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79913689" w14:textId="3E2F5214" w:rsidR="00C63DA1" w:rsidRPr="00441EED" w:rsidRDefault="00580248" w:rsidP="00C63DA1">
      <w:pPr>
        <w:spacing w:before="0"/>
        <w:rPr>
          <w:b/>
          <w:bCs/>
          <w:sz w:val="24"/>
          <w:szCs w:val="24"/>
        </w:rPr>
      </w:pPr>
      <w:r w:rsidRPr="00441EED">
        <w:rPr>
          <w:rFonts w:hint="eastAsia"/>
          <w:b/>
          <w:bCs/>
          <w:sz w:val="24"/>
          <w:szCs w:val="24"/>
        </w:rPr>
        <w:t>Appendix</w:t>
      </w:r>
      <w:r w:rsidR="00CC21BF" w:rsidRPr="00441EED">
        <w:rPr>
          <w:rFonts w:hint="eastAsia"/>
          <w:b/>
          <w:bCs/>
          <w:sz w:val="24"/>
          <w:szCs w:val="24"/>
        </w:rPr>
        <w:t xml:space="preserve"> A</w:t>
      </w:r>
    </w:p>
    <w:p w14:paraId="4A8E7C80" w14:textId="1B1DA731" w:rsidR="00D84525" w:rsidRPr="00441EED" w:rsidRDefault="00D84525" w:rsidP="00C63DA1">
      <w:pPr>
        <w:spacing w:before="0"/>
        <w:rPr>
          <w:b/>
          <w:bCs/>
          <w:sz w:val="24"/>
          <w:szCs w:val="24"/>
        </w:rPr>
      </w:pPr>
      <w:r w:rsidRPr="00441EED">
        <w:rPr>
          <w:rFonts w:hint="eastAsia"/>
          <w:b/>
          <w:bCs/>
          <w:sz w:val="24"/>
          <w:szCs w:val="24"/>
        </w:rPr>
        <w:t>Supplementary material</w:t>
      </w:r>
      <w:r w:rsidR="00343E42" w:rsidRPr="00441EED">
        <w:rPr>
          <w:rFonts w:hint="eastAsia"/>
          <w:b/>
          <w:bCs/>
          <w:sz w:val="24"/>
          <w:szCs w:val="24"/>
        </w:rPr>
        <w:t>s</w:t>
      </w:r>
    </w:p>
    <w:p w14:paraId="52E61171" w14:textId="69A72AA4" w:rsidR="00C63DA1" w:rsidRPr="00441EED" w:rsidRDefault="00C63DA1" w:rsidP="00C63DA1">
      <w:pPr>
        <w:spacing w:before="0"/>
        <w:rPr>
          <w:noProof/>
          <w:sz w:val="20"/>
          <w:szCs w:val="20"/>
        </w:rPr>
      </w:pPr>
      <w:bookmarkStart w:id="0" w:name="_Hlk218176966"/>
      <w:r w:rsidRPr="00441EED">
        <w:rPr>
          <w:b/>
          <w:bCs/>
          <w:sz w:val="22"/>
        </w:rPr>
        <w:t xml:space="preserve">Figure </w:t>
      </w:r>
      <w:r w:rsidR="00580248" w:rsidRPr="00441EED">
        <w:rPr>
          <w:b/>
          <w:bCs/>
          <w:sz w:val="22"/>
        </w:rPr>
        <w:t>A</w:t>
      </w:r>
      <w:r w:rsidRPr="00441EED">
        <w:rPr>
          <w:b/>
          <w:bCs/>
          <w:sz w:val="22"/>
        </w:rPr>
        <w:t>.1</w:t>
      </w:r>
      <w:r w:rsidRPr="00441EED">
        <w:rPr>
          <w:sz w:val="22"/>
        </w:rPr>
        <w:t xml:space="preserve"> Sample selection procedure of the analyses on employment status and cardiometabolic diseases (CMDs), China Health and Retirement Longitudinal Study (CHARLS) 2011-20</w:t>
      </w:r>
      <w:r w:rsidR="00B129FE" w:rsidRPr="00441EED">
        <w:rPr>
          <w:sz w:val="22"/>
        </w:rPr>
        <w:t>20</w:t>
      </w:r>
    </w:p>
    <w:p w14:paraId="5F37F6A3" w14:textId="7500AB53" w:rsidR="00C63DA1" w:rsidRPr="00441EED" w:rsidRDefault="00C63DA1" w:rsidP="00C63DA1">
      <w:pPr>
        <w:spacing w:before="0"/>
        <w:rPr>
          <w:sz w:val="20"/>
          <w:szCs w:val="20"/>
        </w:rPr>
      </w:pPr>
      <w:r w:rsidRPr="00441EED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5FB0F52" wp14:editId="372BC366">
                <wp:simplePos x="0" y="0"/>
                <wp:positionH relativeFrom="column">
                  <wp:posOffset>53084</wp:posOffset>
                </wp:positionH>
                <wp:positionV relativeFrom="paragraph">
                  <wp:posOffset>112622</wp:posOffset>
                </wp:positionV>
                <wp:extent cx="5241290" cy="3782060"/>
                <wp:effectExtent l="0" t="0" r="16510" b="27940"/>
                <wp:wrapNone/>
                <wp:docPr id="10316533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41290" cy="3782060"/>
                          <a:chOff x="0" y="0"/>
                          <a:chExt cx="5241680" cy="3782060"/>
                        </a:xfrm>
                      </wpg:grpSpPr>
                      <wpg:grpSp>
                        <wpg:cNvPr id="1402919407" name="Group 1402919407"/>
                        <wpg:cNvGrpSpPr/>
                        <wpg:grpSpPr>
                          <a:xfrm>
                            <a:off x="0" y="0"/>
                            <a:ext cx="2895601" cy="3782060"/>
                            <a:chOff x="0" y="0"/>
                            <a:chExt cx="2895962" cy="3782282"/>
                          </a:xfrm>
                        </wpg:grpSpPr>
                        <wpg:grpSp>
                          <wpg:cNvPr id="1818006138" name="Group 1818006138"/>
                          <wpg:cNvGrpSpPr/>
                          <wpg:grpSpPr>
                            <a:xfrm>
                              <a:off x="0" y="0"/>
                              <a:ext cx="2895962" cy="3782282"/>
                              <a:chOff x="0" y="0"/>
                              <a:chExt cx="2895962" cy="3782282"/>
                            </a:xfrm>
                          </wpg:grpSpPr>
                          <wpg:grpSp>
                            <wpg:cNvPr id="1558867415" name="Group 1558867415"/>
                            <wpg:cNvGrpSpPr/>
                            <wpg:grpSpPr>
                              <a:xfrm>
                                <a:off x="3867" y="0"/>
                                <a:ext cx="2892095" cy="3782282"/>
                                <a:chOff x="3867" y="0"/>
                                <a:chExt cx="2892095" cy="3782282"/>
                              </a:xfrm>
                            </wpg:grpSpPr>
                            <wps:wsp>
                              <wps:cNvPr id="1047337287" name="Rectangle: Rounded Corners 1047337287"/>
                              <wps:cNvSpPr/>
                              <wps:spPr>
                                <a:xfrm>
                                  <a:off x="3867" y="1314358"/>
                                  <a:ext cx="2892092" cy="499462"/>
                                </a:xfrm>
                                <a:prstGeom prst="roundRect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3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B878B50" w14:textId="77777777" w:rsidR="00C63DA1" w:rsidRDefault="00C63DA1" w:rsidP="00C63DA1">
                                    <w:pPr>
                                      <w:adjustRightInd w:val="0"/>
                                      <w:snapToGrid w:val="0"/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Participants who were CMDs-free at baseline</w:t>
                                    </w:r>
                                  </w:p>
                                  <w:p w14:paraId="79F863AF" w14:textId="77777777" w:rsidR="00C63DA1" w:rsidRDefault="00C63DA1" w:rsidP="00C63DA1">
                                    <w:pPr>
                                      <w:adjustRightInd w:val="0"/>
                                      <w:snapToGrid w:val="0"/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n=10370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3745265" name="Rectangle: Rounded Corners 593745265"/>
                              <wps:cNvSpPr/>
                              <wps:spPr>
                                <a:xfrm>
                                  <a:off x="3869" y="0"/>
                                  <a:ext cx="2892093" cy="499462"/>
                                </a:xfrm>
                                <a:prstGeom prst="roundRect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3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91538CB" w14:textId="77777777" w:rsidR="00C63DA1" w:rsidRDefault="00C63DA1" w:rsidP="00C63DA1">
                                    <w:pPr>
                                      <w:adjustRightInd w:val="0"/>
                                      <w:snapToGrid w:val="0"/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CHARLS wave 1</w:t>
                                    </w:r>
                                    <w:r>
                                      <w:rPr>
                                        <w:rFonts w:cs="Times New Roman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participants</w:t>
                                    </w:r>
                                  </w:p>
                                  <w:p w14:paraId="4E30A647" w14:textId="77777777" w:rsidR="00C63DA1" w:rsidRDefault="00C63DA1" w:rsidP="00C63DA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  <w:sz w:val="24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n=17708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6742001" name="Rectangle: Rounded Corners 106742001"/>
                              <wps:cNvSpPr/>
                              <wps:spPr>
                                <a:xfrm>
                                  <a:off x="3869" y="661571"/>
                                  <a:ext cx="2892093" cy="499462"/>
                                </a:xfrm>
                                <a:prstGeom prst="roundRect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3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B67C62A" w14:textId="77777777" w:rsidR="00C63DA1" w:rsidRDefault="00C63DA1" w:rsidP="00C63DA1">
                                    <w:pPr>
                                      <w:adjustRightInd w:val="0"/>
                                      <w:snapToGrid w:val="0"/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Age-eligible participants (≥45 years old)</w:t>
                                    </w:r>
                                  </w:p>
                                  <w:p w14:paraId="172A00F8" w14:textId="77777777" w:rsidR="00C63DA1" w:rsidRDefault="00C63DA1" w:rsidP="00C63DA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  <w:sz w:val="24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n=17319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82511092" name="Rectangle: Rounded Corners 382511092"/>
                              <wps:cNvSpPr/>
                              <wps:spPr>
                                <a:xfrm>
                                  <a:off x="3869" y="1967298"/>
                                  <a:ext cx="2892093" cy="499462"/>
                                </a:xfrm>
                                <a:prstGeom prst="roundRect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3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173D70D" w14:textId="77777777" w:rsidR="00C63DA1" w:rsidRDefault="00C63DA1" w:rsidP="00C63DA1">
                                    <w:pPr>
                                      <w:adjustRightInd w:val="0"/>
                                      <w:snapToGrid w:val="0"/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Participants with information on employment status</w:t>
                                    </w:r>
                                  </w:p>
                                  <w:p w14:paraId="140DE6F7" w14:textId="77777777" w:rsidR="00C63DA1" w:rsidRDefault="00C63DA1" w:rsidP="00C63DA1">
                                    <w:pPr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</w:rPr>
                                    </w:pPr>
                                    <w:r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</w:rPr>
                                      <w:t>n=9460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4277604" name="Rectangle: Rounded Corners 1024277604"/>
                              <wps:cNvSpPr/>
                              <wps:spPr>
                                <a:xfrm>
                                  <a:off x="3869" y="3276603"/>
                                  <a:ext cx="2892081" cy="505679"/>
                                </a:xfrm>
                                <a:prstGeom prst="roundRect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3"/>
                                </a:lnRef>
                                <a:fillRef idx="1">
                                  <a:schemeClr val="lt1"/>
                                </a:fillRef>
                                <a:effectRef idx="0">
                                  <a:schemeClr val="accent3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4625204" w14:textId="77777777" w:rsidR="00C63DA1" w:rsidRPr="00441EED" w:rsidRDefault="00C63DA1" w:rsidP="00C63DA1">
                                    <w:pPr>
                                      <w:adjustRightInd w:val="0"/>
                                      <w:snapToGrid w:val="0"/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pt-PT"/>
                                      </w:rPr>
                                    </w:pPr>
                                    <w:r w:rsidRPr="00441EED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pt-PT"/>
                                      </w:rPr>
                                      <w:t>Analytical sample</w:t>
                                    </w:r>
                                  </w:p>
                                  <w:p w14:paraId="7AF15DCF" w14:textId="390D85E7" w:rsidR="00C63DA1" w:rsidRDefault="00C63DA1" w:rsidP="00C63DA1">
                                    <w:pPr>
                                      <w:adjustRightInd w:val="0"/>
                                      <w:snapToGrid w:val="0"/>
                                      <w:spacing w:before="0" w:after="0"/>
                                      <w:jc w:val="center"/>
                                      <w:rPr>
                                        <w:rFonts w:cs="Times New Roman"/>
                                        <w:lang w:val="pt-PT"/>
                                      </w:rPr>
                                    </w:pPr>
                                    <w:r w:rsidRPr="00441EED">
                                      <w:rPr>
                                        <w:rFonts w:cs="Times New Roman"/>
                                        <w:sz w:val="20"/>
                                        <w:szCs w:val="20"/>
                                        <w:lang w:val="pt-PT"/>
                                      </w:rPr>
                                      <w:t>n=</w:t>
                                    </w:r>
                                    <w:r w:rsidR="00E0324B" w:rsidRPr="00441EED">
                                      <w:rPr>
                                        <w:rFonts w:cs="Times New Roman" w:hint="eastAsia"/>
                                        <w:sz w:val="20"/>
                                        <w:szCs w:val="20"/>
                                        <w:lang w:val="pt-PT"/>
                                      </w:rPr>
                                      <w:t>7681</w:t>
                                    </w:r>
                                    <w:r w:rsidR="00E0324B">
                                      <w:rPr>
                                        <w:rFonts w:cs="Times New Roman" w:hint="eastAsia"/>
                                        <w:sz w:val="20"/>
                                        <w:szCs w:val="20"/>
                                        <w:lang w:val="pt-PT"/>
                                      </w:rPr>
                                      <w:t xml:space="preserve"> 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8169067" name="Straight Arrow Connector 298169067"/>
                              <wps:cNvCnPr/>
                              <wps:spPr>
                                <a:xfrm>
                                  <a:off x="1476578" y="507130"/>
                                  <a:ext cx="0" cy="146349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419001412" name="Straight Arrow Connector 1419001412"/>
                              <wps:cNvCnPr/>
                              <wps:spPr>
                                <a:xfrm>
                                  <a:off x="1476578" y="1162050"/>
                                  <a:ext cx="0" cy="146349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084685742" name="Straight Arrow Connector 1084685742"/>
                              <wps:cNvCnPr/>
                              <wps:spPr>
                                <a:xfrm>
                                  <a:off x="1476578" y="1819275"/>
                                  <a:ext cx="0" cy="146349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70175232" name="Straight Arrow Connector 870175232"/>
                              <wps:cNvCnPr/>
                              <wps:spPr>
                                <a:xfrm>
                                  <a:off x="1473047" y="2470506"/>
                                  <a:ext cx="0" cy="146349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3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2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737205335" name="Rectangle: Rounded Corners 737205335"/>
                            <wps:cNvSpPr/>
                            <wps:spPr>
                              <a:xfrm>
                                <a:off x="0" y="2620622"/>
                                <a:ext cx="2891450" cy="499110"/>
                              </a:xfrm>
                              <a:prstGeom prst="roundRect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3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3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8A8BFDE" w14:textId="77777777" w:rsidR="00C63DA1" w:rsidRPr="00441EED" w:rsidRDefault="00C63DA1" w:rsidP="00C63DA1"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41EED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Participants with follow-up information on CMDs</w:t>
                                  </w:r>
                                </w:p>
                                <w:p w14:paraId="1CD57042" w14:textId="56D6CA7B" w:rsidR="00C63DA1" w:rsidRDefault="00C63DA1" w:rsidP="00C63DA1">
                                  <w:pPr>
                                    <w:adjustRightInd w:val="0"/>
                                    <w:snapToGrid w:val="0"/>
                                    <w:spacing w:before="0" w:after="0"/>
                                    <w:jc w:val="center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441EED"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="00964219" w:rsidRPr="00441EED">
                                    <w:rPr>
                                      <w:rFonts w:cs="Times New Roman" w:hint="eastAsia"/>
                                      <w:sz w:val="20"/>
                                      <w:szCs w:val="20"/>
                                    </w:rPr>
                                    <w:t>8621</w:t>
                                  </w:r>
                                  <w:r w:rsidR="00964219">
                                    <w:rPr>
                                      <w:rFonts w:cs="Times New Roman" w:hint="eastAsia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20971625" name="Straight Arrow Connector 120971625"/>
                          <wps:cNvCnPr/>
                          <wps:spPr>
                            <a:xfrm>
                              <a:off x="1472708" y="3127664"/>
                              <a:ext cx="0" cy="14605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099188444" name="Rectangle: Rounded Corners 1099188444"/>
                        <wps:cNvSpPr/>
                        <wps:spPr>
                          <a:xfrm>
                            <a:off x="3009900" y="314325"/>
                            <a:ext cx="2231390" cy="499110"/>
                          </a:xfrm>
                          <a:prstGeom prst="roundRect">
                            <a:avLst/>
                          </a:prstGeom>
                          <a:ln w="12700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4047D4" w14:textId="77777777" w:rsidR="00C63DA1" w:rsidRDefault="00C63DA1" w:rsidP="00C63DA1">
                              <w:pPr>
                                <w:spacing w:before="0" w:after="0"/>
                                <w:rPr>
                                  <w:rFonts w:cs="Times New Roman"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389 participants missing age or aged under 4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1315490" name="Rectangle: Rounded Corners 701315490"/>
                        <wps:cNvSpPr/>
                        <wps:spPr>
                          <a:xfrm>
                            <a:off x="3009900" y="895350"/>
                            <a:ext cx="2231780" cy="631179"/>
                          </a:xfrm>
                          <a:prstGeom prst="roundRect">
                            <a:avLst/>
                          </a:prstGeom>
                          <a:ln w="12700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105E2B" w14:textId="77777777" w:rsidR="00C63DA1" w:rsidRDefault="00C63DA1" w:rsidP="00C63DA1">
                              <w:pPr>
                                <w:spacing w:before="0" w:after="0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435 missing baseline information on CMDs</w:t>
                              </w:r>
                            </w:p>
                            <w:p w14:paraId="52F95C68" w14:textId="77777777" w:rsidR="00C63DA1" w:rsidRDefault="00C63DA1" w:rsidP="00C63DA1">
                              <w:pPr>
                                <w:spacing w:before="0" w:after="0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6514 reported CMDs at baselin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8919444" name="Straight Arrow Connector 598919444"/>
                        <wps:cNvCnPr/>
                        <wps:spPr>
                          <a:xfrm>
                            <a:off x="1483925" y="561975"/>
                            <a:ext cx="153006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8895741" name="Straight Arrow Connector 398895741"/>
                        <wps:cNvCnPr/>
                        <wps:spPr>
                          <a:xfrm>
                            <a:off x="1482725" y="1216025"/>
                            <a:ext cx="152971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16850989" name="Rectangle: Rounded Corners 2016850989"/>
                        <wps:cNvSpPr/>
                        <wps:spPr>
                          <a:xfrm>
                            <a:off x="3009900" y="1628775"/>
                            <a:ext cx="2231390" cy="499110"/>
                          </a:xfrm>
                          <a:prstGeom prst="roundRect">
                            <a:avLst/>
                          </a:prstGeom>
                          <a:ln w="12700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5AD1E1" w14:textId="77777777" w:rsidR="00C63DA1" w:rsidRDefault="00C63DA1" w:rsidP="00C63DA1">
                              <w:pPr>
                                <w:spacing w:before="0" w:after="0"/>
                                <w:rPr>
                                  <w:rFonts w:cs="Times New Roman"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910 without valid employment information in w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9924817" name="Straight Arrow Connector 629924817"/>
                        <wps:cNvCnPr/>
                        <wps:spPr>
                          <a:xfrm>
                            <a:off x="1482725" y="1873724"/>
                            <a:ext cx="152971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36390397" name="Rectangle: Rounded Corners 1236390397"/>
                        <wps:cNvSpPr/>
                        <wps:spPr>
                          <a:xfrm>
                            <a:off x="3009900" y="2228850"/>
                            <a:ext cx="2231780" cy="584200"/>
                          </a:xfrm>
                          <a:prstGeom prst="roundRect">
                            <a:avLst/>
                          </a:prstGeom>
                          <a:ln w="12700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2E99ED" w14:textId="32279C92" w:rsidR="00C63DA1" w:rsidRDefault="00C63DA1" w:rsidP="00C63DA1">
                              <w:pPr>
                                <w:spacing w:before="0" w:after="0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 w:rsidRPr="00441EE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964219" w:rsidRPr="00441EED">
                                <w:rPr>
                                  <w:rFonts w:cs="Times New Roman" w:hint="eastAsia"/>
                                  <w:sz w:val="20"/>
                                  <w:szCs w:val="20"/>
                                </w:rPr>
                                <w:t>839</w:t>
                              </w:r>
                              <w:r w:rsidR="00964219" w:rsidRPr="00441EE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441EE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missing follow-up information on CMDs in w2-</w:t>
                              </w:r>
                              <w:r w:rsidR="00324AB9" w:rsidRPr="00441EE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054797" name="Straight Arrow Connector 370054797"/>
                        <wps:cNvCnPr/>
                        <wps:spPr>
                          <a:xfrm>
                            <a:off x="1479550" y="2524125"/>
                            <a:ext cx="152971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75294603" name="Rectangle: Rounded Corners 1175294603"/>
                        <wps:cNvSpPr/>
                        <wps:spPr>
                          <a:xfrm>
                            <a:off x="3009900" y="2933700"/>
                            <a:ext cx="2231390" cy="499110"/>
                          </a:xfrm>
                          <a:prstGeom prst="roundRect">
                            <a:avLst/>
                          </a:prstGeom>
                          <a:ln w="12700">
                            <a:solidFill>
                              <a:schemeClr val="bg1">
                                <a:lumMod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3"/>
                          </a:lnRef>
                          <a:fillRef idx="1">
                            <a:schemeClr val="lt1"/>
                          </a:fillRef>
                          <a:effectRef idx="0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D40358" w14:textId="34AE4B75" w:rsidR="00C63DA1" w:rsidRDefault="00C63DA1" w:rsidP="00C63DA1">
                              <w:pPr>
                                <w:spacing w:before="0" w:after="0"/>
                                <w:rPr>
                                  <w:rFonts w:cs="Times New Roman"/>
                                  <w:sz w:val="24"/>
                                  <w:szCs w:val="28"/>
                                </w:rPr>
                              </w:pPr>
                              <w:r w:rsidRPr="00441EE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</w:t>
                              </w:r>
                              <w:r w:rsidR="00E0324B" w:rsidRPr="00441EED">
                                <w:rPr>
                                  <w:rFonts w:cs="Times New Roman" w:hint="eastAsia"/>
                                  <w:sz w:val="20"/>
                                  <w:szCs w:val="20"/>
                                </w:rPr>
                                <w:t>940</w:t>
                              </w:r>
                              <w:r w:rsidRPr="00441EED"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 xml:space="preserve"> missing information on baseline characteristic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4804975" name="Straight Arrow Connector 404804975"/>
                        <wps:cNvCnPr/>
                        <wps:spPr>
                          <a:xfrm>
                            <a:off x="1479550" y="3181350"/>
                            <a:ext cx="1529715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bg1">
                                <a:lumMod val="50000"/>
                              </a:schemeClr>
                            </a:solidFill>
                            <a:tailEnd type="triangle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0">
                            <a:schemeClr val="dk1"/>
                          </a:fillRef>
                          <a:effectRef idx="1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5FB0F52" id="Group 2" o:spid="_x0000_s1026" style="position:absolute;margin-left:4.2pt;margin-top:8.85pt;width:412.7pt;height:297.8pt;z-index:251659264" coordsize="52416,378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">
                <v:group id="Group 1402919407" o:spid="_x0000_s1027" style="position:absolute;width:28956;height:37820" coordsize="28959,378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">
                  <v:group id="Group 1818006138" o:spid="_x0000_s1028" style="position:absolute;width:28959;height:37822" coordsize="28959,378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">
                    <v:group id="Group 1558867415" o:spid="_x0000_s1029" style="position:absolute;left:38;width:28921;height:37822" coordorigin="38" coordsize="28920,378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">
                      <v:roundrect id="Rectangle: Rounded Corners 1047337287" o:spid="_x0000_s1030" style="position:absolute;left:38;top:13143;width:28921;height:49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" fillcolor="white [3201]" strokecolor="black [3213]" strokeweight="1.5pt">
                        <v:stroke joinstyle="miter"/>
                        <v:textbox>
                          <w:txbxContent>
                            <w:p w14:paraId="5B878B50" w14:textId="77777777" w:rsidR="00C63DA1" w:rsidRDefault="00C63DA1" w:rsidP="00C63DA1">
                              <w:pPr>
                                <w:adjustRightInd w:val="0"/>
                                <w:snapToGrid w:val="0"/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Participants who were CMDs-free at baseline</w:t>
                              </w:r>
                            </w:p>
                            <w:p w14:paraId="79F863AF" w14:textId="77777777" w:rsidR="00C63DA1" w:rsidRDefault="00C63DA1" w:rsidP="00C63DA1">
                              <w:pPr>
                                <w:adjustRightInd w:val="0"/>
                                <w:snapToGrid w:val="0"/>
                                <w:spacing w:before="0" w:after="0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10370</w:t>
                              </w:r>
                            </w:p>
                          </w:txbxContent>
                        </v:textbox>
                      </v:roundrect>
                      <v:roundrect id="Rectangle: Rounded Corners 593745265" o:spid="_x0000_s1031" style="position:absolute;left:38;width:28921;height:499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" fillcolor="white [3201]" strokecolor="black [3213]" strokeweight="1.5pt">
                        <v:stroke joinstyle="miter"/>
                        <v:textbox>
                          <w:txbxContent>
                            <w:p w14:paraId="491538CB" w14:textId="77777777" w:rsidR="00C63DA1" w:rsidRDefault="00C63DA1" w:rsidP="00C63DA1">
                              <w:pPr>
                                <w:adjustRightInd w:val="0"/>
                                <w:snapToGrid w:val="0"/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CHARLS wave 1</w:t>
                              </w:r>
                              <w:r>
                                <w:rPr>
                                  <w:rFonts w:cs="Times New Roman"/>
                                </w:rPr>
                                <w:t xml:space="preserve"> </w:t>
                              </w: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participants</w:t>
                              </w:r>
                            </w:p>
                            <w:p w14:paraId="4E30A647" w14:textId="77777777" w:rsidR="00C63DA1" w:rsidRDefault="00C63DA1" w:rsidP="00C63DA1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17708</w:t>
                              </w:r>
                            </w:p>
                          </w:txbxContent>
                        </v:textbox>
                      </v:roundrect>
                      <v:roundrect id="Rectangle: Rounded Corners 106742001" o:spid="_x0000_s1032" style="position:absolute;left:38;top:6615;width:28921;height:49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" fillcolor="white [3201]" strokecolor="black [3213]" strokeweight="1.5pt">
                        <v:stroke joinstyle="miter"/>
                        <v:textbox>
                          <w:txbxContent>
                            <w:p w14:paraId="3B67C62A" w14:textId="77777777" w:rsidR="00C63DA1" w:rsidRDefault="00C63DA1" w:rsidP="00C63DA1">
                              <w:pPr>
                                <w:adjustRightInd w:val="0"/>
                                <w:snapToGrid w:val="0"/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Age-eligible participants (≥45 years old)</w:t>
                              </w:r>
                            </w:p>
                            <w:p w14:paraId="172A00F8" w14:textId="77777777" w:rsidR="00C63DA1" w:rsidRDefault="00C63DA1" w:rsidP="00C63DA1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24"/>
                                  <w:szCs w:val="28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17319</w:t>
                              </w:r>
                            </w:p>
                          </w:txbxContent>
                        </v:textbox>
                      </v:roundrect>
                      <v:roundrect id="Rectangle: Rounded Corners 382511092" o:spid="_x0000_s1033" style="position:absolute;left:38;top:19672;width:28921;height:49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" fillcolor="white [3201]" strokecolor="black [3213]" strokeweight="1.5pt">
                        <v:stroke joinstyle="miter"/>
                        <v:textbox>
                          <w:txbxContent>
                            <w:p w14:paraId="4173D70D" w14:textId="77777777" w:rsidR="00C63DA1" w:rsidRDefault="00C63DA1" w:rsidP="00C63DA1">
                              <w:pPr>
                                <w:adjustRightInd w:val="0"/>
                                <w:snapToGrid w:val="0"/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Participants with information on employment status</w:t>
                              </w:r>
                            </w:p>
                            <w:p w14:paraId="140DE6F7" w14:textId="77777777" w:rsidR="00C63DA1" w:rsidRDefault="00C63DA1" w:rsidP="00C63DA1">
                              <w:pPr>
                                <w:spacing w:before="0" w:after="0"/>
                                <w:jc w:val="center"/>
                                <w:rPr>
                                  <w:rFonts w:cs="Times New Roman"/>
                                </w:rPr>
                              </w:pPr>
                              <w:r>
                                <w:rPr>
                                  <w:rFonts w:cs="Times New Roman"/>
                                  <w:sz w:val="20"/>
                                  <w:szCs w:val="20"/>
                                </w:rPr>
                                <w:t>n=9460</w:t>
                              </w:r>
                            </w:p>
                          </w:txbxContent>
                        </v:textbox>
                      </v:roundrect>
                      <v:roundrect id="Rectangle: Rounded Corners 1024277604" o:spid="_x0000_s1034" style="position:absolute;left:38;top:32766;width:28921;height:505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" fillcolor="white [3201]" strokecolor="black [3213]" strokeweight="1.5pt">
                        <v:stroke joinstyle="miter"/>
                        <v:textbox>
                          <w:txbxContent>
                            <w:p w14:paraId="74625204" w14:textId="77777777" w:rsidR="00C63DA1" w:rsidRPr="00441EED" w:rsidRDefault="00C63DA1" w:rsidP="00C63DA1">
                              <w:pPr>
                                <w:adjustRightInd w:val="0"/>
                                <w:snapToGrid w:val="0"/>
                                <w:spacing w:before="0" w:after="0"/>
                                <w:jc w:val="center"/>
                                <w:rPr>
                                  <w:rFonts w:cs="Times New Roman"/>
                                  <w:sz w:val="20"/>
                                  <w:szCs w:val="20"/>
                                  <w:lang w:val="pt-PT"/>
                                </w:rPr>
                              </w:pPr>
                              <w:r w:rsidRPr="00441EED">
                                <w:rPr>
                                  <w:rFonts w:cs="Times New Roman"/>
                                  <w:sz w:val="20"/>
                                  <w:szCs w:val="20"/>
                                  <w:lang w:val="pt-PT"/>
                                </w:rPr>
                                <w:t>Analytical sample</w:t>
                              </w:r>
                            </w:p>
                            <w:p w14:paraId="7AF15DCF" w14:textId="390D85E7" w:rsidR="00C63DA1" w:rsidRDefault="00C63DA1" w:rsidP="00C63DA1">
                              <w:pPr>
                                <w:adjustRightInd w:val="0"/>
                                <w:snapToGrid w:val="0"/>
                                <w:spacing w:before="0" w:after="0"/>
                                <w:jc w:val="center"/>
                                <w:rPr>
                                  <w:rFonts w:cs="Times New Roman"/>
                                  <w:lang w:val="pt-PT"/>
                                </w:rPr>
                              </w:pPr>
                              <w:r w:rsidRPr="00441EED">
                                <w:rPr>
                                  <w:rFonts w:cs="Times New Roman"/>
                                  <w:sz w:val="20"/>
                                  <w:szCs w:val="20"/>
                                  <w:lang w:val="pt-PT"/>
                                </w:rPr>
                                <w:t>n=</w:t>
                              </w:r>
                              <w:r w:rsidR="00E0324B" w:rsidRPr="00441EED">
                                <w:rPr>
                                  <w:rFonts w:cs="Times New Roman" w:hint="eastAsia"/>
                                  <w:sz w:val="20"/>
                                  <w:szCs w:val="20"/>
                                  <w:lang w:val="pt-PT"/>
                                </w:rPr>
                                <w:t>7681</w:t>
                              </w:r>
                              <w:r w:rsidR="00E0324B">
                                <w:rPr>
                                  <w:rFonts w:cs="Times New Roman" w:hint="eastAsia"/>
                                  <w:sz w:val="20"/>
                                  <w:szCs w:val="20"/>
                                  <w:lang w:val="pt-PT"/>
                                </w:rPr>
                                <w:t xml:space="preserve"> </w:t>
                              </w:r>
                            </w:p>
                          </w:txbxContent>
                        </v:textbox>
                      </v:round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98169067" o:spid="_x0000_s1035" type="#_x0000_t32" style="position:absolute;left:14765;top:5071;width:0;height:14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" strokecolor="black [3213]" strokeweight="1.5pt">
                        <v:stroke endarrow="block" joinstyle="miter"/>
                      </v:shape>
                      <v:shape id="Straight Arrow Connector 1419001412" o:spid="_x0000_s1036" type="#_x0000_t32" style="position:absolute;left:14765;top:11620;width:0;height:14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" strokecolor="black [3213]" strokeweight="1.5pt">
                        <v:stroke endarrow="block" joinstyle="miter"/>
                      </v:shape>
                      <v:shape id="Straight Arrow Connector 1084685742" o:spid="_x0000_s1037" type="#_x0000_t32" style="position:absolute;left:14765;top:18192;width:0;height:146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" strokecolor="black [3213]" strokeweight="1.5pt">
                        <v:stroke endarrow="block" joinstyle="miter"/>
                      </v:shape>
                      <v:shape id="Straight Arrow Connector 870175232" o:spid="_x0000_s1038" type="#_x0000_t32" style="position:absolute;left:14730;top:24705;width:0;height:146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" strokecolor="black [3213]" strokeweight="1.5pt">
                        <v:stroke endarrow="block" joinstyle="miter"/>
                      </v:shape>
                    </v:group>
                    <v:roundrect id="Rectangle: Rounded Corners 737205335" o:spid="_x0000_s1039" style="position:absolute;top:26206;width:28914;height:49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" fillcolor="white [3201]" strokecolor="black [3213]" strokeweight="1.5pt">
                      <v:stroke joinstyle="miter"/>
                      <v:textbox>
                        <w:txbxContent>
                          <w:p w14:paraId="18A8BFDE" w14:textId="77777777" w:rsidR="00C63DA1" w:rsidRPr="00441EED" w:rsidRDefault="00C63DA1" w:rsidP="00C63DA1">
                            <w:pPr>
                              <w:adjustRightInd w:val="0"/>
                              <w:snapToGrid w:val="0"/>
                              <w:spacing w:before="0" w:after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441EED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articipants with follow-up information on CMDs</w:t>
                            </w:r>
                          </w:p>
                          <w:p w14:paraId="1CD57042" w14:textId="56D6CA7B" w:rsidR="00C63DA1" w:rsidRDefault="00C63DA1" w:rsidP="00C63DA1">
                            <w:pPr>
                              <w:adjustRightInd w:val="0"/>
                              <w:snapToGrid w:val="0"/>
                              <w:spacing w:before="0" w:after="0"/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 w:rsidRPr="00441EED"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=</w:t>
                            </w:r>
                            <w:r w:rsidR="00964219" w:rsidRPr="00441EED">
                              <w:rPr>
                                <w:rFonts w:cs="Times New Roman" w:hint="eastAsia"/>
                                <w:sz w:val="20"/>
                                <w:szCs w:val="20"/>
                              </w:rPr>
                              <w:t>8621</w:t>
                            </w:r>
                            <w:r w:rsidR="00964219">
                              <w:rPr>
                                <w:rFonts w:cs="Times New Roman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</v:group>
                  <v:shape id="Straight Arrow Connector 120971625" o:spid="_x0000_s1040" type="#_x0000_t32" style="position:absolute;left:14727;top:31276;width:0;height:14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" strokecolor="black [3213]" strokeweight="1.5pt">
                    <v:stroke endarrow="block" joinstyle="miter"/>
                  </v:shape>
                </v:group>
                <v:roundrect id="Rectangle: Rounded Corners 1099188444" o:spid="_x0000_s1041" style="position:absolute;left:30099;top:3143;width:22313;height:49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" fillcolor="white [3201]" strokecolor="#7f7f7f [1612]" strokeweight="1pt">
                  <v:stroke joinstyle="miter"/>
                  <v:textbox>
                    <w:txbxContent>
                      <w:p w14:paraId="434047D4" w14:textId="77777777" w:rsidR="00C63DA1" w:rsidRDefault="00C63DA1" w:rsidP="00C63DA1">
                        <w:pPr>
                          <w:spacing w:before="0" w:after="0"/>
                          <w:rPr>
                            <w:rFonts w:cs="Times New Roman"/>
                            <w:sz w:val="24"/>
                            <w:szCs w:val="28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n=389 participants missing age or aged under 45</w:t>
                        </w:r>
                      </w:p>
                    </w:txbxContent>
                  </v:textbox>
                </v:roundrect>
                <v:roundrect id="Rectangle: Rounded Corners 701315490" o:spid="_x0000_s1042" style="position:absolute;left:30099;top:8953;width:22317;height:631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" fillcolor="white [3201]" strokecolor="#7f7f7f [1612]" strokeweight="1pt">
                  <v:stroke joinstyle="miter"/>
                  <v:textbox>
                    <w:txbxContent>
                      <w:p w14:paraId="14105E2B" w14:textId="77777777" w:rsidR="00C63DA1" w:rsidRDefault="00C63DA1" w:rsidP="00C63DA1">
                        <w:pPr>
                          <w:spacing w:before="0" w:after="0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n=435 missing baseline information on CMDs</w:t>
                        </w:r>
                      </w:p>
                      <w:p w14:paraId="52F95C68" w14:textId="77777777" w:rsidR="00C63DA1" w:rsidRDefault="00C63DA1" w:rsidP="00C63DA1">
                        <w:pPr>
                          <w:spacing w:before="0" w:after="0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n=6514 reported CMDs at baseline</w:t>
                        </w:r>
                      </w:p>
                    </w:txbxContent>
                  </v:textbox>
                </v:roundrect>
                <v:shape id="Straight Arrow Connector 598919444" o:spid="_x0000_s1043" type="#_x0000_t32" style="position:absolute;left:14839;top:5619;width:153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" strokecolor="#7f7f7f [1612]" strokeweight="1pt">
                  <v:stroke endarrow="block" joinstyle="miter"/>
                </v:shape>
                <v:shape id="Straight Arrow Connector 398895741" o:spid="_x0000_s1044" type="#_x0000_t32" style="position:absolute;left:14827;top:12160;width:152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" strokecolor="#7f7f7f [1612]" strokeweight="1pt">
                  <v:stroke endarrow="block" joinstyle="miter"/>
                </v:shape>
                <v:roundrect id="Rectangle: Rounded Corners 2016850989" o:spid="_x0000_s1045" style="position:absolute;left:30099;top:16287;width:22313;height:49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" fillcolor="white [3201]" strokecolor="#7f7f7f [1612]" strokeweight="1pt">
                  <v:stroke joinstyle="miter"/>
                  <v:textbox>
                    <w:txbxContent>
                      <w:p w14:paraId="435AD1E1" w14:textId="77777777" w:rsidR="00C63DA1" w:rsidRDefault="00C63DA1" w:rsidP="00C63DA1">
                        <w:pPr>
                          <w:spacing w:before="0" w:after="0"/>
                          <w:rPr>
                            <w:rFonts w:cs="Times New Roman"/>
                            <w:sz w:val="24"/>
                            <w:szCs w:val="28"/>
                          </w:rPr>
                        </w:pPr>
                        <w:r>
                          <w:rPr>
                            <w:rFonts w:cs="Times New Roman"/>
                            <w:sz w:val="20"/>
                            <w:szCs w:val="20"/>
                          </w:rPr>
                          <w:t>n=910 without valid employment information in w1</w:t>
                        </w:r>
                      </w:p>
                    </w:txbxContent>
                  </v:textbox>
                </v:roundrect>
                <v:shape id="Straight Arrow Connector 629924817" o:spid="_x0000_s1046" type="#_x0000_t32" style="position:absolute;left:14827;top:18737;width:152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" strokecolor="#7f7f7f [1612]" strokeweight="1pt">
                  <v:stroke endarrow="block" joinstyle="miter"/>
                </v:shape>
                <v:roundrect id="Rectangle: Rounded Corners 1236390397" o:spid="_x0000_s1047" style="position:absolute;left:30099;top:22288;width:22317;height:584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" fillcolor="white [3201]" strokecolor="#7f7f7f [1612]" strokeweight="1pt">
                  <v:stroke joinstyle="miter"/>
                  <v:textbox>
                    <w:txbxContent>
                      <w:p w14:paraId="432E99ED" w14:textId="32279C92" w:rsidR="00C63DA1" w:rsidRDefault="00C63DA1" w:rsidP="00C63DA1">
                        <w:pPr>
                          <w:spacing w:before="0" w:after="0"/>
                          <w:rPr>
                            <w:rFonts w:cs="Times New Roman"/>
                            <w:sz w:val="20"/>
                            <w:szCs w:val="20"/>
                          </w:rPr>
                        </w:pPr>
                        <w:r w:rsidRPr="00441EED">
                          <w:rPr>
                            <w:rFonts w:cs="Times New Roman"/>
                            <w:sz w:val="20"/>
                            <w:szCs w:val="20"/>
                          </w:rPr>
                          <w:t>n=</w:t>
                        </w:r>
                        <w:r w:rsidR="00964219" w:rsidRPr="00441EED">
                          <w:rPr>
                            <w:rFonts w:cs="Times New Roman" w:hint="eastAsia"/>
                            <w:sz w:val="20"/>
                            <w:szCs w:val="20"/>
                          </w:rPr>
                          <w:t>839</w:t>
                        </w:r>
                        <w:r w:rsidR="00964219" w:rsidRPr="00441EED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 </w:t>
                        </w:r>
                        <w:r w:rsidRPr="00441EED">
                          <w:rPr>
                            <w:rFonts w:cs="Times New Roman"/>
                            <w:sz w:val="20"/>
                            <w:szCs w:val="20"/>
                          </w:rPr>
                          <w:t>missing follow-up information on CMDs in w2-</w:t>
                        </w:r>
                        <w:r w:rsidR="00324AB9" w:rsidRPr="00441EED">
                          <w:rPr>
                            <w:rFonts w:cs="Times New Roman"/>
                            <w:sz w:val="20"/>
                            <w:szCs w:val="20"/>
                          </w:rPr>
                          <w:t>5</w:t>
                        </w:r>
                      </w:p>
                    </w:txbxContent>
                  </v:textbox>
                </v:roundrect>
                <v:shape id="Straight Arrow Connector 370054797" o:spid="_x0000_s1048" type="#_x0000_t32" style="position:absolute;left:14795;top:25241;width:152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" strokecolor="#7f7f7f [1612]" strokeweight="1pt">
                  <v:stroke endarrow="block" joinstyle="miter"/>
                </v:shape>
                <v:roundrect id="Rectangle: Rounded Corners 1175294603" o:spid="_x0000_s1049" style="position:absolute;left:30099;top:29337;width:22313;height:49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" fillcolor="white [3201]" strokecolor="#7f7f7f [1612]" strokeweight="1pt">
                  <v:stroke joinstyle="miter"/>
                  <v:textbox>
                    <w:txbxContent>
                      <w:p w14:paraId="6DD40358" w14:textId="34AE4B75" w:rsidR="00C63DA1" w:rsidRDefault="00C63DA1" w:rsidP="00C63DA1">
                        <w:pPr>
                          <w:spacing w:before="0" w:after="0"/>
                          <w:rPr>
                            <w:rFonts w:cs="Times New Roman"/>
                            <w:sz w:val="24"/>
                            <w:szCs w:val="28"/>
                          </w:rPr>
                        </w:pPr>
                        <w:r w:rsidRPr="00441EED">
                          <w:rPr>
                            <w:rFonts w:cs="Times New Roman"/>
                            <w:sz w:val="20"/>
                            <w:szCs w:val="20"/>
                          </w:rPr>
                          <w:t>n=</w:t>
                        </w:r>
                        <w:r w:rsidR="00E0324B" w:rsidRPr="00441EED">
                          <w:rPr>
                            <w:rFonts w:cs="Times New Roman" w:hint="eastAsia"/>
                            <w:sz w:val="20"/>
                            <w:szCs w:val="20"/>
                          </w:rPr>
                          <w:t>940</w:t>
                        </w:r>
                        <w:r w:rsidRPr="00441EED">
                          <w:rPr>
                            <w:rFonts w:cs="Times New Roman"/>
                            <w:sz w:val="20"/>
                            <w:szCs w:val="20"/>
                          </w:rPr>
                          <w:t xml:space="preserve"> missing information on baseline characteristics</w:t>
                        </w:r>
                      </w:p>
                    </w:txbxContent>
                  </v:textbox>
                </v:roundrect>
                <v:shape id="Straight Arrow Connector 404804975" o:spid="_x0000_s1050" type="#_x0000_t32" style="position:absolute;left:14795;top:31813;width:1529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" strokecolor="#7f7f7f [1612]" strokeweight="1pt">
                  <v:stroke endarrow="block" joinstyle="miter"/>
                </v:shape>
              </v:group>
            </w:pict>
          </mc:Fallback>
        </mc:AlternateContent>
      </w:r>
    </w:p>
    <w:p w14:paraId="00FDBC36" w14:textId="77777777" w:rsidR="00C63DA1" w:rsidRPr="00441EED" w:rsidRDefault="00C63DA1" w:rsidP="00C63DA1">
      <w:pPr>
        <w:spacing w:before="0"/>
        <w:rPr>
          <w:sz w:val="20"/>
          <w:szCs w:val="20"/>
        </w:rPr>
      </w:pPr>
    </w:p>
    <w:p w14:paraId="212A13CC" w14:textId="77777777" w:rsidR="00C63DA1" w:rsidRPr="00441EED" w:rsidRDefault="00C63DA1" w:rsidP="00C63DA1">
      <w:pPr>
        <w:spacing w:before="0"/>
        <w:rPr>
          <w:sz w:val="20"/>
          <w:szCs w:val="20"/>
        </w:rPr>
      </w:pPr>
    </w:p>
    <w:p w14:paraId="66464B15" w14:textId="77777777" w:rsidR="00C63DA1" w:rsidRPr="00441EED" w:rsidRDefault="00C63DA1" w:rsidP="00C63DA1">
      <w:pPr>
        <w:spacing w:before="0"/>
        <w:rPr>
          <w:sz w:val="20"/>
          <w:szCs w:val="20"/>
        </w:rPr>
      </w:pPr>
    </w:p>
    <w:p w14:paraId="31BB3F08" w14:textId="77777777" w:rsidR="00C63DA1" w:rsidRPr="00441EED" w:rsidRDefault="00C63DA1" w:rsidP="00C63DA1">
      <w:pPr>
        <w:spacing w:before="0"/>
        <w:rPr>
          <w:sz w:val="20"/>
          <w:szCs w:val="20"/>
        </w:rPr>
      </w:pPr>
    </w:p>
    <w:p w14:paraId="776DE254" w14:textId="77777777" w:rsidR="00C63DA1" w:rsidRPr="00441EED" w:rsidRDefault="00C63DA1" w:rsidP="00C63DA1">
      <w:pPr>
        <w:spacing w:before="0"/>
        <w:rPr>
          <w:sz w:val="20"/>
          <w:szCs w:val="20"/>
        </w:rPr>
      </w:pPr>
    </w:p>
    <w:p w14:paraId="4D90BB35" w14:textId="77777777" w:rsidR="00C63DA1" w:rsidRPr="00441EED" w:rsidRDefault="00C63DA1" w:rsidP="00C63DA1">
      <w:pPr>
        <w:spacing w:before="0"/>
        <w:rPr>
          <w:sz w:val="20"/>
          <w:szCs w:val="20"/>
        </w:rPr>
      </w:pPr>
    </w:p>
    <w:p w14:paraId="446AC27C" w14:textId="77777777" w:rsidR="00C63DA1" w:rsidRPr="00441EED" w:rsidRDefault="00C63DA1" w:rsidP="00C63DA1">
      <w:pPr>
        <w:spacing w:before="0"/>
        <w:rPr>
          <w:sz w:val="20"/>
          <w:szCs w:val="20"/>
        </w:rPr>
      </w:pPr>
    </w:p>
    <w:p w14:paraId="4EB3EDE8" w14:textId="77777777" w:rsidR="00C63DA1" w:rsidRPr="00441EED" w:rsidRDefault="00C63DA1" w:rsidP="00C63DA1">
      <w:pPr>
        <w:spacing w:before="0"/>
        <w:rPr>
          <w:sz w:val="20"/>
          <w:szCs w:val="20"/>
        </w:rPr>
      </w:pPr>
    </w:p>
    <w:p w14:paraId="67BAB578" w14:textId="77777777" w:rsidR="00C63DA1" w:rsidRPr="00441EED" w:rsidRDefault="00C63DA1" w:rsidP="00C63DA1">
      <w:pPr>
        <w:spacing w:before="0"/>
        <w:rPr>
          <w:sz w:val="20"/>
          <w:szCs w:val="20"/>
        </w:rPr>
      </w:pPr>
    </w:p>
    <w:p w14:paraId="7CB857B8" w14:textId="77777777" w:rsidR="00E51397" w:rsidRPr="00441EED" w:rsidRDefault="00E51397" w:rsidP="00C63DA1">
      <w:pPr>
        <w:spacing w:before="0"/>
        <w:rPr>
          <w:sz w:val="20"/>
          <w:szCs w:val="20"/>
        </w:rPr>
      </w:pPr>
    </w:p>
    <w:p w14:paraId="6BB7FE23" w14:textId="77777777" w:rsidR="00E51397" w:rsidRPr="00441EED" w:rsidRDefault="00E51397" w:rsidP="00C63DA1">
      <w:pPr>
        <w:spacing w:before="0"/>
        <w:rPr>
          <w:sz w:val="20"/>
          <w:szCs w:val="20"/>
        </w:rPr>
      </w:pPr>
    </w:p>
    <w:p w14:paraId="0FD63628" w14:textId="77777777" w:rsidR="00E51397" w:rsidRPr="00441EED" w:rsidRDefault="00E51397" w:rsidP="00C63DA1">
      <w:pPr>
        <w:spacing w:before="0"/>
        <w:rPr>
          <w:sz w:val="20"/>
          <w:szCs w:val="20"/>
        </w:rPr>
      </w:pPr>
    </w:p>
    <w:p w14:paraId="16CDC8D7" w14:textId="77777777" w:rsidR="00E51397" w:rsidRPr="00441EED" w:rsidRDefault="00E51397" w:rsidP="00C63DA1">
      <w:pPr>
        <w:spacing w:before="0"/>
        <w:rPr>
          <w:sz w:val="20"/>
          <w:szCs w:val="20"/>
        </w:rPr>
      </w:pPr>
    </w:p>
    <w:p w14:paraId="33AFD45C" w14:textId="77777777" w:rsidR="00E51397" w:rsidRPr="00441EED" w:rsidRDefault="00E51397" w:rsidP="00C63DA1">
      <w:pPr>
        <w:spacing w:before="0"/>
        <w:rPr>
          <w:sz w:val="20"/>
          <w:szCs w:val="20"/>
        </w:rPr>
      </w:pPr>
    </w:p>
    <w:p w14:paraId="76BB9BB3" w14:textId="77777777" w:rsidR="00E51397" w:rsidRPr="00441EED" w:rsidRDefault="00E51397" w:rsidP="00C63DA1">
      <w:pPr>
        <w:spacing w:before="0"/>
        <w:rPr>
          <w:sz w:val="20"/>
          <w:szCs w:val="20"/>
        </w:rPr>
      </w:pPr>
    </w:p>
    <w:p w14:paraId="42A37748" w14:textId="77777777" w:rsidR="00E51397" w:rsidRPr="00441EED" w:rsidRDefault="00E51397" w:rsidP="00C63DA1">
      <w:pPr>
        <w:spacing w:before="0"/>
        <w:rPr>
          <w:sz w:val="20"/>
          <w:szCs w:val="20"/>
        </w:rPr>
      </w:pPr>
    </w:p>
    <w:p w14:paraId="3D5F1653" w14:textId="77777777" w:rsidR="00E51397" w:rsidRPr="00441EED" w:rsidRDefault="00E51397" w:rsidP="00C63DA1">
      <w:pPr>
        <w:spacing w:before="0"/>
        <w:rPr>
          <w:sz w:val="20"/>
          <w:szCs w:val="20"/>
        </w:rPr>
      </w:pPr>
    </w:p>
    <w:bookmarkEnd w:id="0"/>
    <w:p w14:paraId="06317921" w14:textId="77777777" w:rsidR="007C3102" w:rsidRPr="00441EED" w:rsidRDefault="007C3102" w:rsidP="00C63DA1">
      <w:pPr>
        <w:spacing w:before="0"/>
        <w:rPr>
          <w:sz w:val="20"/>
          <w:szCs w:val="20"/>
        </w:rPr>
      </w:pPr>
    </w:p>
    <w:p w14:paraId="00D0B4C8" w14:textId="0D7D6A97" w:rsidR="005623CD" w:rsidRPr="00441EED" w:rsidRDefault="005623CD" w:rsidP="00C63DA1">
      <w:pPr>
        <w:spacing w:before="0"/>
        <w:rPr>
          <w:sz w:val="20"/>
          <w:szCs w:val="20"/>
        </w:rPr>
      </w:pPr>
      <w:r w:rsidRPr="00441EED">
        <w:rPr>
          <w:sz w:val="20"/>
          <w:szCs w:val="20"/>
        </w:rPr>
        <w:br w:type="page"/>
      </w:r>
    </w:p>
    <w:p w14:paraId="6A55D95F" w14:textId="5B2B3842" w:rsidR="00772434" w:rsidRPr="00441EED" w:rsidRDefault="00772434" w:rsidP="003B6CDE">
      <w:pPr>
        <w:spacing w:before="0" w:after="0"/>
        <w:rPr>
          <w:sz w:val="22"/>
          <w:szCs w:val="24"/>
        </w:rPr>
      </w:pPr>
      <w:bookmarkStart w:id="1" w:name="_Hlk218329251"/>
      <w:r w:rsidRPr="00441EED">
        <w:rPr>
          <w:b/>
          <w:bCs/>
          <w:sz w:val="22"/>
          <w:szCs w:val="24"/>
        </w:rPr>
        <w:lastRenderedPageBreak/>
        <w:t>Table A.</w:t>
      </w:r>
      <w:r w:rsidR="001B06DA" w:rsidRPr="00441EED">
        <w:rPr>
          <w:b/>
          <w:bCs/>
          <w:sz w:val="22"/>
          <w:szCs w:val="24"/>
        </w:rPr>
        <w:t>1</w:t>
      </w:r>
      <w:r w:rsidRPr="00441EED">
        <w:rPr>
          <w:sz w:val="22"/>
          <w:szCs w:val="24"/>
        </w:rPr>
        <w:t xml:space="preserve"> Unweighted baseline sample characteristics, China Health and Retirement Longitudinal Study 2011-2020</w:t>
      </w:r>
      <w:r w:rsidRPr="00441EED">
        <w:rPr>
          <w:rFonts w:hint="eastAsia"/>
          <w:sz w:val="22"/>
          <w:szCs w:val="24"/>
        </w:rPr>
        <w:t xml:space="preserve"> (</w:t>
      </w:r>
      <w:r w:rsidR="00B31F80" w:rsidRPr="00441EED">
        <w:rPr>
          <w:rFonts w:hint="eastAsia"/>
          <w:sz w:val="22"/>
          <w:szCs w:val="24"/>
        </w:rPr>
        <w:t xml:space="preserve">additionally </w:t>
      </w:r>
      <w:r w:rsidR="00B31F80" w:rsidRPr="00441EED">
        <w:rPr>
          <w:sz w:val="22"/>
          <w:szCs w:val="24"/>
        </w:rPr>
        <w:t>includ</w:t>
      </w:r>
      <w:r w:rsidR="00B31F80" w:rsidRPr="00441EED">
        <w:rPr>
          <w:rFonts w:hint="eastAsia"/>
          <w:sz w:val="22"/>
          <w:szCs w:val="24"/>
        </w:rPr>
        <w:t xml:space="preserve">ing </w:t>
      </w:r>
      <w:r w:rsidR="00B31F80" w:rsidRPr="00441EED">
        <w:rPr>
          <w:rFonts w:hint="eastAsia"/>
          <w:iCs/>
          <w:sz w:val="22"/>
        </w:rPr>
        <w:t>physical activit</w:t>
      </w:r>
      <w:r w:rsidR="008B7F31" w:rsidRPr="00441EED">
        <w:rPr>
          <w:iCs/>
          <w:sz w:val="22"/>
        </w:rPr>
        <w:t>y</w:t>
      </w:r>
      <w:r w:rsidR="005F4A16" w:rsidRPr="00441EED">
        <w:rPr>
          <w:rFonts w:hint="eastAsia"/>
          <w:iCs/>
          <w:sz w:val="22"/>
        </w:rPr>
        <w:t>, n=3142</w:t>
      </w:r>
      <w:r w:rsidRPr="00441EED">
        <w:rPr>
          <w:rFonts w:hint="eastAsia"/>
          <w:sz w:val="22"/>
          <w:szCs w:val="24"/>
        </w:rPr>
        <w:t>)</w:t>
      </w:r>
    </w:p>
    <w:tbl>
      <w:tblPr>
        <w:tblStyle w:val="TableGrid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275"/>
        <w:gridCol w:w="993"/>
      </w:tblGrid>
      <w:tr w:rsidR="00B31F80" w:rsidRPr="00441EED" w14:paraId="02F0C802" w14:textId="77777777" w:rsidTr="0050551E">
        <w:tc>
          <w:tcPr>
            <w:tcW w:w="2977" w:type="dxa"/>
            <w:tcBorders>
              <w:top w:val="single" w:sz="18" w:space="0" w:color="auto"/>
              <w:right w:val="nil"/>
            </w:tcBorders>
          </w:tcPr>
          <w:p w14:paraId="6CA47B07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bookmarkStart w:id="2" w:name="_Hlk218176017"/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D10B273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Total n </w:t>
            </w:r>
          </w:p>
          <w:p w14:paraId="049AF02D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(col %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6FC8E58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ealthy (row %)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ED8EF2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CMD cases (row %)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7191D6F7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P-</w:t>
            </w:r>
            <w:proofErr w:type="spellStart"/>
            <w:r w:rsidRPr="00441EED">
              <w:rPr>
                <w:rFonts w:cs="Times New Roman"/>
                <w:sz w:val="20"/>
                <w:szCs w:val="20"/>
              </w:rPr>
              <w:t>value</w:t>
            </w:r>
            <w:r w:rsidRPr="00441EE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31F80" w:rsidRPr="00441EED" w14:paraId="503455A2" w14:textId="77777777" w:rsidTr="0050551E">
        <w:tc>
          <w:tcPr>
            <w:tcW w:w="2977" w:type="dxa"/>
            <w:tcBorders>
              <w:top w:val="nil"/>
              <w:bottom w:val="single" w:sz="18" w:space="0" w:color="auto"/>
              <w:right w:val="nil"/>
            </w:tcBorders>
          </w:tcPr>
          <w:p w14:paraId="6A359505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4A2C5AD" w14:textId="10639BF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=31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8634B3" w14:textId="76990E7B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=1796</w:t>
            </w:r>
          </w:p>
          <w:p w14:paraId="1EA06902" w14:textId="7C429B9E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(57.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AE92B20" w14:textId="5C52403B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=1346</w:t>
            </w:r>
          </w:p>
          <w:p w14:paraId="2E282359" w14:textId="26EEEA38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(42.84)</w:t>
            </w:r>
          </w:p>
        </w:tc>
        <w:tc>
          <w:tcPr>
            <w:tcW w:w="99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4E0D410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31F80" w:rsidRPr="00441EED" w14:paraId="45C393DF" w14:textId="77777777" w:rsidTr="0050551E">
        <w:tc>
          <w:tcPr>
            <w:tcW w:w="2977" w:type="dxa"/>
            <w:tcBorders>
              <w:top w:val="single" w:sz="18" w:space="0" w:color="auto"/>
              <w:right w:val="nil"/>
            </w:tcBorders>
          </w:tcPr>
          <w:p w14:paraId="02C6104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right w:val="nil"/>
            </w:tcBorders>
          </w:tcPr>
          <w:p w14:paraId="036C3BC2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</w:tcPr>
          <w:p w14:paraId="6A3D3687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18" w:space="0" w:color="auto"/>
              <w:left w:val="nil"/>
              <w:right w:val="nil"/>
            </w:tcBorders>
          </w:tcPr>
          <w:p w14:paraId="4961BA97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right w:val="nil"/>
            </w:tcBorders>
          </w:tcPr>
          <w:p w14:paraId="45401071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56C48CA4" w14:textId="77777777" w:rsidTr="0050551E">
        <w:tc>
          <w:tcPr>
            <w:tcW w:w="2977" w:type="dxa"/>
            <w:tcBorders>
              <w:right w:val="nil"/>
            </w:tcBorders>
          </w:tcPr>
          <w:p w14:paraId="7B0C9D29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5-5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DF63537" w14:textId="0DAC0F35" w:rsidR="00B31F80" w:rsidRPr="00441EED" w:rsidRDefault="00027138" w:rsidP="0050551E">
            <w:pPr>
              <w:tabs>
                <w:tab w:val="left" w:pos="420"/>
                <w:tab w:val="center" w:pos="601"/>
              </w:tabs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28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0.8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9645A9E" w14:textId="227857B4" w:rsidR="00B31F80" w:rsidRPr="00441EED" w:rsidRDefault="00027138" w:rsidP="0050551E">
            <w:pPr>
              <w:tabs>
                <w:tab w:val="left" w:pos="420"/>
                <w:tab w:val="center" w:pos="601"/>
              </w:tabs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6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9.7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9F53EDB" w14:textId="580123D4" w:rsidR="00B31F80" w:rsidRPr="00441EED" w:rsidRDefault="00027138" w:rsidP="0050551E">
            <w:pPr>
              <w:tabs>
                <w:tab w:val="left" w:pos="420"/>
                <w:tab w:val="center" w:pos="601"/>
              </w:tabs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1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0.2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0794122" w14:textId="65229EC2" w:rsidR="00B31F80" w:rsidRPr="00441EED" w:rsidRDefault="00027138" w:rsidP="0050551E">
            <w:pPr>
              <w:tabs>
                <w:tab w:val="left" w:pos="420"/>
                <w:tab w:val="center" w:pos="601"/>
              </w:tabs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004</w:t>
            </w:r>
          </w:p>
        </w:tc>
      </w:tr>
      <w:tr w:rsidR="00B31F80" w:rsidRPr="00441EED" w14:paraId="71132EA6" w14:textId="77777777" w:rsidTr="0050551E">
        <w:tc>
          <w:tcPr>
            <w:tcW w:w="2977" w:type="dxa"/>
            <w:tcBorders>
              <w:right w:val="nil"/>
            </w:tcBorders>
          </w:tcPr>
          <w:p w14:paraId="4D5460D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5-6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9151711" w14:textId="6289AA23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1EED">
              <w:rPr>
                <w:rFonts w:cs="Times New Roman"/>
                <w:color w:val="000000"/>
                <w:sz w:val="20"/>
                <w:szCs w:val="20"/>
              </w:rPr>
              <w:t>1,182</w:t>
            </w:r>
            <w:r w:rsidRPr="00441EED">
              <w:rPr>
                <w:rFonts w:cs="Times New Roman" w:hint="eastAsia"/>
                <w:color w:val="000000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color w:val="000000"/>
                <w:sz w:val="20"/>
                <w:szCs w:val="20"/>
              </w:rPr>
              <w:t>37.62</w:t>
            </w:r>
            <w:r w:rsidRPr="00441EED">
              <w:rPr>
                <w:rFonts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22A8A9" w14:textId="546D79F2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3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3.3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1AD5228" w14:textId="55BF5EAD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5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6.6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31359EA0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3485C149" w14:textId="77777777" w:rsidTr="0050551E">
        <w:tc>
          <w:tcPr>
            <w:tcW w:w="2977" w:type="dxa"/>
            <w:tcBorders>
              <w:right w:val="nil"/>
            </w:tcBorders>
          </w:tcPr>
          <w:p w14:paraId="07F17DE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5 or ov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78F564" w14:textId="05639516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7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1.5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96AE6AD" w14:textId="6A352E04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9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8.8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5206387" w14:textId="1E6D580C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7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1.1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1696DC15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513739C4" w14:textId="77777777" w:rsidTr="0050551E">
        <w:tc>
          <w:tcPr>
            <w:tcW w:w="2977" w:type="dxa"/>
            <w:tcBorders>
              <w:right w:val="nil"/>
            </w:tcBorders>
          </w:tcPr>
          <w:p w14:paraId="0A54D514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 xml:space="preserve">Sex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37F25A5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FD432C9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AAD2EF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0F0CEB8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62AC68F4" w14:textId="77777777" w:rsidTr="0050551E">
        <w:tc>
          <w:tcPr>
            <w:tcW w:w="2977" w:type="dxa"/>
            <w:tcBorders>
              <w:right w:val="nil"/>
            </w:tcBorders>
          </w:tcPr>
          <w:p w14:paraId="4EAFF4A3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F48E249" w14:textId="525CEE5D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582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0.35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A1DF8E4" w14:textId="4B102694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7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4.9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AE20BA9" w14:textId="665C741A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12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5.0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CE61B27" w14:textId="0E435140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01</w:t>
            </w:r>
          </w:p>
        </w:tc>
      </w:tr>
      <w:tr w:rsidR="00B31F80" w:rsidRPr="00441EED" w14:paraId="40824FDC" w14:textId="77777777" w:rsidTr="0050551E">
        <w:tc>
          <w:tcPr>
            <w:tcW w:w="2977" w:type="dxa"/>
            <w:tcBorders>
              <w:right w:val="nil"/>
            </w:tcBorders>
          </w:tcPr>
          <w:p w14:paraId="0B4344EA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EB78A8B" w14:textId="0D7FCD00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56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9.65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24ABF8D" w14:textId="7845B7DC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92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9.3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8A361E3" w14:textId="4194E733" w:rsidR="00B31F80" w:rsidRPr="00441EED" w:rsidRDefault="0002713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3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0.6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EEEF6E3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42383440" w14:textId="77777777" w:rsidTr="0050551E">
        <w:tc>
          <w:tcPr>
            <w:tcW w:w="2977" w:type="dxa"/>
            <w:tcBorders>
              <w:right w:val="nil"/>
            </w:tcBorders>
          </w:tcPr>
          <w:p w14:paraId="623E8C41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4977195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ED1E0C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3A67FA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557D47CC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5083BEB8" w14:textId="77777777" w:rsidTr="0050551E">
        <w:tc>
          <w:tcPr>
            <w:tcW w:w="2977" w:type="dxa"/>
            <w:tcBorders>
              <w:right w:val="nil"/>
            </w:tcBorders>
          </w:tcPr>
          <w:p w14:paraId="01395E9C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igh school or abov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0EF349B" w14:textId="02A7DA69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4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10.8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3C1DF0C" w14:textId="3AFC3CA8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0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9.1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F96B24C" w14:textId="545D80E6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3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0.8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3431B86" w14:textId="1777B252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44</w:t>
            </w:r>
          </w:p>
        </w:tc>
      </w:tr>
      <w:tr w:rsidR="00B31F80" w:rsidRPr="00441EED" w14:paraId="36147C94" w14:textId="77777777" w:rsidTr="0050551E">
        <w:tc>
          <w:tcPr>
            <w:tcW w:w="2977" w:type="dxa"/>
            <w:tcBorders>
              <w:right w:val="nil"/>
            </w:tcBorders>
          </w:tcPr>
          <w:p w14:paraId="693866EB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Middle school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D1298D" w14:textId="17244F6F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7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1.55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A33DA70" w14:textId="3FC7BA6E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6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4.5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250012F" w14:textId="56F9A426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0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5.4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24A43B6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2CD701C2" w14:textId="77777777" w:rsidTr="0050551E">
        <w:tc>
          <w:tcPr>
            <w:tcW w:w="2977" w:type="dxa"/>
            <w:tcBorders>
              <w:right w:val="nil"/>
            </w:tcBorders>
          </w:tcPr>
          <w:p w14:paraId="4AFBFCFA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441EED">
              <w:rPr>
                <w:rFonts w:cs="Times New Roman"/>
                <w:sz w:val="20"/>
                <w:szCs w:val="20"/>
              </w:rPr>
              <w:t>Elementary schoo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24DA0A" w14:textId="7CE816FF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8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1.6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0CD7597" w14:textId="310EA33B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9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7.7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5251864" w14:textId="54588237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8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2.2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3B259BC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20890BF1" w14:textId="77777777" w:rsidTr="0050551E">
        <w:tc>
          <w:tcPr>
            <w:tcW w:w="2977" w:type="dxa"/>
            <w:tcBorders>
              <w:right w:val="nil"/>
            </w:tcBorders>
          </w:tcPr>
          <w:p w14:paraId="4F6B33BC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Illiterat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AC9F58" w14:textId="66A87335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44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5.9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F69C9F6" w14:textId="27ED0797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3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7.6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875B7C9" w14:textId="3E8E4070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1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2.3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1718768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02E6E3C3" w14:textId="77777777" w:rsidTr="0050551E">
        <w:tc>
          <w:tcPr>
            <w:tcW w:w="2977" w:type="dxa"/>
            <w:tcBorders>
              <w:right w:val="nil"/>
            </w:tcBorders>
          </w:tcPr>
          <w:p w14:paraId="449BD4AC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>Household income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3AA633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A06B297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DFE304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1B901E4B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19901984" w14:textId="77777777" w:rsidTr="0050551E">
        <w:tc>
          <w:tcPr>
            <w:tcW w:w="2977" w:type="dxa"/>
            <w:tcBorders>
              <w:right w:val="nil"/>
            </w:tcBorders>
          </w:tcPr>
          <w:p w14:paraId="6EBC7260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 (highest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7CB21B" w14:textId="49DDF085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8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5.0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0C98F80" w14:textId="455498DF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55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7.8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F92E53C" w14:textId="544D8051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3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2.1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171106D" w14:textId="1D8DB832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21</w:t>
            </w:r>
          </w:p>
        </w:tc>
      </w:tr>
      <w:tr w:rsidR="00B31F80" w:rsidRPr="00441EED" w14:paraId="383972D7" w14:textId="77777777" w:rsidTr="0050551E">
        <w:tc>
          <w:tcPr>
            <w:tcW w:w="2977" w:type="dxa"/>
            <w:tcBorders>
              <w:right w:val="nil"/>
            </w:tcBorders>
          </w:tcPr>
          <w:p w14:paraId="482F906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3C49DA2" w14:textId="3776CBCD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9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5.2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8E0293F" w14:textId="3C306DE1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5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6.6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A9AFDC0" w14:textId="03B92FBD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4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3.3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7057A81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3D8DBCFE" w14:textId="77777777" w:rsidTr="0050551E">
        <w:tc>
          <w:tcPr>
            <w:tcW w:w="2977" w:type="dxa"/>
            <w:tcBorders>
              <w:right w:val="nil"/>
            </w:tcBorders>
          </w:tcPr>
          <w:p w14:paraId="0EF782F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868F86E" w14:textId="11C69D2F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4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6.8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E0F699A" w14:textId="38F0A62A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0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9.4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0532A63" w14:textId="1708EDAB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42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0.5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18DF21C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37A849BA" w14:textId="77777777" w:rsidTr="0050551E">
        <w:tc>
          <w:tcPr>
            <w:tcW w:w="2977" w:type="dxa"/>
            <w:tcBorders>
              <w:right w:val="nil"/>
            </w:tcBorders>
          </w:tcPr>
          <w:p w14:paraId="0198252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 (lowest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4D730E6" w14:textId="583ACF71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1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2.8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E7BC392" w14:textId="0EC9DEE9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9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4.2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D0A7914" w14:textId="730EF9D6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2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5.7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5D3C137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32E23BD9" w14:textId="77777777" w:rsidTr="0050551E">
        <w:tc>
          <w:tcPr>
            <w:tcW w:w="2977" w:type="dxa"/>
            <w:tcBorders>
              <w:right w:val="nil"/>
            </w:tcBorders>
          </w:tcPr>
          <w:p w14:paraId="4E2129E1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9507740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EFBBC46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A72A418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B0DFE52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03E08A99" w14:textId="77777777" w:rsidTr="0050551E">
        <w:tc>
          <w:tcPr>
            <w:tcW w:w="2977" w:type="dxa"/>
            <w:tcBorders>
              <w:right w:val="nil"/>
            </w:tcBorders>
          </w:tcPr>
          <w:p w14:paraId="2C1EC62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3A59E17" w14:textId="58B9B06F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,82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89.7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AEA7DA" w14:textId="19380763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59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6.6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E6A4BB0" w14:textId="08176361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222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3.3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1EE64B39" w14:textId="7A9BCDB1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11</w:t>
            </w:r>
          </w:p>
        </w:tc>
      </w:tr>
      <w:tr w:rsidR="00B31F80" w:rsidRPr="00441EED" w14:paraId="7F688D39" w14:textId="77777777" w:rsidTr="0050551E">
        <w:tc>
          <w:tcPr>
            <w:tcW w:w="2977" w:type="dxa"/>
            <w:tcBorders>
              <w:right w:val="nil"/>
            </w:tcBorders>
          </w:tcPr>
          <w:p w14:paraId="5831CE98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Unmarri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9CF9435" w14:textId="47D82A5B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2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10.2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B7579CF" w14:textId="697DC8EC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9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1.3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4CF021E" w14:textId="7842D8FF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2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8.6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49125EB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79395367" w14:textId="77777777" w:rsidTr="0050551E">
        <w:tc>
          <w:tcPr>
            <w:tcW w:w="2977" w:type="dxa"/>
            <w:tcBorders>
              <w:right w:val="nil"/>
            </w:tcBorders>
          </w:tcPr>
          <w:p w14:paraId="68FEB06D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>Household registration stat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DC33505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4D5B81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6050C52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AB6932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1A085049" w14:textId="77777777" w:rsidTr="0050551E">
        <w:tc>
          <w:tcPr>
            <w:tcW w:w="2977" w:type="dxa"/>
            <w:tcBorders>
              <w:right w:val="nil"/>
            </w:tcBorders>
          </w:tcPr>
          <w:p w14:paraId="274194C0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Urba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9F446D2" w14:textId="02AB0440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2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13.5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B4D9B30" w14:textId="507F5F6C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5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0.5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47636A" w14:textId="560BF8C7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6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9.4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7CBDD7AF" w14:textId="7D8BC33A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31</w:t>
            </w:r>
          </w:p>
        </w:tc>
      </w:tr>
      <w:tr w:rsidR="00B31F80" w:rsidRPr="00441EED" w14:paraId="0A713952" w14:textId="77777777" w:rsidTr="0050551E">
        <w:tc>
          <w:tcPr>
            <w:tcW w:w="2977" w:type="dxa"/>
            <w:tcBorders>
              <w:right w:val="nil"/>
            </w:tcBorders>
          </w:tcPr>
          <w:p w14:paraId="4BFCAFCD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Migrant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7F1168D" w14:textId="5560E5F4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12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2.6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6FAF936" w14:textId="2E839265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05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6.8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5376C3A" w14:textId="2F55EA67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0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3.1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A3FBE38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5039747B" w14:textId="77777777" w:rsidTr="0050551E">
        <w:tc>
          <w:tcPr>
            <w:tcW w:w="2977" w:type="dxa"/>
            <w:tcBorders>
              <w:right w:val="nil"/>
            </w:tcBorders>
          </w:tcPr>
          <w:p w14:paraId="34B0C380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Rur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C48CEA0" w14:textId="5AD0EFB8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,00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3.7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2BDB1F" w14:textId="71D67967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13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6.5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D81E5A3" w14:textId="33E3AF21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7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3.4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B5392F3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00609B2B" w14:textId="77777777" w:rsidTr="0050551E">
        <w:tc>
          <w:tcPr>
            <w:tcW w:w="2977" w:type="dxa"/>
            <w:tcBorders>
              <w:right w:val="nil"/>
            </w:tcBorders>
          </w:tcPr>
          <w:p w14:paraId="4736646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CB7B052" w14:textId="26722C2D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DF403E4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5463452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151F63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71BA914C" w14:textId="77777777" w:rsidTr="0050551E">
        <w:tc>
          <w:tcPr>
            <w:tcW w:w="2977" w:type="dxa"/>
            <w:tcBorders>
              <w:right w:val="nil"/>
            </w:tcBorders>
          </w:tcPr>
          <w:p w14:paraId="152D70A7" w14:textId="77777777" w:rsidR="00B31F80" w:rsidRPr="00441EED" w:rsidRDefault="00B31F80" w:rsidP="0050551E">
            <w:pPr>
              <w:pStyle w:val="Default"/>
              <w:snapToGrid w:val="0"/>
              <w:spacing w:before="0" w:after="20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441EED">
              <w:rPr>
                <w:color w:val="auto"/>
                <w:sz w:val="20"/>
                <w:szCs w:val="20"/>
              </w:rPr>
              <w:t>Eas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B477AB5" w14:textId="17BEDFAF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7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7.7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03B30E6" w14:textId="6F1643C2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9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6.2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9CFCDF7" w14:textId="0227B0A8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8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3.7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041D43B1" w14:textId="6B2144FF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01</w:t>
            </w:r>
          </w:p>
        </w:tc>
      </w:tr>
      <w:tr w:rsidR="00B31F80" w:rsidRPr="00441EED" w14:paraId="0C41F422" w14:textId="77777777" w:rsidTr="0050551E">
        <w:tc>
          <w:tcPr>
            <w:tcW w:w="2977" w:type="dxa"/>
            <w:tcBorders>
              <w:right w:val="nil"/>
            </w:tcBorders>
          </w:tcPr>
          <w:p w14:paraId="1D651310" w14:textId="77777777" w:rsidR="00B31F80" w:rsidRPr="00441EED" w:rsidRDefault="00B31F80" w:rsidP="0050551E">
            <w:pPr>
              <w:pStyle w:val="Default"/>
              <w:snapToGrid w:val="0"/>
              <w:spacing w:before="0" w:after="20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441EED">
              <w:rPr>
                <w:color w:val="auto"/>
                <w:sz w:val="20"/>
                <w:szCs w:val="20"/>
              </w:rPr>
              <w:t xml:space="preserve">Central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999096E" w14:textId="47CC91B5" w:rsidR="00B31F80" w:rsidRPr="00441EED" w:rsidRDefault="00C00B91" w:rsidP="0050551E">
            <w:pPr>
              <w:tabs>
                <w:tab w:val="left" w:pos="330"/>
                <w:tab w:val="center" w:pos="595"/>
              </w:tabs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4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3.55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0F0B98C8" w14:textId="0CE7869D" w:rsidR="00B31F80" w:rsidRPr="00441EED" w:rsidRDefault="00C00B91" w:rsidP="0050551E">
            <w:pPr>
              <w:tabs>
                <w:tab w:val="left" w:pos="330"/>
                <w:tab w:val="center" w:pos="595"/>
              </w:tabs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9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2.7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AF0DFA3" w14:textId="2910E196" w:rsidR="00B31F80" w:rsidRPr="00441EED" w:rsidRDefault="00C00B91" w:rsidP="0050551E">
            <w:pPr>
              <w:tabs>
                <w:tab w:val="left" w:pos="330"/>
                <w:tab w:val="center" w:pos="595"/>
              </w:tabs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5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7.3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15C045C9" w14:textId="77777777" w:rsidR="00B31F80" w:rsidRPr="00441EED" w:rsidRDefault="00B31F80" w:rsidP="0050551E">
            <w:pPr>
              <w:tabs>
                <w:tab w:val="left" w:pos="330"/>
                <w:tab w:val="center" w:pos="595"/>
              </w:tabs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649FE5DE" w14:textId="77777777" w:rsidTr="0050551E">
        <w:tc>
          <w:tcPr>
            <w:tcW w:w="2977" w:type="dxa"/>
            <w:tcBorders>
              <w:right w:val="nil"/>
            </w:tcBorders>
          </w:tcPr>
          <w:p w14:paraId="593F7419" w14:textId="77777777" w:rsidR="00B31F80" w:rsidRPr="00441EED" w:rsidRDefault="00B31F80" w:rsidP="0050551E">
            <w:pPr>
              <w:pStyle w:val="Default"/>
              <w:snapToGrid w:val="0"/>
              <w:spacing w:before="0" w:after="20"/>
              <w:jc w:val="both"/>
              <w:rPr>
                <w:color w:val="auto"/>
                <w:sz w:val="20"/>
                <w:szCs w:val="20"/>
              </w:rPr>
            </w:pPr>
            <w:r w:rsidRPr="00441EED">
              <w:rPr>
                <w:color w:val="auto"/>
                <w:sz w:val="20"/>
                <w:szCs w:val="20"/>
              </w:rPr>
              <w:t>Wes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55C250" w14:textId="6E7BAD0E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23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9.4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F0C7218" w14:textId="34A807B8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3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9.2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81E672" w14:textId="2811BEE1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05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0.7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1729A8D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31961FFB" w14:textId="77777777" w:rsidTr="0050551E">
        <w:tc>
          <w:tcPr>
            <w:tcW w:w="2977" w:type="dxa"/>
            <w:tcBorders>
              <w:right w:val="nil"/>
            </w:tcBorders>
          </w:tcPr>
          <w:p w14:paraId="65425CE6" w14:textId="77777777" w:rsidR="00B31F80" w:rsidRPr="00441EED" w:rsidRDefault="00B31F80" w:rsidP="0050551E">
            <w:pPr>
              <w:pStyle w:val="Default"/>
              <w:snapToGrid w:val="0"/>
              <w:spacing w:before="0" w:after="20"/>
              <w:jc w:val="both"/>
              <w:rPr>
                <w:color w:val="auto"/>
                <w:sz w:val="20"/>
                <w:szCs w:val="20"/>
              </w:rPr>
            </w:pPr>
            <w:r w:rsidRPr="00441EED">
              <w:rPr>
                <w:color w:val="auto"/>
                <w:sz w:val="20"/>
                <w:szCs w:val="20"/>
              </w:rPr>
              <w:t>Northeas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DF2C8EF" w14:textId="19FE73E3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9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9.3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6134973" w14:textId="1AD8E742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8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2.4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CF58556" w14:textId="2AE5F2C9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1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7.5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20915C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5DB7A97D" w14:textId="77777777" w:rsidTr="0050551E">
        <w:tc>
          <w:tcPr>
            <w:tcW w:w="2977" w:type="dxa"/>
            <w:tcBorders>
              <w:right w:val="nil"/>
            </w:tcBorders>
          </w:tcPr>
          <w:p w14:paraId="6755B71A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5E45E6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1AC6025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CF1523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0ECF674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7754AB7D" w14:textId="77777777" w:rsidTr="0050551E">
        <w:tc>
          <w:tcPr>
            <w:tcW w:w="2977" w:type="dxa"/>
            <w:tcBorders>
              <w:right w:val="nil"/>
            </w:tcBorders>
          </w:tcPr>
          <w:p w14:paraId="69EE0915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ever smok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BDF6150" w14:textId="5B9FA2D7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885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9.9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3A52F79" w14:textId="51E5F79A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072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="00CD25C8" w:rsidRPr="00441EED">
              <w:rPr>
                <w:rFonts w:cs="Times New Roman"/>
                <w:sz w:val="20"/>
                <w:szCs w:val="20"/>
              </w:rPr>
              <w:t>56.8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31B2713" w14:textId="57F1F6F4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1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3.1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63B6CFF4" w14:textId="47DC8F84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69</w:t>
            </w:r>
          </w:p>
        </w:tc>
      </w:tr>
      <w:tr w:rsidR="00B31F80" w:rsidRPr="00441EED" w14:paraId="56BA8D82" w14:textId="77777777" w:rsidTr="0050551E">
        <w:tc>
          <w:tcPr>
            <w:tcW w:w="2977" w:type="dxa"/>
            <w:tcBorders>
              <w:right w:val="nil"/>
            </w:tcBorders>
          </w:tcPr>
          <w:p w14:paraId="0643D12D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Former/current smok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2BC5B13" w14:textId="0C18F1A4" w:rsidR="00B31F80" w:rsidRPr="00441EED" w:rsidRDefault="00C00B91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25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0.0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EFEDCCA" w14:textId="2C52DADE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2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7.6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2691902" w14:textId="1A1E812C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3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2.4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24F14396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342BF5F2" w14:textId="77777777" w:rsidTr="0050551E">
        <w:tc>
          <w:tcPr>
            <w:tcW w:w="2977" w:type="dxa"/>
            <w:tcBorders>
              <w:right w:val="nil"/>
            </w:tcBorders>
          </w:tcPr>
          <w:p w14:paraId="4DD3A106" w14:textId="77777777" w:rsidR="00B31F80" w:rsidRPr="00441EED" w:rsidRDefault="00B31F80" w:rsidP="0050551E">
            <w:pPr>
              <w:pStyle w:val="Default"/>
              <w:snapToGrid w:val="0"/>
              <w:spacing w:before="0" w:after="20"/>
              <w:jc w:val="both"/>
              <w:rPr>
                <w:b/>
                <w:bCs/>
                <w:color w:val="auto"/>
                <w:sz w:val="20"/>
                <w:szCs w:val="20"/>
              </w:rPr>
            </w:pPr>
            <w:r w:rsidRPr="00441EED">
              <w:rPr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AD53321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0174B8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8BA8D3B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37C8FA02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47DC22D6" w14:textId="77777777" w:rsidTr="0050551E">
        <w:tc>
          <w:tcPr>
            <w:tcW w:w="2977" w:type="dxa"/>
            <w:tcBorders>
              <w:right w:val="nil"/>
            </w:tcBorders>
          </w:tcPr>
          <w:p w14:paraId="158708E0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Not at all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86C498C" w14:textId="2AF25EDD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99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3.4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D4E6755" w14:textId="6548AEB5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14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7.1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3DF223C" w14:textId="51194B4F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5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2.8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2314976" w14:textId="10EB654A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99</w:t>
            </w:r>
          </w:p>
        </w:tc>
      </w:tr>
      <w:tr w:rsidR="00B31F80" w:rsidRPr="00441EED" w14:paraId="47E4EE42" w14:textId="77777777" w:rsidTr="0050551E">
        <w:tc>
          <w:tcPr>
            <w:tcW w:w="2977" w:type="dxa"/>
            <w:tcBorders>
              <w:right w:val="nil"/>
            </w:tcBorders>
          </w:tcPr>
          <w:p w14:paraId="633145F4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Occasional/frequent drinke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4559627" w14:textId="5B3F214E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14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6.5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6E4152" w14:textId="1A571CA3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5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7.1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ACC90AD" w14:textId="29099712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92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2.8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4D704E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2A124312" w14:textId="77777777" w:rsidTr="0050551E">
        <w:tc>
          <w:tcPr>
            <w:tcW w:w="2977" w:type="dxa"/>
            <w:tcBorders>
              <w:right w:val="nil"/>
            </w:tcBorders>
          </w:tcPr>
          <w:p w14:paraId="349544FA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D83ECFB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92741E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219451D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E7D5AD3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0092041F" w14:textId="77777777" w:rsidTr="0050551E">
        <w:tc>
          <w:tcPr>
            <w:tcW w:w="2977" w:type="dxa"/>
            <w:tcBorders>
              <w:right w:val="nil"/>
            </w:tcBorders>
          </w:tcPr>
          <w:p w14:paraId="19A3CB1B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Underweigh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BB37BD0" w14:textId="11AB6F8C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32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7.3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FA1AC75" w14:textId="06F815E2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4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4.2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861F2CD" w14:textId="3C2B398F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5.7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50AC6455" w14:textId="772D7326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&lt;0.001</w:t>
            </w:r>
            <w:r w:rsidRPr="00441EED"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B31F80" w:rsidRPr="00441EED" w14:paraId="52C327CD" w14:textId="77777777" w:rsidTr="0050551E">
        <w:tc>
          <w:tcPr>
            <w:tcW w:w="2977" w:type="dxa"/>
            <w:tcBorders>
              <w:right w:val="nil"/>
            </w:tcBorders>
          </w:tcPr>
          <w:p w14:paraId="7CB4DAAC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ormal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135E847" w14:textId="32D97940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862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9.2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C1CD178" w14:textId="7FC52367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15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1.8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89CD518" w14:textId="48D23613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1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8.1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3A7ADCC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58A137E4" w14:textId="77777777" w:rsidTr="0050551E">
        <w:tc>
          <w:tcPr>
            <w:tcW w:w="2977" w:type="dxa"/>
            <w:tcBorders>
              <w:right w:val="nil"/>
            </w:tcBorders>
          </w:tcPr>
          <w:p w14:paraId="23DAC242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O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verweight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A5B2F34" w14:textId="2C80C745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3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26.4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372E8D79" w14:textId="3FBE5DAF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1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9.5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0FF61B8C" w14:textId="4CA756AB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1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0.4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6F8B935D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310F96DB" w14:textId="77777777" w:rsidTr="0050551E">
        <w:tc>
          <w:tcPr>
            <w:tcW w:w="2977" w:type="dxa"/>
            <w:tcBorders>
              <w:right w:val="nil"/>
            </w:tcBorders>
          </w:tcPr>
          <w:p w14:paraId="3BEA0F41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O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besity 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D57F9E5" w14:textId="6AC08111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1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.9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531A9265" w14:textId="5E8C3857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85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8.9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D6EFC1E" w14:textId="030D7321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3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1.0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65CAD30D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748FF555" w14:textId="77777777" w:rsidTr="0050551E">
        <w:tc>
          <w:tcPr>
            <w:tcW w:w="2977" w:type="dxa"/>
            <w:tcBorders>
              <w:right w:val="nil"/>
            </w:tcBorders>
          </w:tcPr>
          <w:p w14:paraId="4E13F8E8" w14:textId="0E147069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 xml:space="preserve">Physical </w:t>
            </w:r>
            <w:proofErr w:type="spellStart"/>
            <w:r w:rsidRPr="00441EED">
              <w:rPr>
                <w:rFonts w:cs="Times New Roman"/>
                <w:b/>
                <w:bCs/>
                <w:sz w:val="20"/>
                <w:szCs w:val="20"/>
              </w:rPr>
              <w:t>activit</w:t>
            </w:r>
            <w:r w:rsidR="007D06DF" w:rsidRPr="00441EED">
              <w:rPr>
                <w:rFonts w:cs="Times New Roman"/>
                <w:b/>
                <w:bCs/>
                <w:sz w:val="20"/>
                <w:szCs w:val="20"/>
              </w:rPr>
              <w:t>y</w:t>
            </w:r>
            <w:r w:rsidRPr="00441EED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F40B871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0F0B0ED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CC040E6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686985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D25C8" w:rsidRPr="00441EED" w14:paraId="60B59FC0" w14:textId="77777777" w:rsidTr="003B6CDE">
        <w:tc>
          <w:tcPr>
            <w:tcW w:w="2977" w:type="dxa"/>
            <w:tcBorders>
              <w:right w:val="nil"/>
            </w:tcBorders>
          </w:tcPr>
          <w:p w14:paraId="4A836E34" w14:textId="6B25DEE2" w:rsidR="00CD25C8" w:rsidRPr="00441EED" w:rsidRDefault="00CD25C8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V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igorous </w:t>
            </w:r>
            <w:r w:rsidR="005F17A6" w:rsidRPr="00441EED">
              <w:rPr>
                <w:rFonts w:cs="Times New Roman"/>
                <w:sz w:val="20"/>
                <w:szCs w:val="20"/>
              </w:rPr>
              <w:t>(</w:t>
            </w:r>
            <w:r w:rsidRPr="00441EED">
              <w:rPr>
                <w:rFonts w:cs="Times New Roman"/>
                <w:sz w:val="20"/>
                <w:szCs w:val="20"/>
              </w:rPr>
              <w:t>≥</w:t>
            </w:r>
            <w:r w:rsidRPr="00441EED">
              <w:rPr>
                <w:rFonts w:cs="Times New Roman" w:hint="eastAsia"/>
                <w:sz w:val="20"/>
                <w:szCs w:val="20"/>
              </w:rPr>
              <w:t>1</w:t>
            </w:r>
            <w:r w:rsidR="00713988" w:rsidRPr="00441EED">
              <w:rPr>
                <w:rFonts w:cs="Times New Roman"/>
                <w:sz w:val="20"/>
                <w:szCs w:val="20"/>
              </w:rPr>
              <w:t xml:space="preserve"> time</w:t>
            </w:r>
            <w:r w:rsidRPr="00441EED">
              <w:rPr>
                <w:rFonts w:cs="Times New Roman" w:hint="eastAsia"/>
                <w:sz w:val="20"/>
                <w:szCs w:val="20"/>
              </w:rPr>
              <w:t>/week</w:t>
            </w:r>
            <w:r w:rsidR="004E7B3C"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27A992" w14:textId="4C166D22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32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2.2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FA10701" w14:textId="3B3655E0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7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8.3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F967758" w14:textId="0E6E98A3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5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1.7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4A6D5DD5" w14:textId="42CE41D1" w:rsidR="00CD25C8" w:rsidRPr="00441EED" w:rsidRDefault="00CD25C8" w:rsidP="00CD25C8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30</w:t>
            </w:r>
          </w:p>
        </w:tc>
      </w:tr>
      <w:tr w:rsidR="00CD25C8" w:rsidRPr="00441EED" w14:paraId="5B29C44A" w14:textId="77777777" w:rsidTr="0050551E">
        <w:tc>
          <w:tcPr>
            <w:tcW w:w="2977" w:type="dxa"/>
            <w:tcBorders>
              <w:right w:val="nil"/>
            </w:tcBorders>
          </w:tcPr>
          <w:p w14:paraId="1470D50D" w14:textId="628C1C83" w:rsidR="00CD25C8" w:rsidRPr="00441EED" w:rsidRDefault="00CD25C8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M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oderate </w:t>
            </w:r>
            <w:r w:rsidR="004E7B3C" w:rsidRPr="00441EED">
              <w:rPr>
                <w:rFonts w:cs="Times New Roman"/>
                <w:sz w:val="20"/>
                <w:szCs w:val="20"/>
              </w:rPr>
              <w:t>(</w:t>
            </w:r>
            <w:r w:rsidRPr="00441EED">
              <w:rPr>
                <w:rFonts w:cs="Times New Roman"/>
                <w:sz w:val="20"/>
                <w:szCs w:val="20"/>
              </w:rPr>
              <w:t>≥</w:t>
            </w:r>
            <w:r w:rsidRPr="00441EED">
              <w:rPr>
                <w:rFonts w:cs="Times New Roman" w:hint="eastAsia"/>
                <w:sz w:val="20"/>
                <w:szCs w:val="20"/>
              </w:rPr>
              <w:t>1</w:t>
            </w:r>
            <w:r w:rsidR="00713988" w:rsidRPr="00441EED">
              <w:rPr>
                <w:rFonts w:cs="Times New Roman"/>
                <w:sz w:val="20"/>
                <w:szCs w:val="20"/>
              </w:rPr>
              <w:t xml:space="preserve"> time</w:t>
            </w:r>
            <w:r w:rsidRPr="00441EED">
              <w:rPr>
                <w:rFonts w:cs="Times New Roman" w:hint="eastAsia"/>
                <w:sz w:val="20"/>
                <w:szCs w:val="20"/>
              </w:rPr>
              <w:t>/week</w:t>
            </w:r>
            <w:r w:rsidR="004E7B3C"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7AA0181" w14:textId="7DA2EE27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94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0.2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0088B07" w14:textId="35148F15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2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5.6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2CA6B3A" w14:textId="3E651CAF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42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4.3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6A80682F" w14:textId="0CE4DBBB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D25C8" w:rsidRPr="00441EED" w14:paraId="57DD0743" w14:textId="77777777" w:rsidTr="0050551E">
        <w:tc>
          <w:tcPr>
            <w:tcW w:w="2977" w:type="dxa"/>
            <w:tcBorders>
              <w:right w:val="nil"/>
            </w:tcBorders>
          </w:tcPr>
          <w:p w14:paraId="71B229D1" w14:textId="429721D4" w:rsidR="00CD25C8" w:rsidRPr="00441EED" w:rsidRDefault="00CD25C8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W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alking </w:t>
            </w:r>
            <w:r w:rsidR="004E7B3C" w:rsidRPr="00441EED">
              <w:rPr>
                <w:rFonts w:cs="Times New Roman"/>
                <w:sz w:val="20"/>
                <w:szCs w:val="20"/>
              </w:rPr>
              <w:t>(</w:t>
            </w:r>
            <w:r w:rsidRPr="00441EED">
              <w:rPr>
                <w:rFonts w:cs="Times New Roman"/>
                <w:sz w:val="20"/>
                <w:szCs w:val="20"/>
              </w:rPr>
              <w:t>≥</w:t>
            </w:r>
            <w:r w:rsidRPr="00441EED">
              <w:rPr>
                <w:rFonts w:cs="Times New Roman" w:hint="eastAsia"/>
                <w:sz w:val="20"/>
                <w:szCs w:val="20"/>
              </w:rPr>
              <w:t>1</w:t>
            </w:r>
            <w:r w:rsidR="00713988" w:rsidRPr="00441EED">
              <w:rPr>
                <w:rFonts w:cs="Times New Roman"/>
                <w:sz w:val="20"/>
                <w:szCs w:val="20"/>
              </w:rPr>
              <w:t xml:space="preserve"> time</w:t>
            </w:r>
            <w:r w:rsidRPr="00441EED">
              <w:rPr>
                <w:rFonts w:cs="Times New Roman" w:hint="eastAsia"/>
                <w:sz w:val="20"/>
                <w:szCs w:val="20"/>
              </w:rPr>
              <w:t>/week</w:t>
            </w:r>
            <w:r w:rsidR="004E7B3C"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AFB224C" w14:textId="525D178F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0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19.1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F5FA2AF" w14:textId="4829BFCE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5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8.7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2F1150D" w14:textId="06E223A6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4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1.2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35C168C4" w14:textId="77777777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D25C8" w:rsidRPr="00441EED" w14:paraId="1A0B902D" w14:textId="77777777" w:rsidTr="0050551E">
        <w:tc>
          <w:tcPr>
            <w:tcW w:w="2977" w:type="dxa"/>
            <w:tcBorders>
              <w:right w:val="nil"/>
            </w:tcBorders>
          </w:tcPr>
          <w:p w14:paraId="323B8949" w14:textId="4B347B4B" w:rsidR="00CD25C8" w:rsidRPr="00441EED" w:rsidRDefault="00CD25C8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</w:t>
            </w:r>
            <w:r w:rsidRPr="00441EED">
              <w:rPr>
                <w:rFonts w:cs="Times New Roman" w:hint="eastAsia"/>
                <w:sz w:val="20"/>
                <w:szCs w:val="20"/>
              </w:rPr>
              <w:t>o</w:t>
            </w:r>
            <w:r w:rsidR="001C150B" w:rsidRPr="00441EED">
              <w:rPr>
                <w:rFonts w:cs="Times New Roman"/>
                <w:sz w:val="20"/>
                <w:szCs w:val="20"/>
              </w:rPr>
              <w:t xml:space="preserve"> physical activit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310E7369" w14:textId="0215F59F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6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8.40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26E5E56" w14:textId="3A377627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4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3.4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2F25BEE4" w14:textId="647BD7E3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2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6.59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56190CC4" w14:textId="77777777" w:rsidR="00CD25C8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413D99CD" w14:textId="77777777" w:rsidTr="0050551E">
        <w:tc>
          <w:tcPr>
            <w:tcW w:w="2977" w:type="dxa"/>
            <w:tcBorders>
              <w:right w:val="nil"/>
            </w:tcBorders>
          </w:tcPr>
          <w:p w14:paraId="3E1B1013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b/>
                <w:bCs/>
                <w:sz w:val="20"/>
                <w:szCs w:val="20"/>
              </w:rPr>
            </w:pPr>
            <w:r w:rsidRPr="00441EED">
              <w:rPr>
                <w:rFonts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F446B71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EDA8CEA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15CD60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718CCA66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48CAA3FF" w14:textId="77777777" w:rsidTr="0050551E">
        <w:tc>
          <w:tcPr>
            <w:tcW w:w="2977" w:type="dxa"/>
            <w:tcBorders>
              <w:right w:val="nil"/>
            </w:tcBorders>
          </w:tcPr>
          <w:p w14:paraId="734212EE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on-agriculturally employ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8DD1CE9" w14:textId="5A4EBD7B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6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18.05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5AAF893" w14:textId="7B54FB3F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4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1.0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B0F08C0" w14:textId="6A2A9023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21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38.9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vAlign w:val="center"/>
          </w:tcPr>
          <w:p w14:paraId="3ACF966D" w14:textId="39C0C14E" w:rsidR="00B31F80" w:rsidRPr="00441EED" w:rsidRDefault="005F4A16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10</w:t>
            </w:r>
          </w:p>
        </w:tc>
      </w:tr>
      <w:tr w:rsidR="00B31F80" w:rsidRPr="00441EED" w14:paraId="180F3881" w14:textId="77777777" w:rsidTr="0050551E">
        <w:tc>
          <w:tcPr>
            <w:tcW w:w="2977" w:type="dxa"/>
            <w:tcBorders>
              <w:right w:val="nil"/>
            </w:tcBorders>
          </w:tcPr>
          <w:p w14:paraId="210243A8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lastRenderedPageBreak/>
              <w:t>Non-agriculturally self-employ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EEA4B96" w14:textId="1A4BBC42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25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10.3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2D62A53E" w14:textId="2853462A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8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7.5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3C69F6CB" w14:textId="34E22D13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3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2.4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482D9739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4B124E45" w14:textId="77777777" w:rsidTr="0050551E">
        <w:tc>
          <w:tcPr>
            <w:tcW w:w="2977" w:type="dxa"/>
            <w:tcBorders>
              <w:right w:val="nil"/>
            </w:tcBorders>
          </w:tcPr>
          <w:p w14:paraId="1AF77BB1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on-agriculturally retir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350EC13" w14:textId="07BD834F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1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6.6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727D6646" w14:textId="7DF8C71A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0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0.4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FC96F4F" w14:textId="1D3C1F94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0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9.5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7DC0087B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24D2A2A7" w14:textId="77777777" w:rsidTr="0050551E">
        <w:tc>
          <w:tcPr>
            <w:tcW w:w="2977" w:type="dxa"/>
            <w:tcBorders>
              <w:right w:val="nil"/>
            </w:tcBorders>
          </w:tcPr>
          <w:p w14:paraId="18518303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riculturally employ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A1BCAAF" w14:textId="2C830BC0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2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.0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673B3EB7" w14:textId="19B8E2B2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3.5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6E1D396" w14:textId="31678DC2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6.4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007F0AEC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0FF1816D" w14:textId="77777777" w:rsidTr="0050551E">
        <w:tc>
          <w:tcPr>
            <w:tcW w:w="2977" w:type="dxa"/>
            <w:tcBorders>
              <w:right w:val="nil"/>
            </w:tcBorders>
          </w:tcPr>
          <w:p w14:paraId="3FB6ACDF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riculturally self-employed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E12C1F0" w14:textId="3C490BE2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,40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4.5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10A6EAF5" w14:textId="48D483EA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78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6.1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E907984" w14:textId="71E04B4B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61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3.8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</w:tcPr>
          <w:p w14:paraId="3792A5DB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31F80" w:rsidRPr="00441EED" w14:paraId="7D50D678" w14:textId="77777777" w:rsidTr="0050551E">
        <w:tc>
          <w:tcPr>
            <w:tcW w:w="2977" w:type="dxa"/>
            <w:tcBorders>
              <w:bottom w:val="single" w:sz="18" w:space="0" w:color="auto"/>
              <w:right w:val="nil"/>
            </w:tcBorders>
          </w:tcPr>
          <w:p w14:paraId="3EFEF549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riculturally retired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</w:tcPr>
          <w:p w14:paraId="5614BE52" w14:textId="1B67D386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51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16.3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  <w:right w:val="nil"/>
            </w:tcBorders>
          </w:tcPr>
          <w:p w14:paraId="74D63098" w14:textId="51588278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30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59.0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left w:val="nil"/>
              <w:bottom w:val="single" w:sz="18" w:space="0" w:color="auto"/>
              <w:right w:val="nil"/>
            </w:tcBorders>
          </w:tcPr>
          <w:p w14:paraId="58132B22" w14:textId="332445FF" w:rsidR="00B31F80" w:rsidRPr="00441EED" w:rsidRDefault="00CD25C8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21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Pr="00441EED">
              <w:rPr>
                <w:rFonts w:cs="Times New Roman"/>
                <w:sz w:val="20"/>
                <w:szCs w:val="20"/>
              </w:rPr>
              <w:t>40.9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26A9130" w14:textId="77777777" w:rsidR="00B31F80" w:rsidRPr="00441EED" w:rsidRDefault="00B31F80" w:rsidP="0050551E">
            <w:pPr>
              <w:adjustRightInd w:val="0"/>
              <w:snapToGrid w:val="0"/>
              <w:spacing w:before="0" w:after="2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454A5F50" w14:textId="537F4120" w:rsidR="00B31F80" w:rsidRPr="00441EED" w:rsidRDefault="00B31F80" w:rsidP="003B6CDE">
      <w:pPr>
        <w:spacing w:before="0" w:after="0"/>
        <w:rPr>
          <w:sz w:val="20"/>
          <w:szCs w:val="20"/>
        </w:rPr>
      </w:pPr>
      <w:r w:rsidRPr="00441EED">
        <w:rPr>
          <w:rFonts w:cs="Times New Roman"/>
          <w:sz w:val="20"/>
          <w:szCs w:val="20"/>
          <w:vertAlign w:val="superscript"/>
        </w:rPr>
        <w:t>a</w:t>
      </w:r>
      <w:r w:rsidRPr="00441EED">
        <w:rPr>
          <w:rFonts w:cs="Times New Roman" w:hint="eastAsia"/>
          <w:sz w:val="20"/>
          <w:szCs w:val="20"/>
          <w:vertAlign w:val="superscript"/>
        </w:rPr>
        <w:t xml:space="preserve"> </w:t>
      </w:r>
      <w:r w:rsidRPr="00441EED">
        <w:rPr>
          <w:rFonts w:cs="Times New Roman"/>
          <w:sz w:val="20"/>
          <w:szCs w:val="20"/>
        </w:rPr>
        <w:t>Chi-squared for trend where appropriate.</w:t>
      </w:r>
      <w:r w:rsidRPr="00441EED">
        <w:rPr>
          <w:sz w:val="20"/>
          <w:szCs w:val="20"/>
        </w:rPr>
        <w:t xml:space="preserve"> </w:t>
      </w:r>
      <w:bookmarkEnd w:id="2"/>
    </w:p>
    <w:p w14:paraId="04975833" w14:textId="73D4E837" w:rsidR="00B31F80" w:rsidRPr="00441EED" w:rsidRDefault="00B31F80" w:rsidP="003B6CDE">
      <w:pPr>
        <w:spacing w:before="0" w:after="240"/>
        <w:rPr>
          <w:sz w:val="20"/>
          <w:szCs w:val="20"/>
        </w:rPr>
      </w:pPr>
      <w:r w:rsidRPr="00441EED">
        <w:rPr>
          <w:sz w:val="20"/>
          <w:szCs w:val="20"/>
          <w:vertAlign w:val="superscript"/>
        </w:rPr>
        <w:t>b</w:t>
      </w:r>
      <w:r w:rsidRPr="00441EED">
        <w:rPr>
          <w:rFonts w:hint="eastAsia"/>
          <w:sz w:val="20"/>
          <w:szCs w:val="20"/>
        </w:rPr>
        <w:t xml:space="preserve"> </w:t>
      </w:r>
      <w:r w:rsidR="002E49D7" w:rsidRPr="00441EED">
        <w:rPr>
          <w:sz w:val="20"/>
          <w:szCs w:val="20"/>
        </w:rPr>
        <w:t xml:space="preserve">Physical activity was measured by three sets of questions in the CHARLS Health status and functioning section in waves 1 to 4. Questions on the frequency and duration of vigorous activity, moderate physical activity, and walking were asked, such as ‘During a usual week, did you do any [vigorous activity; moderate physical activity; or walking] for at least 10 minutes continuously?’ Vigorous activity was defined as activity that make you breathe much harder than normal and may include heavy lifting, digging, </w:t>
      </w:r>
      <w:proofErr w:type="spellStart"/>
      <w:r w:rsidR="002E49D7" w:rsidRPr="00441EED">
        <w:rPr>
          <w:sz w:val="20"/>
          <w:szCs w:val="20"/>
        </w:rPr>
        <w:t>plowing</w:t>
      </w:r>
      <w:proofErr w:type="spellEnd"/>
      <w:r w:rsidR="002E49D7" w:rsidRPr="00441EED">
        <w:rPr>
          <w:sz w:val="20"/>
          <w:szCs w:val="20"/>
        </w:rPr>
        <w:t>, aerobics, fast bicycling, and cycling with a heavy load. Moderate physical activity was defined as activity that make you breathe somewhat harder than normal and may include carrying light loads, bicycling at a regular pace, or mopping the floor. To reduce missing data, we combined three sets of questions.</w:t>
      </w:r>
    </w:p>
    <w:bookmarkEnd w:id="1"/>
    <w:p w14:paraId="701156E3" w14:textId="5DA95C64" w:rsidR="00F9118D" w:rsidRPr="00441EED" w:rsidRDefault="00F9118D" w:rsidP="00F9118D">
      <w:pPr>
        <w:spacing w:before="0"/>
        <w:rPr>
          <w:rFonts w:cs="Times New Roman"/>
          <w:sz w:val="20"/>
          <w:szCs w:val="20"/>
        </w:rPr>
      </w:pPr>
      <w:r w:rsidRPr="00441EED">
        <w:rPr>
          <w:rFonts w:cs="Times New Roman"/>
          <w:sz w:val="20"/>
          <w:szCs w:val="20"/>
        </w:rPr>
        <w:br w:type="page"/>
      </w:r>
    </w:p>
    <w:p w14:paraId="3D393DE2" w14:textId="77777777" w:rsidR="009918CB" w:rsidRPr="00441EED" w:rsidRDefault="009918CB" w:rsidP="00C63DA1">
      <w:pPr>
        <w:spacing w:before="0"/>
        <w:rPr>
          <w:b/>
          <w:bCs/>
          <w:sz w:val="22"/>
        </w:rPr>
        <w:sectPr w:rsidR="009918CB" w:rsidRPr="00441EED" w:rsidSect="008B547B">
          <w:headerReference w:type="default" r:id="rId8"/>
          <w:footerReference w:type="default" r:id="rId9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06507503" w14:textId="189B5AE7" w:rsidR="00F9118D" w:rsidRPr="00441EED" w:rsidRDefault="00F821A0" w:rsidP="00C63DA1">
      <w:pPr>
        <w:spacing w:before="0"/>
        <w:rPr>
          <w:iCs/>
          <w:sz w:val="22"/>
        </w:rPr>
      </w:pPr>
      <w:bookmarkStart w:id="3" w:name="_Hlk218180637"/>
      <w:r w:rsidRPr="00441EED">
        <w:rPr>
          <w:b/>
          <w:bCs/>
          <w:sz w:val="22"/>
        </w:rPr>
        <w:lastRenderedPageBreak/>
        <w:t>Table A.</w:t>
      </w:r>
      <w:r w:rsidR="001B06DA" w:rsidRPr="00441EED">
        <w:rPr>
          <w:b/>
          <w:bCs/>
          <w:sz w:val="22"/>
        </w:rPr>
        <w:t>2</w:t>
      </w:r>
      <w:r w:rsidRPr="00441EED">
        <w:rPr>
          <w:b/>
          <w:bCs/>
          <w:sz w:val="22"/>
        </w:rPr>
        <w:t xml:space="preserve"> </w:t>
      </w:r>
      <w:r w:rsidRPr="00441EED">
        <w:rPr>
          <w:iCs/>
          <w:sz w:val="22"/>
        </w:rPr>
        <w:t xml:space="preserve">Hazard rate ratio and 95% confidence intervals for all transitions by employment status, </w:t>
      </w:r>
      <w:r w:rsidRPr="00441EED">
        <w:rPr>
          <w:rFonts w:cs="Times New Roman"/>
          <w:sz w:val="22"/>
        </w:rPr>
        <w:t>China Health and Retirement Longitudinal Study</w:t>
      </w:r>
      <w:r w:rsidRPr="00441EED">
        <w:rPr>
          <w:iCs/>
          <w:sz w:val="22"/>
        </w:rPr>
        <w:t xml:space="preserve"> 2011-20</w:t>
      </w:r>
      <w:r w:rsidR="007D3B7C" w:rsidRPr="00441EED">
        <w:rPr>
          <w:iCs/>
          <w:sz w:val="22"/>
        </w:rPr>
        <w:t>20</w:t>
      </w:r>
      <w:r w:rsidR="00EC3930" w:rsidRPr="00441EED">
        <w:rPr>
          <w:rFonts w:hint="eastAsia"/>
          <w:iCs/>
          <w:sz w:val="22"/>
        </w:rPr>
        <w:t xml:space="preserve"> (n=7681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276"/>
        <w:gridCol w:w="1559"/>
        <w:gridCol w:w="1276"/>
        <w:gridCol w:w="1559"/>
        <w:gridCol w:w="1134"/>
        <w:gridCol w:w="1560"/>
        <w:gridCol w:w="1048"/>
      </w:tblGrid>
      <w:tr w:rsidR="008C6458" w:rsidRPr="00441EED" w14:paraId="503FD0C5" w14:textId="77777777" w:rsidTr="008C6458">
        <w:trPr>
          <w:jc w:val="center"/>
        </w:trPr>
        <w:tc>
          <w:tcPr>
            <w:tcW w:w="2977" w:type="dxa"/>
            <w:tcBorders>
              <w:top w:val="single" w:sz="18" w:space="0" w:color="auto"/>
              <w:bottom w:val="nil"/>
            </w:tcBorders>
            <w:vAlign w:val="center"/>
          </w:tcPr>
          <w:p w14:paraId="39AC106F" w14:textId="154DF849" w:rsidR="000C16DF" w:rsidRPr="00441EED" w:rsidRDefault="000C16DF" w:rsidP="009918CB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tcBorders>
              <w:top w:val="single" w:sz="18" w:space="0" w:color="auto"/>
              <w:bottom w:val="nil"/>
            </w:tcBorders>
            <w:vAlign w:val="center"/>
          </w:tcPr>
          <w:p w14:paraId="62753708" w14:textId="77777777" w:rsidR="000C16DF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Transition 1: state 1 to state 2</w:t>
            </w:r>
          </w:p>
          <w:p w14:paraId="6521B73F" w14:textId="45CD15FB" w:rsidR="000C16DF" w:rsidRPr="00441EED" w:rsidRDefault="000C16DF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(healthy to cardiometabolic mono-morbidity)</w:t>
            </w:r>
          </w:p>
        </w:tc>
        <w:tc>
          <w:tcPr>
            <w:tcW w:w="5301" w:type="dxa"/>
            <w:gridSpan w:val="4"/>
            <w:tcBorders>
              <w:top w:val="single" w:sz="18" w:space="0" w:color="auto"/>
              <w:bottom w:val="nil"/>
            </w:tcBorders>
            <w:vAlign w:val="center"/>
          </w:tcPr>
          <w:p w14:paraId="145E6DE0" w14:textId="41FEED8B" w:rsidR="000C16DF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Transition 2: state 2 to state 3</w:t>
            </w:r>
          </w:p>
          <w:p w14:paraId="0A35563F" w14:textId="05A9F2C2" w:rsidR="000C16DF" w:rsidRPr="00441EED" w:rsidRDefault="000C16DF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(cardiometabolic mono- to multimorbidity)</w:t>
            </w:r>
          </w:p>
        </w:tc>
      </w:tr>
      <w:tr w:rsidR="008C6458" w:rsidRPr="00441EED" w14:paraId="15F864D1" w14:textId="77777777" w:rsidTr="003B6CDE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C3E70F5" w14:textId="77777777" w:rsidR="000C16DF" w:rsidRPr="00441EED" w:rsidRDefault="000C16DF" w:rsidP="007D1E65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71B6BCED" w14:textId="7A8B8077" w:rsidR="000C16DF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e-sex adjusted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1694B973" w14:textId="60518CC2" w:rsidR="000C16DF" w:rsidRPr="00441EED" w:rsidRDefault="000C16DF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Fully </w:t>
            </w:r>
            <w:proofErr w:type="spellStart"/>
            <w:r w:rsidRPr="00441EED">
              <w:rPr>
                <w:rFonts w:cs="Times New Roman"/>
                <w:sz w:val="20"/>
                <w:szCs w:val="20"/>
              </w:rPr>
              <w:t>adjusted</w:t>
            </w:r>
            <w:r w:rsidR="00E67A00" w:rsidRPr="00441EE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2CF02D09" w14:textId="158151CE" w:rsidR="000C16DF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e-sex adjusted</w:t>
            </w:r>
          </w:p>
        </w:tc>
        <w:tc>
          <w:tcPr>
            <w:tcW w:w="2608" w:type="dxa"/>
            <w:gridSpan w:val="2"/>
            <w:tcBorders>
              <w:top w:val="nil"/>
              <w:bottom w:val="nil"/>
            </w:tcBorders>
            <w:vAlign w:val="center"/>
          </w:tcPr>
          <w:p w14:paraId="4B85C851" w14:textId="2C682296" w:rsidR="000C16DF" w:rsidRPr="00441EED" w:rsidRDefault="000C16DF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Fully </w:t>
            </w:r>
            <w:proofErr w:type="spellStart"/>
            <w:r w:rsidRPr="00441EED">
              <w:rPr>
                <w:rFonts w:cs="Times New Roman"/>
                <w:sz w:val="20"/>
                <w:szCs w:val="20"/>
              </w:rPr>
              <w:t>adjusted</w:t>
            </w:r>
            <w:r w:rsidR="00E67A00" w:rsidRPr="00441EE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C6458" w:rsidRPr="00441EED" w14:paraId="70593B00" w14:textId="77777777" w:rsidTr="003B6CDE">
        <w:trPr>
          <w:jc w:val="center"/>
        </w:trPr>
        <w:tc>
          <w:tcPr>
            <w:tcW w:w="2977" w:type="dxa"/>
            <w:tcBorders>
              <w:top w:val="nil"/>
              <w:bottom w:val="single" w:sz="18" w:space="0" w:color="auto"/>
            </w:tcBorders>
            <w:vAlign w:val="center"/>
          </w:tcPr>
          <w:p w14:paraId="0A2B6BE3" w14:textId="3E242AC1" w:rsidR="007D1E65" w:rsidRPr="00441EED" w:rsidRDefault="007D1E65" w:rsidP="007D1E65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Employment status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3ED689D4" w14:textId="022D7611" w:rsidR="007D1E65" w:rsidRPr="00441EED" w:rsidRDefault="007D1E65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477263DB" w14:textId="612B3287" w:rsidR="007D1E65" w:rsidRPr="00441EED" w:rsidRDefault="007D1E65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0A6D9A3C" w14:textId="786ABE0F" w:rsidR="007D1E65" w:rsidRPr="00441EED" w:rsidRDefault="007D1E65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78B8B605" w14:textId="320A449B" w:rsidR="007D1E65" w:rsidRPr="00441EED" w:rsidRDefault="007D1E65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29C2A2D3" w14:textId="06D9C947" w:rsidR="007D1E65" w:rsidRPr="00441EED" w:rsidRDefault="007D1E65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2AED46E1" w14:textId="6DFCDE8C" w:rsidR="007D1E65" w:rsidRPr="00441EED" w:rsidRDefault="007D1E65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14:paraId="6BC4F17D" w14:textId="18F2A290" w:rsidR="007D1E65" w:rsidRPr="00441EED" w:rsidRDefault="007D1E65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1048" w:type="dxa"/>
            <w:tcBorders>
              <w:top w:val="nil"/>
              <w:bottom w:val="single" w:sz="18" w:space="0" w:color="auto"/>
            </w:tcBorders>
            <w:vAlign w:val="center"/>
          </w:tcPr>
          <w:p w14:paraId="71EF2D6C" w14:textId="2F5331F9" w:rsidR="007D1E65" w:rsidRPr="00441EED" w:rsidRDefault="007D1E65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8C6458" w:rsidRPr="00441EED" w14:paraId="56A390AC" w14:textId="77777777" w:rsidTr="003B6CDE">
        <w:trPr>
          <w:jc w:val="center"/>
        </w:trPr>
        <w:tc>
          <w:tcPr>
            <w:tcW w:w="2977" w:type="dxa"/>
            <w:tcBorders>
              <w:top w:val="single" w:sz="18" w:space="0" w:color="auto"/>
              <w:bottom w:val="nil"/>
            </w:tcBorders>
            <w:vAlign w:val="center"/>
          </w:tcPr>
          <w:p w14:paraId="6F78961B" w14:textId="282559C8" w:rsidR="007D1E65" w:rsidRPr="00441EED" w:rsidRDefault="007D1E65" w:rsidP="007D1E65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on-agriculturally employed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002380E0" w14:textId="3FA3BA34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14:paraId="6D13B69D" w14:textId="22AA4B43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28518971" w14:textId="072B3276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14:paraId="67705FE9" w14:textId="1B8184FE" w:rsidR="007D1E65" w:rsidRPr="00441EED" w:rsidRDefault="003E24EB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5B128532" w14:textId="6FD2E688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center"/>
          </w:tcPr>
          <w:p w14:paraId="5B9A8F31" w14:textId="047F764E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18" w:space="0" w:color="auto"/>
              <w:bottom w:val="nil"/>
            </w:tcBorders>
            <w:vAlign w:val="center"/>
          </w:tcPr>
          <w:p w14:paraId="7FC3D320" w14:textId="4CD908F9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048" w:type="dxa"/>
            <w:tcBorders>
              <w:top w:val="single" w:sz="18" w:space="0" w:color="auto"/>
              <w:bottom w:val="nil"/>
            </w:tcBorders>
            <w:vAlign w:val="center"/>
          </w:tcPr>
          <w:p w14:paraId="65F9FF54" w14:textId="3E602918" w:rsidR="007D1E65" w:rsidRPr="00441EED" w:rsidRDefault="003E24EB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8C6458" w:rsidRPr="00441EED" w14:paraId="4C739FFA" w14:textId="77777777" w:rsidTr="003B6CDE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35B4D92" w14:textId="3BF207A7" w:rsidR="007D1E65" w:rsidRPr="00441EED" w:rsidRDefault="007D1E65" w:rsidP="007D1E65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on-agriculturally self-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BBC99C" w14:textId="7FA6B2BC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0</w:t>
            </w:r>
            <w:r w:rsidR="00E97704" w:rsidRPr="00441EED">
              <w:rPr>
                <w:rFonts w:cs="Times New Roman"/>
                <w:sz w:val="20"/>
                <w:szCs w:val="20"/>
              </w:rPr>
              <w:t>7</w:t>
            </w:r>
            <w:r w:rsidRPr="00441EED">
              <w:rPr>
                <w:rFonts w:cs="Times New Roman"/>
                <w:sz w:val="20"/>
                <w:szCs w:val="20"/>
              </w:rPr>
              <w:t xml:space="preserve"> (0.</w:t>
            </w:r>
            <w:r w:rsidR="000A77EC" w:rsidRPr="00441EED">
              <w:rPr>
                <w:rFonts w:cs="Times New Roman"/>
                <w:sz w:val="20"/>
                <w:szCs w:val="20"/>
              </w:rPr>
              <w:t>88</w:t>
            </w:r>
            <w:r w:rsidRPr="00441EED">
              <w:rPr>
                <w:rFonts w:cs="Times New Roman"/>
                <w:sz w:val="20"/>
                <w:szCs w:val="20"/>
              </w:rPr>
              <w:t>,1.3</w:t>
            </w:r>
            <w:r w:rsidR="000A77EC" w:rsidRPr="00441EED">
              <w:rPr>
                <w:rFonts w:cs="Times New Roman"/>
                <w:sz w:val="20"/>
                <w:szCs w:val="20"/>
              </w:rPr>
              <w:t>0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322AE7" w14:textId="3923CA70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0A77EC" w:rsidRPr="00441EED">
              <w:rPr>
                <w:rFonts w:cs="Times New Roman"/>
                <w:sz w:val="20"/>
                <w:szCs w:val="20"/>
              </w:rPr>
              <w:t>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2A4D9D4" w14:textId="0882CF3D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0</w:t>
            </w:r>
            <w:r w:rsidR="00AC7A75" w:rsidRPr="00441EED">
              <w:rPr>
                <w:rFonts w:cs="Times New Roman"/>
                <w:sz w:val="20"/>
                <w:szCs w:val="20"/>
              </w:rPr>
              <w:t>2</w:t>
            </w:r>
            <w:r w:rsidRPr="00441EED">
              <w:rPr>
                <w:rFonts w:cs="Times New Roman"/>
                <w:sz w:val="20"/>
                <w:szCs w:val="20"/>
              </w:rPr>
              <w:t xml:space="preserve"> (0.8</w:t>
            </w:r>
            <w:r w:rsidR="00BB7011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/>
                <w:sz w:val="20"/>
                <w:szCs w:val="20"/>
              </w:rPr>
              <w:t>,1.2</w:t>
            </w:r>
            <w:r w:rsidR="00BB7011" w:rsidRPr="00441EED">
              <w:rPr>
                <w:rFonts w:cs="Times New Roman"/>
                <w:sz w:val="20"/>
                <w:szCs w:val="20"/>
              </w:rPr>
              <w:t>3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4E02454" w14:textId="1D551B33" w:rsidR="007D1E65" w:rsidRPr="00441EED" w:rsidRDefault="003E24EB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BB7011" w:rsidRPr="00441EED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4561DF" w14:textId="1A600599" w:rsidR="007D1E65" w:rsidRPr="00441EED" w:rsidRDefault="00D84291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17</w:t>
            </w:r>
            <w:r w:rsidR="003E24EB" w:rsidRPr="00441EED">
              <w:rPr>
                <w:rFonts w:cs="Times New Roman"/>
                <w:sz w:val="20"/>
                <w:szCs w:val="20"/>
              </w:rPr>
              <w:t xml:space="preserve"> (0.</w:t>
            </w:r>
            <w:r w:rsidR="00CA3F0C" w:rsidRPr="00441EED">
              <w:rPr>
                <w:rFonts w:cs="Times New Roman"/>
                <w:sz w:val="20"/>
                <w:szCs w:val="20"/>
              </w:rPr>
              <w:t>84</w:t>
            </w:r>
            <w:r w:rsidR="003E24EB" w:rsidRPr="00441EED">
              <w:rPr>
                <w:rFonts w:cs="Times New Roman"/>
                <w:sz w:val="20"/>
                <w:szCs w:val="20"/>
              </w:rPr>
              <w:t>,1.</w:t>
            </w:r>
            <w:r w:rsidR="00CA3F0C" w:rsidRPr="00441EED">
              <w:rPr>
                <w:rFonts w:cs="Times New Roman"/>
                <w:sz w:val="20"/>
                <w:szCs w:val="20"/>
              </w:rPr>
              <w:t>6</w:t>
            </w:r>
            <w:r w:rsidR="003E24EB" w:rsidRPr="00441EED">
              <w:rPr>
                <w:rFonts w:cs="Times New Roman"/>
                <w:sz w:val="20"/>
                <w:szCs w:val="20"/>
              </w:rPr>
              <w:t>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BF0A6F" w14:textId="70C37F64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CA3F0C" w:rsidRPr="00441EED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412A42" w14:textId="3C86F1FC" w:rsidR="007D1E65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</w:t>
            </w:r>
            <w:r w:rsidR="00482ED2" w:rsidRPr="00441EED">
              <w:rPr>
                <w:rFonts w:cs="Times New Roman"/>
                <w:sz w:val="20"/>
                <w:szCs w:val="20"/>
              </w:rPr>
              <w:t>15</w:t>
            </w:r>
            <w:r w:rsidRPr="00441EED">
              <w:rPr>
                <w:rFonts w:cs="Times New Roman"/>
                <w:sz w:val="20"/>
                <w:szCs w:val="20"/>
              </w:rPr>
              <w:t xml:space="preserve"> (0.</w:t>
            </w:r>
            <w:r w:rsidR="00AF24D3" w:rsidRPr="00441EED">
              <w:rPr>
                <w:rFonts w:cs="Times New Roman"/>
                <w:sz w:val="20"/>
                <w:szCs w:val="20"/>
              </w:rPr>
              <w:t>83</w:t>
            </w:r>
            <w:r w:rsidRPr="00441EED">
              <w:rPr>
                <w:rFonts w:cs="Times New Roman"/>
                <w:sz w:val="20"/>
                <w:szCs w:val="20"/>
              </w:rPr>
              <w:t>,1.5</w:t>
            </w:r>
            <w:r w:rsidR="00AF24D3" w:rsidRPr="00441EED">
              <w:rPr>
                <w:rFonts w:cs="Times New Roman"/>
                <w:sz w:val="20"/>
                <w:szCs w:val="20"/>
              </w:rPr>
              <w:t>8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0EE346B" w14:textId="1FFE35A1" w:rsidR="007D1E65" w:rsidRPr="00441EED" w:rsidRDefault="000C16DF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AF24D3" w:rsidRPr="00441EED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8C6458" w:rsidRPr="00441EED" w14:paraId="5225266D" w14:textId="77777777" w:rsidTr="003B6CDE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7946ED10" w14:textId="4F1C5BC5" w:rsidR="007D1E65" w:rsidRPr="00441EED" w:rsidRDefault="007D1E65" w:rsidP="007D1E65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on-agriculturally retir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016637" w14:textId="09916607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</w:t>
            </w:r>
            <w:r w:rsidR="000A77EC" w:rsidRPr="00441EED">
              <w:rPr>
                <w:rFonts w:cs="Times New Roman"/>
                <w:sz w:val="20"/>
                <w:szCs w:val="20"/>
              </w:rPr>
              <w:t>29</w:t>
            </w:r>
            <w:r w:rsidRPr="00441EED">
              <w:rPr>
                <w:rFonts w:cs="Times New Roman"/>
                <w:sz w:val="20"/>
                <w:szCs w:val="20"/>
              </w:rPr>
              <w:t xml:space="preserve"> (1.0</w:t>
            </w:r>
            <w:r w:rsidR="000A77EC" w:rsidRPr="00441EED">
              <w:rPr>
                <w:rFonts w:cs="Times New Roman"/>
                <w:sz w:val="20"/>
                <w:szCs w:val="20"/>
              </w:rPr>
              <w:t>3</w:t>
            </w:r>
            <w:r w:rsidRPr="00441EED">
              <w:rPr>
                <w:rFonts w:cs="Times New Roman"/>
                <w:sz w:val="20"/>
                <w:szCs w:val="20"/>
              </w:rPr>
              <w:t>,1.6</w:t>
            </w:r>
            <w:r w:rsidR="000A77EC" w:rsidRPr="00441EED">
              <w:rPr>
                <w:rFonts w:cs="Times New Roman"/>
                <w:sz w:val="20"/>
                <w:szCs w:val="20"/>
              </w:rPr>
              <w:t>0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DBB18EF" w14:textId="30614DC8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B85135" w14:textId="58F98349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2</w:t>
            </w:r>
            <w:r w:rsidR="00BB7011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/>
                <w:sz w:val="20"/>
                <w:szCs w:val="20"/>
              </w:rPr>
              <w:t xml:space="preserve"> (1.0</w:t>
            </w:r>
            <w:r w:rsidR="00BB7011" w:rsidRPr="00441EED">
              <w:rPr>
                <w:rFonts w:cs="Times New Roman"/>
                <w:sz w:val="20"/>
                <w:szCs w:val="20"/>
              </w:rPr>
              <w:t>1</w:t>
            </w:r>
            <w:r w:rsidRPr="00441EED">
              <w:rPr>
                <w:rFonts w:cs="Times New Roman"/>
                <w:sz w:val="20"/>
                <w:szCs w:val="20"/>
              </w:rPr>
              <w:t>,1.5</w:t>
            </w:r>
            <w:r w:rsidR="00BB7011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697832" w14:textId="772E5E5C" w:rsidR="007D1E65" w:rsidRPr="00441EED" w:rsidRDefault="003E24EB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0</w:t>
            </w:r>
            <w:r w:rsidR="00BB7011" w:rsidRPr="00441EE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3102391" w14:textId="71123A06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</w:t>
            </w:r>
            <w:r w:rsidR="00CA3F0C" w:rsidRPr="00441EED">
              <w:rPr>
                <w:rFonts w:cs="Times New Roman"/>
                <w:sz w:val="20"/>
                <w:szCs w:val="20"/>
              </w:rPr>
              <w:t>15</w:t>
            </w:r>
            <w:r w:rsidRPr="00441EED">
              <w:rPr>
                <w:rFonts w:cs="Times New Roman"/>
                <w:sz w:val="20"/>
                <w:szCs w:val="20"/>
              </w:rPr>
              <w:t xml:space="preserve"> (</w:t>
            </w:r>
            <w:r w:rsidR="00F609A2" w:rsidRPr="00441EED">
              <w:rPr>
                <w:rFonts w:cs="Times New Roman"/>
                <w:sz w:val="20"/>
                <w:szCs w:val="20"/>
              </w:rPr>
              <w:t>0.86</w:t>
            </w:r>
            <w:r w:rsidRPr="00441EED">
              <w:rPr>
                <w:rFonts w:cs="Times New Roman"/>
                <w:sz w:val="20"/>
                <w:szCs w:val="20"/>
              </w:rPr>
              <w:t>,</w:t>
            </w:r>
            <w:r w:rsidR="00F609A2" w:rsidRPr="00441EED">
              <w:rPr>
                <w:rFonts w:cs="Times New Roman"/>
                <w:sz w:val="20"/>
                <w:szCs w:val="20"/>
              </w:rPr>
              <w:t>1.56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277C34" w14:textId="6348FBD4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F609A2" w:rsidRPr="00441EED">
              <w:rPr>
                <w:rFonts w:cs="Times New Roman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96906E9" w14:textId="1F6978BD" w:rsidR="007D1E65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</w:t>
            </w:r>
            <w:r w:rsidR="00AF24D3" w:rsidRPr="00441EED">
              <w:rPr>
                <w:rFonts w:cs="Times New Roman"/>
                <w:sz w:val="20"/>
                <w:szCs w:val="20"/>
              </w:rPr>
              <w:t>04</w:t>
            </w:r>
            <w:r w:rsidRPr="00441EED">
              <w:rPr>
                <w:rFonts w:cs="Times New Roman"/>
                <w:sz w:val="20"/>
                <w:szCs w:val="20"/>
              </w:rPr>
              <w:t xml:space="preserve"> (0.</w:t>
            </w:r>
            <w:r w:rsidR="00AF24D3" w:rsidRPr="00441EED">
              <w:rPr>
                <w:rFonts w:cs="Times New Roman"/>
                <w:sz w:val="20"/>
                <w:szCs w:val="20"/>
              </w:rPr>
              <w:t>73</w:t>
            </w:r>
            <w:r w:rsidRPr="00441EED">
              <w:rPr>
                <w:rFonts w:cs="Times New Roman"/>
                <w:sz w:val="20"/>
                <w:szCs w:val="20"/>
              </w:rPr>
              <w:t>,</w:t>
            </w:r>
            <w:r w:rsidR="00101951" w:rsidRPr="00441EED">
              <w:rPr>
                <w:rFonts w:cs="Times New Roman"/>
                <w:sz w:val="20"/>
                <w:szCs w:val="20"/>
              </w:rPr>
              <w:t>1.48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3DC5F205" w14:textId="2C499EE3" w:rsidR="007D1E65" w:rsidRPr="00441EED" w:rsidRDefault="000C16DF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101951" w:rsidRPr="00441EED">
              <w:rPr>
                <w:rFonts w:cs="Times New Roman"/>
                <w:sz w:val="20"/>
                <w:szCs w:val="20"/>
              </w:rPr>
              <w:t>82</w:t>
            </w:r>
          </w:p>
        </w:tc>
      </w:tr>
      <w:tr w:rsidR="008C6458" w:rsidRPr="00441EED" w14:paraId="6309F294" w14:textId="77777777" w:rsidTr="003B6CDE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184F9AE" w14:textId="0DF9870F" w:rsidR="007D1E65" w:rsidRPr="00441EED" w:rsidRDefault="007D1E65" w:rsidP="007D1E65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riculturally 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6B3C96" w14:textId="6F3EB042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1</w:t>
            </w:r>
            <w:r w:rsidR="00953D95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/>
                <w:sz w:val="20"/>
                <w:szCs w:val="20"/>
              </w:rPr>
              <w:t xml:space="preserve"> (0.92,1.</w:t>
            </w:r>
            <w:r w:rsidR="00953D95" w:rsidRPr="00441EED">
              <w:rPr>
                <w:rFonts w:cs="Times New Roman"/>
                <w:sz w:val="20"/>
                <w:szCs w:val="20"/>
              </w:rPr>
              <w:t>41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E001F0E" w14:textId="52FCCC50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2</w:t>
            </w:r>
            <w:r w:rsidR="003039CC" w:rsidRPr="00441EE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5B450C1" w14:textId="4736E81D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14 (0.94,1.3</w:t>
            </w:r>
            <w:r w:rsidR="0017083A" w:rsidRPr="00441EED">
              <w:rPr>
                <w:rFonts w:cs="Times New Roman"/>
                <w:sz w:val="20"/>
                <w:szCs w:val="20"/>
              </w:rPr>
              <w:t>8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86EEF7" w14:textId="20736C37" w:rsidR="007D1E65" w:rsidRPr="00441EED" w:rsidRDefault="003E24EB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1</w:t>
            </w:r>
            <w:r w:rsidR="0017083A" w:rsidRPr="00441EED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8AA88C" w14:textId="1DD26928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</w:t>
            </w:r>
            <w:r w:rsidR="00F609A2" w:rsidRPr="00441EED">
              <w:rPr>
                <w:rFonts w:cs="Times New Roman"/>
                <w:sz w:val="20"/>
                <w:szCs w:val="20"/>
              </w:rPr>
              <w:t>21</w:t>
            </w:r>
            <w:r w:rsidRPr="00441EED">
              <w:rPr>
                <w:rFonts w:cs="Times New Roman"/>
                <w:sz w:val="20"/>
                <w:szCs w:val="20"/>
              </w:rPr>
              <w:t xml:space="preserve"> (0.7</w:t>
            </w:r>
            <w:r w:rsidR="009A2E0C" w:rsidRPr="00441EED">
              <w:rPr>
                <w:rFonts w:cs="Times New Roman"/>
                <w:sz w:val="20"/>
                <w:szCs w:val="20"/>
              </w:rPr>
              <w:t>5</w:t>
            </w:r>
            <w:r w:rsidRPr="00441EED">
              <w:rPr>
                <w:rFonts w:cs="Times New Roman"/>
                <w:sz w:val="20"/>
                <w:szCs w:val="20"/>
              </w:rPr>
              <w:t>,1.</w:t>
            </w:r>
            <w:r w:rsidR="009A2E0C" w:rsidRPr="00441EED">
              <w:rPr>
                <w:rFonts w:cs="Times New Roman"/>
                <w:sz w:val="20"/>
                <w:szCs w:val="20"/>
              </w:rPr>
              <w:t>97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DCECF7" w14:textId="2C18D656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9A2E0C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D4F445C" w14:textId="4B9A2CD0" w:rsidR="007D1E65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1</w:t>
            </w:r>
            <w:r w:rsidR="00101951" w:rsidRPr="00441EED">
              <w:rPr>
                <w:rFonts w:cs="Times New Roman"/>
                <w:sz w:val="20"/>
                <w:szCs w:val="20"/>
              </w:rPr>
              <w:t>9</w:t>
            </w:r>
            <w:r w:rsidRPr="00441EED">
              <w:rPr>
                <w:rFonts w:cs="Times New Roman"/>
                <w:sz w:val="20"/>
                <w:szCs w:val="20"/>
              </w:rPr>
              <w:t xml:space="preserve"> (0.</w:t>
            </w:r>
            <w:r w:rsidR="00101951" w:rsidRPr="00441EED">
              <w:rPr>
                <w:rFonts w:cs="Times New Roman"/>
                <w:sz w:val="20"/>
                <w:szCs w:val="20"/>
              </w:rPr>
              <w:t>72</w:t>
            </w:r>
            <w:r w:rsidRPr="00441EED">
              <w:rPr>
                <w:rFonts w:cs="Times New Roman"/>
                <w:sz w:val="20"/>
                <w:szCs w:val="20"/>
              </w:rPr>
              <w:t>,1.</w:t>
            </w:r>
            <w:r w:rsidR="00456857" w:rsidRPr="00441EED">
              <w:rPr>
                <w:rFonts w:cs="Times New Roman"/>
                <w:sz w:val="20"/>
                <w:szCs w:val="20"/>
              </w:rPr>
              <w:t>97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244F27D0" w14:textId="74B61302" w:rsidR="007D1E65" w:rsidRPr="00441EED" w:rsidRDefault="000C16DF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456857" w:rsidRPr="00441EED"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8C6458" w:rsidRPr="00441EED" w14:paraId="21B5BC36" w14:textId="77777777" w:rsidTr="003B6CDE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62903B6" w14:textId="38BF12E8" w:rsidR="007D1E65" w:rsidRPr="00441EED" w:rsidRDefault="007D1E65" w:rsidP="007D1E65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riculturally self-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802E91" w14:textId="51C93A22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1</w:t>
            </w:r>
            <w:r w:rsidR="00953D95" w:rsidRPr="00441EED">
              <w:rPr>
                <w:rFonts w:cs="Times New Roman"/>
                <w:sz w:val="20"/>
                <w:szCs w:val="20"/>
              </w:rPr>
              <w:t>6</w:t>
            </w:r>
            <w:r w:rsidRPr="00441EED">
              <w:rPr>
                <w:rFonts w:cs="Times New Roman"/>
                <w:sz w:val="20"/>
                <w:szCs w:val="20"/>
              </w:rPr>
              <w:t xml:space="preserve"> (</w:t>
            </w:r>
            <w:r w:rsidR="00953D95" w:rsidRPr="00441EED">
              <w:rPr>
                <w:rFonts w:cs="Times New Roman"/>
                <w:sz w:val="20"/>
                <w:szCs w:val="20"/>
              </w:rPr>
              <w:t>0.99</w:t>
            </w:r>
            <w:r w:rsidRPr="00441EED">
              <w:rPr>
                <w:rFonts w:cs="Times New Roman"/>
                <w:sz w:val="20"/>
                <w:szCs w:val="20"/>
              </w:rPr>
              <w:t>,1.3</w:t>
            </w:r>
            <w:r w:rsidR="00BC15BD" w:rsidRPr="00441EED">
              <w:rPr>
                <w:rFonts w:cs="Times New Roman"/>
                <w:sz w:val="20"/>
                <w:szCs w:val="20"/>
              </w:rPr>
              <w:t>5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873529" w14:textId="65C2F39A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C0F407B" w14:textId="43ED16F8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1</w:t>
            </w:r>
            <w:r w:rsidR="0017083A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/>
                <w:sz w:val="20"/>
                <w:szCs w:val="20"/>
              </w:rPr>
              <w:t xml:space="preserve"> (</w:t>
            </w:r>
            <w:r w:rsidR="0017083A" w:rsidRPr="00441EED">
              <w:rPr>
                <w:rFonts w:cs="Times New Roman"/>
                <w:sz w:val="20"/>
                <w:szCs w:val="20"/>
              </w:rPr>
              <w:t>0.99</w:t>
            </w:r>
            <w:r w:rsidRPr="00441EED">
              <w:rPr>
                <w:rFonts w:cs="Times New Roman"/>
                <w:sz w:val="20"/>
                <w:szCs w:val="20"/>
              </w:rPr>
              <w:t>,1.3</w:t>
            </w:r>
            <w:r w:rsidR="0017083A" w:rsidRPr="00441EED">
              <w:rPr>
                <w:rFonts w:cs="Times New Roman"/>
                <w:sz w:val="20"/>
                <w:szCs w:val="20"/>
              </w:rPr>
              <w:t>0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DF74DC2" w14:textId="799713B0" w:rsidR="007D1E65" w:rsidRPr="00441EED" w:rsidRDefault="003E24EB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0</w:t>
            </w:r>
            <w:r w:rsidR="001E3156" w:rsidRPr="00441EED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0299FAD" w14:textId="7D538CAF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84 (0.6</w:t>
            </w:r>
            <w:r w:rsidR="009A2E0C" w:rsidRPr="00441EED">
              <w:rPr>
                <w:rFonts w:cs="Times New Roman"/>
                <w:sz w:val="20"/>
                <w:szCs w:val="20"/>
              </w:rPr>
              <w:t>5</w:t>
            </w:r>
            <w:r w:rsidRPr="00441EED">
              <w:rPr>
                <w:rFonts w:cs="Times New Roman"/>
                <w:sz w:val="20"/>
                <w:szCs w:val="20"/>
              </w:rPr>
              <w:t>,1.0</w:t>
            </w:r>
            <w:r w:rsidR="009A2E0C" w:rsidRPr="00441EED">
              <w:rPr>
                <w:rFonts w:cs="Times New Roman"/>
                <w:sz w:val="20"/>
                <w:szCs w:val="20"/>
              </w:rPr>
              <w:t>9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3F05106" w14:textId="09491D33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1</w:t>
            </w:r>
            <w:r w:rsidR="001F4623" w:rsidRPr="00441EE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D384D92" w14:textId="07B2F859" w:rsidR="007D1E65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456857" w:rsidRPr="00441EED">
              <w:rPr>
                <w:rFonts w:cs="Times New Roman"/>
                <w:sz w:val="20"/>
                <w:szCs w:val="20"/>
              </w:rPr>
              <w:t>8</w:t>
            </w:r>
            <w:r w:rsidRPr="00441EED">
              <w:rPr>
                <w:rFonts w:cs="Times New Roman"/>
                <w:sz w:val="20"/>
                <w:szCs w:val="20"/>
              </w:rPr>
              <w:t>7 (0.</w:t>
            </w:r>
            <w:r w:rsidR="00456857" w:rsidRPr="00441EED">
              <w:rPr>
                <w:rFonts w:cs="Times New Roman"/>
                <w:sz w:val="20"/>
                <w:szCs w:val="20"/>
              </w:rPr>
              <w:t>67</w:t>
            </w:r>
            <w:r w:rsidRPr="00441EED">
              <w:rPr>
                <w:rFonts w:cs="Times New Roman"/>
                <w:sz w:val="20"/>
                <w:szCs w:val="20"/>
              </w:rPr>
              <w:t>,1.</w:t>
            </w:r>
            <w:r w:rsidR="00456857" w:rsidRPr="00441EED">
              <w:rPr>
                <w:rFonts w:cs="Times New Roman"/>
                <w:sz w:val="20"/>
                <w:szCs w:val="20"/>
              </w:rPr>
              <w:t>1</w:t>
            </w:r>
            <w:r w:rsidRPr="00441EED">
              <w:rPr>
                <w:rFonts w:cs="Times New Roman"/>
                <w:sz w:val="20"/>
                <w:szCs w:val="20"/>
              </w:rPr>
              <w:t>2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0836F13D" w14:textId="77EE1118" w:rsidR="007D1E65" w:rsidRPr="00441EED" w:rsidRDefault="000C16DF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E83F9F" w:rsidRPr="00441EED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8C6458" w:rsidRPr="00441EED" w14:paraId="2AD82B7D" w14:textId="77777777" w:rsidTr="003B6CDE">
        <w:trPr>
          <w:jc w:val="center"/>
        </w:trPr>
        <w:tc>
          <w:tcPr>
            <w:tcW w:w="2977" w:type="dxa"/>
            <w:tcBorders>
              <w:top w:val="nil"/>
              <w:bottom w:val="single" w:sz="18" w:space="0" w:color="auto"/>
            </w:tcBorders>
            <w:vAlign w:val="center"/>
          </w:tcPr>
          <w:p w14:paraId="4FFFB930" w14:textId="15451A90" w:rsidR="007D1E65" w:rsidRPr="00441EED" w:rsidRDefault="007D1E65" w:rsidP="007D1E65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riculturally retired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20704AFE" w14:textId="6A639F4C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</w:t>
            </w:r>
            <w:r w:rsidR="00BC15BD" w:rsidRPr="00441EED">
              <w:rPr>
                <w:rFonts w:cs="Times New Roman"/>
                <w:sz w:val="20"/>
                <w:szCs w:val="20"/>
              </w:rPr>
              <w:t>16</w:t>
            </w:r>
            <w:r w:rsidRPr="00441EED">
              <w:rPr>
                <w:rFonts w:cs="Times New Roman"/>
                <w:sz w:val="20"/>
                <w:szCs w:val="20"/>
              </w:rPr>
              <w:t xml:space="preserve"> (0.9</w:t>
            </w:r>
            <w:r w:rsidR="00BC15BD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/>
                <w:sz w:val="20"/>
                <w:szCs w:val="20"/>
              </w:rPr>
              <w:t>,1.</w:t>
            </w:r>
            <w:r w:rsidR="00BC15BD" w:rsidRPr="00441EED">
              <w:rPr>
                <w:rFonts w:cs="Times New Roman"/>
                <w:sz w:val="20"/>
                <w:szCs w:val="20"/>
              </w:rPr>
              <w:t>44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0EF9C2F9" w14:textId="0AE3174C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A1398F" w:rsidRPr="00441EED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1EB995FD" w14:textId="1BE6B1F5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1</w:t>
            </w:r>
            <w:r w:rsidR="001E3156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/>
                <w:sz w:val="20"/>
                <w:szCs w:val="20"/>
              </w:rPr>
              <w:t xml:space="preserve"> (0.9</w:t>
            </w:r>
            <w:r w:rsidR="001E3156" w:rsidRPr="00441EED">
              <w:rPr>
                <w:rFonts w:cs="Times New Roman"/>
                <w:sz w:val="20"/>
                <w:szCs w:val="20"/>
              </w:rPr>
              <w:t>2</w:t>
            </w:r>
            <w:r w:rsidRPr="00441EED">
              <w:rPr>
                <w:rFonts w:cs="Times New Roman"/>
                <w:sz w:val="20"/>
                <w:szCs w:val="20"/>
              </w:rPr>
              <w:t>,1.</w:t>
            </w:r>
            <w:r w:rsidR="001E3156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/>
                <w:sz w:val="20"/>
                <w:szCs w:val="20"/>
              </w:rPr>
              <w:t>0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5E4F3DE4" w14:textId="7C45D021" w:rsidR="007D1E65" w:rsidRPr="00441EED" w:rsidRDefault="003E24EB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1E3156" w:rsidRPr="00441EED">
              <w:rPr>
                <w:rFonts w:cs="Times New Roman"/>
                <w:sz w:val="20"/>
                <w:szCs w:val="20"/>
              </w:rPr>
              <w:t>2</w:t>
            </w:r>
            <w:r w:rsidRPr="00441EED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50BBC1FB" w14:textId="7658DB95" w:rsidR="007D1E65" w:rsidRPr="00441EED" w:rsidRDefault="003E24EB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</w:t>
            </w:r>
            <w:r w:rsidR="001F4623" w:rsidRPr="00441EED">
              <w:rPr>
                <w:rFonts w:cs="Times New Roman"/>
                <w:sz w:val="20"/>
                <w:szCs w:val="20"/>
              </w:rPr>
              <w:t>02</w:t>
            </w:r>
            <w:r w:rsidRPr="00441EED">
              <w:rPr>
                <w:rFonts w:cs="Times New Roman"/>
                <w:sz w:val="20"/>
                <w:szCs w:val="20"/>
              </w:rPr>
              <w:t xml:space="preserve"> (</w:t>
            </w:r>
            <w:r w:rsidR="000C16DF" w:rsidRPr="00441EED">
              <w:rPr>
                <w:rFonts w:cs="Times New Roman"/>
                <w:sz w:val="20"/>
                <w:szCs w:val="20"/>
              </w:rPr>
              <w:t>0.</w:t>
            </w:r>
            <w:r w:rsidR="001F4623" w:rsidRPr="00441EED">
              <w:rPr>
                <w:rFonts w:cs="Times New Roman"/>
                <w:sz w:val="20"/>
                <w:szCs w:val="20"/>
              </w:rPr>
              <w:t>71</w:t>
            </w:r>
            <w:r w:rsidR="000C16DF" w:rsidRPr="00441EED">
              <w:rPr>
                <w:rFonts w:cs="Times New Roman"/>
                <w:sz w:val="20"/>
                <w:szCs w:val="20"/>
              </w:rPr>
              <w:t>,1.</w:t>
            </w:r>
            <w:r w:rsidR="001F4623" w:rsidRPr="00441EED">
              <w:rPr>
                <w:rFonts w:cs="Times New Roman"/>
                <w:sz w:val="20"/>
                <w:szCs w:val="20"/>
              </w:rPr>
              <w:t>4</w:t>
            </w:r>
            <w:r w:rsidR="000C16DF" w:rsidRPr="00441EED">
              <w:rPr>
                <w:rFonts w:cs="Times New Roman"/>
                <w:sz w:val="20"/>
                <w:szCs w:val="20"/>
              </w:rPr>
              <w:t>7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2A767C98" w14:textId="49ECC968" w:rsidR="007D1E65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482ED2" w:rsidRPr="00441EED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14:paraId="54500695" w14:textId="2D9917FF" w:rsidR="007D1E65" w:rsidRPr="00441EED" w:rsidRDefault="000C16DF" w:rsidP="003B6CDE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</w:t>
            </w:r>
            <w:r w:rsidR="00E83F9F" w:rsidRPr="00441EED">
              <w:rPr>
                <w:rFonts w:cs="Times New Roman"/>
                <w:sz w:val="20"/>
                <w:szCs w:val="20"/>
              </w:rPr>
              <w:t>03</w:t>
            </w:r>
            <w:r w:rsidRPr="00441EED">
              <w:rPr>
                <w:rFonts w:cs="Times New Roman"/>
                <w:sz w:val="20"/>
                <w:szCs w:val="20"/>
              </w:rPr>
              <w:t xml:space="preserve"> (0.</w:t>
            </w:r>
            <w:r w:rsidR="00E83F9F" w:rsidRPr="00441EED">
              <w:rPr>
                <w:rFonts w:cs="Times New Roman"/>
                <w:sz w:val="20"/>
                <w:szCs w:val="20"/>
              </w:rPr>
              <w:t>74</w:t>
            </w:r>
            <w:r w:rsidRPr="00441EED">
              <w:rPr>
                <w:rFonts w:cs="Times New Roman"/>
                <w:sz w:val="20"/>
                <w:szCs w:val="20"/>
              </w:rPr>
              <w:t>,1.</w:t>
            </w:r>
            <w:r w:rsidR="00E83F9F" w:rsidRPr="00441EED">
              <w:rPr>
                <w:rFonts w:cs="Times New Roman"/>
                <w:sz w:val="20"/>
                <w:szCs w:val="20"/>
              </w:rPr>
              <w:t>45</w:t>
            </w:r>
            <w:r w:rsidRPr="00441EED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bottom w:val="single" w:sz="18" w:space="0" w:color="auto"/>
            </w:tcBorders>
            <w:vAlign w:val="center"/>
          </w:tcPr>
          <w:p w14:paraId="039B410B" w14:textId="653A54B2" w:rsidR="007D1E65" w:rsidRPr="00441EED" w:rsidRDefault="000C16DF" w:rsidP="003E24EB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</w:t>
            </w:r>
            <w:r w:rsidR="000C5DB4" w:rsidRPr="00441EED">
              <w:rPr>
                <w:rFonts w:cs="Times New Roman"/>
                <w:sz w:val="20"/>
                <w:szCs w:val="20"/>
              </w:rPr>
              <w:t>84</w:t>
            </w:r>
          </w:p>
        </w:tc>
      </w:tr>
    </w:tbl>
    <w:p w14:paraId="3BA99C5A" w14:textId="4E754E5B" w:rsidR="00E67A00" w:rsidRPr="00441EED" w:rsidRDefault="00E67A00" w:rsidP="003B6CDE">
      <w:pPr>
        <w:spacing w:before="0" w:after="0"/>
        <w:rPr>
          <w:rFonts w:cs="Times New Roman"/>
          <w:sz w:val="20"/>
          <w:szCs w:val="20"/>
        </w:rPr>
      </w:pPr>
      <w:r w:rsidRPr="00441EED">
        <w:rPr>
          <w:rFonts w:cs="Times New Roman"/>
          <w:sz w:val="20"/>
          <w:szCs w:val="20"/>
          <w:vertAlign w:val="superscript"/>
        </w:rPr>
        <w:t>a</w:t>
      </w:r>
      <w:r w:rsidRPr="00441EED">
        <w:rPr>
          <w:rFonts w:cs="Times New Roman" w:hint="eastAsia"/>
          <w:sz w:val="20"/>
          <w:szCs w:val="20"/>
        </w:rPr>
        <w:t xml:space="preserve"> </w:t>
      </w:r>
      <w:r w:rsidR="000C16DF" w:rsidRPr="00441EED">
        <w:rPr>
          <w:rFonts w:cs="Times New Roman"/>
          <w:sz w:val="20"/>
          <w:szCs w:val="20"/>
        </w:rPr>
        <w:t>Fully adjusted model: adjusted for age (continuous), sex, education, household income, marital status, household registration status (Hukou), regions, smoking, alcohol consumption, and BMI.</w:t>
      </w:r>
    </w:p>
    <w:p w14:paraId="32C51606" w14:textId="77777777" w:rsidR="00E67A00" w:rsidRPr="00441EED" w:rsidRDefault="00E67A00" w:rsidP="00E67A00">
      <w:pPr>
        <w:spacing w:before="0"/>
        <w:rPr>
          <w:rFonts w:cs="Times New Roman"/>
          <w:sz w:val="20"/>
          <w:szCs w:val="20"/>
        </w:rPr>
      </w:pPr>
    </w:p>
    <w:bookmarkEnd w:id="3"/>
    <w:p w14:paraId="5E8AC0D6" w14:textId="77777777" w:rsidR="00E67A00" w:rsidRPr="00441EED" w:rsidRDefault="00E67A00" w:rsidP="00E67A00">
      <w:pPr>
        <w:spacing w:before="0"/>
        <w:rPr>
          <w:rFonts w:cs="Times New Roman"/>
          <w:sz w:val="20"/>
          <w:szCs w:val="20"/>
        </w:rPr>
      </w:pPr>
      <w:r w:rsidRPr="00441EED">
        <w:rPr>
          <w:rFonts w:cs="Times New Roman"/>
          <w:sz w:val="20"/>
          <w:szCs w:val="20"/>
        </w:rPr>
        <w:br w:type="page"/>
      </w:r>
    </w:p>
    <w:p w14:paraId="0A835CA1" w14:textId="2A596FE4" w:rsidR="00E67A00" w:rsidRPr="00441EED" w:rsidRDefault="00E67A00" w:rsidP="00E67A00">
      <w:pPr>
        <w:spacing w:before="0"/>
        <w:rPr>
          <w:iCs/>
          <w:sz w:val="22"/>
        </w:rPr>
      </w:pPr>
      <w:bookmarkStart w:id="4" w:name="_Hlk218180572"/>
      <w:r w:rsidRPr="00441EED">
        <w:rPr>
          <w:b/>
          <w:bCs/>
          <w:sz w:val="22"/>
        </w:rPr>
        <w:lastRenderedPageBreak/>
        <w:t>Table A.</w:t>
      </w:r>
      <w:r w:rsidR="001B06DA" w:rsidRPr="00441EED">
        <w:rPr>
          <w:b/>
          <w:bCs/>
          <w:sz w:val="22"/>
        </w:rPr>
        <w:t>3</w:t>
      </w:r>
      <w:r w:rsidRPr="00441EED">
        <w:rPr>
          <w:b/>
          <w:bCs/>
          <w:sz w:val="22"/>
        </w:rPr>
        <w:t xml:space="preserve"> </w:t>
      </w:r>
      <w:r w:rsidRPr="00441EED">
        <w:rPr>
          <w:iCs/>
          <w:sz w:val="22"/>
        </w:rPr>
        <w:t>Hazard rate ratio and 95% confidence intervals for all transitions by employment status</w:t>
      </w:r>
      <w:r w:rsidRPr="00441EED">
        <w:rPr>
          <w:rFonts w:hint="eastAsia"/>
          <w:iCs/>
          <w:sz w:val="22"/>
        </w:rPr>
        <w:t xml:space="preserve"> (additionally adjusted for physical activit</w:t>
      </w:r>
      <w:r w:rsidR="007D754A" w:rsidRPr="00441EED">
        <w:rPr>
          <w:iCs/>
          <w:sz w:val="22"/>
        </w:rPr>
        <w:t>y</w:t>
      </w:r>
      <w:r w:rsidRPr="00441EED">
        <w:rPr>
          <w:rFonts w:hint="eastAsia"/>
          <w:iCs/>
          <w:sz w:val="22"/>
        </w:rPr>
        <w:t>)</w:t>
      </w:r>
      <w:r w:rsidRPr="00441EED">
        <w:rPr>
          <w:iCs/>
          <w:sz w:val="22"/>
        </w:rPr>
        <w:t xml:space="preserve">, </w:t>
      </w:r>
      <w:r w:rsidRPr="00441EED">
        <w:rPr>
          <w:rFonts w:cs="Times New Roman"/>
          <w:sz w:val="22"/>
        </w:rPr>
        <w:t>China Health and Retirement Longitudinal Study</w:t>
      </w:r>
      <w:r w:rsidRPr="00441EED">
        <w:rPr>
          <w:iCs/>
          <w:sz w:val="22"/>
        </w:rPr>
        <w:t xml:space="preserve"> 2011-2020</w:t>
      </w:r>
      <w:r w:rsidRPr="00441EED">
        <w:rPr>
          <w:rFonts w:hint="eastAsia"/>
          <w:iCs/>
          <w:sz w:val="22"/>
        </w:rPr>
        <w:t xml:space="preserve"> (n=3142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276"/>
        <w:gridCol w:w="1559"/>
        <w:gridCol w:w="1276"/>
        <w:gridCol w:w="1559"/>
        <w:gridCol w:w="1134"/>
        <w:gridCol w:w="1560"/>
        <w:gridCol w:w="1048"/>
      </w:tblGrid>
      <w:tr w:rsidR="00E67A00" w:rsidRPr="00441EED" w14:paraId="51E35837" w14:textId="77777777" w:rsidTr="00D70CDF">
        <w:trPr>
          <w:jc w:val="center"/>
        </w:trPr>
        <w:tc>
          <w:tcPr>
            <w:tcW w:w="2977" w:type="dxa"/>
            <w:tcBorders>
              <w:top w:val="single" w:sz="18" w:space="0" w:color="auto"/>
              <w:bottom w:val="nil"/>
            </w:tcBorders>
            <w:vAlign w:val="center"/>
          </w:tcPr>
          <w:p w14:paraId="6C853E17" w14:textId="77777777" w:rsidR="00E67A00" w:rsidRPr="00441EED" w:rsidRDefault="00E67A00" w:rsidP="00D70CDF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0" w:type="dxa"/>
            <w:gridSpan w:val="4"/>
            <w:tcBorders>
              <w:top w:val="single" w:sz="18" w:space="0" w:color="auto"/>
              <w:bottom w:val="nil"/>
            </w:tcBorders>
            <w:vAlign w:val="center"/>
          </w:tcPr>
          <w:p w14:paraId="4EABDBA3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Transition 1: state 1 to state 2</w:t>
            </w:r>
          </w:p>
          <w:p w14:paraId="3215C99E" w14:textId="3A1C38B5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(healthy to cardiometabolic mono-morbidity)</w:t>
            </w:r>
          </w:p>
        </w:tc>
        <w:tc>
          <w:tcPr>
            <w:tcW w:w="5301" w:type="dxa"/>
            <w:gridSpan w:val="4"/>
            <w:tcBorders>
              <w:top w:val="single" w:sz="18" w:space="0" w:color="auto"/>
              <w:bottom w:val="nil"/>
            </w:tcBorders>
            <w:vAlign w:val="center"/>
          </w:tcPr>
          <w:p w14:paraId="08E47E3B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Transition 2: state 2 to state 3</w:t>
            </w:r>
          </w:p>
          <w:p w14:paraId="40CB4A04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(cardiometabolic mono- to multimorbidity)</w:t>
            </w:r>
          </w:p>
        </w:tc>
      </w:tr>
      <w:tr w:rsidR="00E67A00" w:rsidRPr="00441EED" w14:paraId="34739298" w14:textId="77777777" w:rsidTr="00D70CD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9BC0AE0" w14:textId="77777777" w:rsidR="00E67A00" w:rsidRPr="00441EED" w:rsidRDefault="00E67A00" w:rsidP="00D70CDF">
            <w:pPr>
              <w:spacing w:before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5DFA057F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e-sex adjusted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14:paraId="5BB1B5F9" w14:textId="4DD3877E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Fully </w:t>
            </w:r>
            <w:proofErr w:type="spellStart"/>
            <w:r w:rsidRPr="00441EED">
              <w:rPr>
                <w:rFonts w:cs="Times New Roman"/>
                <w:sz w:val="20"/>
                <w:szCs w:val="20"/>
              </w:rPr>
              <w:t>adjusted</w:t>
            </w:r>
            <w:r w:rsidRPr="00441EE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  <w:vAlign w:val="center"/>
          </w:tcPr>
          <w:p w14:paraId="4B9EED52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e-sex adjusted</w:t>
            </w:r>
          </w:p>
        </w:tc>
        <w:tc>
          <w:tcPr>
            <w:tcW w:w="2608" w:type="dxa"/>
            <w:gridSpan w:val="2"/>
            <w:tcBorders>
              <w:top w:val="nil"/>
              <w:bottom w:val="nil"/>
            </w:tcBorders>
            <w:vAlign w:val="center"/>
          </w:tcPr>
          <w:p w14:paraId="2B0330CB" w14:textId="5B8C5E10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Fully </w:t>
            </w:r>
            <w:proofErr w:type="spellStart"/>
            <w:r w:rsidRPr="00441EED">
              <w:rPr>
                <w:rFonts w:cs="Times New Roman"/>
                <w:sz w:val="20"/>
                <w:szCs w:val="20"/>
              </w:rPr>
              <w:t>adjusted</w:t>
            </w:r>
            <w:r w:rsidRPr="00441EED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E67A00" w:rsidRPr="00441EED" w14:paraId="3AB7DC8C" w14:textId="77777777" w:rsidTr="00D70CDF">
        <w:trPr>
          <w:jc w:val="center"/>
        </w:trPr>
        <w:tc>
          <w:tcPr>
            <w:tcW w:w="2977" w:type="dxa"/>
            <w:tcBorders>
              <w:top w:val="nil"/>
              <w:bottom w:val="single" w:sz="18" w:space="0" w:color="auto"/>
            </w:tcBorders>
            <w:vAlign w:val="center"/>
          </w:tcPr>
          <w:p w14:paraId="50CBA98F" w14:textId="77777777" w:rsidR="00E67A00" w:rsidRPr="00441EED" w:rsidRDefault="00E67A00" w:rsidP="00D70CDF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Employment status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3034B2B5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70B8A8D6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773206D6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553D2B90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26BD1BD7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3FE1C97E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P-value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14:paraId="53FBBE10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HR (95% CI)</w:t>
            </w:r>
          </w:p>
        </w:tc>
        <w:tc>
          <w:tcPr>
            <w:tcW w:w="1048" w:type="dxa"/>
            <w:tcBorders>
              <w:top w:val="nil"/>
              <w:bottom w:val="single" w:sz="18" w:space="0" w:color="auto"/>
            </w:tcBorders>
            <w:vAlign w:val="center"/>
          </w:tcPr>
          <w:p w14:paraId="7BB75D1A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E67A00" w:rsidRPr="00441EED" w14:paraId="4EDA83D8" w14:textId="77777777" w:rsidTr="00D70CDF">
        <w:trPr>
          <w:jc w:val="center"/>
        </w:trPr>
        <w:tc>
          <w:tcPr>
            <w:tcW w:w="2977" w:type="dxa"/>
            <w:tcBorders>
              <w:top w:val="single" w:sz="18" w:space="0" w:color="auto"/>
              <w:bottom w:val="nil"/>
            </w:tcBorders>
            <w:vAlign w:val="center"/>
          </w:tcPr>
          <w:p w14:paraId="55D6FFD9" w14:textId="77777777" w:rsidR="00E67A00" w:rsidRPr="00441EED" w:rsidRDefault="00E67A00" w:rsidP="00D70CDF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on-agriculturally employed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3421FF33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14:paraId="1748196D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44043287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tcBorders>
              <w:top w:val="single" w:sz="18" w:space="0" w:color="auto"/>
              <w:bottom w:val="nil"/>
            </w:tcBorders>
            <w:vAlign w:val="center"/>
          </w:tcPr>
          <w:p w14:paraId="70134D44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  <w:vAlign w:val="center"/>
          </w:tcPr>
          <w:p w14:paraId="2F881CF2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134" w:type="dxa"/>
            <w:tcBorders>
              <w:top w:val="single" w:sz="18" w:space="0" w:color="auto"/>
              <w:bottom w:val="nil"/>
            </w:tcBorders>
            <w:vAlign w:val="center"/>
          </w:tcPr>
          <w:p w14:paraId="13CB317B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18" w:space="0" w:color="auto"/>
              <w:bottom w:val="nil"/>
            </w:tcBorders>
            <w:vAlign w:val="center"/>
          </w:tcPr>
          <w:p w14:paraId="7535ECAF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048" w:type="dxa"/>
            <w:tcBorders>
              <w:top w:val="single" w:sz="18" w:space="0" w:color="auto"/>
              <w:bottom w:val="nil"/>
            </w:tcBorders>
            <w:vAlign w:val="center"/>
          </w:tcPr>
          <w:p w14:paraId="30C5EDD6" w14:textId="77777777" w:rsidR="00E67A00" w:rsidRPr="00441EED" w:rsidRDefault="00E67A0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E67A00" w:rsidRPr="00441EED" w14:paraId="5A56B3CC" w14:textId="77777777" w:rsidTr="00D70CD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10A7894" w14:textId="77777777" w:rsidR="00E67A00" w:rsidRPr="00441EED" w:rsidRDefault="00E67A00" w:rsidP="00D70CDF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on-agriculturally self-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9C0B4E2" w14:textId="4F147C02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0</w:t>
            </w:r>
            <w:r w:rsidR="006D7FA3" w:rsidRPr="00441EED">
              <w:rPr>
                <w:rFonts w:cs="Times New Roman"/>
                <w:sz w:val="20"/>
                <w:szCs w:val="20"/>
              </w:rPr>
              <w:t>9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="006D7FA3" w:rsidRPr="00441EED">
              <w:rPr>
                <w:rFonts w:cs="Times New Roman"/>
                <w:sz w:val="20"/>
                <w:szCs w:val="20"/>
              </w:rPr>
              <w:t>80</w:t>
            </w:r>
            <w:r w:rsidRPr="00441EED">
              <w:rPr>
                <w:rFonts w:cs="Times New Roman" w:hint="eastAsia"/>
                <w:sz w:val="20"/>
                <w:szCs w:val="20"/>
              </w:rPr>
              <w:t>,1.4</w:t>
            </w:r>
            <w:r w:rsidR="00103C1B" w:rsidRPr="00441EED">
              <w:rPr>
                <w:rFonts w:cs="Times New Roman"/>
                <w:sz w:val="20"/>
                <w:szCs w:val="20"/>
              </w:rPr>
              <w:t>8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E82A41" w14:textId="5FE63988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6</w:t>
            </w:r>
            <w:r w:rsidR="00103C1B" w:rsidRPr="00441EED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A9C586" w14:textId="3969A34A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0</w:t>
            </w:r>
            <w:r w:rsidR="007141A8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7</w:t>
            </w:r>
            <w:r w:rsidR="007141A8" w:rsidRPr="00441EED">
              <w:rPr>
                <w:rFonts w:cs="Times New Roman"/>
                <w:sz w:val="20"/>
                <w:szCs w:val="20"/>
              </w:rPr>
              <w:t>6</w:t>
            </w:r>
            <w:r w:rsidRPr="00441EED">
              <w:rPr>
                <w:rFonts w:cs="Times New Roman" w:hint="eastAsia"/>
                <w:sz w:val="20"/>
                <w:szCs w:val="20"/>
              </w:rPr>
              <w:t>,1.</w:t>
            </w:r>
            <w:r w:rsidR="007141A8" w:rsidRPr="00441EED">
              <w:rPr>
                <w:rFonts w:cs="Times New Roman"/>
                <w:sz w:val="20"/>
                <w:szCs w:val="20"/>
              </w:rPr>
              <w:t>4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0B6B36" w14:textId="24AA2B65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8</w:t>
            </w:r>
            <w:r w:rsidR="007141A8" w:rsidRPr="00441EED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A1CE60A" w14:textId="079EE427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</w:t>
            </w:r>
            <w:r w:rsidR="00A30278" w:rsidRPr="00441EED">
              <w:rPr>
                <w:rFonts w:cs="Times New Roman"/>
                <w:sz w:val="20"/>
                <w:szCs w:val="20"/>
              </w:rPr>
              <w:t>14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="00DF0642" w:rsidRPr="00441EED">
              <w:rPr>
                <w:rFonts w:cs="Times New Roman"/>
                <w:sz w:val="20"/>
                <w:szCs w:val="20"/>
              </w:rPr>
              <w:t>64</w:t>
            </w:r>
            <w:r w:rsidRPr="00441EED">
              <w:rPr>
                <w:rFonts w:cs="Times New Roman" w:hint="eastAsia"/>
                <w:sz w:val="20"/>
                <w:szCs w:val="20"/>
              </w:rPr>
              <w:t>,2.</w:t>
            </w:r>
            <w:r w:rsidR="00DF0642" w:rsidRPr="00441EED">
              <w:rPr>
                <w:rFonts w:cs="Times New Roman"/>
                <w:sz w:val="20"/>
                <w:szCs w:val="20"/>
              </w:rPr>
              <w:t>0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B1C4EE" w14:textId="75A364D0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DF0642" w:rsidRPr="00441EED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BDCBA3F" w14:textId="39AA7FAF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</w:t>
            </w:r>
            <w:r w:rsidR="00EA1412" w:rsidRPr="00441EED">
              <w:rPr>
                <w:rFonts w:cs="Times New Roman"/>
                <w:sz w:val="20"/>
                <w:szCs w:val="20"/>
              </w:rPr>
              <w:t>2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="00EA1412" w:rsidRPr="00441EED">
              <w:rPr>
                <w:rFonts w:cs="Times New Roman"/>
                <w:sz w:val="20"/>
                <w:szCs w:val="20"/>
              </w:rPr>
              <w:t>75</w:t>
            </w:r>
            <w:r w:rsidRPr="00441EED">
              <w:rPr>
                <w:rFonts w:cs="Times New Roman" w:hint="eastAsia"/>
                <w:sz w:val="20"/>
                <w:szCs w:val="20"/>
              </w:rPr>
              <w:t>,2.</w:t>
            </w:r>
            <w:r w:rsidR="00EA1412" w:rsidRPr="00441EED">
              <w:rPr>
                <w:rFonts w:cs="Times New Roman"/>
                <w:sz w:val="20"/>
                <w:szCs w:val="20"/>
              </w:rPr>
              <w:t>1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5DE1F048" w14:textId="5CF13DC1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6A69A2" w:rsidRPr="00441EED">
              <w:rPr>
                <w:rFonts w:cs="Times New Roman"/>
                <w:sz w:val="20"/>
                <w:szCs w:val="20"/>
              </w:rPr>
              <w:t>38</w:t>
            </w:r>
          </w:p>
        </w:tc>
      </w:tr>
      <w:tr w:rsidR="00E67A00" w:rsidRPr="00441EED" w14:paraId="66CC9868" w14:textId="77777777" w:rsidTr="00D70CD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AB02261" w14:textId="77777777" w:rsidR="00E67A00" w:rsidRPr="00441EED" w:rsidRDefault="00E67A00" w:rsidP="00D70CDF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Non-agriculturally retir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223A028" w14:textId="2DFACF8B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4</w:t>
            </w:r>
            <w:r w:rsidR="00103C1B" w:rsidRPr="00441EED">
              <w:rPr>
                <w:rFonts w:cs="Times New Roman"/>
                <w:sz w:val="20"/>
                <w:szCs w:val="20"/>
              </w:rPr>
              <w:t>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1.0</w:t>
            </w:r>
            <w:r w:rsidR="00103C1B" w:rsidRPr="00441EED">
              <w:rPr>
                <w:rFonts w:cs="Times New Roman"/>
                <w:sz w:val="20"/>
                <w:szCs w:val="20"/>
              </w:rPr>
              <w:t>1</w:t>
            </w:r>
            <w:r w:rsidRPr="00441EED">
              <w:rPr>
                <w:rFonts w:cs="Times New Roman" w:hint="eastAsia"/>
                <w:sz w:val="20"/>
                <w:szCs w:val="20"/>
              </w:rPr>
              <w:t>,2.1</w:t>
            </w:r>
            <w:r w:rsidR="00103C1B" w:rsidRPr="00441EED">
              <w:rPr>
                <w:rFonts w:cs="Times New Roman"/>
                <w:sz w:val="20"/>
                <w:szCs w:val="20"/>
              </w:rPr>
              <w:t>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C3EBDB" w14:textId="09F8D367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0</w:t>
            </w:r>
            <w:r w:rsidR="007141A8" w:rsidRPr="00441EE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3C1BC8" w14:textId="54848C90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4</w:t>
            </w:r>
            <w:r w:rsidR="007141A8" w:rsidRPr="00441EED">
              <w:rPr>
                <w:rFonts w:cs="Times New Roman"/>
                <w:sz w:val="20"/>
                <w:szCs w:val="20"/>
              </w:rPr>
              <w:t>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="00441DAF" w:rsidRPr="00441EED">
              <w:rPr>
                <w:rFonts w:cs="Times New Roman"/>
                <w:sz w:val="20"/>
                <w:szCs w:val="20"/>
              </w:rPr>
              <w:t>1.02</w:t>
            </w:r>
            <w:r w:rsidRPr="00441EED">
              <w:rPr>
                <w:rFonts w:cs="Times New Roman" w:hint="eastAsia"/>
                <w:sz w:val="20"/>
                <w:szCs w:val="20"/>
              </w:rPr>
              <w:t>,2.1</w:t>
            </w:r>
            <w:r w:rsidR="00441DAF" w:rsidRPr="00441EED">
              <w:rPr>
                <w:rFonts w:cs="Times New Roman"/>
                <w:sz w:val="20"/>
                <w:szCs w:val="20"/>
              </w:rPr>
              <w:t>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B029EB9" w14:textId="7C116546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0</w:t>
            </w:r>
            <w:r w:rsidR="00441DAF" w:rsidRPr="00441EE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8FFB97" w14:textId="60808FC3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</w:t>
            </w:r>
            <w:r w:rsidR="00DF0642" w:rsidRPr="00441EED">
              <w:rPr>
                <w:rFonts w:cs="Times New Roman"/>
                <w:sz w:val="20"/>
                <w:szCs w:val="20"/>
              </w:rPr>
              <w:t>35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</w:t>
            </w:r>
            <w:r w:rsidR="00DF0642" w:rsidRPr="00441EED">
              <w:rPr>
                <w:rFonts w:cs="Times New Roman"/>
                <w:sz w:val="20"/>
                <w:szCs w:val="20"/>
              </w:rPr>
              <w:t>0.77</w:t>
            </w:r>
            <w:r w:rsidRPr="00441EED">
              <w:rPr>
                <w:rFonts w:cs="Times New Roman" w:hint="eastAsia"/>
                <w:sz w:val="20"/>
                <w:szCs w:val="20"/>
              </w:rPr>
              <w:t>,2.</w:t>
            </w:r>
            <w:r w:rsidR="00DF0642" w:rsidRPr="00441EED">
              <w:rPr>
                <w:rFonts w:cs="Times New Roman"/>
                <w:sz w:val="20"/>
                <w:szCs w:val="20"/>
              </w:rPr>
              <w:t>3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4B3CEA3" w14:textId="3F18151D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4E4E42" w:rsidRPr="00441EED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10B0395" w14:textId="53E7D1C5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</w:t>
            </w:r>
            <w:r w:rsidR="00EA1412" w:rsidRPr="00441EED">
              <w:rPr>
                <w:rFonts w:cs="Times New Roman"/>
                <w:sz w:val="20"/>
                <w:szCs w:val="20"/>
              </w:rPr>
              <w:t>3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="00F55429" w:rsidRPr="00441EED">
              <w:rPr>
                <w:rFonts w:cs="Times New Roman"/>
                <w:sz w:val="20"/>
                <w:szCs w:val="20"/>
              </w:rPr>
              <w:t>73</w:t>
            </w:r>
            <w:r w:rsidRPr="00441EED">
              <w:rPr>
                <w:rFonts w:cs="Times New Roman" w:hint="eastAsia"/>
                <w:sz w:val="20"/>
                <w:szCs w:val="20"/>
              </w:rPr>
              <w:t>,</w:t>
            </w:r>
            <w:r w:rsidR="00F55429" w:rsidRPr="00441EED">
              <w:rPr>
                <w:rFonts w:cs="Times New Roman"/>
                <w:sz w:val="20"/>
                <w:szCs w:val="20"/>
              </w:rPr>
              <w:t>2.6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3E951FBB" w14:textId="7F6741E9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6A69A2" w:rsidRPr="00441EED">
              <w:rPr>
                <w:rFonts w:cs="Times New Roman"/>
                <w:sz w:val="20"/>
                <w:szCs w:val="20"/>
              </w:rPr>
              <w:t>32</w:t>
            </w:r>
          </w:p>
        </w:tc>
      </w:tr>
      <w:tr w:rsidR="00E67A00" w:rsidRPr="00441EED" w14:paraId="6E49306A" w14:textId="77777777" w:rsidTr="00D70CD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634737EE" w14:textId="77777777" w:rsidR="00E67A00" w:rsidRPr="00441EED" w:rsidRDefault="00E67A00" w:rsidP="00D70CDF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riculturally 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399FAB" w14:textId="12E4DCFD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1</w:t>
            </w:r>
            <w:r w:rsidR="00103C1B" w:rsidRPr="00441EED">
              <w:rPr>
                <w:rFonts w:cs="Times New Roman"/>
                <w:sz w:val="20"/>
                <w:szCs w:val="20"/>
              </w:rPr>
              <w:t>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8</w:t>
            </w:r>
            <w:r w:rsidR="00103C1B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 w:hint="eastAsia"/>
                <w:sz w:val="20"/>
                <w:szCs w:val="20"/>
              </w:rPr>
              <w:t>,1.</w:t>
            </w:r>
            <w:r w:rsidR="00103C1B" w:rsidRPr="00441EED">
              <w:rPr>
                <w:rFonts w:cs="Times New Roman"/>
                <w:sz w:val="20"/>
                <w:szCs w:val="20"/>
              </w:rPr>
              <w:t>51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AF46C7" w14:textId="70FE93B9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4</w:t>
            </w:r>
            <w:r w:rsidR="007141A8" w:rsidRPr="00441EED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3B0A19" w14:textId="0E377E98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1</w:t>
            </w:r>
            <w:r w:rsidR="00441DAF" w:rsidRPr="00441EED">
              <w:rPr>
                <w:rFonts w:cs="Times New Roman"/>
                <w:sz w:val="20"/>
                <w:szCs w:val="20"/>
              </w:rPr>
              <w:t>6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8</w:t>
            </w:r>
            <w:r w:rsidR="00441DAF" w:rsidRPr="00441EED">
              <w:rPr>
                <w:rFonts w:cs="Times New Roman"/>
                <w:sz w:val="20"/>
                <w:szCs w:val="20"/>
              </w:rPr>
              <w:t>6</w:t>
            </w:r>
            <w:r w:rsidRPr="00441EED">
              <w:rPr>
                <w:rFonts w:cs="Times New Roman" w:hint="eastAsia"/>
                <w:sz w:val="20"/>
                <w:szCs w:val="20"/>
              </w:rPr>
              <w:t>,1.</w:t>
            </w:r>
            <w:r w:rsidR="00441DAF" w:rsidRPr="00441EED">
              <w:rPr>
                <w:rFonts w:cs="Times New Roman"/>
                <w:sz w:val="20"/>
                <w:szCs w:val="20"/>
              </w:rPr>
              <w:t>5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1FF37B4" w14:textId="02004651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C42C52" w:rsidRPr="00441EED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708A6F9" w14:textId="34CB254A" w:rsidR="00E67A00" w:rsidRPr="00441EED" w:rsidRDefault="004E4E42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39</w:t>
            </w:r>
            <w:r w:rsidR="0043533C"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Pr="00441EED">
              <w:rPr>
                <w:rFonts w:cs="Times New Roman"/>
                <w:sz w:val="20"/>
                <w:szCs w:val="20"/>
              </w:rPr>
              <w:t>61</w:t>
            </w:r>
            <w:r w:rsidR="0043533C" w:rsidRPr="00441EED">
              <w:rPr>
                <w:rFonts w:cs="Times New Roman" w:hint="eastAsia"/>
                <w:sz w:val="20"/>
                <w:szCs w:val="20"/>
              </w:rPr>
              <w:t>,</w:t>
            </w:r>
            <w:r w:rsidRPr="00441EED">
              <w:rPr>
                <w:rFonts w:cs="Times New Roman"/>
                <w:sz w:val="20"/>
                <w:szCs w:val="20"/>
              </w:rPr>
              <w:t>3.17</w:t>
            </w:r>
            <w:r w:rsidR="0043533C"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1FA42DF" w14:textId="70624EFD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FD4A94" w:rsidRPr="00441EED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8E4497E" w14:textId="63665985" w:rsidR="00E67A00" w:rsidRPr="00441EED" w:rsidRDefault="00F55429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1.42</w:t>
            </w:r>
            <w:r w:rsidR="0043533C" w:rsidRPr="00441EED">
              <w:rPr>
                <w:rFonts w:cs="Times New Roman" w:hint="eastAsia"/>
                <w:sz w:val="20"/>
                <w:szCs w:val="20"/>
              </w:rPr>
              <w:t xml:space="preserve"> (0.5</w:t>
            </w:r>
            <w:r w:rsidRPr="00441EED">
              <w:rPr>
                <w:rFonts w:cs="Times New Roman"/>
                <w:sz w:val="20"/>
                <w:szCs w:val="20"/>
              </w:rPr>
              <w:t>9</w:t>
            </w:r>
            <w:r w:rsidR="0043533C" w:rsidRPr="00441EED">
              <w:rPr>
                <w:rFonts w:cs="Times New Roman" w:hint="eastAsia"/>
                <w:sz w:val="20"/>
                <w:szCs w:val="20"/>
              </w:rPr>
              <w:t>,</w:t>
            </w:r>
            <w:r w:rsidRPr="00441EED">
              <w:rPr>
                <w:rFonts w:cs="Times New Roman"/>
                <w:sz w:val="20"/>
                <w:szCs w:val="20"/>
              </w:rPr>
              <w:t>3.39</w:t>
            </w:r>
            <w:r w:rsidR="0043533C"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58E43094" w14:textId="6885337B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6A69A2" w:rsidRPr="00441EED">
              <w:rPr>
                <w:rFonts w:cs="Times New Roman"/>
                <w:sz w:val="20"/>
                <w:szCs w:val="20"/>
              </w:rPr>
              <w:t>43</w:t>
            </w:r>
          </w:p>
        </w:tc>
      </w:tr>
      <w:tr w:rsidR="00E67A00" w:rsidRPr="00441EED" w14:paraId="6627EBB4" w14:textId="77777777" w:rsidTr="00D70CDF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C05AC8B" w14:textId="77777777" w:rsidR="00E67A00" w:rsidRPr="00441EED" w:rsidRDefault="00E67A00" w:rsidP="00D70CDF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riculturally self-employe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B91B46" w14:textId="1E5B69CF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</w:t>
            </w:r>
            <w:r w:rsidR="00386200" w:rsidRPr="00441EED">
              <w:rPr>
                <w:rFonts w:cs="Times New Roman"/>
                <w:sz w:val="20"/>
                <w:szCs w:val="20"/>
              </w:rPr>
              <w:t>20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9</w:t>
            </w:r>
            <w:r w:rsidR="00386200" w:rsidRPr="00441EED">
              <w:rPr>
                <w:rFonts w:cs="Times New Roman"/>
                <w:sz w:val="20"/>
                <w:szCs w:val="20"/>
              </w:rPr>
              <w:t>8</w:t>
            </w:r>
            <w:r w:rsidRPr="00441EED">
              <w:rPr>
                <w:rFonts w:cs="Times New Roman" w:hint="eastAsia"/>
                <w:sz w:val="20"/>
                <w:szCs w:val="20"/>
              </w:rPr>
              <w:t>,1.4</w:t>
            </w:r>
            <w:r w:rsidR="00386200" w:rsidRPr="00441EED">
              <w:rPr>
                <w:rFonts w:cs="Times New Roman"/>
                <w:sz w:val="20"/>
                <w:szCs w:val="20"/>
              </w:rPr>
              <w:t>5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5830E9" w14:textId="33F6E851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7141A8" w:rsidRPr="00441EED">
              <w:rPr>
                <w:rFonts w:cs="Times New Roman"/>
                <w:sz w:val="20"/>
                <w:szCs w:val="20"/>
              </w:rPr>
              <w:t>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A592461" w14:textId="5D1A34C5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1</w:t>
            </w:r>
            <w:r w:rsidR="00441DAF" w:rsidRPr="00441EED">
              <w:rPr>
                <w:rFonts w:cs="Times New Roman"/>
                <w:sz w:val="20"/>
                <w:szCs w:val="20"/>
              </w:rPr>
              <w:t>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9</w:t>
            </w:r>
            <w:r w:rsidR="00C42C52" w:rsidRPr="00441EED">
              <w:rPr>
                <w:rFonts w:cs="Times New Roman"/>
                <w:sz w:val="20"/>
                <w:szCs w:val="20"/>
              </w:rPr>
              <w:t>5</w:t>
            </w:r>
            <w:r w:rsidRPr="00441EED">
              <w:rPr>
                <w:rFonts w:cs="Times New Roman" w:hint="eastAsia"/>
                <w:sz w:val="20"/>
                <w:szCs w:val="20"/>
              </w:rPr>
              <w:t>,1.4</w:t>
            </w:r>
            <w:r w:rsidR="00C42C52" w:rsidRPr="00441EED">
              <w:rPr>
                <w:rFonts w:cs="Times New Roman"/>
                <w:sz w:val="20"/>
                <w:szCs w:val="20"/>
              </w:rPr>
              <w:t>4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8D54687" w14:textId="51675A55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1</w:t>
            </w:r>
            <w:r w:rsidR="00A30278" w:rsidRPr="00441EED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FF5FBE" w14:textId="79CAAAAD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4E4E42" w:rsidRPr="00441EED">
              <w:rPr>
                <w:rFonts w:cs="Times New Roman"/>
                <w:sz w:val="20"/>
                <w:szCs w:val="20"/>
              </w:rPr>
              <w:t>8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="00FD4A94" w:rsidRPr="00441EED">
              <w:rPr>
                <w:rFonts w:cs="Times New Roman"/>
                <w:sz w:val="20"/>
                <w:szCs w:val="20"/>
              </w:rPr>
              <w:t>54</w:t>
            </w:r>
            <w:r w:rsidRPr="00441EED">
              <w:rPr>
                <w:rFonts w:cs="Times New Roman" w:hint="eastAsia"/>
                <w:sz w:val="20"/>
                <w:szCs w:val="20"/>
              </w:rPr>
              <w:t>,1.</w:t>
            </w:r>
            <w:r w:rsidR="00FD4A94" w:rsidRPr="00441EED">
              <w:rPr>
                <w:rFonts w:cs="Times New Roman"/>
                <w:sz w:val="20"/>
                <w:szCs w:val="20"/>
              </w:rPr>
              <w:t>43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808C66E" w14:textId="6F029D84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EA1412" w:rsidRPr="00441EED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3B12B99" w14:textId="683BC92A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9</w:t>
            </w:r>
            <w:r w:rsidR="004E09E0" w:rsidRPr="00441EED">
              <w:rPr>
                <w:rFonts w:cs="Times New Roman"/>
                <w:sz w:val="20"/>
                <w:szCs w:val="20"/>
              </w:rPr>
              <w:t>5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="004E09E0" w:rsidRPr="00441EED">
              <w:rPr>
                <w:rFonts w:cs="Times New Roman"/>
                <w:sz w:val="20"/>
                <w:szCs w:val="20"/>
              </w:rPr>
              <w:t>6</w:t>
            </w:r>
            <w:r w:rsidRPr="00441EED">
              <w:rPr>
                <w:rFonts w:cs="Times New Roman" w:hint="eastAsia"/>
                <w:sz w:val="20"/>
                <w:szCs w:val="20"/>
              </w:rPr>
              <w:t>2,1.</w:t>
            </w:r>
            <w:r w:rsidR="004E09E0" w:rsidRPr="00441EED">
              <w:rPr>
                <w:rFonts w:cs="Times New Roman"/>
                <w:sz w:val="20"/>
                <w:szCs w:val="20"/>
              </w:rPr>
              <w:t>4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bottom w:val="nil"/>
            </w:tcBorders>
            <w:vAlign w:val="center"/>
          </w:tcPr>
          <w:p w14:paraId="4EE26AEB" w14:textId="58A1510F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6A69A2" w:rsidRPr="00441EED">
              <w:rPr>
                <w:rFonts w:cs="Times New Roman"/>
                <w:sz w:val="20"/>
                <w:szCs w:val="20"/>
              </w:rPr>
              <w:t>82</w:t>
            </w:r>
          </w:p>
        </w:tc>
      </w:tr>
      <w:tr w:rsidR="00E67A00" w:rsidRPr="00441EED" w14:paraId="6E7C645B" w14:textId="77777777" w:rsidTr="00D70CDF">
        <w:trPr>
          <w:jc w:val="center"/>
        </w:trPr>
        <w:tc>
          <w:tcPr>
            <w:tcW w:w="2977" w:type="dxa"/>
            <w:tcBorders>
              <w:top w:val="nil"/>
              <w:bottom w:val="single" w:sz="18" w:space="0" w:color="auto"/>
            </w:tcBorders>
            <w:vAlign w:val="center"/>
          </w:tcPr>
          <w:p w14:paraId="4A49851C" w14:textId="77777777" w:rsidR="00E67A00" w:rsidRPr="00441EED" w:rsidRDefault="00E67A00" w:rsidP="00D70CDF">
            <w:pPr>
              <w:spacing w:before="0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Agriculturally retired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018467E1" w14:textId="0BD47F88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</w:t>
            </w:r>
            <w:r w:rsidR="00386200" w:rsidRPr="00441EED">
              <w:rPr>
                <w:rFonts w:cs="Times New Roman"/>
                <w:sz w:val="20"/>
                <w:szCs w:val="20"/>
              </w:rPr>
              <w:t>28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="00386200" w:rsidRPr="00441EED">
              <w:rPr>
                <w:rFonts w:cs="Times New Roman"/>
                <w:sz w:val="20"/>
                <w:szCs w:val="20"/>
              </w:rPr>
              <w:t>88</w:t>
            </w:r>
            <w:r w:rsidRPr="00441EED">
              <w:rPr>
                <w:rFonts w:cs="Times New Roman" w:hint="eastAsia"/>
                <w:sz w:val="20"/>
                <w:szCs w:val="20"/>
              </w:rPr>
              <w:t>,</w:t>
            </w:r>
            <w:r w:rsidR="00386200" w:rsidRPr="00441EED">
              <w:rPr>
                <w:rFonts w:cs="Times New Roman"/>
                <w:sz w:val="20"/>
                <w:szCs w:val="20"/>
              </w:rPr>
              <w:t>1.86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4F91DB02" w14:textId="722D33FC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1</w:t>
            </w:r>
            <w:r w:rsidR="007141A8" w:rsidRPr="00441EED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298BC561" w14:textId="12E7C528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</w:t>
            </w:r>
            <w:r w:rsidR="00C42C52" w:rsidRPr="00441EED">
              <w:rPr>
                <w:rFonts w:cs="Times New Roman"/>
                <w:sz w:val="20"/>
                <w:szCs w:val="20"/>
              </w:rPr>
              <w:t>27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92,1.</w:t>
            </w:r>
            <w:r w:rsidR="00C42C52" w:rsidRPr="00441EED">
              <w:rPr>
                <w:rFonts w:cs="Times New Roman"/>
                <w:sz w:val="20"/>
                <w:szCs w:val="20"/>
              </w:rPr>
              <w:t>77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vAlign w:val="center"/>
          </w:tcPr>
          <w:p w14:paraId="721FDD85" w14:textId="60835836" w:rsidR="00E67A00" w:rsidRPr="00441EED" w:rsidRDefault="00E15D8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1</w:t>
            </w:r>
            <w:r w:rsidR="00A30278" w:rsidRPr="00441EED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vAlign w:val="center"/>
          </w:tcPr>
          <w:p w14:paraId="4B823BDD" w14:textId="3D19C406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1.</w:t>
            </w:r>
            <w:r w:rsidR="00FD4A94" w:rsidRPr="00441EED">
              <w:rPr>
                <w:rFonts w:cs="Times New Roman"/>
                <w:sz w:val="20"/>
                <w:szCs w:val="20"/>
              </w:rPr>
              <w:t>03</w:t>
            </w:r>
            <w:r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="00FD4A94" w:rsidRPr="00441EED">
              <w:rPr>
                <w:rFonts w:cs="Times New Roman"/>
                <w:sz w:val="20"/>
                <w:szCs w:val="20"/>
              </w:rPr>
              <w:t>58</w:t>
            </w:r>
            <w:r w:rsidRPr="00441EED">
              <w:rPr>
                <w:rFonts w:cs="Times New Roman" w:hint="eastAsia"/>
                <w:sz w:val="20"/>
                <w:szCs w:val="20"/>
              </w:rPr>
              <w:t>,1.</w:t>
            </w:r>
            <w:r w:rsidR="00FD4A94" w:rsidRPr="00441EED">
              <w:rPr>
                <w:rFonts w:cs="Times New Roman"/>
                <w:sz w:val="20"/>
                <w:szCs w:val="20"/>
              </w:rPr>
              <w:t>82</w:t>
            </w:r>
            <w:r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5E3F7390" w14:textId="2081E6D5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EA1412" w:rsidRPr="00441EED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vAlign w:val="center"/>
          </w:tcPr>
          <w:p w14:paraId="434132D4" w14:textId="1702C404" w:rsidR="00E67A00" w:rsidRPr="00441EED" w:rsidRDefault="004E09E0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/>
                <w:sz w:val="20"/>
                <w:szCs w:val="20"/>
              </w:rPr>
              <w:t>0.99</w:t>
            </w:r>
            <w:r w:rsidR="0043533C" w:rsidRPr="00441EED">
              <w:rPr>
                <w:rFonts w:cs="Times New Roman" w:hint="eastAsia"/>
                <w:sz w:val="20"/>
                <w:szCs w:val="20"/>
              </w:rPr>
              <w:t xml:space="preserve"> (0.</w:t>
            </w:r>
            <w:r w:rsidRPr="00441EED">
              <w:rPr>
                <w:rFonts w:cs="Times New Roman"/>
                <w:sz w:val="20"/>
                <w:szCs w:val="20"/>
              </w:rPr>
              <w:t>58</w:t>
            </w:r>
            <w:r w:rsidR="0043533C" w:rsidRPr="00441EED">
              <w:rPr>
                <w:rFonts w:cs="Times New Roman" w:hint="eastAsia"/>
                <w:sz w:val="20"/>
                <w:szCs w:val="20"/>
              </w:rPr>
              <w:t>,</w:t>
            </w:r>
            <w:r w:rsidRPr="00441EED">
              <w:rPr>
                <w:rFonts w:cs="Times New Roman"/>
                <w:sz w:val="20"/>
                <w:szCs w:val="20"/>
              </w:rPr>
              <w:t>1.69</w:t>
            </w:r>
            <w:r w:rsidR="0043533C" w:rsidRPr="00441EED"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048" w:type="dxa"/>
            <w:tcBorders>
              <w:top w:val="nil"/>
              <w:bottom w:val="single" w:sz="18" w:space="0" w:color="auto"/>
            </w:tcBorders>
            <w:vAlign w:val="center"/>
          </w:tcPr>
          <w:p w14:paraId="3747CEDA" w14:textId="602678D6" w:rsidR="00E67A00" w:rsidRPr="00441EED" w:rsidRDefault="0043533C" w:rsidP="00D70CDF">
            <w:pPr>
              <w:spacing w:before="0"/>
              <w:jc w:val="center"/>
              <w:rPr>
                <w:rFonts w:cs="Times New Roman"/>
                <w:sz w:val="20"/>
                <w:szCs w:val="20"/>
              </w:rPr>
            </w:pPr>
            <w:r w:rsidRPr="00441EED">
              <w:rPr>
                <w:rFonts w:cs="Times New Roman" w:hint="eastAsia"/>
                <w:sz w:val="20"/>
                <w:szCs w:val="20"/>
              </w:rPr>
              <w:t>0.</w:t>
            </w:r>
            <w:r w:rsidR="006A69A2" w:rsidRPr="00441EED">
              <w:rPr>
                <w:rFonts w:cs="Times New Roman"/>
                <w:sz w:val="20"/>
                <w:szCs w:val="20"/>
              </w:rPr>
              <w:t>98</w:t>
            </w:r>
          </w:p>
        </w:tc>
      </w:tr>
    </w:tbl>
    <w:p w14:paraId="27FE89B0" w14:textId="488CC578" w:rsidR="00F821A0" w:rsidRPr="00441EED" w:rsidRDefault="00E67A00" w:rsidP="003B6CDE">
      <w:pPr>
        <w:spacing w:before="0" w:after="0"/>
        <w:rPr>
          <w:rFonts w:cs="Times New Roman"/>
          <w:sz w:val="20"/>
          <w:szCs w:val="20"/>
        </w:rPr>
      </w:pPr>
      <w:r w:rsidRPr="00441EED">
        <w:rPr>
          <w:rFonts w:cs="Times New Roman"/>
          <w:sz w:val="20"/>
          <w:szCs w:val="20"/>
          <w:vertAlign w:val="superscript"/>
        </w:rPr>
        <w:t>a</w:t>
      </w:r>
      <w:r w:rsidRPr="00441EED">
        <w:rPr>
          <w:rFonts w:cs="Times New Roman" w:hint="eastAsia"/>
          <w:sz w:val="20"/>
          <w:szCs w:val="20"/>
        </w:rPr>
        <w:t xml:space="preserve"> </w:t>
      </w:r>
      <w:r w:rsidRPr="00441EED">
        <w:rPr>
          <w:rFonts w:cs="Times New Roman"/>
          <w:sz w:val="20"/>
          <w:szCs w:val="20"/>
        </w:rPr>
        <w:t>Fully adjusted model: adjusted for age (continuous), sex, education, household income, marital status, household registration status (Hukou), regions, smoking, alcohol consumption, BMI</w:t>
      </w:r>
      <w:r w:rsidRPr="00441EED">
        <w:rPr>
          <w:rFonts w:cs="Times New Roman" w:hint="eastAsia"/>
          <w:sz w:val="20"/>
          <w:szCs w:val="20"/>
        </w:rPr>
        <w:t>, and physical activit</w:t>
      </w:r>
      <w:r w:rsidR="003908FA" w:rsidRPr="00441EED">
        <w:rPr>
          <w:rFonts w:cs="Times New Roman"/>
          <w:sz w:val="20"/>
          <w:szCs w:val="20"/>
        </w:rPr>
        <w:t>y</w:t>
      </w:r>
      <w:r w:rsidRPr="00441EED">
        <w:rPr>
          <w:rFonts w:cs="Times New Roman" w:hint="eastAsia"/>
          <w:sz w:val="20"/>
          <w:szCs w:val="20"/>
        </w:rPr>
        <w:t>.</w:t>
      </w:r>
    </w:p>
    <w:p w14:paraId="5AFC3EFD" w14:textId="09453F3D" w:rsidR="00E67A00" w:rsidRPr="003B6CDE" w:rsidRDefault="00E67A00" w:rsidP="00E67A00">
      <w:pPr>
        <w:spacing w:before="0"/>
        <w:rPr>
          <w:rFonts w:cs="Times New Roman"/>
          <w:sz w:val="22"/>
        </w:rPr>
      </w:pPr>
      <w:r w:rsidRPr="00441EED">
        <w:rPr>
          <w:rFonts w:cs="Times New Roman" w:hint="eastAsia"/>
          <w:sz w:val="20"/>
          <w:szCs w:val="20"/>
        </w:rPr>
        <w:t xml:space="preserve">Notes: </w:t>
      </w:r>
      <w:bookmarkEnd w:id="4"/>
      <w:r w:rsidR="008B7F31" w:rsidRPr="00441EED">
        <w:rPr>
          <w:rFonts w:cs="Times New Roman"/>
          <w:sz w:val="20"/>
          <w:szCs w:val="20"/>
        </w:rPr>
        <w:t>Baseline physical activity was only asked among a subsample of the CHARLS households (half). Therefore, only 3142 participants were included this complete case analysis. Among these 3142 participants, 1326 participants reported doing vigorous activity at least once a week, 949 participants reported doing moderate activity at least once a week, 603 participants reported walking at least once a week, and 264 participants reported no physical activity.</w:t>
      </w:r>
    </w:p>
    <w:sectPr w:rsidR="00E67A00" w:rsidRPr="003B6CDE" w:rsidSect="003B6CDE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B67E0" w14:textId="77777777" w:rsidR="009E5F3C" w:rsidRDefault="009E5F3C" w:rsidP="00F653B0">
      <w:r>
        <w:separator/>
      </w:r>
    </w:p>
    <w:p w14:paraId="1CFCE7D4" w14:textId="77777777" w:rsidR="009E5F3C" w:rsidRDefault="009E5F3C"/>
  </w:endnote>
  <w:endnote w:type="continuationSeparator" w:id="0">
    <w:p w14:paraId="66A0E587" w14:textId="77777777" w:rsidR="009E5F3C" w:rsidRDefault="009E5F3C" w:rsidP="00F653B0">
      <w:r>
        <w:continuationSeparator/>
      </w:r>
    </w:p>
    <w:p w14:paraId="459268A6" w14:textId="77777777" w:rsidR="009E5F3C" w:rsidRDefault="009E5F3C"/>
  </w:endnote>
  <w:endnote w:type="continuationNotice" w:id="1">
    <w:p w14:paraId="60833296" w14:textId="77777777" w:rsidR="009E5F3C" w:rsidRDefault="009E5F3C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101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DBDE9D" w14:textId="06FF1831" w:rsidR="00D4330F" w:rsidRDefault="00D433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AE02FD" w14:textId="77777777" w:rsidR="00264542" w:rsidRDefault="00264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E7F92D" w14:textId="77777777" w:rsidR="009E5F3C" w:rsidRDefault="009E5F3C" w:rsidP="00F653B0">
      <w:r>
        <w:separator/>
      </w:r>
    </w:p>
    <w:p w14:paraId="414EFF07" w14:textId="77777777" w:rsidR="009E5F3C" w:rsidRDefault="009E5F3C"/>
  </w:footnote>
  <w:footnote w:type="continuationSeparator" w:id="0">
    <w:p w14:paraId="56762A3A" w14:textId="77777777" w:rsidR="009E5F3C" w:rsidRDefault="009E5F3C" w:rsidP="00F653B0">
      <w:r>
        <w:continuationSeparator/>
      </w:r>
    </w:p>
    <w:p w14:paraId="0E3EC738" w14:textId="77777777" w:rsidR="009E5F3C" w:rsidRDefault="009E5F3C"/>
  </w:footnote>
  <w:footnote w:type="continuationNotice" w:id="1">
    <w:p w14:paraId="145B0521" w14:textId="77777777" w:rsidR="009E5F3C" w:rsidRDefault="009E5F3C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961E9F" w14:textId="77777777" w:rsidR="00416375" w:rsidRDefault="00416375" w:rsidP="001255A0">
    <w:pPr>
      <w:pStyle w:val="Header"/>
      <w:pBdr>
        <w:bottom w:val="none" w:sz="0" w:space="0" w:color="auto"/>
      </w:pBdr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90183A"/>
    <w:multiLevelType w:val="hybridMultilevel"/>
    <w:tmpl w:val="2A36D2A8"/>
    <w:lvl w:ilvl="0" w:tplc="F5D0CE0E">
      <w:start w:val="1"/>
      <w:numFmt w:val="decimal"/>
      <w:pStyle w:val="Heading1"/>
      <w:lvlText w:val="Chapter %1"/>
      <w:lvlJc w:val="left"/>
      <w:pPr>
        <w:ind w:left="8723" w:hanging="360"/>
      </w:pPr>
    </w:lvl>
    <w:lvl w:ilvl="1" w:tplc="08090019" w:tentative="1">
      <w:start w:val="1"/>
      <w:numFmt w:val="lowerLetter"/>
      <w:lvlText w:val="%2."/>
      <w:lvlJc w:val="left"/>
      <w:pPr>
        <w:ind w:left="9443" w:hanging="360"/>
      </w:pPr>
    </w:lvl>
    <w:lvl w:ilvl="2" w:tplc="0809001B" w:tentative="1">
      <w:start w:val="1"/>
      <w:numFmt w:val="lowerRoman"/>
      <w:lvlText w:val="%3."/>
      <w:lvlJc w:val="right"/>
      <w:pPr>
        <w:ind w:left="10163" w:hanging="180"/>
      </w:pPr>
    </w:lvl>
    <w:lvl w:ilvl="3" w:tplc="0809000F" w:tentative="1">
      <w:start w:val="1"/>
      <w:numFmt w:val="decimal"/>
      <w:lvlText w:val="%4."/>
      <w:lvlJc w:val="left"/>
      <w:pPr>
        <w:ind w:left="10883" w:hanging="360"/>
      </w:pPr>
    </w:lvl>
    <w:lvl w:ilvl="4" w:tplc="08090019" w:tentative="1">
      <w:start w:val="1"/>
      <w:numFmt w:val="lowerLetter"/>
      <w:lvlText w:val="%5."/>
      <w:lvlJc w:val="left"/>
      <w:pPr>
        <w:ind w:left="11603" w:hanging="360"/>
      </w:pPr>
    </w:lvl>
    <w:lvl w:ilvl="5" w:tplc="0809001B" w:tentative="1">
      <w:start w:val="1"/>
      <w:numFmt w:val="lowerRoman"/>
      <w:lvlText w:val="%6."/>
      <w:lvlJc w:val="right"/>
      <w:pPr>
        <w:ind w:left="12323" w:hanging="180"/>
      </w:pPr>
    </w:lvl>
    <w:lvl w:ilvl="6" w:tplc="0809000F" w:tentative="1">
      <w:start w:val="1"/>
      <w:numFmt w:val="decimal"/>
      <w:lvlText w:val="%7."/>
      <w:lvlJc w:val="left"/>
      <w:pPr>
        <w:ind w:left="13043" w:hanging="360"/>
      </w:pPr>
    </w:lvl>
    <w:lvl w:ilvl="7" w:tplc="08090019" w:tentative="1">
      <w:start w:val="1"/>
      <w:numFmt w:val="lowerLetter"/>
      <w:lvlText w:val="%8."/>
      <w:lvlJc w:val="left"/>
      <w:pPr>
        <w:ind w:left="13763" w:hanging="360"/>
      </w:pPr>
    </w:lvl>
    <w:lvl w:ilvl="8" w:tplc="0809001B" w:tentative="1">
      <w:start w:val="1"/>
      <w:numFmt w:val="lowerRoman"/>
      <w:lvlText w:val="%9."/>
      <w:lvlJc w:val="right"/>
      <w:pPr>
        <w:ind w:left="14483" w:hanging="180"/>
      </w:pPr>
    </w:lvl>
  </w:abstractNum>
  <w:abstractNum w:abstractNumId="1" w15:restartNumberingAfterBreak="0">
    <w:nsid w:val="05EA248E"/>
    <w:multiLevelType w:val="multilevel"/>
    <w:tmpl w:val="3E56F0E6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" w15:restartNumberingAfterBreak="0">
    <w:nsid w:val="09105F9C"/>
    <w:multiLevelType w:val="multilevel"/>
    <w:tmpl w:val="494C3B34"/>
    <w:lvl w:ilvl="0">
      <w:start w:val="5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F0611C2"/>
    <w:multiLevelType w:val="hybridMultilevel"/>
    <w:tmpl w:val="EEDE7A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693A11"/>
    <w:multiLevelType w:val="hybridMultilevel"/>
    <w:tmpl w:val="C394BE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76338D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18C856B5"/>
    <w:multiLevelType w:val="hybridMultilevel"/>
    <w:tmpl w:val="6ABE66BE"/>
    <w:lvl w:ilvl="0" w:tplc="E61EA918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BD27A5C"/>
    <w:multiLevelType w:val="hybridMultilevel"/>
    <w:tmpl w:val="DDCED5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A62D92"/>
    <w:multiLevelType w:val="hybridMultilevel"/>
    <w:tmpl w:val="FB54635C"/>
    <w:lvl w:ilvl="0" w:tplc="FFFFFFFF">
      <w:start w:val="1"/>
      <w:numFmt w:val="decimal"/>
      <w:lvlText w:val="%1)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4FF0132"/>
    <w:multiLevelType w:val="hybridMultilevel"/>
    <w:tmpl w:val="3CC81B8A"/>
    <w:lvl w:ilvl="0" w:tplc="7F1011C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310B3F"/>
    <w:multiLevelType w:val="hybridMultilevel"/>
    <w:tmpl w:val="A7C60B3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54629FE"/>
    <w:multiLevelType w:val="multilevel"/>
    <w:tmpl w:val="5ACE07CE"/>
    <w:lvl w:ilvl="0">
      <w:start w:val="5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7797954"/>
    <w:multiLevelType w:val="multilevel"/>
    <w:tmpl w:val="B2C82678"/>
    <w:lvl w:ilvl="0">
      <w:start w:val="4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45" w:hanging="64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78F4DEC"/>
    <w:multiLevelType w:val="hybridMultilevel"/>
    <w:tmpl w:val="2C588A06"/>
    <w:lvl w:ilvl="0" w:tplc="E61EA91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4" w15:restartNumberingAfterBreak="0">
    <w:nsid w:val="2D7E6D59"/>
    <w:multiLevelType w:val="multilevel"/>
    <w:tmpl w:val="7A06C5D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5" w15:restartNumberingAfterBreak="0">
    <w:nsid w:val="2F3B20C2"/>
    <w:multiLevelType w:val="hybridMultilevel"/>
    <w:tmpl w:val="1C16D1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E8591D"/>
    <w:multiLevelType w:val="hybridMultilevel"/>
    <w:tmpl w:val="8D5EB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1D402D"/>
    <w:multiLevelType w:val="multilevel"/>
    <w:tmpl w:val="90E4DD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8" w15:restartNumberingAfterBreak="0">
    <w:nsid w:val="41801625"/>
    <w:multiLevelType w:val="hybridMultilevel"/>
    <w:tmpl w:val="261A11B4"/>
    <w:lvl w:ilvl="0" w:tplc="FDE009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6BA0F41"/>
    <w:multiLevelType w:val="multilevel"/>
    <w:tmpl w:val="A886C668"/>
    <w:lvl w:ilvl="0">
      <w:start w:val="7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0" w:hanging="43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48290534"/>
    <w:multiLevelType w:val="multilevel"/>
    <w:tmpl w:val="A262F776"/>
    <w:lvl w:ilvl="0">
      <w:start w:val="7"/>
      <w:numFmt w:val="decimal"/>
      <w:lvlText w:val="%1"/>
      <w:lvlJc w:val="left"/>
      <w:pPr>
        <w:ind w:left="430" w:hanging="43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30" w:hanging="43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F2B6076"/>
    <w:multiLevelType w:val="hybridMultilevel"/>
    <w:tmpl w:val="903480F2"/>
    <w:lvl w:ilvl="0" w:tplc="E61EA918">
      <w:start w:val="1"/>
      <w:numFmt w:val="decimal"/>
      <w:lvlText w:val="(%1)"/>
      <w:lvlJc w:val="left"/>
      <w:pPr>
        <w:ind w:left="10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2" w15:restartNumberingAfterBreak="0">
    <w:nsid w:val="58F1659B"/>
    <w:multiLevelType w:val="hybridMultilevel"/>
    <w:tmpl w:val="D536F3DE"/>
    <w:lvl w:ilvl="0" w:tplc="E61EA918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3" w15:restartNumberingAfterBreak="0">
    <w:nsid w:val="59EA2960"/>
    <w:multiLevelType w:val="hybridMultilevel"/>
    <w:tmpl w:val="746CBD4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1F68B7"/>
    <w:multiLevelType w:val="hybridMultilevel"/>
    <w:tmpl w:val="F8DE07E6"/>
    <w:lvl w:ilvl="0" w:tplc="0409000F">
      <w:start w:val="1"/>
      <w:numFmt w:val="decimal"/>
      <w:lvlText w:val="%1.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5" w15:restartNumberingAfterBreak="0">
    <w:nsid w:val="5EBE7439"/>
    <w:multiLevelType w:val="multilevel"/>
    <w:tmpl w:val="173E00B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 w15:restartNumberingAfterBreak="0">
    <w:nsid w:val="649A27C6"/>
    <w:multiLevelType w:val="multilevel"/>
    <w:tmpl w:val="3ECEBD54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27" w15:restartNumberingAfterBreak="0">
    <w:nsid w:val="64C356F7"/>
    <w:multiLevelType w:val="multilevel"/>
    <w:tmpl w:val="1C02CFB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8" w15:restartNumberingAfterBreak="0">
    <w:nsid w:val="6D8B3F02"/>
    <w:multiLevelType w:val="multilevel"/>
    <w:tmpl w:val="C66CA53E"/>
    <w:lvl w:ilvl="0">
      <w:start w:val="4"/>
      <w:numFmt w:val="decimal"/>
      <w:lvlText w:val="%1"/>
      <w:lvlJc w:val="left"/>
      <w:pPr>
        <w:ind w:left="645" w:hanging="64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45" w:hanging="64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9" w15:restartNumberingAfterBreak="0">
    <w:nsid w:val="6DAB0CCC"/>
    <w:multiLevelType w:val="hybridMultilevel"/>
    <w:tmpl w:val="5B3C6EA0"/>
    <w:lvl w:ilvl="0" w:tplc="E61EA918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6DCF6085"/>
    <w:multiLevelType w:val="hybridMultilevel"/>
    <w:tmpl w:val="FB28F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0CE559A"/>
    <w:multiLevelType w:val="hybridMultilevel"/>
    <w:tmpl w:val="4FE204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87632D"/>
    <w:multiLevelType w:val="hybridMultilevel"/>
    <w:tmpl w:val="0E4E47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4B779C"/>
    <w:multiLevelType w:val="hybridMultilevel"/>
    <w:tmpl w:val="FB54635C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D667B6B"/>
    <w:multiLevelType w:val="hybridMultilevel"/>
    <w:tmpl w:val="6ABE66BE"/>
    <w:lvl w:ilvl="0" w:tplc="FFFFFFFF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7F176E2A"/>
    <w:multiLevelType w:val="hybridMultilevel"/>
    <w:tmpl w:val="4274ED0C"/>
    <w:lvl w:ilvl="0" w:tplc="E61EA918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 w16cid:durableId="508718967">
    <w:abstractNumId w:val="24"/>
  </w:num>
  <w:num w:numId="2" w16cid:durableId="750587116">
    <w:abstractNumId w:val="22"/>
  </w:num>
  <w:num w:numId="3" w16cid:durableId="345012708">
    <w:abstractNumId w:val="13"/>
  </w:num>
  <w:num w:numId="4" w16cid:durableId="1245453548">
    <w:abstractNumId w:val="35"/>
  </w:num>
  <w:num w:numId="5" w16cid:durableId="696320479">
    <w:abstractNumId w:val="6"/>
  </w:num>
  <w:num w:numId="6" w16cid:durableId="711228257">
    <w:abstractNumId w:val="29"/>
  </w:num>
  <w:num w:numId="7" w16cid:durableId="172495753">
    <w:abstractNumId w:val="27"/>
  </w:num>
  <w:num w:numId="8" w16cid:durableId="1693917233">
    <w:abstractNumId w:val="5"/>
  </w:num>
  <w:num w:numId="9" w16cid:durableId="1992560134">
    <w:abstractNumId w:val="0"/>
  </w:num>
  <w:num w:numId="10" w16cid:durableId="1404373432">
    <w:abstractNumId w:val="0"/>
    <w:lvlOverride w:ilvl="0">
      <w:startOverride w:val="3"/>
    </w:lvlOverride>
  </w:num>
  <w:num w:numId="11" w16cid:durableId="216087069">
    <w:abstractNumId w:val="34"/>
  </w:num>
  <w:num w:numId="12" w16cid:durableId="1996913246">
    <w:abstractNumId w:val="17"/>
  </w:num>
  <w:num w:numId="13" w16cid:durableId="1428848210">
    <w:abstractNumId w:val="28"/>
  </w:num>
  <w:num w:numId="14" w16cid:durableId="27803625">
    <w:abstractNumId w:val="20"/>
  </w:num>
  <w:num w:numId="15" w16cid:durableId="438985216">
    <w:abstractNumId w:val="19"/>
  </w:num>
  <w:num w:numId="16" w16cid:durableId="456725094">
    <w:abstractNumId w:val="12"/>
  </w:num>
  <w:num w:numId="17" w16cid:durableId="380128884">
    <w:abstractNumId w:val="1"/>
  </w:num>
  <w:num w:numId="18" w16cid:durableId="1428381305">
    <w:abstractNumId w:val="14"/>
  </w:num>
  <w:num w:numId="19" w16cid:durableId="1768889898">
    <w:abstractNumId w:val="26"/>
  </w:num>
  <w:num w:numId="20" w16cid:durableId="129596425">
    <w:abstractNumId w:val="31"/>
  </w:num>
  <w:num w:numId="21" w16cid:durableId="1643734631">
    <w:abstractNumId w:val="11"/>
  </w:num>
  <w:num w:numId="22" w16cid:durableId="795367607">
    <w:abstractNumId w:val="23"/>
  </w:num>
  <w:num w:numId="23" w16cid:durableId="1204099341">
    <w:abstractNumId w:val="9"/>
  </w:num>
  <w:num w:numId="24" w16cid:durableId="891427910">
    <w:abstractNumId w:val="10"/>
  </w:num>
  <w:num w:numId="25" w16cid:durableId="1616445772">
    <w:abstractNumId w:val="33"/>
  </w:num>
  <w:num w:numId="26" w16cid:durableId="1118792325">
    <w:abstractNumId w:val="21"/>
  </w:num>
  <w:num w:numId="27" w16cid:durableId="2054495116">
    <w:abstractNumId w:val="8"/>
  </w:num>
  <w:num w:numId="28" w16cid:durableId="1202211539">
    <w:abstractNumId w:val="2"/>
  </w:num>
  <w:num w:numId="29" w16cid:durableId="654069077">
    <w:abstractNumId w:val="25"/>
  </w:num>
  <w:num w:numId="30" w16cid:durableId="127550024">
    <w:abstractNumId w:val="32"/>
  </w:num>
  <w:num w:numId="31" w16cid:durableId="637613339">
    <w:abstractNumId w:val="30"/>
  </w:num>
  <w:num w:numId="32" w16cid:durableId="781801610">
    <w:abstractNumId w:val="18"/>
  </w:num>
  <w:num w:numId="33" w16cid:durableId="1711228341">
    <w:abstractNumId w:val="4"/>
  </w:num>
  <w:num w:numId="34" w16cid:durableId="748311059">
    <w:abstractNumId w:val="3"/>
  </w:num>
  <w:num w:numId="35" w16cid:durableId="515310081">
    <w:abstractNumId w:val="15"/>
  </w:num>
  <w:num w:numId="36" w16cid:durableId="520900881">
    <w:abstractNumId w:val="16"/>
  </w:num>
  <w:num w:numId="37" w16cid:durableId="9741168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NDAzMrSwNDAyMTFS0lEKTi0uzszPAykwNDOuBQDBHEXuLgAAAA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5d55e0js5w2ge0swcvsttyrzf5ptzr0a92&quot;&gt;My EndNote Library&lt;record-ids&gt;&lt;item&gt;85&lt;/item&gt;&lt;item&gt;90&lt;/item&gt;&lt;item&gt;261&lt;/item&gt;&lt;item&gt;266&lt;/item&gt;&lt;item&gt;497&lt;/item&gt;&lt;item&gt;509&lt;/item&gt;&lt;item&gt;574&lt;/item&gt;&lt;item&gt;653&lt;/item&gt;&lt;item&gt;672&lt;/item&gt;&lt;item&gt;673&lt;/item&gt;&lt;item&gt;717&lt;/item&gt;&lt;item&gt;749&lt;/item&gt;&lt;item&gt;783&lt;/item&gt;&lt;item&gt;790&lt;/item&gt;&lt;item&gt;791&lt;/item&gt;&lt;item&gt;798&lt;/item&gt;&lt;item&gt;806&lt;/item&gt;&lt;item&gt;815&lt;/item&gt;&lt;item&gt;824&lt;/item&gt;&lt;item&gt;827&lt;/item&gt;&lt;item&gt;836&lt;/item&gt;&lt;item&gt;839&lt;/item&gt;&lt;item&gt;843&lt;/item&gt;&lt;item&gt;852&lt;/item&gt;&lt;item&gt;857&lt;/item&gt;&lt;item&gt;942&lt;/item&gt;&lt;item&gt;979&lt;/item&gt;&lt;item&gt;985&lt;/item&gt;&lt;item&gt;987&lt;/item&gt;&lt;item&gt;995&lt;/item&gt;&lt;item&gt;1019&lt;/item&gt;&lt;item&gt;1060&lt;/item&gt;&lt;item&gt;1075&lt;/item&gt;&lt;item&gt;1076&lt;/item&gt;&lt;item&gt;1146&lt;/item&gt;&lt;/record-ids&gt;&lt;/item&gt;&lt;/Libraries&gt;"/>
  </w:docVars>
  <w:rsids>
    <w:rsidRoot w:val="001909B1"/>
    <w:rsid w:val="00000096"/>
    <w:rsid w:val="00000405"/>
    <w:rsid w:val="000004DD"/>
    <w:rsid w:val="000004E6"/>
    <w:rsid w:val="00000967"/>
    <w:rsid w:val="00000BFF"/>
    <w:rsid w:val="00001017"/>
    <w:rsid w:val="00001212"/>
    <w:rsid w:val="00001226"/>
    <w:rsid w:val="000016A3"/>
    <w:rsid w:val="0000170C"/>
    <w:rsid w:val="000017F7"/>
    <w:rsid w:val="00001D0B"/>
    <w:rsid w:val="00001E4B"/>
    <w:rsid w:val="00001F46"/>
    <w:rsid w:val="00002909"/>
    <w:rsid w:val="00002C00"/>
    <w:rsid w:val="00002F3D"/>
    <w:rsid w:val="0000315A"/>
    <w:rsid w:val="000031E7"/>
    <w:rsid w:val="00003375"/>
    <w:rsid w:val="00003522"/>
    <w:rsid w:val="00003705"/>
    <w:rsid w:val="000037D6"/>
    <w:rsid w:val="000037EE"/>
    <w:rsid w:val="00003959"/>
    <w:rsid w:val="00003D0A"/>
    <w:rsid w:val="00003EE5"/>
    <w:rsid w:val="00003F64"/>
    <w:rsid w:val="000044EA"/>
    <w:rsid w:val="00004997"/>
    <w:rsid w:val="00004B0D"/>
    <w:rsid w:val="00004BE2"/>
    <w:rsid w:val="00004C79"/>
    <w:rsid w:val="00004DB0"/>
    <w:rsid w:val="00004DEF"/>
    <w:rsid w:val="00005265"/>
    <w:rsid w:val="00005691"/>
    <w:rsid w:val="00005713"/>
    <w:rsid w:val="00005A36"/>
    <w:rsid w:val="00005CA8"/>
    <w:rsid w:val="0000675C"/>
    <w:rsid w:val="0000695B"/>
    <w:rsid w:val="00006B78"/>
    <w:rsid w:val="00006D9F"/>
    <w:rsid w:val="0000759F"/>
    <w:rsid w:val="000076BA"/>
    <w:rsid w:val="00007AEA"/>
    <w:rsid w:val="00007CD9"/>
    <w:rsid w:val="00007E87"/>
    <w:rsid w:val="00010155"/>
    <w:rsid w:val="000101EE"/>
    <w:rsid w:val="00010231"/>
    <w:rsid w:val="00010597"/>
    <w:rsid w:val="000105D0"/>
    <w:rsid w:val="00010CAB"/>
    <w:rsid w:val="00010E92"/>
    <w:rsid w:val="00010EBC"/>
    <w:rsid w:val="00010ECB"/>
    <w:rsid w:val="00011619"/>
    <w:rsid w:val="000119D0"/>
    <w:rsid w:val="00011A4A"/>
    <w:rsid w:val="00011E41"/>
    <w:rsid w:val="00011F62"/>
    <w:rsid w:val="00011FC7"/>
    <w:rsid w:val="000126D8"/>
    <w:rsid w:val="00012816"/>
    <w:rsid w:val="000128DA"/>
    <w:rsid w:val="00012DC6"/>
    <w:rsid w:val="00012DF8"/>
    <w:rsid w:val="00012FBE"/>
    <w:rsid w:val="0001321A"/>
    <w:rsid w:val="000132A9"/>
    <w:rsid w:val="0001348C"/>
    <w:rsid w:val="000134D8"/>
    <w:rsid w:val="000134EB"/>
    <w:rsid w:val="00013545"/>
    <w:rsid w:val="0001369F"/>
    <w:rsid w:val="000138FD"/>
    <w:rsid w:val="00013934"/>
    <w:rsid w:val="00013953"/>
    <w:rsid w:val="00013B7C"/>
    <w:rsid w:val="00013CD3"/>
    <w:rsid w:val="00013D35"/>
    <w:rsid w:val="00013F09"/>
    <w:rsid w:val="00014218"/>
    <w:rsid w:val="0001423F"/>
    <w:rsid w:val="00014256"/>
    <w:rsid w:val="00014441"/>
    <w:rsid w:val="000148DA"/>
    <w:rsid w:val="00014977"/>
    <w:rsid w:val="00014CF2"/>
    <w:rsid w:val="00014D09"/>
    <w:rsid w:val="00014D72"/>
    <w:rsid w:val="0001525E"/>
    <w:rsid w:val="00015393"/>
    <w:rsid w:val="00015603"/>
    <w:rsid w:val="00015B14"/>
    <w:rsid w:val="00015C5A"/>
    <w:rsid w:val="00015C7C"/>
    <w:rsid w:val="00015CAE"/>
    <w:rsid w:val="000162D0"/>
    <w:rsid w:val="000162FB"/>
    <w:rsid w:val="000164EF"/>
    <w:rsid w:val="000165F6"/>
    <w:rsid w:val="0001662D"/>
    <w:rsid w:val="000166D7"/>
    <w:rsid w:val="000168A8"/>
    <w:rsid w:val="00016A3F"/>
    <w:rsid w:val="00016B63"/>
    <w:rsid w:val="00017043"/>
    <w:rsid w:val="00017301"/>
    <w:rsid w:val="000176AF"/>
    <w:rsid w:val="00017DB7"/>
    <w:rsid w:val="00017DC1"/>
    <w:rsid w:val="00020149"/>
    <w:rsid w:val="000201BA"/>
    <w:rsid w:val="00020365"/>
    <w:rsid w:val="00020462"/>
    <w:rsid w:val="00020A46"/>
    <w:rsid w:val="00020C0F"/>
    <w:rsid w:val="00021100"/>
    <w:rsid w:val="00021114"/>
    <w:rsid w:val="00021209"/>
    <w:rsid w:val="0002140D"/>
    <w:rsid w:val="0002142B"/>
    <w:rsid w:val="00021B95"/>
    <w:rsid w:val="00022014"/>
    <w:rsid w:val="000221A0"/>
    <w:rsid w:val="000222A1"/>
    <w:rsid w:val="0002230D"/>
    <w:rsid w:val="00022B51"/>
    <w:rsid w:val="00022BCA"/>
    <w:rsid w:val="00022CE5"/>
    <w:rsid w:val="00022E86"/>
    <w:rsid w:val="00022FFD"/>
    <w:rsid w:val="00023007"/>
    <w:rsid w:val="00023080"/>
    <w:rsid w:val="00023519"/>
    <w:rsid w:val="00023645"/>
    <w:rsid w:val="00023675"/>
    <w:rsid w:val="00023720"/>
    <w:rsid w:val="000237E6"/>
    <w:rsid w:val="000237F0"/>
    <w:rsid w:val="00023810"/>
    <w:rsid w:val="00023B15"/>
    <w:rsid w:val="00023C1A"/>
    <w:rsid w:val="00023C33"/>
    <w:rsid w:val="00023CDF"/>
    <w:rsid w:val="00023E0A"/>
    <w:rsid w:val="00023F7F"/>
    <w:rsid w:val="0002407A"/>
    <w:rsid w:val="00024328"/>
    <w:rsid w:val="00024797"/>
    <w:rsid w:val="000247C1"/>
    <w:rsid w:val="00024BB7"/>
    <w:rsid w:val="00024D22"/>
    <w:rsid w:val="0002526A"/>
    <w:rsid w:val="00025362"/>
    <w:rsid w:val="00025390"/>
    <w:rsid w:val="00025810"/>
    <w:rsid w:val="000259B7"/>
    <w:rsid w:val="00025A97"/>
    <w:rsid w:val="00025C60"/>
    <w:rsid w:val="00025D06"/>
    <w:rsid w:val="000260CE"/>
    <w:rsid w:val="00026224"/>
    <w:rsid w:val="000264C1"/>
    <w:rsid w:val="00026990"/>
    <w:rsid w:val="00026C12"/>
    <w:rsid w:val="00027138"/>
    <w:rsid w:val="0002725E"/>
    <w:rsid w:val="000272EB"/>
    <w:rsid w:val="000274CB"/>
    <w:rsid w:val="00027A13"/>
    <w:rsid w:val="00027ADE"/>
    <w:rsid w:val="00027B14"/>
    <w:rsid w:val="00027C84"/>
    <w:rsid w:val="00027EFC"/>
    <w:rsid w:val="00030384"/>
    <w:rsid w:val="000304F7"/>
    <w:rsid w:val="0003060E"/>
    <w:rsid w:val="00030835"/>
    <w:rsid w:val="00030C8D"/>
    <w:rsid w:val="00030D35"/>
    <w:rsid w:val="00030DDB"/>
    <w:rsid w:val="00030EAA"/>
    <w:rsid w:val="000318A1"/>
    <w:rsid w:val="000319F0"/>
    <w:rsid w:val="00031A58"/>
    <w:rsid w:val="00031BD8"/>
    <w:rsid w:val="00031DB1"/>
    <w:rsid w:val="00031F9C"/>
    <w:rsid w:val="00031FBA"/>
    <w:rsid w:val="000320B5"/>
    <w:rsid w:val="00032968"/>
    <w:rsid w:val="000329A7"/>
    <w:rsid w:val="00032B13"/>
    <w:rsid w:val="00032D28"/>
    <w:rsid w:val="000332F1"/>
    <w:rsid w:val="000334AF"/>
    <w:rsid w:val="000336DF"/>
    <w:rsid w:val="00033753"/>
    <w:rsid w:val="0003379D"/>
    <w:rsid w:val="00033BD5"/>
    <w:rsid w:val="00033BE1"/>
    <w:rsid w:val="00033C0B"/>
    <w:rsid w:val="00033DB2"/>
    <w:rsid w:val="00033DB6"/>
    <w:rsid w:val="000340FF"/>
    <w:rsid w:val="000342F9"/>
    <w:rsid w:val="000344E6"/>
    <w:rsid w:val="00034CD3"/>
    <w:rsid w:val="00034FA6"/>
    <w:rsid w:val="0003513E"/>
    <w:rsid w:val="00035321"/>
    <w:rsid w:val="000357E8"/>
    <w:rsid w:val="00035818"/>
    <w:rsid w:val="00035C5F"/>
    <w:rsid w:val="00035D0A"/>
    <w:rsid w:val="000360FF"/>
    <w:rsid w:val="00036965"/>
    <w:rsid w:val="00036C43"/>
    <w:rsid w:val="00036C72"/>
    <w:rsid w:val="00036D1C"/>
    <w:rsid w:val="00036ED4"/>
    <w:rsid w:val="00036F9A"/>
    <w:rsid w:val="00037027"/>
    <w:rsid w:val="000372BA"/>
    <w:rsid w:val="00037538"/>
    <w:rsid w:val="00037651"/>
    <w:rsid w:val="000377E4"/>
    <w:rsid w:val="00037991"/>
    <w:rsid w:val="00037D93"/>
    <w:rsid w:val="0004000B"/>
    <w:rsid w:val="000400D2"/>
    <w:rsid w:val="00040147"/>
    <w:rsid w:val="00040154"/>
    <w:rsid w:val="0004026A"/>
    <w:rsid w:val="000404EC"/>
    <w:rsid w:val="0004092A"/>
    <w:rsid w:val="00040DEF"/>
    <w:rsid w:val="00040EEF"/>
    <w:rsid w:val="000410DE"/>
    <w:rsid w:val="00041433"/>
    <w:rsid w:val="0004179C"/>
    <w:rsid w:val="0004184D"/>
    <w:rsid w:val="00041A35"/>
    <w:rsid w:val="00041F08"/>
    <w:rsid w:val="000425D3"/>
    <w:rsid w:val="000425D5"/>
    <w:rsid w:val="00042644"/>
    <w:rsid w:val="00042981"/>
    <w:rsid w:val="0004299A"/>
    <w:rsid w:val="000429CF"/>
    <w:rsid w:val="000429E6"/>
    <w:rsid w:val="00042A3F"/>
    <w:rsid w:val="00042AB9"/>
    <w:rsid w:val="00042ADE"/>
    <w:rsid w:val="00042FF9"/>
    <w:rsid w:val="00043203"/>
    <w:rsid w:val="0004331F"/>
    <w:rsid w:val="000435EC"/>
    <w:rsid w:val="000436B2"/>
    <w:rsid w:val="000437F0"/>
    <w:rsid w:val="000438BA"/>
    <w:rsid w:val="00043A67"/>
    <w:rsid w:val="00043A9E"/>
    <w:rsid w:val="0004418E"/>
    <w:rsid w:val="0004419F"/>
    <w:rsid w:val="000441AB"/>
    <w:rsid w:val="00044437"/>
    <w:rsid w:val="00044634"/>
    <w:rsid w:val="000446DE"/>
    <w:rsid w:val="00044B55"/>
    <w:rsid w:val="00044D69"/>
    <w:rsid w:val="00044E12"/>
    <w:rsid w:val="00044F9A"/>
    <w:rsid w:val="00044FA0"/>
    <w:rsid w:val="00044FBD"/>
    <w:rsid w:val="00044FE9"/>
    <w:rsid w:val="000451A1"/>
    <w:rsid w:val="000452AC"/>
    <w:rsid w:val="00045383"/>
    <w:rsid w:val="00045C77"/>
    <w:rsid w:val="0004607F"/>
    <w:rsid w:val="00046281"/>
    <w:rsid w:val="000463B6"/>
    <w:rsid w:val="0004648F"/>
    <w:rsid w:val="0004678B"/>
    <w:rsid w:val="00046D54"/>
    <w:rsid w:val="00046DCF"/>
    <w:rsid w:val="0004707D"/>
    <w:rsid w:val="00047448"/>
    <w:rsid w:val="00047591"/>
    <w:rsid w:val="000477AB"/>
    <w:rsid w:val="00047879"/>
    <w:rsid w:val="0004799B"/>
    <w:rsid w:val="000479DB"/>
    <w:rsid w:val="00047B42"/>
    <w:rsid w:val="00047C6B"/>
    <w:rsid w:val="00047D6C"/>
    <w:rsid w:val="00047F79"/>
    <w:rsid w:val="00047FD1"/>
    <w:rsid w:val="000501B7"/>
    <w:rsid w:val="00050550"/>
    <w:rsid w:val="00050895"/>
    <w:rsid w:val="00050B33"/>
    <w:rsid w:val="00050BEE"/>
    <w:rsid w:val="00050DF7"/>
    <w:rsid w:val="00050EFC"/>
    <w:rsid w:val="00051198"/>
    <w:rsid w:val="00051321"/>
    <w:rsid w:val="0005146A"/>
    <w:rsid w:val="000516C8"/>
    <w:rsid w:val="00051D21"/>
    <w:rsid w:val="00051D7E"/>
    <w:rsid w:val="00052188"/>
    <w:rsid w:val="0005246F"/>
    <w:rsid w:val="000524E3"/>
    <w:rsid w:val="00052510"/>
    <w:rsid w:val="0005274C"/>
    <w:rsid w:val="00052D36"/>
    <w:rsid w:val="00052DE3"/>
    <w:rsid w:val="000534B2"/>
    <w:rsid w:val="000534B5"/>
    <w:rsid w:val="00053835"/>
    <w:rsid w:val="00053899"/>
    <w:rsid w:val="0005391C"/>
    <w:rsid w:val="000539C3"/>
    <w:rsid w:val="00053C48"/>
    <w:rsid w:val="00053DDD"/>
    <w:rsid w:val="00053F6A"/>
    <w:rsid w:val="000541FB"/>
    <w:rsid w:val="00054268"/>
    <w:rsid w:val="00054534"/>
    <w:rsid w:val="00054690"/>
    <w:rsid w:val="00054C0D"/>
    <w:rsid w:val="00054CD7"/>
    <w:rsid w:val="00054EAB"/>
    <w:rsid w:val="00055CC2"/>
    <w:rsid w:val="00055E17"/>
    <w:rsid w:val="00056510"/>
    <w:rsid w:val="000565A9"/>
    <w:rsid w:val="00056702"/>
    <w:rsid w:val="00056849"/>
    <w:rsid w:val="00056C78"/>
    <w:rsid w:val="00056E7E"/>
    <w:rsid w:val="000570B3"/>
    <w:rsid w:val="0005728B"/>
    <w:rsid w:val="0005768C"/>
    <w:rsid w:val="000576E7"/>
    <w:rsid w:val="00057841"/>
    <w:rsid w:val="00057976"/>
    <w:rsid w:val="00057A0F"/>
    <w:rsid w:val="00057A9F"/>
    <w:rsid w:val="00057CC9"/>
    <w:rsid w:val="000600CD"/>
    <w:rsid w:val="000608E6"/>
    <w:rsid w:val="00060BC7"/>
    <w:rsid w:val="00060C5B"/>
    <w:rsid w:val="000610F1"/>
    <w:rsid w:val="00061102"/>
    <w:rsid w:val="00061371"/>
    <w:rsid w:val="0006140B"/>
    <w:rsid w:val="000615F5"/>
    <w:rsid w:val="000616F8"/>
    <w:rsid w:val="0006170B"/>
    <w:rsid w:val="00061D82"/>
    <w:rsid w:val="00061F69"/>
    <w:rsid w:val="00062144"/>
    <w:rsid w:val="000624C8"/>
    <w:rsid w:val="00062588"/>
    <w:rsid w:val="0006292F"/>
    <w:rsid w:val="000629D7"/>
    <w:rsid w:val="00062B38"/>
    <w:rsid w:val="00062C0B"/>
    <w:rsid w:val="00062D4F"/>
    <w:rsid w:val="00062DC9"/>
    <w:rsid w:val="00062DF8"/>
    <w:rsid w:val="00063436"/>
    <w:rsid w:val="000634E8"/>
    <w:rsid w:val="00063529"/>
    <w:rsid w:val="000639F9"/>
    <w:rsid w:val="00063B69"/>
    <w:rsid w:val="00063B93"/>
    <w:rsid w:val="00063D8C"/>
    <w:rsid w:val="00063FB1"/>
    <w:rsid w:val="00064122"/>
    <w:rsid w:val="00064162"/>
    <w:rsid w:val="000642AB"/>
    <w:rsid w:val="0006433A"/>
    <w:rsid w:val="00064379"/>
    <w:rsid w:val="000643F7"/>
    <w:rsid w:val="00064433"/>
    <w:rsid w:val="000645A3"/>
    <w:rsid w:val="000645C9"/>
    <w:rsid w:val="00064791"/>
    <w:rsid w:val="0006491E"/>
    <w:rsid w:val="00064CE6"/>
    <w:rsid w:val="00064D45"/>
    <w:rsid w:val="000650EF"/>
    <w:rsid w:val="00065287"/>
    <w:rsid w:val="000653BC"/>
    <w:rsid w:val="000653EF"/>
    <w:rsid w:val="000657A0"/>
    <w:rsid w:val="00065F92"/>
    <w:rsid w:val="00066030"/>
    <w:rsid w:val="000660CD"/>
    <w:rsid w:val="000663D4"/>
    <w:rsid w:val="000666F8"/>
    <w:rsid w:val="000668D3"/>
    <w:rsid w:val="000668F0"/>
    <w:rsid w:val="000669F6"/>
    <w:rsid w:val="00066DB1"/>
    <w:rsid w:val="000672FF"/>
    <w:rsid w:val="0006750E"/>
    <w:rsid w:val="0006769F"/>
    <w:rsid w:val="00067C18"/>
    <w:rsid w:val="00067C2B"/>
    <w:rsid w:val="00067C60"/>
    <w:rsid w:val="00067DA9"/>
    <w:rsid w:val="00067EA3"/>
    <w:rsid w:val="000700E2"/>
    <w:rsid w:val="00070124"/>
    <w:rsid w:val="0007022F"/>
    <w:rsid w:val="00070C18"/>
    <w:rsid w:val="00070E51"/>
    <w:rsid w:val="00070FA8"/>
    <w:rsid w:val="000713F6"/>
    <w:rsid w:val="0007147D"/>
    <w:rsid w:val="00071B81"/>
    <w:rsid w:val="000720AC"/>
    <w:rsid w:val="0007216B"/>
    <w:rsid w:val="0007225D"/>
    <w:rsid w:val="0007241B"/>
    <w:rsid w:val="000724AD"/>
    <w:rsid w:val="000728B1"/>
    <w:rsid w:val="00072988"/>
    <w:rsid w:val="000729FA"/>
    <w:rsid w:val="00072AF0"/>
    <w:rsid w:val="000731EE"/>
    <w:rsid w:val="00073224"/>
    <w:rsid w:val="0007368F"/>
    <w:rsid w:val="00073CF3"/>
    <w:rsid w:val="00073F51"/>
    <w:rsid w:val="00074153"/>
    <w:rsid w:val="00074804"/>
    <w:rsid w:val="00074A65"/>
    <w:rsid w:val="00074B85"/>
    <w:rsid w:val="00074BF1"/>
    <w:rsid w:val="000751A3"/>
    <w:rsid w:val="00075322"/>
    <w:rsid w:val="000753B3"/>
    <w:rsid w:val="00075449"/>
    <w:rsid w:val="0007547E"/>
    <w:rsid w:val="0007582A"/>
    <w:rsid w:val="000759E1"/>
    <w:rsid w:val="00075A29"/>
    <w:rsid w:val="00075A38"/>
    <w:rsid w:val="00075C04"/>
    <w:rsid w:val="00075CE4"/>
    <w:rsid w:val="00075F6B"/>
    <w:rsid w:val="000760C1"/>
    <w:rsid w:val="0007611C"/>
    <w:rsid w:val="000761E9"/>
    <w:rsid w:val="00076428"/>
    <w:rsid w:val="000766BB"/>
    <w:rsid w:val="0007693C"/>
    <w:rsid w:val="00076CFE"/>
    <w:rsid w:val="00077132"/>
    <w:rsid w:val="0007750E"/>
    <w:rsid w:val="00077714"/>
    <w:rsid w:val="00077B1F"/>
    <w:rsid w:val="00077E9D"/>
    <w:rsid w:val="000800C3"/>
    <w:rsid w:val="00080298"/>
    <w:rsid w:val="00080317"/>
    <w:rsid w:val="0008035A"/>
    <w:rsid w:val="00080DD2"/>
    <w:rsid w:val="0008102B"/>
    <w:rsid w:val="000810B7"/>
    <w:rsid w:val="00081216"/>
    <w:rsid w:val="000815AF"/>
    <w:rsid w:val="00081785"/>
    <w:rsid w:val="00081814"/>
    <w:rsid w:val="00081835"/>
    <w:rsid w:val="000819D5"/>
    <w:rsid w:val="00081A70"/>
    <w:rsid w:val="00081AC9"/>
    <w:rsid w:val="00081BA5"/>
    <w:rsid w:val="00082233"/>
    <w:rsid w:val="0008237E"/>
    <w:rsid w:val="00082542"/>
    <w:rsid w:val="00082742"/>
    <w:rsid w:val="000827AE"/>
    <w:rsid w:val="00082AE9"/>
    <w:rsid w:val="00082BE1"/>
    <w:rsid w:val="00082CBD"/>
    <w:rsid w:val="00082DA5"/>
    <w:rsid w:val="00083127"/>
    <w:rsid w:val="00083247"/>
    <w:rsid w:val="000832FE"/>
    <w:rsid w:val="00083346"/>
    <w:rsid w:val="00083389"/>
    <w:rsid w:val="00083491"/>
    <w:rsid w:val="0008356B"/>
    <w:rsid w:val="000835B3"/>
    <w:rsid w:val="00083B7D"/>
    <w:rsid w:val="00083DE3"/>
    <w:rsid w:val="00084297"/>
    <w:rsid w:val="000848D6"/>
    <w:rsid w:val="00084B5A"/>
    <w:rsid w:val="00084BCE"/>
    <w:rsid w:val="00085135"/>
    <w:rsid w:val="0008595A"/>
    <w:rsid w:val="00085A33"/>
    <w:rsid w:val="00085B65"/>
    <w:rsid w:val="00085B8A"/>
    <w:rsid w:val="00085C5E"/>
    <w:rsid w:val="00085E27"/>
    <w:rsid w:val="00085EF8"/>
    <w:rsid w:val="00086168"/>
    <w:rsid w:val="0008640E"/>
    <w:rsid w:val="000865C2"/>
    <w:rsid w:val="0008679F"/>
    <w:rsid w:val="0008684C"/>
    <w:rsid w:val="00086AFE"/>
    <w:rsid w:val="00086CF7"/>
    <w:rsid w:val="00086D8C"/>
    <w:rsid w:val="00086DDF"/>
    <w:rsid w:val="00086E6A"/>
    <w:rsid w:val="00086EE1"/>
    <w:rsid w:val="00086F6E"/>
    <w:rsid w:val="00086F9D"/>
    <w:rsid w:val="0008733E"/>
    <w:rsid w:val="00087638"/>
    <w:rsid w:val="000876A4"/>
    <w:rsid w:val="00087C76"/>
    <w:rsid w:val="0009035D"/>
    <w:rsid w:val="00090834"/>
    <w:rsid w:val="00090AC6"/>
    <w:rsid w:val="00090B6C"/>
    <w:rsid w:val="00090BB6"/>
    <w:rsid w:val="00090C7E"/>
    <w:rsid w:val="00090EAF"/>
    <w:rsid w:val="00091918"/>
    <w:rsid w:val="00091946"/>
    <w:rsid w:val="00091A47"/>
    <w:rsid w:val="00091ACB"/>
    <w:rsid w:val="00091F36"/>
    <w:rsid w:val="00092750"/>
    <w:rsid w:val="00092C57"/>
    <w:rsid w:val="000930C4"/>
    <w:rsid w:val="00093501"/>
    <w:rsid w:val="00093584"/>
    <w:rsid w:val="000936EE"/>
    <w:rsid w:val="00093AAA"/>
    <w:rsid w:val="00093E30"/>
    <w:rsid w:val="00093F2E"/>
    <w:rsid w:val="00094110"/>
    <w:rsid w:val="000943EB"/>
    <w:rsid w:val="0009456A"/>
    <w:rsid w:val="0009473D"/>
    <w:rsid w:val="00094889"/>
    <w:rsid w:val="00094D19"/>
    <w:rsid w:val="00094F42"/>
    <w:rsid w:val="00095340"/>
    <w:rsid w:val="000954E9"/>
    <w:rsid w:val="000962D4"/>
    <w:rsid w:val="00096528"/>
    <w:rsid w:val="00096602"/>
    <w:rsid w:val="00096644"/>
    <w:rsid w:val="00096734"/>
    <w:rsid w:val="0009691A"/>
    <w:rsid w:val="00096A46"/>
    <w:rsid w:val="00096DE6"/>
    <w:rsid w:val="00096F03"/>
    <w:rsid w:val="0009701B"/>
    <w:rsid w:val="00097112"/>
    <w:rsid w:val="00097190"/>
    <w:rsid w:val="000977BD"/>
    <w:rsid w:val="00097814"/>
    <w:rsid w:val="000979A5"/>
    <w:rsid w:val="000A0018"/>
    <w:rsid w:val="000A0045"/>
    <w:rsid w:val="000A00DE"/>
    <w:rsid w:val="000A0138"/>
    <w:rsid w:val="000A03C7"/>
    <w:rsid w:val="000A0414"/>
    <w:rsid w:val="000A0462"/>
    <w:rsid w:val="000A069E"/>
    <w:rsid w:val="000A06BB"/>
    <w:rsid w:val="000A096D"/>
    <w:rsid w:val="000A0A4F"/>
    <w:rsid w:val="000A0A7B"/>
    <w:rsid w:val="000A0CFA"/>
    <w:rsid w:val="000A0E03"/>
    <w:rsid w:val="000A1A43"/>
    <w:rsid w:val="000A1D59"/>
    <w:rsid w:val="000A1EFD"/>
    <w:rsid w:val="000A1F6B"/>
    <w:rsid w:val="000A2099"/>
    <w:rsid w:val="000A21C1"/>
    <w:rsid w:val="000A2478"/>
    <w:rsid w:val="000A2E56"/>
    <w:rsid w:val="000A30FD"/>
    <w:rsid w:val="000A35B1"/>
    <w:rsid w:val="000A386E"/>
    <w:rsid w:val="000A38A1"/>
    <w:rsid w:val="000A3A39"/>
    <w:rsid w:val="000A3B86"/>
    <w:rsid w:val="000A3D6A"/>
    <w:rsid w:val="000A3EAA"/>
    <w:rsid w:val="000A4000"/>
    <w:rsid w:val="000A4100"/>
    <w:rsid w:val="000A4506"/>
    <w:rsid w:val="000A4539"/>
    <w:rsid w:val="000A46EC"/>
    <w:rsid w:val="000A4AF7"/>
    <w:rsid w:val="000A4EA7"/>
    <w:rsid w:val="000A4EBA"/>
    <w:rsid w:val="000A532E"/>
    <w:rsid w:val="000A53B4"/>
    <w:rsid w:val="000A53E9"/>
    <w:rsid w:val="000A53F1"/>
    <w:rsid w:val="000A59D6"/>
    <w:rsid w:val="000A5B2E"/>
    <w:rsid w:val="000A5C8C"/>
    <w:rsid w:val="000A5E2F"/>
    <w:rsid w:val="000A5E67"/>
    <w:rsid w:val="000A5E70"/>
    <w:rsid w:val="000A5E9B"/>
    <w:rsid w:val="000A5EED"/>
    <w:rsid w:val="000A5F64"/>
    <w:rsid w:val="000A6077"/>
    <w:rsid w:val="000A66AC"/>
    <w:rsid w:val="000A680E"/>
    <w:rsid w:val="000A6921"/>
    <w:rsid w:val="000A6AE2"/>
    <w:rsid w:val="000A6B2D"/>
    <w:rsid w:val="000A6B32"/>
    <w:rsid w:val="000A6C17"/>
    <w:rsid w:val="000A6F4C"/>
    <w:rsid w:val="000A7370"/>
    <w:rsid w:val="000A77D5"/>
    <w:rsid w:val="000A77EC"/>
    <w:rsid w:val="000A7977"/>
    <w:rsid w:val="000A7ACB"/>
    <w:rsid w:val="000A7AD4"/>
    <w:rsid w:val="000A7AFD"/>
    <w:rsid w:val="000A7B6C"/>
    <w:rsid w:val="000A7E16"/>
    <w:rsid w:val="000B064A"/>
    <w:rsid w:val="000B0830"/>
    <w:rsid w:val="000B09CE"/>
    <w:rsid w:val="000B0C23"/>
    <w:rsid w:val="000B0C5A"/>
    <w:rsid w:val="000B0E98"/>
    <w:rsid w:val="000B1327"/>
    <w:rsid w:val="000B14AF"/>
    <w:rsid w:val="000B1783"/>
    <w:rsid w:val="000B190E"/>
    <w:rsid w:val="000B1B1C"/>
    <w:rsid w:val="000B1D74"/>
    <w:rsid w:val="000B1DAD"/>
    <w:rsid w:val="000B1F2A"/>
    <w:rsid w:val="000B1F67"/>
    <w:rsid w:val="000B1FA6"/>
    <w:rsid w:val="000B20BA"/>
    <w:rsid w:val="000B2252"/>
    <w:rsid w:val="000B26A6"/>
    <w:rsid w:val="000B277E"/>
    <w:rsid w:val="000B27A8"/>
    <w:rsid w:val="000B299E"/>
    <w:rsid w:val="000B2B8B"/>
    <w:rsid w:val="000B2C06"/>
    <w:rsid w:val="000B2C84"/>
    <w:rsid w:val="000B2CA5"/>
    <w:rsid w:val="000B2CEB"/>
    <w:rsid w:val="000B2EF0"/>
    <w:rsid w:val="000B2FCB"/>
    <w:rsid w:val="000B305A"/>
    <w:rsid w:val="000B31A8"/>
    <w:rsid w:val="000B359A"/>
    <w:rsid w:val="000B3695"/>
    <w:rsid w:val="000B39FF"/>
    <w:rsid w:val="000B3B0C"/>
    <w:rsid w:val="000B3B31"/>
    <w:rsid w:val="000B3DB5"/>
    <w:rsid w:val="000B4136"/>
    <w:rsid w:val="000B4180"/>
    <w:rsid w:val="000B4540"/>
    <w:rsid w:val="000B46B5"/>
    <w:rsid w:val="000B49BA"/>
    <w:rsid w:val="000B4B11"/>
    <w:rsid w:val="000B4E67"/>
    <w:rsid w:val="000B4FA7"/>
    <w:rsid w:val="000B50EA"/>
    <w:rsid w:val="000B5216"/>
    <w:rsid w:val="000B52A5"/>
    <w:rsid w:val="000B5546"/>
    <w:rsid w:val="000B559D"/>
    <w:rsid w:val="000B55C8"/>
    <w:rsid w:val="000B5E27"/>
    <w:rsid w:val="000B60A9"/>
    <w:rsid w:val="000B63BE"/>
    <w:rsid w:val="000B6490"/>
    <w:rsid w:val="000B64AD"/>
    <w:rsid w:val="000B69A2"/>
    <w:rsid w:val="000B6D4E"/>
    <w:rsid w:val="000B6E4F"/>
    <w:rsid w:val="000B6F05"/>
    <w:rsid w:val="000B6F0C"/>
    <w:rsid w:val="000B7298"/>
    <w:rsid w:val="000B75D4"/>
    <w:rsid w:val="000B75ED"/>
    <w:rsid w:val="000B760E"/>
    <w:rsid w:val="000B774E"/>
    <w:rsid w:val="000B79CD"/>
    <w:rsid w:val="000B7A07"/>
    <w:rsid w:val="000B7DDD"/>
    <w:rsid w:val="000C0191"/>
    <w:rsid w:val="000C0349"/>
    <w:rsid w:val="000C04E2"/>
    <w:rsid w:val="000C0567"/>
    <w:rsid w:val="000C0672"/>
    <w:rsid w:val="000C0795"/>
    <w:rsid w:val="000C0860"/>
    <w:rsid w:val="000C094C"/>
    <w:rsid w:val="000C0967"/>
    <w:rsid w:val="000C0AC8"/>
    <w:rsid w:val="000C0EB7"/>
    <w:rsid w:val="000C0FA5"/>
    <w:rsid w:val="000C0FAC"/>
    <w:rsid w:val="000C1146"/>
    <w:rsid w:val="000C1183"/>
    <w:rsid w:val="000C1277"/>
    <w:rsid w:val="000C127F"/>
    <w:rsid w:val="000C1352"/>
    <w:rsid w:val="000C147B"/>
    <w:rsid w:val="000C16DF"/>
    <w:rsid w:val="000C175D"/>
    <w:rsid w:val="000C1D35"/>
    <w:rsid w:val="000C1E4F"/>
    <w:rsid w:val="000C1E80"/>
    <w:rsid w:val="000C2048"/>
    <w:rsid w:val="000C23AD"/>
    <w:rsid w:val="000C2449"/>
    <w:rsid w:val="000C2A0D"/>
    <w:rsid w:val="000C2A9D"/>
    <w:rsid w:val="000C2F3E"/>
    <w:rsid w:val="000C3163"/>
    <w:rsid w:val="000C3234"/>
    <w:rsid w:val="000C3946"/>
    <w:rsid w:val="000C3997"/>
    <w:rsid w:val="000C3C4A"/>
    <w:rsid w:val="000C3F61"/>
    <w:rsid w:val="000C3F96"/>
    <w:rsid w:val="000C414D"/>
    <w:rsid w:val="000C41D8"/>
    <w:rsid w:val="000C45AE"/>
    <w:rsid w:val="000C477F"/>
    <w:rsid w:val="000C4804"/>
    <w:rsid w:val="000C49D9"/>
    <w:rsid w:val="000C5145"/>
    <w:rsid w:val="000C5206"/>
    <w:rsid w:val="000C5645"/>
    <w:rsid w:val="000C57EA"/>
    <w:rsid w:val="000C5871"/>
    <w:rsid w:val="000C5C92"/>
    <w:rsid w:val="000C5DB4"/>
    <w:rsid w:val="000C5DBC"/>
    <w:rsid w:val="000C615F"/>
    <w:rsid w:val="000C619F"/>
    <w:rsid w:val="000C6232"/>
    <w:rsid w:val="000C6455"/>
    <w:rsid w:val="000C6503"/>
    <w:rsid w:val="000C6AF0"/>
    <w:rsid w:val="000C6CDF"/>
    <w:rsid w:val="000C7140"/>
    <w:rsid w:val="000C7222"/>
    <w:rsid w:val="000C72BC"/>
    <w:rsid w:val="000C72E0"/>
    <w:rsid w:val="000C7376"/>
    <w:rsid w:val="000C7778"/>
    <w:rsid w:val="000C787C"/>
    <w:rsid w:val="000C78FE"/>
    <w:rsid w:val="000C7BBC"/>
    <w:rsid w:val="000C7E9F"/>
    <w:rsid w:val="000D0032"/>
    <w:rsid w:val="000D029D"/>
    <w:rsid w:val="000D0329"/>
    <w:rsid w:val="000D0363"/>
    <w:rsid w:val="000D04CE"/>
    <w:rsid w:val="000D04F8"/>
    <w:rsid w:val="000D09BF"/>
    <w:rsid w:val="000D1007"/>
    <w:rsid w:val="000D1216"/>
    <w:rsid w:val="000D1319"/>
    <w:rsid w:val="000D15B3"/>
    <w:rsid w:val="000D1687"/>
    <w:rsid w:val="000D16F3"/>
    <w:rsid w:val="000D170C"/>
    <w:rsid w:val="000D180E"/>
    <w:rsid w:val="000D19E7"/>
    <w:rsid w:val="000D1A93"/>
    <w:rsid w:val="000D1D81"/>
    <w:rsid w:val="000D2043"/>
    <w:rsid w:val="000D22F8"/>
    <w:rsid w:val="000D24F9"/>
    <w:rsid w:val="000D2587"/>
    <w:rsid w:val="000D275A"/>
    <w:rsid w:val="000D29D7"/>
    <w:rsid w:val="000D2AA8"/>
    <w:rsid w:val="000D2DE9"/>
    <w:rsid w:val="000D3162"/>
    <w:rsid w:val="000D31BA"/>
    <w:rsid w:val="000D3288"/>
    <w:rsid w:val="000D352A"/>
    <w:rsid w:val="000D3DEE"/>
    <w:rsid w:val="000D3EEC"/>
    <w:rsid w:val="000D3EFE"/>
    <w:rsid w:val="000D3F0C"/>
    <w:rsid w:val="000D41B0"/>
    <w:rsid w:val="000D460A"/>
    <w:rsid w:val="000D48AE"/>
    <w:rsid w:val="000D4ED8"/>
    <w:rsid w:val="000D503A"/>
    <w:rsid w:val="000D52FC"/>
    <w:rsid w:val="000D5626"/>
    <w:rsid w:val="000D5760"/>
    <w:rsid w:val="000D5802"/>
    <w:rsid w:val="000D5976"/>
    <w:rsid w:val="000D5CA2"/>
    <w:rsid w:val="000D5EE0"/>
    <w:rsid w:val="000D62E8"/>
    <w:rsid w:val="000D640C"/>
    <w:rsid w:val="000D64FA"/>
    <w:rsid w:val="000D65D7"/>
    <w:rsid w:val="000D699D"/>
    <w:rsid w:val="000D6C8D"/>
    <w:rsid w:val="000D6D26"/>
    <w:rsid w:val="000D6E0C"/>
    <w:rsid w:val="000D6E57"/>
    <w:rsid w:val="000D6F0D"/>
    <w:rsid w:val="000D7716"/>
    <w:rsid w:val="000D77AD"/>
    <w:rsid w:val="000D78C6"/>
    <w:rsid w:val="000D78E9"/>
    <w:rsid w:val="000D7B9F"/>
    <w:rsid w:val="000D7D50"/>
    <w:rsid w:val="000D7F28"/>
    <w:rsid w:val="000D7F81"/>
    <w:rsid w:val="000E079A"/>
    <w:rsid w:val="000E0A65"/>
    <w:rsid w:val="000E0B08"/>
    <w:rsid w:val="000E172A"/>
    <w:rsid w:val="000E1907"/>
    <w:rsid w:val="000E19BF"/>
    <w:rsid w:val="000E1F41"/>
    <w:rsid w:val="000E1F6F"/>
    <w:rsid w:val="000E22CF"/>
    <w:rsid w:val="000E2382"/>
    <w:rsid w:val="000E2805"/>
    <w:rsid w:val="000E28CD"/>
    <w:rsid w:val="000E2C43"/>
    <w:rsid w:val="000E2EF4"/>
    <w:rsid w:val="000E2EF5"/>
    <w:rsid w:val="000E2F14"/>
    <w:rsid w:val="000E2FFC"/>
    <w:rsid w:val="000E308A"/>
    <w:rsid w:val="000E335C"/>
    <w:rsid w:val="000E3428"/>
    <w:rsid w:val="000E34E8"/>
    <w:rsid w:val="000E354A"/>
    <w:rsid w:val="000E37B0"/>
    <w:rsid w:val="000E3D00"/>
    <w:rsid w:val="000E3E19"/>
    <w:rsid w:val="000E41DB"/>
    <w:rsid w:val="000E41E5"/>
    <w:rsid w:val="000E420B"/>
    <w:rsid w:val="000E44FC"/>
    <w:rsid w:val="000E458B"/>
    <w:rsid w:val="000E494D"/>
    <w:rsid w:val="000E4BBB"/>
    <w:rsid w:val="000E4CA4"/>
    <w:rsid w:val="000E4E2C"/>
    <w:rsid w:val="000E5500"/>
    <w:rsid w:val="000E57D6"/>
    <w:rsid w:val="000E5DC3"/>
    <w:rsid w:val="000E5EE8"/>
    <w:rsid w:val="000E61AB"/>
    <w:rsid w:val="000E6327"/>
    <w:rsid w:val="000E64CC"/>
    <w:rsid w:val="000E6660"/>
    <w:rsid w:val="000E668C"/>
    <w:rsid w:val="000E6709"/>
    <w:rsid w:val="000E6A4D"/>
    <w:rsid w:val="000E6B8E"/>
    <w:rsid w:val="000E6C0E"/>
    <w:rsid w:val="000E6DF5"/>
    <w:rsid w:val="000E6E9A"/>
    <w:rsid w:val="000E72DD"/>
    <w:rsid w:val="000E745B"/>
    <w:rsid w:val="000E76C5"/>
    <w:rsid w:val="000E79DE"/>
    <w:rsid w:val="000E7AAD"/>
    <w:rsid w:val="000E7C23"/>
    <w:rsid w:val="000E7CBB"/>
    <w:rsid w:val="000E7E39"/>
    <w:rsid w:val="000E7F31"/>
    <w:rsid w:val="000E7F4A"/>
    <w:rsid w:val="000E7FED"/>
    <w:rsid w:val="000F04AA"/>
    <w:rsid w:val="000F0610"/>
    <w:rsid w:val="000F0CCB"/>
    <w:rsid w:val="000F0CE9"/>
    <w:rsid w:val="000F0DFA"/>
    <w:rsid w:val="000F1109"/>
    <w:rsid w:val="000F1208"/>
    <w:rsid w:val="000F144E"/>
    <w:rsid w:val="000F1567"/>
    <w:rsid w:val="000F17D7"/>
    <w:rsid w:val="000F1879"/>
    <w:rsid w:val="000F18EB"/>
    <w:rsid w:val="000F25E0"/>
    <w:rsid w:val="000F2833"/>
    <w:rsid w:val="000F2C3E"/>
    <w:rsid w:val="000F2F33"/>
    <w:rsid w:val="000F3271"/>
    <w:rsid w:val="000F3363"/>
    <w:rsid w:val="000F345B"/>
    <w:rsid w:val="000F34C0"/>
    <w:rsid w:val="000F36EE"/>
    <w:rsid w:val="000F3B62"/>
    <w:rsid w:val="000F4083"/>
    <w:rsid w:val="000F415A"/>
    <w:rsid w:val="000F4270"/>
    <w:rsid w:val="000F4411"/>
    <w:rsid w:val="000F452C"/>
    <w:rsid w:val="000F469D"/>
    <w:rsid w:val="000F46CE"/>
    <w:rsid w:val="000F4755"/>
    <w:rsid w:val="000F4A98"/>
    <w:rsid w:val="000F4B48"/>
    <w:rsid w:val="000F4C8A"/>
    <w:rsid w:val="000F4D1C"/>
    <w:rsid w:val="000F4D81"/>
    <w:rsid w:val="000F4E16"/>
    <w:rsid w:val="000F4F30"/>
    <w:rsid w:val="000F504E"/>
    <w:rsid w:val="000F5200"/>
    <w:rsid w:val="000F5310"/>
    <w:rsid w:val="000F538A"/>
    <w:rsid w:val="000F5709"/>
    <w:rsid w:val="000F5A62"/>
    <w:rsid w:val="000F62CA"/>
    <w:rsid w:val="000F646F"/>
    <w:rsid w:val="000F65F5"/>
    <w:rsid w:val="000F6761"/>
    <w:rsid w:val="000F6A86"/>
    <w:rsid w:val="000F6BD6"/>
    <w:rsid w:val="000F6D4F"/>
    <w:rsid w:val="000F6D61"/>
    <w:rsid w:val="000F714E"/>
    <w:rsid w:val="000F72A8"/>
    <w:rsid w:val="000F7415"/>
    <w:rsid w:val="000F7736"/>
    <w:rsid w:val="000F7C0C"/>
    <w:rsid w:val="000F7FED"/>
    <w:rsid w:val="0010015C"/>
    <w:rsid w:val="001003A1"/>
    <w:rsid w:val="001006D7"/>
    <w:rsid w:val="0010094E"/>
    <w:rsid w:val="00100973"/>
    <w:rsid w:val="00100A0C"/>
    <w:rsid w:val="00100C11"/>
    <w:rsid w:val="00101708"/>
    <w:rsid w:val="00101951"/>
    <w:rsid w:val="00101A36"/>
    <w:rsid w:val="00101A6A"/>
    <w:rsid w:val="00101D07"/>
    <w:rsid w:val="0010207F"/>
    <w:rsid w:val="00102308"/>
    <w:rsid w:val="0010253A"/>
    <w:rsid w:val="0010293C"/>
    <w:rsid w:val="00102B2D"/>
    <w:rsid w:val="00102DB0"/>
    <w:rsid w:val="00102E0D"/>
    <w:rsid w:val="00102E91"/>
    <w:rsid w:val="001031C3"/>
    <w:rsid w:val="00103385"/>
    <w:rsid w:val="0010349D"/>
    <w:rsid w:val="0010361A"/>
    <w:rsid w:val="00103A5D"/>
    <w:rsid w:val="00103BB7"/>
    <w:rsid w:val="00103BDD"/>
    <w:rsid w:val="00103C1B"/>
    <w:rsid w:val="001041F0"/>
    <w:rsid w:val="001043D4"/>
    <w:rsid w:val="00104F9D"/>
    <w:rsid w:val="00105031"/>
    <w:rsid w:val="0010509B"/>
    <w:rsid w:val="001056A9"/>
    <w:rsid w:val="00105978"/>
    <w:rsid w:val="00105A17"/>
    <w:rsid w:val="00105CB6"/>
    <w:rsid w:val="00105D38"/>
    <w:rsid w:val="0010628A"/>
    <w:rsid w:val="00106587"/>
    <w:rsid w:val="0010661D"/>
    <w:rsid w:val="001066DE"/>
    <w:rsid w:val="00106766"/>
    <w:rsid w:val="0010680F"/>
    <w:rsid w:val="00106A17"/>
    <w:rsid w:val="00106AD9"/>
    <w:rsid w:val="00106C55"/>
    <w:rsid w:val="0010703E"/>
    <w:rsid w:val="00107296"/>
    <w:rsid w:val="001074DD"/>
    <w:rsid w:val="001075B5"/>
    <w:rsid w:val="0010779A"/>
    <w:rsid w:val="00107AB7"/>
    <w:rsid w:val="00110007"/>
    <w:rsid w:val="001100C1"/>
    <w:rsid w:val="001101DB"/>
    <w:rsid w:val="001106EF"/>
    <w:rsid w:val="00110CD7"/>
    <w:rsid w:val="00111115"/>
    <w:rsid w:val="00111118"/>
    <w:rsid w:val="00111148"/>
    <w:rsid w:val="00111871"/>
    <w:rsid w:val="00111E9E"/>
    <w:rsid w:val="00112013"/>
    <w:rsid w:val="00112028"/>
    <w:rsid w:val="001120CC"/>
    <w:rsid w:val="001128B9"/>
    <w:rsid w:val="00112E78"/>
    <w:rsid w:val="00112F10"/>
    <w:rsid w:val="00112F1E"/>
    <w:rsid w:val="00112F32"/>
    <w:rsid w:val="0011316F"/>
    <w:rsid w:val="001131C6"/>
    <w:rsid w:val="001133C0"/>
    <w:rsid w:val="00113599"/>
    <w:rsid w:val="00113DC9"/>
    <w:rsid w:val="00113F08"/>
    <w:rsid w:val="00113FE7"/>
    <w:rsid w:val="00114032"/>
    <w:rsid w:val="001143BC"/>
    <w:rsid w:val="0011467F"/>
    <w:rsid w:val="001146DA"/>
    <w:rsid w:val="00114AE5"/>
    <w:rsid w:val="00114CF5"/>
    <w:rsid w:val="00114E36"/>
    <w:rsid w:val="0011506D"/>
    <w:rsid w:val="001154F2"/>
    <w:rsid w:val="0011566B"/>
    <w:rsid w:val="001157B0"/>
    <w:rsid w:val="00115AEB"/>
    <w:rsid w:val="00115B6D"/>
    <w:rsid w:val="00115C69"/>
    <w:rsid w:val="00115D39"/>
    <w:rsid w:val="00115E8C"/>
    <w:rsid w:val="00116141"/>
    <w:rsid w:val="0011625B"/>
    <w:rsid w:val="00116271"/>
    <w:rsid w:val="0011628E"/>
    <w:rsid w:val="001162D6"/>
    <w:rsid w:val="00116357"/>
    <w:rsid w:val="0011644E"/>
    <w:rsid w:val="0011653D"/>
    <w:rsid w:val="001167ED"/>
    <w:rsid w:val="0011695A"/>
    <w:rsid w:val="00116F3C"/>
    <w:rsid w:val="001175A2"/>
    <w:rsid w:val="0011764A"/>
    <w:rsid w:val="00117841"/>
    <w:rsid w:val="00117864"/>
    <w:rsid w:val="00117898"/>
    <w:rsid w:val="00117924"/>
    <w:rsid w:val="00117A50"/>
    <w:rsid w:val="00117D98"/>
    <w:rsid w:val="00120143"/>
    <w:rsid w:val="0012020B"/>
    <w:rsid w:val="001206CE"/>
    <w:rsid w:val="00120A5C"/>
    <w:rsid w:val="00120B1B"/>
    <w:rsid w:val="00120CCB"/>
    <w:rsid w:val="0012133D"/>
    <w:rsid w:val="0012134E"/>
    <w:rsid w:val="0012175F"/>
    <w:rsid w:val="00121821"/>
    <w:rsid w:val="0012187A"/>
    <w:rsid w:val="001218A4"/>
    <w:rsid w:val="00121B0F"/>
    <w:rsid w:val="00121FED"/>
    <w:rsid w:val="0012201D"/>
    <w:rsid w:val="0012214E"/>
    <w:rsid w:val="001222E3"/>
    <w:rsid w:val="001222EE"/>
    <w:rsid w:val="00122446"/>
    <w:rsid w:val="001229E2"/>
    <w:rsid w:val="00123092"/>
    <w:rsid w:val="0012311C"/>
    <w:rsid w:val="001231A5"/>
    <w:rsid w:val="001232D2"/>
    <w:rsid w:val="001232E2"/>
    <w:rsid w:val="00123364"/>
    <w:rsid w:val="001236E8"/>
    <w:rsid w:val="00123B1B"/>
    <w:rsid w:val="00123B41"/>
    <w:rsid w:val="00123B55"/>
    <w:rsid w:val="00123DC1"/>
    <w:rsid w:val="00123EEF"/>
    <w:rsid w:val="00123FB1"/>
    <w:rsid w:val="001241D8"/>
    <w:rsid w:val="0012423D"/>
    <w:rsid w:val="00124290"/>
    <w:rsid w:val="001243AD"/>
    <w:rsid w:val="0012457F"/>
    <w:rsid w:val="001246BA"/>
    <w:rsid w:val="00124781"/>
    <w:rsid w:val="00124F9E"/>
    <w:rsid w:val="001253DB"/>
    <w:rsid w:val="001255A0"/>
    <w:rsid w:val="00125B75"/>
    <w:rsid w:val="00125CD6"/>
    <w:rsid w:val="00125E8E"/>
    <w:rsid w:val="00126204"/>
    <w:rsid w:val="00126318"/>
    <w:rsid w:val="00126384"/>
    <w:rsid w:val="00126EC6"/>
    <w:rsid w:val="001270E8"/>
    <w:rsid w:val="00127472"/>
    <w:rsid w:val="0012775A"/>
    <w:rsid w:val="0012782D"/>
    <w:rsid w:val="00127F2E"/>
    <w:rsid w:val="00130211"/>
    <w:rsid w:val="001304C2"/>
    <w:rsid w:val="001304E6"/>
    <w:rsid w:val="0013059D"/>
    <w:rsid w:val="00130692"/>
    <w:rsid w:val="00130870"/>
    <w:rsid w:val="001308EF"/>
    <w:rsid w:val="00130E30"/>
    <w:rsid w:val="001310F3"/>
    <w:rsid w:val="00131391"/>
    <w:rsid w:val="00131755"/>
    <w:rsid w:val="00131A3D"/>
    <w:rsid w:val="00131BBB"/>
    <w:rsid w:val="00131C89"/>
    <w:rsid w:val="00131E2E"/>
    <w:rsid w:val="00132337"/>
    <w:rsid w:val="001325F8"/>
    <w:rsid w:val="00132841"/>
    <w:rsid w:val="001335DA"/>
    <w:rsid w:val="00133857"/>
    <w:rsid w:val="00133A97"/>
    <w:rsid w:val="00133C4A"/>
    <w:rsid w:val="00134154"/>
    <w:rsid w:val="0013418A"/>
    <w:rsid w:val="00134871"/>
    <w:rsid w:val="00134EB8"/>
    <w:rsid w:val="0013526C"/>
    <w:rsid w:val="00135322"/>
    <w:rsid w:val="00135AAF"/>
    <w:rsid w:val="00135B0A"/>
    <w:rsid w:val="00135FA3"/>
    <w:rsid w:val="0013605F"/>
    <w:rsid w:val="001365AB"/>
    <w:rsid w:val="001366D7"/>
    <w:rsid w:val="001368AF"/>
    <w:rsid w:val="00136ABD"/>
    <w:rsid w:val="00136EFA"/>
    <w:rsid w:val="00137839"/>
    <w:rsid w:val="0013783A"/>
    <w:rsid w:val="0013797D"/>
    <w:rsid w:val="00137C92"/>
    <w:rsid w:val="00137D65"/>
    <w:rsid w:val="001402B7"/>
    <w:rsid w:val="001402F1"/>
    <w:rsid w:val="0014078D"/>
    <w:rsid w:val="00140C94"/>
    <w:rsid w:val="00140CE8"/>
    <w:rsid w:val="00140CF6"/>
    <w:rsid w:val="00140E24"/>
    <w:rsid w:val="001412FA"/>
    <w:rsid w:val="001413FF"/>
    <w:rsid w:val="001415E9"/>
    <w:rsid w:val="00141ADD"/>
    <w:rsid w:val="00141B95"/>
    <w:rsid w:val="00141D6E"/>
    <w:rsid w:val="001425F1"/>
    <w:rsid w:val="001428F9"/>
    <w:rsid w:val="00142F37"/>
    <w:rsid w:val="0014356F"/>
    <w:rsid w:val="00143730"/>
    <w:rsid w:val="00143837"/>
    <w:rsid w:val="0014385C"/>
    <w:rsid w:val="001438C9"/>
    <w:rsid w:val="001439FD"/>
    <w:rsid w:val="00143E79"/>
    <w:rsid w:val="00143EA3"/>
    <w:rsid w:val="001440B1"/>
    <w:rsid w:val="00144189"/>
    <w:rsid w:val="00144638"/>
    <w:rsid w:val="0014470A"/>
    <w:rsid w:val="0014479A"/>
    <w:rsid w:val="00144956"/>
    <w:rsid w:val="00144CA4"/>
    <w:rsid w:val="00144CB9"/>
    <w:rsid w:val="00144FD4"/>
    <w:rsid w:val="00145109"/>
    <w:rsid w:val="0014562A"/>
    <w:rsid w:val="0014595E"/>
    <w:rsid w:val="00145B6A"/>
    <w:rsid w:val="00146182"/>
    <w:rsid w:val="00146382"/>
    <w:rsid w:val="0014647C"/>
    <w:rsid w:val="00146869"/>
    <w:rsid w:val="001468B4"/>
    <w:rsid w:val="00146A2B"/>
    <w:rsid w:val="00146B8D"/>
    <w:rsid w:val="00146BC0"/>
    <w:rsid w:val="00146C77"/>
    <w:rsid w:val="00146D0E"/>
    <w:rsid w:val="00146FAE"/>
    <w:rsid w:val="001470D0"/>
    <w:rsid w:val="001474D2"/>
    <w:rsid w:val="001475A5"/>
    <w:rsid w:val="00147793"/>
    <w:rsid w:val="00147B8F"/>
    <w:rsid w:val="00147E56"/>
    <w:rsid w:val="00147E8C"/>
    <w:rsid w:val="00150023"/>
    <w:rsid w:val="001500D6"/>
    <w:rsid w:val="0015010C"/>
    <w:rsid w:val="001504BC"/>
    <w:rsid w:val="001504CE"/>
    <w:rsid w:val="0015095B"/>
    <w:rsid w:val="00150BA6"/>
    <w:rsid w:val="00150C49"/>
    <w:rsid w:val="00150EC8"/>
    <w:rsid w:val="00151062"/>
    <w:rsid w:val="001510B1"/>
    <w:rsid w:val="001510B3"/>
    <w:rsid w:val="00151372"/>
    <w:rsid w:val="001513EB"/>
    <w:rsid w:val="00151556"/>
    <w:rsid w:val="0015173E"/>
    <w:rsid w:val="00151811"/>
    <w:rsid w:val="00151B35"/>
    <w:rsid w:val="00151CBE"/>
    <w:rsid w:val="00151E9E"/>
    <w:rsid w:val="00152415"/>
    <w:rsid w:val="001524C3"/>
    <w:rsid w:val="00152516"/>
    <w:rsid w:val="001529D1"/>
    <w:rsid w:val="00152DAD"/>
    <w:rsid w:val="00153012"/>
    <w:rsid w:val="00153178"/>
    <w:rsid w:val="00153271"/>
    <w:rsid w:val="0015345D"/>
    <w:rsid w:val="001537BA"/>
    <w:rsid w:val="001541C8"/>
    <w:rsid w:val="00154263"/>
    <w:rsid w:val="00154325"/>
    <w:rsid w:val="00154C92"/>
    <w:rsid w:val="00154EFE"/>
    <w:rsid w:val="00155003"/>
    <w:rsid w:val="00155252"/>
    <w:rsid w:val="00155417"/>
    <w:rsid w:val="0015562D"/>
    <w:rsid w:val="001558A9"/>
    <w:rsid w:val="00155BFB"/>
    <w:rsid w:val="00155DBB"/>
    <w:rsid w:val="00156293"/>
    <w:rsid w:val="0015687B"/>
    <w:rsid w:val="00156A47"/>
    <w:rsid w:val="00156B0B"/>
    <w:rsid w:val="00156C00"/>
    <w:rsid w:val="00156C68"/>
    <w:rsid w:val="00156C8C"/>
    <w:rsid w:val="00157059"/>
    <w:rsid w:val="0015724E"/>
    <w:rsid w:val="00157312"/>
    <w:rsid w:val="001573CD"/>
    <w:rsid w:val="00157572"/>
    <w:rsid w:val="001576C4"/>
    <w:rsid w:val="00157961"/>
    <w:rsid w:val="00157AEC"/>
    <w:rsid w:val="00157C31"/>
    <w:rsid w:val="00157CA7"/>
    <w:rsid w:val="001600E8"/>
    <w:rsid w:val="00160150"/>
    <w:rsid w:val="001601BD"/>
    <w:rsid w:val="00160645"/>
    <w:rsid w:val="00160665"/>
    <w:rsid w:val="001606D4"/>
    <w:rsid w:val="001609F8"/>
    <w:rsid w:val="00160D18"/>
    <w:rsid w:val="00161006"/>
    <w:rsid w:val="001612AD"/>
    <w:rsid w:val="0016135D"/>
    <w:rsid w:val="001615DC"/>
    <w:rsid w:val="00161803"/>
    <w:rsid w:val="001619F7"/>
    <w:rsid w:val="00161B0A"/>
    <w:rsid w:val="00161CF8"/>
    <w:rsid w:val="00161E82"/>
    <w:rsid w:val="0016210A"/>
    <w:rsid w:val="0016244C"/>
    <w:rsid w:val="001628EC"/>
    <w:rsid w:val="00162E1B"/>
    <w:rsid w:val="00162F9D"/>
    <w:rsid w:val="00162FA3"/>
    <w:rsid w:val="001632AF"/>
    <w:rsid w:val="00163356"/>
    <w:rsid w:val="001633E0"/>
    <w:rsid w:val="00163460"/>
    <w:rsid w:val="00163535"/>
    <w:rsid w:val="0016396F"/>
    <w:rsid w:val="00163B01"/>
    <w:rsid w:val="00163C14"/>
    <w:rsid w:val="00163DC5"/>
    <w:rsid w:val="00163FF2"/>
    <w:rsid w:val="00164076"/>
    <w:rsid w:val="001640E8"/>
    <w:rsid w:val="00164181"/>
    <w:rsid w:val="001643A5"/>
    <w:rsid w:val="00164469"/>
    <w:rsid w:val="0016496D"/>
    <w:rsid w:val="00164BAA"/>
    <w:rsid w:val="00164E17"/>
    <w:rsid w:val="00164E98"/>
    <w:rsid w:val="00164EBA"/>
    <w:rsid w:val="00164F24"/>
    <w:rsid w:val="00164F8A"/>
    <w:rsid w:val="00165E56"/>
    <w:rsid w:val="00166228"/>
    <w:rsid w:val="001663F3"/>
    <w:rsid w:val="00166614"/>
    <w:rsid w:val="001669BF"/>
    <w:rsid w:val="001669D8"/>
    <w:rsid w:val="00166BB0"/>
    <w:rsid w:val="00166C56"/>
    <w:rsid w:val="001671D1"/>
    <w:rsid w:val="0016735B"/>
    <w:rsid w:val="001673CE"/>
    <w:rsid w:val="0016758F"/>
    <w:rsid w:val="0016791A"/>
    <w:rsid w:val="00167B59"/>
    <w:rsid w:val="00167E05"/>
    <w:rsid w:val="001704A6"/>
    <w:rsid w:val="001705CA"/>
    <w:rsid w:val="001705DE"/>
    <w:rsid w:val="0017083A"/>
    <w:rsid w:val="00170D89"/>
    <w:rsid w:val="00170F1A"/>
    <w:rsid w:val="001713BF"/>
    <w:rsid w:val="001713D9"/>
    <w:rsid w:val="00171632"/>
    <w:rsid w:val="00171775"/>
    <w:rsid w:val="001717BD"/>
    <w:rsid w:val="0017183A"/>
    <w:rsid w:val="001719DF"/>
    <w:rsid w:val="00171A08"/>
    <w:rsid w:val="00171A7B"/>
    <w:rsid w:val="00171B4B"/>
    <w:rsid w:val="00171BFB"/>
    <w:rsid w:val="00171D04"/>
    <w:rsid w:val="00171FB6"/>
    <w:rsid w:val="00171FBF"/>
    <w:rsid w:val="00172152"/>
    <w:rsid w:val="0017243F"/>
    <w:rsid w:val="001726E0"/>
    <w:rsid w:val="001727B6"/>
    <w:rsid w:val="001732DC"/>
    <w:rsid w:val="0017339C"/>
    <w:rsid w:val="001733DA"/>
    <w:rsid w:val="00173BBD"/>
    <w:rsid w:val="00173BDE"/>
    <w:rsid w:val="00173E92"/>
    <w:rsid w:val="0017408D"/>
    <w:rsid w:val="0017414D"/>
    <w:rsid w:val="0017453F"/>
    <w:rsid w:val="00174544"/>
    <w:rsid w:val="00174622"/>
    <w:rsid w:val="00174654"/>
    <w:rsid w:val="00174726"/>
    <w:rsid w:val="001747C4"/>
    <w:rsid w:val="00174877"/>
    <w:rsid w:val="001748FA"/>
    <w:rsid w:val="00174BBA"/>
    <w:rsid w:val="00174CDF"/>
    <w:rsid w:val="00174CEA"/>
    <w:rsid w:val="00174D57"/>
    <w:rsid w:val="00175178"/>
    <w:rsid w:val="001751B0"/>
    <w:rsid w:val="00175352"/>
    <w:rsid w:val="00175483"/>
    <w:rsid w:val="0017558A"/>
    <w:rsid w:val="001758C2"/>
    <w:rsid w:val="0017590E"/>
    <w:rsid w:val="00175C66"/>
    <w:rsid w:val="00175FD7"/>
    <w:rsid w:val="0017615E"/>
    <w:rsid w:val="001762CA"/>
    <w:rsid w:val="0017632B"/>
    <w:rsid w:val="00176920"/>
    <w:rsid w:val="00176DC4"/>
    <w:rsid w:val="0017705F"/>
    <w:rsid w:val="00177376"/>
    <w:rsid w:val="001776A9"/>
    <w:rsid w:val="00177AF0"/>
    <w:rsid w:val="00177F20"/>
    <w:rsid w:val="001803E1"/>
    <w:rsid w:val="00180502"/>
    <w:rsid w:val="00180631"/>
    <w:rsid w:val="0018087A"/>
    <w:rsid w:val="00180C3C"/>
    <w:rsid w:val="00180D7B"/>
    <w:rsid w:val="00180E24"/>
    <w:rsid w:val="00180FE7"/>
    <w:rsid w:val="001812ED"/>
    <w:rsid w:val="00181312"/>
    <w:rsid w:val="0018141C"/>
    <w:rsid w:val="0018144C"/>
    <w:rsid w:val="0018148C"/>
    <w:rsid w:val="001815E2"/>
    <w:rsid w:val="00181655"/>
    <w:rsid w:val="0018167C"/>
    <w:rsid w:val="00181681"/>
    <w:rsid w:val="0018186F"/>
    <w:rsid w:val="00181879"/>
    <w:rsid w:val="0018193A"/>
    <w:rsid w:val="00181C73"/>
    <w:rsid w:val="00181C8C"/>
    <w:rsid w:val="00181CEC"/>
    <w:rsid w:val="00181DC1"/>
    <w:rsid w:val="00182071"/>
    <w:rsid w:val="001820AB"/>
    <w:rsid w:val="00182385"/>
    <w:rsid w:val="00182700"/>
    <w:rsid w:val="00182C70"/>
    <w:rsid w:val="0018361D"/>
    <w:rsid w:val="0018369A"/>
    <w:rsid w:val="001838C7"/>
    <w:rsid w:val="001838F9"/>
    <w:rsid w:val="00183A42"/>
    <w:rsid w:val="00183B06"/>
    <w:rsid w:val="00183B1E"/>
    <w:rsid w:val="0018404B"/>
    <w:rsid w:val="00184315"/>
    <w:rsid w:val="0018456B"/>
    <w:rsid w:val="00184589"/>
    <w:rsid w:val="00184878"/>
    <w:rsid w:val="00184F57"/>
    <w:rsid w:val="001850F9"/>
    <w:rsid w:val="00185454"/>
    <w:rsid w:val="00185824"/>
    <w:rsid w:val="00185A1B"/>
    <w:rsid w:val="00185B11"/>
    <w:rsid w:val="00186175"/>
    <w:rsid w:val="00186364"/>
    <w:rsid w:val="001869AF"/>
    <w:rsid w:val="00186B86"/>
    <w:rsid w:val="00187090"/>
    <w:rsid w:val="001873BC"/>
    <w:rsid w:val="0018741E"/>
    <w:rsid w:val="00187566"/>
    <w:rsid w:val="0018790B"/>
    <w:rsid w:val="00187CCB"/>
    <w:rsid w:val="00187E4B"/>
    <w:rsid w:val="001900D1"/>
    <w:rsid w:val="00190245"/>
    <w:rsid w:val="00190558"/>
    <w:rsid w:val="00190611"/>
    <w:rsid w:val="00190680"/>
    <w:rsid w:val="001909B1"/>
    <w:rsid w:val="00190ECA"/>
    <w:rsid w:val="00191407"/>
    <w:rsid w:val="00191439"/>
    <w:rsid w:val="001914AE"/>
    <w:rsid w:val="00191675"/>
    <w:rsid w:val="0019180C"/>
    <w:rsid w:val="00191C76"/>
    <w:rsid w:val="00191CB3"/>
    <w:rsid w:val="00191E0D"/>
    <w:rsid w:val="001922A7"/>
    <w:rsid w:val="00192324"/>
    <w:rsid w:val="0019239C"/>
    <w:rsid w:val="00192499"/>
    <w:rsid w:val="00192734"/>
    <w:rsid w:val="00192C27"/>
    <w:rsid w:val="00192F8F"/>
    <w:rsid w:val="00193097"/>
    <w:rsid w:val="00193935"/>
    <w:rsid w:val="00193A60"/>
    <w:rsid w:val="00193D1B"/>
    <w:rsid w:val="00193FD6"/>
    <w:rsid w:val="001940A1"/>
    <w:rsid w:val="00194297"/>
    <w:rsid w:val="00194E93"/>
    <w:rsid w:val="00194F64"/>
    <w:rsid w:val="0019511E"/>
    <w:rsid w:val="001952A6"/>
    <w:rsid w:val="001952BD"/>
    <w:rsid w:val="001955A6"/>
    <w:rsid w:val="00195762"/>
    <w:rsid w:val="00195882"/>
    <w:rsid w:val="00195BDB"/>
    <w:rsid w:val="00195CA3"/>
    <w:rsid w:val="00195FF2"/>
    <w:rsid w:val="0019602C"/>
    <w:rsid w:val="001961D4"/>
    <w:rsid w:val="00196753"/>
    <w:rsid w:val="00196A85"/>
    <w:rsid w:val="00196C3C"/>
    <w:rsid w:val="00196E35"/>
    <w:rsid w:val="00196E3A"/>
    <w:rsid w:val="00196F6E"/>
    <w:rsid w:val="0019754B"/>
    <w:rsid w:val="001976A5"/>
    <w:rsid w:val="001976BF"/>
    <w:rsid w:val="0019796F"/>
    <w:rsid w:val="00197C0F"/>
    <w:rsid w:val="00197CF9"/>
    <w:rsid w:val="00197D29"/>
    <w:rsid w:val="00197E9B"/>
    <w:rsid w:val="00197F94"/>
    <w:rsid w:val="001A013F"/>
    <w:rsid w:val="001A0141"/>
    <w:rsid w:val="001A02E5"/>
    <w:rsid w:val="001A03E3"/>
    <w:rsid w:val="001A0428"/>
    <w:rsid w:val="001A0508"/>
    <w:rsid w:val="001A06D7"/>
    <w:rsid w:val="001A073A"/>
    <w:rsid w:val="001A0BCE"/>
    <w:rsid w:val="001A0C4A"/>
    <w:rsid w:val="001A0D6D"/>
    <w:rsid w:val="001A0D96"/>
    <w:rsid w:val="001A0E2E"/>
    <w:rsid w:val="001A10B5"/>
    <w:rsid w:val="001A12A9"/>
    <w:rsid w:val="001A13C1"/>
    <w:rsid w:val="001A1563"/>
    <w:rsid w:val="001A1AB2"/>
    <w:rsid w:val="001A1B72"/>
    <w:rsid w:val="001A1B9D"/>
    <w:rsid w:val="001A1DA8"/>
    <w:rsid w:val="001A1EFE"/>
    <w:rsid w:val="001A1FAE"/>
    <w:rsid w:val="001A2252"/>
    <w:rsid w:val="001A24B8"/>
    <w:rsid w:val="001A2698"/>
    <w:rsid w:val="001A2699"/>
    <w:rsid w:val="001A2A2D"/>
    <w:rsid w:val="001A2AF1"/>
    <w:rsid w:val="001A2BD6"/>
    <w:rsid w:val="001A2BEA"/>
    <w:rsid w:val="001A2DA3"/>
    <w:rsid w:val="001A2F0B"/>
    <w:rsid w:val="001A2F61"/>
    <w:rsid w:val="001A3214"/>
    <w:rsid w:val="001A3466"/>
    <w:rsid w:val="001A3573"/>
    <w:rsid w:val="001A373C"/>
    <w:rsid w:val="001A3806"/>
    <w:rsid w:val="001A3BBF"/>
    <w:rsid w:val="001A3BCA"/>
    <w:rsid w:val="001A3D3D"/>
    <w:rsid w:val="001A4114"/>
    <w:rsid w:val="001A425D"/>
    <w:rsid w:val="001A4389"/>
    <w:rsid w:val="001A44C1"/>
    <w:rsid w:val="001A450B"/>
    <w:rsid w:val="001A4702"/>
    <w:rsid w:val="001A4794"/>
    <w:rsid w:val="001A4CCB"/>
    <w:rsid w:val="001A4FF3"/>
    <w:rsid w:val="001A515D"/>
    <w:rsid w:val="001A5368"/>
    <w:rsid w:val="001A5723"/>
    <w:rsid w:val="001A58FF"/>
    <w:rsid w:val="001A5B1D"/>
    <w:rsid w:val="001A5D7F"/>
    <w:rsid w:val="001A6083"/>
    <w:rsid w:val="001A6755"/>
    <w:rsid w:val="001A6E34"/>
    <w:rsid w:val="001A6E58"/>
    <w:rsid w:val="001A6E7C"/>
    <w:rsid w:val="001A70BF"/>
    <w:rsid w:val="001A71FB"/>
    <w:rsid w:val="001A7405"/>
    <w:rsid w:val="001A76BC"/>
    <w:rsid w:val="001A777A"/>
    <w:rsid w:val="001A790D"/>
    <w:rsid w:val="001A7AC6"/>
    <w:rsid w:val="001A7AE1"/>
    <w:rsid w:val="001A7D9B"/>
    <w:rsid w:val="001A7E2A"/>
    <w:rsid w:val="001A7E3C"/>
    <w:rsid w:val="001A7EB9"/>
    <w:rsid w:val="001B019D"/>
    <w:rsid w:val="001B039C"/>
    <w:rsid w:val="001B06DA"/>
    <w:rsid w:val="001B08F4"/>
    <w:rsid w:val="001B09FE"/>
    <w:rsid w:val="001B0D7B"/>
    <w:rsid w:val="001B0F27"/>
    <w:rsid w:val="001B1629"/>
    <w:rsid w:val="001B183E"/>
    <w:rsid w:val="001B18E4"/>
    <w:rsid w:val="001B1B38"/>
    <w:rsid w:val="001B1D8D"/>
    <w:rsid w:val="001B1FAE"/>
    <w:rsid w:val="001B1FF6"/>
    <w:rsid w:val="001B21C2"/>
    <w:rsid w:val="001B2346"/>
    <w:rsid w:val="001B245A"/>
    <w:rsid w:val="001B24C3"/>
    <w:rsid w:val="001B2664"/>
    <w:rsid w:val="001B269A"/>
    <w:rsid w:val="001B2C1B"/>
    <w:rsid w:val="001B30AF"/>
    <w:rsid w:val="001B3139"/>
    <w:rsid w:val="001B31E4"/>
    <w:rsid w:val="001B346E"/>
    <w:rsid w:val="001B3592"/>
    <w:rsid w:val="001B3B3E"/>
    <w:rsid w:val="001B3B75"/>
    <w:rsid w:val="001B3E48"/>
    <w:rsid w:val="001B3EDE"/>
    <w:rsid w:val="001B40F5"/>
    <w:rsid w:val="001B444F"/>
    <w:rsid w:val="001B45F4"/>
    <w:rsid w:val="001B4657"/>
    <w:rsid w:val="001B4B33"/>
    <w:rsid w:val="001B4B6E"/>
    <w:rsid w:val="001B4F15"/>
    <w:rsid w:val="001B5065"/>
    <w:rsid w:val="001B5140"/>
    <w:rsid w:val="001B53CC"/>
    <w:rsid w:val="001B5803"/>
    <w:rsid w:val="001B59E4"/>
    <w:rsid w:val="001B5AA7"/>
    <w:rsid w:val="001B5AC7"/>
    <w:rsid w:val="001B5D22"/>
    <w:rsid w:val="001B6164"/>
    <w:rsid w:val="001B61F8"/>
    <w:rsid w:val="001B6756"/>
    <w:rsid w:val="001B6A76"/>
    <w:rsid w:val="001B6C91"/>
    <w:rsid w:val="001B6CB0"/>
    <w:rsid w:val="001B7283"/>
    <w:rsid w:val="001B7354"/>
    <w:rsid w:val="001B7635"/>
    <w:rsid w:val="001B77BF"/>
    <w:rsid w:val="001B7DF8"/>
    <w:rsid w:val="001B7E21"/>
    <w:rsid w:val="001B7E70"/>
    <w:rsid w:val="001B7EA7"/>
    <w:rsid w:val="001C0315"/>
    <w:rsid w:val="001C06D6"/>
    <w:rsid w:val="001C0796"/>
    <w:rsid w:val="001C0A8D"/>
    <w:rsid w:val="001C0B47"/>
    <w:rsid w:val="001C0B7A"/>
    <w:rsid w:val="001C0D45"/>
    <w:rsid w:val="001C0EC0"/>
    <w:rsid w:val="001C1095"/>
    <w:rsid w:val="001C1136"/>
    <w:rsid w:val="001C1250"/>
    <w:rsid w:val="001C150B"/>
    <w:rsid w:val="001C1961"/>
    <w:rsid w:val="001C1CD2"/>
    <w:rsid w:val="001C1D44"/>
    <w:rsid w:val="001C2152"/>
    <w:rsid w:val="001C2453"/>
    <w:rsid w:val="001C25ED"/>
    <w:rsid w:val="001C25FD"/>
    <w:rsid w:val="001C26DB"/>
    <w:rsid w:val="001C2A87"/>
    <w:rsid w:val="001C2E24"/>
    <w:rsid w:val="001C2F9A"/>
    <w:rsid w:val="001C34D3"/>
    <w:rsid w:val="001C391A"/>
    <w:rsid w:val="001C3ACE"/>
    <w:rsid w:val="001C3B76"/>
    <w:rsid w:val="001C3F95"/>
    <w:rsid w:val="001C4064"/>
    <w:rsid w:val="001C43C9"/>
    <w:rsid w:val="001C48E7"/>
    <w:rsid w:val="001C4F39"/>
    <w:rsid w:val="001C4FE8"/>
    <w:rsid w:val="001C53A1"/>
    <w:rsid w:val="001C540C"/>
    <w:rsid w:val="001C55EB"/>
    <w:rsid w:val="001C5939"/>
    <w:rsid w:val="001C5BC7"/>
    <w:rsid w:val="001C5CBB"/>
    <w:rsid w:val="001C5E58"/>
    <w:rsid w:val="001C5EB9"/>
    <w:rsid w:val="001C5EFC"/>
    <w:rsid w:val="001C60ED"/>
    <w:rsid w:val="001C6159"/>
    <w:rsid w:val="001C6183"/>
    <w:rsid w:val="001C6236"/>
    <w:rsid w:val="001C64BD"/>
    <w:rsid w:val="001C6618"/>
    <w:rsid w:val="001C6755"/>
    <w:rsid w:val="001C688E"/>
    <w:rsid w:val="001C6C07"/>
    <w:rsid w:val="001C6D14"/>
    <w:rsid w:val="001C6E12"/>
    <w:rsid w:val="001C6F96"/>
    <w:rsid w:val="001C7292"/>
    <w:rsid w:val="001C7808"/>
    <w:rsid w:val="001C7D6D"/>
    <w:rsid w:val="001C7F00"/>
    <w:rsid w:val="001D00F1"/>
    <w:rsid w:val="001D023B"/>
    <w:rsid w:val="001D0327"/>
    <w:rsid w:val="001D0921"/>
    <w:rsid w:val="001D0B1A"/>
    <w:rsid w:val="001D0C41"/>
    <w:rsid w:val="001D0DD1"/>
    <w:rsid w:val="001D0E12"/>
    <w:rsid w:val="001D0E80"/>
    <w:rsid w:val="001D12FE"/>
    <w:rsid w:val="001D15DE"/>
    <w:rsid w:val="001D190A"/>
    <w:rsid w:val="001D1997"/>
    <w:rsid w:val="001D1B29"/>
    <w:rsid w:val="001D1CD5"/>
    <w:rsid w:val="001D1ECE"/>
    <w:rsid w:val="001D1EF0"/>
    <w:rsid w:val="001D1FE6"/>
    <w:rsid w:val="001D20D9"/>
    <w:rsid w:val="001D2133"/>
    <w:rsid w:val="001D2225"/>
    <w:rsid w:val="001D2242"/>
    <w:rsid w:val="001D2303"/>
    <w:rsid w:val="001D232B"/>
    <w:rsid w:val="001D24D6"/>
    <w:rsid w:val="001D25A6"/>
    <w:rsid w:val="001D273B"/>
    <w:rsid w:val="001D2873"/>
    <w:rsid w:val="001D2895"/>
    <w:rsid w:val="001D2935"/>
    <w:rsid w:val="001D2C56"/>
    <w:rsid w:val="001D2CB8"/>
    <w:rsid w:val="001D2EF8"/>
    <w:rsid w:val="001D2F62"/>
    <w:rsid w:val="001D309B"/>
    <w:rsid w:val="001D3389"/>
    <w:rsid w:val="001D34C6"/>
    <w:rsid w:val="001D3554"/>
    <w:rsid w:val="001D3C41"/>
    <w:rsid w:val="001D3D15"/>
    <w:rsid w:val="001D3E22"/>
    <w:rsid w:val="001D3F33"/>
    <w:rsid w:val="001D4511"/>
    <w:rsid w:val="001D4936"/>
    <w:rsid w:val="001D4F2E"/>
    <w:rsid w:val="001D5073"/>
    <w:rsid w:val="001D5480"/>
    <w:rsid w:val="001D5539"/>
    <w:rsid w:val="001D5B7D"/>
    <w:rsid w:val="001D5EE2"/>
    <w:rsid w:val="001D602E"/>
    <w:rsid w:val="001D606B"/>
    <w:rsid w:val="001D61EA"/>
    <w:rsid w:val="001D63BC"/>
    <w:rsid w:val="001D64B9"/>
    <w:rsid w:val="001D6609"/>
    <w:rsid w:val="001D6C53"/>
    <w:rsid w:val="001D6CB7"/>
    <w:rsid w:val="001D6DD6"/>
    <w:rsid w:val="001D6E7C"/>
    <w:rsid w:val="001D6F7C"/>
    <w:rsid w:val="001D71E3"/>
    <w:rsid w:val="001D7245"/>
    <w:rsid w:val="001D7253"/>
    <w:rsid w:val="001D740A"/>
    <w:rsid w:val="001D7462"/>
    <w:rsid w:val="001D7C83"/>
    <w:rsid w:val="001D7CB9"/>
    <w:rsid w:val="001E02C9"/>
    <w:rsid w:val="001E065E"/>
    <w:rsid w:val="001E0784"/>
    <w:rsid w:val="001E082F"/>
    <w:rsid w:val="001E09C5"/>
    <w:rsid w:val="001E0B04"/>
    <w:rsid w:val="001E0E83"/>
    <w:rsid w:val="001E0EC8"/>
    <w:rsid w:val="001E0EED"/>
    <w:rsid w:val="001E10C9"/>
    <w:rsid w:val="001E13A1"/>
    <w:rsid w:val="001E14FF"/>
    <w:rsid w:val="001E1594"/>
    <w:rsid w:val="001E181E"/>
    <w:rsid w:val="001E1891"/>
    <w:rsid w:val="001E1986"/>
    <w:rsid w:val="001E19FE"/>
    <w:rsid w:val="001E1B0B"/>
    <w:rsid w:val="001E1B93"/>
    <w:rsid w:val="001E20F2"/>
    <w:rsid w:val="001E2969"/>
    <w:rsid w:val="001E2BD8"/>
    <w:rsid w:val="001E2F10"/>
    <w:rsid w:val="001E2F97"/>
    <w:rsid w:val="001E3038"/>
    <w:rsid w:val="001E3071"/>
    <w:rsid w:val="001E310B"/>
    <w:rsid w:val="001E311D"/>
    <w:rsid w:val="001E3156"/>
    <w:rsid w:val="001E3219"/>
    <w:rsid w:val="001E3516"/>
    <w:rsid w:val="001E3AB4"/>
    <w:rsid w:val="001E40C4"/>
    <w:rsid w:val="001E4116"/>
    <w:rsid w:val="001E460F"/>
    <w:rsid w:val="001E464B"/>
    <w:rsid w:val="001E46C8"/>
    <w:rsid w:val="001E476D"/>
    <w:rsid w:val="001E477C"/>
    <w:rsid w:val="001E4B98"/>
    <w:rsid w:val="001E4C68"/>
    <w:rsid w:val="001E4DB5"/>
    <w:rsid w:val="001E4DC8"/>
    <w:rsid w:val="001E5536"/>
    <w:rsid w:val="001E5665"/>
    <w:rsid w:val="001E5874"/>
    <w:rsid w:val="001E61CD"/>
    <w:rsid w:val="001E6378"/>
    <w:rsid w:val="001E63E5"/>
    <w:rsid w:val="001E6949"/>
    <w:rsid w:val="001E6B3C"/>
    <w:rsid w:val="001E6CAA"/>
    <w:rsid w:val="001E6CEB"/>
    <w:rsid w:val="001E6E5A"/>
    <w:rsid w:val="001E70B0"/>
    <w:rsid w:val="001E7569"/>
    <w:rsid w:val="001E7B92"/>
    <w:rsid w:val="001F0272"/>
    <w:rsid w:val="001F04E7"/>
    <w:rsid w:val="001F0684"/>
    <w:rsid w:val="001F07B6"/>
    <w:rsid w:val="001F08DC"/>
    <w:rsid w:val="001F0952"/>
    <w:rsid w:val="001F0E05"/>
    <w:rsid w:val="001F15AA"/>
    <w:rsid w:val="001F1A5D"/>
    <w:rsid w:val="001F1A84"/>
    <w:rsid w:val="001F1E77"/>
    <w:rsid w:val="001F20D8"/>
    <w:rsid w:val="001F221E"/>
    <w:rsid w:val="001F226D"/>
    <w:rsid w:val="001F252B"/>
    <w:rsid w:val="001F25A1"/>
    <w:rsid w:val="001F2A07"/>
    <w:rsid w:val="001F2B2E"/>
    <w:rsid w:val="001F2B9E"/>
    <w:rsid w:val="001F2DFD"/>
    <w:rsid w:val="001F31AB"/>
    <w:rsid w:val="001F3349"/>
    <w:rsid w:val="001F343D"/>
    <w:rsid w:val="001F363D"/>
    <w:rsid w:val="001F3955"/>
    <w:rsid w:val="001F39BD"/>
    <w:rsid w:val="001F39EB"/>
    <w:rsid w:val="001F3B3B"/>
    <w:rsid w:val="001F41CF"/>
    <w:rsid w:val="001F43F0"/>
    <w:rsid w:val="001F442B"/>
    <w:rsid w:val="001F4623"/>
    <w:rsid w:val="001F465B"/>
    <w:rsid w:val="001F47BE"/>
    <w:rsid w:val="001F4861"/>
    <w:rsid w:val="001F4C7E"/>
    <w:rsid w:val="001F4C8A"/>
    <w:rsid w:val="001F4EE2"/>
    <w:rsid w:val="001F5180"/>
    <w:rsid w:val="001F5334"/>
    <w:rsid w:val="001F57AA"/>
    <w:rsid w:val="001F58BD"/>
    <w:rsid w:val="001F5E55"/>
    <w:rsid w:val="001F5FF8"/>
    <w:rsid w:val="001F623C"/>
    <w:rsid w:val="001F624A"/>
    <w:rsid w:val="001F6462"/>
    <w:rsid w:val="001F66ED"/>
    <w:rsid w:val="001F6738"/>
    <w:rsid w:val="001F6ABF"/>
    <w:rsid w:val="001F6B9B"/>
    <w:rsid w:val="001F6F33"/>
    <w:rsid w:val="001F7069"/>
    <w:rsid w:val="001F726F"/>
    <w:rsid w:val="001F73B8"/>
    <w:rsid w:val="001F7767"/>
    <w:rsid w:val="001F779A"/>
    <w:rsid w:val="001F7B9D"/>
    <w:rsid w:val="001F7CB3"/>
    <w:rsid w:val="001F7D3A"/>
    <w:rsid w:val="001F7D7B"/>
    <w:rsid w:val="0020028E"/>
    <w:rsid w:val="002002A2"/>
    <w:rsid w:val="002008D4"/>
    <w:rsid w:val="00200D82"/>
    <w:rsid w:val="00200DF7"/>
    <w:rsid w:val="00201072"/>
    <w:rsid w:val="0020138F"/>
    <w:rsid w:val="00201511"/>
    <w:rsid w:val="0020178D"/>
    <w:rsid w:val="00201D57"/>
    <w:rsid w:val="0020205C"/>
    <w:rsid w:val="002025AD"/>
    <w:rsid w:val="00202943"/>
    <w:rsid w:val="00202D2C"/>
    <w:rsid w:val="00202F2D"/>
    <w:rsid w:val="00203024"/>
    <w:rsid w:val="00203258"/>
    <w:rsid w:val="0020344C"/>
    <w:rsid w:val="00203612"/>
    <w:rsid w:val="0020370E"/>
    <w:rsid w:val="002037EC"/>
    <w:rsid w:val="00203823"/>
    <w:rsid w:val="0020396C"/>
    <w:rsid w:val="00203E86"/>
    <w:rsid w:val="002040A6"/>
    <w:rsid w:val="002041B6"/>
    <w:rsid w:val="0020423D"/>
    <w:rsid w:val="002042A3"/>
    <w:rsid w:val="002044F7"/>
    <w:rsid w:val="002047EF"/>
    <w:rsid w:val="00204900"/>
    <w:rsid w:val="0020494B"/>
    <w:rsid w:val="0020494E"/>
    <w:rsid w:val="00204B02"/>
    <w:rsid w:val="00204C7D"/>
    <w:rsid w:val="00205092"/>
    <w:rsid w:val="002054A9"/>
    <w:rsid w:val="002055B3"/>
    <w:rsid w:val="00205701"/>
    <w:rsid w:val="00205937"/>
    <w:rsid w:val="00205A2E"/>
    <w:rsid w:val="002060C4"/>
    <w:rsid w:val="002060F5"/>
    <w:rsid w:val="0020636B"/>
    <w:rsid w:val="002066C3"/>
    <w:rsid w:val="0020685E"/>
    <w:rsid w:val="00206AF3"/>
    <w:rsid w:val="00206E2C"/>
    <w:rsid w:val="00206E45"/>
    <w:rsid w:val="00206F5E"/>
    <w:rsid w:val="0020740C"/>
    <w:rsid w:val="00207477"/>
    <w:rsid w:val="002075C5"/>
    <w:rsid w:val="002076AA"/>
    <w:rsid w:val="00207866"/>
    <w:rsid w:val="0020786F"/>
    <w:rsid w:val="0020796E"/>
    <w:rsid w:val="00207D77"/>
    <w:rsid w:val="00207F70"/>
    <w:rsid w:val="00207F8F"/>
    <w:rsid w:val="002103A5"/>
    <w:rsid w:val="00210561"/>
    <w:rsid w:val="00210CB7"/>
    <w:rsid w:val="00210D02"/>
    <w:rsid w:val="00211030"/>
    <w:rsid w:val="002110DC"/>
    <w:rsid w:val="0021114D"/>
    <w:rsid w:val="002111B6"/>
    <w:rsid w:val="00211217"/>
    <w:rsid w:val="0021175E"/>
    <w:rsid w:val="00211964"/>
    <w:rsid w:val="00211C38"/>
    <w:rsid w:val="00211FBD"/>
    <w:rsid w:val="00212238"/>
    <w:rsid w:val="0021231C"/>
    <w:rsid w:val="002123B2"/>
    <w:rsid w:val="0021257C"/>
    <w:rsid w:val="0021264A"/>
    <w:rsid w:val="0021292F"/>
    <w:rsid w:val="00212BC2"/>
    <w:rsid w:val="00213024"/>
    <w:rsid w:val="0021315E"/>
    <w:rsid w:val="00213358"/>
    <w:rsid w:val="00213662"/>
    <w:rsid w:val="00213960"/>
    <w:rsid w:val="002139FD"/>
    <w:rsid w:val="00213A03"/>
    <w:rsid w:val="00213A78"/>
    <w:rsid w:val="00213AD1"/>
    <w:rsid w:val="00213C26"/>
    <w:rsid w:val="00213DF5"/>
    <w:rsid w:val="00213F1C"/>
    <w:rsid w:val="0021433A"/>
    <w:rsid w:val="0021457D"/>
    <w:rsid w:val="0021459F"/>
    <w:rsid w:val="0021499D"/>
    <w:rsid w:val="00214C6D"/>
    <w:rsid w:val="00214C70"/>
    <w:rsid w:val="00214C97"/>
    <w:rsid w:val="00214CBA"/>
    <w:rsid w:val="00214F9E"/>
    <w:rsid w:val="00214FA8"/>
    <w:rsid w:val="002153BC"/>
    <w:rsid w:val="00215449"/>
    <w:rsid w:val="002156C4"/>
    <w:rsid w:val="00215D89"/>
    <w:rsid w:val="00215FFB"/>
    <w:rsid w:val="0021601E"/>
    <w:rsid w:val="0021622B"/>
    <w:rsid w:val="00216981"/>
    <w:rsid w:val="0021699B"/>
    <w:rsid w:val="00216B0B"/>
    <w:rsid w:val="00216D64"/>
    <w:rsid w:val="00216EA5"/>
    <w:rsid w:val="00216EAF"/>
    <w:rsid w:val="00217043"/>
    <w:rsid w:val="002175D7"/>
    <w:rsid w:val="00217F6C"/>
    <w:rsid w:val="00220048"/>
    <w:rsid w:val="0022007C"/>
    <w:rsid w:val="0022059B"/>
    <w:rsid w:val="0022069F"/>
    <w:rsid w:val="00220CC4"/>
    <w:rsid w:val="00220DD2"/>
    <w:rsid w:val="00221098"/>
    <w:rsid w:val="002210C1"/>
    <w:rsid w:val="0022144F"/>
    <w:rsid w:val="00221494"/>
    <w:rsid w:val="00221567"/>
    <w:rsid w:val="00221996"/>
    <w:rsid w:val="00221BE5"/>
    <w:rsid w:val="002220EE"/>
    <w:rsid w:val="0022221F"/>
    <w:rsid w:val="0022236F"/>
    <w:rsid w:val="00222431"/>
    <w:rsid w:val="0022248C"/>
    <w:rsid w:val="002225D1"/>
    <w:rsid w:val="00222668"/>
    <w:rsid w:val="00222A24"/>
    <w:rsid w:val="00222C36"/>
    <w:rsid w:val="00222DDA"/>
    <w:rsid w:val="002232CA"/>
    <w:rsid w:val="002233E0"/>
    <w:rsid w:val="00223420"/>
    <w:rsid w:val="0022343C"/>
    <w:rsid w:val="00223767"/>
    <w:rsid w:val="0022376F"/>
    <w:rsid w:val="00223C35"/>
    <w:rsid w:val="00223EF0"/>
    <w:rsid w:val="00224033"/>
    <w:rsid w:val="00224184"/>
    <w:rsid w:val="0022420A"/>
    <w:rsid w:val="00224500"/>
    <w:rsid w:val="00224BBF"/>
    <w:rsid w:val="00224D03"/>
    <w:rsid w:val="0022501E"/>
    <w:rsid w:val="00225028"/>
    <w:rsid w:val="0022540D"/>
    <w:rsid w:val="00226008"/>
    <w:rsid w:val="00226157"/>
    <w:rsid w:val="002261FC"/>
    <w:rsid w:val="0022632C"/>
    <w:rsid w:val="0022641F"/>
    <w:rsid w:val="0022682C"/>
    <w:rsid w:val="00226B8E"/>
    <w:rsid w:val="00226BD7"/>
    <w:rsid w:val="00226D92"/>
    <w:rsid w:val="00226DBF"/>
    <w:rsid w:val="00226EAC"/>
    <w:rsid w:val="00227247"/>
    <w:rsid w:val="00227CA4"/>
    <w:rsid w:val="00227CD1"/>
    <w:rsid w:val="00227CE1"/>
    <w:rsid w:val="00230025"/>
    <w:rsid w:val="002304EF"/>
    <w:rsid w:val="00230779"/>
    <w:rsid w:val="002307EB"/>
    <w:rsid w:val="00230807"/>
    <w:rsid w:val="00230912"/>
    <w:rsid w:val="00230C41"/>
    <w:rsid w:val="00230C66"/>
    <w:rsid w:val="00231019"/>
    <w:rsid w:val="0023113B"/>
    <w:rsid w:val="002312AF"/>
    <w:rsid w:val="002318B5"/>
    <w:rsid w:val="002319DE"/>
    <w:rsid w:val="00231D45"/>
    <w:rsid w:val="00231E6A"/>
    <w:rsid w:val="0023207C"/>
    <w:rsid w:val="00232387"/>
    <w:rsid w:val="00232572"/>
    <w:rsid w:val="0023257C"/>
    <w:rsid w:val="002327BD"/>
    <w:rsid w:val="00232A02"/>
    <w:rsid w:val="00232ABB"/>
    <w:rsid w:val="00232BA5"/>
    <w:rsid w:val="00232C5A"/>
    <w:rsid w:val="00232E1B"/>
    <w:rsid w:val="00232F9A"/>
    <w:rsid w:val="00232FB8"/>
    <w:rsid w:val="00233076"/>
    <w:rsid w:val="002330FD"/>
    <w:rsid w:val="00233726"/>
    <w:rsid w:val="00233775"/>
    <w:rsid w:val="00233AFA"/>
    <w:rsid w:val="00233D49"/>
    <w:rsid w:val="00234046"/>
    <w:rsid w:val="002341D2"/>
    <w:rsid w:val="0023427D"/>
    <w:rsid w:val="002342AD"/>
    <w:rsid w:val="002344D7"/>
    <w:rsid w:val="00234632"/>
    <w:rsid w:val="00234B47"/>
    <w:rsid w:val="00234D46"/>
    <w:rsid w:val="00235467"/>
    <w:rsid w:val="00235C6A"/>
    <w:rsid w:val="002366EE"/>
    <w:rsid w:val="00236B11"/>
    <w:rsid w:val="00236C06"/>
    <w:rsid w:val="00236E3D"/>
    <w:rsid w:val="00236F73"/>
    <w:rsid w:val="00237583"/>
    <w:rsid w:val="002375DD"/>
    <w:rsid w:val="002376E9"/>
    <w:rsid w:val="0023793E"/>
    <w:rsid w:val="0023797B"/>
    <w:rsid w:val="00237D4C"/>
    <w:rsid w:val="002404AD"/>
    <w:rsid w:val="002406D1"/>
    <w:rsid w:val="00240E2B"/>
    <w:rsid w:val="00240EEA"/>
    <w:rsid w:val="00241025"/>
    <w:rsid w:val="00241068"/>
    <w:rsid w:val="002410C2"/>
    <w:rsid w:val="0024120C"/>
    <w:rsid w:val="00241282"/>
    <w:rsid w:val="002412E1"/>
    <w:rsid w:val="00241357"/>
    <w:rsid w:val="0024196F"/>
    <w:rsid w:val="00241AF0"/>
    <w:rsid w:val="00241B15"/>
    <w:rsid w:val="00241C60"/>
    <w:rsid w:val="00241C7E"/>
    <w:rsid w:val="00241D45"/>
    <w:rsid w:val="00241E56"/>
    <w:rsid w:val="00242124"/>
    <w:rsid w:val="00242578"/>
    <w:rsid w:val="002425CF"/>
    <w:rsid w:val="00242680"/>
    <w:rsid w:val="0024277E"/>
    <w:rsid w:val="002428C9"/>
    <w:rsid w:val="002429C7"/>
    <w:rsid w:val="00242A65"/>
    <w:rsid w:val="00242B17"/>
    <w:rsid w:val="00242BB8"/>
    <w:rsid w:val="00242C4D"/>
    <w:rsid w:val="00242C6B"/>
    <w:rsid w:val="00243420"/>
    <w:rsid w:val="002434CE"/>
    <w:rsid w:val="002434D2"/>
    <w:rsid w:val="0024354A"/>
    <w:rsid w:val="00243CA7"/>
    <w:rsid w:val="00243DF7"/>
    <w:rsid w:val="00243E53"/>
    <w:rsid w:val="00243F29"/>
    <w:rsid w:val="00244080"/>
    <w:rsid w:val="002440FD"/>
    <w:rsid w:val="00244368"/>
    <w:rsid w:val="00244393"/>
    <w:rsid w:val="00244420"/>
    <w:rsid w:val="002444F0"/>
    <w:rsid w:val="00244634"/>
    <w:rsid w:val="00244789"/>
    <w:rsid w:val="00244933"/>
    <w:rsid w:val="00244C78"/>
    <w:rsid w:val="00244E0B"/>
    <w:rsid w:val="00244ED4"/>
    <w:rsid w:val="00245033"/>
    <w:rsid w:val="00245165"/>
    <w:rsid w:val="002452F8"/>
    <w:rsid w:val="002454C6"/>
    <w:rsid w:val="00245524"/>
    <w:rsid w:val="002456DB"/>
    <w:rsid w:val="0024574D"/>
    <w:rsid w:val="002457A3"/>
    <w:rsid w:val="002459ED"/>
    <w:rsid w:val="00245DEC"/>
    <w:rsid w:val="002460CF"/>
    <w:rsid w:val="002463C7"/>
    <w:rsid w:val="0024654B"/>
    <w:rsid w:val="00246593"/>
    <w:rsid w:val="0024670C"/>
    <w:rsid w:val="00246E05"/>
    <w:rsid w:val="00247032"/>
    <w:rsid w:val="0024718E"/>
    <w:rsid w:val="002479D8"/>
    <w:rsid w:val="00247AD8"/>
    <w:rsid w:val="00247B84"/>
    <w:rsid w:val="00247C5B"/>
    <w:rsid w:val="00247CCD"/>
    <w:rsid w:val="00247D41"/>
    <w:rsid w:val="00247FC3"/>
    <w:rsid w:val="0025009A"/>
    <w:rsid w:val="00250274"/>
    <w:rsid w:val="002503E5"/>
    <w:rsid w:val="002505AC"/>
    <w:rsid w:val="00250836"/>
    <w:rsid w:val="002508EC"/>
    <w:rsid w:val="00250AD9"/>
    <w:rsid w:val="00250B7F"/>
    <w:rsid w:val="00250DBB"/>
    <w:rsid w:val="0025100D"/>
    <w:rsid w:val="002512BA"/>
    <w:rsid w:val="0025157A"/>
    <w:rsid w:val="002515CC"/>
    <w:rsid w:val="00251614"/>
    <w:rsid w:val="0025188F"/>
    <w:rsid w:val="002518C3"/>
    <w:rsid w:val="00251E46"/>
    <w:rsid w:val="00252193"/>
    <w:rsid w:val="002524A9"/>
    <w:rsid w:val="0025256D"/>
    <w:rsid w:val="00252CD8"/>
    <w:rsid w:val="00253096"/>
    <w:rsid w:val="002530CC"/>
    <w:rsid w:val="00253608"/>
    <w:rsid w:val="0025398C"/>
    <w:rsid w:val="00253C7F"/>
    <w:rsid w:val="00253CC7"/>
    <w:rsid w:val="00253D10"/>
    <w:rsid w:val="00253D30"/>
    <w:rsid w:val="00253F9E"/>
    <w:rsid w:val="00253FC7"/>
    <w:rsid w:val="00254037"/>
    <w:rsid w:val="002540A2"/>
    <w:rsid w:val="00254246"/>
    <w:rsid w:val="002543B3"/>
    <w:rsid w:val="002546A5"/>
    <w:rsid w:val="00254AA5"/>
    <w:rsid w:val="00254D73"/>
    <w:rsid w:val="00254E4C"/>
    <w:rsid w:val="00255472"/>
    <w:rsid w:val="0025551D"/>
    <w:rsid w:val="00255604"/>
    <w:rsid w:val="00255D3B"/>
    <w:rsid w:val="00255FAF"/>
    <w:rsid w:val="002561B7"/>
    <w:rsid w:val="00256283"/>
    <w:rsid w:val="0025635E"/>
    <w:rsid w:val="00256455"/>
    <w:rsid w:val="0025656C"/>
    <w:rsid w:val="00256614"/>
    <w:rsid w:val="00256701"/>
    <w:rsid w:val="00256DD5"/>
    <w:rsid w:val="00257014"/>
    <w:rsid w:val="00257034"/>
    <w:rsid w:val="00257189"/>
    <w:rsid w:val="00257192"/>
    <w:rsid w:val="00257612"/>
    <w:rsid w:val="00257AE3"/>
    <w:rsid w:val="00257CCD"/>
    <w:rsid w:val="00260296"/>
    <w:rsid w:val="0026069C"/>
    <w:rsid w:val="00260962"/>
    <w:rsid w:val="00260E1F"/>
    <w:rsid w:val="00261054"/>
    <w:rsid w:val="00261269"/>
    <w:rsid w:val="002614CF"/>
    <w:rsid w:val="002616D0"/>
    <w:rsid w:val="00261804"/>
    <w:rsid w:val="00261853"/>
    <w:rsid w:val="00261859"/>
    <w:rsid w:val="00261872"/>
    <w:rsid w:val="002619A5"/>
    <w:rsid w:val="00261B4D"/>
    <w:rsid w:val="00261DCB"/>
    <w:rsid w:val="00261F1B"/>
    <w:rsid w:val="00261F9E"/>
    <w:rsid w:val="0026204A"/>
    <w:rsid w:val="0026248C"/>
    <w:rsid w:val="00262528"/>
    <w:rsid w:val="00262640"/>
    <w:rsid w:val="00262A2D"/>
    <w:rsid w:val="00262A68"/>
    <w:rsid w:val="00262AF8"/>
    <w:rsid w:val="00262B72"/>
    <w:rsid w:val="00262E7E"/>
    <w:rsid w:val="00262EFE"/>
    <w:rsid w:val="002630EE"/>
    <w:rsid w:val="00263393"/>
    <w:rsid w:val="00263C99"/>
    <w:rsid w:val="00263D63"/>
    <w:rsid w:val="00263EE5"/>
    <w:rsid w:val="00264326"/>
    <w:rsid w:val="00264542"/>
    <w:rsid w:val="0026466E"/>
    <w:rsid w:val="002646E8"/>
    <w:rsid w:val="0026471A"/>
    <w:rsid w:val="0026472F"/>
    <w:rsid w:val="00264BDE"/>
    <w:rsid w:val="00265060"/>
    <w:rsid w:val="00265540"/>
    <w:rsid w:val="00265A01"/>
    <w:rsid w:val="00265E1D"/>
    <w:rsid w:val="0026618A"/>
    <w:rsid w:val="0026640D"/>
    <w:rsid w:val="002667D7"/>
    <w:rsid w:val="002668C1"/>
    <w:rsid w:val="002669D5"/>
    <w:rsid w:val="002669FD"/>
    <w:rsid w:val="00266D3C"/>
    <w:rsid w:val="00266E25"/>
    <w:rsid w:val="00266FDC"/>
    <w:rsid w:val="0026708B"/>
    <w:rsid w:val="0026736D"/>
    <w:rsid w:val="00267715"/>
    <w:rsid w:val="00267869"/>
    <w:rsid w:val="00267B76"/>
    <w:rsid w:val="00267C4C"/>
    <w:rsid w:val="00267F3C"/>
    <w:rsid w:val="00267F8E"/>
    <w:rsid w:val="0027007A"/>
    <w:rsid w:val="00270293"/>
    <w:rsid w:val="002706D1"/>
    <w:rsid w:val="002707FE"/>
    <w:rsid w:val="00270B5E"/>
    <w:rsid w:val="00270B5F"/>
    <w:rsid w:val="00270B66"/>
    <w:rsid w:val="00270D16"/>
    <w:rsid w:val="00270D25"/>
    <w:rsid w:val="00270ED2"/>
    <w:rsid w:val="00271411"/>
    <w:rsid w:val="0027159F"/>
    <w:rsid w:val="002715DB"/>
    <w:rsid w:val="00271E7E"/>
    <w:rsid w:val="0027209E"/>
    <w:rsid w:val="00272202"/>
    <w:rsid w:val="00272370"/>
    <w:rsid w:val="002723C8"/>
    <w:rsid w:val="002724D5"/>
    <w:rsid w:val="0027289E"/>
    <w:rsid w:val="00272A67"/>
    <w:rsid w:val="00272BC8"/>
    <w:rsid w:val="00272D2F"/>
    <w:rsid w:val="00272F0E"/>
    <w:rsid w:val="00272FE7"/>
    <w:rsid w:val="002730E0"/>
    <w:rsid w:val="002731B2"/>
    <w:rsid w:val="002731B6"/>
    <w:rsid w:val="00273599"/>
    <w:rsid w:val="00273AD5"/>
    <w:rsid w:val="00273D2E"/>
    <w:rsid w:val="00273E72"/>
    <w:rsid w:val="00274392"/>
    <w:rsid w:val="002743F4"/>
    <w:rsid w:val="00274575"/>
    <w:rsid w:val="002747ED"/>
    <w:rsid w:val="00274A57"/>
    <w:rsid w:val="00274BF7"/>
    <w:rsid w:val="00274E7B"/>
    <w:rsid w:val="00275097"/>
    <w:rsid w:val="00275141"/>
    <w:rsid w:val="00275299"/>
    <w:rsid w:val="002754DE"/>
    <w:rsid w:val="00275519"/>
    <w:rsid w:val="00275C94"/>
    <w:rsid w:val="00275D73"/>
    <w:rsid w:val="00275DA5"/>
    <w:rsid w:val="0027617E"/>
    <w:rsid w:val="0027619E"/>
    <w:rsid w:val="0027636C"/>
    <w:rsid w:val="0027692B"/>
    <w:rsid w:val="00276F5D"/>
    <w:rsid w:val="002779EB"/>
    <w:rsid w:val="00277ADB"/>
    <w:rsid w:val="00277EBC"/>
    <w:rsid w:val="0028010E"/>
    <w:rsid w:val="002801F8"/>
    <w:rsid w:val="0028026B"/>
    <w:rsid w:val="00280487"/>
    <w:rsid w:val="00280763"/>
    <w:rsid w:val="00280D78"/>
    <w:rsid w:val="00281097"/>
    <w:rsid w:val="002812AA"/>
    <w:rsid w:val="00281337"/>
    <w:rsid w:val="00281420"/>
    <w:rsid w:val="00281640"/>
    <w:rsid w:val="002817FE"/>
    <w:rsid w:val="00281802"/>
    <w:rsid w:val="00281E6F"/>
    <w:rsid w:val="0028210D"/>
    <w:rsid w:val="0028228D"/>
    <w:rsid w:val="002824D4"/>
    <w:rsid w:val="00282512"/>
    <w:rsid w:val="00282A7F"/>
    <w:rsid w:val="00282C13"/>
    <w:rsid w:val="00282E04"/>
    <w:rsid w:val="00282F7B"/>
    <w:rsid w:val="002831F5"/>
    <w:rsid w:val="00283206"/>
    <w:rsid w:val="00283296"/>
    <w:rsid w:val="0028333E"/>
    <w:rsid w:val="0028342B"/>
    <w:rsid w:val="002834BA"/>
    <w:rsid w:val="00283A7F"/>
    <w:rsid w:val="002841F7"/>
    <w:rsid w:val="002843D1"/>
    <w:rsid w:val="00284432"/>
    <w:rsid w:val="0028447B"/>
    <w:rsid w:val="00284669"/>
    <w:rsid w:val="00284D06"/>
    <w:rsid w:val="00284D29"/>
    <w:rsid w:val="00284E4F"/>
    <w:rsid w:val="00284F4B"/>
    <w:rsid w:val="002851FD"/>
    <w:rsid w:val="002855CF"/>
    <w:rsid w:val="0028568D"/>
    <w:rsid w:val="00285760"/>
    <w:rsid w:val="00285A89"/>
    <w:rsid w:val="00285B4C"/>
    <w:rsid w:val="00285E42"/>
    <w:rsid w:val="002861DF"/>
    <w:rsid w:val="0028646F"/>
    <w:rsid w:val="0028649B"/>
    <w:rsid w:val="002864B5"/>
    <w:rsid w:val="00286664"/>
    <w:rsid w:val="0028668C"/>
    <w:rsid w:val="002868E8"/>
    <w:rsid w:val="00286F30"/>
    <w:rsid w:val="00286F9B"/>
    <w:rsid w:val="00286FE1"/>
    <w:rsid w:val="00287231"/>
    <w:rsid w:val="002874D6"/>
    <w:rsid w:val="00287509"/>
    <w:rsid w:val="00287972"/>
    <w:rsid w:val="00287BF4"/>
    <w:rsid w:val="00287C9F"/>
    <w:rsid w:val="002900A4"/>
    <w:rsid w:val="002900B9"/>
    <w:rsid w:val="0029015C"/>
    <w:rsid w:val="0029057C"/>
    <w:rsid w:val="00290607"/>
    <w:rsid w:val="00290730"/>
    <w:rsid w:val="0029075D"/>
    <w:rsid w:val="00290885"/>
    <w:rsid w:val="00291528"/>
    <w:rsid w:val="002916D5"/>
    <w:rsid w:val="002918EC"/>
    <w:rsid w:val="00291D48"/>
    <w:rsid w:val="00292288"/>
    <w:rsid w:val="002922B2"/>
    <w:rsid w:val="0029243B"/>
    <w:rsid w:val="0029254B"/>
    <w:rsid w:val="002928F7"/>
    <w:rsid w:val="002929BD"/>
    <w:rsid w:val="00292C97"/>
    <w:rsid w:val="00292DC8"/>
    <w:rsid w:val="00292F2E"/>
    <w:rsid w:val="0029325E"/>
    <w:rsid w:val="002932C5"/>
    <w:rsid w:val="002934EE"/>
    <w:rsid w:val="00293900"/>
    <w:rsid w:val="00293937"/>
    <w:rsid w:val="002939BC"/>
    <w:rsid w:val="00293A14"/>
    <w:rsid w:val="00293A9C"/>
    <w:rsid w:val="00293C19"/>
    <w:rsid w:val="00293D76"/>
    <w:rsid w:val="00293E55"/>
    <w:rsid w:val="002942A1"/>
    <w:rsid w:val="002942FD"/>
    <w:rsid w:val="0029432D"/>
    <w:rsid w:val="0029440D"/>
    <w:rsid w:val="00294616"/>
    <w:rsid w:val="0029465D"/>
    <w:rsid w:val="002946F8"/>
    <w:rsid w:val="00294766"/>
    <w:rsid w:val="002947A4"/>
    <w:rsid w:val="00295498"/>
    <w:rsid w:val="00295521"/>
    <w:rsid w:val="002957B0"/>
    <w:rsid w:val="0029596F"/>
    <w:rsid w:val="00295CE8"/>
    <w:rsid w:val="0029626F"/>
    <w:rsid w:val="00296467"/>
    <w:rsid w:val="00296658"/>
    <w:rsid w:val="002966E7"/>
    <w:rsid w:val="00296AFF"/>
    <w:rsid w:val="00296F4B"/>
    <w:rsid w:val="00297187"/>
    <w:rsid w:val="002971F8"/>
    <w:rsid w:val="0029764B"/>
    <w:rsid w:val="002978C0"/>
    <w:rsid w:val="0029796A"/>
    <w:rsid w:val="002979D0"/>
    <w:rsid w:val="00297FAE"/>
    <w:rsid w:val="002A012E"/>
    <w:rsid w:val="002A0387"/>
    <w:rsid w:val="002A03A2"/>
    <w:rsid w:val="002A0532"/>
    <w:rsid w:val="002A0704"/>
    <w:rsid w:val="002A0767"/>
    <w:rsid w:val="002A0779"/>
    <w:rsid w:val="002A0A15"/>
    <w:rsid w:val="002A0A85"/>
    <w:rsid w:val="002A0F1A"/>
    <w:rsid w:val="002A1046"/>
    <w:rsid w:val="002A113D"/>
    <w:rsid w:val="002A11D9"/>
    <w:rsid w:val="002A13E1"/>
    <w:rsid w:val="002A150A"/>
    <w:rsid w:val="002A15D3"/>
    <w:rsid w:val="002A173C"/>
    <w:rsid w:val="002A182B"/>
    <w:rsid w:val="002A1B0D"/>
    <w:rsid w:val="002A1CAF"/>
    <w:rsid w:val="002A211E"/>
    <w:rsid w:val="002A221E"/>
    <w:rsid w:val="002A2A33"/>
    <w:rsid w:val="002A2ADD"/>
    <w:rsid w:val="002A2B17"/>
    <w:rsid w:val="002A2B64"/>
    <w:rsid w:val="002A2CE9"/>
    <w:rsid w:val="002A2CFD"/>
    <w:rsid w:val="002A2DA8"/>
    <w:rsid w:val="002A33AA"/>
    <w:rsid w:val="002A35DE"/>
    <w:rsid w:val="002A36B6"/>
    <w:rsid w:val="002A3945"/>
    <w:rsid w:val="002A3A05"/>
    <w:rsid w:val="002A3CA0"/>
    <w:rsid w:val="002A3D9A"/>
    <w:rsid w:val="002A3E17"/>
    <w:rsid w:val="002A3EED"/>
    <w:rsid w:val="002A3F4C"/>
    <w:rsid w:val="002A40F0"/>
    <w:rsid w:val="002A4469"/>
    <w:rsid w:val="002A4640"/>
    <w:rsid w:val="002A4831"/>
    <w:rsid w:val="002A4E3C"/>
    <w:rsid w:val="002A513E"/>
    <w:rsid w:val="002A5DD9"/>
    <w:rsid w:val="002A5E09"/>
    <w:rsid w:val="002A5E1B"/>
    <w:rsid w:val="002A5E4D"/>
    <w:rsid w:val="002A603C"/>
    <w:rsid w:val="002A6125"/>
    <w:rsid w:val="002A61C1"/>
    <w:rsid w:val="002A631F"/>
    <w:rsid w:val="002A642B"/>
    <w:rsid w:val="002A6515"/>
    <w:rsid w:val="002A69DA"/>
    <w:rsid w:val="002A6A47"/>
    <w:rsid w:val="002A6F4E"/>
    <w:rsid w:val="002A714F"/>
    <w:rsid w:val="002A71F8"/>
    <w:rsid w:val="002A754D"/>
    <w:rsid w:val="002A7AD5"/>
    <w:rsid w:val="002A7BBB"/>
    <w:rsid w:val="002A7E7C"/>
    <w:rsid w:val="002A7FB3"/>
    <w:rsid w:val="002A7FC8"/>
    <w:rsid w:val="002B02B1"/>
    <w:rsid w:val="002B0320"/>
    <w:rsid w:val="002B09EE"/>
    <w:rsid w:val="002B0C49"/>
    <w:rsid w:val="002B0D20"/>
    <w:rsid w:val="002B0EC5"/>
    <w:rsid w:val="002B11D0"/>
    <w:rsid w:val="002B139D"/>
    <w:rsid w:val="002B13D3"/>
    <w:rsid w:val="002B14E1"/>
    <w:rsid w:val="002B14FA"/>
    <w:rsid w:val="002B1683"/>
    <w:rsid w:val="002B18B9"/>
    <w:rsid w:val="002B1B26"/>
    <w:rsid w:val="002B1B74"/>
    <w:rsid w:val="002B1CC0"/>
    <w:rsid w:val="002B2085"/>
    <w:rsid w:val="002B27B4"/>
    <w:rsid w:val="002B2947"/>
    <w:rsid w:val="002B29E7"/>
    <w:rsid w:val="002B2B83"/>
    <w:rsid w:val="002B318C"/>
    <w:rsid w:val="002B355A"/>
    <w:rsid w:val="002B364D"/>
    <w:rsid w:val="002B3B85"/>
    <w:rsid w:val="002B3E3E"/>
    <w:rsid w:val="002B3F0F"/>
    <w:rsid w:val="002B3FD4"/>
    <w:rsid w:val="002B4049"/>
    <w:rsid w:val="002B42FE"/>
    <w:rsid w:val="002B4616"/>
    <w:rsid w:val="002B473A"/>
    <w:rsid w:val="002B48F2"/>
    <w:rsid w:val="002B49F6"/>
    <w:rsid w:val="002B4D87"/>
    <w:rsid w:val="002B4E9A"/>
    <w:rsid w:val="002B5229"/>
    <w:rsid w:val="002B5476"/>
    <w:rsid w:val="002B5A2D"/>
    <w:rsid w:val="002B5B93"/>
    <w:rsid w:val="002B5CE2"/>
    <w:rsid w:val="002B5EBB"/>
    <w:rsid w:val="002B605B"/>
    <w:rsid w:val="002B60A1"/>
    <w:rsid w:val="002B63E8"/>
    <w:rsid w:val="002B6590"/>
    <w:rsid w:val="002B6689"/>
    <w:rsid w:val="002B6910"/>
    <w:rsid w:val="002B6A4E"/>
    <w:rsid w:val="002B6EBA"/>
    <w:rsid w:val="002B7599"/>
    <w:rsid w:val="002B7D06"/>
    <w:rsid w:val="002B7D84"/>
    <w:rsid w:val="002B7DFF"/>
    <w:rsid w:val="002B7E95"/>
    <w:rsid w:val="002B7F3F"/>
    <w:rsid w:val="002C059D"/>
    <w:rsid w:val="002C066F"/>
    <w:rsid w:val="002C0AA1"/>
    <w:rsid w:val="002C0F6C"/>
    <w:rsid w:val="002C0F85"/>
    <w:rsid w:val="002C12EF"/>
    <w:rsid w:val="002C15F7"/>
    <w:rsid w:val="002C16A4"/>
    <w:rsid w:val="002C1800"/>
    <w:rsid w:val="002C1B4D"/>
    <w:rsid w:val="002C1B5D"/>
    <w:rsid w:val="002C1CB2"/>
    <w:rsid w:val="002C210E"/>
    <w:rsid w:val="002C2189"/>
    <w:rsid w:val="002C22E2"/>
    <w:rsid w:val="002C2578"/>
    <w:rsid w:val="002C290F"/>
    <w:rsid w:val="002C29BF"/>
    <w:rsid w:val="002C301A"/>
    <w:rsid w:val="002C33BF"/>
    <w:rsid w:val="002C3456"/>
    <w:rsid w:val="002C39B2"/>
    <w:rsid w:val="002C3D83"/>
    <w:rsid w:val="002C46F4"/>
    <w:rsid w:val="002C4807"/>
    <w:rsid w:val="002C49E2"/>
    <w:rsid w:val="002C4F91"/>
    <w:rsid w:val="002C5153"/>
    <w:rsid w:val="002C5298"/>
    <w:rsid w:val="002C5487"/>
    <w:rsid w:val="002C55E9"/>
    <w:rsid w:val="002C57DE"/>
    <w:rsid w:val="002C57FE"/>
    <w:rsid w:val="002C5919"/>
    <w:rsid w:val="002C59ED"/>
    <w:rsid w:val="002C5F8A"/>
    <w:rsid w:val="002C601B"/>
    <w:rsid w:val="002C60FB"/>
    <w:rsid w:val="002C63F7"/>
    <w:rsid w:val="002C64AF"/>
    <w:rsid w:val="002C6549"/>
    <w:rsid w:val="002C654B"/>
    <w:rsid w:val="002C66D1"/>
    <w:rsid w:val="002C683A"/>
    <w:rsid w:val="002C69C2"/>
    <w:rsid w:val="002C6B9A"/>
    <w:rsid w:val="002C70E5"/>
    <w:rsid w:val="002C72D3"/>
    <w:rsid w:val="002C733D"/>
    <w:rsid w:val="002C740D"/>
    <w:rsid w:val="002C742E"/>
    <w:rsid w:val="002C7499"/>
    <w:rsid w:val="002C7525"/>
    <w:rsid w:val="002C75D3"/>
    <w:rsid w:val="002C771F"/>
    <w:rsid w:val="002C7791"/>
    <w:rsid w:val="002C7852"/>
    <w:rsid w:val="002C7BF6"/>
    <w:rsid w:val="002C7E5F"/>
    <w:rsid w:val="002D007B"/>
    <w:rsid w:val="002D02DD"/>
    <w:rsid w:val="002D0302"/>
    <w:rsid w:val="002D0724"/>
    <w:rsid w:val="002D0A14"/>
    <w:rsid w:val="002D0BCD"/>
    <w:rsid w:val="002D0F3B"/>
    <w:rsid w:val="002D108D"/>
    <w:rsid w:val="002D10B9"/>
    <w:rsid w:val="002D1195"/>
    <w:rsid w:val="002D133F"/>
    <w:rsid w:val="002D13D6"/>
    <w:rsid w:val="002D1669"/>
    <w:rsid w:val="002D18D7"/>
    <w:rsid w:val="002D1B48"/>
    <w:rsid w:val="002D1B52"/>
    <w:rsid w:val="002D1CDC"/>
    <w:rsid w:val="002D1E2C"/>
    <w:rsid w:val="002D1EF8"/>
    <w:rsid w:val="002D1F39"/>
    <w:rsid w:val="002D2003"/>
    <w:rsid w:val="002D202D"/>
    <w:rsid w:val="002D2C14"/>
    <w:rsid w:val="002D30D9"/>
    <w:rsid w:val="002D31AA"/>
    <w:rsid w:val="002D32F7"/>
    <w:rsid w:val="002D369C"/>
    <w:rsid w:val="002D38B1"/>
    <w:rsid w:val="002D3B4A"/>
    <w:rsid w:val="002D3BCB"/>
    <w:rsid w:val="002D3D8B"/>
    <w:rsid w:val="002D3E95"/>
    <w:rsid w:val="002D4402"/>
    <w:rsid w:val="002D4418"/>
    <w:rsid w:val="002D4506"/>
    <w:rsid w:val="002D4B87"/>
    <w:rsid w:val="002D4BEA"/>
    <w:rsid w:val="002D4D8B"/>
    <w:rsid w:val="002D4E00"/>
    <w:rsid w:val="002D59AD"/>
    <w:rsid w:val="002D5BB0"/>
    <w:rsid w:val="002D5EAB"/>
    <w:rsid w:val="002D64BD"/>
    <w:rsid w:val="002D66A6"/>
    <w:rsid w:val="002D678C"/>
    <w:rsid w:val="002D6822"/>
    <w:rsid w:val="002D69B2"/>
    <w:rsid w:val="002D69B3"/>
    <w:rsid w:val="002D6A12"/>
    <w:rsid w:val="002D6C0D"/>
    <w:rsid w:val="002D6C88"/>
    <w:rsid w:val="002D6FC8"/>
    <w:rsid w:val="002D7139"/>
    <w:rsid w:val="002D72A3"/>
    <w:rsid w:val="002D73B9"/>
    <w:rsid w:val="002D7400"/>
    <w:rsid w:val="002D7772"/>
    <w:rsid w:val="002D77BB"/>
    <w:rsid w:val="002D7D64"/>
    <w:rsid w:val="002D7DB5"/>
    <w:rsid w:val="002D7F1B"/>
    <w:rsid w:val="002E03DF"/>
    <w:rsid w:val="002E07FA"/>
    <w:rsid w:val="002E0803"/>
    <w:rsid w:val="002E0834"/>
    <w:rsid w:val="002E0E9D"/>
    <w:rsid w:val="002E10B1"/>
    <w:rsid w:val="002E115B"/>
    <w:rsid w:val="002E12A4"/>
    <w:rsid w:val="002E1502"/>
    <w:rsid w:val="002E1A5E"/>
    <w:rsid w:val="002E216A"/>
    <w:rsid w:val="002E2446"/>
    <w:rsid w:val="002E2C75"/>
    <w:rsid w:val="002E2D8D"/>
    <w:rsid w:val="002E2DD1"/>
    <w:rsid w:val="002E2E8E"/>
    <w:rsid w:val="002E3057"/>
    <w:rsid w:val="002E3152"/>
    <w:rsid w:val="002E3266"/>
    <w:rsid w:val="002E36F5"/>
    <w:rsid w:val="002E37E2"/>
    <w:rsid w:val="002E392C"/>
    <w:rsid w:val="002E3B02"/>
    <w:rsid w:val="002E3E30"/>
    <w:rsid w:val="002E3F18"/>
    <w:rsid w:val="002E4031"/>
    <w:rsid w:val="002E4356"/>
    <w:rsid w:val="002E438C"/>
    <w:rsid w:val="002E4920"/>
    <w:rsid w:val="002E49D7"/>
    <w:rsid w:val="002E4AC6"/>
    <w:rsid w:val="002E4C9D"/>
    <w:rsid w:val="002E4D53"/>
    <w:rsid w:val="002E4DC3"/>
    <w:rsid w:val="002E4EA8"/>
    <w:rsid w:val="002E4FA7"/>
    <w:rsid w:val="002E521F"/>
    <w:rsid w:val="002E536D"/>
    <w:rsid w:val="002E54BB"/>
    <w:rsid w:val="002E56AD"/>
    <w:rsid w:val="002E58DB"/>
    <w:rsid w:val="002E5C2E"/>
    <w:rsid w:val="002E5E64"/>
    <w:rsid w:val="002E6088"/>
    <w:rsid w:val="002E6804"/>
    <w:rsid w:val="002E683E"/>
    <w:rsid w:val="002E69E0"/>
    <w:rsid w:val="002E6B8A"/>
    <w:rsid w:val="002E70F7"/>
    <w:rsid w:val="002E710D"/>
    <w:rsid w:val="002E7440"/>
    <w:rsid w:val="002E7759"/>
    <w:rsid w:val="002E79BB"/>
    <w:rsid w:val="002E7D0D"/>
    <w:rsid w:val="002E7F1C"/>
    <w:rsid w:val="002F0016"/>
    <w:rsid w:val="002F022D"/>
    <w:rsid w:val="002F03BA"/>
    <w:rsid w:val="002F07CD"/>
    <w:rsid w:val="002F0964"/>
    <w:rsid w:val="002F0EF5"/>
    <w:rsid w:val="002F1891"/>
    <w:rsid w:val="002F20F7"/>
    <w:rsid w:val="002F2596"/>
    <w:rsid w:val="002F25CA"/>
    <w:rsid w:val="002F26E7"/>
    <w:rsid w:val="002F282C"/>
    <w:rsid w:val="002F2842"/>
    <w:rsid w:val="002F2BFC"/>
    <w:rsid w:val="002F2DBC"/>
    <w:rsid w:val="002F2DE5"/>
    <w:rsid w:val="002F2DF1"/>
    <w:rsid w:val="002F2E7F"/>
    <w:rsid w:val="002F3210"/>
    <w:rsid w:val="002F339B"/>
    <w:rsid w:val="002F35D4"/>
    <w:rsid w:val="002F36F2"/>
    <w:rsid w:val="002F3944"/>
    <w:rsid w:val="002F3B8F"/>
    <w:rsid w:val="002F3C91"/>
    <w:rsid w:val="002F3E16"/>
    <w:rsid w:val="002F3E62"/>
    <w:rsid w:val="002F3F95"/>
    <w:rsid w:val="002F41E8"/>
    <w:rsid w:val="002F4347"/>
    <w:rsid w:val="002F4457"/>
    <w:rsid w:val="002F4533"/>
    <w:rsid w:val="002F46A2"/>
    <w:rsid w:val="002F4AC5"/>
    <w:rsid w:val="002F4C1C"/>
    <w:rsid w:val="002F4E27"/>
    <w:rsid w:val="002F54EF"/>
    <w:rsid w:val="002F56DE"/>
    <w:rsid w:val="002F57EC"/>
    <w:rsid w:val="002F5A95"/>
    <w:rsid w:val="002F5BBE"/>
    <w:rsid w:val="002F5C09"/>
    <w:rsid w:val="002F5D91"/>
    <w:rsid w:val="002F5FF9"/>
    <w:rsid w:val="002F62B3"/>
    <w:rsid w:val="002F67C0"/>
    <w:rsid w:val="002F68DD"/>
    <w:rsid w:val="002F6C3E"/>
    <w:rsid w:val="002F6CB2"/>
    <w:rsid w:val="002F6E4B"/>
    <w:rsid w:val="002F6F8A"/>
    <w:rsid w:val="002F7771"/>
    <w:rsid w:val="002F7865"/>
    <w:rsid w:val="002F788E"/>
    <w:rsid w:val="002F7A25"/>
    <w:rsid w:val="00300094"/>
    <w:rsid w:val="0030009B"/>
    <w:rsid w:val="003000FD"/>
    <w:rsid w:val="0030025E"/>
    <w:rsid w:val="00300591"/>
    <w:rsid w:val="00300782"/>
    <w:rsid w:val="00300797"/>
    <w:rsid w:val="00300850"/>
    <w:rsid w:val="00300ADB"/>
    <w:rsid w:val="00301371"/>
    <w:rsid w:val="003014B8"/>
    <w:rsid w:val="00301577"/>
    <w:rsid w:val="003015A2"/>
    <w:rsid w:val="00301834"/>
    <w:rsid w:val="00301BE8"/>
    <w:rsid w:val="00301C2B"/>
    <w:rsid w:val="00301F18"/>
    <w:rsid w:val="0030206D"/>
    <w:rsid w:val="0030230B"/>
    <w:rsid w:val="0030238E"/>
    <w:rsid w:val="00302A3C"/>
    <w:rsid w:val="00302A46"/>
    <w:rsid w:val="00302EED"/>
    <w:rsid w:val="003030A2"/>
    <w:rsid w:val="003030D5"/>
    <w:rsid w:val="00303419"/>
    <w:rsid w:val="00303604"/>
    <w:rsid w:val="0030367B"/>
    <w:rsid w:val="00303720"/>
    <w:rsid w:val="0030373F"/>
    <w:rsid w:val="00303831"/>
    <w:rsid w:val="00303875"/>
    <w:rsid w:val="0030389A"/>
    <w:rsid w:val="003039CC"/>
    <w:rsid w:val="00303A9D"/>
    <w:rsid w:val="00303D47"/>
    <w:rsid w:val="00303DC3"/>
    <w:rsid w:val="0030452B"/>
    <w:rsid w:val="0030481A"/>
    <w:rsid w:val="00304CE4"/>
    <w:rsid w:val="00304D7B"/>
    <w:rsid w:val="00304EE0"/>
    <w:rsid w:val="0030516E"/>
    <w:rsid w:val="003053F8"/>
    <w:rsid w:val="00305420"/>
    <w:rsid w:val="003058FF"/>
    <w:rsid w:val="00305B0B"/>
    <w:rsid w:val="00305C49"/>
    <w:rsid w:val="003060DD"/>
    <w:rsid w:val="003060EA"/>
    <w:rsid w:val="003063FE"/>
    <w:rsid w:val="0030659E"/>
    <w:rsid w:val="00306780"/>
    <w:rsid w:val="003068DF"/>
    <w:rsid w:val="00306C84"/>
    <w:rsid w:val="0030755E"/>
    <w:rsid w:val="0030761E"/>
    <w:rsid w:val="0030762A"/>
    <w:rsid w:val="00307654"/>
    <w:rsid w:val="00307BC4"/>
    <w:rsid w:val="00307DC7"/>
    <w:rsid w:val="0031027E"/>
    <w:rsid w:val="00310393"/>
    <w:rsid w:val="00310396"/>
    <w:rsid w:val="00310478"/>
    <w:rsid w:val="003109AD"/>
    <w:rsid w:val="00310C61"/>
    <w:rsid w:val="003113F9"/>
    <w:rsid w:val="003115DD"/>
    <w:rsid w:val="00311665"/>
    <w:rsid w:val="003119E6"/>
    <w:rsid w:val="00311B0C"/>
    <w:rsid w:val="00311C93"/>
    <w:rsid w:val="00311E4E"/>
    <w:rsid w:val="00311E5F"/>
    <w:rsid w:val="00312116"/>
    <w:rsid w:val="003122AF"/>
    <w:rsid w:val="003122DA"/>
    <w:rsid w:val="003124C8"/>
    <w:rsid w:val="00312C44"/>
    <w:rsid w:val="00313536"/>
    <w:rsid w:val="00313804"/>
    <w:rsid w:val="00313B26"/>
    <w:rsid w:val="00313C4E"/>
    <w:rsid w:val="00313E8F"/>
    <w:rsid w:val="00314806"/>
    <w:rsid w:val="003149C5"/>
    <w:rsid w:val="00314AAE"/>
    <w:rsid w:val="00314EEB"/>
    <w:rsid w:val="0031508E"/>
    <w:rsid w:val="00315343"/>
    <w:rsid w:val="00315420"/>
    <w:rsid w:val="00315F5A"/>
    <w:rsid w:val="00315F5F"/>
    <w:rsid w:val="0031618C"/>
    <w:rsid w:val="0031636B"/>
    <w:rsid w:val="00316717"/>
    <w:rsid w:val="0031672F"/>
    <w:rsid w:val="00316C5E"/>
    <w:rsid w:val="00316ED3"/>
    <w:rsid w:val="00316F62"/>
    <w:rsid w:val="00316FD2"/>
    <w:rsid w:val="0031700E"/>
    <w:rsid w:val="00317011"/>
    <w:rsid w:val="003170C7"/>
    <w:rsid w:val="00317B76"/>
    <w:rsid w:val="00317C1F"/>
    <w:rsid w:val="00317C77"/>
    <w:rsid w:val="00317E30"/>
    <w:rsid w:val="00317F95"/>
    <w:rsid w:val="00320082"/>
    <w:rsid w:val="00320167"/>
    <w:rsid w:val="003202C7"/>
    <w:rsid w:val="00320398"/>
    <w:rsid w:val="003204FC"/>
    <w:rsid w:val="00320A6B"/>
    <w:rsid w:val="00320ADE"/>
    <w:rsid w:val="00320D16"/>
    <w:rsid w:val="00320ED7"/>
    <w:rsid w:val="0032112A"/>
    <w:rsid w:val="0032135A"/>
    <w:rsid w:val="00321736"/>
    <w:rsid w:val="003218BD"/>
    <w:rsid w:val="00321B22"/>
    <w:rsid w:val="00321C7F"/>
    <w:rsid w:val="00321ECD"/>
    <w:rsid w:val="00321F57"/>
    <w:rsid w:val="00322082"/>
    <w:rsid w:val="00322621"/>
    <w:rsid w:val="0032291E"/>
    <w:rsid w:val="0032294A"/>
    <w:rsid w:val="00322F53"/>
    <w:rsid w:val="00323185"/>
    <w:rsid w:val="003232D7"/>
    <w:rsid w:val="00323326"/>
    <w:rsid w:val="0032340B"/>
    <w:rsid w:val="00323507"/>
    <w:rsid w:val="00323900"/>
    <w:rsid w:val="00323AE8"/>
    <w:rsid w:val="00323C0F"/>
    <w:rsid w:val="00323D34"/>
    <w:rsid w:val="00323F36"/>
    <w:rsid w:val="00323FBB"/>
    <w:rsid w:val="0032428B"/>
    <w:rsid w:val="003242AD"/>
    <w:rsid w:val="0032457E"/>
    <w:rsid w:val="00324A9A"/>
    <w:rsid w:val="00324AB9"/>
    <w:rsid w:val="00324ADC"/>
    <w:rsid w:val="00324C9D"/>
    <w:rsid w:val="00325041"/>
    <w:rsid w:val="00325046"/>
    <w:rsid w:val="00325625"/>
    <w:rsid w:val="0032563B"/>
    <w:rsid w:val="00325996"/>
    <w:rsid w:val="00325DB8"/>
    <w:rsid w:val="00325FAD"/>
    <w:rsid w:val="00326042"/>
    <w:rsid w:val="003261CC"/>
    <w:rsid w:val="00326256"/>
    <w:rsid w:val="0032691A"/>
    <w:rsid w:val="003269C2"/>
    <w:rsid w:val="00326A9F"/>
    <w:rsid w:val="00326C58"/>
    <w:rsid w:val="00327326"/>
    <w:rsid w:val="00327C55"/>
    <w:rsid w:val="00327DA0"/>
    <w:rsid w:val="00327DC4"/>
    <w:rsid w:val="00327E8B"/>
    <w:rsid w:val="00330848"/>
    <w:rsid w:val="0033087E"/>
    <w:rsid w:val="00330912"/>
    <w:rsid w:val="00330BDC"/>
    <w:rsid w:val="00330DFC"/>
    <w:rsid w:val="00330E94"/>
    <w:rsid w:val="00330E9B"/>
    <w:rsid w:val="0033131A"/>
    <w:rsid w:val="00331350"/>
    <w:rsid w:val="003319F3"/>
    <w:rsid w:val="00331B0E"/>
    <w:rsid w:val="00331B93"/>
    <w:rsid w:val="00331C3D"/>
    <w:rsid w:val="00331EF3"/>
    <w:rsid w:val="00332431"/>
    <w:rsid w:val="00332749"/>
    <w:rsid w:val="00332A7F"/>
    <w:rsid w:val="00332C39"/>
    <w:rsid w:val="0033303C"/>
    <w:rsid w:val="003330CE"/>
    <w:rsid w:val="0033390A"/>
    <w:rsid w:val="00333B44"/>
    <w:rsid w:val="00333C83"/>
    <w:rsid w:val="00333D78"/>
    <w:rsid w:val="00333EC4"/>
    <w:rsid w:val="0033417D"/>
    <w:rsid w:val="0033448F"/>
    <w:rsid w:val="00334568"/>
    <w:rsid w:val="003346D9"/>
    <w:rsid w:val="003348B5"/>
    <w:rsid w:val="00334932"/>
    <w:rsid w:val="003349F9"/>
    <w:rsid w:val="00334B11"/>
    <w:rsid w:val="003352E1"/>
    <w:rsid w:val="0033534B"/>
    <w:rsid w:val="003353CF"/>
    <w:rsid w:val="0033559D"/>
    <w:rsid w:val="00335D32"/>
    <w:rsid w:val="00335EA2"/>
    <w:rsid w:val="0033646D"/>
    <w:rsid w:val="00336702"/>
    <w:rsid w:val="00336771"/>
    <w:rsid w:val="003370F4"/>
    <w:rsid w:val="0033723D"/>
    <w:rsid w:val="00337460"/>
    <w:rsid w:val="00337740"/>
    <w:rsid w:val="00337777"/>
    <w:rsid w:val="00337B77"/>
    <w:rsid w:val="00337D4D"/>
    <w:rsid w:val="00337E20"/>
    <w:rsid w:val="00337EC9"/>
    <w:rsid w:val="00337F4B"/>
    <w:rsid w:val="00340030"/>
    <w:rsid w:val="00340177"/>
    <w:rsid w:val="0034040A"/>
    <w:rsid w:val="00340706"/>
    <w:rsid w:val="003408E0"/>
    <w:rsid w:val="00340DC9"/>
    <w:rsid w:val="00340DCD"/>
    <w:rsid w:val="00341265"/>
    <w:rsid w:val="003415D3"/>
    <w:rsid w:val="0034177A"/>
    <w:rsid w:val="00341B37"/>
    <w:rsid w:val="0034231F"/>
    <w:rsid w:val="003425FF"/>
    <w:rsid w:val="0034264C"/>
    <w:rsid w:val="00342679"/>
    <w:rsid w:val="00342AC3"/>
    <w:rsid w:val="00342AEA"/>
    <w:rsid w:val="00342DB9"/>
    <w:rsid w:val="00342E21"/>
    <w:rsid w:val="00343356"/>
    <w:rsid w:val="003436C6"/>
    <w:rsid w:val="003436D9"/>
    <w:rsid w:val="00343705"/>
    <w:rsid w:val="003438E3"/>
    <w:rsid w:val="00343B2D"/>
    <w:rsid w:val="00343B9F"/>
    <w:rsid w:val="00343BB8"/>
    <w:rsid w:val="00343C3B"/>
    <w:rsid w:val="00343C7B"/>
    <w:rsid w:val="00343D20"/>
    <w:rsid w:val="00343D2F"/>
    <w:rsid w:val="00343E42"/>
    <w:rsid w:val="0034409B"/>
    <w:rsid w:val="00344401"/>
    <w:rsid w:val="00344528"/>
    <w:rsid w:val="003447B1"/>
    <w:rsid w:val="00344859"/>
    <w:rsid w:val="003449FE"/>
    <w:rsid w:val="00345186"/>
    <w:rsid w:val="003452A2"/>
    <w:rsid w:val="003452BF"/>
    <w:rsid w:val="00345624"/>
    <w:rsid w:val="003458F8"/>
    <w:rsid w:val="00345A99"/>
    <w:rsid w:val="00345C8A"/>
    <w:rsid w:val="00345F15"/>
    <w:rsid w:val="0034658E"/>
    <w:rsid w:val="00346910"/>
    <w:rsid w:val="00346A3B"/>
    <w:rsid w:val="00346DF6"/>
    <w:rsid w:val="00346E5A"/>
    <w:rsid w:val="003470FA"/>
    <w:rsid w:val="00347249"/>
    <w:rsid w:val="0034755D"/>
    <w:rsid w:val="00347574"/>
    <w:rsid w:val="00347620"/>
    <w:rsid w:val="00347892"/>
    <w:rsid w:val="00347A31"/>
    <w:rsid w:val="00347C91"/>
    <w:rsid w:val="00347D72"/>
    <w:rsid w:val="00347FAF"/>
    <w:rsid w:val="0035005F"/>
    <w:rsid w:val="00350A47"/>
    <w:rsid w:val="00350D09"/>
    <w:rsid w:val="00350D19"/>
    <w:rsid w:val="00350DE6"/>
    <w:rsid w:val="00350E2B"/>
    <w:rsid w:val="00351218"/>
    <w:rsid w:val="00351575"/>
    <w:rsid w:val="00351732"/>
    <w:rsid w:val="003517A7"/>
    <w:rsid w:val="0035197E"/>
    <w:rsid w:val="00351A5A"/>
    <w:rsid w:val="00351CC7"/>
    <w:rsid w:val="00351DFC"/>
    <w:rsid w:val="00351F2D"/>
    <w:rsid w:val="00352051"/>
    <w:rsid w:val="003523D2"/>
    <w:rsid w:val="0035249A"/>
    <w:rsid w:val="003525E3"/>
    <w:rsid w:val="00352722"/>
    <w:rsid w:val="00352D4E"/>
    <w:rsid w:val="00352DBA"/>
    <w:rsid w:val="00352F16"/>
    <w:rsid w:val="00352FAD"/>
    <w:rsid w:val="00353009"/>
    <w:rsid w:val="00353277"/>
    <w:rsid w:val="003533B3"/>
    <w:rsid w:val="003535D9"/>
    <w:rsid w:val="0035361C"/>
    <w:rsid w:val="00353758"/>
    <w:rsid w:val="00353A6F"/>
    <w:rsid w:val="00353ACF"/>
    <w:rsid w:val="00353AE2"/>
    <w:rsid w:val="00353BD2"/>
    <w:rsid w:val="00353CA4"/>
    <w:rsid w:val="00353F6F"/>
    <w:rsid w:val="00354084"/>
    <w:rsid w:val="003542A0"/>
    <w:rsid w:val="00354337"/>
    <w:rsid w:val="00354979"/>
    <w:rsid w:val="00354A2A"/>
    <w:rsid w:val="00354CC3"/>
    <w:rsid w:val="00354E57"/>
    <w:rsid w:val="00355027"/>
    <w:rsid w:val="0035502A"/>
    <w:rsid w:val="003552A3"/>
    <w:rsid w:val="0035550F"/>
    <w:rsid w:val="0035551D"/>
    <w:rsid w:val="00355689"/>
    <w:rsid w:val="003557CB"/>
    <w:rsid w:val="0035599D"/>
    <w:rsid w:val="003559AD"/>
    <w:rsid w:val="00355C5B"/>
    <w:rsid w:val="00355CA3"/>
    <w:rsid w:val="00355E96"/>
    <w:rsid w:val="00356308"/>
    <w:rsid w:val="0035641A"/>
    <w:rsid w:val="003564CF"/>
    <w:rsid w:val="0035669D"/>
    <w:rsid w:val="0035698D"/>
    <w:rsid w:val="00356A1F"/>
    <w:rsid w:val="00356C63"/>
    <w:rsid w:val="00356D46"/>
    <w:rsid w:val="00357216"/>
    <w:rsid w:val="00357301"/>
    <w:rsid w:val="0035742A"/>
    <w:rsid w:val="00357575"/>
    <w:rsid w:val="003575DC"/>
    <w:rsid w:val="00360025"/>
    <w:rsid w:val="00360592"/>
    <w:rsid w:val="0036078F"/>
    <w:rsid w:val="003607FD"/>
    <w:rsid w:val="00360895"/>
    <w:rsid w:val="003611A4"/>
    <w:rsid w:val="003611C0"/>
    <w:rsid w:val="003613C0"/>
    <w:rsid w:val="003616DA"/>
    <w:rsid w:val="00361764"/>
    <w:rsid w:val="003619CC"/>
    <w:rsid w:val="00361A74"/>
    <w:rsid w:val="00361CC2"/>
    <w:rsid w:val="00361CD2"/>
    <w:rsid w:val="00361F38"/>
    <w:rsid w:val="003622AD"/>
    <w:rsid w:val="00362328"/>
    <w:rsid w:val="00362429"/>
    <w:rsid w:val="0036245A"/>
    <w:rsid w:val="00362594"/>
    <w:rsid w:val="00362B38"/>
    <w:rsid w:val="00362CD9"/>
    <w:rsid w:val="003631EC"/>
    <w:rsid w:val="00363356"/>
    <w:rsid w:val="00363652"/>
    <w:rsid w:val="003636B5"/>
    <w:rsid w:val="0036392F"/>
    <w:rsid w:val="00363A8D"/>
    <w:rsid w:val="00363B9C"/>
    <w:rsid w:val="00363F46"/>
    <w:rsid w:val="003642C1"/>
    <w:rsid w:val="00364433"/>
    <w:rsid w:val="00364616"/>
    <w:rsid w:val="00364817"/>
    <w:rsid w:val="00364B0C"/>
    <w:rsid w:val="00364C19"/>
    <w:rsid w:val="00364DA5"/>
    <w:rsid w:val="00364DD9"/>
    <w:rsid w:val="00364E34"/>
    <w:rsid w:val="00364FE4"/>
    <w:rsid w:val="0036520B"/>
    <w:rsid w:val="00365490"/>
    <w:rsid w:val="00365496"/>
    <w:rsid w:val="00365693"/>
    <w:rsid w:val="00365A47"/>
    <w:rsid w:val="00366147"/>
    <w:rsid w:val="0036681A"/>
    <w:rsid w:val="0036694A"/>
    <w:rsid w:val="0036700B"/>
    <w:rsid w:val="00367277"/>
    <w:rsid w:val="003675E8"/>
    <w:rsid w:val="00367658"/>
    <w:rsid w:val="00367664"/>
    <w:rsid w:val="00367798"/>
    <w:rsid w:val="003677A0"/>
    <w:rsid w:val="00367C67"/>
    <w:rsid w:val="0037009F"/>
    <w:rsid w:val="00370378"/>
    <w:rsid w:val="00370558"/>
    <w:rsid w:val="003706B7"/>
    <w:rsid w:val="003709D0"/>
    <w:rsid w:val="00370A89"/>
    <w:rsid w:val="00370AC8"/>
    <w:rsid w:val="00370B60"/>
    <w:rsid w:val="00370C65"/>
    <w:rsid w:val="003712B1"/>
    <w:rsid w:val="00371326"/>
    <w:rsid w:val="003713F9"/>
    <w:rsid w:val="0037166B"/>
    <w:rsid w:val="003716B4"/>
    <w:rsid w:val="003718DB"/>
    <w:rsid w:val="00371916"/>
    <w:rsid w:val="00371B98"/>
    <w:rsid w:val="00371CA6"/>
    <w:rsid w:val="003720E1"/>
    <w:rsid w:val="00372410"/>
    <w:rsid w:val="0037241E"/>
    <w:rsid w:val="0037253E"/>
    <w:rsid w:val="003728BD"/>
    <w:rsid w:val="00372AD0"/>
    <w:rsid w:val="00372B37"/>
    <w:rsid w:val="00372D09"/>
    <w:rsid w:val="00372D39"/>
    <w:rsid w:val="0037336D"/>
    <w:rsid w:val="00373511"/>
    <w:rsid w:val="0037363A"/>
    <w:rsid w:val="0037383F"/>
    <w:rsid w:val="0037394C"/>
    <w:rsid w:val="003739A0"/>
    <w:rsid w:val="00373A3D"/>
    <w:rsid w:val="00373CF8"/>
    <w:rsid w:val="00373EC9"/>
    <w:rsid w:val="00374A6D"/>
    <w:rsid w:val="00374ACB"/>
    <w:rsid w:val="00374DB7"/>
    <w:rsid w:val="00374EE4"/>
    <w:rsid w:val="00374F02"/>
    <w:rsid w:val="00375056"/>
    <w:rsid w:val="003758F2"/>
    <w:rsid w:val="00375EE7"/>
    <w:rsid w:val="003763A0"/>
    <w:rsid w:val="003763A3"/>
    <w:rsid w:val="003764E1"/>
    <w:rsid w:val="0037650C"/>
    <w:rsid w:val="003765A4"/>
    <w:rsid w:val="003769FB"/>
    <w:rsid w:val="00376AE1"/>
    <w:rsid w:val="00376E19"/>
    <w:rsid w:val="00376ED3"/>
    <w:rsid w:val="00376F55"/>
    <w:rsid w:val="00376FCD"/>
    <w:rsid w:val="0037700C"/>
    <w:rsid w:val="00377278"/>
    <w:rsid w:val="0037765D"/>
    <w:rsid w:val="0037766E"/>
    <w:rsid w:val="00377B16"/>
    <w:rsid w:val="003800A3"/>
    <w:rsid w:val="0038013B"/>
    <w:rsid w:val="00380621"/>
    <w:rsid w:val="003807D2"/>
    <w:rsid w:val="0038086B"/>
    <w:rsid w:val="003808AB"/>
    <w:rsid w:val="00380AC2"/>
    <w:rsid w:val="00380B58"/>
    <w:rsid w:val="00380FE3"/>
    <w:rsid w:val="00380FE8"/>
    <w:rsid w:val="00381122"/>
    <w:rsid w:val="00381258"/>
    <w:rsid w:val="003812C5"/>
    <w:rsid w:val="003817D9"/>
    <w:rsid w:val="00381943"/>
    <w:rsid w:val="00381D67"/>
    <w:rsid w:val="00381D8E"/>
    <w:rsid w:val="00382158"/>
    <w:rsid w:val="00382216"/>
    <w:rsid w:val="0038228A"/>
    <w:rsid w:val="003823A2"/>
    <w:rsid w:val="00382415"/>
    <w:rsid w:val="00382436"/>
    <w:rsid w:val="003824C2"/>
    <w:rsid w:val="0038299D"/>
    <w:rsid w:val="00382A88"/>
    <w:rsid w:val="00382E09"/>
    <w:rsid w:val="0038306A"/>
    <w:rsid w:val="0038324D"/>
    <w:rsid w:val="00383462"/>
    <w:rsid w:val="00383673"/>
    <w:rsid w:val="0038370A"/>
    <w:rsid w:val="00383753"/>
    <w:rsid w:val="00383866"/>
    <w:rsid w:val="0038391F"/>
    <w:rsid w:val="00383924"/>
    <w:rsid w:val="00383AF1"/>
    <w:rsid w:val="00383AF7"/>
    <w:rsid w:val="00383D02"/>
    <w:rsid w:val="00383D1E"/>
    <w:rsid w:val="00383F27"/>
    <w:rsid w:val="0038414C"/>
    <w:rsid w:val="00384229"/>
    <w:rsid w:val="003843B1"/>
    <w:rsid w:val="003843C8"/>
    <w:rsid w:val="00384513"/>
    <w:rsid w:val="003845B1"/>
    <w:rsid w:val="00384FDB"/>
    <w:rsid w:val="003856D7"/>
    <w:rsid w:val="00385991"/>
    <w:rsid w:val="00385A0E"/>
    <w:rsid w:val="00385B3C"/>
    <w:rsid w:val="0038600F"/>
    <w:rsid w:val="00386200"/>
    <w:rsid w:val="00386277"/>
    <w:rsid w:val="003863FC"/>
    <w:rsid w:val="0038640C"/>
    <w:rsid w:val="003866F4"/>
    <w:rsid w:val="00386760"/>
    <w:rsid w:val="00386A9D"/>
    <w:rsid w:val="00386BBF"/>
    <w:rsid w:val="00386E94"/>
    <w:rsid w:val="003871CB"/>
    <w:rsid w:val="00387468"/>
    <w:rsid w:val="003876DD"/>
    <w:rsid w:val="003876ED"/>
    <w:rsid w:val="003879C2"/>
    <w:rsid w:val="00387A89"/>
    <w:rsid w:val="00387B12"/>
    <w:rsid w:val="00387C85"/>
    <w:rsid w:val="00387E07"/>
    <w:rsid w:val="0039022F"/>
    <w:rsid w:val="00390529"/>
    <w:rsid w:val="00390626"/>
    <w:rsid w:val="00390790"/>
    <w:rsid w:val="003908FA"/>
    <w:rsid w:val="003909BD"/>
    <w:rsid w:val="00390A58"/>
    <w:rsid w:val="00390C77"/>
    <w:rsid w:val="00390D57"/>
    <w:rsid w:val="00390E7B"/>
    <w:rsid w:val="00390F80"/>
    <w:rsid w:val="00391028"/>
    <w:rsid w:val="003911B5"/>
    <w:rsid w:val="00391478"/>
    <w:rsid w:val="0039187B"/>
    <w:rsid w:val="0039198F"/>
    <w:rsid w:val="00391A88"/>
    <w:rsid w:val="00391ADE"/>
    <w:rsid w:val="00391BA1"/>
    <w:rsid w:val="00391D8A"/>
    <w:rsid w:val="00391DAD"/>
    <w:rsid w:val="00391E91"/>
    <w:rsid w:val="003920E4"/>
    <w:rsid w:val="00392C6B"/>
    <w:rsid w:val="00392F22"/>
    <w:rsid w:val="0039323B"/>
    <w:rsid w:val="0039341D"/>
    <w:rsid w:val="003935E0"/>
    <w:rsid w:val="00393A5E"/>
    <w:rsid w:val="00393EA6"/>
    <w:rsid w:val="00393EDB"/>
    <w:rsid w:val="00393F50"/>
    <w:rsid w:val="00393F62"/>
    <w:rsid w:val="00394106"/>
    <w:rsid w:val="0039427E"/>
    <w:rsid w:val="003942C3"/>
    <w:rsid w:val="003942CC"/>
    <w:rsid w:val="003943A1"/>
    <w:rsid w:val="003945D7"/>
    <w:rsid w:val="003946FD"/>
    <w:rsid w:val="00394AAB"/>
    <w:rsid w:val="00394D61"/>
    <w:rsid w:val="00395076"/>
    <w:rsid w:val="00395361"/>
    <w:rsid w:val="003953DE"/>
    <w:rsid w:val="0039562A"/>
    <w:rsid w:val="0039562D"/>
    <w:rsid w:val="003956CE"/>
    <w:rsid w:val="00395918"/>
    <w:rsid w:val="00395B61"/>
    <w:rsid w:val="00396395"/>
    <w:rsid w:val="003966C9"/>
    <w:rsid w:val="003967A5"/>
    <w:rsid w:val="00396874"/>
    <w:rsid w:val="00396C77"/>
    <w:rsid w:val="00396DEB"/>
    <w:rsid w:val="00396EB1"/>
    <w:rsid w:val="00396F1E"/>
    <w:rsid w:val="00397207"/>
    <w:rsid w:val="00397216"/>
    <w:rsid w:val="00397307"/>
    <w:rsid w:val="003974A4"/>
    <w:rsid w:val="00397534"/>
    <w:rsid w:val="003975CD"/>
    <w:rsid w:val="003976B1"/>
    <w:rsid w:val="003979A5"/>
    <w:rsid w:val="00397A84"/>
    <w:rsid w:val="00397BB1"/>
    <w:rsid w:val="00397D79"/>
    <w:rsid w:val="003A003B"/>
    <w:rsid w:val="003A00AC"/>
    <w:rsid w:val="003A0247"/>
    <w:rsid w:val="003A038F"/>
    <w:rsid w:val="003A0397"/>
    <w:rsid w:val="003A05DD"/>
    <w:rsid w:val="003A0844"/>
    <w:rsid w:val="003A0A45"/>
    <w:rsid w:val="003A0BBB"/>
    <w:rsid w:val="003A0D23"/>
    <w:rsid w:val="003A1029"/>
    <w:rsid w:val="003A102B"/>
    <w:rsid w:val="003A149B"/>
    <w:rsid w:val="003A1567"/>
    <w:rsid w:val="003A15EF"/>
    <w:rsid w:val="003A1808"/>
    <w:rsid w:val="003A1979"/>
    <w:rsid w:val="003A1C00"/>
    <w:rsid w:val="003A235C"/>
    <w:rsid w:val="003A2413"/>
    <w:rsid w:val="003A2638"/>
    <w:rsid w:val="003A2ACD"/>
    <w:rsid w:val="003A2CDA"/>
    <w:rsid w:val="003A2D95"/>
    <w:rsid w:val="003A2EB2"/>
    <w:rsid w:val="003A3123"/>
    <w:rsid w:val="003A315F"/>
    <w:rsid w:val="003A3424"/>
    <w:rsid w:val="003A3483"/>
    <w:rsid w:val="003A3FC8"/>
    <w:rsid w:val="003A4042"/>
    <w:rsid w:val="003A4273"/>
    <w:rsid w:val="003A45CE"/>
    <w:rsid w:val="003A475F"/>
    <w:rsid w:val="003A47AE"/>
    <w:rsid w:val="003A48D7"/>
    <w:rsid w:val="003A4A87"/>
    <w:rsid w:val="003A4D3D"/>
    <w:rsid w:val="003A4D6B"/>
    <w:rsid w:val="003A4F8A"/>
    <w:rsid w:val="003A525A"/>
    <w:rsid w:val="003A55A2"/>
    <w:rsid w:val="003A5932"/>
    <w:rsid w:val="003A59B0"/>
    <w:rsid w:val="003A59CC"/>
    <w:rsid w:val="003A5AD3"/>
    <w:rsid w:val="003A5EF9"/>
    <w:rsid w:val="003A5FC9"/>
    <w:rsid w:val="003A6092"/>
    <w:rsid w:val="003A60CA"/>
    <w:rsid w:val="003A6766"/>
    <w:rsid w:val="003A6806"/>
    <w:rsid w:val="003A6E06"/>
    <w:rsid w:val="003A6EEF"/>
    <w:rsid w:val="003A7050"/>
    <w:rsid w:val="003A71AD"/>
    <w:rsid w:val="003A79B6"/>
    <w:rsid w:val="003A7A0D"/>
    <w:rsid w:val="003A7BCD"/>
    <w:rsid w:val="003A7C62"/>
    <w:rsid w:val="003A7F8A"/>
    <w:rsid w:val="003A7FA3"/>
    <w:rsid w:val="003A7FAA"/>
    <w:rsid w:val="003B00FE"/>
    <w:rsid w:val="003B01B4"/>
    <w:rsid w:val="003B0228"/>
    <w:rsid w:val="003B032B"/>
    <w:rsid w:val="003B05BD"/>
    <w:rsid w:val="003B0678"/>
    <w:rsid w:val="003B07DE"/>
    <w:rsid w:val="003B0904"/>
    <w:rsid w:val="003B0963"/>
    <w:rsid w:val="003B0A5A"/>
    <w:rsid w:val="003B0ACE"/>
    <w:rsid w:val="003B0D1C"/>
    <w:rsid w:val="003B0D84"/>
    <w:rsid w:val="003B0E37"/>
    <w:rsid w:val="003B0E69"/>
    <w:rsid w:val="003B1029"/>
    <w:rsid w:val="003B1139"/>
    <w:rsid w:val="003B138A"/>
    <w:rsid w:val="003B160F"/>
    <w:rsid w:val="003B17AA"/>
    <w:rsid w:val="003B1801"/>
    <w:rsid w:val="003B1DF0"/>
    <w:rsid w:val="003B2553"/>
    <w:rsid w:val="003B257E"/>
    <w:rsid w:val="003B2700"/>
    <w:rsid w:val="003B2820"/>
    <w:rsid w:val="003B2DEB"/>
    <w:rsid w:val="003B2DFD"/>
    <w:rsid w:val="003B3149"/>
    <w:rsid w:val="003B3182"/>
    <w:rsid w:val="003B31DB"/>
    <w:rsid w:val="003B327E"/>
    <w:rsid w:val="003B330D"/>
    <w:rsid w:val="003B34F5"/>
    <w:rsid w:val="003B36F0"/>
    <w:rsid w:val="003B39A8"/>
    <w:rsid w:val="003B3B3D"/>
    <w:rsid w:val="003B409A"/>
    <w:rsid w:val="003B40B4"/>
    <w:rsid w:val="003B4820"/>
    <w:rsid w:val="003B4FF3"/>
    <w:rsid w:val="003B5588"/>
    <w:rsid w:val="003B58C0"/>
    <w:rsid w:val="003B5A35"/>
    <w:rsid w:val="003B5BA3"/>
    <w:rsid w:val="003B5BFA"/>
    <w:rsid w:val="003B5C46"/>
    <w:rsid w:val="003B5F96"/>
    <w:rsid w:val="003B60A4"/>
    <w:rsid w:val="003B62EA"/>
    <w:rsid w:val="003B63C0"/>
    <w:rsid w:val="003B68EA"/>
    <w:rsid w:val="003B6CDE"/>
    <w:rsid w:val="003B6DA6"/>
    <w:rsid w:val="003B6E5B"/>
    <w:rsid w:val="003B6FD5"/>
    <w:rsid w:val="003B72F3"/>
    <w:rsid w:val="003B7427"/>
    <w:rsid w:val="003B7858"/>
    <w:rsid w:val="003B78D7"/>
    <w:rsid w:val="003B796A"/>
    <w:rsid w:val="003B7BEC"/>
    <w:rsid w:val="003B7E8E"/>
    <w:rsid w:val="003C0490"/>
    <w:rsid w:val="003C04ED"/>
    <w:rsid w:val="003C0655"/>
    <w:rsid w:val="003C0733"/>
    <w:rsid w:val="003C07FA"/>
    <w:rsid w:val="003C11BB"/>
    <w:rsid w:val="003C11D6"/>
    <w:rsid w:val="003C158A"/>
    <w:rsid w:val="003C15EA"/>
    <w:rsid w:val="003C1622"/>
    <w:rsid w:val="003C17B1"/>
    <w:rsid w:val="003C1A97"/>
    <w:rsid w:val="003C1D6A"/>
    <w:rsid w:val="003C1D6F"/>
    <w:rsid w:val="003C1ED8"/>
    <w:rsid w:val="003C1F53"/>
    <w:rsid w:val="003C1F70"/>
    <w:rsid w:val="003C20C9"/>
    <w:rsid w:val="003C256A"/>
    <w:rsid w:val="003C25E0"/>
    <w:rsid w:val="003C2930"/>
    <w:rsid w:val="003C2CC3"/>
    <w:rsid w:val="003C2DC0"/>
    <w:rsid w:val="003C3097"/>
    <w:rsid w:val="003C36A0"/>
    <w:rsid w:val="003C3772"/>
    <w:rsid w:val="003C45BC"/>
    <w:rsid w:val="003C46B8"/>
    <w:rsid w:val="003C47F9"/>
    <w:rsid w:val="003C4992"/>
    <w:rsid w:val="003C4D31"/>
    <w:rsid w:val="003C4D51"/>
    <w:rsid w:val="003C4F24"/>
    <w:rsid w:val="003C50AA"/>
    <w:rsid w:val="003C51D1"/>
    <w:rsid w:val="003C51EB"/>
    <w:rsid w:val="003C5349"/>
    <w:rsid w:val="003C5619"/>
    <w:rsid w:val="003C5627"/>
    <w:rsid w:val="003C59DC"/>
    <w:rsid w:val="003C5A04"/>
    <w:rsid w:val="003C5C8C"/>
    <w:rsid w:val="003C5E67"/>
    <w:rsid w:val="003C5E85"/>
    <w:rsid w:val="003C5F0C"/>
    <w:rsid w:val="003C62B9"/>
    <w:rsid w:val="003C637C"/>
    <w:rsid w:val="003C69E0"/>
    <w:rsid w:val="003C6A60"/>
    <w:rsid w:val="003C6CE4"/>
    <w:rsid w:val="003C6D41"/>
    <w:rsid w:val="003C6FD7"/>
    <w:rsid w:val="003C70FF"/>
    <w:rsid w:val="003C7314"/>
    <w:rsid w:val="003C73BB"/>
    <w:rsid w:val="003C76B8"/>
    <w:rsid w:val="003C77B8"/>
    <w:rsid w:val="003C7813"/>
    <w:rsid w:val="003C78EA"/>
    <w:rsid w:val="003D00D5"/>
    <w:rsid w:val="003D02ED"/>
    <w:rsid w:val="003D06ED"/>
    <w:rsid w:val="003D0C52"/>
    <w:rsid w:val="003D0CE8"/>
    <w:rsid w:val="003D0E07"/>
    <w:rsid w:val="003D151A"/>
    <w:rsid w:val="003D1583"/>
    <w:rsid w:val="003D1866"/>
    <w:rsid w:val="003D1965"/>
    <w:rsid w:val="003D1C7A"/>
    <w:rsid w:val="003D1E0B"/>
    <w:rsid w:val="003D1E8E"/>
    <w:rsid w:val="003D201A"/>
    <w:rsid w:val="003D2149"/>
    <w:rsid w:val="003D2171"/>
    <w:rsid w:val="003D224D"/>
    <w:rsid w:val="003D2436"/>
    <w:rsid w:val="003D2BFA"/>
    <w:rsid w:val="003D2CC2"/>
    <w:rsid w:val="003D2D01"/>
    <w:rsid w:val="003D2EA3"/>
    <w:rsid w:val="003D2EE5"/>
    <w:rsid w:val="003D2FD0"/>
    <w:rsid w:val="003D2FF9"/>
    <w:rsid w:val="003D3047"/>
    <w:rsid w:val="003D32EC"/>
    <w:rsid w:val="003D333B"/>
    <w:rsid w:val="003D33FB"/>
    <w:rsid w:val="003D343B"/>
    <w:rsid w:val="003D34D9"/>
    <w:rsid w:val="003D3634"/>
    <w:rsid w:val="003D3644"/>
    <w:rsid w:val="003D3D3E"/>
    <w:rsid w:val="003D3F75"/>
    <w:rsid w:val="003D422E"/>
    <w:rsid w:val="003D44D1"/>
    <w:rsid w:val="003D463E"/>
    <w:rsid w:val="003D4671"/>
    <w:rsid w:val="003D46C8"/>
    <w:rsid w:val="003D46E3"/>
    <w:rsid w:val="003D4932"/>
    <w:rsid w:val="003D4A4A"/>
    <w:rsid w:val="003D4BF7"/>
    <w:rsid w:val="003D4DA7"/>
    <w:rsid w:val="003D4FAE"/>
    <w:rsid w:val="003D52DF"/>
    <w:rsid w:val="003D52FE"/>
    <w:rsid w:val="003D5615"/>
    <w:rsid w:val="003D56AE"/>
    <w:rsid w:val="003D573C"/>
    <w:rsid w:val="003D57CB"/>
    <w:rsid w:val="003D5A3B"/>
    <w:rsid w:val="003D5A90"/>
    <w:rsid w:val="003D5B98"/>
    <w:rsid w:val="003D5CA7"/>
    <w:rsid w:val="003D5E89"/>
    <w:rsid w:val="003D60E4"/>
    <w:rsid w:val="003D639D"/>
    <w:rsid w:val="003D63B3"/>
    <w:rsid w:val="003D66E0"/>
    <w:rsid w:val="003D6947"/>
    <w:rsid w:val="003D6A5A"/>
    <w:rsid w:val="003D6CF5"/>
    <w:rsid w:val="003D7226"/>
    <w:rsid w:val="003D7334"/>
    <w:rsid w:val="003D7615"/>
    <w:rsid w:val="003D76B4"/>
    <w:rsid w:val="003D775F"/>
    <w:rsid w:val="003D7762"/>
    <w:rsid w:val="003D7C82"/>
    <w:rsid w:val="003D7D49"/>
    <w:rsid w:val="003D7DAC"/>
    <w:rsid w:val="003D7DFF"/>
    <w:rsid w:val="003D7E34"/>
    <w:rsid w:val="003E0032"/>
    <w:rsid w:val="003E073B"/>
    <w:rsid w:val="003E0750"/>
    <w:rsid w:val="003E1078"/>
    <w:rsid w:val="003E1112"/>
    <w:rsid w:val="003E13CB"/>
    <w:rsid w:val="003E143B"/>
    <w:rsid w:val="003E1532"/>
    <w:rsid w:val="003E1632"/>
    <w:rsid w:val="003E17C9"/>
    <w:rsid w:val="003E17E6"/>
    <w:rsid w:val="003E18C9"/>
    <w:rsid w:val="003E1CF5"/>
    <w:rsid w:val="003E204A"/>
    <w:rsid w:val="003E207A"/>
    <w:rsid w:val="003E2129"/>
    <w:rsid w:val="003E24EB"/>
    <w:rsid w:val="003E2754"/>
    <w:rsid w:val="003E2B1D"/>
    <w:rsid w:val="003E2B6B"/>
    <w:rsid w:val="003E3032"/>
    <w:rsid w:val="003E3205"/>
    <w:rsid w:val="003E3472"/>
    <w:rsid w:val="003E35C2"/>
    <w:rsid w:val="003E3806"/>
    <w:rsid w:val="003E3860"/>
    <w:rsid w:val="003E3A1D"/>
    <w:rsid w:val="003E3B5F"/>
    <w:rsid w:val="003E3FCD"/>
    <w:rsid w:val="003E3FDF"/>
    <w:rsid w:val="003E4132"/>
    <w:rsid w:val="003E4355"/>
    <w:rsid w:val="003E44C3"/>
    <w:rsid w:val="003E4601"/>
    <w:rsid w:val="003E46B7"/>
    <w:rsid w:val="003E4A4F"/>
    <w:rsid w:val="003E4C34"/>
    <w:rsid w:val="003E4CB6"/>
    <w:rsid w:val="003E4E75"/>
    <w:rsid w:val="003E4FC1"/>
    <w:rsid w:val="003E5199"/>
    <w:rsid w:val="003E52FB"/>
    <w:rsid w:val="003E5435"/>
    <w:rsid w:val="003E55AF"/>
    <w:rsid w:val="003E57C7"/>
    <w:rsid w:val="003E5805"/>
    <w:rsid w:val="003E580D"/>
    <w:rsid w:val="003E5A2B"/>
    <w:rsid w:val="003E5B8B"/>
    <w:rsid w:val="003E5D74"/>
    <w:rsid w:val="003E5E88"/>
    <w:rsid w:val="003E5FC4"/>
    <w:rsid w:val="003E61C1"/>
    <w:rsid w:val="003E61CB"/>
    <w:rsid w:val="003E6268"/>
    <w:rsid w:val="003E651B"/>
    <w:rsid w:val="003E65C0"/>
    <w:rsid w:val="003E6761"/>
    <w:rsid w:val="003E690A"/>
    <w:rsid w:val="003E6E09"/>
    <w:rsid w:val="003E70FD"/>
    <w:rsid w:val="003E71C7"/>
    <w:rsid w:val="003E7296"/>
    <w:rsid w:val="003E7435"/>
    <w:rsid w:val="003E7500"/>
    <w:rsid w:val="003E75F9"/>
    <w:rsid w:val="003E7929"/>
    <w:rsid w:val="003E7C4E"/>
    <w:rsid w:val="003E7D77"/>
    <w:rsid w:val="003E7DEE"/>
    <w:rsid w:val="003E7E39"/>
    <w:rsid w:val="003E7E5E"/>
    <w:rsid w:val="003E7EE5"/>
    <w:rsid w:val="003F00A4"/>
    <w:rsid w:val="003F014D"/>
    <w:rsid w:val="003F049C"/>
    <w:rsid w:val="003F06A2"/>
    <w:rsid w:val="003F072B"/>
    <w:rsid w:val="003F0A5D"/>
    <w:rsid w:val="003F0EE6"/>
    <w:rsid w:val="003F107F"/>
    <w:rsid w:val="003F10B6"/>
    <w:rsid w:val="003F11A0"/>
    <w:rsid w:val="003F14C1"/>
    <w:rsid w:val="003F1A73"/>
    <w:rsid w:val="003F1C35"/>
    <w:rsid w:val="003F1D31"/>
    <w:rsid w:val="003F1D72"/>
    <w:rsid w:val="003F1DAA"/>
    <w:rsid w:val="003F225B"/>
    <w:rsid w:val="003F23DD"/>
    <w:rsid w:val="003F244A"/>
    <w:rsid w:val="003F253E"/>
    <w:rsid w:val="003F267D"/>
    <w:rsid w:val="003F281B"/>
    <w:rsid w:val="003F2AFB"/>
    <w:rsid w:val="003F2FD3"/>
    <w:rsid w:val="003F2FF0"/>
    <w:rsid w:val="003F315A"/>
    <w:rsid w:val="003F3380"/>
    <w:rsid w:val="003F3718"/>
    <w:rsid w:val="003F3A09"/>
    <w:rsid w:val="003F3A5D"/>
    <w:rsid w:val="003F3E4F"/>
    <w:rsid w:val="003F3F21"/>
    <w:rsid w:val="003F3F6A"/>
    <w:rsid w:val="003F3F96"/>
    <w:rsid w:val="003F411B"/>
    <w:rsid w:val="003F42EA"/>
    <w:rsid w:val="003F481D"/>
    <w:rsid w:val="003F48FD"/>
    <w:rsid w:val="003F4A5A"/>
    <w:rsid w:val="003F4C48"/>
    <w:rsid w:val="003F5084"/>
    <w:rsid w:val="003F5192"/>
    <w:rsid w:val="003F56FE"/>
    <w:rsid w:val="003F58A3"/>
    <w:rsid w:val="003F5B78"/>
    <w:rsid w:val="003F5D7F"/>
    <w:rsid w:val="003F618B"/>
    <w:rsid w:val="003F666D"/>
    <w:rsid w:val="003F678D"/>
    <w:rsid w:val="003F6791"/>
    <w:rsid w:val="003F68B6"/>
    <w:rsid w:val="003F6BBB"/>
    <w:rsid w:val="003F6CC0"/>
    <w:rsid w:val="003F720B"/>
    <w:rsid w:val="003F73B1"/>
    <w:rsid w:val="003F74B2"/>
    <w:rsid w:val="003F7AE5"/>
    <w:rsid w:val="003F7CE9"/>
    <w:rsid w:val="003F7FF6"/>
    <w:rsid w:val="004003F6"/>
    <w:rsid w:val="00400480"/>
    <w:rsid w:val="00400754"/>
    <w:rsid w:val="004007DE"/>
    <w:rsid w:val="004008A5"/>
    <w:rsid w:val="00400A2E"/>
    <w:rsid w:val="00400ADB"/>
    <w:rsid w:val="00400B9D"/>
    <w:rsid w:val="00400C2C"/>
    <w:rsid w:val="00400CAD"/>
    <w:rsid w:val="00401373"/>
    <w:rsid w:val="004014D2"/>
    <w:rsid w:val="00401543"/>
    <w:rsid w:val="00401834"/>
    <w:rsid w:val="00401DF8"/>
    <w:rsid w:val="00401DFE"/>
    <w:rsid w:val="0040206B"/>
    <w:rsid w:val="004020A9"/>
    <w:rsid w:val="00402223"/>
    <w:rsid w:val="00402289"/>
    <w:rsid w:val="004025E0"/>
    <w:rsid w:val="0040278B"/>
    <w:rsid w:val="00402DE8"/>
    <w:rsid w:val="00402DF7"/>
    <w:rsid w:val="00402F9D"/>
    <w:rsid w:val="0040301B"/>
    <w:rsid w:val="004030C1"/>
    <w:rsid w:val="004030EB"/>
    <w:rsid w:val="00403156"/>
    <w:rsid w:val="004031D9"/>
    <w:rsid w:val="0040342B"/>
    <w:rsid w:val="004037F0"/>
    <w:rsid w:val="0040389D"/>
    <w:rsid w:val="00403B6F"/>
    <w:rsid w:val="00403B8F"/>
    <w:rsid w:val="00403C27"/>
    <w:rsid w:val="00403D5B"/>
    <w:rsid w:val="00403F36"/>
    <w:rsid w:val="004040C0"/>
    <w:rsid w:val="0040429F"/>
    <w:rsid w:val="00404773"/>
    <w:rsid w:val="00404CA9"/>
    <w:rsid w:val="00404F00"/>
    <w:rsid w:val="0040576B"/>
    <w:rsid w:val="00405824"/>
    <w:rsid w:val="00405A68"/>
    <w:rsid w:val="00405C07"/>
    <w:rsid w:val="00405ED3"/>
    <w:rsid w:val="00406151"/>
    <w:rsid w:val="0040617F"/>
    <w:rsid w:val="0040674B"/>
    <w:rsid w:val="00406839"/>
    <w:rsid w:val="0040693C"/>
    <w:rsid w:val="00406D5E"/>
    <w:rsid w:val="00406E2C"/>
    <w:rsid w:val="00406EA3"/>
    <w:rsid w:val="00406FC7"/>
    <w:rsid w:val="00407073"/>
    <w:rsid w:val="00407268"/>
    <w:rsid w:val="0040759F"/>
    <w:rsid w:val="00407693"/>
    <w:rsid w:val="0040780B"/>
    <w:rsid w:val="00407A06"/>
    <w:rsid w:val="00407ACD"/>
    <w:rsid w:val="00407D72"/>
    <w:rsid w:val="00407E93"/>
    <w:rsid w:val="00407EE0"/>
    <w:rsid w:val="00410483"/>
    <w:rsid w:val="004106CC"/>
    <w:rsid w:val="004108A9"/>
    <w:rsid w:val="004108E6"/>
    <w:rsid w:val="00410A13"/>
    <w:rsid w:val="00410BAF"/>
    <w:rsid w:val="00410EBD"/>
    <w:rsid w:val="0041134A"/>
    <w:rsid w:val="00411768"/>
    <w:rsid w:val="00411998"/>
    <w:rsid w:val="00411CD5"/>
    <w:rsid w:val="00412149"/>
    <w:rsid w:val="0041238E"/>
    <w:rsid w:val="004127D8"/>
    <w:rsid w:val="00412C0A"/>
    <w:rsid w:val="00412D56"/>
    <w:rsid w:val="00412E8E"/>
    <w:rsid w:val="00412FFB"/>
    <w:rsid w:val="00413142"/>
    <w:rsid w:val="00413672"/>
    <w:rsid w:val="00413B60"/>
    <w:rsid w:val="00413B8D"/>
    <w:rsid w:val="00413CFB"/>
    <w:rsid w:val="00413D67"/>
    <w:rsid w:val="00413D7C"/>
    <w:rsid w:val="00413DA6"/>
    <w:rsid w:val="00413F44"/>
    <w:rsid w:val="00413F65"/>
    <w:rsid w:val="004143C8"/>
    <w:rsid w:val="004145C0"/>
    <w:rsid w:val="0041464F"/>
    <w:rsid w:val="00414E4B"/>
    <w:rsid w:val="00414EFC"/>
    <w:rsid w:val="004155B9"/>
    <w:rsid w:val="004155FC"/>
    <w:rsid w:val="00415668"/>
    <w:rsid w:val="0041571A"/>
    <w:rsid w:val="004157BD"/>
    <w:rsid w:val="00415838"/>
    <w:rsid w:val="004158F4"/>
    <w:rsid w:val="00415A84"/>
    <w:rsid w:val="00415F85"/>
    <w:rsid w:val="0041616A"/>
    <w:rsid w:val="0041618A"/>
    <w:rsid w:val="00416232"/>
    <w:rsid w:val="00416375"/>
    <w:rsid w:val="00416530"/>
    <w:rsid w:val="00416553"/>
    <w:rsid w:val="00416987"/>
    <w:rsid w:val="00416D58"/>
    <w:rsid w:val="00416E74"/>
    <w:rsid w:val="00416FCF"/>
    <w:rsid w:val="004173E7"/>
    <w:rsid w:val="004176CC"/>
    <w:rsid w:val="004176FF"/>
    <w:rsid w:val="004178C7"/>
    <w:rsid w:val="00417948"/>
    <w:rsid w:val="00417B9E"/>
    <w:rsid w:val="00417F9A"/>
    <w:rsid w:val="00417FA8"/>
    <w:rsid w:val="004202E0"/>
    <w:rsid w:val="00420582"/>
    <w:rsid w:val="00420B13"/>
    <w:rsid w:val="00420C7B"/>
    <w:rsid w:val="00420ECE"/>
    <w:rsid w:val="0042107E"/>
    <w:rsid w:val="0042114D"/>
    <w:rsid w:val="004213A9"/>
    <w:rsid w:val="004213DB"/>
    <w:rsid w:val="004216E6"/>
    <w:rsid w:val="0042182C"/>
    <w:rsid w:val="004219DE"/>
    <w:rsid w:val="00421A4C"/>
    <w:rsid w:val="00421C47"/>
    <w:rsid w:val="00421D94"/>
    <w:rsid w:val="00421EA0"/>
    <w:rsid w:val="0042249A"/>
    <w:rsid w:val="0042280E"/>
    <w:rsid w:val="00422879"/>
    <w:rsid w:val="00422AE9"/>
    <w:rsid w:val="00422B03"/>
    <w:rsid w:val="0042321C"/>
    <w:rsid w:val="004232A3"/>
    <w:rsid w:val="004234AD"/>
    <w:rsid w:val="004235FE"/>
    <w:rsid w:val="00423604"/>
    <w:rsid w:val="00423696"/>
    <w:rsid w:val="004238E1"/>
    <w:rsid w:val="0042392A"/>
    <w:rsid w:val="00423A03"/>
    <w:rsid w:val="00423A05"/>
    <w:rsid w:val="00423CF6"/>
    <w:rsid w:val="00423D3E"/>
    <w:rsid w:val="00423E93"/>
    <w:rsid w:val="00423F66"/>
    <w:rsid w:val="00424119"/>
    <w:rsid w:val="00424155"/>
    <w:rsid w:val="0042431F"/>
    <w:rsid w:val="00424399"/>
    <w:rsid w:val="0042444D"/>
    <w:rsid w:val="0042482D"/>
    <w:rsid w:val="00425100"/>
    <w:rsid w:val="00425251"/>
    <w:rsid w:val="004252B1"/>
    <w:rsid w:val="0042531A"/>
    <w:rsid w:val="00425424"/>
    <w:rsid w:val="00425548"/>
    <w:rsid w:val="00425574"/>
    <w:rsid w:val="004256D0"/>
    <w:rsid w:val="004257F3"/>
    <w:rsid w:val="00425A4E"/>
    <w:rsid w:val="00426068"/>
    <w:rsid w:val="0042619C"/>
    <w:rsid w:val="004261CB"/>
    <w:rsid w:val="00426327"/>
    <w:rsid w:val="004264DD"/>
    <w:rsid w:val="00426633"/>
    <w:rsid w:val="00426661"/>
    <w:rsid w:val="004267EF"/>
    <w:rsid w:val="0042698E"/>
    <w:rsid w:val="00426B32"/>
    <w:rsid w:val="00426DCF"/>
    <w:rsid w:val="00426F41"/>
    <w:rsid w:val="00426F56"/>
    <w:rsid w:val="0042716B"/>
    <w:rsid w:val="00427197"/>
    <w:rsid w:val="00427342"/>
    <w:rsid w:val="004275A8"/>
    <w:rsid w:val="00427A70"/>
    <w:rsid w:val="00427AE0"/>
    <w:rsid w:val="00427DFD"/>
    <w:rsid w:val="00427EFF"/>
    <w:rsid w:val="0043005B"/>
    <w:rsid w:val="004303DE"/>
    <w:rsid w:val="00430847"/>
    <w:rsid w:val="004308B9"/>
    <w:rsid w:val="00430A6B"/>
    <w:rsid w:val="00430ADE"/>
    <w:rsid w:val="00430B86"/>
    <w:rsid w:val="00430C9B"/>
    <w:rsid w:val="0043127C"/>
    <w:rsid w:val="004313E4"/>
    <w:rsid w:val="004315BB"/>
    <w:rsid w:val="004318DC"/>
    <w:rsid w:val="00431AD9"/>
    <w:rsid w:val="00431AE7"/>
    <w:rsid w:val="00431B72"/>
    <w:rsid w:val="00431C28"/>
    <w:rsid w:val="0043205E"/>
    <w:rsid w:val="00432509"/>
    <w:rsid w:val="0043292E"/>
    <w:rsid w:val="00432B45"/>
    <w:rsid w:val="00432B6B"/>
    <w:rsid w:val="00432E93"/>
    <w:rsid w:val="00433113"/>
    <w:rsid w:val="00433572"/>
    <w:rsid w:val="004335F3"/>
    <w:rsid w:val="004337F1"/>
    <w:rsid w:val="0043398F"/>
    <w:rsid w:val="00433A37"/>
    <w:rsid w:val="00433C8B"/>
    <w:rsid w:val="00433D04"/>
    <w:rsid w:val="00433EB3"/>
    <w:rsid w:val="00433F68"/>
    <w:rsid w:val="004341A4"/>
    <w:rsid w:val="004347FA"/>
    <w:rsid w:val="00434D79"/>
    <w:rsid w:val="004350CC"/>
    <w:rsid w:val="0043522C"/>
    <w:rsid w:val="0043533C"/>
    <w:rsid w:val="00435647"/>
    <w:rsid w:val="004356B6"/>
    <w:rsid w:val="00435B14"/>
    <w:rsid w:val="00435E72"/>
    <w:rsid w:val="00435EDE"/>
    <w:rsid w:val="0043606E"/>
    <w:rsid w:val="00436158"/>
    <w:rsid w:val="004362EF"/>
    <w:rsid w:val="0043650F"/>
    <w:rsid w:val="00436718"/>
    <w:rsid w:val="00436A72"/>
    <w:rsid w:val="00436AFF"/>
    <w:rsid w:val="00436BB4"/>
    <w:rsid w:val="00436C4F"/>
    <w:rsid w:val="00436CE1"/>
    <w:rsid w:val="00436CF0"/>
    <w:rsid w:val="00436D4F"/>
    <w:rsid w:val="00436D50"/>
    <w:rsid w:val="004370B9"/>
    <w:rsid w:val="00437296"/>
    <w:rsid w:val="004374FA"/>
    <w:rsid w:val="004376D2"/>
    <w:rsid w:val="004379C7"/>
    <w:rsid w:val="00437B20"/>
    <w:rsid w:val="00437C04"/>
    <w:rsid w:val="00440525"/>
    <w:rsid w:val="00440661"/>
    <w:rsid w:val="0044072F"/>
    <w:rsid w:val="00440997"/>
    <w:rsid w:val="00440BDD"/>
    <w:rsid w:val="00440C1D"/>
    <w:rsid w:val="00440C65"/>
    <w:rsid w:val="00440E9B"/>
    <w:rsid w:val="004414CA"/>
    <w:rsid w:val="004417D9"/>
    <w:rsid w:val="0044192B"/>
    <w:rsid w:val="00441C53"/>
    <w:rsid w:val="00441DAF"/>
    <w:rsid w:val="00441EED"/>
    <w:rsid w:val="00441FD9"/>
    <w:rsid w:val="00442176"/>
    <w:rsid w:val="00442335"/>
    <w:rsid w:val="004424DD"/>
    <w:rsid w:val="0044267F"/>
    <w:rsid w:val="0044283B"/>
    <w:rsid w:val="004428DF"/>
    <w:rsid w:val="00442BF2"/>
    <w:rsid w:val="00442D91"/>
    <w:rsid w:val="0044303C"/>
    <w:rsid w:val="00443B11"/>
    <w:rsid w:val="00443DA6"/>
    <w:rsid w:val="004440AE"/>
    <w:rsid w:val="00444278"/>
    <w:rsid w:val="00444640"/>
    <w:rsid w:val="004448D9"/>
    <w:rsid w:val="0044493F"/>
    <w:rsid w:val="0044496E"/>
    <w:rsid w:val="00444A92"/>
    <w:rsid w:val="00444B44"/>
    <w:rsid w:val="00444C23"/>
    <w:rsid w:val="00444DAA"/>
    <w:rsid w:val="004458F8"/>
    <w:rsid w:val="00445BCF"/>
    <w:rsid w:val="00445F28"/>
    <w:rsid w:val="004460EC"/>
    <w:rsid w:val="0044610A"/>
    <w:rsid w:val="00446181"/>
    <w:rsid w:val="00446199"/>
    <w:rsid w:val="004462FC"/>
    <w:rsid w:val="004463DA"/>
    <w:rsid w:val="004465D3"/>
    <w:rsid w:val="004467C1"/>
    <w:rsid w:val="004467C4"/>
    <w:rsid w:val="00446872"/>
    <w:rsid w:val="00446E6E"/>
    <w:rsid w:val="004471D5"/>
    <w:rsid w:val="004474F5"/>
    <w:rsid w:val="00447734"/>
    <w:rsid w:val="00447A5C"/>
    <w:rsid w:val="00447E06"/>
    <w:rsid w:val="00447E1F"/>
    <w:rsid w:val="00447EEA"/>
    <w:rsid w:val="00450641"/>
    <w:rsid w:val="004509D4"/>
    <w:rsid w:val="00450A3F"/>
    <w:rsid w:val="00450D83"/>
    <w:rsid w:val="00450E74"/>
    <w:rsid w:val="00450FE3"/>
    <w:rsid w:val="004510D4"/>
    <w:rsid w:val="00451233"/>
    <w:rsid w:val="00451357"/>
    <w:rsid w:val="00451822"/>
    <w:rsid w:val="00451A34"/>
    <w:rsid w:val="00452023"/>
    <w:rsid w:val="004522DD"/>
    <w:rsid w:val="00452615"/>
    <w:rsid w:val="004526F8"/>
    <w:rsid w:val="004528E9"/>
    <w:rsid w:val="00452A0C"/>
    <w:rsid w:val="00452B07"/>
    <w:rsid w:val="00452E1B"/>
    <w:rsid w:val="00452F4D"/>
    <w:rsid w:val="00452F92"/>
    <w:rsid w:val="00453069"/>
    <w:rsid w:val="00453109"/>
    <w:rsid w:val="004531A3"/>
    <w:rsid w:val="0045346F"/>
    <w:rsid w:val="00453695"/>
    <w:rsid w:val="00453C5F"/>
    <w:rsid w:val="0045410D"/>
    <w:rsid w:val="00454441"/>
    <w:rsid w:val="004544F6"/>
    <w:rsid w:val="00454634"/>
    <w:rsid w:val="00454747"/>
    <w:rsid w:val="0045482D"/>
    <w:rsid w:val="00454AF7"/>
    <w:rsid w:val="00454CB6"/>
    <w:rsid w:val="00455689"/>
    <w:rsid w:val="00455888"/>
    <w:rsid w:val="00455CD2"/>
    <w:rsid w:val="004560F4"/>
    <w:rsid w:val="00456411"/>
    <w:rsid w:val="004565F6"/>
    <w:rsid w:val="00456835"/>
    <w:rsid w:val="00456857"/>
    <w:rsid w:val="00456946"/>
    <w:rsid w:val="00456E90"/>
    <w:rsid w:val="00456F02"/>
    <w:rsid w:val="00456F59"/>
    <w:rsid w:val="004573D1"/>
    <w:rsid w:val="00457492"/>
    <w:rsid w:val="00457818"/>
    <w:rsid w:val="00457BC3"/>
    <w:rsid w:val="00457E05"/>
    <w:rsid w:val="0046016E"/>
    <w:rsid w:val="004602F2"/>
    <w:rsid w:val="00460343"/>
    <w:rsid w:val="00460387"/>
    <w:rsid w:val="0046045D"/>
    <w:rsid w:val="0046088A"/>
    <w:rsid w:val="0046097A"/>
    <w:rsid w:val="00460A0A"/>
    <w:rsid w:val="00460A98"/>
    <w:rsid w:val="00460BA2"/>
    <w:rsid w:val="00460BD1"/>
    <w:rsid w:val="00460BF6"/>
    <w:rsid w:val="004612D6"/>
    <w:rsid w:val="00461304"/>
    <w:rsid w:val="004618B7"/>
    <w:rsid w:val="00461A4B"/>
    <w:rsid w:val="00461AC4"/>
    <w:rsid w:val="00461CE2"/>
    <w:rsid w:val="00461E8A"/>
    <w:rsid w:val="0046203D"/>
    <w:rsid w:val="00462420"/>
    <w:rsid w:val="00462501"/>
    <w:rsid w:val="00462756"/>
    <w:rsid w:val="004629CD"/>
    <w:rsid w:val="00462CBF"/>
    <w:rsid w:val="004631F0"/>
    <w:rsid w:val="00463247"/>
    <w:rsid w:val="004633BB"/>
    <w:rsid w:val="0046348E"/>
    <w:rsid w:val="00463563"/>
    <w:rsid w:val="004635AD"/>
    <w:rsid w:val="00463F34"/>
    <w:rsid w:val="0046456F"/>
    <w:rsid w:val="00464A74"/>
    <w:rsid w:val="00464AD5"/>
    <w:rsid w:val="00464E0A"/>
    <w:rsid w:val="00464EAA"/>
    <w:rsid w:val="00465337"/>
    <w:rsid w:val="00465380"/>
    <w:rsid w:val="00465503"/>
    <w:rsid w:val="004655CF"/>
    <w:rsid w:val="0046588A"/>
    <w:rsid w:val="00465F7E"/>
    <w:rsid w:val="004660E1"/>
    <w:rsid w:val="00466272"/>
    <w:rsid w:val="00466345"/>
    <w:rsid w:val="004664CD"/>
    <w:rsid w:val="00466896"/>
    <w:rsid w:val="00466CF9"/>
    <w:rsid w:val="004671D3"/>
    <w:rsid w:val="00467220"/>
    <w:rsid w:val="00467825"/>
    <w:rsid w:val="00467902"/>
    <w:rsid w:val="00467917"/>
    <w:rsid w:val="00467B01"/>
    <w:rsid w:val="00467C4B"/>
    <w:rsid w:val="00467E60"/>
    <w:rsid w:val="00467F3F"/>
    <w:rsid w:val="00467FDD"/>
    <w:rsid w:val="004700EA"/>
    <w:rsid w:val="00470200"/>
    <w:rsid w:val="00470229"/>
    <w:rsid w:val="00470297"/>
    <w:rsid w:val="00470879"/>
    <w:rsid w:val="00470B0A"/>
    <w:rsid w:val="00470BE1"/>
    <w:rsid w:val="00470C5E"/>
    <w:rsid w:val="00471316"/>
    <w:rsid w:val="00471645"/>
    <w:rsid w:val="00472272"/>
    <w:rsid w:val="0047278D"/>
    <w:rsid w:val="00472B00"/>
    <w:rsid w:val="00472CDA"/>
    <w:rsid w:val="00472D52"/>
    <w:rsid w:val="00473080"/>
    <w:rsid w:val="00473198"/>
    <w:rsid w:val="00473346"/>
    <w:rsid w:val="0047358D"/>
    <w:rsid w:val="004736D9"/>
    <w:rsid w:val="0047374B"/>
    <w:rsid w:val="004737CF"/>
    <w:rsid w:val="00474042"/>
    <w:rsid w:val="004742EE"/>
    <w:rsid w:val="004748C1"/>
    <w:rsid w:val="004748F9"/>
    <w:rsid w:val="00474AA9"/>
    <w:rsid w:val="00474B70"/>
    <w:rsid w:val="00475180"/>
    <w:rsid w:val="004752A5"/>
    <w:rsid w:val="00475325"/>
    <w:rsid w:val="00475402"/>
    <w:rsid w:val="00475432"/>
    <w:rsid w:val="00475984"/>
    <w:rsid w:val="00475D65"/>
    <w:rsid w:val="0047619F"/>
    <w:rsid w:val="004764FB"/>
    <w:rsid w:val="00476A56"/>
    <w:rsid w:val="00476B85"/>
    <w:rsid w:val="00476B9C"/>
    <w:rsid w:val="00476FBF"/>
    <w:rsid w:val="00476FE0"/>
    <w:rsid w:val="0047700C"/>
    <w:rsid w:val="00477138"/>
    <w:rsid w:val="004771AA"/>
    <w:rsid w:val="004772B7"/>
    <w:rsid w:val="00477437"/>
    <w:rsid w:val="004777B8"/>
    <w:rsid w:val="00477AAB"/>
    <w:rsid w:val="00480010"/>
    <w:rsid w:val="004802EC"/>
    <w:rsid w:val="0048041D"/>
    <w:rsid w:val="004805E5"/>
    <w:rsid w:val="004806FC"/>
    <w:rsid w:val="00480819"/>
    <w:rsid w:val="00480C23"/>
    <w:rsid w:val="00480DBA"/>
    <w:rsid w:val="0048106A"/>
    <w:rsid w:val="004817DB"/>
    <w:rsid w:val="004818E0"/>
    <w:rsid w:val="004818E6"/>
    <w:rsid w:val="0048195A"/>
    <w:rsid w:val="004820F9"/>
    <w:rsid w:val="004823BB"/>
    <w:rsid w:val="0048245F"/>
    <w:rsid w:val="0048257C"/>
    <w:rsid w:val="004827E6"/>
    <w:rsid w:val="0048283F"/>
    <w:rsid w:val="00482888"/>
    <w:rsid w:val="00482974"/>
    <w:rsid w:val="00482A24"/>
    <w:rsid w:val="00482B30"/>
    <w:rsid w:val="00482ED2"/>
    <w:rsid w:val="00483013"/>
    <w:rsid w:val="0048334B"/>
    <w:rsid w:val="004834F7"/>
    <w:rsid w:val="00483700"/>
    <w:rsid w:val="00483917"/>
    <w:rsid w:val="00483A7F"/>
    <w:rsid w:val="00483AC6"/>
    <w:rsid w:val="00483CE4"/>
    <w:rsid w:val="004840A8"/>
    <w:rsid w:val="004841F5"/>
    <w:rsid w:val="0048436B"/>
    <w:rsid w:val="004845FE"/>
    <w:rsid w:val="00484B51"/>
    <w:rsid w:val="0048523E"/>
    <w:rsid w:val="004854AD"/>
    <w:rsid w:val="004854F9"/>
    <w:rsid w:val="004855FC"/>
    <w:rsid w:val="004856E6"/>
    <w:rsid w:val="00485755"/>
    <w:rsid w:val="00485864"/>
    <w:rsid w:val="0048588F"/>
    <w:rsid w:val="00485899"/>
    <w:rsid w:val="00485B74"/>
    <w:rsid w:val="004860EB"/>
    <w:rsid w:val="00486135"/>
    <w:rsid w:val="00486262"/>
    <w:rsid w:val="004863DD"/>
    <w:rsid w:val="004864D9"/>
    <w:rsid w:val="0048650A"/>
    <w:rsid w:val="00486797"/>
    <w:rsid w:val="004867EA"/>
    <w:rsid w:val="00487255"/>
    <w:rsid w:val="0048782D"/>
    <w:rsid w:val="00487D69"/>
    <w:rsid w:val="00487FA8"/>
    <w:rsid w:val="004901AD"/>
    <w:rsid w:val="00490A9F"/>
    <w:rsid w:val="00490B13"/>
    <w:rsid w:val="00490F43"/>
    <w:rsid w:val="0049108E"/>
    <w:rsid w:val="004913F5"/>
    <w:rsid w:val="0049148B"/>
    <w:rsid w:val="00491664"/>
    <w:rsid w:val="00491699"/>
    <w:rsid w:val="004917CB"/>
    <w:rsid w:val="00491849"/>
    <w:rsid w:val="004918A2"/>
    <w:rsid w:val="00491AEE"/>
    <w:rsid w:val="00491B58"/>
    <w:rsid w:val="00491BAA"/>
    <w:rsid w:val="00491BF0"/>
    <w:rsid w:val="00491C17"/>
    <w:rsid w:val="00491C63"/>
    <w:rsid w:val="00491D5B"/>
    <w:rsid w:val="00491EB0"/>
    <w:rsid w:val="0049207F"/>
    <w:rsid w:val="004921DC"/>
    <w:rsid w:val="004921FD"/>
    <w:rsid w:val="0049224C"/>
    <w:rsid w:val="0049291A"/>
    <w:rsid w:val="00492A50"/>
    <w:rsid w:val="00492C59"/>
    <w:rsid w:val="00492D9A"/>
    <w:rsid w:val="00492FFE"/>
    <w:rsid w:val="00493056"/>
    <w:rsid w:val="0049320E"/>
    <w:rsid w:val="0049357A"/>
    <w:rsid w:val="004936B5"/>
    <w:rsid w:val="00493727"/>
    <w:rsid w:val="00493BC0"/>
    <w:rsid w:val="00493E01"/>
    <w:rsid w:val="0049448E"/>
    <w:rsid w:val="0049468C"/>
    <w:rsid w:val="00494690"/>
    <w:rsid w:val="004946DE"/>
    <w:rsid w:val="00494B3D"/>
    <w:rsid w:val="00494C2F"/>
    <w:rsid w:val="00494C3B"/>
    <w:rsid w:val="00494C49"/>
    <w:rsid w:val="00494C8D"/>
    <w:rsid w:val="0049507C"/>
    <w:rsid w:val="004950EF"/>
    <w:rsid w:val="004954A2"/>
    <w:rsid w:val="00495508"/>
    <w:rsid w:val="004958F4"/>
    <w:rsid w:val="004959BB"/>
    <w:rsid w:val="00495B2D"/>
    <w:rsid w:val="00495BBF"/>
    <w:rsid w:val="00495C23"/>
    <w:rsid w:val="00496294"/>
    <w:rsid w:val="00496762"/>
    <w:rsid w:val="004967C2"/>
    <w:rsid w:val="00496836"/>
    <w:rsid w:val="00496A26"/>
    <w:rsid w:val="00496AA7"/>
    <w:rsid w:val="00496DD9"/>
    <w:rsid w:val="0049712E"/>
    <w:rsid w:val="00497276"/>
    <w:rsid w:val="00497500"/>
    <w:rsid w:val="00497C86"/>
    <w:rsid w:val="004A0179"/>
    <w:rsid w:val="004A017D"/>
    <w:rsid w:val="004A023F"/>
    <w:rsid w:val="004A04F9"/>
    <w:rsid w:val="004A061E"/>
    <w:rsid w:val="004A07CE"/>
    <w:rsid w:val="004A0822"/>
    <w:rsid w:val="004A0B8B"/>
    <w:rsid w:val="004A10EC"/>
    <w:rsid w:val="004A1150"/>
    <w:rsid w:val="004A1677"/>
    <w:rsid w:val="004A1A3D"/>
    <w:rsid w:val="004A1E4E"/>
    <w:rsid w:val="004A20B2"/>
    <w:rsid w:val="004A219D"/>
    <w:rsid w:val="004A227F"/>
    <w:rsid w:val="004A22E5"/>
    <w:rsid w:val="004A24D3"/>
    <w:rsid w:val="004A25F1"/>
    <w:rsid w:val="004A275A"/>
    <w:rsid w:val="004A27C2"/>
    <w:rsid w:val="004A2A98"/>
    <w:rsid w:val="004A2EC3"/>
    <w:rsid w:val="004A30BE"/>
    <w:rsid w:val="004A39C5"/>
    <w:rsid w:val="004A39CD"/>
    <w:rsid w:val="004A3B78"/>
    <w:rsid w:val="004A3CA2"/>
    <w:rsid w:val="004A3E57"/>
    <w:rsid w:val="004A3E9E"/>
    <w:rsid w:val="004A3FE5"/>
    <w:rsid w:val="004A4053"/>
    <w:rsid w:val="004A4105"/>
    <w:rsid w:val="004A430C"/>
    <w:rsid w:val="004A450B"/>
    <w:rsid w:val="004A4676"/>
    <w:rsid w:val="004A4755"/>
    <w:rsid w:val="004A4938"/>
    <w:rsid w:val="004A496B"/>
    <w:rsid w:val="004A4B0B"/>
    <w:rsid w:val="004A4B27"/>
    <w:rsid w:val="004A4BFC"/>
    <w:rsid w:val="004A4D38"/>
    <w:rsid w:val="004A4D8C"/>
    <w:rsid w:val="004A4ECF"/>
    <w:rsid w:val="004A5105"/>
    <w:rsid w:val="004A51BE"/>
    <w:rsid w:val="004A5239"/>
    <w:rsid w:val="004A5458"/>
    <w:rsid w:val="004A54B4"/>
    <w:rsid w:val="004A5AA2"/>
    <w:rsid w:val="004A5BD4"/>
    <w:rsid w:val="004A5BF8"/>
    <w:rsid w:val="004A5E82"/>
    <w:rsid w:val="004A5FD5"/>
    <w:rsid w:val="004A6010"/>
    <w:rsid w:val="004A60A5"/>
    <w:rsid w:val="004A6623"/>
    <w:rsid w:val="004A66ED"/>
    <w:rsid w:val="004A6FE3"/>
    <w:rsid w:val="004A7407"/>
    <w:rsid w:val="004A7509"/>
    <w:rsid w:val="004A7623"/>
    <w:rsid w:val="004A7959"/>
    <w:rsid w:val="004A7C39"/>
    <w:rsid w:val="004A7E6D"/>
    <w:rsid w:val="004A7F26"/>
    <w:rsid w:val="004A7F7E"/>
    <w:rsid w:val="004B0299"/>
    <w:rsid w:val="004B03F8"/>
    <w:rsid w:val="004B0524"/>
    <w:rsid w:val="004B0533"/>
    <w:rsid w:val="004B067B"/>
    <w:rsid w:val="004B06EE"/>
    <w:rsid w:val="004B0C06"/>
    <w:rsid w:val="004B0EB8"/>
    <w:rsid w:val="004B1163"/>
    <w:rsid w:val="004B1485"/>
    <w:rsid w:val="004B1BD7"/>
    <w:rsid w:val="004B1BE1"/>
    <w:rsid w:val="004B2347"/>
    <w:rsid w:val="004B23D0"/>
    <w:rsid w:val="004B241C"/>
    <w:rsid w:val="004B2711"/>
    <w:rsid w:val="004B286B"/>
    <w:rsid w:val="004B2895"/>
    <w:rsid w:val="004B2896"/>
    <w:rsid w:val="004B29E1"/>
    <w:rsid w:val="004B2AF6"/>
    <w:rsid w:val="004B2B76"/>
    <w:rsid w:val="004B2F3C"/>
    <w:rsid w:val="004B3022"/>
    <w:rsid w:val="004B303B"/>
    <w:rsid w:val="004B3187"/>
    <w:rsid w:val="004B3231"/>
    <w:rsid w:val="004B33AE"/>
    <w:rsid w:val="004B34B6"/>
    <w:rsid w:val="004B399D"/>
    <w:rsid w:val="004B3ACD"/>
    <w:rsid w:val="004B3BA2"/>
    <w:rsid w:val="004B3D8A"/>
    <w:rsid w:val="004B4225"/>
    <w:rsid w:val="004B4250"/>
    <w:rsid w:val="004B45A4"/>
    <w:rsid w:val="004B46AF"/>
    <w:rsid w:val="004B4B15"/>
    <w:rsid w:val="004B4CDE"/>
    <w:rsid w:val="004B4D1D"/>
    <w:rsid w:val="004B5193"/>
    <w:rsid w:val="004B5211"/>
    <w:rsid w:val="004B52EF"/>
    <w:rsid w:val="004B52F2"/>
    <w:rsid w:val="004B5430"/>
    <w:rsid w:val="004B54B3"/>
    <w:rsid w:val="004B57E5"/>
    <w:rsid w:val="004B57FF"/>
    <w:rsid w:val="004B58EE"/>
    <w:rsid w:val="004B5AB4"/>
    <w:rsid w:val="004B5B0C"/>
    <w:rsid w:val="004B5C3D"/>
    <w:rsid w:val="004B5D3B"/>
    <w:rsid w:val="004B5D82"/>
    <w:rsid w:val="004B6C68"/>
    <w:rsid w:val="004B704B"/>
    <w:rsid w:val="004B78F8"/>
    <w:rsid w:val="004B7A7A"/>
    <w:rsid w:val="004B7B33"/>
    <w:rsid w:val="004B7B61"/>
    <w:rsid w:val="004B7B6B"/>
    <w:rsid w:val="004B7F04"/>
    <w:rsid w:val="004C012E"/>
    <w:rsid w:val="004C022C"/>
    <w:rsid w:val="004C0349"/>
    <w:rsid w:val="004C050D"/>
    <w:rsid w:val="004C06E2"/>
    <w:rsid w:val="004C0904"/>
    <w:rsid w:val="004C0DDB"/>
    <w:rsid w:val="004C0E88"/>
    <w:rsid w:val="004C138E"/>
    <w:rsid w:val="004C13D0"/>
    <w:rsid w:val="004C149C"/>
    <w:rsid w:val="004C161D"/>
    <w:rsid w:val="004C1B1D"/>
    <w:rsid w:val="004C1C93"/>
    <w:rsid w:val="004C2033"/>
    <w:rsid w:val="004C233E"/>
    <w:rsid w:val="004C28D6"/>
    <w:rsid w:val="004C2B65"/>
    <w:rsid w:val="004C2D0D"/>
    <w:rsid w:val="004C2D8E"/>
    <w:rsid w:val="004C2E34"/>
    <w:rsid w:val="004C3BC9"/>
    <w:rsid w:val="004C3D27"/>
    <w:rsid w:val="004C3ED4"/>
    <w:rsid w:val="004C404B"/>
    <w:rsid w:val="004C4142"/>
    <w:rsid w:val="004C421F"/>
    <w:rsid w:val="004C428E"/>
    <w:rsid w:val="004C44D0"/>
    <w:rsid w:val="004C4A9D"/>
    <w:rsid w:val="004C4DD9"/>
    <w:rsid w:val="004C4DED"/>
    <w:rsid w:val="004C532B"/>
    <w:rsid w:val="004C55E6"/>
    <w:rsid w:val="004C5753"/>
    <w:rsid w:val="004C6861"/>
    <w:rsid w:val="004C6958"/>
    <w:rsid w:val="004C6D1C"/>
    <w:rsid w:val="004C6F58"/>
    <w:rsid w:val="004C7535"/>
    <w:rsid w:val="004C7641"/>
    <w:rsid w:val="004C76BC"/>
    <w:rsid w:val="004C779F"/>
    <w:rsid w:val="004C787E"/>
    <w:rsid w:val="004C7DFC"/>
    <w:rsid w:val="004C7FA1"/>
    <w:rsid w:val="004D0018"/>
    <w:rsid w:val="004D01E8"/>
    <w:rsid w:val="004D028F"/>
    <w:rsid w:val="004D02CC"/>
    <w:rsid w:val="004D03B0"/>
    <w:rsid w:val="004D03F5"/>
    <w:rsid w:val="004D05C5"/>
    <w:rsid w:val="004D0702"/>
    <w:rsid w:val="004D08DB"/>
    <w:rsid w:val="004D0B32"/>
    <w:rsid w:val="004D0B34"/>
    <w:rsid w:val="004D0B92"/>
    <w:rsid w:val="004D0CEB"/>
    <w:rsid w:val="004D0D9C"/>
    <w:rsid w:val="004D136B"/>
    <w:rsid w:val="004D16EE"/>
    <w:rsid w:val="004D17CB"/>
    <w:rsid w:val="004D17D1"/>
    <w:rsid w:val="004D1C5E"/>
    <w:rsid w:val="004D202A"/>
    <w:rsid w:val="004D2031"/>
    <w:rsid w:val="004D2309"/>
    <w:rsid w:val="004D27B8"/>
    <w:rsid w:val="004D288C"/>
    <w:rsid w:val="004D29A9"/>
    <w:rsid w:val="004D33CF"/>
    <w:rsid w:val="004D3522"/>
    <w:rsid w:val="004D353C"/>
    <w:rsid w:val="004D3632"/>
    <w:rsid w:val="004D3715"/>
    <w:rsid w:val="004D3897"/>
    <w:rsid w:val="004D3E3A"/>
    <w:rsid w:val="004D3F8C"/>
    <w:rsid w:val="004D41B0"/>
    <w:rsid w:val="004D42EB"/>
    <w:rsid w:val="004D4314"/>
    <w:rsid w:val="004D4349"/>
    <w:rsid w:val="004D44A7"/>
    <w:rsid w:val="004D4733"/>
    <w:rsid w:val="004D4945"/>
    <w:rsid w:val="004D4D0C"/>
    <w:rsid w:val="004D4FEC"/>
    <w:rsid w:val="004D51D1"/>
    <w:rsid w:val="004D5A7C"/>
    <w:rsid w:val="004D5AC4"/>
    <w:rsid w:val="004D5CCA"/>
    <w:rsid w:val="004D606B"/>
    <w:rsid w:val="004D63DC"/>
    <w:rsid w:val="004D6D1E"/>
    <w:rsid w:val="004D732E"/>
    <w:rsid w:val="004D736D"/>
    <w:rsid w:val="004D7554"/>
    <w:rsid w:val="004D7C3E"/>
    <w:rsid w:val="004D7D50"/>
    <w:rsid w:val="004D7F22"/>
    <w:rsid w:val="004E043E"/>
    <w:rsid w:val="004E06B6"/>
    <w:rsid w:val="004E06E7"/>
    <w:rsid w:val="004E0702"/>
    <w:rsid w:val="004E08C5"/>
    <w:rsid w:val="004E09E0"/>
    <w:rsid w:val="004E0A2F"/>
    <w:rsid w:val="004E0AEE"/>
    <w:rsid w:val="004E0FD0"/>
    <w:rsid w:val="004E106A"/>
    <w:rsid w:val="004E12BA"/>
    <w:rsid w:val="004E12E5"/>
    <w:rsid w:val="004E15A5"/>
    <w:rsid w:val="004E191B"/>
    <w:rsid w:val="004E195B"/>
    <w:rsid w:val="004E1E38"/>
    <w:rsid w:val="004E2064"/>
    <w:rsid w:val="004E209F"/>
    <w:rsid w:val="004E21ED"/>
    <w:rsid w:val="004E2365"/>
    <w:rsid w:val="004E246D"/>
    <w:rsid w:val="004E2B37"/>
    <w:rsid w:val="004E2C7B"/>
    <w:rsid w:val="004E2D0C"/>
    <w:rsid w:val="004E2ED9"/>
    <w:rsid w:val="004E2F2A"/>
    <w:rsid w:val="004E3219"/>
    <w:rsid w:val="004E3580"/>
    <w:rsid w:val="004E3642"/>
    <w:rsid w:val="004E3666"/>
    <w:rsid w:val="004E3A1D"/>
    <w:rsid w:val="004E3A78"/>
    <w:rsid w:val="004E3B50"/>
    <w:rsid w:val="004E40FD"/>
    <w:rsid w:val="004E4112"/>
    <w:rsid w:val="004E4122"/>
    <w:rsid w:val="004E44D4"/>
    <w:rsid w:val="004E45EC"/>
    <w:rsid w:val="004E4DFE"/>
    <w:rsid w:val="004E4E42"/>
    <w:rsid w:val="004E4EC1"/>
    <w:rsid w:val="004E5008"/>
    <w:rsid w:val="004E5080"/>
    <w:rsid w:val="004E50A3"/>
    <w:rsid w:val="004E5334"/>
    <w:rsid w:val="004E548A"/>
    <w:rsid w:val="004E5731"/>
    <w:rsid w:val="004E58B9"/>
    <w:rsid w:val="004E5A16"/>
    <w:rsid w:val="004E5A98"/>
    <w:rsid w:val="004E5AB3"/>
    <w:rsid w:val="004E5D00"/>
    <w:rsid w:val="004E5D6A"/>
    <w:rsid w:val="004E5DB5"/>
    <w:rsid w:val="004E5E55"/>
    <w:rsid w:val="004E60D8"/>
    <w:rsid w:val="004E61B3"/>
    <w:rsid w:val="004E6352"/>
    <w:rsid w:val="004E64E5"/>
    <w:rsid w:val="004E65CB"/>
    <w:rsid w:val="004E65DB"/>
    <w:rsid w:val="004E734E"/>
    <w:rsid w:val="004E77FD"/>
    <w:rsid w:val="004E7B3C"/>
    <w:rsid w:val="004E7F88"/>
    <w:rsid w:val="004F0202"/>
    <w:rsid w:val="004F026F"/>
    <w:rsid w:val="004F0C44"/>
    <w:rsid w:val="004F123F"/>
    <w:rsid w:val="004F1372"/>
    <w:rsid w:val="004F14BB"/>
    <w:rsid w:val="004F16A1"/>
    <w:rsid w:val="004F1977"/>
    <w:rsid w:val="004F1C17"/>
    <w:rsid w:val="004F1E58"/>
    <w:rsid w:val="004F1E92"/>
    <w:rsid w:val="004F2040"/>
    <w:rsid w:val="004F22DD"/>
    <w:rsid w:val="004F22E2"/>
    <w:rsid w:val="004F23F9"/>
    <w:rsid w:val="004F2EA4"/>
    <w:rsid w:val="004F324D"/>
    <w:rsid w:val="004F3263"/>
    <w:rsid w:val="004F32A3"/>
    <w:rsid w:val="004F3436"/>
    <w:rsid w:val="004F348D"/>
    <w:rsid w:val="004F34F2"/>
    <w:rsid w:val="004F3764"/>
    <w:rsid w:val="004F3964"/>
    <w:rsid w:val="004F3B16"/>
    <w:rsid w:val="004F3D90"/>
    <w:rsid w:val="004F3E1C"/>
    <w:rsid w:val="004F3E21"/>
    <w:rsid w:val="004F414C"/>
    <w:rsid w:val="004F4936"/>
    <w:rsid w:val="004F4B90"/>
    <w:rsid w:val="004F4ECF"/>
    <w:rsid w:val="004F4F38"/>
    <w:rsid w:val="004F504E"/>
    <w:rsid w:val="004F512E"/>
    <w:rsid w:val="004F5148"/>
    <w:rsid w:val="004F5514"/>
    <w:rsid w:val="004F55FB"/>
    <w:rsid w:val="004F58B1"/>
    <w:rsid w:val="004F5EFE"/>
    <w:rsid w:val="004F5F92"/>
    <w:rsid w:val="004F600A"/>
    <w:rsid w:val="004F609F"/>
    <w:rsid w:val="004F65BD"/>
    <w:rsid w:val="004F6846"/>
    <w:rsid w:val="004F7009"/>
    <w:rsid w:val="004F7098"/>
    <w:rsid w:val="004F7196"/>
    <w:rsid w:val="004F71EF"/>
    <w:rsid w:val="004F7244"/>
    <w:rsid w:val="004F75C6"/>
    <w:rsid w:val="004F7900"/>
    <w:rsid w:val="004F795C"/>
    <w:rsid w:val="004F7C3C"/>
    <w:rsid w:val="00500250"/>
    <w:rsid w:val="005003C8"/>
    <w:rsid w:val="0050047B"/>
    <w:rsid w:val="00500570"/>
    <w:rsid w:val="00500867"/>
    <w:rsid w:val="00500AED"/>
    <w:rsid w:val="00500BE4"/>
    <w:rsid w:val="00500C42"/>
    <w:rsid w:val="00500DBF"/>
    <w:rsid w:val="00500E1C"/>
    <w:rsid w:val="00500E3C"/>
    <w:rsid w:val="00500F0E"/>
    <w:rsid w:val="00500F72"/>
    <w:rsid w:val="0050108B"/>
    <w:rsid w:val="005011B9"/>
    <w:rsid w:val="005012E7"/>
    <w:rsid w:val="005016FB"/>
    <w:rsid w:val="00501B2B"/>
    <w:rsid w:val="00501BC7"/>
    <w:rsid w:val="00501F49"/>
    <w:rsid w:val="005021B9"/>
    <w:rsid w:val="00502595"/>
    <w:rsid w:val="005025CE"/>
    <w:rsid w:val="00502694"/>
    <w:rsid w:val="0050295C"/>
    <w:rsid w:val="00502BA1"/>
    <w:rsid w:val="00502D0D"/>
    <w:rsid w:val="005030D9"/>
    <w:rsid w:val="0050317A"/>
    <w:rsid w:val="0050346F"/>
    <w:rsid w:val="005034FF"/>
    <w:rsid w:val="0050365A"/>
    <w:rsid w:val="005039BB"/>
    <w:rsid w:val="005039C1"/>
    <w:rsid w:val="00503BDA"/>
    <w:rsid w:val="00503CB0"/>
    <w:rsid w:val="00503ED9"/>
    <w:rsid w:val="00503F64"/>
    <w:rsid w:val="00504391"/>
    <w:rsid w:val="005044E6"/>
    <w:rsid w:val="00504909"/>
    <w:rsid w:val="00504B78"/>
    <w:rsid w:val="00504DEF"/>
    <w:rsid w:val="00504E1A"/>
    <w:rsid w:val="0050530E"/>
    <w:rsid w:val="00505327"/>
    <w:rsid w:val="005053BE"/>
    <w:rsid w:val="00505592"/>
    <w:rsid w:val="005058FA"/>
    <w:rsid w:val="00505F7A"/>
    <w:rsid w:val="00506144"/>
    <w:rsid w:val="005068A1"/>
    <w:rsid w:val="00506EE5"/>
    <w:rsid w:val="00507104"/>
    <w:rsid w:val="005071BE"/>
    <w:rsid w:val="005072CA"/>
    <w:rsid w:val="0050757C"/>
    <w:rsid w:val="005075B8"/>
    <w:rsid w:val="00507B5B"/>
    <w:rsid w:val="00507C42"/>
    <w:rsid w:val="00510087"/>
    <w:rsid w:val="005104B7"/>
    <w:rsid w:val="00510A55"/>
    <w:rsid w:val="00510BB5"/>
    <w:rsid w:val="00510C0D"/>
    <w:rsid w:val="00510D7F"/>
    <w:rsid w:val="00511013"/>
    <w:rsid w:val="005113B7"/>
    <w:rsid w:val="00511545"/>
    <w:rsid w:val="00511679"/>
    <w:rsid w:val="0051171C"/>
    <w:rsid w:val="00511B71"/>
    <w:rsid w:val="0051216E"/>
    <w:rsid w:val="005122AC"/>
    <w:rsid w:val="005126A3"/>
    <w:rsid w:val="005129D6"/>
    <w:rsid w:val="00512EA7"/>
    <w:rsid w:val="00513138"/>
    <w:rsid w:val="0051315F"/>
    <w:rsid w:val="00513390"/>
    <w:rsid w:val="00513568"/>
    <w:rsid w:val="00513653"/>
    <w:rsid w:val="00514052"/>
    <w:rsid w:val="00514067"/>
    <w:rsid w:val="005140F0"/>
    <w:rsid w:val="005143E1"/>
    <w:rsid w:val="005147B5"/>
    <w:rsid w:val="005147F3"/>
    <w:rsid w:val="00514C00"/>
    <w:rsid w:val="00514D42"/>
    <w:rsid w:val="0051503D"/>
    <w:rsid w:val="00515121"/>
    <w:rsid w:val="00515232"/>
    <w:rsid w:val="0051524B"/>
    <w:rsid w:val="0051572C"/>
    <w:rsid w:val="00515BDE"/>
    <w:rsid w:val="00515CD1"/>
    <w:rsid w:val="00515DD3"/>
    <w:rsid w:val="005160FE"/>
    <w:rsid w:val="005163BB"/>
    <w:rsid w:val="0051643B"/>
    <w:rsid w:val="005165AB"/>
    <w:rsid w:val="0051699F"/>
    <w:rsid w:val="00516A4F"/>
    <w:rsid w:val="00516AC5"/>
    <w:rsid w:val="00516BC1"/>
    <w:rsid w:val="0051705D"/>
    <w:rsid w:val="005170EE"/>
    <w:rsid w:val="005171F0"/>
    <w:rsid w:val="0051726D"/>
    <w:rsid w:val="00517463"/>
    <w:rsid w:val="00517674"/>
    <w:rsid w:val="00517ABF"/>
    <w:rsid w:val="00517CCE"/>
    <w:rsid w:val="00517DBA"/>
    <w:rsid w:val="005202BB"/>
    <w:rsid w:val="00520494"/>
    <w:rsid w:val="005205A4"/>
    <w:rsid w:val="005206AD"/>
    <w:rsid w:val="0052086B"/>
    <w:rsid w:val="005208C0"/>
    <w:rsid w:val="005209B8"/>
    <w:rsid w:val="00520C49"/>
    <w:rsid w:val="00520C59"/>
    <w:rsid w:val="00520F6B"/>
    <w:rsid w:val="0052145A"/>
    <w:rsid w:val="00521476"/>
    <w:rsid w:val="0052159D"/>
    <w:rsid w:val="005216D4"/>
    <w:rsid w:val="00521812"/>
    <w:rsid w:val="00521943"/>
    <w:rsid w:val="00521C8C"/>
    <w:rsid w:val="00521EC1"/>
    <w:rsid w:val="00521EE0"/>
    <w:rsid w:val="005220A3"/>
    <w:rsid w:val="005220AC"/>
    <w:rsid w:val="0052233B"/>
    <w:rsid w:val="005226F5"/>
    <w:rsid w:val="005227FD"/>
    <w:rsid w:val="00522875"/>
    <w:rsid w:val="00522910"/>
    <w:rsid w:val="00522C93"/>
    <w:rsid w:val="0052305B"/>
    <w:rsid w:val="00523350"/>
    <w:rsid w:val="0052349B"/>
    <w:rsid w:val="005234F3"/>
    <w:rsid w:val="005238B9"/>
    <w:rsid w:val="00523959"/>
    <w:rsid w:val="005239A4"/>
    <w:rsid w:val="005239D3"/>
    <w:rsid w:val="00523BBB"/>
    <w:rsid w:val="00523C33"/>
    <w:rsid w:val="00523E50"/>
    <w:rsid w:val="00523F22"/>
    <w:rsid w:val="00524116"/>
    <w:rsid w:val="005241E9"/>
    <w:rsid w:val="00524690"/>
    <w:rsid w:val="00524786"/>
    <w:rsid w:val="00524B6A"/>
    <w:rsid w:val="00524C7D"/>
    <w:rsid w:val="00524FF3"/>
    <w:rsid w:val="0052592B"/>
    <w:rsid w:val="00525A8E"/>
    <w:rsid w:val="00525ADD"/>
    <w:rsid w:val="00525FD5"/>
    <w:rsid w:val="0052610B"/>
    <w:rsid w:val="00526744"/>
    <w:rsid w:val="00527028"/>
    <w:rsid w:val="00527202"/>
    <w:rsid w:val="005273EA"/>
    <w:rsid w:val="005273F2"/>
    <w:rsid w:val="00527B82"/>
    <w:rsid w:val="00527BE3"/>
    <w:rsid w:val="00527C8D"/>
    <w:rsid w:val="00527DC0"/>
    <w:rsid w:val="00527E45"/>
    <w:rsid w:val="00527F5B"/>
    <w:rsid w:val="005300C0"/>
    <w:rsid w:val="00530395"/>
    <w:rsid w:val="005303E4"/>
    <w:rsid w:val="0053099B"/>
    <w:rsid w:val="00530AC6"/>
    <w:rsid w:val="00530E79"/>
    <w:rsid w:val="00530E80"/>
    <w:rsid w:val="00530FB3"/>
    <w:rsid w:val="0053155B"/>
    <w:rsid w:val="005316E0"/>
    <w:rsid w:val="00531F86"/>
    <w:rsid w:val="0053222D"/>
    <w:rsid w:val="00532342"/>
    <w:rsid w:val="0053256D"/>
    <w:rsid w:val="00532625"/>
    <w:rsid w:val="0053265C"/>
    <w:rsid w:val="00532BAE"/>
    <w:rsid w:val="0053319F"/>
    <w:rsid w:val="0053324F"/>
    <w:rsid w:val="00533253"/>
    <w:rsid w:val="00533279"/>
    <w:rsid w:val="00533314"/>
    <w:rsid w:val="005336EF"/>
    <w:rsid w:val="0053379C"/>
    <w:rsid w:val="00533AC5"/>
    <w:rsid w:val="00533B10"/>
    <w:rsid w:val="00533F35"/>
    <w:rsid w:val="00533F81"/>
    <w:rsid w:val="005340FD"/>
    <w:rsid w:val="00534399"/>
    <w:rsid w:val="00534421"/>
    <w:rsid w:val="0053475A"/>
    <w:rsid w:val="0053487B"/>
    <w:rsid w:val="00534DD2"/>
    <w:rsid w:val="0053504D"/>
    <w:rsid w:val="0053508F"/>
    <w:rsid w:val="005350D4"/>
    <w:rsid w:val="0053512E"/>
    <w:rsid w:val="0053563D"/>
    <w:rsid w:val="005356BF"/>
    <w:rsid w:val="005356CA"/>
    <w:rsid w:val="005356E9"/>
    <w:rsid w:val="00535716"/>
    <w:rsid w:val="005357F8"/>
    <w:rsid w:val="005361B7"/>
    <w:rsid w:val="0053625F"/>
    <w:rsid w:val="005365B2"/>
    <w:rsid w:val="005365CE"/>
    <w:rsid w:val="00536707"/>
    <w:rsid w:val="00536852"/>
    <w:rsid w:val="00536A9D"/>
    <w:rsid w:val="00536B51"/>
    <w:rsid w:val="00536C0D"/>
    <w:rsid w:val="00536C96"/>
    <w:rsid w:val="005370D2"/>
    <w:rsid w:val="00537107"/>
    <w:rsid w:val="00537134"/>
    <w:rsid w:val="00537409"/>
    <w:rsid w:val="005377CD"/>
    <w:rsid w:val="0053783D"/>
    <w:rsid w:val="00537A28"/>
    <w:rsid w:val="00537ABF"/>
    <w:rsid w:val="00537C09"/>
    <w:rsid w:val="00537EDE"/>
    <w:rsid w:val="00537FE1"/>
    <w:rsid w:val="0054004A"/>
    <w:rsid w:val="00540419"/>
    <w:rsid w:val="0054062A"/>
    <w:rsid w:val="0054092C"/>
    <w:rsid w:val="00540A7F"/>
    <w:rsid w:val="00540B9C"/>
    <w:rsid w:val="00540DED"/>
    <w:rsid w:val="005413F9"/>
    <w:rsid w:val="005419D3"/>
    <w:rsid w:val="00541B26"/>
    <w:rsid w:val="00541B79"/>
    <w:rsid w:val="00541CE1"/>
    <w:rsid w:val="00542138"/>
    <w:rsid w:val="005421E8"/>
    <w:rsid w:val="00542326"/>
    <w:rsid w:val="00542B97"/>
    <w:rsid w:val="00542DE7"/>
    <w:rsid w:val="00543772"/>
    <w:rsid w:val="005438C9"/>
    <w:rsid w:val="00543BB5"/>
    <w:rsid w:val="00543C9B"/>
    <w:rsid w:val="00543F5E"/>
    <w:rsid w:val="00543F60"/>
    <w:rsid w:val="00544001"/>
    <w:rsid w:val="0054402F"/>
    <w:rsid w:val="00544090"/>
    <w:rsid w:val="005441E1"/>
    <w:rsid w:val="00544235"/>
    <w:rsid w:val="0054435A"/>
    <w:rsid w:val="0054441B"/>
    <w:rsid w:val="00544429"/>
    <w:rsid w:val="005446C6"/>
    <w:rsid w:val="0054499D"/>
    <w:rsid w:val="005449BB"/>
    <w:rsid w:val="00544B48"/>
    <w:rsid w:val="005450F2"/>
    <w:rsid w:val="0054512F"/>
    <w:rsid w:val="005451E4"/>
    <w:rsid w:val="005451F1"/>
    <w:rsid w:val="00545477"/>
    <w:rsid w:val="005454DE"/>
    <w:rsid w:val="00545917"/>
    <w:rsid w:val="005459E3"/>
    <w:rsid w:val="00545A9E"/>
    <w:rsid w:val="00545E36"/>
    <w:rsid w:val="00545EE2"/>
    <w:rsid w:val="005463EA"/>
    <w:rsid w:val="005464B5"/>
    <w:rsid w:val="005464BE"/>
    <w:rsid w:val="00546591"/>
    <w:rsid w:val="005467DF"/>
    <w:rsid w:val="00546CE8"/>
    <w:rsid w:val="00546ED2"/>
    <w:rsid w:val="00547481"/>
    <w:rsid w:val="005474F3"/>
    <w:rsid w:val="0054779D"/>
    <w:rsid w:val="00547D42"/>
    <w:rsid w:val="00547DA7"/>
    <w:rsid w:val="0055012A"/>
    <w:rsid w:val="005505E6"/>
    <w:rsid w:val="0055068F"/>
    <w:rsid w:val="00550D7A"/>
    <w:rsid w:val="00550EF7"/>
    <w:rsid w:val="00551ACC"/>
    <w:rsid w:val="00551F59"/>
    <w:rsid w:val="00551F6B"/>
    <w:rsid w:val="005521EA"/>
    <w:rsid w:val="00552426"/>
    <w:rsid w:val="005524C5"/>
    <w:rsid w:val="0055254A"/>
    <w:rsid w:val="005526C9"/>
    <w:rsid w:val="00552C9F"/>
    <w:rsid w:val="00553066"/>
    <w:rsid w:val="005531DD"/>
    <w:rsid w:val="00553284"/>
    <w:rsid w:val="005532BA"/>
    <w:rsid w:val="00553433"/>
    <w:rsid w:val="0055343E"/>
    <w:rsid w:val="0055359E"/>
    <w:rsid w:val="00553771"/>
    <w:rsid w:val="00553AF9"/>
    <w:rsid w:val="00553BE4"/>
    <w:rsid w:val="00553E3B"/>
    <w:rsid w:val="00554171"/>
    <w:rsid w:val="00554327"/>
    <w:rsid w:val="00554597"/>
    <w:rsid w:val="0055467D"/>
    <w:rsid w:val="00554744"/>
    <w:rsid w:val="0055487F"/>
    <w:rsid w:val="005548DF"/>
    <w:rsid w:val="00554A40"/>
    <w:rsid w:val="00554A70"/>
    <w:rsid w:val="0055513A"/>
    <w:rsid w:val="005555BA"/>
    <w:rsid w:val="00555780"/>
    <w:rsid w:val="005557E3"/>
    <w:rsid w:val="005557EB"/>
    <w:rsid w:val="00555881"/>
    <w:rsid w:val="0055601E"/>
    <w:rsid w:val="00556030"/>
    <w:rsid w:val="0055648C"/>
    <w:rsid w:val="00556518"/>
    <w:rsid w:val="005566EF"/>
    <w:rsid w:val="00556F46"/>
    <w:rsid w:val="005570A2"/>
    <w:rsid w:val="005571DB"/>
    <w:rsid w:val="0055720B"/>
    <w:rsid w:val="00557439"/>
    <w:rsid w:val="00557A8E"/>
    <w:rsid w:val="00557E91"/>
    <w:rsid w:val="0056002A"/>
    <w:rsid w:val="005600EB"/>
    <w:rsid w:val="00560231"/>
    <w:rsid w:val="005603D2"/>
    <w:rsid w:val="0056062A"/>
    <w:rsid w:val="00560A36"/>
    <w:rsid w:val="00560DC6"/>
    <w:rsid w:val="00560E26"/>
    <w:rsid w:val="00560FC8"/>
    <w:rsid w:val="00561432"/>
    <w:rsid w:val="005618A7"/>
    <w:rsid w:val="00561BD3"/>
    <w:rsid w:val="00561EF1"/>
    <w:rsid w:val="00562027"/>
    <w:rsid w:val="005621A2"/>
    <w:rsid w:val="005623CD"/>
    <w:rsid w:val="005623FE"/>
    <w:rsid w:val="00562531"/>
    <w:rsid w:val="00562779"/>
    <w:rsid w:val="00562B8B"/>
    <w:rsid w:val="00562ECC"/>
    <w:rsid w:val="005633CF"/>
    <w:rsid w:val="005634F1"/>
    <w:rsid w:val="005636C6"/>
    <w:rsid w:val="00563A7F"/>
    <w:rsid w:val="00563ACF"/>
    <w:rsid w:val="00563E17"/>
    <w:rsid w:val="00564187"/>
    <w:rsid w:val="005641E5"/>
    <w:rsid w:val="005647E8"/>
    <w:rsid w:val="00564936"/>
    <w:rsid w:val="005653C6"/>
    <w:rsid w:val="005655ED"/>
    <w:rsid w:val="005657BD"/>
    <w:rsid w:val="00565B82"/>
    <w:rsid w:val="00565C25"/>
    <w:rsid w:val="00565DB3"/>
    <w:rsid w:val="00566894"/>
    <w:rsid w:val="005668E9"/>
    <w:rsid w:val="00566AF7"/>
    <w:rsid w:val="00566D95"/>
    <w:rsid w:val="00567222"/>
    <w:rsid w:val="00567451"/>
    <w:rsid w:val="00567494"/>
    <w:rsid w:val="00567904"/>
    <w:rsid w:val="00567D22"/>
    <w:rsid w:val="00567F72"/>
    <w:rsid w:val="00567F84"/>
    <w:rsid w:val="0057030B"/>
    <w:rsid w:val="005706B2"/>
    <w:rsid w:val="00570794"/>
    <w:rsid w:val="00570A01"/>
    <w:rsid w:val="00570A93"/>
    <w:rsid w:val="00570BE6"/>
    <w:rsid w:val="00570D0D"/>
    <w:rsid w:val="00571391"/>
    <w:rsid w:val="005715FE"/>
    <w:rsid w:val="00571783"/>
    <w:rsid w:val="005718FC"/>
    <w:rsid w:val="00571A35"/>
    <w:rsid w:val="00571B86"/>
    <w:rsid w:val="00571C03"/>
    <w:rsid w:val="00571D1C"/>
    <w:rsid w:val="00572257"/>
    <w:rsid w:val="0057246F"/>
    <w:rsid w:val="00572842"/>
    <w:rsid w:val="005728CC"/>
    <w:rsid w:val="005728E4"/>
    <w:rsid w:val="00572CFD"/>
    <w:rsid w:val="005731CA"/>
    <w:rsid w:val="005733E2"/>
    <w:rsid w:val="005734C0"/>
    <w:rsid w:val="005735B8"/>
    <w:rsid w:val="00573618"/>
    <w:rsid w:val="005738F9"/>
    <w:rsid w:val="00573BA3"/>
    <w:rsid w:val="00573D52"/>
    <w:rsid w:val="00573F62"/>
    <w:rsid w:val="005740F7"/>
    <w:rsid w:val="0057412E"/>
    <w:rsid w:val="0057416B"/>
    <w:rsid w:val="005743E4"/>
    <w:rsid w:val="005743F8"/>
    <w:rsid w:val="00574479"/>
    <w:rsid w:val="00574A57"/>
    <w:rsid w:val="00574A66"/>
    <w:rsid w:val="00574A7F"/>
    <w:rsid w:val="00574D39"/>
    <w:rsid w:val="00574DB5"/>
    <w:rsid w:val="00574F47"/>
    <w:rsid w:val="00574F6D"/>
    <w:rsid w:val="00574FB9"/>
    <w:rsid w:val="00575337"/>
    <w:rsid w:val="0057553B"/>
    <w:rsid w:val="0057575D"/>
    <w:rsid w:val="00575887"/>
    <w:rsid w:val="005759BE"/>
    <w:rsid w:val="00575BA2"/>
    <w:rsid w:val="00575E28"/>
    <w:rsid w:val="005761C7"/>
    <w:rsid w:val="00576269"/>
    <w:rsid w:val="005763F5"/>
    <w:rsid w:val="005764A6"/>
    <w:rsid w:val="0057656D"/>
    <w:rsid w:val="00576CF6"/>
    <w:rsid w:val="005770B2"/>
    <w:rsid w:val="005771EE"/>
    <w:rsid w:val="0057761B"/>
    <w:rsid w:val="0057762B"/>
    <w:rsid w:val="005777AD"/>
    <w:rsid w:val="00577A97"/>
    <w:rsid w:val="00577ACE"/>
    <w:rsid w:val="00577D79"/>
    <w:rsid w:val="0058011D"/>
    <w:rsid w:val="00580248"/>
    <w:rsid w:val="00580947"/>
    <w:rsid w:val="00580A71"/>
    <w:rsid w:val="00580FF2"/>
    <w:rsid w:val="00581113"/>
    <w:rsid w:val="0058130B"/>
    <w:rsid w:val="0058139F"/>
    <w:rsid w:val="005813E5"/>
    <w:rsid w:val="005815D7"/>
    <w:rsid w:val="005816DA"/>
    <w:rsid w:val="0058172C"/>
    <w:rsid w:val="00581740"/>
    <w:rsid w:val="005817B2"/>
    <w:rsid w:val="00581BA4"/>
    <w:rsid w:val="00581E75"/>
    <w:rsid w:val="00581FAB"/>
    <w:rsid w:val="005820DD"/>
    <w:rsid w:val="005821B0"/>
    <w:rsid w:val="005821D8"/>
    <w:rsid w:val="005822E5"/>
    <w:rsid w:val="00582453"/>
    <w:rsid w:val="00582488"/>
    <w:rsid w:val="005824B3"/>
    <w:rsid w:val="005827BC"/>
    <w:rsid w:val="00582F12"/>
    <w:rsid w:val="005835E7"/>
    <w:rsid w:val="0058381E"/>
    <w:rsid w:val="005839D2"/>
    <w:rsid w:val="00583B93"/>
    <w:rsid w:val="00583EF2"/>
    <w:rsid w:val="00584066"/>
    <w:rsid w:val="005840A6"/>
    <w:rsid w:val="00584333"/>
    <w:rsid w:val="00584489"/>
    <w:rsid w:val="005846E7"/>
    <w:rsid w:val="0058480C"/>
    <w:rsid w:val="00584BD4"/>
    <w:rsid w:val="00584DAC"/>
    <w:rsid w:val="00584DB4"/>
    <w:rsid w:val="00584E68"/>
    <w:rsid w:val="00584E73"/>
    <w:rsid w:val="00584FB2"/>
    <w:rsid w:val="0058586A"/>
    <w:rsid w:val="005858C8"/>
    <w:rsid w:val="005859F2"/>
    <w:rsid w:val="00585A3F"/>
    <w:rsid w:val="00585A51"/>
    <w:rsid w:val="00585AA0"/>
    <w:rsid w:val="00585E24"/>
    <w:rsid w:val="00585EA9"/>
    <w:rsid w:val="00585F7A"/>
    <w:rsid w:val="00586172"/>
    <w:rsid w:val="00586204"/>
    <w:rsid w:val="00586397"/>
    <w:rsid w:val="005864C3"/>
    <w:rsid w:val="00586811"/>
    <w:rsid w:val="00586845"/>
    <w:rsid w:val="0058689B"/>
    <w:rsid w:val="005869A7"/>
    <w:rsid w:val="00586C01"/>
    <w:rsid w:val="00586CCB"/>
    <w:rsid w:val="00586CF5"/>
    <w:rsid w:val="00586EC6"/>
    <w:rsid w:val="005872AC"/>
    <w:rsid w:val="005875E2"/>
    <w:rsid w:val="00587839"/>
    <w:rsid w:val="00587941"/>
    <w:rsid w:val="00587E56"/>
    <w:rsid w:val="00587EE1"/>
    <w:rsid w:val="00587EF7"/>
    <w:rsid w:val="00587F7C"/>
    <w:rsid w:val="005901F7"/>
    <w:rsid w:val="005902A1"/>
    <w:rsid w:val="0059072A"/>
    <w:rsid w:val="00590750"/>
    <w:rsid w:val="00590941"/>
    <w:rsid w:val="00591238"/>
    <w:rsid w:val="005913CB"/>
    <w:rsid w:val="00591710"/>
    <w:rsid w:val="00591870"/>
    <w:rsid w:val="005918F2"/>
    <w:rsid w:val="00591B46"/>
    <w:rsid w:val="00591C27"/>
    <w:rsid w:val="00591C5D"/>
    <w:rsid w:val="00591F22"/>
    <w:rsid w:val="00591FA7"/>
    <w:rsid w:val="00592242"/>
    <w:rsid w:val="00592296"/>
    <w:rsid w:val="005922B8"/>
    <w:rsid w:val="0059235F"/>
    <w:rsid w:val="00592509"/>
    <w:rsid w:val="00592993"/>
    <w:rsid w:val="00592FD2"/>
    <w:rsid w:val="0059352C"/>
    <w:rsid w:val="00593891"/>
    <w:rsid w:val="00593BA9"/>
    <w:rsid w:val="00593BEF"/>
    <w:rsid w:val="00594264"/>
    <w:rsid w:val="00594300"/>
    <w:rsid w:val="0059438E"/>
    <w:rsid w:val="00594529"/>
    <w:rsid w:val="00594702"/>
    <w:rsid w:val="00594864"/>
    <w:rsid w:val="00594EE1"/>
    <w:rsid w:val="00594F7B"/>
    <w:rsid w:val="0059519D"/>
    <w:rsid w:val="00595206"/>
    <w:rsid w:val="005953F1"/>
    <w:rsid w:val="00595619"/>
    <w:rsid w:val="00595818"/>
    <w:rsid w:val="00595909"/>
    <w:rsid w:val="00595D78"/>
    <w:rsid w:val="00595E43"/>
    <w:rsid w:val="00595FB5"/>
    <w:rsid w:val="00596323"/>
    <w:rsid w:val="0059639E"/>
    <w:rsid w:val="00596758"/>
    <w:rsid w:val="00596925"/>
    <w:rsid w:val="00596945"/>
    <w:rsid w:val="00596AFD"/>
    <w:rsid w:val="00597166"/>
    <w:rsid w:val="005973A6"/>
    <w:rsid w:val="005977EC"/>
    <w:rsid w:val="00597829"/>
    <w:rsid w:val="00597916"/>
    <w:rsid w:val="00597AF3"/>
    <w:rsid w:val="00597B04"/>
    <w:rsid w:val="00597C5B"/>
    <w:rsid w:val="00597D61"/>
    <w:rsid w:val="00597F2F"/>
    <w:rsid w:val="005A030E"/>
    <w:rsid w:val="005A0652"/>
    <w:rsid w:val="005A09D8"/>
    <w:rsid w:val="005A0BED"/>
    <w:rsid w:val="005A0C59"/>
    <w:rsid w:val="005A0DF7"/>
    <w:rsid w:val="005A1144"/>
    <w:rsid w:val="005A120E"/>
    <w:rsid w:val="005A189E"/>
    <w:rsid w:val="005A20E4"/>
    <w:rsid w:val="005A248F"/>
    <w:rsid w:val="005A25ED"/>
    <w:rsid w:val="005A26D3"/>
    <w:rsid w:val="005A2755"/>
    <w:rsid w:val="005A286E"/>
    <w:rsid w:val="005A29C3"/>
    <w:rsid w:val="005A2A5E"/>
    <w:rsid w:val="005A2B27"/>
    <w:rsid w:val="005A2CF7"/>
    <w:rsid w:val="005A2EAE"/>
    <w:rsid w:val="005A344E"/>
    <w:rsid w:val="005A3698"/>
    <w:rsid w:val="005A3810"/>
    <w:rsid w:val="005A3BB0"/>
    <w:rsid w:val="005A3CD4"/>
    <w:rsid w:val="005A3EF4"/>
    <w:rsid w:val="005A42B8"/>
    <w:rsid w:val="005A4504"/>
    <w:rsid w:val="005A4615"/>
    <w:rsid w:val="005A4689"/>
    <w:rsid w:val="005A483F"/>
    <w:rsid w:val="005A495F"/>
    <w:rsid w:val="005A4A59"/>
    <w:rsid w:val="005A4B0F"/>
    <w:rsid w:val="005A4B4F"/>
    <w:rsid w:val="005A4C84"/>
    <w:rsid w:val="005A52E1"/>
    <w:rsid w:val="005A5415"/>
    <w:rsid w:val="005A5913"/>
    <w:rsid w:val="005A5A0E"/>
    <w:rsid w:val="005A62F3"/>
    <w:rsid w:val="005A6571"/>
    <w:rsid w:val="005A65E9"/>
    <w:rsid w:val="005A684A"/>
    <w:rsid w:val="005A6BC9"/>
    <w:rsid w:val="005A6C54"/>
    <w:rsid w:val="005A6C8C"/>
    <w:rsid w:val="005A6E85"/>
    <w:rsid w:val="005A6FF9"/>
    <w:rsid w:val="005A7516"/>
    <w:rsid w:val="005A768E"/>
    <w:rsid w:val="005A7899"/>
    <w:rsid w:val="005A7A3E"/>
    <w:rsid w:val="005A7E78"/>
    <w:rsid w:val="005A7FE6"/>
    <w:rsid w:val="005B0968"/>
    <w:rsid w:val="005B0C6A"/>
    <w:rsid w:val="005B0CA6"/>
    <w:rsid w:val="005B0D8D"/>
    <w:rsid w:val="005B119E"/>
    <w:rsid w:val="005B13D5"/>
    <w:rsid w:val="005B154F"/>
    <w:rsid w:val="005B188C"/>
    <w:rsid w:val="005B1D29"/>
    <w:rsid w:val="005B1DCA"/>
    <w:rsid w:val="005B1E0B"/>
    <w:rsid w:val="005B2362"/>
    <w:rsid w:val="005B27F6"/>
    <w:rsid w:val="005B2874"/>
    <w:rsid w:val="005B2A75"/>
    <w:rsid w:val="005B2CE3"/>
    <w:rsid w:val="005B2F4A"/>
    <w:rsid w:val="005B34E1"/>
    <w:rsid w:val="005B3607"/>
    <w:rsid w:val="005B38C4"/>
    <w:rsid w:val="005B3A00"/>
    <w:rsid w:val="005B3AB2"/>
    <w:rsid w:val="005B3BA1"/>
    <w:rsid w:val="005B3C18"/>
    <w:rsid w:val="005B3C3C"/>
    <w:rsid w:val="005B3E3D"/>
    <w:rsid w:val="005B41A0"/>
    <w:rsid w:val="005B4649"/>
    <w:rsid w:val="005B4674"/>
    <w:rsid w:val="005B4A94"/>
    <w:rsid w:val="005B4F71"/>
    <w:rsid w:val="005B4F7A"/>
    <w:rsid w:val="005B5362"/>
    <w:rsid w:val="005B5475"/>
    <w:rsid w:val="005B5BDA"/>
    <w:rsid w:val="005B5C36"/>
    <w:rsid w:val="005B5F1D"/>
    <w:rsid w:val="005B6296"/>
    <w:rsid w:val="005B629A"/>
    <w:rsid w:val="005B63C8"/>
    <w:rsid w:val="005B678A"/>
    <w:rsid w:val="005B691B"/>
    <w:rsid w:val="005B7007"/>
    <w:rsid w:val="005B700F"/>
    <w:rsid w:val="005B7049"/>
    <w:rsid w:val="005B7254"/>
    <w:rsid w:val="005B78ED"/>
    <w:rsid w:val="005B7930"/>
    <w:rsid w:val="005B7A52"/>
    <w:rsid w:val="005B7AF5"/>
    <w:rsid w:val="005B7C2D"/>
    <w:rsid w:val="005B7C6D"/>
    <w:rsid w:val="005B7CFF"/>
    <w:rsid w:val="005B7D6D"/>
    <w:rsid w:val="005C02BC"/>
    <w:rsid w:val="005C0408"/>
    <w:rsid w:val="005C04A5"/>
    <w:rsid w:val="005C051D"/>
    <w:rsid w:val="005C0707"/>
    <w:rsid w:val="005C0AC6"/>
    <w:rsid w:val="005C0B2B"/>
    <w:rsid w:val="005C0BA8"/>
    <w:rsid w:val="005C0CDE"/>
    <w:rsid w:val="005C0EAF"/>
    <w:rsid w:val="005C0F36"/>
    <w:rsid w:val="005C1281"/>
    <w:rsid w:val="005C1875"/>
    <w:rsid w:val="005C192B"/>
    <w:rsid w:val="005C1BBF"/>
    <w:rsid w:val="005C203A"/>
    <w:rsid w:val="005C2162"/>
    <w:rsid w:val="005C2198"/>
    <w:rsid w:val="005C21A9"/>
    <w:rsid w:val="005C2238"/>
    <w:rsid w:val="005C253F"/>
    <w:rsid w:val="005C261C"/>
    <w:rsid w:val="005C281A"/>
    <w:rsid w:val="005C2AF3"/>
    <w:rsid w:val="005C2C0D"/>
    <w:rsid w:val="005C2C27"/>
    <w:rsid w:val="005C364B"/>
    <w:rsid w:val="005C380E"/>
    <w:rsid w:val="005C3F35"/>
    <w:rsid w:val="005C4288"/>
    <w:rsid w:val="005C4653"/>
    <w:rsid w:val="005C47E2"/>
    <w:rsid w:val="005C4851"/>
    <w:rsid w:val="005C485B"/>
    <w:rsid w:val="005C48DD"/>
    <w:rsid w:val="005C48F1"/>
    <w:rsid w:val="005C48F8"/>
    <w:rsid w:val="005C4A97"/>
    <w:rsid w:val="005C51B8"/>
    <w:rsid w:val="005C5318"/>
    <w:rsid w:val="005C5A4C"/>
    <w:rsid w:val="005C5CAA"/>
    <w:rsid w:val="005C5DCA"/>
    <w:rsid w:val="005C61A8"/>
    <w:rsid w:val="005C6545"/>
    <w:rsid w:val="005C6690"/>
    <w:rsid w:val="005C6778"/>
    <w:rsid w:val="005C67B5"/>
    <w:rsid w:val="005C67B9"/>
    <w:rsid w:val="005C6814"/>
    <w:rsid w:val="005C68CE"/>
    <w:rsid w:val="005C68DE"/>
    <w:rsid w:val="005C6A98"/>
    <w:rsid w:val="005C6AF4"/>
    <w:rsid w:val="005C6B1D"/>
    <w:rsid w:val="005C6DA3"/>
    <w:rsid w:val="005C7089"/>
    <w:rsid w:val="005C70C7"/>
    <w:rsid w:val="005C71C5"/>
    <w:rsid w:val="005C750F"/>
    <w:rsid w:val="005C78DA"/>
    <w:rsid w:val="005C7CFB"/>
    <w:rsid w:val="005C7E56"/>
    <w:rsid w:val="005D00E5"/>
    <w:rsid w:val="005D0180"/>
    <w:rsid w:val="005D01D7"/>
    <w:rsid w:val="005D02AF"/>
    <w:rsid w:val="005D0625"/>
    <w:rsid w:val="005D087B"/>
    <w:rsid w:val="005D0AF2"/>
    <w:rsid w:val="005D0C6C"/>
    <w:rsid w:val="005D0CB5"/>
    <w:rsid w:val="005D0E4A"/>
    <w:rsid w:val="005D0E8A"/>
    <w:rsid w:val="005D1005"/>
    <w:rsid w:val="005D100B"/>
    <w:rsid w:val="005D10E1"/>
    <w:rsid w:val="005D116F"/>
    <w:rsid w:val="005D12D0"/>
    <w:rsid w:val="005D14B1"/>
    <w:rsid w:val="005D165B"/>
    <w:rsid w:val="005D182F"/>
    <w:rsid w:val="005D1B93"/>
    <w:rsid w:val="005D1D9C"/>
    <w:rsid w:val="005D1DA2"/>
    <w:rsid w:val="005D1E7D"/>
    <w:rsid w:val="005D2140"/>
    <w:rsid w:val="005D23B6"/>
    <w:rsid w:val="005D27DC"/>
    <w:rsid w:val="005D2C1C"/>
    <w:rsid w:val="005D2D07"/>
    <w:rsid w:val="005D2DF9"/>
    <w:rsid w:val="005D3375"/>
    <w:rsid w:val="005D34C7"/>
    <w:rsid w:val="005D37AF"/>
    <w:rsid w:val="005D37DA"/>
    <w:rsid w:val="005D3B10"/>
    <w:rsid w:val="005D3BEB"/>
    <w:rsid w:val="005D3DBF"/>
    <w:rsid w:val="005D4493"/>
    <w:rsid w:val="005D48C2"/>
    <w:rsid w:val="005D4910"/>
    <w:rsid w:val="005D4B5E"/>
    <w:rsid w:val="005D4CF5"/>
    <w:rsid w:val="005D4E5A"/>
    <w:rsid w:val="005D4FD6"/>
    <w:rsid w:val="005D50DC"/>
    <w:rsid w:val="005D52DC"/>
    <w:rsid w:val="005D553C"/>
    <w:rsid w:val="005D56B7"/>
    <w:rsid w:val="005D57B8"/>
    <w:rsid w:val="005D58F2"/>
    <w:rsid w:val="005D682B"/>
    <w:rsid w:val="005D68E9"/>
    <w:rsid w:val="005D6909"/>
    <w:rsid w:val="005D6959"/>
    <w:rsid w:val="005D6A38"/>
    <w:rsid w:val="005D6B5B"/>
    <w:rsid w:val="005D7827"/>
    <w:rsid w:val="005D7889"/>
    <w:rsid w:val="005D7948"/>
    <w:rsid w:val="005D79BA"/>
    <w:rsid w:val="005D7A22"/>
    <w:rsid w:val="005D7C6E"/>
    <w:rsid w:val="005E00DA"/>
    <w:rsid w:val="005E0628"/>
    <w:rsid w:val="005E0855"/>
    <w:rsid w:val="005E09A0"/>
    <w:rsid w:val="005E0A4E"/>
    <w:rsid w:val="005E0DB8"/>
    <w:rsid w:val="005E0FA5"/>
    <w:rsid w:val="005E0FC4"/>
    <w:rsid w:val="005E1158"/>
    <w:rsid w:val="005E118F"/>
    <w:rsid w:val="005E11B2"/>
    <w:rsid w:val="005E1212"/>
    <w:rsid w:val="005E143F"/>
    <w:rsid w:val="005E1462"/>
    <w:rsid w:val="005E18FC"/>
    <w:rsid w:val="005E1B08"/>
    <w:rsid w:val="005E1EDC"/>
    <w:rsid w:val="005E214A"/>
    <w:rsid w:val="005E2323"/>
    <w:rsid w:val="005E2372"/>
    <w:rsid w:val="005E237C"/>
    <w:rsid w:val="005E23B1"/>
    <w:rsid w:val="005E2764"/>
    <w:rsid w:val="005E27B6"/>
    <w:rsid w:val="005E295D"/>
    <w:rsid w:val="005E298A"/>
    <w:rsid w:val="005E2CCE"/>
    <w:rsid w:val="005E33C9"/>
    <w:rsid w:val="005E3701"/>
    <w:rsid w:val="005E392D"/>
    <w:rsid w:val="005E3B9E"/>
    <w:rsid w:val="005E3E89"/>
    <w:rsid w:val="005E4015"/>
    <w:rsid w:val="005E414C"/>
    <w:rsid w:val="005E4158"/>
    <w:rsid w:val="005E4220"/>
    <w:rsid w:val="005E4486"/>
    <w:rsid w:val="005E44D3"/>
    <w:rsid w:val="005E47A4"/>
    <w:rsid w:val="005E4806"/>
    <w:rsid w:val="005E48D8"/>
    <w:rsid w:val="005E4933"/>
    <w:rsid w:val="005E4971"/>
    <w:rsid w:val="005E4B68"/>
    <w:rsid w:val="005E4CBC"/>
    <w:rsid w:val="005E4D57"/>
    <w:rsid w:val="005E4F2D"/>
    <w:rsid w:val="005E4FA5"/>
    <w:rsid w:val="005E54CE"/>
    <w:rsid w:val="005E5964"/>
    <w:rsid w:val="005E5BBE"/>
    <w:rsid w:val="005E5BCD"/>
    <w:rsid w:val="005E5C4B"/>
    <w:rsid w:val="005E5D11"/>
    <w:rsid w:val="005E5EAB"/>
    <w:rsid w:val="005E6567"/>
    <w:rsid w:val="005E6679"/>
    <w:rsid w:val="005E6736"/>
    <w:rsid w:val="005E6852"/>
    <w:rsid w:val="005E688E"/>
    <w:rsid w:val="005E6D37"/>
    <w:rsid w:val="005E6E38"/>
    <w:rsid w:val="005E6E51"/>
    <w:rsid w:val="005E71DC"/>
    <w:rsid w:val="005E761F"/>
    <w:rsid w:val="005E7641"/>
    <w:rsid w:val="005F08C3"/>
    <w:rsid w:val="005F11CF"/>
    <w:rsid w:val="005F158B"/>
    <w:rsid w:val="005F15FD"/>
    <w:rsid w:val="005F17A6"/>
    <w:rsid w:val="005F1C62"/>
    <w:rsid w:val="005F1FDD"/>
    <w:rsid w:val="005F2014"/>
    <w:rsid w:val="005F22FE"/>
    <w:rsid w:val="005F23A7"/>
    <w:rsid w:val="005F246F"/>
    <w:rsid w:val="005F2708"/>
    <w:rsid w:val="005F2709"/>
    <w:rsid w:val="005F2842"/>
    <w:rsid w:val="005F2A1B"/>
    <w:rsid w:val="005F2F1E"/>
    <w:rsid w:val="005F316E"/>
    <w:rsid w:val="005F3225"/>
    <w:rsid w:val="005F331A"/>
    <w:rsid w:val="005F353C"/>
    <w:rsid w:val="005F38B0"/>
    <w:rsid w:val="005F3D01"/>
    <w:rsid w:val="005F3F45"/>
    <w:rsid w:val="005F407F"/>
    <w:rsid w:val="005F40B9"/>
    <w:rsid w:val="005F40BB"/>
    <w:rsid w:val="005F4132"/>
    <w:rsid w:val="005F43B8"/>
    <w:rsid w:val="005F452B"/>
    <w:rsid w:val="005F4691"/>
    <w:rsid w:val="005F47B9"/>
    <w:rsid w:val="005F4A16"/>
    <w:rsid w:val="005F4ADD"/>
    <w:rsid w:val="005F4F45"/>
    <w:rsid w:val="005F500D"/>
    <w:rsid w:val="005F517A"/>
    <w:rsid w:val="005F5895"/>
    <w:rsid w:val="005F58E6"/>
    <w:rsid w:val="005F5A06"/>
    <w:rsid w:val="005F5ACD"/>
    <w:rsid w:val="005F60FA"/>
    <w:rsid w:val="005F6223"/>
    <w:rsid w:val="005F62B0"/>
    <w:rsid w:val="005F62C4"/>
    <w:rsid w:val="005F6C68"/>
    <w:rsid w:val="005F72E7"/>
    <w:rsid w:val="005F794B"/>
    <w:rsid w:val="005F7964"/>
    <w:rsid w:val="005F7D4B"/>
    <w:rsid w:val="005F7DD3"/>
    <w:rsid w:val="006003AE"/>
    <w:rsid w:val="00600A57"/>
    <w:rsid w:val="00600ED4"/>
    <w:rsid w:val="006012DC"/>
    <w:rsid w:val="006013F4"/>
    <w:rsid w:val="006015C1"/>
    <w:rsid w:val="00601795"/>
    <w:rsid w:val="006019A1"/>
    <w:rsid w:val="00601CDA"/>
    <w:rsid w:val="00602031"/>
    <w:rsid w:val="006023BD"/>
    <w:rsid w:val="00602787"/>
    <w:rsid w:val="00602797"/>
    <w:rsid w:val="00602801"/>
    <w:rsid w:val="006029EC"/>
    <w:rsid w:val="00602D1A"/>
    <w:rsid w:val="00602D1F"/>
    <w:rsid w:val="006030FA"/>
    <w:rsid w:val="00603120"/>
    <w:rsid w:val="006032AE"/>
    <w:rsid w:val="00603464"/>
    <w:rsid w:val="006034EE"/>
    <w:rsid w:val="00603718"/>
    <w:rsid w:val="00603A32"/>
    <w:rsid w:val="00603A5B"/>
    <w:rsid w:val="00603B2B"/>
    <w:rsid w:val="00603B55"/>
    <w:rsid w:val="00603DC0"/>
    <w:rsid w:val="00603DF4"/>
    <w:rsid w:val="00603E23"/>
    <w:rsid w:val="00603F40"/>
    <w:rsid w:val="00603F5C"/>
    <w:rsid w:val="00603FED"/>
    <w:rsid w:val="0060404E"/>
    <w:rsid w:val="006043C4"/>
    <w:rsid w:val="006043F7"/>
    <w:rsid w:val="006045D3"/>
    <w:rsid w:val="00604649"/>
    <w:rsid w:val="00604858"/>
    <w:rsid w:val="0060516E"/>
    <w:rsid w:val="00605170"/>
    <w:rsid w:val="006052AC"/>
    <w:rsid w:val="006054C0"/>
    <w:rsid w:val="006057A7"/>
    <w:rsid w:val="0060594B"/>
    <w:rsid w:val="0060598F"/>
    <w:rsid w:val="006059DB"/>
    <w:rsid w:val="00605C49"/>
    <w:rsid w:val="00605CFB"/>
    <w:rsid w:val="00605F12"/>
    <w:rsid w:val="0060608B"/>
    <w:rsid w:val="006060A9"/>
    <w:rsid w:val="00606133"/>
    <w:rsid w:val="006070DB"/>
    <w:rsid w:val="006072A8"/>
    <w:rsid w:val="0060766B"/>
    <w:rsid w:val="00607700"/>
    <w:rsid w:val="00607C20"/>
    <w:rsid w:val="00607DA2"/>
    <w:rsid w:val="00607F5D"/>
    <w:rsid w:val="00610008"/>
    <w:rsid w:val="00610469"/>
    <w:rsid w:val="00610644"/>
    <w:rsid w:val="00610842"/>
    <w:rsid w:val="00610847"/>
    <w:rsid w:val="00610BA7"/>
    <w:rsid w:val="00610D4C"/>
    <w:rsid w:val="00610D64"/>
    <w:rsid w:val="00610E09"/>
    <w:rsid w:val="00610E87"/>
    <w:rsid w:val="00610EC8"/>
    <w:rsid w:val="00610FBE"/>
    <w:rsid w:val="00611183"/>
    <w:rsid w:val="00611520"/>
    <w:rsid w:val="0061155E"/>
    <w:rsid w:val="00611980"/>
    <w:rsid w:val="0061262A"/>
    <w:rsid w:val="00612886"/>
    <w:rsid w:val="00612CF2"/>
    <w:rsid w:val="00612E67"/>
    <w:rsid w:val="00612F7B"/>
    <w:rsid w:val="0061318D"/>
    <w:rsid w:val="006137B6"/>
    <w:rsid w:val="00613813"/>
    <w:rsid w:val="00613FA6"/>
    <w:rsid w:val="006140AB"/>
    <w:rsid w:val="00614246"/>
    <w:rsid w:val="00614405"/>
    <w:rsid w:val="0061469A"/>
    <w:rsid w:val="00614B4C"/>
    <w:rsid w:val="00614D45"/>
    <w:rsid w:val="00614D9E"/>
    <w:rsid w:val="00614DEA"/>
    <w:rsid w:val="00614E0C"/>
    <w:rsid w:val="006151F0"/>
    <w:rsid w:val="006154C9"/>
    <w:rsid w:val="0061590E"/>
    <w:rsid w:val="00615ADF"/>
    <w:rsid w:val="00615B0A"/>
    <w:rsid w:val="006160AF"/>
    <w:rsid w:val="0061631E"/>
    <w:rsid w:val="00616420"/>
    <w:rsid w:val="00616546"/>
    <w:rsid w:val="0061659F"/>
    <w:rsid w:val="006165F8"/>
    <w:rsid w:val="0061661A"/>
    <w:rsid w:val="006169E2"/>
    <w:rsid w:val="006171AF"/>
    <w:rsid w:val="006174C7"/>
    <w:rsid w:val="006177F6"/>
    <w:rsid w:val="0061792D"/>
    <w:rsid w:val="006179BF"/>
    <w:rsid w:val="00617BF5"/>
    <w:rsid w:val="00617C5A"/>
    <w:rsid w:val="00617D04"/>
    <w:rsid w:val="00617E4A"/>
    <w:rsid w:val="00617ED6"/>
    <w:rsid w:val="00617EF2"/>
    <w:rsid w:val="0062041F"/>
    <w:rsid w:val="00620A24"/>
    <w:rsid w:val="006210AF"/>
    <w:rsid w:val="006217E5"/>
    <w:rsid w:val="0062191D"/>
    <w:rsid w:val="00621AE4"/>
    <w:rsid w:val="00621BC8"/>
    <w:rsid w:val="00621BDB"/>
    <w:rsid w:val="006220F3"/>
    <w:rsid w:val="0062220D"/>
    <w:rsid w:val="00622341"/>
    <w:rsid w:val="006223F8"/>
    <w:rsid w:val="006225B7"/>
    <w:rsid w:val="00622DD1"/>
    <w:rsid w:val="00622E74"/>
    <w:rsid w:val="00623130"/>
    <w:rsid w:val="00623653"/>
    <w:rsid w:val="0062386D"/>
    <w:rsid w:val="006239BF"/>
    <w:rsid w:val="00623A72"/>
    <w:rsid w:val="00623EAE"/>
    <w:rsid w:val="00623F8E"/>
    <w:rsid w:val="00623FA6"/>
    <w:rsid w:val="00624452"/>
    <w:rsid w:val="006244F7"/>
    <w:rsid w:val="0062489F"/>
    <w:rsid w:val="00624A28"/>
    <w:rsid w:val="00624ADB"/>
    <w:rsid w:val="00624B7D"/>
    <w:rsid w:val="00624FA0"/>
    <w:rsid w:val="00625080"/>
    <w:rsid w:val="006252E5"/>
    <w:rsid w:val="00625402"/>
    <w:rsid w:val="0062540E"/>
    <w:rsid w:val="006254FD"/>
    <w:rsid w:val="00625513"/>
    <w:rsid w:val="00625672"/>
    <w:rsid w:val="00625ABC"/>
    <w:rsid w:val="00625E73"/>
    <w:rsid w:val="00625FE2"/>
    <w:rsid w:val="00626145"/>
    <w:rsid w:val="0062626E"/>
    <w:rsid w:val="00626273"/>
    <w:rsid w:val="00626A84"/>
    <w:rsid w:val="00626C0B"/>
    <w:rsid w:val="00626DF7"/>
    <w:rsid w:val="00626E6E"/>
    <w:rsid w:val="00627065"/>
    <w:rsid w:val="00627104"/>
    <w:rsid w:val="006272FA"/>
    <w:rsid w:val="006277D5"/>
    <w:rsid w:val="00627862"/>
    <w:rsid w:val="00627AEE"/>
    <w:rsid w:val="00627DDD"/>
    <w:rsid w:val="0063097D"/>
    <w:rsid w:val="006309F4"/>
    <w:rsid w:val="00630A76"/>
    <w:rsid w:val="00630B98"/>
    <w:rsid w:val="006310C2"/>
    <w:rsid w:val="00631759"/>
    <w:rsid w:val="00631A3E"/>
    <w:rsid w:val="00631BC6"/>
    <w:rsid w:val="00631C1D"/>
    <w:rsid w:val="00631C5D"/>
    <w:rsid w:val="00631DBA"/>
    <w:rsid w:val="00631E53"/>
    <w:rsid w:val="00632183"/>
    <w:rsid w:val="00632347"/>
    <w:rsid w:val="006324FA"/>
    <w:rsid w:val="006327EF"/>
    <w:rsid w:val="00632989"/>
    <w:rsid w:val="00632BF0"/>
    <w:rsid w:val="00632C83"/>
    <w:rsid w:val="00632F6C"/>
    <w:rsid w:val="00632FC1"/>
    <w:rsid w:val="006332B3"/>
    <w:rsid w:val="00633313"/>
    <w:rsid w:val="006333B4"/>
    <w:rsid w:val="006334AD"/>
    <w:rsid w:val="006337BD"/>
    <w:rsid w:val="00633904"/>
    <w:rsid w:val="0063426F"/>
    <w:rsid w:val="006342FC"/>
    <w:rsid w:val="0063486C"/>
    <w:rsid w:val="00634A23"/>
    <w:rsid w:val="00634A87"/>
    <w:rsid w:val="00634AF0"/>
    <w:rsid w:val="006352F1"/>
    <w:rsid w:val="006355E7"/>
    <w:rsid w:val="00635794"/>
    <w:rsid w:val="0063593B"/>
    <w:rsid w:val="00636576"/>
    <w:rsid w:val="00636631"/>
    <w:rsid w:val="00636837"/>
    <w:rsid w:val="006369D3"/>
    <w:rsid w:val="0063708E"/>
    <w:rsid w:val="006371F3"/>
    <w:rsid w:val="00637CFD"/>
    <w:rsid w:val="00637D55"/>
    <w:rsid w:val="00637D60"/>
    <w:rsid w:val="00637D94"/>
    <w:rsid w:val="00637DF3"/>
    <w:rsid w:val="00637E51"/>
    <w:rsid w:val="00640095"/>
    <w:rsid w:val="00640343"/>
    <w:rsid w:val="00640385"/>
    <w:rsid w:val="0064051F"/>
    <w:rsid w:val="00640596"/>
    <w:rsid w:val="006407C2"/>
    <w:rsid w:val="00640835"/>
    <w:rsid w:val="006408B3"/>
    <w:rsid w:val="006408C4"/>
    <w:rsid w:val="00640A6F"/>
    <w:rsid w:val="00640E15"/>
    <w:rsid w:val="00641245"/>
    <w:rsid w:val="006416DC"/>
    <w:rsid w:val="006419A3"/>
    <w:rsid w:val="00641EF3"/>
    <w:rsid w:val="00641F40"/>
    <w:rsid w:val="0064204F"/>
    <w:rsid w:val="006423FE"/>
    <w:rsid w:val="00642574"/>
    <w:rsid w:val="006428B5"/>
    <w:rsid w:val="006428E8"/>
    <w:rsid w:val="006428F9"/>
    <w:rsid w:val="006429AC"/>
    <w:rsid w:val="00642C0E"/>
    <w:rsid w:val="00642DAD"/>
    <w:rsid w:val="00642F41"/>
    <w:rsid w:val="006430DC"/>
    <w:rsid w:val="006432DF"/>
    <w:rsid w:val="0064354B"/>
    <w:rsid w:val="00643795"/>
    <w:rsid w:val="00643BDA"/>
    <w:rsid w:val="00643D72"/>
    <w:rsid w:val="00643E64"/>
    <w:rsid w:val="00643F26"/>
    <w:rsid w:val="00644227"/>
    <w:rsid w:val="006442B4"/>
    <w:rsid w:val="006443F1"/>
    <w:rsid w:val="0064448A"/>
    <w:rsid w:val="0064451E"/>
    <w:rsid w:val="00644780"/>
    <w:rsid w:val="00644B0A"/>
    <w:rsid w:val="006454F5"/>
    <w:rsid w:val="006456A1"/>
    <w:rsid w:val="006456AA"/>
    <w:rsid w:val="006459AE"/>
    <w:rsid w:val="00645A87"/>
    <w:rsid w:val="00645BB5"/>
    <w:rsid w:val="00645CE6"/>
    <w:rsid w:val="00645F58"/>
    <w:rsid w:val="00646134"/>
    <w:rsid w:val="00646262"/>
    <w:rsid w:val="00646292"/>
    <w:rsid w:val="006463BA"/>
    <w:rsid w:val="0064659C"/>
    <w:rsid w:val="006467C2"/>
    <w:rsid w:val="00646886"/>
    <w:rsid w:val="00646BDD"/>
    <w:rsid w:val="00646C01"/>
    <w:rsid w:val="00646CFA"/>
    <w:rsid w:val="00646EE1"/>
    <w:rsid w:val="00646F70"/>
    <w:rsid w:val="00647034"/>
    <w:rsid w:val="00647083"/>
    <w:rsid w:val="00647404"/>
    <w:rsid w:val="00647429"/>
    <w:rsid w:val="0064764D"/>
    <w:rsid w:val="00647798"/>
    <w:rsid w:val="006478E5"/>
    <w:rsid w:val="00647A63"/>
    <w:rsid w:val="00647A6D"/>
    <w:rsid w:val="00647C17"/>
    <w:rsid w:val="00647C5C"/>
    <w:rsid w:val="00647DC1"/>
    <w:rsid w:val="00647E85"/>
    <w:rsid w:val="0065003E"/>
    <w:rsid w:val="00650543"/>
    <w:rsid w:val="006507F4"/>
    <w:rsid w:val="006508B0"/>
    <w:rsid w:val="00650980"/>
    <w:rsid w:val="00650EDB"/>
    <w:rsid w:val="00651251"/>
    <w:rsid w:val="00651388"/>
    <w:rsid w:val="00651417"/>
    <w:rsid w:val="0065160E"/>
    <w:rsid w:val="00651804"/>
    <w:rsid w:val="00651889"/>
    <w:rsid w:val="00651A4A"/>
    <w:rsid w:val="00651B09"/>
    <w:rsid w:val="00651C78"/>
    <w:rsid w:val="00651E71"/>
    <w:rsid w:val="00651EFE"/>
    <w:rsid w:val="00652197"/>
    <w:rsid w:val="00652388"/>
    <w:rsid w:val="0065244E"/>
    <w:rsid w:val="006528A2"/>
    <w:rsid w:val="00652B0C"/>
    <w:rsid w:val="00652C06"/>
    <w:rsid w:val="00652C43"/>
    <w:rsid w:val="0065322D"/>
    <w:rsid w:val="0065357F"/>
    <w:rsid w:val="00653887"/>
    <w:rsid w:val="00653AAD"/>
    <w:rsid w:val="00653C7D"/>
    <w:rsid w:val="00653CA0"/>
    <w:rsid w:val="00653D27"/>
    <w:rsid w:val="00653D6D"/>
    <w:rsid w:val="00653EEE"/>
    <w:rsid w:val="00654027"/>
    <w:rsid w:val="0065432B"/>
    <w:rsid w:val="00654381"/>
    <w:rsid w:val="006543C4"/>
    <w:rsid w:val="00654858"/>
    <w:rsid w:val="00654B1A"/>
    <w:rsid w:val="00654B54"/>
    <w:rsid w:val="00654C79"/>
    <w:rsid w:val="00654DF9"/>
    <w:rsid w:val="00654E47"/>
    <w:rsid w:val="00654ED3"/>
    <w:rsid w:val="006550C1"/>
    <w:rsid w:val="006552F9"/>
    <w:rsid w:val="0065544E"/>
    <w:rsid w:val="0065547C"/>
    <w:rsid w:val="00655786"/>
    <w:rsid w:val="00655917"/>
    <w:rsid w:val="00655A06"/>
    <w:rsid w:val="0065640E"/>
    <w:rsid w:val="0065687A"/>
    <w:rsid w:val="006569F8"/>
    <w:rsid w:val="00656DD6"/>
    <w:rsid w:val="0065712D"/>
    <w:rsid w:val="006571F5"/>
    <w:rsid w:val="006576F2"/>
    <w:rsid w:val="006578E1"/>
    <w:rsid w:val="00657A5D"/>
    <w:rsid w:val="00657AE7"/>
    <w:rsid w:val="00657FE0"/>
    <w:rsid w:val="006604DC"/>
    <w:rsid w:val="00660691"/>
    <w:rsid w:val="006607E4"/>
    <w:rsid w:val="00660907"/>
    <w:rsid w:val="00660B64"/>
    <w:rsid w:val="00660BC0"/>
    <w:rsid w:val="00660C6A"/>
    <w:rsid w:val="00661044"/>
    <w:rsid w:val="006610D6"/>
    <w:rsid w:val="0066112E"/>
    <w:rsid w:val="0066146E"/>
    <w:rsid w:val="00661536"/>
    <w:rsid w:val="00661832"/>
    <w:rsid w:val="00661DBC"/>
    <w:rsid w:val="00661E6F"/>
    <w:rsid w:val="00662148"/>
    <w:rsid w:val="00662619"/>
    <w:rsid w:val="0066266B"/>
    <w:rsid w:val="006627A5"/>
    <w:rsid w:val="006627C3"/>
    <w:rsid w:val="006629B0"/>
    <w:rsid w:val="00662AA1"/>
    <w:rsid w:val="00662EB3"/>
    <w:rsid w:val="00663B34"/>
    <w:rsid w:val="00663C2E"/>
    <w:rsid w:val="00663DE4"/>
    <w:rsid w:val="0066410C"/>
    <w:rsid w:val="00664174"/>
    <w:rsid w:val="00664415"/>
    <w:rsid w:val="00664484"/>
    <w:rsid w:val="0066448E"/>
    <w:rsid w:val="00664ACE"/>
    <w:rsid w:val="00664B72"/>
    <w:rsid w:val="00664C70"/>
    <w:rsid w:val="00665001"/>
    <w:rsid w:val="006657A5"/>
    <w:rsid w:val="00665DD1"/>
    <w:rsid w:val="00665FD6"/>
    <w:rsid w:val="00666087"/>
    <w:rsid w:val="0066611D"/>
    <w:rsid w:val="00666478"/>
    <w:rsid w:val="006666A1"/>
    <w:rsid w:val="006669E6"/>
    <w:rsid w:val="006669FD"/>
    <w:rsid w:val="00666D22"/>
    <w:rsid w:val="006670F0"/>
    <w:rsid w:val="006671EF"/>
    <w:rsid w:val="0066738C"/>
    <w:rsid w:val="00667405"/>
    <w:rsid w:val="00667AE7"/>
    <w:rsid w:val="00667B4C"/>
    <w:rsid w:val="00667F6D"/>
    <w:rsid w:val="00667FE7"/>
    <w:rsid w:val="006702DF"/>
    <w:rsid w:val="006705FA"/>
    <w:rsid w:val="0067071B"/>
    <w:rsid w:val="00670B34"/>
    <w:rsid w:val="00670CE1"/>
    <w:rsid w:val="0067101C"/>
    <w:rsid w:val="0067140B"/>
    <w:rsid w:val="0067156E"/>
    <w:rsid w:val="006717FB"/>
    <w:rsid w:val="00671906"/>
    <w:rsid w:val="00671A2D"/>
    <w:rsid w:val="00671AAE"/>
    <w:rsid w:val="00671BE0"/>
    <w:rsid w:val="00671E94"/>
    <w:rsid w:val="00672449"/>
    <w:rsid w:val="00672774"/>
    <w:rsid w:val="00672946"/>
    <w:rsid w:val="00672EB4"/>
    <w:rsid w:val="00673032"/>
    <w:rsid w:val="006732FF"/>
    <w:rsid w:val="006736C4"/>
    <w:rsid w:val="00673997"/>
    <w:rsid w:val="00673A23"/>
    <w:rsid w:val="00673C22"/>
    <w:rsid w:val="00673D48"/>
    <w:rsid w:val="00673E78"/>
    <w:rsid w:val="00673EEE"/>
    <w:rsid w:val="0067435A"/>
    <w:rsid w:val="006743F6"/>
    <w:rsid w:val="00674402"/>
    <w:rsid w:val="00674590"/>
    <w:rsid w:val="00674827"/>
    <w:rsid w:val="00674828"/>
    <w:rsid w:val="00674DA0"/>
    <w:rsid w:val="00674DDC"/>
    <w:rsid w:val="006752FA"/>
    <w:rsid w:val="0067531B"/>
    <w:rsid w:val="00675492"/>
    <w:rsid w:val="0067594F"/>
    <w:rsid w:val="00675C52"/>
    <w:rsid w:val="00675EF2"/>
    <w:rsid w:val="00676130"/>
    <w:rsid w:val="006762FE"/>
    <w:rsid w:val="00676317"/>
    <w:rsid w:val="006765FD"/>
    <w:rsid w:val="00676914"/>
    <w:rsid w:val="00676978"/>
    <w:rsid w:val="00676D9D"/>
    <w:rsid w:val="00676DAB"/>
    <w:rsid w:val="00676DE3"/>
    <w:rsid w:val="006770F8"/>
    <w:rsid w:val="006776B5"/>
    <w:rsid w:val="00677979"/>
    <w:rsid w:val="006779E6"/>
    <w:rsid w:val="00677A41"/>
    <w:rsid w:val="00677CF3"/>
    <w:rsid w:val="006807C2"/>
    <w:rsid w:val="00680993"/>
    <w:rsid w:val="00680D34"/>
    <w:rsid w:val="00680DB5"/>
    <w:rsid w:val="00680DF5"/>
    <w:rsid w:val="00680E5B"/>
    <w:rsid w:val="00681348"/>
    <w:rsid w:val="00681604"/>
    <w:rsid w:val="00681A4A"/>
    <w:rsid w:val="00681C26"/>
    <w:rsid w:val="00681D79"/>
    <w:rsid w:val="00681FD9"/>
    <w:rsid w:val="006823CB"/>
    <w:rsid w:val="0068276C"/>
    <w:rsid w:val="00682AB4"/>
    <w:rsid w:val="00682AF5"/>
    <w:rsid w:val="00682C10"/>
    <w:rsid w:val="00682C76"/>
    <w:rsid w:val="00682D6A"/>
    <w:rsid w:val="00682DB6"/>
    <w:rsid w:val="00682DE1"/>
    <w:rsid w:val="0068332F"/>
    <w:rsid w:val="0068345F"/>
    <w:rsid w:val="006835C9"/>
    <w:rsid w:val="00683600"/>
    <w:rsid w:val="006836CF"/>
    <w:rsid w:val="0068370E"/>
    <w:rsid w:val="006838BC"/>
    <w:rsid w:val="00683966"/>
    <w:rsid w:val="00683EA4"/>
    <w:rsid w:val="00683FCF"/>
    <w:rsid w:val="006840A8"/>
    <w:rsid w:val="006840EE"/>
    <w:rsid w:val="0068435B"/>
    <w:rsid w:val="00684401"/>
    <w:rsid w:val="006844E5"/>
    <w:rsid w:val="0068457A"/>
    <w:rsid w:val="006845E0"/>
    <w:rsid w:val="00684A91"/>
    <w:rsid w:val="00685049"/>
    <w:rsid w:val="006850C2"/>
    <w:rsid w:val="0068566D"/>
    <w:rsid w:val="00685791"/>
    <w:rsid w:val="00685B54"/>
    <w:rsid w:val="00685BDE"/>
    <w:rsid w:val="00685CBB"/>
    <w:rsid w:val="00686397"/>
    <w:rsid w:val="0068697C"/>
    <w:rsid w:val="00686AFF"/>
    <w:rsid w:val="00686FB6"/>
    <w:rsid w:val="00687014"/>
    <w:rsid w:val="006874EB"/>
    <w:rsid w:val="006875AD"/>
    <w:rsid w:val="006879C1"/>
    <w:rsid w:val="00687D68"/>
    <w:rsid w:val="00687D77"/>
    <w:rsid w:val="00687DE1"/>
    <w:rsid w:val="00687E24"/>
    <w:rsid w:val="00690159"/>
    <w:rsid w:val="006906A8"/>
    <w:rsid w:val="006907FA"/>
    <w:rsid w:val="00690A5E"/>
    <w:rsid w:val="00690BCA"/>
    <w:rsid w:val="00690F00"/>
    <w:rsid w:val="00691384"/>
    <w:rsid w:val="006916EF"/>
    <w:rsid w:val="006918F6"/>
    <w:rsid w:val="00691EF9"/>
    <w:rsid w:val="0069208B"/>
    <w:rsid w:val="006924FB"/>
    <w:rsid w:val="006925CE"/>
    <w:rsid w:val="00692A07"/>
    <w:rsid w:val="00692A2C"/>
    <w:rsid w:val="00692C00"/>
    <w:rsid w:val="00692C02"/>
    <w:rsid w:val="00692FD5"/>
    <w:rsid w:val="00693035"/>
    <w:rsid w:val="00693071"/>
    <w:rsid w:val="006930A0"/>
    <w:rsid w:val="0069337D"/>
    <w:rsid w:val="00693483"/>
    <w:rsid w:val="006934E9"/>
    <w:rsid w:val="00693656"/>
    <w:rsid w:val="0069369C"/>
    <w:rsid w:val="00693AE6"/>
    <w:rsid w:val="00693C51"/>
    <w:rsid w:val="00693DDF"/>
    <w:rsid w:val="00694088"/>
    <w:rsid w:val="006940B0"/>
    <w:rsid w:val="0069436E"/>
    <w:rsid w:val="0069465E"/>
    <w:rsid w:val="006946BB"/>
    <w:rsid w:val="0069483D"/>
    <w:rsid w:val="0069487E"/>
    <w:rsid w:val="00694A56"/>
    <w:rsid w:val="00694AC8"/>
    <w:rsid w:val="00694F70"/>
    <w:rsid w:val="006954EF"/>
    <w:rsid w:val="00695766"/>
    <w:rsid w:val="0069596D"/>
    <w:rsid w:val="00695C77"/>
    <w:rsid w:val="00695C96"/>
    <w:rsid w:val="00695D3D"/>
    <w:rsid w:val="00695DA8"/>
    <w:rsid w:val="006960C1"/>
    <w:rsid w:val="006961F9"/>
    <w:rsid w:val="006964E1"/>
    <w:rsid w:val="006967FE"/>
    <w:rsid w:val="0069684D"/>
    <w:rsid w:val="006969BA"/>
    <w:rsid w:val="00696A9A"/>
    <w:rsid w:val="00696B49"/>
    <w:rsid w:val="00696F6D"/>
    <w:rsid w:val="006979EC"/>
    <w:rsid w:val="00697D32"/>
    <w:rsid w:val="00697DCD"/>
    <w:rsid w:val="00697F13"/>
    <w:rsid w:val="006A05B4"/>
    <w:rsid w:val="006A064D"/>
    <w:rsid w:val="006A06CA"/>
    <w:rsid w:val="006A07B8"/>
    <w:rsid w:val="006A08FB"/>
    <w:rsid w:val="006A093F"/>
    <w:rsid w:val="006A0B6A"/>
    <w:rsid w:val="006A1337"/>
    <w:rsid w:val="006A1842"/>
    <w:rsid w:val="006A19BD"/>
    <w:rsid w:val="006A1A54"/>
    <w:rsid w:val="006A1ACB"/>
    <w:rsid w:val="006A1E1D"/>
    <w:rsid w:val="006A1E43"/>
    <w:rsid w:val="006A1FD8"/>
    <w:rsid w:val="006A25E8"/>
    <w:rsid w:val="006A266F"/>
    <w:rsid w:val="006A2E4E"/>
    <w:rsid w:val="006A3355"/>
    <w:rsid w:val="006A36E2"/>
    <w:rsid w:val="006A3ED7"/>
    <w:rsid w:val="006A3F10"/>
    <w:rsid w:val="006A402B"/>
    <w:rsid w:val="006A4385"/>
    <w:rsid w:val="006A4643"/>
    <w:rsid w:val="006A4723"/>
    <w:rsid w:val="006A4969"/>
    <w:rsid w:val="006A4B32"/>
    <w:rsid w:val="006A4D5E"/>
    <w:rsid w:val="006A4DE5"/>
    <w:rsid w:val="006A4F22"/>
    <w:rsid w:val="006A4FBF"/>
    <w:rsid w:val="006A4FF0"/>
    <w:rsid w:val="006A5345"/>
    <w:rsid w:val="006A53C6"/>
    <w:rsid w:val="006A5574"/>
    <w:rsid w:val="006A5782"/>
    <w:rsid w:val="006A589D"/>
    <w:rsid w:val="006A600E"/>
    <w:rsid w:val="006A605D"/>
    <w:rsid w:val="006A616E"/>
    <w:rsid w:val="006A6349"/>
    <w:rsid w:val="006A63A2"/>
    <w:rsid w:val="006A652A"/>
    <w:rsid w:val="006A65D2"/>
    <w:rsid w:val="006A6736"/>
    <w:rsid w:val="006A68D1"/>
    <w:rsid w:val="006A69A2"/>
    <w:rsid w:val="006A6BB8"/>
    <w:rsid w:val="006A6D96"/>
    <w:rsid w:val="006A6EA7"/>
    <w:rsid w:val="006A7027"/>
    <w:rsid w:val="006A70DB"/>
    <w:rsid w:val="006A7127"/>
    <w:rsid w:val="006A7153"/>
    <w:rsid w:val="006A75B2"/>
    <w:rsid w:val="006A76F2"/>
    <w:rsid w:val="006A774C"/>
    <w:rsid w:val="006A7BDB"/>
    <w:rsid w:val="006A7DE7"/>
    <w:rsid w:val="006A7F4D"/>
    <w:rsid w:val="006B0141"/>
    <w:rsid w:val="006B02ED"/>
    <w:rsid w:val="006B047E"/>
    <w:rsid w:val="006B0733"/>
    <w:rsid w:val="006B091E"/>
    <w:rsid w:val="006B0B73"/>
    <w:rsid w:val="006B0F3C"/>
    <w:rsid w:val="006B12FB"/>
    <w:rsid w:val="006B1330"/>
    <w:rsid w:val="006B1703"/>
    <w:rsid w:val="006B1800"/>
    <w:rsid w:val="006B1B32"/>
    <w:rsid w:val="006B20EF"/>
    <w:rsid w:val="006B2197"/>
    <w:rsid w:val="006B219F"/>
    <w:rsid w:val="006B232A"/>
    <w:rsid w:val="006B2705"/>
    <w:rsid w:val="006B29A7"/>
    <w:rsid w:val="006B2D63"/>
    <w:rsid w:val="006B32CB"/>
    <w:rsid w:val="006B333F"/>
    <w:rsid w:val="006B343B"/>
    <w:rsid w:val="006B3791"/>
    <w:rsid w:val="006B3903"/>
    <w:rsid w:val="006B3A1B"/>
    <w:rsid w:val="006B3A44"/>
    <w:rsid w:val="006B3B16"/>
    <w:rsid w:val="006B3C54"/>
    <w:rsid w:val="006B3EF7"/>
    <w:rsid w:val="006B3F13"/>
    <w:rsid w:val="006B4268"/>
    <w:rsid w:val="006B4273"/>
    <w:rsid w:val="006B4305"/>
    <w:rsid w:val="006B43AA"/>
    <w:rsid w:val="006B4626"/>
    <w:rsid w:val="006B4878"/>
    <w:rsid w:val="006B49CE"/>
    <w:rsid w:val="006B4A4C"/>
    <w:rsid w:val="006B4AF1"/>
    <w:rsid w:val="006B5229"/>
    <w:rsid w:val="006B5390"/>
    <w:rsid w:val="006B5487"/>
    <w:rsid w:val="006B5685"/>
    <w:rsid w:val="006B586D"/>
    <w:rsid w:val="006B5913"/>
    <w:rsid w:val="006B5A15"/>
    <w:rsid w:val="006B5CF6"/>
    <w:rsid w:val="006B5EB9"/>
    <w:rsid w:val="006B5FA9"/>
    <w:rsid w:val="006B610B"/>
    <w:rsid w:val="006B6437"/>
    <w:rsid w:val="006B69A4"/>
    <w:rsid w:val="006B6C19"/>
    <w:rsid w:val="006B6CFC"/>
    <w:rsid w:val="006B6EEE"/>
    <w:rsid w:val="006B7008"/>
    <w:rsid w:val="006B7077"/>
    <w:rsid w:val="006B7139"/>
    <w:rsid w:val="006B752F"/>
    <w:rsid w:val="006B761C"/>
    <w:rsid w:val="006B768C"/>
    <w:rsid w:val="006B77C4"/>
    <w:rsid w:val="006B7F91"/>
    <w:rsid w:val="006B7F9D"/>
    <w:rsid w:val="006C02F3"/>
    <w:rsid w:val="006C0324"/>
    <w:rsid w:val="006C0363"/>
    <w:rsid w:val="006C0582"/>
    <w:rsid w:val="006C07FB"/>
    <w:rsid w:val="006C0E13"/>
    <w:rsid w:val="006C0EC3"/>
    <w:rsid w:val="006C0F8A"/>
    <w:rsid w:val="006C13A9"/>
    <w:rsid w:val="006C16C8"/>
    <w:rsid w:val="006C18B1"/>
    <w:rsid w:val="006C18D1"/>
    <w:rsid w:val="006C196E"/>
    <w:rsid w:val="006C1A69"/>
    <w:rsid w:val="006C1AC7"/>
    <w:rsid w:val="006C1D1D"/>
    <w:rsid w:val="006C1E43"/>
    <w:rsid w:val="006C1F57"/>
    <w:rsid w:val="006C2138"/>
    <w:rsid w:val="006C235D"/>
    <w:rsid w:val="006C24E5"/>
    <w:rsid w:val="006C2BB9"/>
    <w:rsid w:val="006C2BC8"/>
    <w:rsid w:val="006C2CA1"/>
    <w:rsid w:val="006C2CE5"/>
    <w:rsid w:val="006C2D61"/>
    <w:rsid w:val="006C2D73"/>
    <w:rsid w:val="006C2D7A"/>
    <w:rsid w:val="006C302C"/>
    <w:rsid w:val="006C3467"/>
    <w:rsid w:val="006C35EB"/>
    <w:rsid w:val="006C372B"/>
    <w:rsid w:val="006C40A1"/>
    <w:rsid w:val="006C4628"/>
    <w:rsid w:val="006C4678"/>
    <w:rsid w:val="006C4B33"/>
    <w:rsid w:val="006C4B47"/>
    <w:rsid w:val="006C4CE2"/>
    <w:rsid w:val="006C4CE8"/>
    <w:rsid w:val="006C4ECD"/>
    <w:rsid w:val="006C5095"/>
    <w:rsid w:val="006C5487"/>
    <w:rsid w:val="006C5529"/>
    <w:rsid w:val="006C55D2"/>
    <w:rsid w:val="006C5657"/>
    <w:rsid w:val="006C5737"/>
    <w:rsid w:val="006C5760"/>
    <w:rsid w:val="006C5B33"/>
    <w:rsid w:val="006C5B39"/>
    <w:rsid w:val="006C5C7A"/>
    <w:rsid w:val="006C5E30"/>
    <w:rsid w:val="006C5F0E"/>
    <w:rsid w:val="006C6087"/>
    <w:rsid w:val="006C6170"/>
    <w:rsid w:val="006C640D"/>
    <w:rsid w:val="006C66FD"/>
    <w:rsid w:val="006C6818"/>
    <w:rsid w:val="006C6B20"/>
    <w:rsid w:val="006C6CC3"/>
    <w:rsid w:val="006C7125"/>
    <w:rsid w:val="006C7518"/>
    <w:rsid w:val="006C7519"/>
    <w:rsid w:val="006C7521"/>
    <w:rsid w:val="006C76A5"/>
    <w:rsid w:val="006C7F83"/>
    <w:rsid w:val="006D0245"/>
    <w:rsid w:val="006D0426"/>
    <w:rsid w:val="006D0451"/>
    <w:rsid w:val="006D05F8"/>
    <w:rsid w:val="006D06E3"/>
    <w:rsid w:val="006D0776"/>
    <w:rsid w:val="006D083F"/>
    <w:rsid w:val="006D0973"/>
    <w:rsid w:val="006D0A6E"/>
    <w:rsid w:val="006D0A87"/>
    <w:rsid w:val="006D0ED5"/>
    <w:rsid w:val="006D1277"/>
    <w:rsid w:val="006D21A9"/>
    <w:rsid w:val="006D23A1"/>
    <w:rsid w:val="006D26E7"/>
    <w:rsid w:val="006D289B"/>
    <w:rsid w:val="006D28BC"/>
    <w:rsid w:val="006D28BD"/>
    <w:rsid w:val="006D2B6A"/>
    <w:rsid w:val="006D2CB3"/>
    <w:rsid w:val="006D2E14"/>
    <w:rsid w:val="006D31BC"/>
    <w:rsid w:val="006D3757"/>
    <w:rsid w:val="006D37A7"/>
    <w:rsid w:val="006D388E"/>
    <w:rsid w:val="006D389C"/>
    <w:rsid w:val="006D3ACE"/>
    <w:rsid w:val="006D3B45"/>
    <w:rsid w:val="006D3BEB"/>
    <w:rsid w:val="006D3E64"/>
    <w:rsid w:val="006D3ED3"/>
    <w:rsid w:val="006D3F27"/>
    <w:rsid w:val="006D3F60"/>
    <w:rsid w:val="006D4051"/>
    <w:rsid w:val="006D4077"/>
    <w:rsid w:val="006D454F"/>
    <w:rsid w:val="006D4A66"/>
    <w:rsid w:val="006D4A8B"/>
    <w:rsid w:val="006D5336"/>
    <w:rsid w:val="006D561A"/>
    <w:rsid w:val="006D5BF6"/>
    <w:rsid w:val="006D5C2F"/>
    <w:rsid w:val="006D5DE0"/>
    <w:rsid w:val="006D5E0F"/>
    <w:rsid w:val="006D6009"/>
    <w:rsid w:val="006D60F2"/>
    <w:rsid w:val="006D6426"/>
    <w:rsid w:val="006D64EB"/>
    <w:rsid w:val="006D699C"/>
    <w:rsid w:val="006D6DF5"/>
    <w:rsid w:val="006D6F25"/>
    <w:rsid w:val="006D7258"/>
    <w:rsid w:val="006D730C"/>
    <w:rsid w:val="006D746B"/>
    <w:rsid w:val="006D76AB"/>
    <w:rsid w:val="006D794C"/>
    <w:rsid w:val="006D7A83"/>
    <w:rsid w:val="006D7BBC"/>
    <w:rsid w:val="006D7C48"/>
    <w:rsid w:val="006D7FA3"/>
    <w:rsid w:val="006D7FDF"/>
    <w:rsid w:val="006E0160"/>
    <w:rsid w:val="006E01D9"/>
    <w:rsid w:val="006E0357"/>
    <w:rsid w:val="006E041F"/>
    <w:rsid w:val="006E0545"/>
    <w:rsid w:val="006E07C0"/>
    <w:rsid w:val="006E0CE6"/>
    <w:rsid w:val="006E0D79"/>
    <w:rsid w:val="006E0F0F"/>
    <w:rsid w:val="006E10E0"/>
    <w:rsid w:val="006E1187"/>
    <w:rsid w:val="006E1245"/>
    <w:rsid w:val="006E12C1"/>
    <w:rsid w:val="006E1481"/>
    <w:rsid w:val="006E18E0"/>
    <w:rsid w:val="006E1F9C"/>
    <w:rsid w:val="006E1FD0"/>
    <w:rsid w:val="006E20C4"/>
    <w:rsid w:val="006E20D6"/>
    <w:rsid w:val="006E212E"/>
    <w:rsid w:val="006E22FF"/>
    <w:rsid w:val="006E2AA2"/>
    <w:rsid w:val="006E2B97"/>
    <w:rsid w:val="006E2BB3"/>
    <w:rsid w:val="006E2C81"/>
    <w:rsid w:val="006E2D9A"/>
    <w:rsid w:val="006E2E5D"/>
    <w:rsid w:val="006E3096"/>
    <w:rsid w:val="006E3167"/>
    <w:rsid w:val="006E340B"/>
    <w:rsid w:val="006E36A5"/>
    <w:rsid w:val="006E3B4F"/>
    <w:rsid w:val="006E3B6A"/>
    <w:rsid w:val="006E3E90"/>
    <w:rsid w:val="006E3EED"/>
    <w:rsid w:val="006E463A"/>
    <w:rsid w:val="006E46F5"/>
    <w:rsid w:val="006E48FF"/>
    <w:rsid w:val="006E499D"/>
    <w:rsid w:val="006E4BFA"/>
    <w:rsid w:val="006E4C6A"/>
    <w:rsid w:val="006E531A"/>
    <w:rsid w:val="006E5340"/>
    <w:rsid w:val="006E564F"/>
    <w:rsid w:val="006E5826"/>
    <w:rsid w:val="006E598B"/>
    <w:rsid w:val="006E5A08"/>
    <w:rsid w:val="006E5A51"/>
    <w:rsid w:val="006E5A71"/>
    <w:rsid w:val="006E5CD1"/>
    <w:rsid w:val="006E60C4"/>
    <w:rsid w:val="006E60D1"/>
    <w:rsid w:val="006E644A"/>
    <w:rsid w:val="006E6928"/>
    <w:rsid w:val="006E6956"/>
    <w:rsid w:val="006E6B3D"/>
    <w:rsid w:val="006E6B93"/>
    <w:rsid w:val="006E6C79"/>
    <w:rsid w:val="006E6DDF"/>
    <w:rsid w:val="006E6E24"/>
    <w:rsid w:val="006E6FC5"/>
    <w:rsid w:val="006E71DA"/>
    <w:rsid w:val="006E74A7"/>
    <w:rsid w:val="006E7501"/>
    <w:rsid w:val="006E76E3"/>
    <w:rsid w:val="006E771B"/>
    <w:rsid w:val="006E77FA"/>
    <w:rsid w:val="006E7872"/>
    <w:rsid w:val="006E788A"/>
    <w:rsid w:val="006E7AEB"/>
    <w:rsid w:val="006E7E49"/>
    <w:rsid w:val="006E7FA7"/>
    <w:rsid w:val="006E7FFC"/>
    <w:rsid w:val="006F0231"/>
    <w:rsid w:val="006F0232"/>
    <w:rsid w:val="006F06CA"/>
    <w:rsid w:val="006F07A0"/>
    <w:rsid w:val="006F07AA"/>
    <w:rsid w:val="006F08BE"/>
    <w:rsid w:val="006F0ADB"/>
    <w:rsid w:val="006F0BAF"/>
    <w:rsid w:val="006F10F3"/>
    <w:rsid w:val="006F14C2"/>
    <w:rsid w:val="006F14F5"/>
    <w:rsid w:val="006F1766"/>
    <w:rsid w:val="006F1A35"/>
    <w:rsid w:val="006F1CEF"/>
    <w:rsid w:val="006F1E20"/>
    <w:rsid w:val="006F1EA0"/>
    <w:rsid w:val="006F21A5"/>
    <w:rsid w:val="006F2432"/>
    <w:rsid w:val="006F24A9"/>
    <w:rsid w:val="006F2586"/>
    <w:rsid w:val="006F28AF"/>
    <w:rsid w:val="006F2A71"/>
    <w:rsid w:val="006F2AC1"/>
    <w:rsid w:val="006F2C2C"/>
    <w:rsid w:val="006F30FA"/>
    <w:rsid w:val="006F3207"/>
    <w:rsid w:val="006F3308"/>
    <w:rsid w:val="006F33FB"/>
    <w:rsid w:val="006F35B7"/>
    <w:rsid w:val="006F381B"/>
    <w:rsid w:val="006F3823"/>
    <w:rsid w:val="006F38B2"/>
    <w:rsid w:val="006F38F6"/>
    <w:rsid w:val="006F39D0"/>
    <w:rsid w:val="006F3B7A"/>
    <w:rsid w:val="006F3F2D"/>
    <w:rsid w:val="006F4551"/>
    <w:rsid w:val="006F4623"/>
    <w:rsid w:val="006F470F"/>
    <w:rsid w:val="006F4B28"/>
    <w:rsid w:val="006F4C40"/>
    <w:rsid w:val="006F4CA5"/>
    <w:rsid w:val="006F4CF6"/>
    <w:rsid w:val="006F4FEA"/>
    <w:rsid w:val="006F5480"/>
    <w:rsid w:val="006F550F"/>
    <w:rsid w:val="006F5778"/>
    <w:rsid w:val="006F58AA"/>
    <w:rsid w:val="006F5A24"/>
    <w:rsid w:val="006F5D74"/>
    <w:rsid w:val="006F6014"/>
    <w:rsid w:val="006F616D"/>
    <w:rsid w:val="006F634F"/>
    <w:rsid w:val="006F6500"/>
    <w:rsid w:val="006F6A88"/>
    <w:rsid w:val="006F6E0E"/>
    <w:rsid w:val="006F70AD"/>
    <w:rsid w:val="006F7187"/>
    <w:rsid w:val="006F7202"/>
    <w:rsid w:val="006F74B7"/>
    <w:rsid w:val="006F769B"/>
    <w:rsid w:val="006F7BCB"/>
    <w:rsid w:val="006F7BE1"/>
    <w:rsid w:val="006F7DD5"/>
    <w:rsid w:val="006F7DDC"/>
    <w:rsid w:val="007001FC"/>
    <w:rsid w:val="00700286"/>
    <w:rsid w:val="007003B3"/>
    <w:rsid w:val="007006C8"/>
    <w:rsid w:val="00700F6A"/>
    <w:rsid w:val="007010A1"/>
    <w:rsid w:val="007012D8"/>
    <w:rsid w:val="00701720"/>
    <w:rsid w:val="0070196D"/>
    <w:rsid w:val="00701AB0"/>
    <w:rsid w:val="00701C34"/>
    <w:rsid w:val="00701DB6"/>
    <w:rsid w:val="00702213"/>
    <w:rsid w:val="0070226C"/>
    <w:rsid w:val="00702B31"/>
    <w:rsid w:val="00702B97"/>
    <w:rsid w:val="00702CB5"/>
    <w:rsid w:val="00702CF8"/>
    <w:rsid w:val="00702D7B"/>
    <w:rsid w:val="00702DF1"/>
    <w:rsid w:val="00702DFB"/>
    <w:rsid w:val="00702F92"/>
    <w:rsid w:val="0070319F"/>
    <w:rsid w:val="0070324A"/>
    <w:rsid w:val="007032EA"/>
    <w:rsid w:val="00703B39"/>
    <w:rsid w:val="00703C40"/>
    <w:rsid w:val="00703EAD"/>
    <w:rsid w:val="0070416D"/>
    <w:rsid w:val="007041AF"/>
    <w:rsid w:val="007041D1"/>
    <w:rsid w:val="00704268"/>
    <w:rsid w:val="007043CA"/>
    <w:rsid w:val="0070470D"/>
    <w:rsid w:val="00704A5D"/>
    <w:rsid w:val="00704B9B"/>
    <w:rsid w:val="00704C5D"/>
    <w:rsid w:val="00704CD6"/>
    <w:rsid w:val="00704E59"/>
    <w:rsid w:val="00704EC4"/>
    <w:rsid w:val="00704F9E"/>
    <w:rsid w:val="007050F0"/>
    <w:rsid w:val="0070552B"/>
    <w:rsid w:val="007055AB"/>
    <w:rsid w:val="00705797"/>
    <w:rsid w:val="0070593A"/>
    <w:rsid w:val="00705961"/>
    <w:rsid w:val="00705CC1"/>
    <w:rsid w:val="00705D08"/>
    <w:rsid w:val="00705D8F"/>
    <w:rsid w:val="00705E7B"/>
    <w:rsid w:val="00705EC5"/>
    <w:rsid w:val="007061C7"/>
    <w:rsid w:val="007062C5"/>
    <w:rsid w:val="00706C97"/>
    <w:rsid w:val="0070716D"/>
    <w:rsid w:val="007073D9"/>
    <w:rsid w:val="0070784E"/>
    <w:rsid w:val="00707C36"/>
    <w:rsid w:val="00707FE9"/>
    <w:rsid w:val="00710672"/>
    <w:rsid w:val="00710955"/>
    <w:rsid w:val="00710B36"/>
    <w:rsid w:val="00710BAA"/>
    <w:rsid w:val="00710CE0"/>
    <w:rsid w:val="00710D28"/>
    <w:rsid w:val="00710D61"/>
    <w:rsid w:val="00710EF4"/>
    <w:rsid w:val="007114EC"/>
    <w:rsid w:val="00711562"/>
    <w:rsid w:val="00711639"/>
    <w:rsid w:val="007122E7"/>
    <w:rsid w:val="007125A0"/>
    <w:rsid w:val="00712652"/>
    <w:rsid w:val="007126A5"/>
    <w:rsid w:val="0071273F"/>
    <w:rsid w:val="00712935"/>
    <w:rsid w:val="00712AD9"/>
    <w:rsid w:val="00712C03"/>
    <w:rsid w:val="00712CF1"/>
    <w:rsid w:val="00712CFF"/>
    <w:rsid w:val="00712D16"/>
    <w:rsid w:val="00712DA3"/>
    <w:rsid w:val="00712DD8"/>
    <w:rsid w:val="00712E86"/>
    <w:rsid w:val="00712EC6"/>
    <w:rsid w:val="0071315D"/>
    <w:rsid w:val="00713555"/>
    <w:rsid w:val="00713988"/>
    <w:rsid w:val="00713A02"/>
    <w:rsid w:val="00713D59"/>
    <w:rsid w:val="0071408B"/>
    <w:rsid w:val="007141A8"/>
    <w:rsid w:val="0071420B"/>
    <w:rsid w:val="0071449E"/>
    <w:rsid w:val="007144B1"/>
    <w:rsid w:val="007145CF"/>
    <w:rsid w:val="007146BC"/>
    <w:rsid w:val="00714841"/>
    <w:rsid w:val="00714860"/>
    <w:rsid w:val="00714AB4"/>
    <w:rsid w:val="00714C24"/>
    <w:rsid w:val="00714D5B"/>
    <w:rsid w:val="00714D80"/>
    <w:rsid w:val="00714EE4"/>
    <w:rsid w:val="00714EF8"/>
    <w:rsid w:val="0071529B"/>
    <w:rsid w:val="007153EE"/>
    <w:rsid w:val="00715427"/>
    <w:rsid w:val="0071573F"/>
    <w:rsid w:val="00716264"/>
    <w:rsid w:val="007164A7"/>
    <w:rsid w:val="0071686D"/>
    <w:rsid w:val="007169E8"/>
    <w:rsid w:val="00716CE9"/>
    <w:rsid w:val="00716D39"/>
    <w:rsid w:val="00716DBD"/>
    <w:rsid w:val="00716E43"/>
    <w:rsid w:val="00716E48"/>
    <w:rsid w:val="00716F69"/>
    <w:rsid w:val="00717166"/>
    <w:rsid w:val="00717380"/>
    <w:rsid w:val="007176BE"/>
    <w:rsid w:val="007177E4"/>
    <w:rsid w:val="00717844"/>
    <w:rsid w:val="007179BB"/>
    <w:rsid w:val="007179D2"/>
    <w:rsid w:val="00717E8F"/>
    <w:rsid w:val="00720179"/>
    <w:rsid w:val="007206E4"/>
    <w:rsid w:val="00720A33"/>
    <w:rsid w:val="00720CDE"/>
    <w:rsid w:val="00720E50"/>
    <w:rsid w:val="00721444"/>
    <w:rsid w:val="0072162D"/>
    <w:rsid w:val="00721860"/>
    <w:rsid w:val="00721AAA"/>
    <w:rsid w:val="00721B3F"/>
    <w:rsid w:val="00721BA3"/>
    <w:rsid w:val="00721DA2"/>
    <w:rsid w:val="00721E85"/>
    <w:rsid w:val="007221DF"/>
    <w:rsid w:val="00722345"/>
    <w:rsid w:val="007223ED"/>
    <w:rsid w:val="0072242E"/>
    <w:rsid w:val="00722448"/>
    <w:rsid w:val="00722661"/>
    <w:rsid w:val="00722788"/>
    <w:rsid w:val="007228BA"/>
    <w:rsid w:val="00722B7C"/>
    <w:rsid w:val="00722BB6"/>
    <w:rsid w:val="00722E70"/>
    <w:rsid w:val="00723074"/>
    <w:rsid w:val="00723233"/>
    <w:rsid w:val="00723323"/>
    <w:rsid w:val="007233C0"/>
    <w:rsid w:val="007233C5"/>
    <w:rsid w:val="007234E1"/>
    <w:rsid w:val="007235D3"/>
    <w:rsid w:val="0072360E"/>
    <w:rsid w:val="0072378C"/>
    <w:rsid w:val="00723EC9"/>
    <w:rsid w:val="00724094"/>
    <w:rsid w:val="007241D8"/>
    <w:rsid w:val="007243A3"/>
    <w:rsid w:val="007245E7"/>
    <w:rsid w:val="007248DE"/>
    <w:rsid w:val="00724C19"/>
    <w:rsid w:val="007250C7"/>
    <w:rsid w:val="00725248"/>
    <w:rsid w:val="00725302"/>
    <w:rsid w:val="007259D2"/>
    <w:rsid w:val="00725D57"/>
    <w:rsid w:val="00725D61"/>
    <w:rsid w:val="00725DF5"/>
    <w:rsid w:val="00726029"/>
    <w:rsid w:val="007263B2"/>
    <w:rsid w:val="00726558"/>
    <w:rsid w:val="00726686"/>
    <w:rsid w:val="00726CFF"/>
    <w:rsid w:val="00726FEF"/>
    <w:rsid w:val="00727123"/>
    <w:rsid w:val="007271C8"/>
    <w:rsid w:val="0072727F"/>
    <w:rsid w:val="00727451"/>
    <w:rsid w:val="00727500"/>
    <w:rsid w:val="0072779A"/>
    <w:rsid w:val="00727D12"/>
    <w:rsid w:val="00727D9A"/>
    <w:rsid w:val="007300B3"/>
    <w:rsid w:val="0073011A"/>
    <w:rsid w:val="007302FF"/>
    <w:rsid w:val="007305BE"/>
    <w:rsid w:val="00730662"/>
    <w:rsid w:val="00730761"/>
    <w:rsid w:val="00730836"/>
    <w:rsid w:val="00730A1C"/>
    <w:rsid w:val="00730E92"/>
    <w:rsid w:val="0073134E"/>
    <w:rsid w:val="00731693"/>
    <w:rsid w:val="00731716"/>
    <w:rsid w:val="007318DE"/>
    <w:rsid w:val="00731A48"/>
    <w:rsid w:val="00731A6A"/>
    <w:rsid w:val="00731F7C"/>
    <w:rsid w:val="0073212B"/>
    <w:rsid w:val="007325A5"/>
    <w:rsid w:val="0073276D"/>
    <w:rsid w:val="00732C48"/>
    <w:rsid w:val="00732DDC"/>
    <w:rsid w:val="007330AF"/>
    <w:rsid w:val="007333FE"/>
    <w:rsid w:val="007339D5"/>
    <w:rsid w:val="00733B13"/>
    <w:rsid w:val="00733C5E"/>
    <w:rsid w:val="00733E8E"/>
    <w:rsid w:val="00733EA6"/>
    <w:rsid w:val="0073401A"/>
    <w:rsid w:val="00734B4A"/>
    <w:rsid w:val="00734C3D"/>
    <w:rsid w:val="007350D3"/>
    <w:rsid w:val="00735486"/>
    <w:rsid w:val="007354F6"/>
    <w:rsid w:val="007356A6"/>
    <w:rsid w:val="0073585E"/>
    <w:rsid w:val="00735A63"/>
    <w:rsid w:val="00735D7A"/>
    <w:rsid w:val="00735D8F"/>
    <w:rsid w:val="00736557"/>
    <w:rsid w:val="0073717A"/>
    <w:rsid w:val="0073750A"/>
    <w:rsid w:val="007375FA"/>
    <w:rsid w:val="00737929"/>
    <w:rsid w:val="00737C5C"/>
    <w:rsid w:val="00737CAB"/>
    <w:rsid w:val="00737CB9"/>
    <w:rsid w:val="00737ECE"/>
    <w:rsid w:val="007400B4"/>
    <w:rsid w:val="00740851"/>
    <w:rsid w:val="00740A60"/>
    <w:rsid w:val="00740BFE"/>
    <w:rsid w:val="00740CC5"/>
    <w:rsid w:val="00740EF1"/>
    <w:rsid w:val="00740EFB"/>
    <w:rsid w:val="0074129D"/>
    <w:rsid w:val="00741733"/>
    <w:rsid w:val="00741839"/>
    <w:rsid w:val="00741936"/>
    <w:rsid w:val="007419DB"/>
    <w:rsid w:val="00741A5A"/>
    <w:rsid w:val="00742069"/>
    <w:rsid w:val="007420C6"/>
    <w:rsid w:val="00742661"/>
    <w:rsid w:val="0074297B"/>
    <w:rsid w:val="00742BC0"/>
    <w:rsid w:val="00742FB1"/>
    <w:rsid w:val="0074327E"/>
    <w:rsid w:val="007433CA"/>
    <w:rsid w:val="0074343E"/>
    <w:rsid w:val="00743675"/>
    <w:rsid w:val="007438F1"/>
    <w:rsid w:val="00743C27"/>
    <w:rsid w:val="00743F26"/>
    <w:rsid w:val="00743F69"/>
    <w:rsid w:val="00743F8E"/>
    <w:rsid w:val="007440B6"/>
    <w:rsid w:val="0074429A"/>
    <w:rsid w:val="007442E0"/>
    <w:rsid w:val="0074434D"/>
    <w:rsid w:val="00744799"/>
    <w:rsid w:val="00744A1A"/>
    <w:rsid w:val="00744AA5"/>
    <w:rsid w:val="00744E3D"/>
    <w:rsid w:val="0074527D"/>
    <w:rsid w:val="00745332"/>
    <w:rsid w:val="007453D5"/>
    <w:rsid w:val="007455DB"/>
    <w:rsid w:val="00745AE4"/>
    <w:rsid w:val="00745B8E"/>
    <w:rsid w:val="00745BCD"/>
    <w:rsid w:val="00745D44"/>
    <w:rsid w:val="0074601A"/>
    <w:rsid w:val="00746030"/>
    <w:rsid w:val="0074637E"/>
    <w:rsid w:val="007463F3"/>
    <w:rsid w:val="00746578"/>
    <w:rsid w:val="0074658F"/>
    <w:rsid w:val="007467B9"/>
    <w:rsid w:val="00746A9B"/>
    <w:rsid w:val="00746C07"/>
    <w:rsid w:val="00746E5D"/>
    <w:rsid w:val="00746F77"/>
    <w:rsid w:val="00746FC8"/>
    <w:rsid w:val="00747184"/>
    <w:rsid w:val="00747370"/>
    <w:rsid w:val="007473F7"/>
    <w:rsid w:val="0074762B"/>
    <w:rsid w:val="00747B4F"/>
    <w:rsid w:val="00747B9B"/>
    <w:rsid w:val="00747D05"/>
    <w:rsid w:val="00747DB6"/>
    <w:rsid w:val="007502AE"/>
    <w:rsid w:val="0075055A"/>
    <w:rsid w:val="007508A7"/>
    <w:rsid w:val="00750B7E"/>
    <w:rsid w:val="00750E47"/>
    <w:rsid w:val="00751067"/>
    <w:rsid w:val="00751C91"/>
    <w:rsid w:val="00751D80"/>
    <w:rsid w:val="00751F81"/>
    <w:rsid w:val="00752178"/>
    <w:rsid w:val="0075237A"/>
    <w:rsid w:val="00752442"/>
    <w:rsid w:val="007524B3"/>
    <w:rsid w:val="00752653"/>
    <w:rsid w:val="00752B75"/>
    <w:rsid w:val="00752C61"/>
    <w:rsid w:val="00752FE8"/>
    <w:rsid w:val="00753B31"/>
    <w:rsid w:val="00753BA0"/>
    <w:rsid w:val="00753D90"/>
    <w:rsid w:val="00753DB8"/>
    <w:rsid w:val="00753F3D"/>
    <w:rsid w:val="0075400E"/>
    <w:rsid w:val="007543AF"/>
    <w:rsid w:val="0075443D"/>
    <w:rsid w:val="00754934"/>
    <w:rsid w:val="00754A39"/>
    <w:rsid w:val="00754C72"/>
    <w:rsid w:val="00754CA8"/>
    <w:rsid w:val="00755181"/>
    <w:rsid w:val="007556EE"/>
    <w:rsid w:val="00755948"/>
    <w:rsid w:val="00755C09"/>
    <w:rsid w:val="00755C68"/>
    <w:rsid w:val="00755C99"/>
    <w:rsid w:val="00755D3B"/>
    <w:rsid w:val="00756012"/>
    <w:rsid w:val="007562F8"/>
    <w:rsid w:val="007562F9"/>
    <w:rsid w:val="00756466"/>
    <w:rsid w:val="00756A63"/>
    <w:rsid w:val="00756F64"/>
    <w:rsid w:val="00756F6C"/>
    <w:rsid w:val="00757027"/>
    <w:rsid w:val="00757247"/>
    <w:rsid w:val="007572F4"/>
    <w:rsid w:val="0075741D"/>
    <w:rsid w:val="007574A0"/>
    <w:rsid w:val="00757658"/>
    <w:rsid w:val="00757D72"/>
    <w:rsid w:val="00757D9A"/>
    <w:rsid w:val="00757E4C"/>
    <w:rsid w:val="00757F91"/>
    <w:rsid w:val="00760324"/>
    <w:rsid w:val="0076060E"/>
    <w:rsid w:val="0076064C"/>
    <w:rsid w:val="007608CB"/>
    <w:rsid w:val="00760AE3"/>
    <w:rsid w:val="00760C27"/>
    <w:rsid w:val="00760D39"/>
    <w:rsid w:val="00761206"/>
    <w:rsid w:val="00761287"/>
    <w:rsid w:val="0076133A"/>
    <w:rsid w:val="0076136C"/>
    <w:rsid w:val="007614A2"/>
    <w:rsid w:val="00761A2A"/>
    <w:rsid w:val="00761A5B"/>
    <w:rsid w:val="00761AA1"/>
    <w:rsid w:val="00761F2C"/>
    <w:rsid w:val="0076207C"/>
    <w:rsid w:val="00762334"/>
    <w:rsid w:val="00762619"/>
    <w:rsid w:val="00762699"/>
    <w:rsid w:val="00762703"/>
    <w:rsid w:val="007628F9"/>
    <w:rsid w:val="00762940"/>
    <w:rsid w:val="00762BEA"/>
    <w:rsid w:val="00762C1F"/>
    <w:rsid w:val="00762C52"/>
    <w:rsid w:val="007631ED"/>
    <w:rsid w:val="00763203"/>
    <w:rsid w:val="0076321B"/>
    <w:rsid w:val="00763397"/>
    <w:rsid w:val="00763517"/>
    <w:rsid w:val="00763C5B"/>
    <w:rsid w:val="00763DBC"/>
    <w:rsid w:val="0076422C"/>
    <w:rsid w:val="007646F1"/>
    <w:rsid w:val="00764A67"/>
    <w:rsid w:val="00764B6D"/>
    <w:rsid w:val="00764D18"/>
    <w:rsid w:val="00764E9C"/>
    <w:rsid w:val="007650CA"/>
    <w:rsid w:val="00765343"/>
    <w:rsid w:val="00765C85"/>
    <w:rsid w:val="00765CF7"/>
    <w:rsid w:val="007661DC"/>
    <w:rsid w:val="007662BA"/>
    <w:rsid w:val="0076670A"/>
    <w:rsid w:val="007667E8"/>
    <w:rsid w:val="0076685E"/>
    <w:rsid w:val="00766CF5"/>
    <w:rsid w:val="00766E69"/>
    <w:rsid w:val="00767000"/>
    <w:rsid w:val="0076713A"/>
    <w:rsid w:val="00767175"/>
    <w:rsid w:val="00767364"/>
    <w:rsid w:val="0076740A"/>
    <w:rsid w:val="00767526"/>
    <w:rsid w:val="00767579"/>
    <w:rsid w:val="007675E0"/>
    <w:rsid w:val="007675EE"/>
    <w:rsid w:val="007676E9"/>
    <w:rsid w:val="0076778A"/>
    <w:rsid w:val="00767B9F"/>
    <w:rsid w:val="00767DBB"/>
    <w:rsid w:val="00767EC3"/>
    <w:rsid w:val="007700AF"/>
    <w:rsid w:val="00770112"/>
    <w:rsid w:val="007701CC"/>
    <w:rsid w:val="00770247"/>
    <w:rsid w:val="0077081A"/>
    <w:rsid w:val="00770E1C"/>
    <w:rsid w:val="00771159"/>
    <w:rsid w:val="007711D2"/>
    <w:rsid w:val="007717DF"/>
    <w:rsid w:val="007718D8"/>
    <w:rsid w:val="00771A4A"/>
    <w:rsid w:val="00771A4E"/>
    <w:rsid w:val="00771E0A"/>
    <w:rsid w:val="0077221A"/>
    <w:rsid w:val="00772434"/>
    <w:rsid w:val="0077249B"/>
    <w:rsid w:val="00772C63"/>
    <w:rsid w:val="00772EC9"/>
    <w:rsid w:val="00772FE6"/>
    <w:rsid w:val="007731E2"/>
    <w:rsid w:val="007732D7"/>
    <w:rsid w:val="0077332B"/>
    <w:rsid w:val="007734CA"/>
    <w:rsid w:val="00773568"/>
    <w:rsid w:val="00773642"/>
    <w:rsid w:val="0077366E"/>
    <w:rsid w:val="007737A0"/>
    <w:rsid w:val="00773C88"/>
    <w:rsid w:val="00773CCE"/>
    <w:rsid w:val="00773EF3"/>
    <w:rsid w:val="007743B8"/>
    <w:rsid w:val="00774479"/>
    <w:rsid w:val="0077449E"/>
    <w:rsid w:val="007749BF"/>
    <w:rsid w:val="00774A0E"/>
    <w:rsid w:val="00774B95"/>
    <w:rsid w:val="00774C75"/>
    <w:rsid w:val="0077501E"/>
    <w:rsid w:val="0077511C"/>
    <w:rsid w:val="00775261"/>
    <w:rsid w:val="007758F1"/>
    <w:rsid w:val="00775C2F"/>
    <w:rsid w:val="00775F31"/>
    <w:rsid w:val="0077679C"/>
    <w:rsid w:val="00776A45"/>
    <w:rsid w:val="00776D88"/>
    <w:rsid w:val="0077719F"/>
    <w:rsid w:val="007771C6"/>
    <w:rsid w:val="007772FF"/>
    <w:rsid w:val="007775D2"/>
    <w:rsid w:val="0077795D"/>
    <w:rsid w:val="00777985"/>
    <w:rsid w:val="007805ED"/>
    <w:rsid w:val="007809F5"/>
    <w:rsid w:val="00780B08"/>
    <w:rsid w:val="0078106B"/>
    <w:rsid w:val="0078131E"/>
    <w:rsid w:val="00781377"/>
    <w:rsid w:val="007814B2"/>
    <w:rsid w:val="00781595"/>
    <w:rsid w:val="007815DC"/>
    <w:rsid w:val="00781617"/>
    <w:rsid w:val="0078171E"/>
    <w:rsid w:val="00781722"/>
    <w:rsid w:val="0078176E"/>
    <w:rsid w:val="007817AA"/>
    <w:rsid w:val="00781848"/>
    <w:rsid w:val="0078195F"/>
    <w:rsid w:val="007819A8"/>
    <w:rsid w:val="00781DC1"/>
    <w:rsid w:val="00781F71"/>
    <w:rsid w:val="00782150"/>
    <w:rsid w:val="0078252C"/>
    <w:rsid w:val="007827BC"/>
    <w:rsid w:val="00782DF6"/>
    <w:rsid w:val="00782E52"/>
    <w:rsid w:val="00782E7F"/>
    <w:rsid w:val="007830A4"/>
    <w:rsid w:val="007832E1"/>
    <w:rsid w:val="007836AF"/>
    <w:rsid w:val="007839B8"/>
    <w:rsid w:val="00783D3F"/>
    <w:rsid w:val="00783F0B"/>
    <w:rsid w:val="00783F8D"/>
    <w:rsid w:val="00784178"/>
    <w:rsid w:val="00784234"/>
    <w:rsid w:val="007842B2"/>
    <w:rsid w:val="007842C4"/>
    <w:rsid w:val="007846F7"/>
    <w:rsid w:val="00784E00"/>
    <w:rsid w:val="00784E89"/>
    <w:rsid w:val="00784EDB"/>
    <w:rsid w:val="00784F44"/>
    <w:rsid w:val="00784F4C"/>
    <w:rsid w:val="00785180"/>
    <w:rsid w:val="0078523E"/>
    <w:rsid w:val="00785451"/>
    <w:rsid w:val="00785468"/>
    <w:rsid w:val="007854FA"/>
    <w:rsid w:val="00785667"/>
    <w:rsid w:val="0078578A"/>
    <w:rsid w:val="00785B5D"/>
    <w:rsid w:val="00785E82"/>
    <w:rsid w:val="00785F37"/>
    <w:rsid w:val="0078600B"/>
    <w:rsid w:val="007863B2"/>
    <w:rsid w:val="007865A5"/>
    <w:rsid w:val="007865BE"/>
    <w:rsid w:val="0078667E"/>
    <w:rsid w:val="0078675B"/>
    <w:rsid w:val="00786A70"/>
    <w:rsid w:val="00786CFA"/>
    <w:rsid w:val="00786D06"/>
    <w:rsid w:val="007871C6"/>
    <w:rsid w:val="00787391"/>
    <w:rsid w:val="00787648"/>
    <w:rsid w:val="00787789"/>
    <w:rsid w:val="00787B55"/>
    <w:rsid w:val="00787D4B"/>
    <w:rsid w:val="0079044B"/>
    <w:rsid w:val="0079048D"/>
    <w:rsid w:val="00790503"/>
    <w:rsid w:val="007906AB"/>
    <w:rsid w:val="0079085F"/>
    <w:rsid w:val="00790AAB"/>
    <w:rsid w:val="00790B32"/>
    <w:rsid w:val="00790D85"/>
    <w:rsid w:val="00790DE1"/>
    <w:rsid w:val="007911A3"/>
    <w:rsid w:val="00791260"/>
    <w:rsid w:val="0079148E"/>
    <w:rsid w:val="007914A5"/>
    <w:rsid w:val="007919F8"/>
    <w:rsid w:val="00791A00"/>
    <w:rsid w:val="00791B0D"/>
    <w:rsid w:val="00791BAD"/>
    <w:rsid w:val="00791BD1"/>
    <w:rsid w:val="00791C2C"/>
    <w:rsid w:val="00791D35"/>
    <w:rsid w:val="00791D3A"/>
    <w:rsid w:val="00791E79"/>
    <w:rsid w:val="007920CA"/>
    <w:rsid w:val="00792290"/>
    <w:rsid w:val="00792712"/>
    <w:rsid w:val="00792B7E"/>
    <w:rsid w:val="00792DAE"/>
    <w:rsid w:val="00792F2D"/>
    <w:rsid w:val="0079315B"/>
    <w:rsid w:val="007933CB"/>
    <w:rsid w:val="007937D1"/>
    <w:rsid w:val="007938D8"/>
    <w:rsid w:val="007939ED"/>
    <w:rsid w:val="00793BF1"/>
    <w:rsid w:val="00793CAA"/>
    <w:rsid w:val="00793D22"/>
    <w:rsid w:val="007940DB"/>
    <w:rsid w:val="0079412E"/>
    <w:rsid w:val="007941F4"/>
    <w:rsid w:val="00794469"/>
    <w:rsid w:val="007945CC"/>
    <w:rsid w:val="00794B51"/>
    <w:rsid w:val="00794B67"/>
    <w:rsid w:val="00794C8E"/>
    <w:rsid w:val="0079505F"/>
    <w:rsid w:val="007953C2"/>
    <w:rsid w:val="00795438"/>
    <w:rsid w:val="0079551D"/>
    <w:rsid w:val="00795914"/>
    <w:rsid w:val="00795F2C"/>
    <w:rsid w:val="007960AD"/>
    <w:rsid w:val="007960CA"/>
    <w:rsid w:val="007962DA"/>
    <w:rsid w:val="00796331"/>
    <w:rsid w:val="00796683"/>
    <w:rsid w:val="00796BA8"/>
    <w:rsid w:val="0079708C"/>
    <w:rsid w:val="00797127"/>
    <w:rsid w:val="007974FC"/>
    <w:rsid w:val="00797719"/>
    <w:rsid w:val="0079787B"/>
    <w:rsid w:val="0079788E"/>
    <w:rsid w:val="00797BD7"/>
    <w:rsid w:val="00797C1E"/>
    <w:rsid w:val="00797CB6"/>
    <w:rsid w:val="00797E57"/>
    <w:rsid w:val="007A009B"/>
    <w:rsid w:val="007A00F4"/>
    <w:rsid w:val="007A014F"/>
    <w:rsid w:val="007A0217"/>
    <w:rsid w:val="007A0878"/>
    <w:rsid w:val="007A0A21"/>
    <w:rsid w:val="007A0A64"/>
    <w:rsid w:val="007A127F"/>
    <w:rsid w:val="007A1822"/>
    <w:rsid w:val="007A18F8"/>
    <w:rsid w:val="007A1AF9"/>
    <w:rsid w:val="007A1D6E"/>
    <w:rsid w:val="007A1E75"/>
    <w:rsid w:val="007A1E86"/>
    <w:rsid w:val="007A2182"/>
    <w:rsid w:val="007A2476"/>
    <w:rsid w:val="007A26A7"/>
    <w:rsid w:val="007A27CB"/>
    <w:rsid w:val="007A2AFE"/>
    <w:rsid w:val="007A2B39"/>
    <w:rsid w:val="007A2BB5"/>
    <w:rsid w:val="007A2D25"/>
    <w:rsid w:val="007A3001"/>
    <w:rsid w:val="007A3188"/>
    <w:rsid w:val="007A3261"/>
    <w:rsid w:val="007A3482"/>
    <w:rsid w:val="007A3513"/>
    <w:rsid w:val="007A37C4"/>
    <w:rsid w:val="007A37F1"/>
    <w:rsid w:val="007A3DE2"/>
    <w:rsid w:val="007A4002"/>
    <w:rsid w:val="007A406C"/>
    <w:rsid w:val="007A4266"/>
    <w:rsid w:val="007A4474"/>
    <w:rsid w:val="007A45AC"/>
    <w:rsid w:val="007A46E4"/>
    <w:rsid w:val="007A46F6"/>
    <w:rsid w:val="007A4BA5"/>
    <w:rsid w:val="007A4F54"/>
    <w:rsid w:val="007A50A4"/>
    <w:rsid w:val="007A50C5"/>
    <w:rsid w:val="007A5BF6"/>
    <w:rsid w:val="007A61F6"/>
    <w:rsid w:val="007A63F0"/>
    <w:rsid w:val="007A6741"/>
    <w:rsid w:val="007A6835"/>
    <w:rsid w:val="007A694A"/>
    <w:rsid w:val="007A6982"/>
    <w:rsid w:val="007A6AE6"/>
    <w:rsid w:val="007A6DAF"/>
    <w:rsid w:val="007A6EBB"/>
    <w:rsid w:val="007A7193"/>
    <w:rsid w:val="007A7A29"/>
    <w:rsid w:val="007A7D26"/>
    <w:rsid w:val="007B013F"/>
    <w:rsid w:val="007B074F"/>
    <w:rsid w:val="007B0851"/>
    <w:rsid w:val="007B0C0A"/>
    <w:rsid w:val="007B0D5D"/>
    <w:rsid w:val="007B0E6F"/>
    <w:rsid w:val="007B121B"/>
    <w:rsid w:val="007B13CB"/>
    <w:rsid w:val="007B16B1"/>
    <w:rsid w:val="007B1975"/>
    <w:rsid w:val="007B1E1A"/>
    <w:rsid w:val="007B1F94"/>
    <w:rsid w:val="007B1FDB"/>
    <w:rsid w:val="007B243B"/>
    <w:rsid w:val="007B2598"/>
    <w:rsid w:val="007B267E"/>
    <w:rsid w:val="007B286C"/>
    <w:rsid w:val="007B2A3E"/>
    <w:rsid w:val="007B2B26"/>
    <w:rsid w:val="007B2BDE"/>
    <w:rsid w:val="007B2E7F"/>
    <w:rsid w:val="007B30FF"/>
    <w:rsid w:val="007B3347"/>
    <w:rsid w:val="007B3470"/>
    <w:rsid w:val="007B368E"/>
    <w:rsid w:val="007B3C08"/>
    <w:rsid w:val="007B3CBE"/>
    <w:rsid w:val="007B3CF8"/>
    <w:rsid w:val="007B424A"/>
    <w:rsid w:val="007B42CA"/>
    <w:rsid w:val="007B492D"/>
    <w:rsid w:val="007B493F"/>
    <w:rsid w:val="007B49D2"/>
    <w:rsid w:val="007B4BC4"/>
    <w:rsid w:val="007B4BE1"/>
    <w:rsid w:val="007B4D2D"/>
    <w:rsid w:val="007B4F28"/>
    <w:rsid w:val="007B5227"/>
    <w:rsid w:val="007B53A5"/>
    <w:rsid w:val="007B53D0"/>
    <w:rsid w:val="007B53FD"/>
    <w:rsid w:val="007B5545"/>
    <w:rsid w:val="007B5BD8"/>
    <w:rsid w:val="007B5C1C"/>
    <w:rsid w:val="007B5F57"/>
    <w:rsid w:val="007B6349"/>
    <w:rsid w:val="007B6652"/>
    <w:rsid w:val="007B6653"/>
    <w:rsid w:val="007B6730"/>
    <w:rsid w:val="007B6734"/>
    <w:rsid w:val="007B67AF"/>
    <w:rsid w:val="007B6859"/>
    <w:rsid w:val="007B69A2"/>
    <w:rsid w:val="007B6AE4"/>
    <w:rsid w:val="007B6B8C"/>
    <w:rsid w:val="007B6E70"/>
    <w:rsid w:val="007B6E74"/>
    <w:rsid w:val="007B6E76"/>
    <w:rsid w:val="007B750E"/>
    <w:rsid w:val="007B782B"/>
    <w:rsid w:val="007B78C8"/>
    <w:rsid w:val="007B7B16"/>
    <w:rsid w:val="007B7B75"/>
    <w:rsid w:val="007B7CF0"/>
    <w:rsid w:val="007B7E6B"/>
    <w:rsid w:val="007B7F3D"/>
    <w:rsid w:val="007B7F7D"/>
    <w:rsid w:val="007C00F2"/>
    <w:rsid w:val="007C02FC"/>
    <w:rsid w:val="007C0694"/>
    <w:rsid w:val="007C06A8"/>
    <w:rsid w:val="007C0C7D"/>
    <w:rsid w:val="007C0E77"/>
    <w:rsid w:val="007C125E"/>
    <w:rsid w:val="007C1437"/>
    <w:rsid w:val="007C15C6"/>
    <w:rsid w:val="007C191C"/>
    <w:rsid w:val="007C1D63"/>
    <w:rsid w:val="007C1FAB"/>
    <w:rsid w:val="007C262A"/>
    <w:rsid w:val="007C29E7"/>
    <w:rsid w:val="007C2A76"/>
    <w:rsid w:val="007C2A95"/>
    <w:rsid w:val="007C2D21"/>
    <w:rsid w:val="007C2DD9"/>
    <w:rsid w:val="007C2E33"/>
    <w:rsid w:val="007C2F9D"/>
    <w:rsid w:val="007C2FE3"/>
    <w:rsid w:val="007C30E8"/>
    <w:rsid w:val="007C3102"/>
    <w:rsid w:val="007C31A4"/>
    <w:rsid w:val="007C3AAE"/>
    <w:rsid w:val="007C3D62"/>
    <w:rsid w:val="007C4086"/>
    <w:rsid w:val="007C433A"/>
    <w:rsid w:val="007C47B0"/>
    <w:rsid w:val="007C47D2"/>
    <w:rsid w:val="007C4B62"/>
    <w:rsid w:val="007C4F23"/>
    <w:rsid w:val="007C5048"/>
    <w:rsid w:val="007C52D0"/>
    <w:rsid w:val="007C5434"/>
    <w:rsid w:val="007C5672"/>
    <w:rsid w:val="007C58E9"/>
    <w:rsid w:val="007C5988"/>
    <w:rsid w:val="007C5AE5"/>
    <w:rsid w:val="007C5C23"/>
    <w:rsid w:val="007C5D20"/>
    <w:rsid w:val="007C5D79"/>
    <w:rsid w:val="007C6053"/>
    <w:rsid w:val="007C652B"/>
    <w:rsid w:val="007C6817"/>
    <w:rsid w:val="007C6D2E"/>
    <w:rsid w:val="007C6D30"/>
    <w:rsid w:val="007C6F57"/>
    <w:rsid w:val="007C79BB"/>
    <w:rsid w:val="007C7ED3"/>
    <w:rsid w:val="007D00D5"/>
    <w:rsid w:val="007D026A"/>
    <w:rsid w:val="007D0429"/>
    <w:rsid w:val="007D05F6"/>
    <w:rsid w:val="007D06DF"/>
    <w:rsid w:val="007D076A"/>
    <w:rsid w:val="007D088B"/>
    <w:rsid w:val="007D0A5E"/>
    <w:rsid w:val="007D0A77"/>
    <w:rsid w:val="007D0AD9"/>
    <w:rsid w:val="007D0B40"/>
    <w:rsid w:val="007D0DAD"/>
    <w:rsid w:val="007D0E2B"/>
    <w:rsid w:val="007D0EA6"/>
    <w:rsid w:val="007D0FB8"/>
    <w:rsid w:val="007D12AF"/>
    <w:rsid w:val="007D132D"/>
    <w:rsid w:val="007D1607"/>
    <w:rsid w:val="007D1736"/>
    <w:rsid w:val="007D1770"/>
    <w:rsid w:val="007D1E65"/>
    <w:rsid w:val="007D23CF"/>
    <w:rsid w:val="007D25EE"/>
    <w:rsid w:val="007D26BE"/>
    <w:rsid w:val="007D2925"/>
    <w:rsid w:val="007D2AAE"/>
    <w:rsid w:val="007D2AB8"/>
    <w:rsid w:val="007D2C08"/>
    <w:rsid w:val="007D2D1A"/>
    <w:rsid w:val="007D2F2D"/>
    <w:rsid w:val="007D2F46"/>
    <w:rsid w:val="007D3170"/>
    <w:rsid w:val="007D32F6"/>
    <w:rsid w:val="007D3327"/>
    <w:rsid w:val="007D34CB"/>
    <w:rsid w:val="007D3A31"/>
    <w:rsid w:val="007D3B7C"/>
    <w:rsid w:val="007D3E94"/>
    <w:rsid w:val="007D41E7"/>
    <w:rsid w:val="007D428E"/>
    <w:rsid w:val="007D4388"/>
    <w:rsid w:val="007D4778"/>
    <w:rsid w:val="007D4D7F"/>
    <w:rsid w:val="007D4E21"/>
    <w:rsid w:val="007D5383"/>
    <w:rsid w:val="007D53C2"/>
    <w:rsid w:val="007D54A5"/>
    <w:rsid w:val="007D54B8"/>
    <w:rsid w:val="007D57F3"/>
    <w:rsid w:val="007D5E1C"/>
    <w:rsid w:val="007D5E2D"/>
    <w:rsid w:val="007D604A"/>
    <w:rsid w:val="007D63C9"/>
    <w:rsid w:val="007D64AE"/>
    <w:rsid w:val="007D6DA8"/>
    <w:rsid w:val="007D6DE5"/>
    <w:rsid w:val="007D6EBC"/>
    <w:rsid w:val="007D7333"/>
    <w:rsid w:val="007D740B"/>
    <w:rsid w:val="007D754A"/>
    <w:rsid w:val="007D770A"/>
    <w:rsid w:val="007D7978"/>
    <w:rsid w:val="007D7ACC"/>
    <w:rsid w:val="007D7BD8"/>
    <w:rsid w:val="007D7BE3"/>
    <w:rsid w:val="007D7C36"/>
    <w:rsid w:val="007E08BE"/>
    <w:rsid w:val="007E0A60"/>
    <w:rsid w:val="007E0AE4"/>
    <w:rsid w:val="007E0B90"/>
    <w:rsid w:val="007E0C4C"/>
    <w:rsid w:val="007E11E4"/>
    <w:rsid w:val="007E1213"/>
    <w:rsid w:val="007E123B"/>
    <w:rsid w:val="007E1304"/>
    <w:rsid w:val="007E156D"/>
    <w:rsid w:val="007E1598"/>
    <w:rsid w:val="007E18C7"/>
    <w:rsid w:val="007E1DEC"/>
    <w:rsid w:val="007E1F44"/>
    <w:rsid w:val="007E1F97"/>
    <w:rsid w:val="007E1FE3"/>
    <w:rsid w:val="007E2B56"/>
    <w:rsid w:val="007E2C07"/>
    <w:rsid w:val="007E2C24"/>
    <w:rsid w:val="007E2F15"/>
    <w:rsid w:val="007E3376"/>
    <w:rsid w:val="007E371A"/>
    <w:rsid w:val="007E3739"/>
    <w:rsid w:val="007E3AB2"/>
    <w:rsid w:val="007E3BB4"/>
    <w:rsid w:val="007E3BEF"/>
    <w:rsid w:val="007E3C17"/>
    <w:rsid w:val="007E3CD5"/>
    <w:rsid w:val="007E4050"/>
    <w:rsid w:val="007E40F0"/>
    <w:rsid w:val="007E4181"/>
    <w:rsid w:val="007E4511"/>
    <w:rsid w:val="007E45B8"/>
    <w:rsid w:val="007E46DE"/>
    <w:rsid w:val="007E46EA"/>
    <w:rsid w:val="007E49F5"/>
    <w:rsid w:val="007E4BD6"/>
    <w:rsid w:val="007E4FF8"/>
    <w:rsid w:val="007E503C"/>
    <w:rsid w:val="007E52B7"/>
    <w:rsid w:val="007E5B41"/>
    <w:rsid w:val="007E5BB5"/>
    <w:rsid w:val="007E5E14"/>
    <w:rsid w:val="007E62BF"/>
    <w:rsid w:val="007E640A"/>
    <w:rsid w:val="007E655B"/>
    <w:rsid w:val="007E66A1"/>
    <w:rsid w:val="007E6A29"/>
    <w:rsid w:val="007E6A7B"/>
    <w:rsid w:val="007E6A80"/>
    <w:rsid w:val="007E6B5F"/>
    <w:rsid w:val="007E6BB9"/>
    <w:rsid w:val="007E6E37"/>
    <w:rsid w:val="007E6F2F"/>
    <w:rsid w:val="007E742E"/>
    <w:rsid w:val="007E74EE"/>
    <w:rsid w:val="007E7507"/>
    <w:rsid w:val="007E757F"/>
    <w:rsid w:val="007E75CC"/>
    <w:rsid w:val="007E78B0"/>
    <w:rsid w:val="007E7A69"/>
    <w:rsid w:val="007E7DE7"/>
    <w:rsid w:val="007E7E15"/>
    <w:rsid w:val="007E7E30"/>
    <w:rsid w:val="007F03C7"/>
    <w:rsid w:val="007F060B"/>
    <w:rsid w:val="007F06FC"/>
    <w:rsid w:val="007F07D6"/>
    <w:rsid w:val="007F07E6"/>
    <w:rsid w:val="007F09F1"/>
    <w:rsid w:val="007F0A31"/>
    <w:rsid w:val="007F0AD0"/>
    <w:rsid w:val="007F1009"/>
    <w:rsid w:val="007F1412"/>
    <w:rsid w:val="007F1543"/>
    <w:rsid w:val="007F15AA"/>
    <w:rsid w:val="007F1715"/>
    <w:rsid w:val="007F1932"/>
    <w:rsid w:val="007F1989"/>
    <w:rsid w:val="007F19BA"/>
    <w:rsid w:val="007F1A7B"/>
    <w:rsid w:val="007F1AF4"/>
    <w:rsid w:val="007F1B10"/>
    <w:rsid w:val="007F1E6C"/>
    <w:rsid w:val="007F1F24"/>
    <w:rsid w:val="007F1F5A"/>
    <w:rsid w:val="007F22AD"/>
    <w:rsid w:val="007F24EC"/>
    <w:rsid w:val="007F258A"/>
    <w:rsid w:val="007F281F"/>
    <w:rsid w:val="007F29AC"/>
    <w:rsid w:val="007F2CAF"/>
    <w:rsid w:val="007F2F7E"/>
    <w:rsid w:val="007F2F8A"/>
    <w:rsid w:val="007F3236"/>
    <w:rsid w:val="007F3811"/>
    <w:rsid w:val="007F3896"/>
    <w:rsid w:val="007F39BB"/>
    <w:rsid w:val="007F3C3E"/>
    <w:rsid w:val="007F3D51"/>
    <w:rsid w:val="007F3D77"/>
    <w:rsid w:val="007F3FEB"/>
    <w:rsid w:val="007F487A"/>
    <w:rsid w:val="007F48EB"/>
    <w:rsid w:val="007F4D94"/>
    <w:rsid w:val="007F4E48"/>
    <w:rsid w:val="007F4F89"/>
    <w:rsid w:val="007F543B"/>
    <w:rsid w:val="007F564A"/>
    <w:rsid w:val="007F5896"/>
    <w:rsid w:val="007F5B78"/>
    <w:rsid w:val="007F5C9F"/>
    <w:rsid w:val="007F5E42"/>
    <w:rsid w:val="007F6103"/>
    <w:rsid w:val="007F6242"/>
    <w:rsid w:val="007F6477"/>
    <w:rsid w:val="007F6778"/>
    <w:rsid w:val="007F6800"/>
    <w:rsid w:val="007F6EBF"/>
    <w:rsid w:val="007F6FE6"/>
    <w:rsid w:val="007F712D"/>
    <w:rsid w:val="007F75A5"/>
    <w:rsid w:val="007F78A8"/>
    <w:rsid w:val="007F7BA5"/>
    <w:rsid w:val="007F7E3D"/>
    <w:rsid w:val="007F7EB3"/>
    <w:rsid w:val="007F7EB9"/>
    <w:rsid w:val="0080016D"/>
    <w:rsid w:val="0080046B"/>
    <w:rsid w:val="00800555"/>
    <w:rsid w:val="0080064C"/>
    <w:rsid w:val="00800714"/>
    <w:rsid w:val="008012AB"/>
    <w:rsid w:val="00801ADE"/>
    <w:rsid w:val="00801B90"/>
    <w:rsid w:val="00801BE1"/>
    <w:rsid w:val="00801C09"/>
    <w:rsid w:val="00801D35"/>
    <w:rsid w:val="00801DEB"/>
    <w:rsid w:val="00801FB0"/>
    <w:rsid w:val="00802010"/>
    <w:rsid w:val="0080221C"/>
    <w:rsid w:val="008022B5"/>
    <w:rsid w:val="00802373"/>
    <w:rsid w:val="00802475"/>
    <w:rsid w:val="00802604"/>
    <w:rsid w:val="00802636"/>
    <w:rsid w:val="0080271B"/>
    <w:rsid w:val="0080272E"/>
    <w:rsid w:val="00802901"/>
    <w:rsid w:val="00802A65"/>
    <w:rsid w:val="00802F42"/>
    <w:rsid w:val="0080307F"/>
    <w:rsid w:val="0080325A"/>
    <w:rsid w:val="00803262"/>
    <w:rsid w:val="00803371"/>
    <w:rsid w:val="008034DD"/>
    <w:rsid w:val="008035C8"/>
    <w:rsid w:val="0080374C"/>
    <w:rsid w:val="00803756"/>
    <w:rsid w:val="00803C55"/>
    <w:rsid w:val="00803C65"/>
    <w:rsid w:val="00803C94"/>
    <w:rsid w:val="00803EE5"/>
    <w:rsid w:val="00803F10"/>
    <w:rsid w:val="00803FC1"/>
    <w:rsid w:val="008041C9"/>
    <w:rsid w:val="008042E0"/>
    <w:rsid w:val="0080435B"/>
    <w:rsid w:val="008043DD"/>
    <w:rsid w:val="0080469C"/>
    <w:rsid w:val="00804F6F"/>
    <w:rsid w:val="00805216"/>
    <w:rsid w:val="008054C2"/>
    <w:rsid w:val="0080562E"/>
    <w:rsid w:val="008056E2"/>
    <w:rsid w:val="008064F4"/>
    <w:rsid w:val="00806503"/>
    <w:rsid w:val="0080663A"/>
    <w:rsid w:val="008066A8"/>
    <w:rsid w:val="00806887"/>
    <w:rsid w:val="00806F96"/>
    <w:rsid w:val="00807009"/>
    <w:rsid w:val="008078FD"/>
    <w:rsid w:val="00807920"/>
    <w:rsid w:val="00807974"/>
    <w:rsid w:val="00807E64"/>
    <w:rsid w:val="00807F53"/>
    <w:rsid w:val="00807F93"/>
    <w:rsid w:val="00810362"/>
    <w:rsid w:val="008106BE"/>
    <w:rsid w:val="008108E5"/>
    <w:rsid w:val="008109A1"/>
    <w:rsid w:val="00810A23"/>
    <w:rsid w:val="00810F25"/>
    <w:rsid w:val="00811100"/>
    <w:rsid w:val="008111DC"/>
    <w:rsid w:val="008112AE"/>
    <w:rsid w:val="00811353"/>
    <w:rsid w:val="00811827"/>
    <w:rsid w:val="008118A3"/>
    <w:rsid w:val="00811DD5"/>
    <w:rsid w:val="00811FFB"/>
    <w:rsid w:val="008120F9"/>
    <w:rsid w:val="008123B0"/>
    <w:rsid w:val="0081241C"/>
    <w:rsid w:val="00812589"/>
    <w:rsid w:val="00812591"/>
    <w:rsid w:val="008125BB"/>
    <w:rsid w:val="00812A07"/>
    <w:rsid w:val="00812ACF"/>
    <w:rsid w:val="00813004"/>
    <w:rsid w:val="008131A7"/>
    <w:rsid w:val="008134BD"/>
    <w:rsid w:val="0081353D"/>
    <w:rsid w:val="00813912"/>
    <w:rsid w:val="00813A81"/>
    <w:rsid w:val="00813AEF"/>
    <w:rsid w:val="00813BA8"/>
    <w:rsid w:val="00813D1D"/>
    <w:rsid w:val="00813D7A"/>
    <w:rsid w:val="00813D93"/>
    <w:rsid w:val="0081419C"/>
    <w:rsid w:val="00814548"/>
    <w:rsid w:val="00814A95"/>
    <w:rsid w:val="00814E1B"/>
    <w:rsid w:val="00814E3A"/>
    <w:rsid w:val="00814ED4"/>
    <w:rsid w:val="00815101"/>
    <w:rsid w:val="008152D2"/>
    <w:rsid w:val="008153BC"/>
    <w:rsid w:val="008154C4"/>
    <w:rsid w:val="00815575"/>
    <w:rsid w:val="0081585F"/>
    <w:rsid w:val="00815C71"/>
    <w:rsid w:val="00815F24"/>
    <w:rsid w:val="0081600B"/>
    <w:rsid w:val="00816677"/>
    <w:rsid w:val="0081672A"/>
    <w:rsid w:val="0081681F"/>
    <w:rsid w:val="00816AFE"/>
    <w:rsid w:val="00816E12"/>
    <w:rsid w:val="00816FA0"/>
    <w:rsid w:val="008171CD"/>
    <w:rsid w:val="00817356"/>
    <w:rsid w:val="00817512"/>
    <w:rsid w:val="0081753C"/>
    <w:rsid w:val="0081790B"/>
    <w:rsid w:val="00817982"/>
    <w:rsid w:val="00817A24"/>
    <w:rsid w:val="00817ACE"/>
    <w:rsid w:val="00817D19"/>
    <w:rsid w:val="00817E0D"/>
    <w:rsid w:val="00817F10"/>
    <w:rsid w:val="00820248"/>
    <w:rsid w:val="008203CF"/>
    <w:rsid w:val="0082058C"/>
    <w:rsid w:val="0082069B"/>
    <w:rsid w:val="0082081B"/>
    <w:rsid w:val="00820B8E"/>
    <w:rsid w:val="00820CC0"/>
    <w:rsid w:val="00820DB8"/>
    <w:rsid w:val="00820DE0"/>
    <w:rsid w:val="00821240"/>
    <w:rsid w:val="008214DA"/>
    <w:rsid w:val="00821557"/>
    <w:rsid w:val="00821631"/>
    <w:rsid w:val="00821A04"/>
    <w:rsid w:val="00821C5C"/>
    <w:rsid w:val="0082218B"/>
    <w:rsid w:val="008223F1"/>
    <w:rsid w:val="00822604"/>
    <w:rsid w:val="008227CF"/>
    <w:rsid w:val="00822891"/>
    <w:rsid w:val="00822A7E"/>
    <w:rsid w:val="00822C10"/>
    <w:rsid w:val="00822F5F"/>
    <w:rsid w:val="008235C1"/>
    <w:rsid w:val="008235EC"/>
    <w:rsid w:val="00823C70"/>
    <w:rsid w:val="00823EE8"/>
    <w:rsid w:val="0082426E"/>
    <w:rsid w:val="008242AE"/>
    <w:rsid w:val="0082446D"/>
    <w:rsid w:val="00824A56"/>
    <w:rsid w:val="00824BCF"/>
    <w:rsid w:val="00825075"/>
    <w:rsid w:val="008252B4"/>
    <w:rsid w:val="00825649"/>
    <w:rsid w:val="008257D6"/>
    <w:rsid w:val="008258A2"/>
    <w:rsid w:val="00825BA4"/>
    <w:rsid w:val="00825FED"/>
    <w:rsid w:val="008260CF"/>
    <w:rsid w:val="008262E6"/>
    <w:rsid w:val="00826319"/>
    <w:rsid w:val="008265EA"/>
    <w:rsid w:val="00826796"/>
    <w:rsid w:val="00826838"/>
    <w:rsid w:val="00826908"/>
    <w:rsid w:val="00826ABB"/>
    <w:rsid w:val="00826D2D"/>
    <w:rsid w:val="00826E85"/>
    <w:rsid w:val="00826FE9"/>
    <w:rsid w:val="0082705C"/>
    <w:rsid w:val="00827308"/>
    <w:rsid w:val="0082797B"/>
    <w:rsid w:val="0083007B"/>
    <w:rsid w:val="008300B6"/>
    <w:rsid w:val="008307E1"/>
    <w:rsid w:val="008308F4"/>
    <w:rsid w:val="00831426"/>
    <w:rsid w:val="008315F5"/>
    <w:rsid w:val="00831B76"/>
    <w:rsid w:val="00832015"/>
    <w:rsid w:val="00832246"/>
    <w:rsid w:val="00832413"/>
    <w:rsid w:val="00832B65"/>
    <w:rsid w:val="00832E87"/>
    <w:rsid w:val="00833013"/>
    <w:rsid w:val="00833327"/>
    <w:rsid w:val="00833487"/>
    <w:rsid w:val="008336E7"/>
    <w:rsid w:val="00833B91"/>
    <w:rsid w:val="00833BE0"/>
    <w:rsid w:val="00833C23"/>
    <w:rsid w:val="00833D60"/>
    <w:rsid w:val="00833D7F"/>
    <w:rsid w:val="00833F43"/>
    <w:rsid w:val="00833FE7"/>
    <w:rsid w:val="008343BF"/>
    <w:rsid w:val="008343CC"/>
    <w:rsid w:val="0083448F"/>
    <w:rsid w:val="008345CA"/>
    <w:rsid w:val="0083490C"/>
    <w:rsid w:val="00834958"/>
    <w:rsid w:val="00834959"/>
    <w:rsid w:val="00834A25"/>
    <w:rsid w:val="00834C4C"/>
    <w:rsid w:val="00834DA0"/>
    <w:rsid w:val="0083506B"/>
    <w:rsid w:val="008355AB"/>
    <w:rsid w:val="00835865"/>
    <w:rsid w:val="00835951"/>
    <w:rsid w:val="00835E90"/>
    <w:rsid w:val="00835F38"/>
    <w:rsid w:val="0083609A"/>
    <w:rsid w:val="0083681F"/>
    <w:rsid w:val="00836A0C"/>
    <w:rsid w:val="00836CF3"/>
    <w:rsid w:val="008371E9"/>
    <w:rsid w:val="008373B1"/>
    <w:rsid w:val="008373CA"/>
    <w:rsid w:val="0083781C"/>
    <w:rsid w:val="008378FB"/>
    <w:rsid w:val="008379BD"/>
    <w:rsid w:val="00837D2B"/>
    <w:rsid w:val="0084002D"/>
    <w:rsid w:val="00840277"/>
    <w:rsid w:val="00840334"/>
    <w:rsid w:val="00840371"/>
    <w:rsid w:val="00840501"/>
    <w:rsid w:val="00840663"/>
    <w:rsid w:val="00840B31"/>
    <w:rsid w:val="00840C80"/>
    <w:rsid w:val="00840C97"/>
    <w:rsid w:val="00840E8B"/>
    <w:rsid w:val="008417F3"/>
    <w:rsid w:val="008418D2"/>
    <w:rsid w:val="00841AA8"/>
    <w:rsid w:val="00841AB8"/>
    <w:rsid w:val="00841B6F"/>
    <w:rsid w:val="00841B87"/>
    <w:rsid w:val="00841CC3"/>
    <w:rsid w:val="00841F85"/>
    <w:rsid w:val="00842127"/>
    <w:rsid w:val="00842241"/>
    <w:rsid w:val="0084246F"/>
    <w:rsid w:val="0084253C"/>
    <w:rsid w:val="0084262C"/>
    <w:rsid w:val="00842A49"/>
    <w:rsid w:val="00842F90"/>
    <w:rsid w:val="008430EA"/>
    <w:rsid w:val="00843229"/>
    <w:rsid w:val="008436B7"/>
    <w:rsid w:val="00843736"/>
    <w:rsid w:val="0084385D"/>
    <w:rsid w:val="008438AE"/>
    <w:rsid w:val="00843B3D"/>
    <w:rsid w:val="00843BBD"/>
    <w:rsid w:val="00843DB2"/>
    <w:rsid w:val="00843EE5"/>
    <w:rsid w:val="00843FB6"/>
    <w:rsid w:val="0084405E"/>
    <w:rsid w:val="00844090"/>
    <w:rsid w:val="00844292"/>
    <w:rsid w:val="0084441D"/>
    <w:rsid w:val="0084448D"/>
    <w:rsid w:val="00844561"/>
    <w:rsid w:val="00844577"/>
    <w:rsid w:val="00844630"/>
    <w:rsid w:val="00844AAE"/>
    <w:rsid w:val="0084505C"/>
    <w:rsid w:val="00845147"/>
    <w:rsid w:val="00845158"/>
    <w:rsid w:val="00845769"/>
    <w:rsid w:val="00845E97"/>
    <w:rsid w:val="00846036"/>
    <w:rsid w:val="008461BD"/>
    <w:rsid w:val="00846310"/>
    <w:rsid w:val="0084695B"/>
    <w:rsid w:val="00846B3C"/>
    <w:rsid w:val="00846B82"/>
    <w:rsid w:val="00847068"/>
    <w:rsid w:val="00847089"/>
    <w:rsid w:val="00847439"/>
    <w:rsid w:val="00847666"/>
    <w:rsid w:val="00847846"/>
    <w:rsid w:val="0084784C"/>
    <w:rsid w:val="0084786D"/>
    <w:rsid w:val="00847A8D"/>
    <w:rsid w:val="00847ADA"/>
    <w:rsid w:val="00847B8B"/>
    <w:rsid w:val="0085001B"/>
    <w:rsid w:val="008503E5"/>
    <w:rsid w:val="00850BAC"/>
    <w:rsid w:val="00850E35"/>
    <w:rsid w:val="00851099"/>
    <w:rsid w:val="008511E6"/>
    <w:rsid w:val="00851491"/>
    <w:rsid w:val="00851558"/>
    <w:rsid w:val="008518F2"/>
    <w:rsid w:val="0085197C"/>
    <w:rsid w:val="0085197E"/>
    <w:rsid w:val="00851A01"/>
    <w:rsid w:val="00851A17"/>
    <w:rsid w:val="00851EFD"/>
    <w:rsid w:val="00851F36"/>
    <w:rsid w:val="00851F46"/>
    <w:rsid w:val="00852220"/>
    <w:rsid w:val="00852454"/>
    <w:rsid w:val="00852460"/>
    <w:rsid w:val="00852741"/>
    <w:rsid w:val="00852E27"/>
    <w:rsid w:val="00852EC4"/>
    <w:rsid w:val="00852F61"/>
    <w:rsid w:val="008532AE"/>
    <w:rsid w:val="008534FB"/>
    <w:rsid w:val="00853814"/>
    <w:rsid w:val="00853F89"/>
    <w:rsid w:val="00854135"/>
    <w:rsid w:val="00854258"/>
    <w:rsid w:val="00854571"/>
    <w:rsid w:val="00854668"/>
    <w:rsid w:val="00854802"/>
    <w:rsid w:val="008548F7"/>
    <w:rsid w:val="00854B3D"/>
    <w:rsid w:val="00854B51"/>
    <w:rsid w:val="00854BE1"/>
    <w:rsid w:val="00854E2F"/>
    <w:rsid w:val="008552A2"/>
    <w:rsid w:val="00855518"/>
    <w:rsid w:val="00855566"/>
    <w:rsid w:val="00855645"/>
    <w:rsid w:val="008556A1"/>
    <w:rsid w:val="0085578E"/>
    <w:rsid w:val="0085585D"/>
    <w:rsid w:val="0085590B"/>
    <w:rsid w:val="00855994"/>
    <w:rsid w:val="00855D70"/>
    <w:rsid w:val="00855E20"/>
    <w:rsid w:val="008560BD"/>
    <w:rsid w:val="00856145"/>
    <w:rsid w:val="00856296"/>
    <w:rsid w:val="0085642A"/>
    <w:rsid w:val="008566AC"/>
    <w:rsid w:val="008569D6"/>
    <w:rsid w:val="00856A2B"/>
    <w:rsid w:val="00856DDD"/>
    <w:rsid w:val="00856E36"/>
    <w:rsid w:val="00857B68"/>
    <w:rsid w:val="00857FBA"/>
    <w:rsid w:val="008600A9"/>
    <w:rsid w:val="00860319"/>
    <w:rsid w:val="008605E9"/>
    <w:rsid w:val="008609D6"/>
    <w:rsid w:val="00860C32"/>
    <w:rsid w:val="0086133F"/>
    <w:rsid w:val="00861536"/>
    <w:rsid w:val="008619D7"/>
    <w:rsid w:val="00861A52"/>
    <w:rsid w:val="00861B25"/>
    <w:rsid w:val="00861C52"/>
    <w:rsid w:val="00861CD4"/>
    <w:rsid w:val="00861F36"/>
    <w:rsid w:val="00862239"/>
    <w:rsid w:val="00862371"/>
    <w:rsid w:val="008623B9"/>
    <w:rsid w:val="00862477"/>
    <w:rsid w:val="00862728"/>
    <w:rsid w:val="0086274E"/>
    <w:rsid w:val="0086283C"/>
    <w:rsid w:val="00862907"/>
    <w:rsid w:val="00862A67"/>
    <w:rsid w:val="00862D08"/>
    <w:rsid w:val="00862DB8"/>
    <w:rsid w:val="0086319D"/>
    <w:rsid w:val="0086325F"/>
    <w:rsid w:val="00863265"/>
    <w:rsid w:val="008633B2"/>
    <w:rsid w:val="00863841"/>
    <w:rsid w:val="0086385B"/>
    <w:rsid w:val="00863893"/>
    <w:rsid w:val="00863EAF"/>
    <w:rsid w:val="00864019"/>
    <w:rsid w:val="00864038"/>
    <w:rsid w:val="00864137"/>
    <w:rsid w:val="00864EA9"/>
    <w:rsid w:val="00864F24"/>
    <w:rsid w:val="00865300"/>
    <w:rsid w:val="00865316"/>
    <w:rsid w:val="00865B34"/>
    <w:rsid w:val="00865C13"/>
    <w:rsid w:val="00865DB3"/>
    <w:rsid w:val="00865F7A"/>
    <w:rsid w:val="00865F7C"/>
    <w:rsid w:val="00865F84"/>
    <w:rsid w:val="00865FAF"/>
    <w:rsid w:val="008661C4"/>
    <w:rsid w:val="008662CE"/>
    <w:rsid w:val="008662FD"/>
    <w:rsid w:val="00866D7B"/>
    <w:rsid w:val="0086716F"/>
    <w:rsid w:val="00867243"/>
    <w:rsid w:val="0086732E"/>
    <w:rsid w:val="00867409"/>
    <w:rsid w:val="00867621"/>
    <w:rsid w:val="00867697"/>
    <w:rsid w:val="00867754"/>
    <w:rsid w:val="00867A36"/>
    <w:rsid w:val="00867D91"/>
    <w:rsid w:val="00867E33"/>
    <w:rsid w:val="00870A37"/>
    <w:rsid w:val="00870A60"/>
    <w:rsid w:val="00870ABD"/>
    <w:rsid w:val="00870BFB"/>
    <w:rsid w:val="00870DC2"/>
    <w:rsid w:val="00871A9D"/>
    <w:rsid w:val="00871FA4"/>
    <w:rsid w:val="0087209B"/>
    <w:rsid w:val="00872332"/>
    <w:rsid w:val="00872649"/>
    <w:rsid w:val="0087272B"/>
    <w:rsid w:val="00872910"/>
    <w:rsid w:val="00872939"/>
    <w:rsid w:val="00872A7C"/>
    <w:rsid w:val="00872C10"/>
    <w:rsid w:val="00872E48"/>
    <w:rsid w:val="00872F3B"/>
    <w:rsid w:val="00872FE5"/>
    <w:rsid w:val="0087331D"/>
    <w:rsid w:val="00873359"/>
    <w:rsid w:val="008736F4"/>
    <w:rsid w:val="008739D8"/>
    <w:rsid w:val="00873A16"/>
    <w:rsid w:val="00873D7B"/>
    <w:rsid w:val="00873DB2"/>
    <w:rsid w:val="00873F75"/>
    <w:rsid w:val="00874335"/>
    <w:rsid w:val="0087467C"/>
    <w:rsid w:val="008747D3"/>
    <w:rsid w:val="00874957"/>
    <w:rsid w:val="008749EF"/>
    <w:rsid w:val="008750CB"/>
    <w:rsid w:val="008752F0"/>
    <w:rsid w:val="008754FB"/>
    <w:rsid w:val="00875508"/>
    <w:rsid w:val="008756BA"/>
    <w:rsid w:val="008756D0"/>
    <w:rsid w:val="0087573B"/>
    <w:rsid w:val="008758E2"/>
    <w:rsid w:val="00875B78"/>
    <w:rsid w:val="00875CBD"/>
    <w:rsid w:val="00875D84"/>
    <w:rsid w:val="00875DCD"/>
    <w:rsid w:val="00875E77"/>
    <w:rsid w:val="008763D1"/>
    <w:rsid w:val="00876467"/>
    <w:rsid w:val="008764D0"/>
    <w:rsid w:val="00876566"/>
    <w:rsid w:val="008766D4"/>
    <w:rsid w:val="008768A9"/>
    <w:rsid w:val="00876AC0"/>
    <w:rsid w:val="00876BFA"/>
    <w:rsid w:val="00876C3C"/>
    <w:rsid w:val="00876E1F"/>
    <w:rsid w:val="00876E28"/>
    <w:rsid w:val="00877031"/>
    <w:rsid w:val="008773D5"/>
    <w:rsid w:val="00877B91"/>
    <w:rsid w:val="00877C7C"/>
    <w:rsid w:val="00880068"/>
    <w:rsid w:val="00880080"/>
    <w:rsid w:val="00880090"/>
    <w:rsid w:val="00880595"/>
    <w:rsid w:val="0088073B"/>
    <w:rsid w:val="0088082B"/>
    <w:rsid w:val="008808F7"/>
    <w:rsid w:val="00880A45"/>
    <w:rsid w:val="00880A9E"/>
    <w:rsid w:val="00880D64"/>
    <w:rsid w:val="0088107C"/>
    <w:rsid w:val="008814B4"/>
    <w:rsid w:val="008814EB"/>
    <w:rsid w:val="0088168D"/>
    <w:rsid w:val="008817A1"/>
    <w:rsid w:val="008817B5"/>
    <w:rsid w:val="008821CF"/>
    <w:rsid w:val="0088221B"/>
    <w:rsid w:val="0088262A"/>
    <w:rsid w:val="00882682"/>
    <w:rsid w:val="008829C9"/>
    <w:rsid w:val="00882A15"/>
    <w:rsid w:val="00882DBE"/>
    <w:rsid w:val="00883096"/>
    <w:rsid w:val="008831F8"/>
    <w:rsid w:val="00883250"/>
    <w:rsid w:val="00883733"/>
    <w:rsid w:val="008838C5"/>
    <w:rsid w:val="00883A94"/>
    <w:rsid w:val="00883C84"/>
    <w:rsid w:val="00883EB0"/>
    <w:rsid w:val="00883F12"/>
    <w:rsid w:val="00883FE3"/>
    <w:rsid w:val="008841EC"/>
    <w:rsid w:val="0088425C"/>
    <w:rsid w:val="0088426C"/>
    <w:rsid w:val="0088432B"/>
    <w:rsid w:val="00884335"/>
    <w:rsid w:val="0088447A"/>
    <w:rsid w:val="00884674"/>
    <w:rsid w:val="00884B4C"/>
    <w:rsid w:val="00884C09"/>
    <w:rsid w:val="00884E88"/>
    <w:rsid w:val="00884FD9"/>
    <w:rsid w:val="0088539E"/>
    <w:rsid w:val="00885828"/>
    <w:rsid w:val="008858CA"/>
    <w:rsid w:val="008859D3"/>
    <w:rsid w:val="00885A21"/>
    <w:rsid w:val="00885AFC"/>
    <w:rsid w:val="00885FAF"/>
    <w:rsid w:val="0088656A"/>
    <w:rsid w:val="0088659D"/>
    <w:rsid w:val="008867C0"/>
    <w:rsid w:val="008868F7"/>
    <w:rsid w:val="0088694A"/>
    <w:rsid w:val="00886C2B"/>
    <w:rsid w:val="00886F1A"/>
    <w:rsid w:val="00887375"/>
    <w:rsid w:val="00887589"/>
    <w:rsid w:val="0088769C"/>
    <w:rsid w:val="008876FB"/>
    <w:rsid w:val="00887AEA"/>
    <w:rsid w:val="00887B17"/>
    <w:rsid w:val="00890094"/>
    <w:rsid w:val="0089025B"/>
    <w:rsid w:val="008903F8"/>
    <w:rsid w:val="00890418"/>
    <w:rsid w:val="008905B2"/>
    <w:rsid w:val="00890F67"/>
    <w:rsid w:val="00890FE1"/>
    <w:rsid w:val="00890FFD"/>
    <w:rsid w:val="008910C7"/>
    <w:rsid w:val="008912DC"/>
    <w:rsid w:val="008918BC"/>
    <w:rsid w:val="008918CE"/>
    <w:rsid w:val="00891B7F"/>
    <w:rsid w:val="00891C04"/>
    <w:rsid w:val="00891C5C"/>
    <w:rsid w:val="0089218A"/>
    <w:rsid w:val="0089247F"/>
    <w:rsid w:val="00892493"/>
    <w:rsid w:val="008926D9"/>
    <w:rsid w:val="0089283D"/>
    <w:rsid w:val="00892886"/>
    <w:rsid w:val="008929CD"/>
    <w:rsid w:val="00892B56"/>
    <w:rsid w:val="00892C1A"/>
    <w:rsid w:val="00892DC0"/>
    <w:rsid w:val="00892EC2"/>
    <w:rsid w:val="00892FF4"/>
    <w:rsid w:val="008933B1"/>
    <w:rsid w:val="008933CA"/>
    <w:rsid w:val="00893C17"/>
    <w:rsid w:val="00893CFE"/>
    <w:rsid w:val="00893E07"/>
    <w:rsid w:val="00894142"/>
    <w:rsid w:val="008941BA"/>
    <w:rsid w:val="00894233"/>
    <w:rsid w:val="008942C7"/>
    <w:rsid w:val="00894523"/>
    <w:rsid w:val="00894982"/>
    <w:rsid w:val="00894E8E"/>
    <w:rsid w:val="00894E99"/>
    <w:rsid w:val="00894FB6"/>
    <w:rsid w:val="008952B5"/>
    <w:rsid w:val="008952ED"/>
    <w:rsid w:val="008953FF"/>
    <w:rsid w:val="00895958"/>
    <w:rsid w:val="00895ACA"/>
    <w:rsid w:val="008960FA"/>
    <w:rsid w:val="008963EE"/>
    <w:rsid w:val="008968E4"/>
    <w:rsid w:val="0089692C"/>
    <w:rsid w:val="008969ED"/>
    <w:rsid w:val="00896A30"/>
    <w:rsid w:val="00896AB8"/>
    <w:rsid w:val="00896AFA"/>
    <w:rsid w:val="00896C86"/>
    <w:rsid w:val="00896FD2"/>
    <w:rsid w:val="00897003"/>
    <w:rsid w:val="008970AE"/>
    <w:rsid w:val="0089750E"/>
    <w:rsid w:val="008976D3"/>
    <w:rsid w:val="008977B0"/>
    <w:rsid w:val="00897987"/>
    <w:rsid w:val="00897B6B"/>
    <w:rsid w:val="00897DC9"/>
    <w:rsid w:val="00897F08"/>
    <w:rsid w:val="008A0112"/>
    <w:rsid w:val="008A0278"/>
    <w:rsid w:val="008A0672"/>
    <w:rsid w:val="008A0712"/>
    <w:rsid w:val="008A0727"/>
    <w:rsid w:val="008A0F37"/>
    <w:rsid w:val="008A1709"/>
    <w:rsid w:val="008A1775"/>
    <w:rsid w:val="008A1A72"/>
    <w:rsid w:val="008A1CF1"/>
    <w:rsid w:val="008A21A2"/>
    <w:rsid w:val="008A220B"/>
    <w:rsid w:val="008A22E5"/>
    <w:rsid w:val="008A27B1"/>
    <w:rsid w:val="008A2AFB"/>
    <w:rsid w:val="008A2B97"/>
    <w:rsid w:val="008A2BDE"/>
    <w:rsid w:val="008A3357"/>
    <w:rsid w:val="008A3427"/>
    <w:rsid w:val="008A3472"/>
    <w:rsid w:val="008A374D"/>
    <w:rsid w:val="008A3905"/>
    <w:rsid w:val="008A3B0A"/>
    <w:rsid w:val="008A3F36"/>
    <w:rsid w:val="008A4457"/>
    <w:rsid w:val="008A44D6"/>
    <w:rsid w:val="008A50E4"/>
    <w:rsid w:val="008A5220"/>
    <w:rsid w:val="008A5237"/>
    <w:rsid w:val="008A566A"/>
    <w:rsid w:val="008A56CB"/>
    <w:rsid w:val="008A57B2"/>
    <w:rsid w:val="008A58B9"/>
    <w:rsid w:val="008A58C7"/>
    <w:rsid w:val="008A59B9"/>
    <w:rsid w:val="008A5C35"/>
    <w:rsid w:val="008A6000"/>
    <w:rsid w:val="008A6BAD"/>
    <w:rsid w:val="008A6E24"/>
    <w:rsid w:val="008A6F9D"/>
    <w:rsid w:val="008A7192"/>
    <w:rsid w:val="008A7223"/>
    <w:rsid w:val="008A7863"/>
    <w:rsid w:val="008A7ADC"/>
    <w:rsid w:val="008A7BE2"/>
    <w:rsid w:val="008A7C9A"/>
    <w:rsid w:val="008B0163"/>
    <w:rsid w:val="008B03D5"/>
    <w:rsid w:val="008B0696"/>
    <w:rsid w:val="008B07E8"/>
    <w:rsid w:val="008B0C1B"/>
    <w:rsid w:val="008B0CCF"/>
    <w:rsid w:val="008B131C"/>
    <w:rsid w:val="008B13C5"/>
    <w:rsid w:val="008B18E9"/>
    <w:rsid w:val="008B1A4A"/>
    <w:rsid w:val="008B1A55"/>
    <w:rsid w:val="008B1B5E"/>
    <w:rsid w:val="008B1E4F"/>
    <w:rsid w:val="008B2198"/>
    <w:rsid w:val="008B2227"/>
    <w:rsid w:val="008B26A4"/>
    <w:rsid w:val="008B283B"/>
    <w:rsid w:val="008B2CCF"/>
    <w:rsid w:val="008B2DA8"/>
    <w:rsid w:val="008B3067"/>
    <w:rsid w:val="008B30B4"/>
    <w:rsid w:val="008B35DB"/>
    <w:rsid w:val="008B3695"/>
    <w:rsid w:val="008B37C2"/>
    <w:rsid w:val="008B3822"/>
    <w:rsid w:val="008B38BF"/>
    <w:rsid w:val="008B39DC"/>
    <w:rsid w:val="008B3A11"/>
    <w:rsid w:val="008B3E41"/>
    <w:rsid w:val="008B41F5"/>
    <w:rsid w:val="008B4201"/>
    <w:rsid w:val="008B4313"/>
    <w:rsid w:val="008B44BB"/>
    <w:rsid w:val="008B45FB"/>
    <w:rsid w:val="008B4719"/>
    <w:rsid w:val="008B49D5"/>
    <w:rsid w:val="008B4B6B"/>
    <w:rsid w:val="008B4B7F"/>
    <w:rsid w:val="008B4D19"/>
    <w:rsid w:val="008B4F7D"/>
    <w:rsid w:val="008B500C"/>
    <w:rsid w:val="008B5061"/>
    <w:rsid w:val="008B52DA"/>
    <w:rsid w:val="008B5403"/>
    <w:rsid w:val="008B547B"/>
    <w:rsid w:val="008B55D4"/>
    <w:rsid w:val="008B5680"/>
    <w:rsid w:val="008B5882"/>
    <w:rsid w:val="008B5ADB"/>
    <w:rsid w:val="008B5B73"/>
    <w:rsid w:val="008B5BB5"/>
    <w:rsid w:val="008B5E11"/>
    <w:rsid w:val="008B6212"/>
    <w:rsid w:val="008B6273"/>
    <w:rsid w:val="008B62F4"/>
    <w:rsid w:val="008B648A"/>
    <w:rsid w:val="008B699E"/>
    <w:rsid w:val="008B6BC8"/>
    <w:rsid w:val="008B6F50"/>
    <w:rsid w:val="008B7140"/>
    <w:rsid w:val="008B748D"/>
    <w:rsid w:val="008B74A7"/>
    <w:rsid w:val="008B7522"/>
    <w:rsid w:val="008B7644"/>
    <w:rsid w:val="008B7778"/>
    <w:rsid w:val="008B7A76"/>
    <w:rsid w:val="008B7AC6"/>
    <w:rsid w:val="008B7F31"/>
    <w:rsid w:val="008C000F"/>
    <w:rsid w:val="008C0025"/>
    <w:rsid w:val="008C0232"/>
    <w:rsid w:val="008C0649"/>
    <w:rsid w:val="008C07A2"/>
    <w:rsid w:val="008C0C9E"/>
    <w:rsid w:val="008C10A8"/>
    <w:rsid w:val="008C1280"/>
    <w:rsid w:val="008C1467"/>
    <w:rsid w:val="008C155B"/>
    <w:rsid w:val="008C16B4"/>
    <w:rsid w:val="008C19AB"/>
    <w:rsid w:val="008C1A3D"/>
    <w:rsid w:val="008C1B38"/>
    <w:rsid w:val="008C1C0C"/>
    <w:rsid w:val="008C1D52"/>
    <w:rsid w:val="008C1F65"/>
    <w:rsid w:val="008C1F6C"/>
    <w:rsid w:val="008C2132"/>
    <w:rsid w:val="008C2197"/>
    <w:rsid w:val="008C232F"/>
    <w:rsid w:val="008C23C3"/>
    <w:rsid w:val="008C25E8"/>
    <w:rsid w:val="008C26E3"/>
    <w:rsid w:val="008C2C67"/>
    <w:rsid w:val="008C2EDF"/>
    <w:rsid w:val="008C313D"/>
    <w:rsid w:val="008C3243"/>
    <w:rsid w:val="008C3277"/>
    <w:rsid w:val="008C329E"/>
    <w:rsid w:val="008C3645"/>
    <w:rsid w:val="008C3BE5"/>
    <w:rsid w:val="008C3C4F"/>
    <w:rsid w:val="008C3EC7"/>
    <w:rsid w:val="008C3F78"/>
    <w:rsid w:val="008C4162"/>
    <w:rsid w:val="008C423F"/>
    <w:rsid w:val="008C42B1"/>
    <w:rsid w:val="008C4435"/>
    <w:rsid w:val="008C4501"/>
    <w:rsid w:val="008C4621"/>
    <w:rsid w:val="008C46F7"/>
    <w:rsid w:val="008C472C"/>
    <w:rsid w:val="008C4840"/>
    <w:rsid w:val="008C492C"/>
    <w:rsid w:val="008C4BD3"/>
    <w:rsid w:val="008C4C1E"/>
    <w:rsid w:val="008C4C6F"/>
    <w:rsid w:val="008C4CE2"/>
    <w:rsid w:val="008C4DC4"/>
    <w:rsid w:val="008C4F01"/>
    <w:rsid w:val="008C5094"/>
    <w:rsid w:val="008C5122"/>
    <w:rsid w:val="008C5404"/>
    <w:rsid w:val="008C549D"/>
    <w:rsid w:val="008C54FC"/>
    <w:rsid w:val="008C5576"/>
    <w:rsid w:val="008C58CB"/>
    <w:rsid w:val="008C5D32"/>
    <w:rsid w:val="008C5F1F"/>
    <w:rsid w:val="008C6458"/>
    <w:rsid w:val="008C651B"/>
    <w:rsid w:val="008C6804"/>
    <w:rsid w:val="008C6937"/>
    <w:rsid w:val="008C6B1F"/>
    <w:rsid w:val="008C6E7E"/>
    <w:rsid w:val="008C7201"/>
    <w:rsid w:val="008C72D0"/>
    <w:rsid w:val="008C744E"/>
    <w:rsid w:val="008C7604"/>
    <w:rsid w:val="008C7914"/>
    <w:rsid w:val="008C7A9C"/>
    <w:rsid w:val="008C7B52"/>
    <w:rsid w:val="008C7D43"/>
    <w:rsid w:val="008C7DF4"/>
    <w:rsid w:val="008D0140"/>
    <w:rsid w:val="008D04EC"/>
    <w:rsid w:val="008D0636"/>
    <w:rsid w:val="008D0810"/>
    <w:rsid w:val="008D0AD8"/>
    <w:rsid w:val="008D0B9E"/>
    <w:rsid w:val="008D0F76"/>
    <w:rsid w:val="008D1104"/>
    <w:rsid w:val="008D1441"/>
    <w:rsid w:val="008D1646"/>
    <w:rsid w:val="008D166D"/>
    <w:rsid w:val="008D16C5"/>
    <w:rsid w:val="008D1867"/>
    <w:rsid w:val="008D1A1E"/>
    <w:rsid w:val="008D1F61"/>
    <w:rsid w:val="008D2330"/>
    <w:rsid w:val="008D235C"/>
    <w:rsid w:val="008D23FB"/>
    <w:rsid w:val="008D2407"/>
    <w:rsid w:val="008D29C6"/>
    <w:rsid w:val="008D29D5"/>
    <w:rsid w:val="008D2DF8"/>
    <w:rsid w:val="008D2FC7"/>
    <w:rsid w:val="008D3042"/>
    <w:rsid w:val="008D319F"/>
    <w:rsid w:val="008D3251"/>
    <w:rsid w:val="008D3579"/>
    <w:rsid w:val="008D381F"/>
    <w:rsid w:val="008D3A8F"/>
    <w:rsid w:val="008D3D36"/>
    <w:rsid w:val="008D3D60"/>
    <w:rsid w:val="008D3E50"/>
    <w:rsid w:val="008D4091"/>
    <w:rsid w:val="008D4198"/>
    <w:rsid w:val="008D42EE"/>
    <w:rsid w:val="008D436A"/>
    <w:rsid w:val="008D45EE"/>
    <w:rsid w:val="008D466B"/>
    <w:rsid w:val="008D47BA"/>
    <w:rsid w:val="008D4947"/>
    <w:rsid w:val="008D4FAF"/>
    <w:rsid w:val="008D5102"/>
    <w:rsid w:val="008D517E"/>
    <w:rsid w:val="008D5333"/>
    <w:rsid w:val="008D53CB"/>
    <w:rsid w:val="008D55D9"/>
    <w:rsid w:val="008D5969"/>
    <w:rsid w:val="008D5AF3"/>
    <w:rsid w:val="008D5AF9"/>
    <w:rsid w:val="008D61AA"/>
    <w:rsid w:val="008D61DD"/>
    <w:rsid w:val="008D63C3"/>
    <w:rsid w:val="008D6601"/>
    <w:rsid w:val="008D69BC"/>
    <w:rsid w:val="008D75E6"/>
    <w:rsid w:val="008D7921"/>
    <w:rsid w:val="008D7AE5"/>
    <w:rsid w:val="008D7B66"/>
    <w:rsid w:val="008D7BC0"/>
    <w:rsid w:val="008D7E65"/>
    <w:rsid w:val="008D7FA3"/>
    <w:rsid w:val="008D7FC7"/>
    <w:rsid w:val="008E0055"/>
    <w:rsid w:val="008E04B2"/>
    <w:rsid w:val="008E06EA"/>
    <w:rsid w:val="008E0A04"/>
    <w:rsid w:val="008E0DA3"/>
    <w:rsid w:val="008E0F7E"/>
    <w:rsid w:val="008E1032"/>
    <w:rsid w:val="008E12CD"/>
    <w:rsid w:val="008E1357"/>
    <w:rsid w:val="008E163D"/>
    <w:rsid w:val="008E1A3C"/>
    <w:rsid w:val="008E1E44"/>
    <w:rsid w:val="008E2122"/>
    <w:rsid w:val="008E212A"/>
    <w:rsid w:val="008E21A8"/>
    <w:rsid w:val="008E2357"/>
    <w:rsid w:val="008E280E"/>
    <w:rsid w:val="008E2D17"/>
    <w:rsid w:val="008E2D6C"/>
    <w:rsid w:val="008E2E7E"/>
    <w:rsid w:val="008E3198"/>
    <w:rsid w:val="008E3293"/>
    <w:rsid w:val="008E345E"/>
    <w:rsid w:val="008E368C"/>
    <w:rsid w:val="008E38AD"/>
    <w:rsid w:val="008E3965"/>
    <w:rsid w:val="008E39A8"/>
    <w:rsid w:val="008E41EB"/>
    <w:rsid w:val="008E420A"/>
    <w:rsid w:val="008E4397"/>
    <w:rsid w:val="008E4478"/>
    <w:rsid w:val="008E459D"/>
    <w:rsid w:val="008E46DB"/>
    <w:rsid w:val="008E47E3"/>
    <w:rsid w:val="008E4C78"/>
    <w:rsid w:val="008E4CC1"/>
    <w:rsid w:val="008E4E97"/>
    <w:rsid w:val="008E5202"/>
    <w:rsid w:val="008E5265"/>
    <w:rsid w:val="008E530F"/>
    <w:rsid w:val="008E544C"/>
    <w:rsid w:val="008E546D"/>
    <w:rsid w:val="008E55BB"/>
    <w:rsid w:val="008E593A"/>
    <w:rsid w:val="008E5ABC"/>
    <w:rsid w:val="008E5B67"/>
    <w:rsid w:val="008E5D45"/>
    <w:rsid w:val="008E5D80"/>
    <w:rsid w:val="008E5E24"/>
    <w:rsid w:val="008E5E62"/>
    <w:rsid w:val="008E647F"/>
    <w:rsid w:val="008E65C0"/>
    <w:rsid w:val="008E676F"/>
    <w:rsid w:val="008E682B"/>
    <w:rsid w:val="008E69FC"/>
    <w:rsid w:val="008E6D6E"/>
    <w:rsid w:val="008E6E0D"/>
    <w:rsid w:val="008E6F3D"/>
    <w:rsid w:val="008E71D7"/>
    <w:rsid w:val="008E730E"/>
    <w:rsid w:val="008E73EE"/>
    <w:rsid w:val="008E75BC"/>
    <w:rsid w:val="008E76B4"/>
    <w:rsid w:val="008E76F2"/>
    <w:rsid w:val="008E778E"/>
    <w:rsid w:val="008E7955"/>
    <w:rsid w:val="008E7A94"/>
    <w:rsid w:val="008E7D3E"/>
    <w:rsid w:val="008E7FEC"/>
    <w:rsid w:val="008F016E"/>
    <w:rsid w:val="008F0474"/>
    <w:rsid w:val="008F050E"/>
    <w:rsid w:val="008F0589"/>
    <w:rsid w:val="008F05B2"/>
    <w:rsid w:val="008F073B"/>
    <w:rsid w:val="008F078E"/>
    <w:rsid w:val="008F0929"/>
    <w:rsid w:val="008F09E9"/>
    <w:rsid w:val="008F0B7D"/>
    <w:rsid w:val="008F0E4A"/>
    <w:rsid w:val="008F0EFB"/>
    <w:rsid w:val="008F17E4"/>
    <w:rsid w:val="008F1B58"/>
    <w:rsid w:val="008F1BEE"/>
    <w:rsid w:val="008F21E2"/>
    <w:rsid w:val="008F2362"/>
    <w:rsid w:val="008F236D"/>
    <w:rsid w:val="008F2681"/>
    <w:rsid w:val="008F289A"/>
    <w:rsid w:val="008F2975"/>
    <w:rsid w:val="008F299A"/>
    <w:rsid w:val="008F2A4F"/>
    <w:rsid w:val="008F2AA2"/>
    <w:rsid w:val="008F2AF9"/>
    <w:rsid w:val="008F2B64"/>
    <w:rsid w:val="008F2BFB"/>
    <w:rsid w:val="008F2DBD"/>
    <w:rsid w:val="008F2DD5"/>
    <w:rsid w:val="008F2F95"/>
    <w:rsid w:val="008F2FB7"/>
    <w:rsid w:val="008F313F"/>
    <w:rsid w:val="008F31AB"/>
    <w:rsid w:val="008F31EC"/>
    <w:rsid w:val="008F3331"/>
    <w:rsid w:val="008F3463"/>
    <w:rsid w:val="008F391A"/>
    <w:rsid w:val="008F3AA6"/>
    <w:rsid w:val="008F41FB"/>
    <w:rsid w:val="008F4427"/>
    <w:rsid w:val="008F44FC"/>
    <w:rsid w:val="008F45F5"/>
    <w:rsid w:val="008F4696"/>
    <w:rsid w:val="008F470E"/>
    <w:rsid w:val="008F49BC"/>
    <w:rsid w:val="008F4B92"/>
    <w:rsid w:val="008F4D18"/>
    <w:rsid w:val="008F4D3D"/>
    <w:rsid w:val="008F4FB2"/>
    <w:rsid w:val="008F4FD7"/>
    <w:rsid w:val="008F52CB"/>
    <w:rsid w:val="008F5619"/>
    <w:rsid w:val="008F5852"/>
    <w:rsid w:val="008F5A11"/>
    <w:rsid w:val="008F5A9F"/>
    <w:rsid w:val="008F5B8C"/>
    <w:rsid w:val="008F5CA8"/>
    <w:rsid w:val="008F5D5D"/>
    <w:rsid w:val="008F5E7D"/>
    <w:rsid w:val="008F5E97"/>
    <w:rsid w:val="008F6156"/>
    <w:rsid w:val="008F61F4"/>
    <w:rsid w:val="008F621A"/>
    <w:rsid w:val="008F6571"/>
    <w:rsid w:val="008F6721"/>
    <w:rsid w:val="008F7194"/>
    <w:rsid w:val="008F71EE"/>
    <w:rsid w:val="008F7A24"/>
    <w:rsid w:val="008F7AE9"/>
    <w:rsid w:val="008F7B1E"/>
    <w:rsid w:val="008F7C20"/>
    <w:rsid w:val="008F7CF2"/>
    <w:rsid w:val="00900053"/>
    <w:rsid w:val="00900100"/>
    <w:rsid w:val="0090030C"/>
    <w:rsid w:val="009008D8"/>
    <w:rsid w:val="00900EA9"/>
    <w:rsid w:val="00900F41"/>
    <w:rsid w:val="009011C7"/>
    <w:rsid w:val="009012F4"/>
    <w:rsid w:val="009014B7"/>
    <w:rsid w:val="009015DC"/>
    <w:rsid w:val="009015DF"/>
    <w:rsid w:val="00901AEA"/>
    <w:rsid w:val="00901CEA"/>
    <w:rsid w:val="00902171"/>
    <w:rsid w:val="009023DC"/>
    <w:rsid w:val="009024F8"/>
    <w:rsid w:val="009025A9"/>
    <w:rsid w:val="0090260E"/>
    <w:rsid w:val="00902779"/>
    <w:rsid w:val="009028DB"/>
    <w:rsid w:val="00902F45"/>
    <w:rsid w:val="00903041"/>
    <w:rsid w:val="00903066"/>
    <w:rsid w:val="0090382F"/>
    <w:rsid w:val="00903A0C"/>
    <w:rsid w:val="00904199"/>
    <w:rsid w:val="0090433B"/>
    <w:rsid w:val="00904ACB"/>
    <w:rsid w:val="00904D8C"/>
    <w:rsid w:val="00904F23"/>
    <w:rsid w:val="00905035"/>
    <w:rsid w:val="00905374"/>
    <w:rsid w:val="00905424"/>
    <w:rsid w:val="0090549B"/>
    <w:rsid w:val="009054DF"/>
    <w:rsid w:val="0090599D"/>
    <w:rsid w:val="009059DA"/>
    <w:rsid w:val="009059E2"/>
    <w:rsid w:val="00905C52"/>
    <w:rsid w:val="00905D0A"/>
    <w:rsid w:val="00905E98"/>
    <w:rsid w:val="009060C6"/>
    <w:rsid w:val="00906229"/>
    <w:rsid w:val="0090672A"/>
    <w:rsid w:val="00906DB6"/>
    <w:rsid w:val="00906DE4"/>
    <w:rsid w:val="009072BD"/>
    <w:rsid w:val="00907529"/>
    <w:rsid w:val="009075B5"/>
    <w:rsid w:val="009075EA"/>
    <w:rsid w:val="009076B9"/>
    <w:rsid w:val="00907AAF"/>
    <w:rsid w:val="00907DDB"/>
    <w:rsid w:val="00910B05"/>
    <w:rsid w:val="00910C9C"/>
    <w:rsid w:val="00910CA5"/>
    <w:rsid w:val="00910D69"/>
    <w:rsid w:val="00910DB6"/>
    <w:rsid w:val="00910DC6"/>
    <w:rsid w:val="00910E53"/>
    <w:rsid w:val="00911429"/>
    <w:rsid w:val="00911644"/>
    <w:rsid w:val="009116D5"/>
    <w:rsid w:val="009119D1"/>
    <w:rsid w:val="00911B9C"/>
    <w:rsid w:val="00911C3C"/>
    <w:rsid w:val="00911F19"/>
    <w:rsid w:val="00911F45"/>
    <w:rsid w:val="00911F60"/>
    <w:rsid w:val="00912190"/>
    <w:rsid w:val="00912442"/>
    <w:rsid w:val="009124A8"/>
    <w:rsid w:val="009125C4"/>
    <w:rsid w:val="00912748"/>
    <w:rsid w:val="00912799"/>
    <w:rsid w:val="00912AA7"/>
    <w:rsid w:val="00912BFF"/>
    <w:rsid w:val="00912C2D"/>
    <w:rsid w:val="00912CB6"/>
    <w:rsid w:val="00912DBA"/>
    <w:rsid w:val="00912FDB"/>
    <w:rsid w:val="009132B9"/>
    <w:rsid w:val="00913350"/>
    <w:rsid w:val="0091370F"/>
    <w:rsid w:val="009138DA"/>
    <w:rsid w:val="00913CD3"/>
    <w:rsid w:val="00913D73"/>
    <w:rsid w:val="00913DCC"/>
    <w:rsid w:val="00913F84"/>
    <w:rsid w:val="00913F9A"/>
    <w:rsid w:val="00913FBE"/>
    <w:rsid w:val="00914127"/>
    <w:rsid w:val="009142FF"/>
    <w:rsid w:val="00914350"/>
    <w:rsid w:val="00914679"/>
    <w:rsid w:val="009148E6"/>
    <w:rsid w:val="00914AB1"/>
    <w:rsid w:val="00914B3B"/>
    <w:rsid w:val="0091502F"/>
    <w:rsid w:val="00915127"/>
    <w:rsid w:val="0091527E"/>
    <w:rsid w:val="009156B3"/>
    <w:rsid w:val="0091574D"/>
    <w:rsid w:val="009161E1"/>
    <w:rsid w:val="00916742"/>
    <w:rsid w:val="0091695E"/>
    <w:rsid w:val="00916CFD"/>
    <w:rsid w:val="00916E47"/>
    <w:rsid w:val="00917249"/>
    <w:rsid w:val="00917586"/>
    <w:rsid w:val="00917670"/>
    <w:rsid w:val="00917681"/>
    <w:rsid w:val="00917A0D"/>
    <w:rsid w:val="00917B3E"/>
    <w:rsid w:val="00917BBC"/>
    <w:rsid w:val="00917C4C"/>
    <w:rsid w:val="00917D2C"/>
    <w:rsid w:val="00917E98"/>
    <w:rsid w:val="00917E9F"/>
    <w:rsid w:val="0092000C"/>
    <w:rsid w:val="00920475"/>
    <w:rsid w:val="009204E0"/>
    <w:rsid w:val="00920550"/>
    <w:rsid w:val="00920588"/>
    <w:rsid w:val="009206D1"/>
    <w:rsid w:val="0092078F"/>
    <w:rsid w:val="009208D7"/>
    <w:rsid w:val="00920B04"/>
    <w:rsid w:val="00920C74"/>
    <w:rsid w:val="00920CF8"/>
    <w:rsid w:val="00920EBC"/>
    <w:rsid w:val="00920EF4"/>
    <w:rsid w:val="0092129E"/>
    <w:rsid w:val="009215E4"/>
    <w:rsid w:val="00921ACC"/>
    <w:rsid w:val="00921BF5"/>
    <w:rsid w:val="00921C18"/>
    <w:rsid w:val="00922098"/>
    <w:rsid w:val="00922121"/>
    <w:rsid w:val="009221B6"/>
    <w:rsid w:val="0092223D"/>
    <w:rsid w:val="0092241D"/>
    <w:rsid w:val="0092287E"/>
    <w:rsid w:val="00922A06"/>
    <w:rsid w:val="00922B7A"/>
    <w:rsid w:val="00922D2A"/>
    <w:rsid w:val="00922D55"/>
    <w:rsid w:val="00922D5C"/>
    <w:rsid w:val="00923495"/>
    <w:rsid w:val="00923562"/>
    <w:rsid w:val="009238F7"/>
    <w:rsid w:val="00923A93"/>
    <w:rsid w:val="00923B76"/>
    <w:rsid w:val="00923C0E"/>
    <w:rsid w:val="00923D2C"/>
    <w:rsid w:val="00923DFD"/>
    <w:rsid w:val="00923EC5"/>
    <w:rsid w:val="00923FC6"/>
    <w:rsid w:val="009240FB"/>
    <w:rsid w:val="0092443D"/>
    <w:rsid w:val="00924A19"/>
    <w:rsid w:val="00924A1F"/>
    <w:rsid w:val="00924A62"/>
    <w:rsid w:val="00924D3D"/>
    <w:rsid w:val="00925078"/>
    <w:rsid w:val="00925179"/>
    <w:rsid w:val="009255F8"/>
    <w:rsid w:val="009258A0"/>
    <w:rsid w:val="009258A7"/>
    <w:rsid w:val="00925B84"/>
    <w:rsid w:val="009263D0"/>
    <w:rsid w:val="00926404"/>
    <w:rsid w:val="00926598"/>
    <w:rsid w:val="009265DE"/>
    <w:rsid w:val="009266EC"/>
    <w:rsid w:val="00926856"/>
    <w:rsid w:val="00926970"/>
    <w:rsid w:val="00927329"/>
    <w:rsid w:val="00927377"/>
    <w:rsid w:val="0092794D"/>
    <w:rsid w:val="009279CF"/>
    <w:rsid w:val="00927A4D"/>
    <w:rsid w:val="00927B11"/>
    <w:rsid w:val="00927B42"/>
    <w:rsid w:val="00927CDA"/>
    <w:rsid w:val="00927FC9"/>
    <w:rsid w:val="009304D4"/>
    <w:rsid w:val="00930B3F"/>
    <w:rsid w:val="00930C82"/>
    <w:rsid w:val="009314C4"/>
    <w:rsid w:val="00931829"/>
    <w:rsid w:val="00931E77"/>
    <w:rsid w:val="009324B7"/>
    <w:rsid w:val="00932555"/>
    <w:rsid w:val="00932589"/>
    <w:rsid w:val="009328BB"/>
    <w:rsid w:val="009329AF"/>
    <w:rsid w:val="00932C58"/>
    <w:rsid w:val="00932FCB"/>
    <w:rsid w:val="009331AD"/>
    <w:rsid w:val="0093336C"/>
    <w:rsid w:val="00933482"/>
    <w:rsid w:val="009334D9"/>
    <w:rsid w:val="00933827"/>
    <w:rsid w:val="00933951"/>
    <w:rsid w:val="009339CA"/>
    <w:rsid w:val="00933C29"/>
    <w:rsid w:val="00933FBA"/>
    <w:rsid w:val="009340BC"/>
    <w:rsid w:val="00934624"/>
    <w:rsid w:val="00934A33"/>
    <w:rsid w:val="00934AE0"/>
    <w:rsid w:val="00934B22"/>
    <w:rsid w:val="00934B50"/>
    <w:rsid w:val="00934CF4"/>
    <w:rsid w:val="00934DD7"/>
    <w:rsid w:val="00934E70"/>
    <w:rsid w:val="00934F0F"/>
    <w:rsid w:val="00934F1C"/>
    <w:rsid w:val="00934FFF"/>
    <w:rsid w:val="00935229"/>
    <w:rsid w:val="009352D1"/>
    <w:rsid w:val="009354C5"/>
    <w:rsid w:val="009354FB"/>
    <w:rsid w:val="00935B1D"/>
    <w:rsid w:val="00935D09"/>
    <w:rsid w:val="0093615A"/>
    <w:rsid w:val="00936418"/>
    <w:rsid w:val="00936481"/>
    <w:rsid w:val="00936DD0"/>
    <w:rsid w:val="009372B2"/>
    <w:rsid w:val="00937388"/>
    <w:rsid w:val="009373A1"/>
    <w:rsid w:val="009375FB"/>
    <w:rsid w:val="0093767A"/>
    <w:rsid w:val="00937722"/>
    <w:rsid w:val="00937921"/>
    <w:rsid w:val="00937F37"/>
    <w:rsid w:val="00940029"/>
    <w:rsid w:val="00940781"/>
    <w:rsid w:val="00940915"/>
    <w:rsid w:val="0094093E"/>
    <w:rsid w:val="00940A2C"/>
    <w:rsid w:val="00940A8B"/>
    <w:rsid w:val="00940CA1"/>
    <w:rsid w:val="00940CB1"/>
    <w:rsid w:val="00940F8B"/>
    <w:rsid w:val="00940FF9"/>
    <w:rsid w:val="009412DC"/>
    <w:rsid w:val="0094195D"/>
    <w:rsid w:val="00941A81"/>
    <w:rsid w:val="00941E54"/>
    <w:rsid w:val="009421E2"/>
    <w:rsid w:val="00942366"/>
    <w:rsid w:val="009423A5"/>
    <w:rsid w:val="009427B5"/>
    <w:rsid w:val="009429C9"/>
    <w:rsid w:val="00942EB6"/>
    <w:rsid w:val="0094309C"/>
    <w:rsid w:val="009431FE"/>
    <w:rsid w:val="00943502"/>
    <w:rsid w:val="00943750"/>
    <w:rsid w:val="00943827"/>
    <w:rsid w:val="00943846"/>
    <w:rsid w:val="00943AE6"/>
    <w:rsid w:val="00944192"/>
    <w:rsid w:val="0094457F"/>
    <w:rsid w:val="009448E8"/>
    <w:rsid w:val="00944B1E"/>
    <w:rsid w:val="00944F80"/>
    <w:rsid w:val="00945208"/>
    <w:rsid w:val="00945278"/>
    <w:rsid w:val="009452ED"/>
    <w:rsid w:val="00945318"/>
    <w:rsid w:val="0094556B"/>
    <w:rsid w:val="0094563A"/>
    <w:rsid w:val="009457ED"/>
    <w:rsid w:val="0094588C"/>
    <w:rsid w:val="0094599D"/>
    <w:rsid w:val="00945A41"/>
    <w:rsid w:val="00945B93"/>
    <w:rsid w:val="00945BA8"/>
    <w:rsid w:val="00945CC3"/>
    <w:rsid w:val="00945DBD"/>
    <w:rsid w:val="00945E80"/>
    <w:rsid w:val="00945F2E"/>
    <w:rsid w:val="00945F56"/>
    <w:rsid w:val="00945FA4"/>
    <w:rsid w:val="0094603B"/>
    <w:rsid w:val="009460BD"/>
    <w:rsid w:val="00946220"/>
    <w:rsid w:val="0094642F"/>
    <w:rsid w:val="00946539"/>
    <w:rsid w:val="009465FB"/>
    <w:rsid w:val="00946835"/>
    <w:rsid w:val="00946C6C"/>
    <w:rsid w:val="00946E9A"/>
    <w:rsid w:val="009473EB"/>
    <w:rsid w:val="009476A7"/>
    <w:rsid w:val="009477B1"/>
    <w:rsid w:val="009477F2"/>
    <w:rsid w:val="009478FC"/>
    <w:rsid w:val="00947A38"/>
    <w:rsid w:val="00947F10"/>
    <w:rsid w:val="00947FDF"/>
    <w:rsid w:val="00950036"/>
    <w:rsid w:val="00950037"/>
    <w:rsid w:val="00950059"/>
    <w:rsid w:val="00950163"/>
    <w:rsid w:val="009502CA"/>
    <w:rsid w:val="00950392"/>
    <w:rsid w:val="00950473"/>
    <w:rsid w:val="00950867"/>
    <w:rsid w:val="009508C6"/>
    <w:rsid w:val="00950AA7"/>
    <w:rsid w:val="00950AE4"/>
    <w:rsid w:val="00950D27"/>
    <w:rsid w:val="009511F6"/>
    <w:rsid w:val="0095168A"/>
    <w:rsid w:val="00951787"/>
    <w:rsid w:val="00951FCE"/>
    <w:rsid w:val="0095214C"/>
    <w:rsid w:val="009521DF"/>
    <w:rsid w:val="009523CD"/>
    <w:rsid w:val="009524D6"/>
    <w:rsid w:val="009525AC"/>
    <w:rsid w:val="0095268A"/>
    <w:rsid w:val="00952722"/>
    <w:rsid w:val="009528AC"/>
    <w:rsid w:val="00952CEC"/>
    <w:rsid w:val="009530EB"/>
    <w:rsid w:val="00953870"/>
    <w:rsid w:val="00953AB1"/>
    <w:rsid w:val="00953ACB"/>
    <w:rsid w:val="00953BD3"/>
    <w:rsid w:val="00953C87"/>
    <w:rsid w:val="00953D95"/>
    <w:rsid w:val="0095416E"/>
    <w:rsid w:val="00954228"/>
    <w:rsid w:val="0095425C"/>
    <w:rsid w:val="0095435A"/>
    <w:rsid w:val="00954EA9"/>
    <w:rsid w:val="009553A3"/>
    <w:rsid w:val="009555B0"/>
    <w:rsid w:val="00955845"/>
    <w:rsid w:val="0095591B"/>
    <w:rsid w:val="00956274"/>
    <w:rsid w:val="00956385"/>
    <w:rsid w:val="00956554"/>
    <w:rsid w:val="009567FF"/>
    <w:rsid w:val="00956981"/>
    <w:rsid w:val="00956998"/>
    <w:rsid w:val="00956A3C"/>
    <w:rsid w:val="00956A57"/>
    <w:rsid w:val="00956AB2"/>
    <w:rsid w:val="0095708E"/>
    <w:rsid w:val="0095724F"/>
    <w:rsid w:val="009572D3"/>
    <w:rsid w:val="00957337"/>
    <w:rsid w:val="009573E7"/>
    <w:rsid w:val="00957717"/>
    <w:rsid w:val="00957787"/>
    <w:rsid w:val="009577E9"/>
    <w:rsid w:val="00960075"/>
    <w:rsid w:val="00960CAD"/>
    <w:rsid w:val="00960D96"/>
    <w:rsid w:val="00960E05"/>
    <w:rsid w:val="00960E2A"/>
    <w:rsid w:val="00960F52"/>
    <w:rsid w:val="00960F5A"/>
    <w:rsid w:val="00961148"/>
    <w:rsid w:val="0096144A"/>
    <w:rsid w:val="00961482"/>
    <w:rsid w:val="00961490"/>
    <w:rsid w:val="00961974"/>
    <w:rsid w:val="00961B4B"/>
    <w:rsid w:val="00961EEF"/>
    <w:rsid w:val="00961FEE"/>
    <w:rsid w:val="009629FA"/>
    <w:rsid w:val="0096302E"/>
    <w:rsid w:val="0096332C"/>
    <w:rsid w:val="00963989"/>
    <w:rsid w:val="00963C8D"/>
    <w:rsid w:val="00963D25"/>
    <w:rsid w:val="00964219"/>
    <w:rsid w:val="00964623"/>
    <w:rsid w:val="00964D0E"/>
    <w:rsid w:val="00964EBD"/>
    <w:rsid w:val="00964F67"/>
    <w:rsid w:val="0096530E"/>
    <w:rsid w:val="0096538C"/>
    <w:rsid w:val="00965560"/>
    <w:rsid w:val="00965705"/>
    <w:rsid w:val="00965B11"/>
    <w:rsid w:val="00965CB4"/>
    <w:rsid w:val="00965D71"/>
    <w:rsid w:val="00965D87"/>
    <w:rsid w:val="00965EF4"/>
    <w:rsid w:val="00966019"/>
    <w:rsid w:val="0096602E"/>
    <w:rsid w:val="009663C5"/>
    <w:rsid w:val="009664C2"/>
    <w:rsid w:val="0096661A"/>
    <w:rsid w:val="0096681A"/>
    <w:rsid w:val="00966BAC"/>
    <w:rsid w:val="00966DD7"/>
    <w:rsid w:val="00966E8E"/>
    <w:rsid w:val="00966E9E"/>
    <w:rsid w:val="00966EA3"/>
    <w:rsid w:val="00966F29"/>
    <w:rsid w:val="00966F5C"/>
    <w:rsid w:val="0096707D"/>
    <w:rsid w:val="009672EC"/>
    <w:rsid w:val="00967404"/>
    <w:rsid w:val="009675BB"/>
    <w:rsid w:val="009675EA"/>
    <w:rsid w:val="009677D6"/>
    <w:rsid w:val="0096785D"/>
    <w:rsid w:val="0096786C"/>
    <w:rsid w:val="00967ADC"/>
    <w:rsid w:val="00967C9B"/>
    <w:rsid w:val="00967D65"/>
    <w:rsid w:val="00967E88"/>
    <w:rsid w:val="009701B6"/>
    <w:rsid w:val="0097021E"/>
    <w:rsid w:val="00970413"/>
    <w:rsid w:val="0097042C"/>
    <w:rsid w:val="00970898"/>
    <w:rsid w:val="00970C64"/>
    <w:rsid w:val="00970C75"/>
    <w:rsid w:val="00970CAD"/>
    <w:rsid w:val="00970F76"/>
    <w:rsid w:val="0097132C"/>
    <w:rsid w:val="00971A7D"/>
    <w:rsid w:val="00971C70"/>
    <w:rsid w:val="00971D32"/>
    <w:rsid w:val="00972310"/>
    <w:rsid w:val="009723C8"/>
    <w:rsid w:val="00972504"/>
    <w:rsid w:val="0097274B"/>
    <w:rsid w:val="009727AD"/>
    <w:rsid w:val="009728C6"/>
    <w:rsid w:val="00972A3B"/>
    <w:rsid w:val="00972A9E"/>
    <w:rsid w:val="00972AF9"/>
    <w:rsid w:val="00972EE9"/>
    <w:rsid w:val="0097309F"/>
    <w:rsid w:val="00973272"/>
    <w:rsid w:val="009733E6"/>
    <w:rsid w:val="0097354C"/>
    <w:rsid w:val="0097363C"/>
    <w:rsid w:val="00973690"/>
    <w:rsid w:val="00973745"/>
    <w:rsid w:val="00973D5F"/>
    <w:rsid w:val="00973F1F"/>
    <w:rsid w:val="00973F60"/>
    <w:rsid w:val="00973FFE"/>
    <w:rsid w:val="0097437D"/>
    <w:rsid w:val="009745EC"/>
    <w:rsid w:val="00974666"/>
    <w:rsid w:val="009746E2"/>
    <w:rsid w:val="009749C1"/>
    <w:rsid w:val="00974D59"/>
    <w:rsid w:val="00974EB4"/>
    <w:rsid w:val="00974F37"/>
    <w:rsid w:val="0097503D"/>
    <w:rsid w:val="009751E9"/>
    <w:rsid w:val="009757CF"/>
    <w:rsid w:val="00975BAF"/>
    <w:rsid w:val="0097619B"/>
    <w:rsid w:val="0097635F"/>
    <w:rsid w:val="009765C5"/>
    <w:rsid w:val="009768AB"/>
    <w:rsid w:val="00976A3E"/>
    <w:rsid w:val="00976F37"/>
    <w:rsid w:val="009773C6"/>
    <w:rsid w:val="00977649"/>
    <w:rsid w:val="009776F8"/>
    <w:rsid w:val="0097783A"/>
    <w:rsid w:val="00977B84"/>
    <w:rsid w:val="00977B88"/>
    <w:rsid w:val="00977C50"/>
    <w:rsid w:val="0098032C"/>
    <w:rsid w:val="00980533"/>
    <w:rsid w:val="009807B6"/>
    <w:rsid w:val="009809AD"/>
    <w:rsid w:val="009809E6"/>
    <w:rsid w:val="00980A74"/>
    <w:rsid w:val="00980B0E"/>
    <w:rsid w:val="00980DDA"/>
    <w:rsid w:val="00980FC1"/>
    <w:rsid w:val="0098108B"/>
    <w:rsid w:val="00981106"/>
    <w:rsid w:val="009811C7"/>
    <w:rsid w:val="00981271"/>
    <w:rsid w:val="00981C5C"/>
    <w:rsid w:val="00981CE4"/>
    <w:rsid w:val="00981EA8"/>
    <w:rsid w:val="009823AD"/>
    <w:rsid w:val="009826D1"/>
    <w:rsid w:val="00982A05"/>
    <w:rsid w:val="00982B71"/>
    <w:rsid w:val="00982B9A"/>
    <w:rsid w:val="00982EE5"/>
    <w:rsid w:val="0098304F"/>
    <w:rsid w:val="00983148"/>
    <w:rsid w:val="0098319E"/>
    <w:rsid w:val="00983D0F"/>
    <w:rsid w:val="00984253"/>
    <w:rsid w:val="0098455B"/>
    <w:rsid w:val="00984595"/>
    <w:rsid w:val="0098475C"/>
    <w:rsid w:val="009848C4"/>
    <w:rsid w:val="009849AC"/>
    <w:rsid w:val="00984B27"/>
    <w:rsid w:val="00984B7A"/>
    <w:rsid w:val="00984CF8"/>
    <w:rsid w:val="00984F4F"/>
    <w:rsid w:val="00984FFC"/>
    <w:rsid w:val="0098583A"/>
    <w:rsid w:val="00985944"/>
    <w:rsid w:val="00985985"/>
    <w:rsid w:val="00985AD4"/>
    <w:rsid w:val="00985BF4"/>
    <w:rsid w:val="00985E34"/>
    <w:rsid w:val="00985F43"/>
    <w:rsid w:val="00986489"/>
    <w:rsid w:val="00986622"/>
    <w:rsid w:val="009866F3"/>
    <w:rsid w:val="00986A8B"/>
    <w:rsid w:val="00986AEB"/>
    <w:rsid w:val="00986DF2"/>
    <w:rsid w:val="00987130"/>
    <w:rsid w:val="009872BB"/>
    <w:rsid w:val="0098771D"/>
    <w:rsid w:val="00987786"/>
    <w:rsid w:val="00987BF8"/>
    <w:rsid w:val="00987E80"/>
    <w:rsid w:val="009900FE"/>
    <w:rsid w:val="00990137"/>
    <w:rsid w:val="009903D4"/>
    <w:rsid w:val="00990559"/>
    <w:rsid w:val="00990660"/>
    <w:rsid w:val="00990670"/>
    <w:rsid w:val="00990750"/>
    <w:rsid w:val="00990A3E"/>
    <w:rsid w:val="00990A3F"/>
    <w:rsid w:val="00990C55"/>
    <w:rsid w:val="00990EE8"/>
    <w:rsid w:val="0099108B"/>
    <w:rsid w:val="0099157B"/>
    <w:rsid w:val="009918CB"/>
    <w:rsid w:val="00991B38"/>
    <w:rsid w:val="00991C79"/>
    <w:rsid w:val="00991CBC"/>
    <w:rsid w:val="00991D57"/>
    <w:rsid w:val="00991E78"/>
    <w:rsid w:val="00992CA4"/>
    <w:rsid w:val="00992D00"/>
    <w:rsid w:val="00992D93"/>
    <w:rsid w:val="009933EE"/>
    <w:rsid w:val="00993839"/>
    <w:rsid w:val="00993851"/>
    <w:rsid w:val="00993A6F"/>
    <w:rsid w:val="00993C43"/>
    <w:rsid w:val="00993FB3"/>
    <w:rsid w:val="00994413"/>
    <w:rsid w:val="0099458D"/>
    <w:rsid w:val="009946EA"/>
    <w:rsid w:val="00994AF0"/>
    <w:rsid w:val="00994D53"/>
    <w:rsid w:val="00994D7C"/>
    <w:rsid w:val="00995739"/>
    <w:rsid w:val="00995A2B"/>
    <w:rsid w:val="00995C38"/>
    <w:rsid w:val="00995CF1"/>
    <w:rsid w:val="00995F91"/>
    <w:rsid w:val="009961C7"/>
    <w:rsid w:val="0099623F"/>
    <w:rsid w:val="00996268"/>
    <w:rsid w:val="00996675"/>
    <w:rsid w:val="0099669F"/>
    <w:rsid w:val="0099670D"/>
    <w:rsid w:val="0099675C"/>
    <w:rsid w:val="009967C0"/>
    <w:rsid w:val="00996CDB"/>
    <w:rsid w:val="00997222"/>
    <w:rsid w:val="009973A6"/>
    <w:rsid w:val="009973D3"/>
    <w:rsid w:val="0099775E"/>
    <w:rsid w:val="00997B1B"/>
    <w:rsid w:val="00997DDF"/>
    <w:rsid w:val="009A052E"/>
    <w:rsid w:val="009A085F"/>
    <w:rsid w:val="009A0A8B"/>
    <w:rsid w:val="009A1664"/>
    <w:rsid w:val="009A197A"/>
    <w:rsid w:val="009A2188"/>
    <w:rsid w:val="009A234D"/>
    <w:rsid w:val="009A237D"/>
    <w:rsid w:val="009A2B38"/>
    <w:rsid w:val="009A2B9E"/>
    <w:rsid w:val="009A2E0C"/>
    <w:rsid w:val="009A2F92"/>
    <w:rsid w:val="009A3519"/>
    <w:rsid w:val="009A36D7"/>
    <w:rsid w:val="009A382D"/>
    <w:rsid w:val="009A3B6C"/>
    <w:rsid w:val="009A3BEE"/>
    <w:rsid w:val="009A3D42"/>
    <w:rsid w:val="009A3ECD"/>
    <w:rsid w:val="009A4432"/>
    <w:rsid w:val="009A4A38"/>
    <w:rsid w:val="009A4AFF"/>
    <w:rsid w:val="009A4C04"/>
    <w:rsid w:val="009A55B4"/>
    <w:rsid w:val="009A5885"/>
    <w:rsid w:val="009A5CB5"/>
    <w:rsid w:val="009A5E1C"/>
    <w:rsid w:val="009A67C7"/>
    <w:rsid w:val="009A68B9"/>
    <w:rsid w:val="009A6CBA"/>
    <w:rsid w:val="009A6DDA"/>
    <w:rsid w:val="009A7084"/>
    <w:rsid w:val="009A71B7"/>
    <w:rsid w:val="009A732D"/>
    <w:rsid w:val="009A7752"/>
    <w:rsid w:val="009A782F"/>
    <w:rsid w:val="009A78A3"/>
    <w:rsid w:val="009A78C2"/>
    <w:rsid w:val="009A7911"/>
    <w:rsid w:val="009A7AD2"/>
    <w:rsid w:val="009A7BDC"/>
    <w:rsid w:val="009B0022"/>
    <w:rsid w:val="009B01AD"/>
    <w:rsid w:val="009B01BE"/>
    <w:rsid w:val="009B02A7"/>
    <w:rsid w:val="009B042A"/>
    <w:rsid w:val="009B0651"/>
    <w:rsid w:val="009B0B01"/>
    <w:rsid w:val="009B0B6C"/>
    <w:rsid w:val="009B0C94"/>
    <w:rsid w:val="009B0CCF"/>
    <w:rsid w:val="009B10A6"/>
    <w:rsid w:val="009B110B"/>
    <w:rsid w:val="009B136E"/>
    <w:rsid w:val="009B139F"/>
    <w:rsid w:val="009B157E"/>
    <w:rsid w:val="009B17B2"/>
    <w:rsid w:val="009B1952"/>
    <w:rsid w:val="009B1AE9"/>
    <w:rsid w:val="009B1B4D"/>
    <w:rsid w:val="009B1D9A"/>
    <w:rsid w:val="009B20F8"/>
    <w:rsid w:val="009B21DA"/>
    <w:rsid w:val="009B228A"/>
    <w:rsid w:val="009B25F1"/>
    <w:rsid w:val="009B2611"/>
    <w:rsid w:val="009B277E"/>
    <w:rsid w:val="009B2786"/>
    <w:rsid w:val="009B2795"/>
    <w:rsid w:val="009B281E"/>
    <w:rsid w:val="009B28CA"/>
    <w:rsid w:val="009B2A81"/>
    <w:rsid w:val="009B2AFC"/>
    <w:rsid w:val="009B2B28"/>
    <w:rsid w:val="009B2B45"/>
    <w:rsid w:val="009B2C18"/>
    <w:rsid w:val="009B32E0"/>
    <w:rsid w:val="009B383B"/>
    <w:rsid w:val="009B385E"/>
    <w:rsid w:val="009B3A8E"/>
    <w:rsid w:val="009B3BB8"/>
    <w:rsid w:val="009B3C15"/>
    <w:rsid w:val="009B3CA6"/>
    <w:rsid w:val="009B3CDB"/>
    <w:rsid w:val="009B3DC1"/>
    <w:rsid w:val="009B4049"/>
    <w:rsid w:val="009B40D0"/>
    <w:rsid w:val="009B4779"/>
    <w:rsid w:val="009B4840"/>
    <w:rsid w:val="009B48B2"/>
    <w:rsid w:val="009B49E3"/>
    <w:rsid w:val="009B4A2A"/>
    <w:rsid w:val="009B4C27"/>
    <w:rsid w:val="009B5327"/>
    <w:rsid w:val="009B53CE"/>
    <w:rsid w:val="009B5731"/>
    <w:rsid w:val="009B57B8"/>
    <w:rsid w:val="009B5BD4"/>
    <w:rsid w:val="009B5D0F"/>
    <w:rsid w:val="009B5D52"/>
    <w:rsid w:val="009B5D8C"/>
    <w:rsid w:val="009B5F26"/>
    <w:rsid w:val="009B5F69"/>
    <w:rsid w:val="009B63CB"/>
    <w:rsid w:val="009B661A"/>
    <w:rsid w:val="009B666A"/>
    <w:rsid w:val="009B68E9"/>
    <w:rsid w:val="009B6A28"/>
    <w:rsid w:val="009B6AC7"/>
    <w:rsid w:val="009B6B58"/>
    <w:rsid w:val="009B6EAD"/>
    <w:rsid w:val="009B7042"/>
    <w:rsid w:val="009B71D8"/>
    <w:rsid w:val="009B7357"/>
    <w:rsid w:val="009B77AA"/>
    <w:rsid w:val="009B78CF"/>
    <w:rsid w:val="009B7901"/>
    <w:rsid w:val="009B7970"/>
    <w:rsid w:val="009B7A95"/>
    <w:rsid w:val="009B7CBA"/>
    <w:rsid w:val="009B7E46"/>
    <w:rsid w:val="009C0422"/>
    <w:rsid w:val="009C04A2"/>
    <w:rsid w:val="009C05CD"/>
    <w:rsid w:val="009C075B"/>
    <w:rsid w:val="009C0AFA"/>
    <w:rsid w:val="009C0F6E"/>
    <w:rsid w:val="009C0F9E"/>
    <w:rsid w:val="009C0FF1"/>
    <w:rsid w:val="009C1078"/>
    <w:rsid w:val="009C1155"/>
    <w:rsid w:val="009C1A10"/>
    <w:rsid w:val="009C1F23"/>
    <w:rsid w:val="009C206B"/>
    <w:rsid w:val="009C2762"/>
    <w:rsid w:val="009C27BC"/>
    <w:rsid w:val="009C2818"/>
    <w:rsid w:val="009C299E"/>
    <w:rsid w:val="009C2C4F"/>
    <w:rsid w:val="009C2C7D"/>
    <w:rsid w:val="009C2F95"/>
    <w:rsid w:val="009C329F"/>
    <w:rsid w:val="009C352D"/>
    <w:rsid w:val="009C37FE"/>
    <w:rsid w:val="009C3B48"/>
    <w:rsid w:val="009C3CD6"/>
    <w:rsid w:val="009C3F0E"/>
    <w:rsid w:val="009C43C3"/>
    <w:rsid w:val="009C4980"/>
    <w:rsid w:val="009C4B6B"/>
    <w:rsid w:val="009C4D57"/>
    <w:rsid w:val="009C50A6"/>
    <w:rsid w:val="009C52D4"/>
    <w:rsid w:val="009C54E4"/>
    <w:rsid w:val="009C568A"/>
    <w:rsid w:val="009C5830"/>
    <w:rsid w:val="009C590D"/>
    <w:rsid w:val="009C59F8"/>
    <w:rsid w:val="009C5A5F"/>
    <w:rsid w:val="009C5B40"/>
    <w:rsid w:val="009C5F20"/>
    <w:rsid w:val="009C62D4"/>
    <w:rsid w:val="009C6530"/>
    <w:rsid w:val="009C6586"/>
    <w:rsid w:val="009C6EAC"/>
    <w:rsid w:val="009C73BC"/>
    <w:rsid w:val="009D0131"/>
    <w:rsid w:val="009D02A3"/>
    <w:rsid w:val="009D058B"/>
    <w:rsid w:val="009D0604"/>
    <w:rsid w:val="009D06CB"/>
    <w:rsid w:val="009D0C2A"/>
    <w:rsid w:val="009D0D80"/>
    <w:rsid w:val="009D0F44"/>
    <w:rsid w:val="009D1196"/>
    <w:rsid w:val="009D12B2"/>
    <w:rsid w:val="009D160E"/>
    <w:rsid w:val="009D16E6"/>
    <w:rsid w:val="009D1789"/>
    <w:rsid w:val="009D1924"/>
    <w:rsid w:val="009D1927"/>
    <w:rsid w:val="009D19F5"/>
    <w:rsid w:val="009D1BC5"/>
    <w:rsid w:val="009D1CE0"/>
    <w:rsid w:val="009D1F42"/>
    <w:rsid w:val="009D1FDB"/>
    <w:rsid w:val="009D20AB"/>
    <w:rsid w:val="009D22E2"/>
    <w:rsid w:val="009D2601"/>
    <w:rsid w:val="009D279B"/>
    <w:rsid w:val="009D280B"/>
    <w:rsid w:val="009D284B"/>
    <w:rsid w:val="009D29B3"/>
    <w:rsid w:val="009D2C52"/>
    <w:rsid w:val="009D2D59"/>
    <w:rsid w:val="009D2E4E"/>
    <w:rsid w:val="009D3056"/>
    <w:rsid w:val="009D32E0"/>
    <w:rsid w:val="009D34E2"/>
    <w:rsid w:val="009D3775"/>
    <w:rsid w:val="009D3B9E"/>
    <w:rsid w:val="009D3EC7"/>
    <w:rsid w:val="009D3F79"/>
    <w:rsid w:val="009D407B"/>
    <w:rsid w:val="009D448F"/>
    <w:rsid w:val="009D44EA"/>
    <w:rsid w:val="009D48FB"/>
    <w:rsid w:val="009D4A06"/>
    <w:rsid w:val="009D4B55"/>
    <w:rsid w:val="009D52FC"/>
    <w:rsid w:val="009D5306"/>
    <w:rsid w:val="009D5378"/>
    <w:rsid w:val="009D53D2"/>
    <w:rsid w:val="009D5424"/>
    <w:rsid w:val="009D56A0"/>
    <w:rsid w:val="009D56D4"/>
    <w:rsid w:val="009D5718"/>
    <w:rsid w:val="009D5760"/>
    <w:rsid w:val="009D58C9"/>
    <w:rsid w:val="009D5957"/>
    <w:rsid w:val="009D5BA0"/>
    <w:rsid w:val="009D5CCF"/>
    <w:rsid w:val="009D5F18"/>
    <w:rsid w:val="009D5F23"/>
    <w:rsid w:val="009D61A4"/>
    <w:rsid w:val="009D6446"/>
    <w:rsid w:val="009D64DC"/>
    <w:rsid w:val="009D710F"/>
    <w:rsid w:val="009D7530"/>
    <w:rsid w:val="009D7A62"/>
    <w:rsid w:val="009D7DAD"/>
    <w:rsid w:val="009E0055"/>
    <w:rsid w:val="009E0198"/>
    <w:rsid w:val="009E0394"/>
    <w:rsid w:val="009E062B"/>
    <w:rsid w:val="009E0738"/>
    <w:rsid w:val="009E0932"/>
    <w:rsid w:val="009E0D6F"/>
    <w:rsid w:val="009E109F"/>
    <w:rsid w:val="009E10F5"/>
    <w:rsid w:val="009E1431"/>
    <w:rsid w:val="009E18B8"/>
    <w:rsid w:val="009E1996"/>
    <w:rsid w:val="009E1B26"/>
    <w:rsid w:val="009E1B71"/>
    <w:rsid w:val="009E1E81"/>
    <w:rsid w:val="009E25B7"/>
    <w:rsid w:val="009E2689"/>
    <w:rsid w:val="009E2714"/>
    <w:rsid w:val="009E27C7"/>
    <w:rsid w:val="009E3150"/>
    <w:rsid w:val="009E381D"/>
    <w:rsid w:val="009E3B48"/>
    <w:rsid w:val="009E3CC8"/>
    <w:rsid w:val="009E3D05"/>
    <w:rsid w:val="009E494D"/>
    <w:rsid w:val="009E4A3A"/>
    <w:rsid w:val="009E5100"/>
    <w:rsid w:val="009E5216"/>
    <w:rsid w:val="009E5224"/>
    <w:rsid w:val="009E5291"/>
    <w:rsid w:val="009E5383"/>
    <w:rsid w:val="009E5507"/>
    <w:rsid w:val="009E558F"/>
    <w:rsid w:val="009E572B"/>
    <w:rsid w:val="009E57F5"/>
    <w:rsid w:val="009E5895"/>
    <w:rsid w:val="009E5C6B"/>
    <w:rsid w:val="009E5D5F"/>
    <w:rsid w:val="009E5DFD"/>
    <w:rsid w:val="009E5E3D"/>
    <w:rsid w:val="009E5ED7"/>
    <w:rsid w:val="009E5F3C"/>
    <w:rsid w:val="009E61D7"/>
    <w:rsid w:val="009E627F"/>
    <w:rsid w:val="009E63B8"/>
    <w:rsid w:val="009E6571"/>
    <w:rsid w:val="009E6B7A"/>
    <w:rsid w:val="009E6C7A"/>
    <w:rsid w:val="009E6D97"/>
    <w:rsid w:val="009E6F1A"/>
    <w:rsid w:val="009E70F5"/>
    <w:rsid w:val="009E7478"/>
    <w:rsid w:val="009E7854"/>
    <w:rsid w:val="009E7D16"/>
    <w:rsid w:val="009E7DCF"/>
    <w:rsid w:val="009E7E69"/>
    <w:rsid w:val="009E7F1B"/>
    <w:rsid w:val="009F0197"/>
    <w:rsid w:val="009F020B"/>
    <w:rsid w:val="009F09B7"/>
    <w:rsid w:val="009F0D55"/>
    <w:rsid w:val="009F1449"/>
    <w:rsid w:val="009F146C"/>
    <w:rsid w:val="009F18AB"/>
    <w:rsid w:val="009F1DF0"/>
    <w:rsid w:val="009F229E"/>
    <w:rsid w:val="009F230E"/>
    <w:rsid w:val="009F232F"/>
    <w:rsid w:val="009F2869"/>
    <w:rsid w:val="009F293A"/>
    <w:rsid w:val="009F2A66"/>
    <w:rsid w:val="009F2BBB"/>
    <w:rsid w:val="009F2CFD"/>
    <w:rsid w:val="009F2E6D"/>
    <w:rsid w:val="009F2FF1"/>
    <w:rsid w:val="009F3031"/>
    <w:rsid w:val="009F30F5"/>
    <w:rsid w:val="009F3171"/>
    <w:rsid w:val="009F3975"/>
    <w:rsid w:val="009F3C7E"/>
    <w:rsid w:val="009F3DF4"/>
    <w:rsid w:val="009F3E92"/>
    <w:rsid w:val="009F3F61"/>
    <w:rsid w:val="009F4340"/>
    <w:rsid w:val="009F4512"/>
    <w:rsid w:val="009F4C9F"/>
    <w:rsid w:val="009F4DBB"/>
    <w:rsid w:val="009F4F73"/>
    <w:rsid w:val="009F4FD6"/>
    <w:rsid w:val="009F5173"/>
    <w:rsid w:val="009F535D"/>
    <w:rsid w:val="009F56D2"/>
    <w:rsid w:val="009F5718"/>
    <w:rsid w:val="009F5825"/>
    <w:rsid w:val="009F5A50"/>
    <w:rsid w:val="009F5E1D"/>
    <w:rsid w:val="009F6096"/>
    <w:rsid w:val="009F60C7"/>
    <w:rsid w:val="009F62A0"/>
    <w:rsid w:val="009F62AF"/>
    <w:rsid w:val="009F6972"/>
    <w:rsid w:val="009F6A95"/>
    <w:rsid w:val="009F6B02"/>
    <w:rsid w:val="009F6BC4"/>
    <w:rsid w:val="009F6D08"/>
    <w:rsid w:val="009F727B"/>
    <w:rsid w:val="009F7807"/>
    <w:rsid w:val="009F7B8C"/>
    <w:rsid w:val="009F7BD7"/>
    <w:rsid w:val="009F7D47"/>
    <w:rsid w:val="009F7F9A"/>
    <w:rsid w:val="00A0050F"/>
    <w:rsid w:val="00A00645"/>
    <w:rsid w:val="00A00B74"/>
    <w:rsid w:val="00A00C4E"/>
    <w:rsid w:val="00A00E7C"/>
    <w:rsid w:val="00A01048"/>
    <w:rsid w:val="00A013C4"/>
    <w:rsid w:val="00A01684"/>
    <w:rsid w:val="00A0174D"/>
    <w:rsid w:val="00A019D0"/>
    <w:rsid w:val="00A01A82"/>
    <w:rsid w:val="00A01D03"/>
    <w:rsid w:val="00A01EFA"/>
    <w:rsid w:val="00A020E8"/>
    <w:rsid w:val="00A025E7"/>
    <w:rsid w:val="00A02CEE"/>
    <w:rsid w:val="00A03050"/>
    <w:rsid w:val="00A03523"/>
    <w:rsid w:val="00A03A5A"/>
    <w:rsid w:val="00A03BD8"/>
    <w:rsid w:val="00A03C06"/>
    <w:rsid w:val="00A03D00"/>
    <w:rsid w:val="00A03E7E"/>
    <w:rsid w:val="00A03F28"/>
    <w:rsid w:val="00A04165"/>
    <w:rsid w:val="00A04479"/>
    <w:rsid w:val="00A0454F"/>
    <w:rsid w:val="00A046BE"/>
    <w:rsid w:val="00A0528F"/>
    <w:rsid w:val="00A05429"/>
    <w:rsid w:val="00A05448"/>
    <w:rsid w:val="00A054DE"/>
    <w:rsid w:val="00A05649"/>
    <w:rsid w:val="00A0575C"/>
    <w:rsid w:val="00A057DD"/>
    <w:rsid w:val="00A0592B"/>
    <w:rsid w:val="00A05AE7"/>
    <w:rsid w:val="00A05D59"/>
    <w:rsid w:val="00A05EFF"/>
    <w:rsid w:val="00A06021"/>
    <w:rsid w:val="00A062D9"/>
    <w:rsid w:val="00A062F2"/>
    <w:rsid w:val="00A06374"/>
    <w:rsid w:val="00A0647C"/>
    <w:rsid w:val="00A065D2"/>
    <w:rsid w:val="00A067B7"/>
    <w:rsid w:val="00A06CB5"/>
    <w:rsid w:val="00A0739F"/>
    <w:rsid w:val="00A0753B"/>
    <w:rsid w:val="00A07605"/>
    <w:rsid w:val="00A079AE"/>
    <w:rsid w:val="00A07A58"/>
    <w:rsid w:val="00A07B78"/>
    <w:rsid w:val="00A07B7E"/>
    <w:rsid w:val="00A07C7B"/>
    <w:rsid w:val="00A07D73"/>
    <w:rsid w:val="00A1013A"/>
    <w:rsid w:val="00A102DB"/>
    <w:rsid w:val="00A10332"/>
    <w:rsid w:val="00A1036D"/>
    <w:rsid w:val="00A10649"/>
    <w:rsid w:val="00A10A0C"/>
    <w:rsid w:val="00A10D4E"/>
    <w:rsid w:val="00A10E88"/>
    <w:rsid w:val="00A10F5D"/>
    <w:rsid w:val="00A1105D"/>
    <w:rsid w:val="00A1155A"/>
    <w:rsid w:val="00A11748"/>
    <w:rsid w:val="00A122CB"/>
    <w:rsid w:val="00A1258E"/>
    <w:rsid w:val="00A12757"/>
    <w:rsid w:val="00A1280A"/>
    <w:rsid w:val="00A12978"/>
    <w:rsid w:val="00A129DA"/>
    <w:rsid w:val="00A12A6E"/>
    <w:rsid w:val="00A12AF5"/>
    <w:rsid w:val="00A12C1B"/>
    <w:rsid w:val="00A12C84"/>
    <w:rsid w:val="00A12E12"/>
    <w:rsid w:val="00A130E6"/>
    <w:rsid w:val="00A1352D"/>
    <w:rsid w:val="00A1359E"/>
    <w:rsid w:val="00A13781"/>
    <w:rsid w:val="00A13897"/>
    <w:rsid w:val="00A1398F"/>
    <w:rsid w:val="00A139E9"/>
    <w:rsid w:val="00A13A70"/>
    <w:rsid w:val="00A13AF0"/>
    <w:rsid w:val="00A13C59"/>
    <w:rsid w:val="00A13FF6"/>
    <w:rsid w:val="00A1402E"/>
    <w:rsid w:val="00A1408F"/>
    <w:rsid w:val="00A14091"/>
    <w:rsid w:val="00A1410C"/>
    <w:rsid w:val="00A141F7"/>
    <w:rsid w:val="00A147F0"/>
    <w:rsid w:val="00A14BBE"/>
    <w:rsid w:val="00A14D9D"/>
    <w:rsid w:val="00A14DF0"/>
    <w:rsid w:val="00A14F08"/>
    <w:rsid w:val="00A152F6"/>
    <w:rsid w:val="00A154DA"/>
    <w:rsid w:val="00A156E6"/>
    <w:rsid w:val="00A1589F"/>
    <w:rsid w:val="00A15A6B"/>
    <w:rsid w:val="00A15AAA"/>
    <w:rsid w:val="00A15BED"/>
    <w:rsid w:val="00A15C48"/>
    <w:rsid w:val="00A15D1B"/>
    <w:rsid w:val="00A15FDF"/>
    <w:rsid w:val="00A16080"/>
    <w:rsid w:val="00A16161"/>
    <w:rsid w:val="00A1616A"/>
    <w:rsid w:val="00A16234"/>
    <w:rsid w:val="00A163E1"/>
    <w:rsid w:val="00A163F5"/>
    <w:rsid w:val="00A1664A"/>
    <w:rsid w:val="00A16783"/>
    <w:rsid w:val="00A1687F"/>
    <w:rsid w:val="00A168DD"/>
    <w:rsid w:val="00A16A88"/>
    <w:rsid w:val="00A16B05"/>
    <w:rsid w:val="00A16D51"/>
    <w:rsid w:val="00A16F9A"/>
    <w:rsid w:val="00A171D3"/>
    <w:rsid w:val="00A171FC"/>
    <w:rsid w:val="00A17272"/>
    <w:rsid w:val="00A1744F"/>
    <w:rsid w:val="00A175E9"/>
    <w:rsid w:val="00A17A49"/>
    <w:rsid w:val="00A202DE"/>
    <w:rsid w:val="00A20543"/>
    <w:rsid w:val="00A2076E"/>
    <w:rsid w:val="00A207ED"/>
    <w:rsid w:val="00A20AF5"/>
    <w:rsid w:val="00A21793"/>
    <w:rsid w:val="00A21E07"/>
    <w:rsid w:val="00A21FF8"/>
    <w:rsid w:val="00A228D8"/>
    <w:rsid w:val="00A228E0"/>
    <w:rsid w:val="00A22930"/>
    <w:rsid w:val="00A22A43"/>
    <w:rsid w:val="00A22A5F"/>
    <w:rsid w:val="00A22AE7"/>
    <w:rsid w:val="00A22CD6"/>
    <w:rsid w:val="00A22E9E"/>
    <w:rsid w:val="00A22EF8"/>
    <w:rsid w:val="00A23212"/>
    <w:rsid w:val="00A23219"/>
    <w:rsid w:val="00A2345F"/>
    <w:rsid w:val="00A2359F"/>
    <w:rsid w:val="00A237A3"/>
    <w:rsid w:val="00A237BB"/>
    <w:rsid w:val="00A2396C"/>
    <w:rsid w:val="00A239E5"/>
    <w:rsid w:val="00A23B61"/>
    <w:rsid w:val="00A23CEA"/>
    <w:rsid w:val="00A23D73"/>
    <w:rsid w:val="00A23D81"/>
    <w:rsid w:val="00A23DA8"/>
    <w:rsid w:val="00A2450A"/>
    <w:rsid w:val="00A24777"/>
    <w:rsid w:val="00A24814"/>
    <w:rsid w:val="00A24839"/>
    <w:rsid w:val="00A248D5"/>
    <w:rsid w:val="00A24BC5"/>
    <w:rsid w:val="00A24ECA"/>
    <w:rsid w:val="00A24FA0"/>
    <w:rsid w:val="00A2525B"/>
    <w:rsid w:val="00A25340"/>
    <w:rsid w:val="00A25C7A"/>
    <w:rsid w:val="00A2626B"/>
    <w:rsid w:val="00A26343"/>
    <w:rsid w:val="00A26435"/>
    <w:rsid w:val="00A26503"/>
    <w:rsid w:val="00A266E4"/>
    <w:rsid w:val="00A26D34"/>
    <w:rsid w:val="00A26DF3"/>
    <w:rsid w:val="00A2708A"/>
    <w:rsid w:val="00A270E2"/>
    <w:rsid w:val="00A2735E"/>
    <w:rsid w:val="00A30099"/>
    <w:rsid w:val="00A300E8"/>
    <w:rsid w:val="00A30146"/>
    <w:rsid w:val="00A3016E"/>
    <w:rsid w:val="00A30258"/>
    <w:rsid w:val="00A30278"/>
    <w:rsid w:val="00A306FE"/>
    <w:rsid w:val="00A30765"/>
    <w:rsid w:val="00A3083B"/>
    <w:rsid w:val="00A30A1B"/>
    <w:rsid w:val="00A30DEB"/>
    <w:rsid w:val="00A30E9A"/>
    <w:rsid w:val="00A3128B"/>
    <w:rsid w:val="00A312E9"/>
    <w:rsid w:val="00A313A0"/>
    <w:rsid w:val="00A314BD"/>
    <w:rsid w:val="00A3163C"/>
    <w:rsid w:val="00A317E6"/>
    <w:rsid w:val="00A31827"/>
    <w:rsid w:val="00A31855"/>
    <w:rsid w:val="00A31B78"/>
    <w:rsid w:val="00A31BFC"/>
    <w:rsid w:val="00A31C2A"/>
    <w:rsid w:val="00A31D53"/>
    <w:rsid w:val="00A32208"/>
    <w:rsid w:val="00A32290"/>
    <w:rsid w:val="00A324FD"/>
    <w:rsid w:val="00A32776"/>
    <w:rsid w:val="00A3280B"/>
    <w:rsid w:val="00A328F0"/>
    <w:rsid w:val="00A32D02"/>
    <w:rsid w:val="00A33202"/>
    <w:rsid w:val="00A33350"/>
    <w:rsid w:val="00A3373A"/>
    <w:rsid w:val="00A33779"/>
    <w:rsid w:val="00A33833"/>
    <w:rsid w:val="00A338F0"/>
    <w:rsid w:val="00A33BBB"/>
    <w:rsid w:val="00A3403D"/>
    <w:rsid w:val="00A3420D"/>
    <w:rsid w:val="00A3452D"/>
    <w:rsid w:val="00A345E7"/>
    <w:rsid w:val="00A34796"/>
    <w:rsid w:val="00A355D1"/>
    <w:rsid w:val="00A35CCB"/>
    <w:rsid w:val="00A35E40"/>
    <w:rsid w:val="00A361AD"/>
    <w:rsid w:val="00A3631C"/>
    <w:rsid w:val="00A36368"/>
    <w:rsid w:val="00A364E5"/>
    <w:rsid w:val="00A366F7"/>
    <w:rsid w:val="00A36BA9"/>
    <w:rsid w:val="00A36EF4"/>
    <w:rsid w:val="00A36FCA"/>
    <w:rsid w:val="00A3701D"/>
    <w:rsid w:val="00A37049"/>
    <w:rsid w:val="00A370D0"/>
    <w:rsid w:val="00A37107"/>
    <w:rsid w:val="00A3729F"/>
    <w:rsid w:val="00A3741D"/>
    <w:rsid w:val="00A37B69"/>
    <w:rsid w:val="00A37FAA"/>
    <w:rsid w:val="00A401F9"/>
    <w:rsid w:val="00A403D8"/>
    <w:rsid w:val="00A405C9"/>
    <w:rsid w:val="00A41146"/>
    <w:rsid w:val="00A41615"/>
    <w:rsid w:val="00A4196B"/>
    <w:rsid w:val="00A41A71"/>
    <w:rsid w:val="00A42202"/>
    <w:rsid w:val="00A4256B"/>
    <w:rsid w:val="00A4257E"/>
    <w:rsid w:val="00A42942"/>
    <w:rsid w:val="00A42BF5"/>
    <w:rsid w:val="00A42D49"/>
    <w:rsid w:val="00A42EAA"/>
    <w:rsid w:val="00A4333B"/>
    <w:rsid w:val="00A433B0"/>
    <w:rsid w:val="00A4350D"/>
    <w:rsid w:val="00A4354D"/>
    <w:rsid w:val="00A43F42"/>
    <w:rsid w:val="00A44018"/>
    <w:rsid w:val="00A443F0"/>
    <w:rsid w:val="00A44A50"/>
    <w:rsid w:val="00A44B73"/>
    <w:rsid w:val="00A44BDA"/>
    <w:rsid w:val="00A44C91"/>
    <w:rsid w:val="00A44E12"/>
    <w:rsid w:val="00A450C8"/>
    <w:rsid w:val="00A45288"/>
    <w:rsid w:val="00A4533A"/>
    <w:rsid w:val="00A454D3"/>
    <w:rsid w:val="00A454FA"/>
    <w:rsid w:val="00A45512"/>
    <w:rsid w:val="00A45556"/>
    <w:rsid w:val="00A45572"/>
    <w:rsid w:val="00A45748"/>
    <w:rsid w:val="00A4628B"/>
    <w:rsid w:val="00A46326"/>
    <w:rsid w:val="00A464A3"/>
    <w:rsid w:val="00A46512"/>
    <w:rsid w:val="00A465C1"/>
    <w:rsid w:val="00A467B5"/>
    <w:rsid w:val="00A468A5"/>
    <w:rsid w:val="00A46901"/>
    <w:rsid w:val="00A46A58"/>
    <w:rsid w:val="00A46BC7"/>
    <w:rsid w:val="00A46E11"/>
    <w:rsid w:val="00A46F92"/>
    <w:rsid w:val="00A473C4"/>
    <w:rsid w:val="00A475FD"/>
    <w:rsid w:val="00A4772D"/>
    <w:rsid w:val="00A477D3"/>
    <w:rsid w:val="00A47D9F"/>
    <w:rsid w:val="00A47FFD"/>
    <w:rsid w:val="00A5017C"/>
    <w:rsid w:val="00A502C8"/>
    <w:rsid w:val="00A50367"/>
    <w:rsid w:val="00A503E0"/>
    <w:rsid w:val="00A51962"/>
    <w:rsid w:val="00A51DCA"/>
    <w:rsid w:val="00A52017"/>
    <w:rsid w:val="00A52187"/>
    <w:rsid w:val="00A5254A"/>
    <w:rsid w:val="00A52D3A"/>
    <w:rsid w:val="00A52EF3"/>
    <w:rsid w:val="00A52F79"/>
    <w:rsid w:val="00A530F5"/>
    <w:rsid w:val="00A53127"/>
    <w:rsid w:val="00A534BD"/>
    <w:rsid w:val="00A53E22"/>
    <w:rsid w:val="00A54037"/>
    <w:rsid w:val="00A543F4"/>
    <w:rsid w:val="00A54427"/>
    <w:rsid w:val="00A54453"/>
    <w:rsid w:val="00A5482E"/>
    <w:rsid w:val="00A549B2"/>
    <w:rsid w:val="00A54B68"/>
    <w:rsid w:val="00A54BDD"/>
    <w:rsid w:val="00A54C35"/>
    <w:rsid w:val="00A54EA0"/>
    <w:rsid w:val="00A54EC9"/>
    <w:rsid w:val="00A55152"/>
    <w:rsid w:val="00A55381"/>
    <w:rsid w:val="00A55871"/>
    <w:rsid w:val="00A55F21"/>
    <w:rsid w:val="00A560DD"/>
    <w:rsid w:val="00A56369"/>
    <w:rsid w:val="00A56893"/>
    <w:rsid w:val="00A56DBE"/>
    <w:rsid w:val="00A5704B"/>
    <w:rsid w:val="00A57384"/>
    <w:rsid w:val="00A573CA"/>
    <w:rsid w:val="00A57630"/>
    <w:rsid w:val="00A577A2"/>
    <w:rsid w:val="00A57CA5"/>
    <w:rsid w:val="00A602AC"/>
    <w:rsid w:val="00A60E5E"/>
    <w:rsid w:val="00A60F29"/>
    <w:rsid w:val="00A61319"/>
    <w:rsid w:val="00A61462"/>
    <w:rsid w:val="00A61610"/>
    <w:rsid w:val="00A6164E"/>
    <w:rsid w:val="00A618E5"/>
    <w:rsid w:val="00A61C8C"/>
    <w:rsid w:val="00A62314"/>
    <w:rsid w:val="00A623C7"/>
    <w:rsid w:val="00A6244E"/>
    <w:rsid w:val="00A62900"/>
    <w:rsid w:val="00A62A0C"/>
    <w:rsid w:val="00A62A3E"/>
    <w:rsid w:val="00A62AAD"/>
    <w:rsid w:val="00A62D56"/>
    <w:rsid w:val="00A6330B"/>
    <w:rsid w:val="00A6363D"/>
    <w:rsid w:val="00A63971"/>
    <w:rsid w:val="00A6399F"/>
    <w:rsid w:val="00A639BC"/>
    <w:rsid w:val="00A63C41"/>
    <w:rsid w:val="00A63EC7"/>
    <w:rsid w:val="00A63FB1"/>
    <w:rsid w:val="00A64083"/>
    <w:rsid w:val="00A64422"/>
    <w:rsid w:val="00A644BB"/>
    <w:rsid w:val="00A646C5"/>
    <w:rsid w:val="00A64820"/>
    <w:rsid w:val="00A64AF4"/>
    <w:rsid w:val="00A65104"/>
    <w:rsid w:val="00A65387"/>
    <w:rsid w:val="00A655CE"/>
    <w:rsid w:val="00A65783"/>
    <w:rsid w:val="00A659AC"/>
    <w:rsid w:val="00A65F77"/>
    <w:rsid w:val="00A65FFC"/>
    <w:rsid w:val="00A66025"/>
    <w:rsid w:val="00A66093"/>
    <w:rsid w:val="00A661BD"/>
    <w:rsid w:val="00A662B6"/>
    <w:rsid w:val="00A66730"/>
    <w:rsid w:val="00A66755"/>
    <w:rsid w:val="00A6675E"/>
    <w:rsid w:val="00A66AB0"/>
    <w:rsid w:val="00A66E56"/>
    <w:rsid w:val="00A66FE7"/>
    <w:rsid w:val="00A67189"/>
    <w:rsid w:val="00A67191"/>
    <w:rsid w:val="00A67274"/>
    <w:rsid w:val="00A67275"/>
    <w:rsid w:val="00A67483"/>
    <w:rsid w:val="00A6793F"/>
    <w:rsid w:val="00A67D8D"/>
    <w:rsid w:val="00A700C9"/>
    <w:rsid w:val="00A700F6"/>
    <w:rsid w:val="00A70223"/>
    <w:rsid w:val="00A702E3"/>
    <w:rsid w:val="00A705F5"/>
    <w:rsid w:val="00A7073D"/>
    <w:rsid w:val="00A70789"/>
    <w:rsid w:val="00A70946"/>
    <w:rsid w:val="00A70B45"/>
    <w:rsid w:val="00A70CE8"/>
    <w:rsid w:val="00A710F4"/>
    <w:rsid w:val="00A713CC"/>
    <w:rsid w:val="00A7175C"/>
    <w:rsid w:val="00A7235A"/>
    <w:rsid w:val="00A725C1"/>
    <w:rsid w:val="00A7267C"/>
    <w:rsid w:val="00A727AB"/>
    <w:rsid w:val="00A729E8"/>
    <w:rsid w:val="00A731EB"/>
    <w:rsid w:val="00A732D6"/>
    <w:rsid w:val="00A73479"/>
    <w:rsid w:val="00A734C4"/>
    <w:rsid w:val="00A7366C"/>
    <w:rsid w:val="00A73A36"/>
    <w:rsid w:val="00A73C68"/>
    <w:rsid w:val="00A741E0"/>
    <w:rsid w:val="00A74799"/>
    <w:rsid w:val="00A74A18"/>
    <w:rsid w:val="00A753FC"/>
    <w:rsid w:val="00A7549A"/>
    <w:rsid w:val="00A758C2"/>
    <w:rsid w:val="00A759CE"/>
    <w:rsid w:val="00A75D3C"/>
    <w:rsid w:val="00A75DC2"/>
    <w:rsid w:val="00A75E6C"/>
    <w:rsid w:val="00A75FD4"/>
    <w:rsid w:val="00A767C2"/>
    <w:rsid w:val="00A767F5"/>
    <w:rsid w:val="00A76BD5"/>
    <w:rsid w:val="00A76E57"/>
    <w:rsid w:val="00A76FB9"/>
    <w:rsid w:val="00A7717F"/>
    <w:rsid w:val="00A7722F"/>
    <w:rsid w:val="00A7763A"/>
    <w:rsid w:val="00A77689"/>
    <w:rsid w:val="00A77701"/>
    <w:rsid w:val="00A7793C"/>
    <w:rsid w:val="00A77A74"/>
    <w:rsid w:val="00A77B49"/>
    <w:rsid w:val="00A77BAD"/>
    <w:rsid w:val="00A77DE7"/>
    <w:rsid w:val="00A77EB0"/>
    <w:rsid w:val="00A8012C"/>
    <w:rsid w:val="00A8018D"/>
    <w:rsid w:val="00A802AC"/>
    <w:rsid w:val="00A8069A"/>
    <w:rsid w:val="00A80842"/>
    <w:rsid w:val="00A80A8D"/>
    <w:rsid w:val="00A80FA1"/>
    <w:rsid w:val="00A8177E"/>
    <w:rsid w:val="00A8199B"/>
    <w:rsid w:val="00A81BD2"/>
    <w:rsid w:val="00A81D12"/>
    <w:rsid w:val="00A81F43"/>
    <w:rsid w:val="00A821DC"/>
    <w:rsid w:val="00A82303"/>
    <w:rsid w:val="00A82397"/>
    <w:rsid w:val="00A823AC"/>
    <w:rsid w:val="00A8243F"/>
    <w:rsid w:val="00A825F8"/>
    <w:rsid w:val="00A8262A"/>
    <w:rsid w:val="00A8282D"/>
    <w:rsid w:val="00A82E37"/>
    <w:rsid w:val="00A82F8A"/>
    <w:rsid w:val="00A830A9"/>
    <w:rsid w:val="00A831C7"/>
    <w:rsid w:val="00A8349E"/>
    <w:rsid w:val="00A834DC"/>
    <w:rsid w:val="00A836A4"/>
    <w:rsid w:val="00A83800"/>
    <w:rsid w:val="00A83867"/>
    <w:rsid w:val="00A83A8D"/>
    <w:rsid w:val="00A83E1B"/>
    <w:rsid w:val="00A84063"/>
    <w:rsid w:val="00A840A6"/>
    <w:rsid w:val="00A841E9"/>
    <w:rsid w:val="00A843EB"/>
    <w:rsid w:val="00A84489"/>
    <w:rsid w:val="00A84593"/>
    <w:rsid w:val="00A84678"/>
    <w:rsid w:val="00A846B6"/>
    <w:rsid w:val="00A84893"/>
    <w:rsid w:val="00A84B7B"/>
    <w:rsid w:val="00A84DA3"/>
    <w:rsid w:val="00A85388"/>
    <w:rsid w:val="00A853AE"/>
    <w:rsid w:val="00A85B08"/>
    <w:rsid w:val="00A85B88"/>
    <w:rsid w:val="00A862BB"/>
    <w:rsid w:val="00A86565"/>
    <w:rsid w:val="00A865C3"/>
    <w:rsid w:val="00A86AF9"/>
    <w:rsid w:val="00A86B08"/>
    <w:rsid w:val="00A86B26"/>
    <w:rsid w:val="00A86BF0"/>
    <w:rsid w:val="00A86E25"/>
    <w:rsid w:val="00A86EDD"/>
    <w:rsid w:val="00A875E8"/>
    <w:rsid w:val="00A8761B"/>
    <w:rsid w:val="00A877A2"/>
    <w:rsid w:val="00A87E3B"/>
    <w:rsid w:val="00A87F98"/>
    <w:rsid w:val="00A9000B"/>
    <w:rsid w:val="00A9011F"/>
    <w:rsid w:val="00A901D7"/>
    <w:rsid w:val="00A9023F"/>
    <w:rsid w:val="00A9073B"/>
    <w:rsid w:val="00A9079D"/>
    <w:rsid w:val="00A90A9B"/>
    <w:rsid w:val="00A90AF3"/>
    <w:rsid w:val="00A91085"/>
    <w:rsid w:val="00A910BE"/>
    <w:rsid w:val="00A919DB"/>
    <w:rsid w:val="00A91D46"/>
    <w:rsid w:val="00A9206C"/>
    <w:rsid w:val="00A9210C"/>
    <w:rsid w:val="00A928CB"/>
    <w:rsid w:val="00A92AD8"/>
    <w:rsid w:val="00A92C48"/>
    <w:rsid w:val="00A92CDC"/>
    <w:rsid w:val="00A930A9"/>
    <w:rsid w:val="00A930D5"/>
    <w:rsid w:val="00A932F7"/>
    <w:rsid w:val="00A935E6"/>
    <w:rsid w:val="00A937E5"/>
    <w:rsid w:val="00A93D11"/>
    <w:rsid w:val="00A93E25"/>
    <w:rsid w:val="00A93FA7"/>
    <w:rsid w:val="00A94125"/>
    <w:rsid w:val="00A9466E"/>
    <w:rsid w:val="00A94748"/>
    <w:rsid w:val="00A948F7"/>
    <w:rsid w:val="00A94C04"/>
    <w:rsid w:val="00A94D1E"/>
    <w:rsid w:val="00A94D69"/>
    <w:rsid w:val="00A95071"/>
    <w:rsid w:val="00A95332"/>
    <w:rsid w:val="00A9544A"/>
    <w:rsid w:val="00A9566B"/>
    <w:rsid w:val="00A95858"/>
    <w:rsid w:val="00A95B0B"/>
    <w:rsid w:val="00A95BF3"/>
    <w:rsid w:val="00A95E9F"/>
    <w:rsid w:val="00A95EB7"/>
    <w:rsid w:val="00A96314"/>
    <w:rsid w:val="00A963EC"/>
    <w:rsid w:val="00A964E2"/>
    <w:rsid w:val="00A96E6F"/>
    <w:rsid w:val="00A96E90"/>
    <w:rsid w:val="00A975B8"/>
    <w:rsid w:val="00A97876"/>
    <w:rsid w:val="00A9790A"/>
    <w:rsid w:val="00A97EB9"/>
    <w:rsid w:val="00A97EDF"/>
    <w:rsid w:val="00A97FC8"/>
    <w:rsid w:val="00AA031F"/>
    <w:rsid w:val="00AA04B9"/>
    <w:rsid w:val="00AA087F"/>
    <w:rsid w:val="00AA08AD"/>
    <w:rsid w:val="00AA08B4"/>
    <w:rsid w:val="00AA0981"/>
    <w:rsid w:val="00AA0CAE"/>
    <w:rsid w:val="00AA1061"/>
    <w:rsid w:val="00AA10C0"/>
    <w:rsid w:val="00AA10CE"/>
    <w:rsid w:val="00AA1189"/>
    <w:rsid w:val="00AA1522"/>
    <w:rsid w:val="00AA154E"/>
    <w:rsid w:val="00AA17C9"/>
    <w:rsid w:val="00AA1909"/>
    <w:rsid w:val="00AA1998"/>
    <w:rsid w:val="00AA1D5E"/>
    <w:rsid w:val="00AA1E03"/>
    <w:rsid w:val="00AA1E1B"/>
    <w:rsid w:val="00AA1EB0"/>
    <w:rsid w:val="00AA1F36"/>
    <w:rsid w:val="00AA1F52"/>
    <w:rsid w:val="00AA1F65"/>
    <w:rsid w:val="00AA2595"/>
    <w:rsid w:val="00AA262C"/>
    <w:rsid w:val="00AA2967"/>
    <w:rsid w:val="00AA2A60"/>
    <w:rsid w:val="00AA2BA2"/>
    <w:rsid w:val="00AA3089"/>
    <w:rsid w:val="00AA31A2"/>
    <w:rsid w:val="00AA31CE"/>
    <w:rsid w:val="00AA3574"/>
    <w:rsid w:val="00AA3592"/>
    <w:rsid w:val="00AA3752"/>
    <w:rsid w:val="00AA3E15"/>
    <w:rsid w:val="00AA3E54"/>
    <w:rsid w:val="00AA4121"/>
    <w:rsid w:val="00AA4428"/>
    <w:rsid w:val="00AA452E"/>
    <w:rsid w:val="00AA47CA"/>
    <w:rsid w:val="00AA4A74"/>
    <w:rsid w:val="00AA4AB5"/>
    <w:rsid w:val="00AA4BB4"/>
    <w:rsid w:val="00AA4E57"/>
    <w:rsid w:val="00AA4F85"/>
    <w:rsid w:val="00AA526A"/>
    <w:rsid w:val="00AA5371"/>
    <w:rsid w:val="00AA549A"/>
    <w:rsid w:val="00AA54FE"/>
    <w:rsid w:val="00AA5585"/>
    <w:rsid w:val="00AA5709"/>
    <w:rsid w:val="00AA5A03"/>
    <w:rsid w:val="00AA5B33"/>
    <w:rsid w:val="00AA5E27"/>
    <w:rsid w:val="00AA5E2C"/>
    <w:rsid w:val="00AA6283"/>
    <w:rsid w:val="00AA64AE"/>
    <w:rsid w:val="00AA66B0"/>
    <w:rsid w:val="00AA67AF"/>
    <w:rsid w:val="00AA6837"/>
    <w:rsid w:val="00AA6AAB"/>
    <w:rsid w:val="00AA6B7F"/>
    <w:rsid w:val="00AA6C19"/>
    <w:rsid w:val="00AA6D96"/>
    <w:rsid w:val="00AA6E1D"/>
    <w:rsid w:val="00AA711F"/>
    <w:rsid w:val="00AA7356"/>
    <w:rsid w:val="00AA747B"/>
    <w:rsid w:val="00AA7BEC"/>
    <w:rsid w:val="00AA7E71"/>
    <w:rsid w:val="00AA7E91"/>
    <w:rsid w:val="00AB008B"/>
    <w:rsid w:val="00AB0B4C"/>
    <w:rsid w:val="00AB0BE3"/>
    <w:rsid w:val="00AB0C50"/>
    <w:rsid w:val="00AB0C7C"/>
    <w:rsid w:val="00AB1083"/>
    <w:rsid w:val="00AB14DB"/>
    <w:rsid w:val="00AB1539"/>
    <w:rsid w:val="00AB1723"/>
    <w:rsid w:val="00AB1AE1"/>
    <w:rsid w:val="00AB1E38"/>
    <w:rsid w:val="00AB218F"/>
    <w:rsid w:val="00AB23E1"/>
    <w:rsid w:val="00AB2446"/>
    <w:rsid w:val="00AB2659"/>
    <w:rsid w:val="00AB26C0"/>
    <w:rsid w:val="00AB279F"/>
    <w:rsid w:val="00AB2970"/>
    <w:rsid w:val="00AB2A9D"/>
    <w:rsid w:val="00AB2F26"/>
    <w:rsid w:val="00AB2FA1"/>
    <w:rsid w:val="00AB31B2"/>
    <w:rsid w:val="00AB320B"/>
    <w:rsid w:val="00AB34EE"/>
    <w:rsid w:val="00AB3673"/>
    <w:rsid w:val="00AB36F3"/>
    <w:rsid w:val="00AB398F"/>
    <w:rsid w:val="00AB3A93"/>
    <w:rsid w:val="00AB3B48"/>
    <w:rsid w:val="00AB3D13"/>
    <w:rsid w:val="00AB3F53"/>
    <w:rsid w:val="00AB4043"/>
    <w:rsid w:val="00AB40A2"/>
    <w:rsid w:val="00AB44EC"/>
    <w:rsid w:val="00AB4555"/>
    <w:rsid w:val="00AB4989"/>
    <w:rsid w:val="00AB4AA5"/>
    <w:rsid w:val="00AB4DE8"/>
    <w:rsid w:val="00AB4EBC"/>
    <w:rsid w:val="00AB4F23"/>
    <w:rsid w:val="00AB4FEC"/>
    <w:rsid w:val="00AB507C"/>
    <w:rsid w:val="00AB517D"/>
    <w:rsid w:val="00AB5248"/>
    <w:rsid w:val="00AB52FC"/>
    <w:rsid w:val="00AB53B5"/>
    <w:rsid w:val="00AB567A"/>
    <w:rsid w:val="00AB5CD5"/>
    <w:rsid w:val="00AB6006"/>
    <w:rsid w:val="00AB62A3"/>
    <w:rsid w:val="00AB6468"/>
    <w:rsid w:val="00AB648C"/>
    <w:rsid w:val="00AB6586"/>
    <w:rsid w:val="00AB683A"/>
    <w:rsid w:val="00AB6BDE"/>
    <w:rsid w:val="00AB6D24"/>
    <w:rsid w:val="00AB6F46"/>
    <w:rsid w:val="00AB7222"/>
    <w:rsid w:val="00AB755C"/>
    <w:rsid w:val="00AB7934"/>
    <w:rsid w:val="00AB7A6B"/>
    <w:rsid w:val="00AB7B21"/>
    <w:rsid w:val="00AC01B1"/>
    <w:rsid w:val="00AC035E"/>
    <w:rsid w:val="00AC0432"/>
    <w:rsid w:val="00AC04E1"/>
    <w:rsid w:val="00AC053A"/>
    <w:rsid w:val="00AC06D9"/>
    <w:rsid w:val="00AC0955"/>
    <w:rsid w:val="00AC0968"/>
    <w:rsid w:val="00AC09E1"/>
    <w:rsid w:val="00AC1083"/>
    <w:rsid w:val="00AC1620"/>
    <w:rsid w:val="00AC18B6"/>
    <w:rsid w:val="00AC1931"/>
    <w:rsid w:val="00AC1AEA"/>
    <w:rsid w:val="00AC1B07"/>
    <w:rsid w:val="00AC1B08"/>
    <w:rsid w:val="00AC1F58"/>
    <w:rsid w:val="00AC1FDE"/>
    <w:rsid w:val="00AC20DF"/>
    <w:rsid w:val="00AC24DC"/>
    <w:rsid w:val="00AC2516"/>
    <w:rsid w:val="00AC26AA"/>
    <w:rsid w:val="00AC2CA7"/>
    <w:rsid w:val="00AC2E55"/>
    <w:rsid w:val="00AC2F60"/>
    <w:rsid w:val="00AC30B3"/>
    <w:rsid w:val="00AC30C6"/>
    <w:rsid w:val="00AC35F4"/>
    <w:rsid w:val="00AC36A1"/>
    <w:rsid w:val="00AC3A6B"/>
    <w:rsid w:val="00AC3B0B"/>
    <w:rsid w:val="00AC3DD0"/>
    <w:rsid w:val="00AC3F6C"/>
    <w:rsid w:val="00AC4449"/>
    <w:rsid w:val="00AC48E7"/>
    <w:rsid w:val="00AC498A"/>
    <w:rsid w:val="00AC5451"/>
    <w:rsid w:val="00AC5565"/>
    <w:rsid w:val="00AC56C8"/>
    <w:rsid w:val="00AC5779"/>
    <w:rsid w:val="00AC580C"/>
    <w:rsid w:val="00AC5A4E"/>
    <w:rsid w:val="00AC5BEB"/>
    <w:rsid w:val="00AC5EA4"/>
    <w:rsid w:val="00AC5F43"/>
    <w:rsid w:val="00AC5FED"/>
    <w:rsid w:val="00AC611C"/>
    <w:rsid w:val="00AC648A"/>
    <w:rsid w:val="00AC65AC"/>
    <w:rsid w:val="00AC6797"/>
    <w:rsid w:val="00AC6930"/>
    <w:rsid w:val="00AC6BEB"/>
    <w:rsid w:val="00AC6D4E"/>
    <w:rsid w:val="00AC6F60"/>
    <w:rsid w:val="00AC7242"/>
    <w:rsid w:val="00AC7286"/>
    <w:rsid w:val="00AC75E7"/>
    <w:rsid w:val="00AC7838"/>
    <w:rsid w:val="00AC7A75"/>
    <w:rsid w:val="00AC7B85"/>
    <w:rsid w:val="00AD007A"/>
    <w:rsid w:val="00AD018B"/>
    <w:rsid w:val="00AD02F8"/>
    <w:rsid w:val="00AD045E"/>
    <w:rsid w:val="00AD0574"/>
    <w:rsid w:val="00AD0648"/>
    <w:rsid w:val="00AD0A66"/>
    <w:rsid w:val="00AD127E"/>
    <w:rsid w:val="00AD1654"/>
    <w:rsid w:val="00AD1713"/>
    <w:rsid w:val="00AD209B"/>
    <w:rsid w:val="00AD21FE"/>
    <w:rsid w:val="00AD2801"/>
    <w:rsid w:val="00AD2886"/>
    <w:rsid w:val="00AD2A27"/>
    <w:rsid w:val="00AD2A31"/>
    <w:rsid w:val="00AD2BB0"/>
    <w:rsid w:val="00AD2BEA"/>
    <w:rsid w:val="00AD2F3E"/>
    <w:rsid w:val="00AD3267"/>
    <w:rsid w:val="00AD32D1"/>
    <w:rsid w:val="00AD33B0"/>
    <w:rsid w:val="00AD3898"/>
    <w:rsid w:val="00AD3E9E"/>
    <w:rsid w:val="00AD448E"/>
    <w:rsid w:val="00AD4B79"/>
    <w:rsid w:val="00AD50EA"/>
    <w:rsid w:val="00AD5375"/>
    <w:rsid w:val="00AD54D9"/>
    <w:rsid w:val="00AD5D68"/>
    <w:rsid w:val="00AD5FAA"/>
    <w:rsid w:val="00AD6311"/>
    <w:rsid w:val="00AD6438"/>
    <w:rsid w:val="00AD6480"/>
    <w:rsid w:val="00AD675D"/>
    <w:rsid w:val="00AD6BA5"/>
    <w:rsid w:val="00AD6F00"/>
    <w:rsid w:val="00AD6F35"/>
    <w:rsid w:val="00AD70A9"/>
    <w:rsid w:val="00AD7109"/>
    <w:rsid w:val="00AD7FAA"/>
    <w:rsid w:val="00AE053E"/>
    <w:rsid w:val="00AE05FF"/>
    <w:rsid w:val="00AE0660"/>
    <w:rsid w:val="00AE079A"/>
    <w:rsid w:val="00AE0A6D"/>
    <w:rsid w:val="00AE0A76"/>
    <w:rsid w:val="00AE0E1D"/>
    <w:rsid w:val="00AE0ECF"/>
    <w:rsid w:val="00AE1289"/>
    <w:rsid w:val="00AE129A"/>
    <w:rsid w:val="00AE1582"/>
    <w:rsid w:val="00AE1C68"/>
    <w:rsid w:val="00AE1DFA"/>
    <w:rsid w:val="00AE1EBF"/>
    <w:rsid w:val="00AE1F61"/>
    <w:rsid w:val="00AE2055"/>
    <w:rsid w:val="00AE21AE"/>
    <w:rsid w:val="00AE258E"/>
    <w:rsid w:val="00AE26D8"/>
    <w:rsid w:val="00AE26FB"/>
    <w:rsid w:val="00AE28A5"/>
    <w:rsid w:val="00AE2930"/>
    <w:rsid w:val="00AE2B62"/>
    <w:rsid w:val="00AE2B78"/>
    <w:rsid w:val="00AE314D"/>
    <w:rsid w:val="00AE373A"/>
    <w:rsid w:val="00AE39CA"/>
    <w:rsid w:val="00AE3C0F"/>
    <w:rsid w:val="00AE3EE0"/>
    <w:rsid w:val="00AE41EA"/>
    <w:rsid w:val="00AE4312"/>
    <w:rsid w:val="00AE43B7"/>
    <w:rsid w:val="00AE47C0"/>
    <w:rsid w:val="00AE48A6"/>
    <w:rsid w:val="00AE494D"/>
    <w:rsid w:val="00AE49A4"/>
    <w:rsid w:val="00AE49E4"/>
    <w:rsid w:val="00AE4A83"/>
    <w:rsid w:val="00AE5084"/>
    <w:rsid w:val="00AE5343"/>
    <w:rsid w:val="00AE5583"/>
    <w:rsid w:val="00AE55F6"/>
    <w:rsid w:val="00AE575A"/>
    <w:rsid w:val="00AE598B"/>
    <w:rsid w:val="00AE5AFB"/>
    <w:rsid w:val="00AE5C22"/>
    <w:rsid w:val="00AE5DEE"/>
    <w:rsid w:val="00AE5DF7"/>
    <w:rsid w:val="00AE5F22"/>
    <w:rsid w:val="00AE5FF9"/>
    <w:rsid w:val="00AE60E8"/>
    <w:rsid w:val="00AE617F"/>
    <w:rsid w:val="00AE631A"/>
    <w:rsid w:val="00AE6811"/>
    <w:rsid w:val="00AE695F"/>
    <w:rsid w:val="00AE6DBF"/>
    <w:rsid w:val="00AE6DF8"/>
    <w:rsid w:val="00AE7926"/>
    <w:rsid w:val="00AF01D1"/>
    <w:rsid w:val="00AF027C"/>
    <w:rsid w:val="00AF028A"/>
    <w:rsid w:val="00AF02A8"/>
    <w:rsid w:val="00AF0723"/>
    <w:rsid w:val="00AF0ABB"/>
    <w:rsid w:val="00AF0EC2"/>
    <w:rsid w:val="00AF12AA"/>
    <w:rsid w:val="00AF13B4"/>
    <w:rsid w:val="00AF168B"/>
    <w:rsid w:val="00AF1816"/>
    <w:rsid w:val="00AF18E5"/>
    <w:rsid w:val="00AF196B"/>
    <w:rsid w:val="00AF1DCA"/>
    <w:rsid w:val="00AF20D8"/>
    <w:rsid w:val="00AF2333"/>
    <w:rsid w:val="00AF23F8"/>
    <w:rsid w:val="00AF24D3"/>
    <w:rsid w:val="00AF26BD"/>
    <w:rsid w:val="00AF27F6"/>
    <w:rsid w:val="00AF2951"/>
    <w:rsid w:val="00AF3051"/>
    <w:rsid w:val="00AF329C"/>
    <w:rsid w:val="00AF3540"/>
    <w:rsid w:val="00AF37C7"/>
    <w:rsid w:val="00AF3952"/>
    <w:rsid w:val="00AF3D79"/>
    <w:rsid w:val="00AF410C"/>
    <w:rsid w:val="00AF42C1"/>
    <w:rsid w:val="00AF4329"/>
    <w:rsid w:val="00AF468C"/>
    <w:rsid w:val="00AF4781"/>
    <w:rsid w:val="00AF486B"/>
    <w:rsid w:val="00AF4947"/>
    <w:rsid w:val="00AF4A1C"/>
    <w:rsid w:val="00AF4AEF"/>
    <w:rsid w:val="00AF4BA3"/>
    <w:rsid w:val="00AF4C7E"/>
    <w:rsid w:val="00AF4C8A"/>
    <w:rsid w:val="00AF4EFF"/>
    <w:rsid w:val="00AF4F81"/>
    <w:rsid w:val="00AF50FF"/>
    <w:rsid w:val="00AF5154"/>
    <w:rsid w:val="00AF5245"/>
    <w:rsid w:val="00AF5388"/>
    <w:rsid w:val="00AF5479"/>
    <w:rsid w:val="00AF550D"/>
    <w:rsid w:val="00AF55FB"/>
    <w:rsid w:val="00AF569E"/>
    <w:rsid w:val="00AF5984"/>
    <w:rsid w:val="00AF5A1D"/>
    <w:rsid w:val="00AF5B46"/>
    <w:rsid w:val="00AF5D2B"/>
    <w:rsid w:val="00AF609D"/>
    <w:rsid w:val="00AF610B"/>
    <w:rsid w:val="00AF678A"/>
    <w:rsid w:val="00AF6943"/>
    <w:rsid w:val="00AF6A17"/>
    <w:rsid w:val="00AF6B40"/>
    <w:rsid w:val="00AF6E2C"/>
    <w:rsid w:val="00AF6FD0"/>
    <w:rsid w:val="00AF71A5"/>
    <w:rsid w:val="00AF7351"/>
    <w:rsid w:val="00AF75E7"/>
    <w:rsid w:val="00AF7938"/>
    <w:rsid w:val="00AF7B4D"/>
    <w:rsid w:val="00AF7BC1"/>
    <w:rsid w:val="00AF7C16"/>
    <w:rsid w:val="00AF7DA0"/>
    <w:rsid w:val="00AF7EC2"/>
    <w:rsid w:val="00AF7F5F"/>
    <w:rsid w:val="00B0049B"/>
    <w:rsid w:val="00B004BD"/>
    <w:rsid w:val="00B007D7"/>
    <w:rsid w:val="00B00856"/>
    <w:rsid w:val="00B014AD"/>
    <w:rsid w:val="00B01553"/>
    <w:rsid w:val="00B015EA"/>
    <w:rsid w:val="00B0164B"/>
    <w:rsid w:val="00B0178F"/>
    <w:rsid w:val="00B01D95"/>
    <w:rsid w:val="00B0203F"/>
    <w:rsid w:val="00B0210B"/>
    <w:rsid w:val="00B025E2"/>
    <w:rsid w:val="00B02678"/>
    <w:rsid w:val="00B02C64"/>
    <w:rsid w:val="00B02EF4"/>
    <w:rsid w:val="00B02FB7"/>
    <w:rsid w:val="00B0302B"/>
    <w:rsid w:val="00B0317C"/>
    <w:rsid w:val="00B03573"/>
    <w:rsid w:val="00B036B5"/>
    <w:rsid w:val="00B036E0"/>
    <w:rsid w:val="00B0374B"/>
    <w:rsid w:val="00B03A1D"/>
    <w:rsid w:val="00B03C4B"/>
    <w:rsid w:val="00B03CD3"/>
    <w:rsid w:val="00B03EA7"/>
    <w:rsid w:val="00B03F1B"/>
    <w:rsid w:val="00B041C7"/>
    <w:rsid w:val="00B041F0"/>
    <w:rsid w:val="00B0447F"/>
    <w:rsid w:val="00B04817"/>
    <w:rsid w:val="00B0481A"/>
    <w:rsid w:val="00B04C36"/>
    <w:rsid w:val="00B0507B"/>
    <w:rsid w:val="00B05252"/>
    <w:rsid w:val="00B056BB"/>
    <w:rsid w:val="00B056CD"/>
    <w:rsid w:val="00B05823"/>
    <w:rsid w:val="00B0593F"/>
    <w:rsid w:val="00B05A07"/>
    <w:rsid w:val="00B05BA7"/>
    <w:rsid w:val="00B05CC1"/>
    <w:rsid w:val="00B05F24"/>
    <w:rsid w:val="00B05F6E"/>
    <w:rsid w:val="00B06023"/>
    <w:rsid w:val="00B060CD"/>
    <w:rsid w:val="00B0613D"/>
    <w:rsid w:val="00B0625E"/>
    <w:rsid w:val="00B062AD"/>
    <w:rsid w:val="00B062C5"/>
    <w:rsid w:val="00B067C3"/>
    <w:rsid w:val="00B06810"/>
    <w:rsid w:val="00B06893"/>
    <w:rsid w:val="00B06918"/>
    <w:rsid w:val="00B06B20"/>
    <w:rsid w:val="00B06C2F"/>
    <w:rsid w:val="00B06F0C"/>
    <w:rsid w:val="00B071FD"/>
    <w:rsid w:val="00B07340"/>
    <w:rsid w:val="00B0737C"/>
    <w:rsid w:val="00B075BA"/>
    <w:rsid w:val="00B07658"/>
    <w:rsid w:val="00B076FF"/>
    <w:rsid w:val="00B07B7E"/>
    <w:rsid w:val="00B1061C"/>
    <w:rsid w:val="00B1075B"/>
    <w:rsid w:val="00B10855"/>
    <w:rsid w:val="00B108A0"/>
    <w:rsid w:val="00B10B83"/>
    <w:rsid w:val="00B10EBE"/>
    <w:rsid w:val="00B11298"/>
    <w:rsid w:val="00B1149D"/>
    <w:rsid w:val="00B116DF"/>
    <w:rsid w:val="00B1175A"/>
    <w:rsid w:val="00B11D4A"/>
    <w:rsid w:val="00B11FB2"/>
    <w:rsid w:val="00B12068"/>
    <w:rsid w:val="00B120DA"/>
    <w:rsid w:val="00B122AC"/>
    <w:rsid w:val="00B122B7"/>
    <w:rsid w:val="00B12938"/>
    <w:rsid w:val="00B129FE"/>
    <w:rsid w:val="00B12BEF"/>
    <w:rsid w:val="00B12F04"/>
    <w:rsid w:val="00B13218"/>
    <w:rsid w:val="00B13364"/>
    <w:rsid w:val="00B1346C"/>
    <w:rsid w:val="00B13716"/>
    <w:rsid w:val="00B13777"/>
    <w:rsid w:val="00B138E7"/>
    <w:rsid w:val="00B13AA0"/>
    <w:rsid w:val="00B13DFC"/>
    <w:rsid w:val="00B13EC6"/>
    <w:rsid w:val="00B13ED0"/>
    <w:rsid w:val="00B13EE0"/>
    <w:rsid w:val="00B13F29"/>
    <w:rsid w:val="00B142E4"/>
    <w:rsid w:val="00B14488"/>
    <w:rsid w:val="00B14754"/>
    <w:rsid w:val="00B14BA6"/>
    <w:rsid w:val="00B14D3F"/>
    <w:rsid w:val="00B14D51"/>
    <w:rsid w:val="00B15217"/>
    <w:rsid w:val="00B152CB"/>
    <w:rsid w:val="00B15301"/>
    <w:rsid w:val="00B15390"/>
    <w:rsid w:val="00B15521"/>
    <w:rsid w:val="00B1564E"/>
    <w:rsid w:val="00B15700"/>
    <w:rsid w:val="00B15AF6"/>
    <w:rsid w:val="00B15B0F"/>
    <w:rsid w:val="00B15DAC"/>
    <w:rsid w:val="00B16188"/>
    <w:rsid w:val="00B167B3"/>
    <w:rsid w:val="00B169CE"/>
    <w:rsid w:val="00B16ABF"/>
    <w:rsid w:val="00B16BEA"/>
    <w:rsid w:val="00B16E10"/>
    <w:rsid w:val="00B16F90"/>
    <w:rsid w:val="00B16FAF"/>
    <w:rsid w:val="00B17033"/>
    <w:rsid w:val="00B1733C"/>
    <w:rsid w:val="00B176B4"/>
    <w:rsid w:val="00B17752"/>
    <w:rsid w:val="00B17A02"/>
    <w:rsid w:val="00B17A90"/>
    <w:rsid w:val="00B17B40"/>
    <w:rsid w:val="00B17C95"/>
    <w:rsid w:val="00B17D21"/>
    <w:rsid w:val="00B17D5D"/>
    <w:rsid w:val="00B17DB9"/>
    <w:rsid w:val="00B17E1A"/>
    <w:rsid w:val="00B17FBA"/>
    <w:rsid w:val="00B2012E"/>
    <w:rsid w:val="00B201D7"/>
    <w:rsid w:val="00B20229"/>
    <w:rsid w:val="00B20637"/>
    <w:rsid w:val="00B206E7"/>
    <w:rsid w:val="00B207B6"/>
    <w:rsid w:val="00B20FB1"/>
    <w:rsid w:val="00B21574"/>
    <w:rsid w:val="00B21823"/>
    <w:rsid w:val="00B21845"/>
    <w:rsid w:val="00B2186A"/>
    <w:rsid w:val="00B2193C"/>
    <w:rsid w:val="00B21B4F"/>
    <w:rsid w:val="00B21E7F"/>
    <w:rsid w:val="00B22010"/>
    <w:rsid w:val="00B2203D"/>
    <w:rsid w:val="00B22071"/>
    <w:rsid w:val="00B221FD"/>
    <w:rsid w:val="00B222E2"/>
    <w:rsid w:val="00B229BB"/>
    <w:rsid w:val="00B22C65"/>
    <w:rsid w:val="00B22F57"/>
    <w:rsid w:val="00B2317B"/>
    <w:rsid w:val="00B23202"/>
    <w:rsid w:val="00B2330F"/>
    <w:rsid w:val="00B233B2"/>
    <w:rsid w:val="00B233E5"/>
    <w:rsid w:val="00B23404"/>
    <w:rsid w:val="00B23950"/>
    <w:rsid w:val="00B23D50"/>
    <w:rsid w:val="00B23D6F"/>
    <w:rsid w:val="00B24726"/>
    <w:rsid w:val="00B24AC6"/>
    <w:rsid w:val="00B24E6D"/>
    <w:rsid w:val="00B25207"/>
    <w:rsid w:val="00B2525B"/>
    <w:rsid w:val="00B2529F"/>
    <w:rsid w:val="00B252DE"/>
    <w:rsid w:val="00B25404"/>
    <w:rsid w:val="00B25862"/>
    <w:rsid w:val="00B25DC8"/>
    <w:rsid w:val="00B25DEC"/>
    <w:rsid w:val="00B2636B"/>
    <w:rsid w:val="00B2643D"/>
    <w:rsid w:val="00B2644F"/>
    <w:rsid w:val="00B264E6"/>
    <w:rsid w:val="00B26507"/>
    <w:rsid w:val="00B26538"/>
    <w:rsid w:val="00B26781"/>
    <w:rsid w:val="00B272CD"/>
    <w:rsid w:val="00B275D5"/>
    <w:rsid w:val="00B27C5B"/>
    <w:rsid w:val="00B27E9E"/>
    <w:rsid w:val="00B27EDA"/>
    <w:rsid w:val="00B27F51"/>
    <w:rsid w:val="00B300B9"/>
    <w:rsid w:val="00B303D1"/>
    <w:rsid w:val="00B309FE"/>
    <w:rsid w:val="00B30B92"/>
    <w:rsid w:val="00B30C20"/>
    <w:rsid w:val="00B30CBA"/>
    <w:rsid w:val="00B30ECA"/>
    <w:rsid w:val="00B3106F"/>
    <w:rsid w:val="00B31282"/>
    <w:rsid w:val="00B317F2"/>
    <w:rsid w:val="00B31965"/>
    <w:rsid w:val="00B31977"/>
    <w:rsid w:val="00B31CD6"/>
    <w:rsid w:val="00B31E1D"/>
    <w:rsid w:val="00B31F80"/>
    <w:rsid w:val="00B3258F"/>
    <w:rsid w:val="00B32611"/>
    <w:rsid w:val="00B326FF"/>
    <w:rsid w:val="00B329DC"/>
    <w:rsid w:val="00B32B96"/>
    <w:rsid w:val="00B32C01"/>
    <w:rsid w:val="00B32E2D"/>
    <w:rsid w:val="00B32E3D"/>
    <w:rsid w:val="00B33052"/>
    <w:rsid w:val="00B33437"/>
    <w:rsid w:val="00B33982"/>
    <w:rsid w:val="00B339A8"/>
    <w:rsid w:val="00B33B5F"/>
    <w:rsid w:val="00B33D30"/>
    <w:rsid w:val="00B33DD0"/>
    <w:rsid w:val="00B33DE1"/>
    <w:rsid w:val="00B33F9B"/>
    <w:rsid w:val="00B34615"/>
    <w:rsid w:val="00B34637"/>
    <w:rsid w:val="00B348E4"/>
    <w:rsid w:val="00B34933"/>
    <w:rsid w:val="00B34B0C"/>
    <w:rsid w:val="00B34C1C"/>
    <w:rsid w:val="00B34D83"/>
    <w:rsid w:val="00B34DBC"/>
    <w:rsid w:val="00B34E2B"/>
    <w:rsid w:val="00B34E98"/>
    <w:rsid w:val="00B34FF1"/>
    <w:rsid w:val="00B350C5"/>
    <w:rsid w:val="00B3514D"/>
    <w:rsid w:val="00B3516B"/>
    <w:rsid w:val="00B35420"/>
    <w:rsid w:val="00B35682"/>
    <w:rsid w:val="00B35812"/>
    <w:rsid w:val="00B359A7"/>
    <w:rsid w:val="00B35E13"/>
    <w:rsid w:val="00B35FDF"/>
    <w:rsid w:val="00B360F1"/>
    <w:rsid w:val="00B361FD"/>
    <w:rsid w:val="00B36456"/>
    <w:rsid w:val="00B3646D"/>
    <w:rsid w:val="00B3660B"/>
    <w:rsid w:val="00B3667F"/>
    <w:rsid w:val="00B367B0"/>
    <w:rsid w:val="00B370F5"/>
    <w:rsid w:val="00B37142"/>
    <w:rsid w:val="00B374A0"/>
    <w:rsid w:val="00B37540"/>
    <w:rsid w:val="00B3766C"/>
    <w:rsid w:val="00B378D5"/>
    <w:rsid w:val="00B37B6B"/>
    <w:rsid w:val="00B37C56"/>
    <w:rsid w:val="00B40060"/>
    <w:rsid w:val="00B400BD"/>
    <w:rsid w:val="00B400BF"/>
    <w:rsid w:val="00B40268"/>
    <w:rsid w:val="00B4036A"/>
    <w:rsid w:val="00B40605"/>
    <w:rsid w:val="00B40621"/>
    <w:rsid w:val="00B40668"/>
    <w:rsid w:val="00B40AF7"/>
    <w:rsid w:val="00B40F75"/>
    <w:rsid w:val="00B41163"/>
    <w:rsid w:val="00B41747"/>
    <w:rsid w:val="00B41A35"/>
    <w:rsid w:val="00B41D61"/>
    <w:rsid w:val="00B41D78"/>
    <w:rsid w:val="00B4239D"/>
    <w:rsid w:val="00B42441"/>
    <w:rsid w:val="00B4250F"/>
    <w:rsid w:val="00B4265F"/>
    <w:rsid w:val="00B42759"/>
    <w:rsid w:val="00B427D8"/>
    <w:rsid w:val="00B427E4"/>
    <w:rsid w:val="00B42CFA"/>
    <w:rsid w:val="00B42D28"/>
    <w:rsid w:val="00B43334"/>
    <w:rsid w:val="00B435AA"/>
    <w:rsid w:val="00B43772"/>
    <w:rsid w:val="00B43783"/>
    <w:rsid w:val="00B439CC"/>
    <w:rsid w:val="00B43C89"/>
    <w:rsid w:val="00B43D06"/>
    <w:rsid w:val="00B43E91"/>
    <w:rsid w:val="00B43F82"/>
    <w:rsid w:val="00B43F89"/>
    <w:rsid w:val="00B4402E"/>
    <w:rsid w:val="00B4411C"/>
    <w:rsid w:val="00B441BB"/>
    <w:rsid w:val="00B44456"/>
    <w:rsid w:val="00B444C3"/>
    <w:rsid w:val="00B445FD"/>
    <w:rsid w:val="00B446B6"/>
    <w:rsid w:val="00B44730"/>
    <w:rsid w:val="00B44A2B"/>
    <w:rsid w:val="00B44E8C"/>
    <w:rsid w:val="00B4505A"/>
    <w:rsid w:val="00B45471"/>
    <w:rsid w:val="00B45765"/>
    <w:rsid w:val="00B45BCE"/>
    <w:rsid w:val="00B45CB4"/>
    <w:rsid w:val="00B45DCA"/>
    <w:rsid w:val="00B45E13"/>
    <w:rsid w:val="00B463E7"/>
    <w:rsid w:val="00B4653E"/>
    <w:rsid w:val="00B46661"/>
    <w:rsid w:val="00B4666D"/>
    <w:rsid w:val="00B46A9A"/>
    <w:rsid w:val="00B46BE7"/>
    <w:rsid w:val="00B46BFF"/>
    <w:rsid w:val="00B46CD3"/>
    <w:rsid w:val="00B46EEB"/>
    <w:rsid w:val="00B47117"/>
    <w:rsid w:val="00B47122"/>
    <w:rsid w:val="00B47534"/>
    <w:rsid w:val="00B475EC"/>
    <w:rsid w:val="00B47A85"/>
    <w:rsid w:val="00B47AA6"/>
    <w:rsid w:val="00B47ACB"/>
    <w:rsid w:val="00B47C34"/>
    <w:rsid w:val="00B47C8D"/>
    <w:rsid w:val="00B47D41"/>
    <w:rsid w:val="00B47FA8"/>
    <w:rsid w:val="00B5011A"/>
    <w:rsid w:val="00B50238"/>
    <w:rsid w:val="00B50436"/>
    <w:rsid w:val="00B50439"/>
    <w:rsid w:val="00B504B7"/>
    <w:rsid w:val="00B50598"/>
    <w:rsid w:val="00B50783"/>
    <w:rsid w:val="00B507AC"/>
    <w:rsid w:val="00B50816"/>
    <w:rsid w:val="00B50839"/>
    <w:rsid w:val="00B50AA6"/>
    <w:rsid w:val="00B50AD1"/>
    <w:rsid w:val="00B50BB1"/>
    <w:rsid w:val="00B50CF6"/>
    <w:rsid w:val="00B50EA8"/>
    <w:rsid w:val="00B50EFE"/>
    <w:rsid w:val="00B515AA"/>
    <w:rsid w:val="00B515DE"/>
    <w:rsid w:val="00B516D1"/>
    <w:rsid w:val="00B51A5D"/>
    <w:rsid w:val="00B51AFB"/>
    <w:rsid w:val="00B520DD"/>
    <w:rsid w:val="00B52121"/>
    <w:rsid w:val="00B5223D"/>
    <w:rsid w:val="00B5226D"/>
    <w:rsid w:val="00B5230C"/>
    <w:rsid w:val="00B523C7"/>
    <w:rsid w:val="00B52BC8"/>
    <w:rsid w:val="00B52BD4"/>
    <w:rsid w:val="00B52D00"/>
    <w:rsid w:val="00B53243"/>
    <w:rsid w:val="00B532D3"/>
    <w:rsid w:val="00B53511"/>
    <w:rsid w:val="00B535F7"/>
    <w:rsid w:val="00B536DD"/>
    <w:rsid w:val="00B537B0"/>
    <w:rsid w:val="00B5383E"/>
    <w:rsid w:val="00B53B25"/>
    <w:rsid w:val="00B53FE3"/>
    <w:rsid w:val="00B54090"/>
    <w:rsid w:val="00B5426F"/>
    <w:rsid w:val="00B545CB"/>
    <w:rsid w:val="00B54925"/>
    <w:rsid w:val="00B54B6B"/>
    <w:rsid w:val="00B54B9F"/>
    <w:rsid w:val="00B54C99"/>
    <w:rsid w:val="00B54DE7"/>
    <w:rsid w:val="00B54EE9"/>
    <w:rsid w:val="00B550A1"/>
    <w:rsid w:val="00B555F2"/>
    <w:rsid w:val="00B55642"/>
    <w:rsid w:val="00B5578E"/>
    <w:rsid w:val="00B55795"/>
    <w:rsid w:val="00B55851"/>
    <w:rsid w:val="00B563D3"/>
    <w:rsid w:val="00B56526"/>
    <w:rsid w:val="00B565A8"/>
    <w:rsid w:val="00B567A3"/>
    <w:rsid w:val="00B568B4"/>
    <w:rsid w:val="00B56A5C"/>
    <w:rsid w:val="00B56C64"/>
    <w:rsid w:val="00B56CED"/>
    <w:rsid w:val="00B56E04"/>
    <w:rsid w:val="00B56E84"/>
    <w:rsid w:val="00B57343"/>
    <w:rsid w:val="00B576BC"/>
    <w:rsid w:val="00B57A23"/>
    <w:rsid w:val="00B57B54"/>
    <w:rsid w:val="00B57DFC"/>
    <w:rsid w:val="00B57F25"/>
    <w:rsid w:val="00B57F57"/>
    <w:rsid w:val="00B600C5"/>
    <w:rsid w:val="00B6017A"/>
    <w:rsid w:val="00B6055F"/>
    <w:rsid w:val="00B6072B"/>
    <w:rsid w:val="00B60802"/>
    <w:rsid w:val="00B60867"/>
    <w:rsid w:val="00B60944"/>
    <w:rsid w:val="00B609E7"/>
    <w:rsid w:val="00B60C50"/>
    <w:rsid w:val="00B61093"/>
    <w:rsid w:val="00B615A7"/>
    <w:rsid w:val="00B616E7"/>
    <w:rsid w:val="00B617CB"/>
    <w:rsid w:val="00B618FF"/>
    <w:rsid w:val="00B61938"/>
    <w:rsid w:val="00B61A28"/>
    <w:rsid w:val="00B61C55"/>
    <w:rsid w:val="00B61C60"/>
    <w:rsid w:val="00B61CF5"/>
    <w:rsid w:val="00B620B9"/>
    <w:rsid w:val="00B621AF"/>
    <w:rsid w:val="00B622EC"/>
    <w:rsid w:val="00B62755"/>
    <w:rsid w:val="00B6299A"/>
    <w:rsid w:val="00B63031"/>
    <w:rsid w:val="00B6306A"/>
    <w:rsid w:val="00B63122"/>
    <w:rsid w:val="00B63ABE"/>
    <w:rsid w:val="00B63E1E"/>
    <w:rsid w:val="00B63E50"/>
    <w:rsid w:val="00B63F0F"/>
    <w:rsid w:val="00B63F42"/>
    <w:rsid w:val="00B640DC"/>
    <w:rsid w:val="00B64487"/>
    <w:rsid w:val="00B644CE"/>
    <w:rsid w:val="00B64778"/>
    <w:rsid w:val="00B64801"/>
    <w:rsid w:val="00B649BE"/>
    <w:rsid w:val="00B649CD"/>
    <w:rsid w:val="00B6520D"/>
    <w:rsid w:val="00B653EC"/>
    <w:rsid w:val="00B655A4"/>
    <w:rsid w:val="00B6568A"/>
    <w:rsid w:val="00B659BB"/>
    <w:rsid w:val="00B65F1F"/>
    <w:rsid w:val="00B65FF5"/>
    <w:rsid w:val="00B663CF"/>
    <w:rsid w:val="00B66401"/>
    <w:rsid w:val="00B66402"/>
    <w:rsid w:val="00B66544"/>
    <w:rsid w:val="00B66612"/>
    <w:rsid w:val="00B667BD"/>
    <w:rsid w:val="00B66AA8"/>
    <w:rsid w:val="00B66D47"/>
    <w:rsid w:val="00B66DB9"/>
    <w:rsid w:val="00B66E09"/>
    <w:rsid w:val="00B678C0"/>
    <w:rsid w:val="00B678D2"/>
    <w:rsid w:val="00B67AAC"/>
    <w:rsid w:val="00B67B81"/>
    <w:rsid w:val="00B67D6F"/>
    <w:rsid w:val="00B70989"/>
    <w:rsid w:val="00B70F0F"/>
    <w:rsid w:val="00B710D5"/>
    <w:rsid w:val="00B71270"/>
    <w:rsid w:val="00B714A3"/>
    <w:rsid w:val="00B7154F"/>
    <w:rsid w:val="00B715F5"/>
    <w:rsid w:val="00B71628"/>
    <w:rsid w:val="00B716ED"/>
    <w:rsid w:val="00B7188C"/>
    <w:rsid w:val="00B718B1"/>
    <w:rsid w:val="00B718B3"/>
    <w:rsid w:val="00B718DA"/>
    <w:rsid w:val="00B71BCB"/>
    <w:rsid w:val="00B71C1A"/>
    <w:rsid w:val="00B71CC5"/>
    <w:rsid w:val="00B71DD3"/>
    <w:rsid w:val="00B71E57"/>
    <w:rsid w:val="00B71FC7"/>
    <w:rsid w:val="00B71FC9"/>
    <w:rsid w:val="00B722E0"/>
    <w:rsid w:val="00B72407"/>
    <w:rsid w:val="00B724BE"/>
    <w:rsid w:val="00B72541"/>
    <w:rsid w:val="00B726B9"/>
    <w:rsid w:val="00B726DD"/>
    <w:rsid w:val="00B72C7E"/>
    <w:rsid w:val="00B73070"/>
    <w:rsid w:val="00B733BB"/>
    <w:rsid w:val="00B73724"/>
    <w:rsid w:val="00B73AED"/>
    <w:rsid w:val="00B73BB9"/>
    <w:rsid w:val="00B73D9E"/>
    <w:rsid w:val="00B73F44"/>
    <w:rsid w:val="00B74130"/>
    <w:rsid w:val="00B74368"/>
    <w:rsid w:val="00B74436"/>
    <w:rsid w:val="00B74730"/>
    <w:rsid w:val="00B75135"/>
    <w:rsid w:val="00B7549D"/>
    <w:rsid w:val="00B75772"/>
    <w:rsid w:val="00B757A1"/>
    <w:rsid w:val="00B75B02"/>
    <w:rsid w:val="00B75BD7"/>
    <w:rsid w:val="00B76096"/>
    <w:rsid w:val="00B760DF"/>
    <w:rsid w:val="00B76212"/>
    <w:rsid w:val="00B762AD"/>
    <w:rsid w:val="00B76319"/>
    <w:rsid w:val="00B765F3"/>
    <w:rsid w:val="00B7669C"/>
    <w:rsid w:val="00B76769"/>
    <w:rsid w:val="00B76A95"/>
    <w:rsid w:val="00B76B1E"/>
    <w:rsid w:val="00B76BD3"/>
    <w:rsid w:val="00B76C19"/>
    <w:rsid w:val="00B76E16"/>
    <w:rsid w:val="00B76E26"/>
    <w:rsid w:val="00B76EF9"/>
    <w:rsid w:val="00B7762E"/>
    <w:rsid w:val="00B777B1"/>
    <w:rsid w:val="00B7782A"/>
    <w:rsid w:val="00B77990"/>
    <w:rsid w:val="00B77DC1"/>
    <w:rsid w:val="00B77E2F"/>
    <w:rsid w:val="00B77EDC"/>
    <w:rsid w:val="00B77F8A"/>
    <w:rsid w:val="00B803AB"/>
    <w:rsid w:val="00B8043A"/>
    <w:rsid w:val="00B80D37"/>
    <w:rsid w:val="00B80EDD"/>
    <w:rsid w:val="00B80F36"/>
    <w:rsid w:val="00B81016"/>
    <w:rsid w:val="00B81139"/>
    <w:rsid w:val="00B819BD"/>
    <w:rsid w:val="00B81A82"/>
    <w:rsid w:val="00B820CA"/>
    <w:rsid w:val="00B82115"/>
    <w:rsid w:val="00B824E8"/>
    <w:rsid w:val="00B82539"/>
    <w:rsid w:val="00B82579"/>
    <w:rsid w:val="00B82B4D"/>
    <w:rsid w:val="00B83347"/>
    <w:rsid w:val="00B83ABD"/>
    <w:rsid w:val="00B83B36"/>
    <w:rsid w:val="00B83B3B"/>
    <w:rsid w:val="00B83D9D"/>
    <w:rsid w:val="00B83F7A"/>
    <w:rsid w:val="00B84150"/>
    <w:rsid w:val="00B845C4"/>
    <w:rsid w:val="00B85579"/>
    <w:rsid w:val="00B85A76"/>
    <w:rsid w:val="00B85BCD"/>
    <w:rsid w:val="00B85EEA"/>
    <w:rsid w:val="00B8622F"/>
    <w:rsid w:val="00B8638E"/>
    <w:rsid w:val="00B863BF"/>
    <w:rsid w:val="00B86453"/>
    <w:rsid w:val="00B86819"/>
    <w:rsid w:val="00B86867"/>
    <w:rsid w:val="00B86A44"/>
    <w:rsid w:val="00B86A6A"/>
    <w:rsid w:val="00B86B8A"/>
    <w:rsid w:val="00B86DB1"/>
    <w:rsid w:val="00B8704A"/>
    <w:rsid w:val="00B8706E"/>
    <w:rsid w:val="00B8712D"/>
    <w:rsid w:val="00B871D4"/>
    <w:rsid w:val="00B872CD"/>
    <w:rsid w:val="00B87B69"/>
    <w:rsid w:val="00B87D9A"/>
    <w:rsid w:val="00B9003F"/>
    <w:rsid w:val="00B903F7"/>
    <w:rsid w:val="00B90437"/>
    <w:rsid w:val="00B90BD5"/>
    <w:rsid w:val="00B9100B"/>
    <w:rsid w:val="00B911BF"/>
    <w:rsid w:val="00B913BB"/>
    <w:rsid w:val="00B913BF"/>
    <w:rsid w:val="00B9168B"/>
    <w:rsid w:val="00B91A62"/>
    <w:rsid w:val="00B91BBE"/>
    <w:rsid w:val="00B920D3"/>
    <w:rsid w:val="00B929B1"/>
    <w:rsid w:val="00B92CDE"/>
    <w:rsid w:val="00B92CF3"/>
    <w:rsid w:val="00B930C1"/>
    <w:rsid w:val="00B931DE"/>
    <w:rsid w:val="00B932C1"/>
    <w:rsid w:val="00B9340F"/>
    <w:rsid w:val="00B93605"/>
    <w:rsid w:val="00B936E9"/>
    <w:rsid w:val="00B939D0"/>
    <w:rsid w:val="00B93CA3"/>
    <w:rsid w:val="00B93CD5"/>
    <w:rsid w:val="00B93E2B"/>
    <w:rsid w:val="00B93ECA"/>
    <w:rsid w:val="00B9410E"/>
    <w:rsid w:val="00B941BC"/>
    <w:rsid w:val="00B94595"/>
    <w:rsid w:val="00B947F9"/>
    <w:rsid w:val="00B94C66"/>
    <w:rsid w:val="00B94FCA"/>
    <w:rsid w:val="00B95244"/>
    <w:rsid w:val="00B95894"/>
    <w:rsid w:val="00B959D3"/>
    <w:rsid w:val="00B95B34"/>
    <w:rsid w:val="00B95D51"/>
    <w:rsid w:val="00B95D82"/>
    <w:rsid w:val="00B95DA3"/>
    <w:rsid w:val="00B95E57"/>
    <w:rsid w:val="00B9635A"/>
    <w:rsid w:val="00B96543"/>
    <w:rsid w:val="00B965E5"/>
    <w:rsid w:val="00B96628"/>
    <w:rsid w:val="00B966DC"/>
    <w:rsid w:val="00B96901"/>
    <w:rsid w:val="00B96B33"/>
    <w:rsid w:val="00B96BBF"/>
    <w:rsid w:val="00B96FB5"/>
    <w:rsid w:val="00B976E1"/>
    <w:rsid w:val="00B976E2"/>
    <w:rsid w:val="00B9774F"/>
    <w:rsid w:val="00B97F20"/>
    <w:rsid w:val="00BA01B6"/>
    <w:rsid w:val="00BA04DB"/>
    <w:rsid w:val="00BA13DE"/>
    <w:rsid w:val="00BA13F5"/>
    <w:rsid w:val="00BA1E12"/>
    <w:rsid w:val="00BA20BF"/>
    <w:rsid w:val="00BA296A"/>
    <w:rsid w:val="00BA2B68"/>
    <w:rsid w:val="00BA2BA5"/>
    <w:rsid w:val="00BA2BA8"/>
    <w:rsid w:val="00BA3199"/>
    <w:rsid w:val="00BA367F"/>
    <w:rsid w:val="00BA37D7"/>
    <w:rsid w:val="00BA38E8"/>
    <w:rsid w:val="00BA39F6"/>
    <w:rsid w:val="00BA3AFD"/>
    <w:rsid w:val="00BA4169"/>
    <w:rsid w:val="00BA4215"/>
    <w:rsid w:val="00BA42D1"/>
    <w:rsid w:val="00BA4567"/>
    <w:rsid w:val="00BA4704"/>
    <w:rsid w:val="00BA484F"/>
    <w:rsid w:val="00BA49A6"/>
    <w:rsid w:val="00BA49B8"/>
    <w:rsid w:val="00BA4C70"/>
    <w:rsid w:val="00BA4C82"/>
    <w:rsid w:val="00BA4D7A"/>
    <w:rsid w:val="00BA5017"/>
    <w:rsid w:val="00BA52DF"/>
    <w:rsid w:val="00BA5620"/>
    <w:rsid w:val="00BA5999"/>
    <w:rsid w:val="00BA6183"/>
    <w:rsid w:val="00BA6252"/>
    <w:rsid w:val="00BA6878"/>
    <w:rsid w:val="00BA69E8"/>
    <w:rsid w:val="00BA6DE0"/>
    <w:rsid w:val="00BA6E1F"/>
    <w:rsid w:val="00BA6E44"/>
    <w:rsid w:val="00BA6F3A"/>
    <w:rsid w:val="00BA6F45"/>
    <w:rsid w:val="00BA6F73"/>
    <w:rsid w:val="00BA71D2"/>
    <w:rsid w:val="00BA76D7"/>
    <w:rsid w:val="00BA76FD"/>
    <w:rsid w:val="00BA773E"/>
    <w:rsid w:val="00BA77C9"/>
    <w:rsid w:val="00BA79D8"/>
    <w:rsid w:val="00BA7A5C"/>
    <w:rsid w:val="00BA7A66"/>
    <w:rsid w:val="00BA7B8E"/>
    <w:rsid w:val="00BA7BB6"/>
    <w:rsid w:val="00BA7EE6"/>
    <w:rsid w:val="00BB03B3"/>
    <w:rsid w:val="00BB04F3"/>
    <w:rsid w:val="00BB0954"/>
    <w:rsid w:val="00BB0C48"/>
    <w:rsid w:val="00BB0E24"/>
    <w:rsid w:val="00BB0FEB"/>
    <w:rsid w:val="00BB12DB"/>
    <w:rsid w:val="00BB13DB"/>
    <w:rsid w:val="00BB15E6"/>
    <w:rsid w:val="00BB161D"/>
    <w:rsid w:val="00BB1684"/>
    <w:rsid w:val="00BB17D5"/>
    <w:rsid w:val="00BB180B"/>
    <w:rsid w:val="00BB1836"/>
    <w:rsid w:val="00BB18B2"/>
    <w:rsid w:val="00BB18C1"/>
    <w:rsid w:val="00BB18E3"/>
    <w:rsid w:val="00BB20C4"/>
    <w:rsid w:val="00BB2316"/>
    <w:rsid w:val="00BB2362"/>
    <w:rsid w:val="00BB2406"/>
    <w:rsid w:val="00BB271F"/>
    <w:rsid w:val="00BB2A86"/>
    <w:rsid w:val="00BB2EA0"/>
    <w:rsid w:val="00BB2FA2"/>
    <w:rsid w:val="00BB30CB"/>
    <w:rsid w:val="00BB3150"/>
    <w:rsid w:val="00BB31BF"/>
    <w:rsid w:val="00BB31E6"/>
    <w:rsid w:val="00BB36B1"/>
    <w:rsid w:val="00BB37A2"/>
    <w:rsid w:val="00BB3A8F"/>
    <w:rsid w:val="00BB43AC"/>
    <w:rsid w:val="00BB4526"/>
    <w:rsid w:val="00BB4794"/>
    <w:rsid w:val="00BB47BB"/>
    <w:rsid w:val="00BB485C"/>
    <w:rsid w:val="00BB48C6"/>
    <w:rsid w:val="00BB4A8B"/>
    <w:rsid w:val="00BB4C5F"/>
    <w:rsid w:val="00BB4D64"/>
    <w:rsid w:val="00BB4EE7"/>
    <w:rsid w:val="00BB5160"/>
    <w:rsid w:val="00BB51D0"/>
    <w:rsid w:val="00BB521A"/>
    <w:rsid w:val="00BB52DC"/>
    <w:rsid w:val="00BB550C"/>
    <w:rsid w:val="00BB599E"/>
    <w:rsid w:val="00BB5A30"/>
    <w:rsid w:val="00BB5DA5"/>
    <w:rsid w:val="00BB6070"/>
    <w:rsid w:val="00BB6072"/>
    <w:rsid w:val="00BB67C0"/>
    <w:rsid w:val="00BB684F"/>
    <w:rsid w:val="00BB69DE"/>
    <w:rsid w:val="00BB7011"/>
    <w:rsid w:val="00BB7165"/>
    <w:rsid w:val="00BB71FB"/>
    <w:rsid w:val="00BB74AA"/>
    <w:rsid w:val="00BB7518"/>
    <w:rsid w:val="00BB755D"/>
    <w:rsid w:val="00BB771B"/>
    <w:rsid w:val="00BB7A9F"/>
    <w:rsid w:val="00BB7D2B"/>
    <w:rsid w:val="00BB7DA8"/>
    <w:rsid w:val="00BC00E4"/>
    <w:rsid w:val="00BC04E0"/>
    <w:rsid w:val="00BC0805"/>
    <w:rsid w:val="00BC0C16"/>
    <w:rsid w:val="00BC11C0"/>
    <w:rsid w:val="00BC1407"/>
    <w:rsid w:val="00BC1542"/>
    <w:rsid w:val="00BC15BD"/>
    <w:rsid w:val="00BC162F"/>
    <w:rsid w:val="00BC1A9C"/>
    <w:rsid w:val="00BC1E12"/>
    <w:rsid w:val="00BC1F95"/>
    <w:rsid w:val="00BC26F2"/>
    <w:rsid w:val="00BC286A"/>
    <w:rsid w:val="00BC2880"/>
    <w:rsid w:val="00BC2C13"/>
    <w:rsid w:val="00BC2D20"/>
    <w:rsid w:val="00BC2D77"/>
    <w:rsid w:val="00BC2F31"/>
    <w:rsid w:val="00BC30F6"/>
    <w:rsid w:val="00BC32AD"/>
    <w:rsid w:val="00BC338C"/>
    <w:rsid w:val="00BC3D57"/>
    <w:rsid w:val="00BC4246"/>
    <w:rsid w:val="00BC447B"/>
    <w:rsid w:val="00BC48B1"/>
    <w:rsid w:val="00BC48D5"/>
    <w:rsid w:val="00BC49D2"/>
    <w:rsid w:val="00BC4C5D"/>
    <w:rsid w:val="00BC4D8B"/>
    <w:rsid w:val="00BC4E9D"/>
    <w:rsid w:val="00BC506A"/>
    <w:rsid w:val="00BC5072"/>
    <w:rsid w:val="00BC5549"/>
    <w:rsid w:val="00BC5627"/>
    <w:rsid w:val="00BC56C6"/>
    <w:rsid w:val="00BC5812"/>
    <w:rsid w:val="00BC581C"/>
    <w:rsid w:val="00BC5A7C"/>
    <w:rsid w:val="00BC5A99"/>
    <w:rsid w:val="00BC5CDF"/>
    <w:rsid w:val="00BC6494"/>
    <w:rsid w:val="00BC6505"/>
    <w:rsid w:val="00BC6664"/>
    <w:rsid w:val="00BC6C3E"/>
    <w:rsid w:val="00BC6C41"/>
    <w:rsid w:val="00BC6D45"/>
    <w:rsid w:val="00BC6F43"/>
    <w:rsid w:val="00BC7024"/>
    <w:rsid w:val="00BC708B"/>
    <w:rsid w:val="00BC70D6"/>
    <w:rsid w:val="00BC7510"/>
    <w:rsid w:val="00BC75BE"/>
    <w:rsid w:val="00BC770C"/>
    <w:rsid w:val="00BC7747"/>
    <w:rsid w:val="00BC7C2D"/>
    <w:rsid w:val="00BC7ECB"/>
    <w:rsid w:val="00BC7F1D"/>
    <w:rsid w:val="00BD008B"/>
    <w:rsid w:val="00BD0438"/>
    <w:rsid w:val="00BD0484"/>
    <w:rsid w:val="00BD0579"/>
    <w:rsid w:val="00BD06EC"/>
    <w:rsid w:val="00BD0A7F"/>
    <w:rsid w:val="00BD0B7A"/>
    <w:rsid w:val="00BD0C7D"/>
    <w:rsid w:val="00BD0F18"/>
    <w:rsid w:val="00BD1014"/>
    <w:rsid w:val="00BD1225"/>
    <w:rsid w:val="00BD1258"/>
    <w:rsid w:val="00BD14A3"/>
    <w:rsid w:val="00BD1515"/>
    <w:rsid w:val="00BD15C5"/>
    <w:rsid w:val="00BD190B"/>
    <w:rsid w:val="00BD20EE"/>
    <w:rsid w:val="00BD229C"/>
    <w:rsid w:val="00BD2CE1"/>
    <w:rsid w:val="00BD2D6B"/>
    <w:rsid w:val="00BD306E"/>
    <w:rsid w:val="00BD3179"/>
    <w:rsid w:val="00BD3294"/>
    <w:rsid w:val="00BD32F1"/>
    <w:rsid w:val="00BD3595"/>
    <w:rsid w:val="00BD37AC"/>
    <w:rsid w:val="00BD37DE"/>
    <w:rsid w:val="00BD39D2"/>
    <w:rsid w:val="00BD3A32"/>
    <w:rsid w:val="00BD3AE2"/>
    <w:rsid w:val="00BD4338"/>
    <w:rsid w:val="00BD43CE"/>
    <w:rsid w:val="00BD4736"/>
    <w:rsid w:val="00BD47EB"/>
    <w:rsid w:val="00BD488C"/>
    <w:rsid w:val="00BD5138"/>
    <w:rsid w:val="00BD529C"/>
    <w:rsid w:val="00BD5964"/>
    <w:rsid w:val="00BD5BBD"/>
    <w:rsid w:val="00BD5EA2"/>
    <w:rsid w:val="00BD67C9"/>
    <w:rsid w:val="00BD6866"/>
    <w:rsid w:val="00BD6BFC"/>
    <w:rsid w:val="00BD756D"/>
    <w:rsid w:val="00BD75FA"/>
    <w:rsid w:val="00BD78B1"/>
    <w:rsid w:val="00BD7A5A"/>
    <w:rsid w:val="00BD7D8A"/>
    <w:rsid w:val="00BE022B"/>
    <w:rsid w:val="00BE0290"/>
    <w:rsid w:val="00BE04D2"/>
    <w:rsid w:val="00BE0700"/>
    <w:rsid w:val="00BE0822"/>
    <w:rsid w:val="00BE0F06"/>
    <w:rsid w:val="00BE0F0C"/>
    <w:rsid w:val="00BE11F2"/>
    <w:rsid w:val="00BE1778"/>
    <w:rsid w:val="00BE17BA"/>
    <w:rsid w:val="00BE1830"/>
    <w:rsid w:val="00BE19E1"/>
    <w:rsid w:val="00BE1BAC"/>
    <w:rsid w:val="00BE1BBD"/>
    <w:rsid w:val="00BE1BE4"/>
    <w:rsid w:val="00BE1C76"/>
    <w:rsid w:val="00BE1F53"/>
    <w:rsid w:val="00BE206E"/>
    <w:rsid w:val="00BE2116"/>
    <w:rsid w:val="00BE2172"/>
    <w:rsid w:val="00BE2350"/>
    <w:rsid w:val="00BE254D"/>
    <w:rsid w:val="00BE2792"/>
    <w:rsid w:val="00BE2AE2"/>
    <w:rsid w:val="00BE2F01"/>
    <w:rsid w:val="00BE32AC"/>
    <w:rsid w:val="00BE3701"/>
    <w:rsid w:val="00BE3738"/>
    <w:rsid w:val="00BE397F"/>
    <w:rsid w:val="00BE3A31"/>
    <w:rsid w:val="00BE3AB9"/>
    <w:rsid w:val="00BE3C30"/>
    <w:rsid w:val="00BE41A6"/>
    <w:rsid w:val="00BE4259"/>
    <w:rsid w:val="00BE4E1F"/>
    <w:rsid w:val="00BE4F14"/>
    <w:rsid w:val="00BE5038"/>
    <w:rsid w:val="00BE50C2"/>
    <w:rsid w:val="00BE53E0"/>
    <w:rsid w:val="00BE53FD"/>
    <w:rsid w:val="00BE546E"/>
    <w:rsid w:val="00BE54FB"/>
    <w:rsid w:val="00BE58F7"/>
    <w:rsid w:val="00BE5A6A"/>
    <w:rsid w:val="00BE5CCD"/>
    <w:rsid w:val="00BE6081"/>
    <w:rsid w:val="00BE61B6"/>
    <w:rsid w:val="00BE630A"/>
    <w:rsid w:val="00BE635C"/>
    <w:rsid w:val="00BE6368"/>
    <w:rsid w:val="00BE638C"/>
    <w:rsid w:val="00BE69EF"/>
    <w:rsid w:val="00BE6CEC"/>
    <w:rsid w:val="00BE6EEF"/>
    <w:rsid w:val="00BE6FCA"/>
    <w:rsid w:val="00BE7224"/>
    <w:rsid w:val="00BE7351"/>
    <w:rsid w:val="00BE735E"/>
    <w:rsid w:val="00BE73C6"/>
    <w:rsid w:val="00BE7919"/>
    <w:rsid w:val="00BE7985"/>
    <w:rsid w:val="00BE7D90"/>
    <w:rsid w:val="00BF0504"/>
    <w:rsid w:val="00BF0669"/>
    <w:rsid w:val="00BF082A"/>
    <w:rsid w:val="00BF0961"/>
    <w:rsid w:val="00BF0EB2"/>
    <w:rsid w:val="00BF0EF5"/>
    <w:rsid w:val="00BF0F7B"/>
    <w:rsid w:val="00BF1103"/>
    <w:rsid w:val="00BF12C4"/>
    <w:rsid w:val="00BF1305"/>
    <w:rsid w:val="00BF15AB"/>
    <w:rsid w:val="00BF160C"/>
    <w:rsid w:val="00BF17B3"/>
    <w:rsid w:val="00BF1831"/>
    <w:rsid w:val="00BF183B"/>
    <w:rsid w:val="00BF1919"/>
    <w:rsid w:val="00BF1D07"/>
    <w:rsid w:val="00BF216D"/>
    <w:rsid w:val="00BF22CE"/>
    <w:rsid w:val="00BF22DC"/>
    <w:rsid w:val="00BF248D"/>
    <w:rsid w:val="00BF24BE"/>
    <w:rsid w:val="00BF2539"/>
    <w:rsid w:val="00BF272E"/>
    <w:rsid w:val="00BF2A11"/>
    <w:rsid w:val="00BF2AF1"/>
    <w:rsid w:val="00BF2CC6"/>
    <w:rsid w:val="00BF2CF9"/>
    <w:rsid w:val="00BF36A0"/>
    <w:rsid w:val="00BF37D7"/>
    <w:rsid w:val="00BF3B00"/>
    <w:rsid w:val="00BF3E26"/>
    <w:rsid w:val="00BF3F07"/>
    <w:rsid w:val="00BF401C"/>
    <w:rsid w:val="00BF4354"/>
    <w:rsid w:val="00BF43A5"/>
    <w:rsid w:val="00BF4587"/>
    <w:rsid w:val="00BF4858"/>
    <w:rsid w:val="00BF48E2"/>
    <w:rsid w:val="00BF4B19"/>
    <w:rsid w:val="00BF4BC1"/>
    <w:rsid w:val="00BF4ED6"/>
    <w:rsid w:val="00BF4F94"/>
    <w:rsid w:val="00BF4FC7"/>
    <w:rsid w:val="00BF5153"/>
    <w:rsid w:val="00BF59C7"/>
    <w:rsid w:val="00BF62FD"/>
    <w:rsid w:val="00BF6711"/>
    <w:rsid w:val="00BF68A3"/>
    <w:rsid w:val="00BF6A03"/>
    <w:rsid w:val="00BF6AAC"/>
    <w:rsid w:val="00BF754E"/>
    <w:rsid w:val="00BF75C0"/>
    <w:rsid w:val="00BF7612"/>
    <w:rsid w:val="00BF77BC"/>
    <w:rsid w:val="00BF7862"/>
    <w:rsid w:val="00BF78A8"/>
    <w:rsid w:val="00BF7B25"/>
    <w:rsid w:val="00C000D2"/>
    <w:rsid w:val="00C00159"/>
    <w:rsid w:val="00C0031B"/>
    <w:rsid w:val="00C00807"/>
    <w:rsid w:val="00C00B91"/>
    <w:rsid w:val="00C00C03"/>
    <w:rsid w:val="00C00C77"/>
    <w:rsid w:val="00C00D8D"/>
    <w:rsid w:val="00C0122C"/>
    <w:rsid w:val="00C012DC"/>
    <w:rsid w:val="00C01660"/>
    <w:rsid w:val="00C0182F"/>
    <w:rsid w:val="00C019C6"/>
    <w:rsid w:val="00C01A7D"/>
    <w:rsid w:val="00C01B8A"/>
    <w:rsid w:val="00C01CBE"/>
    <w:rsid w:val="00C01D5C"/>
    <w:rsid w:val="00C01DC9"/>
    <w:rsid w:val="00C02050"/>
    <w:rsid w:val="00C02113"/>
    <w:rsid w:val="00C02228"/>
    <w:rsid w:val="00C0248F"/>
    <w:rsid w:val="00C02591"/>
    <w:rsid w:val="00C02735"/>
    <w:rsid w:val="00C02937"/>
    <w:rsid w:val="00C02953"/>
    <w:rsid w:val="00C02E68"/>
    <w:rsid w:val="00C0320A"/>
    <w:rsid w:val="00C03270"/>
    <w:rsid w:val="00C03490"/>
    <w:rsid w:val="00C036FA"/>
    <w:rsid w:val="00C03B25"/>
    <w:rsid w:val="00C041CB"/>
    <w:rsid w:val="00C043A5"/>
    <w:rsid w:val="00C04429"/>
    <w:rsid w:val="00C046CD"/>
    <w:rsid w:val="00C04832"/>
    <w:rsid w:val="00C049C0"/>
    <w:rsid w:val="00C04ACA"/>
    <w:rsid w:val="00C04D71"/>
    <w:rsid w:val="00C05947"/>
    <w:rsid w:val="00C05A15"/>
    <w:rsid w:val="00C05BF8"/>
    <w:rsid w:val="00C06021"/>
    <w:rsid w:val="00C06036"/>
    <w:rsid w:val="00C060A7"/>
    <w:rsid w:val="00C060F5"/>
    <w:rsid w:val="00C0622E"/>
    <w:rsid w:val="00C0622F"/>
    <w:rsid w:val="00C06267"/>
    <w:rsid w:val="00C06346"/>
    <w:rsid w:val="00C06408"/>
    <w:rsid w:val="00C0645A"/>
    <w:rsid w:val="00C06497"/>
    <w:rsid w:val="00C0678C"/>
    <w:rsid w:val="00C06826"/>
    <w:rsid w:val="00C06A54"/>
    <w:rsid w:val="00C06C7C"/>
    <w:rsid w:val="00C07066"/>
    <w:rsid w:val="00C07279"/>
    <w:rsid w:val="00C075A2"/>
    <w:rsid w:val="00C075E9"/>
    <w:rsid w:val="00C07820"/>
    <w:rsid w:val="00C07A5F"/>
    <w:rsid w:val="00C10048"/>
    <w:rsid w:val="00C100CD"/>
    <w:rsid w:val="00C101EE"/>
    <w:rsid w:val="00C1022A"/>
    <w:rsid w:val="00C105DA"/>
    <w:rsid w:val="00C1064E"/>
    <w:rsid w:val="00C10880"/>
    <w:rsid w:val="00C10BAC"/>
    <w:rsid w:val="00C10DB7"/>
    <w:rsid w:val="00C10E87"/>
    <w:rsid w:val="00C110DC"/>
    <w:rsid w:val="00C11312"/>
    <w:rsid w:val="00C1192A"/>
    <w:rsid w:val="00C11A4A"/>
    <w:rsid w:val="00C11B4D"/>
    <w:rsid w:val="00C11C97"/>
    <w:rsid w:val="00C11DEA"/>
    <w:rsid w:val="00C11F40"/>
    <w:rsid w:val="00C1215C"/>
    <w:rsid w:val="00C1217A"/>
    <w:rsid w:val="00C1233C"/>
    <w:rsid w:val="00C1245D"/>
    <w:rsid w:val="00C127B6"/>
    <w:rsid w:val="00C12BF1"/>
    <w:rsid w:val="00C135BE"/>
    <w:rsid w:val="00C13681"/>
    <w:rsid w:val="00C139B8"/>
    <w:rsid w:val="00C13A3C"/>
    <w:rsid w:val="00C13C64"/>
    <w:rsid w:val="00C13EF8"/>
    <w:rsid w:val="00C140AF"/>
    <w:rsid w:val="00C141A5"/>
    <w:rsid w:val="00C14853"/>
    <w:rsid w:val="00C14A9A"/>
    <w:rsid w:val="00C14ECF"/>
    <w:rsid w:val="00C14F6F"/>
    <w:rsid w:val="00C14F8A"/>
    <w:rsid w:val="00C1509E"/>
    <w:rsid w:val="00C150C0"/>
    <w:rsid w:val="00C15273"/>
    <w:rsid w:val="00C1574B"/>
    <w:rsid w:val="00C15953"/>
    <w:rsid w:val="00C15D01"/>
    <w:rsid w:val="00C15E13"/>
    <w:rsid w:val="00C15EED"/>
    <w:rsid w:val="00C16155"/>
    <w:rsid w:val="00C161B3"/>
    <w:rsid w:val="00C1676C"/>
    <w:rsid w:val="00C16846"/>
    <w:rsid w:val="00C168EF"/>
    <w:rsid w:val="00C16F32"/>
    <w:rsid w:val="00C16F6C"/>
    <w:rsid w:val="00C173EF"/>
    <w:rsid w:val="00C174C3"/>
    <w:rsid w:val="00C17AF2"/>
    <w:rsid w:val="00C17C28"/>
    <w:rsid w:val="00C17D2F"/>
    <w:rsid w:val="00C17D7F"/>
    <w:rsid w:val="00C17FB0"/>
    <w:rsid w:val="00C200DA"/>
    <w:rsid w:val="00C20441"/>
    <w:rsid w:val="00C205AF"/>
    <w:rsid w:val="00C206B8"/>
    <w:rsid w:val="00C20889"/>
    <w:rsid w:val="00C20AC1"/>
    <w:rsid w:val="00C20ACC"/>
    <w:rsid w:val="00C20E3D"/>
    <w:rsid w:val="00C20E82"/>
    <w:rsid w:val="00C21048"/>
    <w:rsid w:val="00C21050"/>
    <w:rsid w:val="00C21223"/>
    <w:rsid w:val="00C212EA"/>
    <w:rsid w:val="00C213A3"/>
    <w:rsid w:val="00C21570"/>
    <w:rsid w:val="00C2168D"/>
    <w:rsid w:val="00C216A0"/>
    <w:rsid w:val="00C21843"/>
    <w:rsid w:val="00C2186C"/>
    <w:rsid w:val="00C21ABE"/>
    <w:rsid w:val="00C21C4B"/>
    <w:rsid w:val="00C21C62"/>
    <w:rsid w:val="00C21D60"/>
    <w:rsid w:val="00C21D7A"/>
    <w:rsid w:val="00C2298D"/>
    <w:rsid w:val="00C22CAB"/>
    <w:rsid w:val="00C22DC5"/>
    <w:rsid w:val="00C22DC8"/>
    <w:rsid w:val="00C235AA"/>
    <w:rsid w:val="00C23909"/>
    <w:rsid w:val="00C23C5C"/>
    <w:rsid w:val="00C24118"/>
    <w:rsid w:val="00C24229"/>
    <w:rsid w:val="00C24265"/>
    <w:rsid w:val="00C24303"/>
    <w:rsid w:val="00C244D3"/>
    <w:rsid w:val="00C24AA3"/>
    <w:rsid w:val="00C24B27"/>
    <w:rsid w:val="00C24F54"/>
    <w:rsid w:val="00C250DE"/>
    <w:rsid w:val="00C2542A"/>
    <w:rsid w:val="00C25806"/>
    <w:rsid w:val="00C2585A"/>
    <w:rsid w:val="00C25FBF"/>
    <w:rsid w:val="00C2608C"/>
    <w:rsid w:val="00C26127"/>
    <w:rsid w:val="00C26252"/>
    <w:rsid w:val="00C264A3"/>
    <w:rsid w:val="00C264AE"/>
    <w:rsid w:val="00C264EF"/>
    <w:rsid w:val="00C26AD0"/>
    <w:rsid w:val="00C26F87"/>
    <w:rsid w:val="00C27145"/>
    <w:rsid w:val="00C272DC"/>
    <w:rsid w:val="00C272FA"/>
    <w:rsid w:val="00C27464"/>
    <w:rsid w:val="00C2752D"/>
    <w:rsid w:val="00C2789A"/>
    <w:rsid w:val="00C27E56"/>
    <w:rsid w:val="00C27FDE"/>
    <w:rsid w:val="00C30054"/>
    <w:rsid w:val="00C300F4"/>
    <w:rsid w:val="00C3063B"/>
    <w:rsid w:val="00C3074F"/>
    <w:rsid w:val="00C30867"/>
    <w:rsid w:val="00C3088F"/>
    <w:rsid w:val="00C308C4"/>
    <w:rsid w:val="00C31022"/>
    <w:rsid w:val="00C3103F"/>
    <w:rsid w:val="00C311BD"/>
    <w:rsid w:val="00C317C3"/>
    <w:rsid w:val="00C317C5"/>
    <w:rsid w:val="00C31901"/>
    <w:rsid w:val="00C31952"/>
    <w:rsid w:val="00C31959"/>
    <w:rsid w:val="00C3198F"/>
    <w:rsid w:val="00C319AB"/>
    <w:rsid w:val="00C31A2F"/>
    <w:rsid w:val="00C31CDF"/>
    <w:rsid w:val="00C31DFC"/>
    <w:rsid w:val="00C32015"/>
    <w:rsid w:val="00C321EC"/>
    <w:rsid w:val="00C323C2"/>
    <w:rsid w:val="00C32609"/>
    <w:rsid w:val="00C32BAB"/>
    <w:rsid w:val="00C32DCC"/>
    <w:rsid w:val="00C32F5F"/>
    <w:rsid w:val="00C32F81"/>
    <w:rsid w:val="00C33189"/>
    <w:rsid w:val="00C3339A"/>
    <w:rsid w:val="00C33452"/>
    <w:rsid w:val="00C33503"/>
    <w:rsid w:val="00C33709"/>
    <w:rsid w:val="00C3380B"/>
    <w:rsid w:val="00C3398A"/>
    <w:rsid w:val="00C339B9"/>
    <w:rsid w:val="00C339BA"/>
    <w:rsid w:val="00C339EE"/>
    <w:rsid w:val="00C33CC1"/>
    <w:rsid w:val="00C33F69"/>
    <w:rsid w:val="00C34044"/>
    <w:rsid w:val="00C34045"/>
    <w:rsid w:val="00C3404F"/>
    <w:rsid w:val="00C34139"/>
    <w:rsid w:val="00C34377"/>
    <w:rsid w:val="00C3437A"/>
    <w:rsid w:val="00C344B9"/>
    <w:rsid w:val="00C346EF"/>
    <w:rsid w:val="00C3499A"/>
    <w:rsid w:val="00C34C8A"/>
    <w:rsid w:val="00C34D88"/>
    <w:rsid w:val="00C353F7"/>
    <w:rsid w:val="00C35562"/>
    <w:rsid w:val="00C3560E"/>
    <w:rsid w:val="00C3564F"/>
    <w:rsid w:val="00C35734"/>
    <w:rsid w:val="00C35739"/>
    <w:rsid w:val="00C3591B"/>
    <w:rsid w:val="00C35A2F"/>
    <w:rsid w:val="00C35A89"/>
    <w:rsid w:val="00C35CDC"/>
    <w:rsid w:val="00C35F36"/>
    <w:rsid w:val="00C3614C"/>
    <w:rsid w:val="00C362A7"/>
    <w:rsid w:val="00C364A2"/>
    <w:rsid w:val="00C36616"/>
    <w:rsid w:val="00C3690E"/>
    <w:rsid w:val="00C373A8"/>
    <w:rsid w:val="00C37449"/>
    <w:rsid w:val="00C37638"/>
    <w:rsid w:val="00C37E9E"/>
    <w:rsid w:val="00C4030D"/>
    <w:rsid w:val="00C405DE"/>
    <w:rsid w:val="00C407D8"/>
    <w:rsid w:val="00C409E0"/>
    <w:rsid w:val="00C40A21"/>
    <w:rsid w:val="00C40E26"/>
    <w:rsid w:val="00C41000"/>
    <w:rsid w:val="00C41057"/>
    <w:rsid w:val="00C41410"/>
    <w:rsid w:val="00C41415"/>
    <w:rsid w:val="00C41481"/>
    <w:rsid w:val="00C415C0"/>
    <w:rsid w:val="00C41608"/>
    <w:rsid w:val="00C4184B"/>
    <w:rsid w:val="00C41875"/>
    <w:rsid w:val="00C429D7"/>
    <w:rsid w:val="00C42BF5"/>
    <w:rsid w:val="00C42C52"/>
    <w:rsid w:val="00C43087"/>
    <w:rsid w:val="00C4308A"/>
    <w:rsid w:val="00C436C1"/>
    <w:rsid w:val="00C4397E"/>
    <w:rsid w:val="00C43AC2"/>
    <w:rsid w:val="00C43D52"/>
    <w:rsid w:val="00C43D74"/>
    <w:rsid w:val="00C44147"/>
    <w:rsid w:val="00C44850"/>
    <w:rsid w:val="00C44F6C"/>
    <w:rsid w:val="00C453DA"/>
    <w:rsid w:val="00C45664"/>
    <w:rsid w:val="00C456C5"/>
    <w:rsid w:val="00C45BC1"/>
    <w:rsid w:val="00C45C3E"/>
    <w:rsid w:val="00C45C47"/>
    <w:rsid w:val="00C45CE0"/>
    <w:rsid w:val="00C45D51"/>
    <w:rsid w:val="00C45DEF"/>
    <w:rsid w:val="00C45EAB"/>
    <w:rsid w:val="00C4607C"/>
    <w:rsid w:val="00C461F3"/>
    <w:rsid w:val="00C4674C"/>
    <w:rsid w:val="00C46751"/>
    <w:rsid w:val="00C46756"/>
    <w:rsid w:val="00C4675F"/>
    <w:rsid w:val="00C467F4"/>
    <w:rsid w:val="00C4684F"/>
    <w:rsid w:val="00C4689E"/>
    <w:rsid w:val="00C46935"/>
    <w:rsid w:val="00C46C08"/>
    <w:rsid w:val="00C46C71"/>
    <w:rsid w:val="00C46F1A"/>
    <w:rsid w:val="00C470A0"/>
    <w:rsid w:val="00C47225"/>
    <w:rsid w:val="00C47293"/>
    <w:rsid w:val="00C47461"/>
    <w:rsid w:val="00C47510"/>
    <w:rsid w:val="00C47770"/>
    <w:rsid w:val="00C47814"/>
    <w:rsid w:val="00C478C1"/>
    <w:rsid w:val="00C47911"/>
    <w:rsid w:val="00C479C6"/>
    <w:rsid w:val="00C47B53"/>
    <w:rsid w:val="00C50642"/>
    <w:rsid w:val="00C5073B"/>
    <w:rsid w:val="00C5082B"/>
    <w:rsid w:val="00C5094D"/>
    <w:rsid w:val="00C5095B"/>
    <w:rsid w:val="00C50A96"/>
    <w:rsid w:val="00C50CA2"/>
    <w:rsid w:val="00C50DD4"/>
    <w:rsid w:val="00C50EEA"/>
    <w:rsid w:val="00C511E7"/>
    <w:rsid w:val="00C514A6"/>
    <w:rsid w:val="00C514D6"/>
    <w:rsid w:val="00C516E1"/>
    <w:rsid w:val="00C51968"/>
    <w:rsid w:val="00C51A06"/>
    <w:rsid w:val="00C51B48"/>
    <w:rsid w:val="00C51BE8"/>
    <w:rsid w:val="00C51E6B"/>
    <w:rsid w:val="00C51EED"/>
    <w:rsid w:val="00C51FFC"/>
    <w:rsid w:val="00C52015"/>
    <w:rsid w:val="00C5205F"/>
    <w:rsid w:val="00C520D1"/>
    <w:rsid w:val="00C52758"/>
    <w:rsid w:val="00C52BC8"/>
    <w:rsid w:val="00C52BE4"/>
    <w:rsid w:val="00C52D89"/>
    <w:rsid w:val="00C52EC4"/>
    <w:rsid w:val="00C52FD2"/>
    <w:rsid w:val="00C53498"/>
    <w:rsid w:val="00C537E3"/>
    <w:rsid w:val="00C53AAF"/>
    <w:rsid w:val="00C53AFD"/>
    <w:rsid w:val="00C53B6E"/>
    <w:rsid w:val="00C53D84"/>
    <w:rsid w:val="00C53D9E"/>
    <w:rsid w:val="00C53E76"/>
    <w:rsid w:val="00C5457A"/>
    <w:rsid w:val="00C552C0"/>
    <w:rsid w:val="00C554ED"/>
    <w:rsid w:val="00C555EF"/>
    <w:rsid w:val="00C55AC0"/>
    <w:rsid w:val="00C55AC1"/>
    <w:rsid w:val="00C55D92"/>
    <w:rsid w:val="00C55FC7"/>
    <w:rsid w:val="00C56172"/>
    <w:rsid w:val="00C56198"/>
    <w:rsid w:val="00C563FB"/>
    <w:rsid w:val="00C566D1"/>
    <w:rsid w:val="00C568B8"/>
    <w:rsid w:val="00C56CC9"/>
    <w:rsid w:val="00C56D69"/>
    <w:rsid w:val="00C56DD8"/>
    <w:rsid w:val="00C56F6E"/>
    <w:rsid w:val="00C56F91"/>
    <w:rsid w:val="00C57251"/>
    <w:rsid w:val="00C57321"/>
    <w:rsid w:val="00C57457"/>
    <w:rsid w:val="00C5747E"/>
    <w:rsid w:val="00C57562"/>
    <w:rsid w:val="00C57565"/>
    <w:rsid w:val="00C57586"/>
    <w:rsid w:val="00C5769A"/>
    <w:rsid w:val="00C57825"/>
    <w:rsid w:val="00C57C3E"/>
    <w:rsid w:val="00C57D96"/>
    <w:rsid w:val="00C600E2"/>
    <w:rsid w:val="00C60147"/>
    <w:rsid w:val="00C60273"/>
    <w:rsid w:val="00C60C2A"/>
    <w:rsid w:val="00C60CA1"/>
    <w:rsid w:val="00C60D5C"/>
    <w:rsid w:val="00C61144"/>
    <w:rsid w:val="00C61163"/>
    <w:rsid w:val="00C6130D"/>
    <w:rsid w:val="00C6195B"/>
    <w:rsid w:val="00C61AC0"/>
    <w:rsid w:val="00C62090"/>
    <w:rsid w:val="00C620AB"/>
    <w:rsid w:val="00C6219C"/>
    <w:rsid w:val="00C6223D"/>
    <w:rsid w:val="00C62250"/>
    <w:rsid w:val="00C62431"/>
    <w:rsid w:val="00C62614"/>
    <w:rsid w:val="00C627C3"/>
    <w:rsid w:val="00C628EE"/>
    <w:rsid w:val="00C62A31"/>
    <w:rsid w:val="00C62E21"/>
    <w:rsid w:val="00C63244"/>
    <w:rsid w:val="00C632E6"/>
    <w:rsid w:val="00C63423"/>
    <w:rsid w:val="00C63540"/>
    <w:rsid w:val="00C6364B"/>
    <w:rsid w:val="00C63D8B"/>
    <w:rsid w:val="00C63DA1"/>
    <w:rsid w:val="00C63F7D"/>
    <w:rsid w:val="00C6421D"/>
    <w:rsid w:val="00C64313"/>
    <w:rsid w:val="00C648BB"/>
    <w:rsid w:val="00C649AD"/>
    <w:rsid w:val="00C64CF2"/>
    <w:rsid w:val="00C64D65"/>
    <w:rsid w:val="00C64E0D"/>
    <w:rsid w:val="00C64E0E"/>
    <w:rsid w:val="00C64E19"/>
    <w:rsid w:val="00C64EF3"/>
    <w:rsid w:val="00C6508D"/>
    <w:rsid w:val="00C65142"/>
    <w:rsid w:val="00C6535A"/>
    <w:rsid w:val="00C65578"/>
    <w:rsid w:val="00C655E8"/>
    <w:rsid w:val="00C65657"/>
    <w:rsid w:val="00C65773"/>
    <w:rsid w:val="00C65A6B"/>
    <w:rsid w:val="00C66100"/>
    <w:rsid w:val="00C66487"/>
    <w:rsid w:val="00C665EF"/>
    <w:rsid w:val="00C666E9"/>
    <w:rsid w:val="00C66A00"/>
    <w:rsid w:val="00C66FEC"/>
    <w:rsid w:val="00C6717B"/>
    <w:rsid w:val="00C6759B"/>
    <w:rsid w:val="00C6761E"/>
    <w:rsid w:val="00C67862"/>
    <w:rsid w:val="00C678A4"/>
    <w:rsid w:val="00C678CE"/>
    <w:rsid w:val="00C67A22"/>
    <w:rsid w:val="00C67A37"/>
    <w:rsid w:val="00C67C9C"/>
    <w:rsid w:val="00C70286"/>
    <w:rsid w:val="00C70476"/>
    <w:rsid w:val="00C704F7"/>
    <w:rsid w:val="00C707CC"/>
    <w:rsid w:val="00C70A73"/>
    <w:rsid w:val="00C70B2E"/>
    <w:rsid w:val="00C70BDA"/>
    <w:rsid w:val="00C70DFC"/>
    <w:rsid w:val="00C711EF"/>
    <w:rsid w:val="00C71423"/>
    <w:rsid w:val="00C7176C"/>
    <w:rsid w:val="00C71879"/>
    <w:rsid w:val="00C71905"/>
    <w:rsid w:val="00C71D9D"/>
    <w:rsid w:val="00C71E73"/>
    <w:rsid w:val="00C71F92"/>
    <w:rsid w:val="00C7250C"/>
    <w:rsid w:val="00C725A2"/>
    <w:rsid w:val="00C72A92"/>
    <w:rsid w:val="00C72AF2"/>
    <w:rsid w:val="00C72B60"/>
    <w:rsid w:val="00C72E9E"/>
    <w:rsid w:val="00C72EA8"/>
    <w:rsid w:val="00C730DF"/>
    <w:rsid w:val="00C7322D"/>
    <w:rsid w:val="00C734DE"/>
    <w:rsid w:val="00C7364E"/>
    <w:rsid w:val="00C736BD"/>
    <w:rsid w:val="00C73718"/>
    <w:rsid w:val="00C737C5"/>
    <w:rsid w:val="00C73DC9"/>
    <w:rsid w:val="00C73F4C"/>
    <w:rsid w:val="00C74627"/>
    <w:rsid w:val="00C7468C"/>
    <w:rsid w:val="00C74895"/>
    <w:rsid w:val="00C749F6"/>
    <w:rsid w:val="00C74A0B"/>
    <w:rsid w:val="00C74F65"/>
    <w:rsid w:val="00C74FFD"/>
    <w:rsid w:val="00C7521F"/>
    <w:rsid w:val="00C7552C"/>
    <w:rsid w:val="00C75610"/>
    <w:rsid w:val="00C759FA"/>
    <w:rsid w:val="00C75B15"/>
    <w:rsid w:val="00C75B89"/>
    <w:rsid w:val="00C761AF"/>
    <w:rsid w:val="00C761DD"/>
    <w:rsid w:val="00C7632A"/>
    <w:rsid w:val="00C7638A"/>
    <w:rsid w:val="00C76B6A"/>
    <w:rsid w:val="00C76B8D"/>
    <w:rsid w:val="00C76B9B"/>
    <w:rsid w:val="00C76BA2"/>
    <w:rsid w:val="00C76DFB"/>
    <w:rsid w:val="00C7703E"/>
    <w:rsid w:val="00C7707C"/>
    <w:rsid w:val="00C772DC"/>
    <w:rsid w:val="00C773EE"/>
    <w:rsid w:val="00C775D2"/>
    <w:rsid w:val="00C776C4"/>
    <w:rsid w:val="00C77A0E"/>
    <w:rsid w:val="00C77BDB"/>
    <w:rsid w:val="00C77BE5"/>
    <w:rsid w:val="00C77D0F"/>
    <w:rsid w:val="00C77EEF"/>
    <w:rsid w:val="00C77FB9"/>
    <w:rsid w:val="00C77FF7"/>
    <w:rsid w:val="00C800A9"/>
    <w:rsid w:val="00C80214"/>
    <w:rsid w:val="00C80232"/>
    <w:rsid w:val="00C8075F"/>
    <w:rsid w:val="00C8092B"/>
    <w:rsid w:val="00C8095F"/>
    <w:rsid w:val="00C8125E"/>
    <w:rsid w:val="00C815FC"/>
    <w:rsid w:val="00C81741"/>
    <w:rsid w:val="00C81772"/>
    <w:rsid w:val="00C8198C"/>
    <w:rsid w:val="00C819C5"/>
    <w:rsid w:val="00C81BE0"/>
    <w:rsid w:val="00C81C02"/>
    <w:rsid w:val="00C81C3B"/>
    <w:rsid w:val="00C82005"/>
    <w:rsid w:val="00C822C1"/>
    <w:rsid w:val="00C8235A"/>
    <w:rsid w:val="00C824FA"/>
    <w:rsid w:val="00C825ED"/>
    <w:rsid w:val="00C82C36"/>
    <w:rsid w:val="00C82DB7"/>
    <w:rsid w:val="00C82E18"/>
    <w:rsid w:val="00C82EF2"/>
    <w:rsid w:val="00C83241"/>
    <w:rsid w:val="00C8338C"/>
    <w:rsid w:val="00C83649"/>
    <w:rsid w:val="00C8364A"/>
    <w:rsid w:val="00C837DF"/>
    <w:rsid w:val="00C83DB4"/>
    <w:rsid w:val="00C83F51"/>
    <w:rsid w:val="00C84101"/>
    <w:rsid w:val="00C84468"/>
    <w:rsid w:val="00C845F4"/>
    <w:rsid w:val="00C84628"/>
    <w:rsid w:val="00C846A7"/>
    <w:rsid w:val="00C8485F"/>
    <w:rsid w:val="00C8498D"/>
    <w:rsid w:val="00C849E8"/>
    <w:rsid w:val="00C84A1C"/>
    <w:rsid w:val="00C84F0C"/>
    <w:rsid w:val="00C85252"/>
    <w:rsid w:val="00C8570C"/>
    <w:rsid w:val="00C8571A"/>
    <w:rsid w:val="00C8577F"/>
    <w:rsid w:val="00C858DD"/>
    <w:rsid w:val="00C85A70"/>
    <w:rsid w:val="00C85B10"/>
    <w:rsid w:val="00C85C1E"/>
    <w:rsid w:val="00C85D1B"/>
    <w:rsid w:val="00C85DF0"/>
    <w:rsid w:val="00C85E24"/>
    <w:rsid w:val="00C85ECF"/>
    <w:rsid w:val="00C86123"/>
    <w:rsid w:val="00C861ED"/>
    <w:rsid w:val="00C862ED"/>
    <w:rsid w:val="00C8645A"/>
    <w:rsid w:val="00C8646B"/>
    <w:rsid w:val="00C864B7"/>
    <w:rsid w:val="00C8661D"/>
    <w:rsid w:val="00C86650"/>
    <w:rsid w:val="00C86B52"/>
    <w:rsid w:val="00C86E03"/>
    <w:rsid w:val="00C86E39"/>
    <w:rsid w:val="00C86E48"/>
    <w:rsid w:val="00C86F1E"/>
    <w:rsid w:val="00C871C7"/>
    <w:rsid w:val="00C87379"/>
    <w:rsid w:val="00C87903"/>
    <w:rsid w:val="00C87DF1"/>
    <w:rsid w:val="00C87E27"/>
    <w:rsid w:val="00C90031"/>
    <w:rsid w:val="00C90055"/>
    <w:rsid w:val="00C900AB"/>
    <w:rsid w:val="00C90A72"/>
    <w:rsid w:val="00C90AB4"/>
    <w:rsid w:val="00C90BB6"/>
    <w:rsid w:val="00C91014"/>
    <w:rsid w:val="00C912CE"/>
    <w:rsid w:val="00C917BE"/>
    <w:rsid w:val="00C91812"/>
    <w:rsid w:val="00C919E8"/>
    <w:rsid w:val="00C91BDD"/>
    <w:rsid w:val="00C91C60"/>
    <w:rsid w:val="00C91CB3"/>
    <w:rsid w:val="00C91D5A"/>
    <w:rsid w:val="00C91F0F"/>
    <w:rsid w:val="00C9202A"/>
    <w:rsid w:val="00C924A5"/>
    <w:rsid w:val="00C92812"/>
    <w:rsid w:val="00C928D6"/>
    <w:rsid w:val="00C92990"/>
    <w:rsid w:val="00C929A1"/>
    <w:rsid w:val="00C92BA8"/>
    <w:rsid w:val="00C92C54"/>
    <w:rsid w:val="00C92E36"/>
    <w:rsid w:val="00C92F43"/>
    <w:rsid w:val="00C92F5C"/>
    <w:rsid w:val="00C931D3"/>
    <w:rsid w:val="00C932C4"/>
    <w:rsid w:val="00C932FA"/>
    <w:rsid w:val="00C93746"/>
    <w:rsid w:val="00C937F1"/>
    <w:rsid w:val="00C93852"/>
    <w:rsid w:val="00C93944"/>
    <w:rsid w:val="00C93957"/>
    <w:rsid w:val="00C93C74"/>
    <w:rsid w:val="00C93E0C"/>
    <w:rsid w:val="00C945B5"/>
    <w:rsid w:val="00C94731"/>
    <w:rsid w:val="00C94D8D"/>
    <w:rsid w:val="00C94FB0"/>
    <w:rsid w:val="00C95027"/>
    <w:rsid w:val="00C95145"/>
    <w:rsid w:val="00C953DA"/>
    <w:rsid w:val="00C953EB"/>
    <w:rsid w:val="00C95470"/>
    <w:rsid w:val="00C955A2"/>
    <w:rsid w:val="00C95672"/>
    <w:rsid w:val="00C95764"/>
    <w:rsid w:val="00C95888"/>
    <w:rsid w:val="00C95CBD"/>
    <w:rsid w:val="00C95E29"/>
    <w:rsid w:val="00C96410"/>
    <w:rsid w:val="00C9654E"/>
    <w:rsid w:val="00C96750"/>
    <w:rsid w:val="00C96B46"/>
    <w:rsid w:val="00C96FAF"/>
    <w:rsid w:val="00C97280"/>
    <w:rsid w:val="00C97373"/>
    <w:rsid w:val="00C974E6"/>
    <w:rsid w:val="00C9758C"/>
    <w:rsid w:val="00C97663"/>
    <w:rsid w:val="00C976A6"/>
    <w:rsid w:val="00C976EE"/>
    <w:rsid w:val="00C9782E"/>
    <w:rsid w:val="00C97AF0"/>
    <w:rsid w:val="00C97B9B"/>
    <w:rsid w:val="00CA0047"/>
    <w:rsid w:val="00CA0057"/>
    <w:rsid w:val="00CA00EA"/>
    <w:rsid w:val="00CA0113"/>
    <w:rsid w:val="00CA0300"/>
    <w:rsid w:val="00CA030B"/>
    <w:rsid w:val="00CA0384"/>
    <w:rsid w:val="00CA04E6"/>
    <w:rsid w:val="00CA0557"/>
    <w:rsid w:val="00CA05DC"/>
    <w:rsid w:val="00CA0B29"/>
    <w:rsid w:val="00CA0F21"/>
    <w:rsid w:val="00CA13DD"/>
    <w:rsid w:val="00CA13E9"/>
    <w:rsid w:val="00CA1666"/>
    <w:rsid w:val="00CA1BC9"/>
    <w:rsid w:val="00CA2C29"/>
    <w:rsid w:val="00CA2DE1"/>
    <w:rsid w:val="00CA2E1A"/>
    <w:rsid w:val="00CA2F47"/>
    <w:rsid w:val="00CA3152"/>
    <w:rsid w:val="00CA31D4"/>
    <w:rsid w:val="00CA3283"/>
    <w:rsid w:val="00CA3602"/>
    <w:rsid w:val="00CA38E2"/>
    <w:rsid w:val="00CA3A37"/>
    <w:rsid w:val="00CA3AA9"/>
    <w:rsid w:val="00CA3DD2"/>
    <w:rsid w:val="00CA3EDA"/>
    <w:rsid w:val="00CA3F0C"/>
    <w:rsid w:val="00CA4132"/>
    <w:rsid w:val="00CA43C3"/>
    <w:rsid w:val="00CA49F8"/>
    <w:rsid w:val="00CA4A83"/>
    <w:rsid w:val="00CA4B2B"/>
    <w:rsid w:val="00CA4B55"/>
    <w:rsid w:val="00CA4BA0"/>
    <w:rsid w:val="00CA4D2E"/>
    <w:rsid w:val="00CA4D7A"/>
    <w:rsid w:val="00CA4EA3"/>
    <w:rsid w:val="00CA4EFA"/>
    <w:rsid w:val="00CA4FEC"/>
    <w:rsid w:val="00CA4FFE"/>
    <w:rsid w:val="00CA5308"/>
    <w:rsid w:val="00CA55EA"/>
    <w:rsid w:val="00CA5686"/>
    <w:rsid w:val="00CA5B1C"/>
    <w:rsid w:val="00CA5D04"/>
    <w:rsid w:val="00CA5D99"/>
    <w:rsid w:val="00CA5E51"/>
    <w:rsid w:val="00CA5ED0"/>
    <w:rsid w:val="00CA5FF1"/>
    <w:rsid w:val="00CA635E"/>
    <w:rsid w:val="00CA67AF"/>
    <w:rsid w:val="00CA6BB0"/>
    <w:rsid w:val="00CA6C77"/>
    <w:rsid w:val="00CA6D92"/>
    <w:rsid w:val="00CA6DE6"/>
    <w:rsid w:val="00CA74E4"/>
    <w:rsid w:val="00CA7628"/>
    <w:rsid w:val="00CA7960"/>
    <w:rsid w:val="00CA7A82"/>
    <w:rsid w:val="00CA7ACE"/>
    <w:rsid w:val="00CA7B1A"/>
    <w:rsid w:val="00CA7B2B"/>
    <w:rsid w:val="00CA7CB5"/>
    <w:rsid w:val="00CB0304"/>
    <w:rsid w:val="00CB091E"/>
    <w:rsid w:val="00CB0969"/>
    <w:rsid w:val="00CB0D83"/>
    <w:rsid w:val="00CB0DF8"/>
    <w:rsid w:val="00CB0E1E"/>
    <w:rsid w:val="00CB0EEC"/>
    <w:rsid w:val="00CB110F"/>
    <w:rsid w:val="00CB1272"/>
    <w:rsid w:val="00CB1357"/>
    <w:rsid w:val="00CB162A"/>
    <w:rsid w:val="00CB17EB"/>
    <w:rsid w:val="00CB1D62"/>
    <w:rsid w:val="00CB1E60"/>
    <w:rsid w:val="00CB20BA"/>
    <w:rsid w:val="00CB20E1"/>
    <w:rsid w:val="00CB238F"/>
    <w:rsid w:val="00CB25DE"/>
    <w:rsid w:val="00CB2ED4"/>
    <w:rsid w:val="00CB2EF3"/>
    <w:rsid w:val="00CB2F26"/>
    <w:rsid w:val="00CB3203"/>
    <w:rsid w:val="00CB34FF"/>
    <w:rsid w:val="00CB362A"/>
    <w:rsid w:val="00CB3C13"/>
    <w:rsid w:val="00CB3D53"/>
    <w:rsid w:val="00CB3E22"/>
    <w:rsid w:val="00CB413C"/>
    <w:rsid w:val="00CB424E"/>
    <w:rsid w:val="00CB4429"/>
    <w:rsid w:val="00CB461A"/>
    <w:rsid w:val="00CB4AB0"/>
    <w:rsid w:val="00CB4AD3"/>
    <w:rsid w:val="00CB4E89"/>
    <w:rsid w:val="00CB4EB4"/>
    <w:rsid w:val="00CB567B"/>
    <w:rsid w:val="00CB5AE1"/>
    <w:rsid w:val="00CB5D0B"/>
    <w:rsid w:val="00CB5E88"/>
    <w:rsid w:val="00CB5F48"/>
    <w:rsid w:val="00CB67EA"/>
    <w:rsid w:val="00CB6835"/>
    <w:rsid w:val="00CB69AD"/>
    <w:rsid w:val="00CB69EC"/>
    <w:rsid w:val="00CB6A58"/>
    <w:rsid w:val="00CB6D1E"/>
    <w:rsid w:val="00CB6EB3"/>
    <w:rsid w:val="00CB6EDC"/>
    <w:rsid w:val="00CB6F8F"/>
    <w:rsid w:val="00CB7261"/>
    <w:rsid w:val="00CB7532"/>
    <w:rsid w:val="00CB769A"/>
    <w:rsid w:val="00CB7730"/>
    <w:rsid w:val="00CB7AD9"/>
    <w:rsid w:val="00CB7CE9"/>
    <w:rsid w:val="00CB7F5F"/>
    <w:rsid w:val="00CB7FE4"/>
    <w:rsid w:val="00CC0002"/>
    <w:rsid w:val="00CC0181"/>
    <w:rsid w:val="00CC058D"/>
    <w:rsid w:val="00CC0807"/>
    <w:rsid w:val="00CC0822"/>
    <w:rsid w:val="00CC0E7C"/>
    <w:rsid w:val="00CC0EF6"/>
    <w:rsid w:val="00CC0F4C"/>
    <w:rsid w:val="00CC149C"/>
    <w:rsid w:val="00CC1641"/>
    <w:rsid w:val="00CC17BB"/>
    <w:rsid w:val="00CC18E5"/>
    <w:rsid w:val="00CC18E6"/>
    <w:rsid w:val="00CC1EB6"/>
    <w:rsid w:val="00CC1F07"/>
    <w:rsid w:val="00CC21BF"/>
    <w:rsid w:val="00CC22E9"/>
    <w:rsid w:val="00CC2504"/>
    <w:rsid w:val="00CC2659"/>
    <w:rsid w:val="00CC266C"/>
    <w:rsid w:val="00CC27D7"/>
    <w:rsid w:val="00CC29FF"/>
    <w:rsid w:val="00CC2A25"/>
    <w:rsid w:val="00CC2CD9"/>
    <w:rsid w:val="00CC2DB3"/>
    <w:rsid w:val="00CC2ED1"/>
    <w:rsid w:val="00CC2FBC"/>
    <w:rsid w:val="00CC2FC8"/>
    <w:rsid w:val="00CC30AF"/>
    <w:rsid w:val="00CC320D"/>
    <w:rsid w:val="00CC37A6"/>
    <w:rsid w:val="00CC37C2"/>
    <w:rsid w:val="00CC37D9"/>
    <w:rsid w:val="00CC38E5"/>
    <w:rsid w:val="00CC3AF1"/>
    <w:rsid w:val="00CC4134"/>
    <w:rsid w:val="00CC4233"/>
    <w:rsid w:val="00CC44F8"/>
    <w:rsid w:val="00CC4BA7"/>
    <w:rsid w:val="00CC4CA7"/>
    <w:rsid w:val="00CC4EE4"/>
    <w:rsid w:val="00CC513E"/>
    <w:rsid w:val="00CC5447"/>
    <w:rsid w:val="00CC569F"/>
    <w:rsid w:val="00CC57B2"/>
    <w:rsid w:val="00CC5AAE"/>
    <w:rsid w:val="00CC5B25"/>
    <w:rsid w:val="00CC6058"/>
    <w:rsid w:val="00CC6085"/>
    <w:rsid w:val="00CC614A"/>
    <w:rsid w:val="00CC62EA"/>
    <w:rsid w:val="00CC6550"/>
    <w:rsid w:val="00CC65A1"/>
    <w:rsid w:val="00CC665C"/>
    <w:rsid w:val="00CC6866"/>
    <w:rsid w:val="00CC6B2A"/>
    <w:rsid w:val="00CC6BEE"/>
    <w:rsid w:val="00CC6CAF"/>
    <w:rsid w:val="00CC7084"/>
    <w:rsid w:val="00CC72C5"/>
    <w:rsid w:val="00CC751F"/>
    <w:rsid w:val="00CC75C2"/>
    <w:rsid w:val="00CC7922"/>
    <w:rsid w:val="00CC7AA0"/>
    <w:rsid w:val="00CC7C4E"/>
    <w:rsid w:val="00CC7D36"/>
    <w:rsid w:val="00CC7D8E"/>
    <w:rsid w:val="00CC7DA1"/>
    <w:rsid w:val="00CD01AA"/>
    <w:rsid w:val="00CD02BA"/>
    <w:rsid w:val="00CD038D"/>
    <w:rsid w:val="00CD0398"/>
    <w:rsid w:val="00CD046C"/>
    <w:rsid w:val="00CD053F"/>
    <w:rsid w:val="00CD056E"/>
    <w:rsid w:val="00CD10C1"/>
    <w:rsid w:val="00CD11F8"/>
    <w:rsid w:val="00CD1437"/>
    <w:rsid w:val="00CD14FB"/>
    <w:rsid w:val="00CD14FE"/>
    <w:rsid w:val="00CD19F5"/>
    <w:rsid w:val="00CD1DEB"/>
    <w:rsid w:val="00CD203C"/>
    <w:rsid w:val="00CD20EB"/>
    <w:rsid w:val="00CD222A"/>
    <w:rsid w:val="00CD2458"/>
    <w:rsid w:val="00CD25C8"/>
    <w:rsid w:val="00CD2B28"/>
    <w:rsid w:val="00CD2FE1"/>
    <w:rsid w:val="00CD37C1"/>
    <w:rsid w:val="00CD3959"/>
    <w:rsid w:val="00CD3ED8"/>
    <w:rsid w:val="00CD40E1"/>
    <w:rsid w:val="00CD456A"/>
    <w:rsid w:val="00CD45F8"/>
    <w:rsid w:val="00CD48C9"/>
    <w:rsid w:val="00CD490B"/>
    <w:rsid w:val="00CD49B2"/>
    <w:rsid w:val="00CD4B27"/>
    <w:rsid w:val="00CD50C2"/>
    <w:rsid w:val="00CD5301"/>
    <w:rsid w:val="00CD538B"/>
    <w:rsid w:val="00CD5B94"/>
    <w:rsid w:val="00CD5E36"/>
    <w:rsid w:val="00CD613D"/>
    <w:rsid w:val="00CD63C2"/>
    <w:rsid w:val="00CD671C"/>
    <w:rsid w:val="00CD6AC2"/>
    <w:rsid w:val="00CD6B2A"/>
    <w:rsid w:val="00CD6CCD"/>
    <w:rsid w:val="00CD6F97"/>
    <w:rsid w:val="00CD77D6"/>
    <w:rsid w:val="00CD7805"/>
    <w:rsid w:val="00CD78F4"/>
    <w:rsid w:val="00CD7B53"/>
    <w:rsid w:val="00CD7C77"/>
    <w:rsid w:val="00CD7DEF"/>
    <w:rsid w:val="00CE008E"/>
    <w:rsid w:val="00CE00C9"/>
    <w:rsid w:val="00CE00F9"/>
    <w:rsid w:val="00CE043A"/>
    <w:rsid w:val="00CE07C8"/>
    <w:rsid w:val="00CE0EB6"/>
    <w:rsid w:val="00CE10C5"/>
    <w:rsid w:val="00CE1297"/>
    <w:rsid w:val="00CE140A"/>
    <w:rsid w:val="00CE1440"/>
    <w:rsid w:val="00CE177E"/>
    <w:rsid w:val="00CE1A2D"/>
    <w:rsid w:val="00CE1A35"/>
    <w:rsid w:val="00CE1C9D"/>
    <w:rsid w:val="00CE214D"/>
    <w:rsid w:val="00CE2253"/>
    <w:rsid w:val="00CE2ABF"/>
    <w:rsid w:val="00CE2B6C"/>
    <w:rsid w:val="00CE2BC2"/>
    <w:rsid w:val="00CE3132"/>
    <w:rsid w:val="00CE3452"/>
    <w:rsid w:val="00CE346C"/>
    <w:rsid w:val="00CE35C4"/>
    <w:rsid w:val="00CE36AF"/>
    <w:rsid w:val="00CE375C"/>
    <w:rsid w:val="00CE3C9E"/>
    <w:rsid w:val="00CE3ED4"/>
    <w:rsid w:val="00CE4080"/>
    <w:rsid w:val="00CE4338"/>
    <w:rsid w:val="00CE4590"/>
    <w:rsid w:val="00CE46D2"/>
    <w:rsid w:val="00CE494F"/>
    <w:rsid w:val="00CE4CB8"/>
    <w:rsid w:val="00CE5010"/>
    <w:rsid w:val="00CE5B4A"/>
    <w:rsid w:val="00CE5C6C"/>
    <w:rsid w:val="00CE5E29"/>
    <w:rsid w:val="00CE6501"/>
    <w:rsid w:val="00CE7141"/>
    <w:rsid w:val="00CE746B"/>
    <w:rsid w:val="00CE7530"/>
    <w:rsid w:val="00CE7767"/>
    <w:rsid w:val="00CE7B3A"/>
    <w:rsid w:val="00CE7C8C"/>
    <w:rsid w:val="00CE7CBF"/>
    <w:rsid w:val="00CE7E16"/>
    <w:rsid w:val="00CF00FB"/>
    <w:rsid w:val="00CF0222"/>
    <w:rsid w:val="00CF03A1"/>
    <w:rsid w:val="00CF064E"/>
    <w:rsid w:val="00CF0BB9"/>
    <w:rsid w:val="00CF0CFA"/>
    <w:rsid w:val="00CF0D96"/>
    <w:rsid w:val="00CF0DF5"/>
    <w:rsid w:val="00CF0E32"/>
    <w:rsid w:val="00CF0F80"/>
    <w:rsid w:val="00CF1122"/>
    <w:rsid w:val="00CF12DC"/>
    <w:rsid w:val="00CF137B"/>
    <w:rsid w:val="00CF1841"/>
    <w:rsid w:val="00CF1A75"/>
    <w:rsid w:val="00CF1B1D"/>
    <w:rsid w:val="00CF1E84"/>
    <w:rsid w:val="00CF1EDD"/>
    <w:rsid w:val="00CF21BC"/>
    <w:rsid w:val="00CF255D"/>
    <w:rsid w:val="00CF295D"/>
    <w:rsid w:val="00CF2D7B"/>
    <w:rsid w:val="00CF2E88"/>
    <w:rsid w:val="00CF2E8E"/>
    <w:rsid w:val="00CF31F4"/>
    <w:rsid w:val="00CF3341"/>
    <w:rsid w:val="00CF34D1"/>
    <w:rsid w:val="00CF3504"/>
    <w:rsid w:val="00CF3709"/>
    <w:rsid w:val="00CF38EC"/>
    <w:rsid w:val="00CF396A"/>
    <w:rsid w:val="00CF3C16"/>
    <w:rsid w:val="00CF3E60"/>
    <w:rsid w:val="00CF405A"/>
    <w:rsid w:val="00CF42AA"/>
    <w:rsid w:val="00CF45CF"/>
    <w:rsid w:val="00CF47E7"/>
    <w:rsid w:val="00CF4CFE"/>
    <w:rsid w:val="00CF4DD3"/>
    <w:rsid w:val="00CF50E0"/>
    <w:rsid w:val="00CF532B"/>
    <w:rsid w:val="00CF5360"/>
    <w:rsid w:val="00CF553B"/>
    <w:rsid w:val="00CF5FF6"/>
    <w:rsid w:val="00CF6001"/>
    <w:rsid w:val="00CF6307"/>
    <w:rsid w:val="00CF63A2"/>
    <w:rsid w:val="00CF6AA2"/>
    <w:rsid w:val="00CF6BC4"/>
    <w:rsid w:val="00CF766D"/>
    <w:rsid w:val="00CF79E5"/>
    <w:rsid w:val="00CF7A14"/>
    <w:rsid w:val="00CF7A23"/>
    <w:rsid w:val="00CF7A6D"/>
    <w:rsid w:val="00CF7D90"/>
    <w:rsid w:val="00CF7DF2"/>
    <w:rsid w:val="00D00616"/>
    <w:rsid w:val="00D00B4B"/>
    <w:rsid w:val="00D00C18"/>
    <w:rsid w:val="00D00CB6"/>
    <w:rsid w:val="00D00E14"/>
    <w:rsid w:val="00D00F33"/>
    <w:rsid w:val="00D01335"/>
    <w:rsid w:val="00D0143A"/>
    <w:rsid w:val="00D01C83"/>
    <w:rsid w:val="00D01DB9"/>
    <w:rsid w:val="00D0218E"/>
    <w:rsid w:val="00D0223E"/>
    <w:rsid w:val="00D0256D"/>
    <w:rsid w:val="00D0262F"/>
    <w:rsid w:val="00D02696"/>
    <w:rsid w:val="00D02741"/>
    <w:rsid w:val="00D027B1"/>
    <w:rsid w:val="00D02881"/>
    <w:rsid w:val="00D02BFA"/>
    <w:rsid w:val="00D02E71"/>
    <w:rsid w:val="00D03093"/>
    <w:rsid w:val="00D030D4"/>
    <w:rsid w:val="00D031F1"/>
    <w:rsid w:val="00D032F8"/>
    <w:rsid w:val="00D035FB"/>
    <w:rsid w:val="00D0378A"/>
    <w:rsid w:val="00D03A20"/>
    <w:rsid w:val="00D03AA3"/>
    <w:rsid w:val="00D03C1E"/>
    <w:rsid w:val="00D03DD8"/>
    <w:rsid w:val="00D041CA"/>
    <w:rsid w:val="00D042F6"/>
    <w:rsid w:val="00D04409"/>
    <w:rsid w:val="00D0446E"/>
    <w:rsid w:val="00D044D7"/>
    <w:rsid w:val="00D04531"/>
    <w:rsid w:val="00D05006"/>
    <w:rsid w:val="00D050A9"/>
    <w:rsid w:val="00D052C7"/>
    <w:rsid w:val="00D05666"/>
    <w:rsid w:val="00D058B2"/>
    <w:rsid w:val="00D05BDA"/>
    <w:rsid w:val="00D05D2D"/>
    <w:rsid w:val="00D05EB4"/>
    <w:rsid w:val="00D05FAF"/>
    <w:rsid w:val="00D060F3"/>
    <w:rsid w:val="00D0640A"/>
    <w:rsid w:val="00D06416"/>
    <w:rsid w:val="00D0665B"/>
    <w:rsid w:val="00D066AD"/>
    <w:rsid w:val="00D06752"/>
    <w:rsid w:val="00D06950"/>
    <w:rsid w:val="00D06A1D"/>
    <w:rsid w:val="00D06BF1"/>
    <w:rsid w:val="00D06DF3"/>
    <w:rsid w:val="00D06E4B"/>
    <w:rsid w:val="00D070A3"/>
    <w:rsid w:val="00D07329"/>
    <w:rsid w:val="00D074F5"/>
    <w:rsid w:val="00D0751C"/>
    <w:rsid w:val="00D07A61"/>
    <w:rsid w:val="00D07BCE"/>
    <w:rsid w:val="00D07C26"/>
    <w:rsid w:val="00D07CC6"/>
    <w:rsid w:val="00D07CDC"/>
    <w:rsid w:val="00D07DAC"/>
    <w:rsid w:val="00D07F75"/>
    <w:rsid w:val="00D1034C"/>
    <w:rsid w:val="00D1035F"/>
    <w:rsid w:val="00D10501"/>
    <w:rsid w:val="00D10817"/>
    <w:rsid w:val="00D10AB0"/>
    <w:rsid w:val="00D10FED"/>
    <w:rsid w:val="00D11155"/>
    <w:rsid w:val="00D111F0"/>
    <w:rsid w:val="00D113D7"/>
    <w:rsid w:val="00D113E6"/>
    <w:rsid w:val="00D114B6"/>
    <w:rsid w:val="00D116A3"/>
    <w:rsid w:val="00D119A7"/>
    <w:rsid w:val="00D11B2B"/>
    <w:rsid w:val="00D11C77"/>
    <w:rsid w:val="00D11EB7"/>
    <w:rsid w:val="00D12B69"/>
    <w:rsid w:val="00D12FF0"/>
    <w:rsid w:val="00D13084"/>
    <w:rsid w:val="00D13478"/>
    <w:rsid w:val="00D136F9"/>
    <w:rsid w:val="00D13BA6"/>
    <w:rsid w:val="00D144F3"/>
    <w:rsid w:val="00D145D3"/>
    <w:rsid w:val="00D1489D"/>
    <w:rsid w:val="00D14914"/>
    <w:rsid w:val="00D14C93"/>
    <w:rsid w:val="00D14CCB"/>
    <w:rsid w:val="00D151FD"/>
    <w:rsid w:val="00D159C9"/>
    <w:rsid w:val="00D15AD0"/>
    <w:rsid w:val="00D15C41"/>
    <w:rsid w:val="00D161E8"/>
    <w:rsid w:val="00D1658D"/>
    <w:rsid w:val="00D16A23"/>
    <w:rsid w:val="00D16A95"/>
    <w:rsid w:val="00D16F56"/>
    <w:rsid w:val="00D1723B"/>
    <w:rsid w:val="00D176CC"/>
    <w:rsid w:val="00D177D8"/>
    <w:rsid w:val="00D1791D"/>
    <w:rsid w:val="00D17B1E"/>
    <w:rsid w:val="00D20105"/>
    <w:rsid w:val="00D20C25"/>
    <w:rsid w:val="00D20E88"/>
    <w:rsid w:val="00D21296"/>
    <w:rsid w:val="00D21701"/>
    <w:rsid w:val="00D2195F"/>
    <w:rsid w:val="00D21989"/>
    <w:rsid w:val="00D219C0"/>
    <w:rsid w:val="00D21A22"/>
    <w:rsid w:val="00D21E35"/>
    <w:rsid w:val="00D21E44"/>
    <w:rsid w:val="00D2237F"/>
    <w:rsid w:val="00D2284B"/>
    <w:rsid w:val="00D228F1"/>
    <w:rsid w:val="00D22979"/>
    <w:rsid w:val="00D22B4D"/>
    <w:rsid w:val="00D231F4"/>
    <w:rsid w:val="00D2346C"/>
    <w:rsid w:val="00D234A3"/>
    <w:rsid w:val="00D23759"/>
    <w:rsid w:val="00D2377B"/>
    <w:rsid w:val="00D23890"/>
    <w:rsid w:val="00D2396B"/>
    <w:rsid w:val="00D23976"/>
    <w:rsid w:val="00D23BB2"/>
    <w:rsid w:val="00D23CDE"/>
    <w:rsid w:val="00D23D60"/>
    <w:rsid w:val="00D23E2F"/>
    <w:rsid w:val="00D23FDC"/>
    <w:rsid w:val="00D2428D"/>
    <w:rsid w:val="00D24441"/>
    <w:rsid w:val="00D2476F"/>
    <w:rsid w:val="00D24B85"/>
    <w:rsid w:val="00D24FE8"/>
    <w:rsid w:val="00D2510C"/>
    <w:rsid w:val="00D2522A"/>
    <w:rsid w:val="00D253BE"/>
    <w:rsid w:val="00D259FD"/>
    <w:rsid w:val="00D25B29"/>
    <w:rsid w:val="00D25B76"/>
    <w:rsid w:val="00D25DA9"/>
    <w:rsid w:val="00D25DD4"/>
    <w:rsid w:val="00D25E4B"/>
    <w:rsid w:val="00D2641D"/>
    <w:rsid w:val="00D264BC"/>
    <w:rsid w:val="00D2667D"/>
    <w:rsid w:val="00D267D5"/>
    <w:rsid w:val="00D267DD"/>
    <w:rsid w:val="00D26882"/>
    <w:rsid w:val="00D269C2"/>
    <w:rsid w:val="00D26DEA"/>
    <w:rsid w:val="00D26FD1"/>
    <w:rsid w:val="00D2714F"/>
    <w:rsid w:val="00D2729F"/>
    <w:rsid w:val="00D27484"/>
    <w:rsid w:val="00D275FC"/>
    <w:rsid w:val="00D27791"/>
    <w:rsid w:val="00D27CEA"/>
    <w:rsid w:val="00D30039"/>
    <w:rsid w:val="00D302AA"/>
    <w:rsid w:val="00D305A3"/>
    <w:rsid w:val="00D3062E"/>
    <w:rsid w:val="00D3065D"/>
    <w:rsid w:val="00D3070D"/>
    <w:rsid w:val="00D30822"/>
    <w:rsid w:val="00D30B60"/>
    <w:rsid w:val="00D30D9C"/>
    <w:rsid w:val="00D30DA0"/>
    <w:rsid w:val="00D30DF9"/>
    <w:rsid w:val="00D30E54"/>
    <w:rsid w:val="00D30F08"/>
    <w:rsid w:val="00D31479"/>
    <w:rsid w:val="00D31B5C"/>
    <w:rsid w:val="00D31C59"/>
    <w:rsid w:val="00D31CDA"/>
    <w:rsid w:val="00D31D91"/>
    <w:rsid w:val="00D31DAB"/>
    <w:rsid w:val="00D31EE1"/>
    <w:rsid w:val="00D320F7"/>
    <w:rsid w:val="00D32106"/>
    <w:rsid w:val="00D321AE"/>
    <w:rsid w:val="00D32302"/>
    <w:rsid w:val="00D325B2"/>
    <w:rsid w:val="00D32855"/>
    <w:rsid w:val="00D329AF"/>
    <w:rsid w:val="00D329C9"/>
    <w:rsid w:val="00D32A0D"/>
    <w:rsid w:val="00D330FC"/>
    <w:rsid w:val="00D332B3"/>
    <w:rsid w:val="00D33849"/>
    <w:rsid w:val="00D33BAB"/>
    <w:rsid w:val="00D33E9A"/>
    <w:rsid w:val="00D33F7D"/>
    <w:rsid w:val="00D34036"/>
    <w:rsid w:val="00D34134"/>
    <w:rsid w:val="00D341A2"/>
    <w:rsid w:val="00D342D2"/>
    <w:rsid w:val="00D343CD"/>
    <w:rsid w:val="00D34724"/>
    <w:rsid w:val="00D34995"/>
    <w:rsid w:val="00D34A12"/>
    <w:rsid w:val="00D34B13"/>
    <w:rsid w:val="00D34BCC"/>
    <w:rsid w:val="00D35049"/>
    <w:rsid w:val="00D351B5"/>
    <w:rsid w:val="00D3533B"/>
    <w:rsid w:val="00D355C5"/>
    <w:rsid w:val="00D359F2"/>
    <w:rsid w:val="00D35A89"/>
    <w:rsid w:val="00D35A8C"/>
    <w:rsid w:val="00D35E38"/>
    <w:rsid w:val="00D35ECC"/>
    <w:rsid w:val="00D3644B"/>
    <w:rsid w:val="00D36A99"/>
    <w:rsid w:val="00D36EBF"/>
    <w:rsid w:val="00D372F9"/>
    <w:rsid w:val="00D3740D"/>
    <w:rsid w:val="00D3744E"/>
    <w:rsid w:val="00D3751F"/>
    <w:rsid w:val="00D377DC"/>
    <w:rsid w:val="00D3793A"/>
    <w:rsid w:val="00D37970"/>
    <w:rsid w:val="00D37A59"/>
    <w:rsid w:val="00D37DB8"/>
    <w:rsid w:val="00D40016"/>
    <w:rsid w:val="00D402BF"/>
    <w:rsid w:val="00D40598"/>
    <w:rsid w:val="00D405F5"/>
    <w:rsid w:val="00D406A8"/>
    <w:rsid w:val="00D4074F"/>
    <w:rsid w:val="00D408FE"/>
    <w:rsid w:val="00D4092D"/>
    <w:rsid w:val="00D40B7B"/>
    <w:rsid w:val="00D40BAE"/>
    <w:rsid w:val="00D41015"/>
    <w:rsid w:val="00D412CB"/>
    <w:rsid w:val="00D41710"/>
    <w:rsid w:val="00D4183B"/>
    <w:rsid w:val="00D41951"/>
    <w:rsid w:val="00D41AFC"/>
    <w:rsid w:val="00D41CED"/>
    <w:rsid w:val="00D4204A"/>
    <w:rsid w:val="00D42063"/>
    <w:rsid w:val="00D4213F"/>
    <w:rsid w:val="00D42420"/>
    <w:rsid w:val="00D42611"/>
    <w:rsid w:val="00D42671"/>
    <w:rsid w:val="00D426CD"/>
    <w:rsid w:val="00D426EE"/>
    <w:rsid w:val="00D42712"/>
    <w:rsid w:val="00D4290C"/>
    <w:rsid w:val="00D42F45"/>
    <w:rsid w:val="00D43197"/>
    <w:rsid w:val="00D431E3"/>
    <w:rsid w:val="00D4330F"/>
    <w:rsid w:val="00D4331E"/>
    <w:rsid w:val="00D436D4"/>
    <w:rsid w:val="00D43DF4"/>
    <w:rsid w:val="00D43F40"/>
    <w:rsid w:val="00D4407E"/>
    <w:rsid w:val="00D44C85"/>
    <w:rsid w:val="00D44CC4"/>
    <w:rsid w:val="00D44E16"/>
    <w:rsid w:val="00D4504D"/>
    <w:rsid w:val="00D4539F"/>
    <w:rsid w:val="00D4556A"/>
    <w:rsid w:val="00D45B96"/>
    <w:rsid w:val="00D45C99"/>
    <w:rsid w:val="00D46685"/>
    <w:rsid w:val="00D4677E"/>
    <w:rsid w:val="00D46E28"/>
    <w:rsid w:val="00D470AC"/>
    <w:rsid w:val="00D470E9"/>
    <w:rsid w:val="00D471C6"/>
    <w:rsid w:val="00D47692"/>
    <w:rsid w:val="00D476C8"/>
    <w:rsid w:val="00D47A3D"/>
    <w:rsid w:val="00D47F51"/>
    <w:rsid w:val="00D5010A"/>
    <w:rsid w:val="00D5017D"/>
    <w:rsid w:val="00D50255"/>
    <w:rsid w:val="00D502D0"/>
    <w:rsid w:val="00D50522"/>
    <w:rsid w:val="00D5064B"/>
    <w:rsid w:val="00D507FE"/>
    <w:rsid w:val="00D50AB1"/>
    <w:rsid w:val="00D50D95"/>
    <w:rsid w:val="00D50E55"/>
    <w:rsid w:val="00D51006"/>
    <w:rsid w:val="00D51380"/>
    <w:rsid w:val="00D51509"/>
    <w:rsid w:val="00D51AA8"/>
    <w:rsid w:val="00D52004"/>
    <w:rsid w:val="00D52230"/>
    <w:rsid w:val="00D52310"/>
    <w:rsid w:val="00D52572"/>
    <w:rsid w:val="00D5283C"/>
    <w:rsid w:val="00D52867"/>
    <w:rsid w:val="00D52E70"/>
    <w:rsid w:val="00D52ECA"/>
    <w:rsid w:val="00D530C4"/>
    <w:rsid w:val="00D531B1"/>
    <w:rsid w:val="00D53209"/>
    <w:rsid w:val="00D53308"/>
    <w:rsid w:val="00D53843"/>
    <w:rsid w:val="00D53BF2"/>
    <w:rsid w:val="00D53CED"/>
    <w:rsid w:val="00D5402A"/>
    <w:rsid w:val="00D5411E"/>
    <w:rsid w:val="00D5421F"/>
    <w:rsid w:val="00D54450"/>
    <w:rsid w:val="00D544D4"/>
    <w:rsid w:val="00D54524"/>
    <w:rsid w:val="00D545B1"/>
    <w:rsid w:val="00D548F7"/>
    <w:rsid w:val="00D5497F"/>
    <w:rsid w:val="00D54AA5"/>
    <w:rsid w:val="00D54CA4"/>
    <w:rsid w:val="00D54CF9"/>
    <w:rsid w:val="00D54D48"/>
    <w:rsid w:val="00D55021"/>
    <w:rsid w:val="00D55516"/>
    <w:rsid w:val="00D55524"/>
    <w:rsid w:val="00D55545"/>
    <w:rsid w:val="00D556FA"/>
    <w:rsid w:val="00D55761"/>
    <w:rsid w:val="00D5589D"/>
    <w:rsid w:val="00D55A75"/>
    <w:rsid w:val="00D55B2F"/>
    <w:rsid w:val="00D55B56"/>
    <w:rsid w:val="00D55CF7"/>
    <w:rsid w:val="00D55D06"/>
    <w:rsid w:val="00D55D9D"/>
    <w:rsid w:val="00D5606A"/>
    <w:rsid w:val="00D56393"/>
    <w:rsid w:val="00D5694F"/>
    <w:rsid w:val="00D56985"/>
    <w:rsid w:val="00D56C14"/>
    <w:rsid w:val="00D56C56"/>
    <w:rsid w:val="00D56C76"/>
    <w:rsid w:val="00D56D64"/>
    <w:rsid w:val="00D57271"/>
    <w:rsid w:val="00D57452"/>
    <w:rsid w:val="00D5754C"/>
    <w:rsid w:val="00D57AC3"/>
    <w:rsid w:val="00D57B22"/>
    <w:rsid w:val="00D57C8E"/>
    <w:rsid w:val="00D60054"/>
    <w:rsid w:val="00D6008A"/>
    <w:rsid w:val="00D6030A"/>
    <w:rsid w:val="00D603D0"/>
    <w:rsid w:val="00D6043C"/>
    <w:rsid w:val="00D60513"/>
    <w:rsid w:val="00D6078C"/>
    <w:rsid w:val="00D60A67"/>
    <w:rsid w:val="00D6150F"/>
    <w:rsid w:val="00D615A2"/>
    <w:rsid w:val="00D61984"/>
    <w:rsid w:val="00D61A18"/>
    <w:rsid w:val="00D61D3C"/>
    <w:rsid w:val="00D621C0"/>
    <w:rsid w:val="00D6226D"/>
    <w:rsid w:val="00D623CC"/>
    <w:rsid w:val="00D6260F"/>
    <w:rsid w:val="00D6263E"/>
    <w:rsid w:val="00D626D7"/>
    <w:rsid w:val="00D62D1D"/>
    <w:rsid w:val="00D62D8A"/>
    <w:rsid w:val="00D63144"/>
    <w:rsid w:val="00D6314E"/>
    <w:rsid w:val="00D631B8"/>
    <w:rsid w:val="00D631BF"/>
    <w:rsid w:val="00D63390"/>
    <w:rsid w:val="00D63404"/>
    <w:rsid w:val="00D6397C"/>
    <w:rsid w:val="00D63C62"/>
    <w:rsid w:val="00D63E21"/>
    <w:rsid w:val="00D63EAE"/>
    <w:rsid w:val="00D642D7"/>
    <w:rsid w:val="00D644A7"/>
    <w:rsid w:val="00D645E5"/>
    <w:rsid w:val="00D646DC"/>
    <w:rsid w:val="00D648E3"/>
    <w:rsid w:val="00D64E76"/>
    <w:rsid w:val="00D64F0B"/>
    <w:rsid w:val="00D652AF"/>
    <w:rsid w:val="00D65931"/>
    <w:rsid w:val="00D65C47"/>
    <w:rsid w:val="00D65F9F"/>
    <w:rsid w:val="00D65FA5"/>
    <w:rsid w:val="00D66095"/>
    <w:rsid w:val="00D6643E"/>
    <w:rsid w:val="00D666F5"/>
    <w:rsid w:val="00D66819"/>
    <w:rsid w:val="00D66888"/>
    <w:rsid w:val="00D668D3"/>
    <w:rsid w:val="00D66E05"/>
    <w:rsid w:val="00D67586"/>
    <w:rsid w:val="00D67617"/>
    <w:rsid w:val="00D67993"/>
    <w:rsid w:val="00D67BF2"/>
    <w:rsid w:val="00D70457"/>
    <w:rsid w:val="00D70478"/>
    <w:rsid w:val="00D70501"/>
    <w:rsid w:val="00D7054D"/>
    <w:rsid w:val="00D7059B"/>
    <w:rsid w:val="00D706C5"/>
    <w:rsid w:val="00D709AF"/>
    <w:rsid w:val="00D70ECB"/>
    <w:rsid w:val="00D70EF9"/>
    <w:rsid w:val="00D70FEE"/>
    <w:rsid w:val="00D713C4"/>
    <w:rsid w:val="00D717B7"/>
    <w:rsid w:val="00D71E8D"/>
    <w:rsid w:val="00D7203E"/>
    <w:rsid w:val="00D72120"/>
    <w:rsid w:val="00D7224F"/>
    <w:rsid w:val="00D724F0"/>
    <w:rsid w:val="00D72559"/>
    <w:rsid w:val="00D72847"/>
    <w:rsid w:val="00D7292B"/>
    <w:rsid w:val="00D7297A"/>
    <w:rsid w:val="00D72ABD"/>
    <w:rsid w:val="00D72F67"/>
    <w:rsid w:val="00D731A5"/>
    <w:rsid w:val="00D73223"/>
    <w:rsid w:val="00D7324F"/>
    <w:rsid w:val="00D738E1"/>
    <w:rsid w:val="00D73CFD"/>
    <w:rsid w:val="00D73FA8"/>
    <w:rsid w:val="00D742A7"/>
    <w:rsid w:val="00D7440B"/>
    <w:rsid w:val="00D74676"/>
    <w:rsid w:val="00D74ADE"/>
    <w:rsid w:val="00D74BC2"/>
    <w:rsid w:val="00D74C4C"/>
    <w:rsid w:val="00D74D93"/>
    <w:rsid w:val="00D74E08"/>
    <w:rsid w:val="00D750C1"/>
    <w:rsid w:val="00D751F7"/>
    <w:rsid w:val="00D7537E"/>
    <w:rsid w:val="00D7541C"/>
    <w:rsid w:val="00D75773"/>
    <w:rsid w:val="00D7579A"/>
    <w:rsid w:val="00D757DE"/>
    <w:rsid w:val="00D75DF1"/>
    <w:rsid w:val="00D75E16"/>
    <w:rsid w:val="00D761AF"/>
    <w:rsid w:val="00D7678D"/>
    <w:rsid w:val="00D768ED"/>
    <w:rsid w:val="00D769F6"/>
    <w:rsid w:val="00D76ABC"/>
    <w:rsid w:val="00D76D7D"/>
    <w:rsid w:val="00D772A6"/>
    <w:rsid w:val="00D7733E"/>
    <w:rsid w:val="00D774E6"/>
    <w:rsid w:val="00D775A9"/>
    <w:rsid w:val="00D777F0"/>
    <w:rsid w:val="00D77B0F"/>
    <w:rsid w:val="00D77C95"/>
    <w:rsid w:val="00D77ED4"/>
    <w:rsid w:val="00D77F12"/>
    <w:rsid w:val="00D80056"/>
    <w:rsid w:val="00D800A1"/>
    <w:rsid w:val="00D80265"/>
    <w:rsid w:val="00D80417"/>
    <w:rsid w:val="00D80A36"/>
    <w:rsid w:val="00D80A7D"/>
    <w:rsid w:val="00D80AA1"/>
    <w:rsid w:val="00D80B18"/>
    <w:rsid w:val="00D811BF"/>
    <w:rsid w:val="00D8129C"/>
    <w:rsid w:val="00D81639"/>
    <w:rsid w:val="00D817E4"/>
    <w:rsid w:val="00D8183F"/>
    <w:rsid w:val="00D8194E"/>
    <w:rsid w:val="00D81A68"/>
    <w:rsid w:val="00D81B76"/>
    <w:rsid w:val="00D81BBC"/>
    <w:rsid w:val="00D81E04"/>
    <w:rsid w:val="00D81EFA"/>
    <w:rsid w:val="00D8243D"/>
    <w:rsid w:val="00D827B9"/>
    <w:rsid w:val="00D827C6"/>
    <w:rsid w:val="00D8297A"/>
    <w:rsid w:val="00D829E4"/>
    <w:rsid w:val="00D82B3C"/>
    <w:rsid w:val="00D82BCC"/>
    <w:rsid w:val="00D82CA8"/>
    <w:rsid w:val="00D82CC7"/>
    <w:rsid w:val="00D82E6A"/>
    <w:rsid w:val="00D82F6D"/>
    <w:rsid w:val="00D8314C"/>
    <w:rsid w:val="00D83168"/>
    <w:rsid w:val="00D831C3"/>
    <w:rsid w:val="00D83809"/>
    <w:rsid w:val="00D8385A"/>
    <w:rsid w:val="00D83D88"/>
    <w:rsid w:val="00D83D92"/>
    <w:rsid w:val="00D841B7"/>
    <w:rsid w:val="00D84291"/>
    <w:rsid w:val="00D8434D"/>
    <w:rsid w:val="00D84505"/>
    <w:rsid w:val="00D84525"/>
    <w:rsid w:val="00D848AE"/>
    <w:rsid w:val="00D84957"/>
    <w:rsid w:val="00D84C81"/>
    <w:rsid w:val="00D854BD"/>
    <w:rsid w:val="00D858A2"/>
    <w:rsid w:val="00D85957"/>
    <w:rsid w:val="00D85E20"/>
    <w:rsid w:val="00D85FE9"/>
    <w:rsid w:val="00D861F4"/>
    <w:rsid w:val="00D864D2"/>
    <w:rsid w:val="00D867CF"/>
    <w:rsid w:val="00D86838"/>
    <w:rsid w:val="00D86A52"/>
    <w:rsid w:val="00D86E68"/>
    <w:rsid w:val="00D86F5C"/>
    <w:rsid w:val="00D870A3"/>
    <w:rsid w:val="00D87171"/>
    <w:rsid w:val="00D87200"/>
    <w:rsid w:val="00D873F3"/>
    <w:rsid w:val="00D87ABB"/>
    <w:rsid w:val="00D87BC2"/>
    <w:rsid w:val="00D87D38"/>
    <w:rsid w:val="00D87DFF"/>
    <w:rsid w:val="00D900C6"/>
    <w:rsid w:val="00D900DE"/>
    <w:rsid w:val="00D9020A"/>
    <w:rsid w:val="00D9028E"/>
    <w:rsid w:val="00D9074E"/>
    <w:rsid w:val="00D908B0"/>
    <w:rsid w:val="00D90E69"/>
    <w:rsid w:val="00D90EB4"/>
    <w:rsid w:val="00D91061"/>
    <w:rsid w:val="00D91505"/>
    <w:rsid w:val="00D918B5"/>
    <w:rsid w:val="00D91AC7"/>
    <w:rsid w:val="00D91CEB"/>
    <w:rsid w:val="00D91E7F"/>
    <w:rsid w:val="00D91F2A"/>
    <w:rsid w:val="00D92024"/>
    <w:rsid w:val="00D92036"/>
    <w:rsid w:val="00D921F7"/>
    <w:rsid w:val="00D9234A"/>
    <w:rsid w:val="00D924B0"/>
    <w:rsid w:val="00D925CD"/>
    <w:rsid w:val="00D927E2"/>
    <w:rsid w:val="00D929C9"/>
    <w:rsid w:val="00D931C1"/>
    <w:rsid w:val="00D93290"/>
    <w:rsid w:val="00D9338F"/>
    <w:rsid w:val="00D936A7"/>
    <w:rsid w:val="00D93761"/>
    <w:rsid w:val="00D93919"/>
    <w:rsid w:val="00D93947"/>
    <w:rsid w:val="00D93ACF"/>
    <w:rsid w:val="00D93C3D"/>
    <w:rsid w:val="00D93E6D"/>
    <w:rsid w:val="00D93FED"/>
    <w:rsid w:val="00D9440D"/>
    <w:rsid w:val="00D944E2"/>
    <w:rsid w:val="00D94522"/>
    <w:rsid w:val="00D94891"/>
    <w:rsid w:val="00D94AC5"/>
    <w:rsid w:val="00D94ACF"/>
    <w:rsid w:val="00D94C8B"/>
    <w:rsid w:val="00D94F2A"/>
    <w:rsid w:val="00D94F43"/>
    <w:rsid w:val="00D950DF"/>
    <w:rsid w:val="00D95390"/>
    <w:rsid w:val="00D9550B"/>
    <w:rsid w:val="00D9584F"/>
    <w:rsid w:val="00D958EA"/>
    <w:rsid w:val="00D959B0"/>
    <w:rsid w:val="00D95BC2"/>
    <w:rsid w:val="00D95DB1"/>
    <w:rsid w:val="00D95E39"/>
    <w:rsid w:val="00D96233"/>
    <w:rsid w:val="00D96767"/>
    <w:rsid w:val="00D9678C"/>
    <w:rsid w:val="00D96A30"/>
    <w:rsid w:val="00D96A6B"/>
    <w:rsid w:val="00D971F0"/>
    <w:rsid w:val="00D97297"/>
    <w:rsid w:val="00D973F2"/>
    <w:rsid w:val="00D974D8"/>
    <w:rsid w:val="00D97530"/>
    <w:rsid w:val="00D9760C"/>
    <w:rsid w:val="00D97848"/>
    <w:rsid w:val="00D97909"/>
    <w:rsid w:val="00D97ABE"/>
    <w:rsid w:val="00D97ADA"/>
    <w:rsid w:val="00D97AEB"/>
    <w:rsid w:val="00D97BC7"/>
    <w:rsid w:val="00D97CE6"/>
    <w:rsid w:val="00D97E80"/>
    <w:rsid w:val="00D97F82"/>
    <w:rsid w:val="00D97FC5"/>
    <w:rsid w:val="00DA01DF"/>
    <w:rsid w:val="00DA0245"/>
    <w:rsid w:val="00DA02D1"/>
    <w:rsid w:val="00DA0431"/>
    <w:rsid w:val="00DA04B7"/>
    <w:rsid w:val="00DA0557"/>
    <w:rsid w:val="00DA08EE"/>
    <w:rsid w:val="00DA0C91"/>
    <w:rsid w:val="00DA0D66"/>
    <w:rsid w:val="00DA0F35"/>
    <w:rsid w:val="00DA0F82"/>
    <w:rsid w:val="00DA10E6"/>
    <w:rsid w:val="00DA15ED"/>
    <w:rsid w:val="00DA17DA"/>
    <w:rsid w:val="00DA183B"/>
    <w:rsid w:val="00DA1E6C"/>
    <w:rsid w:val="00DA1FA0"/>
    <w:rsid w:val="00DA1FA6"/>
    <w:rsid w:val="00DA21D2"/>
    <w:rsid w:val="00DA2247"/>
    <w:rsid w:val="00DA2351"/>
    <w:rsid w:val="00DA238B"/>
    <w:rsid w:val="00DA23A4"/>
    <w:rsid w:val="00DA2630"/>
    <w:rsid w:val="00DA2675"/>
    <w:rsid w:val="00DA29D6"/>
    <w:rsid w:val="00DA2EA3"/>
    <w:rsid w:val="00DA32A3"/>
    <w:rsid w:val="00DA3867"/>
    <w:rsid w:val="00DA39DC"/>
    <w:rsid w:val="00DA3BB5"/>
    <w:rsid w:val="00DA3C07"/>
    <w:rsid w:val="00DA3E34"/>
    <w:rsid w:val="00DA4254"/>
    <w:rsid w:val="00DA42D1"/>
    <w:rsid w:val="00DA4A3A"/>
    <w:rsid w:val="00DA4AEC"/>
    <w:rsid w:val="00DA4B55"/>
    <w:rsid w:val="00DA4CC1"/>
    <w:rsid w:val="00DA4CC3"/>
    <w:rsid w:val="00DA4F5F"/>
    <w:rsid w:val="00DA5014"/>
    <w:rsid w:val="00DA57C3"/>
    <w:rsid w:val="00DA57EA"/>
    <w:rsid w:val="00DA5878"/>
    <w:rsid w:val="00DA5A0D"/>
    <w:rsid w:val="00DA5D04"/>
    <w:rsid w:val="00DA5D93"/>
    <w:rsid w:val="00DA5E19"/>
    <w:rsid w:val="00DA6008"/>
    <w:rsid w:val="00DA6380"/>
    <w:rsid w:val="00DA69AD"/>
    <w:rsid w:val="00DA6C9E"/>
    <w:rsid w:val="00DA6CD3"/>
    <w:rsid w:val="00DA710C"/>
    <w:rsid w:val="00DA7110"/>
    <w:rsid w:val="00DA7ADA"/>
    <w:rsid w:val="00DB04D8"/>
    <w:rsid w:val="00DB0533"/>
    <w:rsid w:val="00DB0749"/>
    <w:rsid w:val="00DB0972"/>
    <w:rsid w:val="00DB1435"/>
    <w:rsid w:val="00DB161E"/>
    <w:rsid w:val="00DB1685"/>
    <w:rsid w:val="00DB1770"/>
    <w:rsid w:val="00DB1B40"/>
    <w:rsid w:val="00DB1F35"/>
    <w:rsid w:val="00DB2136"/>
    <w:rsid w:val="00DB2200"/>
    <w:rsid w:val="00DB2276"/>
    <w:rsid w:val="00DB2513"/>
    <w:rsid w:val="00DB27A8"/>
    <w:rsid w:val="00DB27DE"/>
    <w:rsid w:val="00DB28FC"/>
    <w:rsid w:val="00DB2939"/>
    <w:rsid w:val="00DB3091"/>
    <w:rsid w:val="00DB360F"/>
    <w:rsid w:val="00DB3C84"/>
    <w:rsid w:val="00DB3E19"/>
    <w:rsid w:val="00DB4025"/>
    <w:rsid w:val="00DB48C6"/>
    <w:rsid w:val="00DB4AC8"/>
    <w:rsid w:val="00DB4B15"/>
    <w:rsid w:val="00DB4B2D"/>
    <w:rsid w:val="00DB4BF6"/>
    <w:rsid w:val="00DB4F33"/>
    <w:rsid w:val="00DB511F"/>
    <w:rsid w:val="00DB51CB"/>
    <w:rsid w:val="00DB5254"/>
    <w:rsid w:val="00DB5411"/>
    <w:rsid w:val="00DB56AD"/>
    <w:rsid w:val="00DB5731"/>
    <w:rsid w:val="00DB573B"/>
    <w:rsid w:val="00DB5A37"/>
    <w:rsid w:val="00DB5B8C"/>
    <w:rsid w:val="00DB5CB3"/>
    <w:rsid w:val="00DB66D7"/>
    <w:rsid w:val="00DB6882"/>
    <w:rsid w:val="00DB6AC4"/>
    <w:rsid w:val="00DB6C07"/>
    <w:rsid w:val="00DB6E04"/>
    <w:rsid w:val="00DB6EA4"/>
    <w:rsid w:val="00DB6F49"/>
    <w:rsid w:val="00DB71DD"/>
    <w:rsid w:val="00DB781D"/>
    <w:rsid w:val="00DB7875"/>
    <w:rsid w:val="00DB7887"/>
    <w:rsid w:val="00DB7AB3"/>
    <w:rsid w:val="00DB7D84"/>
    <w:rsid w:val="00DB7FB6"/>
    <w:rsid w:val="00DB7FC5"/>
    <w:rsid w:val="00DC019B"/>
    <w:rsid w:val="00DC060F"/>
    <w:rsid w:val="00DC06A3"/>
    <w:rsid w:val="00DC09FA"/>
    <w:rsid w:val="00DC0AE7"/>
    <w:rsid w:val="00DC0CF0"/>
    <w:rsid w:val="00DC0D26"/>
    <w:rsid w:val="00DC0D60"/>
    <w:rsid w:val="00DC1402"/>
    <w:rsid w:val="00DC1769"/>
    <w:rsid w:val="00DC17BB"/>
    <w:rsid w:val="00DC190C"/>
    <w:rsid w:val="00DC1911"/>
    <w:rsid w:val="00DC1920"/>
    <w:rsid w:val="00DC1A19"/>
    <w:rsid w:val="00DC21E7"/>
    <w:rsid w:val="00DC2818"/>
    <w:rsid w:val="00DC2844"/>
    <w:rsid w:val="00DC2898"/>
    <w:rsid w:val="00DC2AF1"/>
    <w:rsid w:val="00DC2BA7"/>
    <w:rsid w:val="00DC2BF9"/>
    <w:rsid w:val="00DC2FE0"/>
    <w:rsid w:val="00DC32F9"/>
    <w:rsid w:val="00DC340B"/>
    <w:rsid w:val="00DC3946"/>
    <w:rsid w:val="00DC3AA2"/>
    <w:rsid w:val="00DC3ECA"/>
    <w:rsid w:val="00DC3FC2"/>
    <w:rsid w:val="00DC3FCF"/>
    <w:rsid w:val="00DC4036"/>
    <w:rsid w:val="00DC41B2"/>
    <w:rsid w:val="00DC433C"/>
    <w:rsid w:val="00DC458D"/>
    <w:rsid w:val="00DC49B5"/>
    <w:rsid w:val="00DC4D12"/>
    <w:rsid w:val="00DC518F"/>
    <w:rsid w:val="00DC5756"/>
    <w:rsid w:val="00DC592C"/>
    <w:rsid w:val="00DC59B0"/>
    <w:rsid w:val="00DC5B45"/>
    <w:rsid w:val="00DC5D23"/>
    <w:rsid w:val="00DC5F28"/>
    <w:rsid w:val="00DC6067"/>
    <w:rsid w:val="00DC6313"/>
    <w:rsid w:val="00DC63A1"/>
    <w:rsid w:val="00DC63D4"/>
    <w:rsid w:val="00DC65D7"/>
    <w:rsid w:val="00DC6743"/>
    <w:rsid w:val="00DC697E"/>
    <w:rsid w:val="00DC6BA4"/>
    <w:rsid w:val="00DC6CD2"/>
    <w:rsid w:val="00DC6D46"/>
    <w:rsid w:val="00DC7060"/>
    <w:rsid w:val="00DC72E5"/>
    <w:rsid w:val="00DC742A"/>
    <w:rsid w:val="00DC7439"/>
    <w:rsid w:val="00DC7446"/>
    <w:rsid w:val="00DC763B"/>
    <w:rsid w:val="00DC78DA"/>
    <w:rsid w:val="00DC7BA4"/>
    <w:rsid w:val="00DC7E65"/>
    <w:rsid w:val="00DC7E67"/>
    <w:rsid w:val="00DC7E6B"/>
    <w:rsid w:val="00DC7ED7"/>
    <w:rsid w:val="00DC7FCB"/>
    <w:rsid w:val="00DD0043"/>
    <w:rsid w:val="00DD01DF"/>
    <w:rsid w:val="00DD028F"/>
    <w:rsid w:val="00DD03C0"/>
    <w:rsid w:val="00DD0545"/>
    <w:rsid w:val="00DD0989"/>
    <w:rsid w:val="00DD0FCF"/>
    <w:rsid w:val="00DD1168"/>
    <w:rsid w:val="00DD11DA"/>
    <w:rsid w:val="00DD11E8"/>
    <w:rsid w:val="00DD1344"/>
    <w:rsid w:val="00DD1378"/>
    <w:rsid w:val="00DD1737"/>
    <w:rsid w:val="00DD1807"/>
    <w:rsid w:val="00DD1B5F"/>
    <w:rsid w:val="00DD1CF0"/>
    <w:rsid w:val="00DD229E"/>
    <w:rsid w:val="00DD243A"/>
    <w:rsid w:val="00DD2558"/>
    <w:rsid w:val="00DD29E7"/>
    <w:rsid w:val="00DD2A7E"/>
    <w:rsid w:val="00DD2D8D"/>
    <w:rsid w:val="00DD2E1B"/>
    <w:rsid w:val="00DD3933"/>
    <w:rsid w:val="00DD3F13"/>
    <w:rsid w:val="00DD4034"/>
    <w:rsid w:val="00DD418B"/>
    <w:rsid w:val="00DD41C2"/>
    <w:rsid w:val="00DD43AC"/>
    <w:rsid w:val="00DD46FF"/>
    <w:rsid w:val="00DD4947"/>
    <w:rsid w:val="00DD49FC"/>
    <w:rsid w:val="00DD4D5E"/>
    <w:rsid w:val="00DD4DFF"/>
    <w:rsid w:val="00DD4E91"/>
    <w:rsid w:val="00DD4FA7"/>
    <w:rsid w:val="00DD52C5"/>
    <w:rsid w:val="00DD58AD"/>
    <w:rsid w:val="00DD5978"/>
    <w:rsid w:val="00DD5A17"/>
    <w:rsid w:val="00DD5A39"/>
    <w:rsid w:val="00DD5B84"/>
    <w:rsid w:val="00DD5E27"/>
    <w:rsid w:val="00DD60E3"/>
    <w:rsid w:val="00DD6274"/>
    <w:rsid w:val="00DD6316"/>
    <w:rsid w:val="00DD635B"/>
    <w:rsid w:val="00DD6366"/>
    <w:rsid w:val="00DD64A1"/>
    <w:rsid w:val="00DD65DE"/>
    <w:rsid w:val="00DD6809"/>
    <w:rsid w:val="00DD6B1E"/>
    <w:rsid w:val="00DD70ED"/>
    <w:rsid w:val="00DD771A"/>
    <w:rsid w:val="00DD79A1"/>
    <w:rsid w:val="00DD7DC5"/>
    <w:rsid w:val="00DD7E60"/>
    <w:rsid w:val="00DD7FCD"/>
    <w:rsid w:val="00DE000B"/>
    <w:rsid w:val="00DE011A"/>
    <w:rsid w:val="00DE014D"/>
    <w:rsid w:val="00DE04B5"/>
    <w:rsid w:val="00DE050D"/>
    <w:rsid w:val="00DE07A5"/>
    <w:rsid w:val="00DE0992"/>
    <w:rsid w:val="00DE0D41"/>
    <w:rsid w:val="00DE0F36"/>
    <w:rsid w:val="00DE11E1"/>
    <w:rsid w:val="00DE1775"/>
    <w:rsid w:val="00DE1A00"/>
    <w:rsid w:val="00DE1A11"/>
    <w:rsid w:val="00DE1CD5"/>
    <w:rsid w:val="00DE1D20"/>
    <w:rsid w:val="00DE1E3A"/>
    <w:rsid w:val="00DE20F7"/>
    <w:rsid w:val="00DE2226"/>
    <w:rsid w:val="00DE2414"/>
    <w:rsid w:val="00DE2651"/>
    <w:rsid w:val="00DE2991"/>
    <w:rsid w:val="00DE29B3"/>
    <w:rsid w:val="00DE2B12"/>
    <w:rsid w:val="00DE2C6B"/>
    <w:rsid w:val="00DE31AE"/>
    <w:rsid w:val="00DE34B3"/>
    <w:rsid w:val="00DE3614"/>
    <w:rsid w:val="00DE3F2F"/>
    <w:rsid w:val="00DE3F7D"/>
    <w:rsid w:val="00DE40CE"/>
    <w:rsid w:val="00DE42DB"/>
    <w:rsid w:val="00DE456F"/>
    <w:rsid w:val="00DE4A53"/>
    <w:rsid w:val="00DE4DA8"/>
    <w:rsid w:val="00DE4E56"/>
    <w:rsid w:val="00DE5973"/>
    <w:rsid w:val="00DE5BAF"/>
    <w:rsid w:val="00DE5C0D"/>
    <w:rsid w:val="00DE5C8E"/>
    <w:rsid w:val="00DE5CB7"/>
    <w:rsid w:val="00DE5F9D"/>
    <w:rsid w:val="00DE6199"/>
    <w:rsid w:val="00DE6318"/>
    <w:rsid w:val="00DE65AA"/>
    <w:rsid w:val="00DE692D"/>
    <w:rsid w:val="00DE6A79"/>
    <w:rsid w:val="00DE6B0C"/>
    <w:rsid w:val="00DE6DFC"/>
    <w:rsid w:val="00DE6E52"/>
    <w:rsid w:val="00DE7337"/>
    <w:rsid w:val="00DE73CC"/>
    <w:rsid w:val="00DE756F"/>
    <w:rsid w:val="00DE757B"/>
    <w:rsid w:val="00DE77ED"/>
    <w:rsid w:val="00DE7AB6"/>
    <w:rsid w:val="00DE7AF1"/>
    <w:rsid w:val="00DE7EE1"/>
    <w:rsid w:val="00DF017C"/>
    <w:rsid w:val="00DF03A4"/>
    <w:rsid w:val="00DF042B"/>
    <w:rsid w:val="00DF0642"/>
    <w:rsid w:val="00DF0896"/>
    <w:rsid w:val="00DF0DF5"/>
    <w:rsid w:val="00DF0F1F"/>
    <w:rsid w:val="00DF0F31"/>
    <w:rsid w:val="00DF11FE"/>
    <w:rsid w:val="00DF179B"/>
    <w:rsid w:val="00DF1850"/>
    <w:rsid w:val="00DF1C29"/>
    <w:rsid w:val="00DF1EB6"/>
    <w:rsid w:val="00DF20CC"/>
    <w:rsid w:val="00DF2187"/>
    <w:rsid w:val="00DF224B"/>
    <w:rsid w:val="00DF22BF"/>
    <w:rsid w:val="00DF256B"/>
    <w:rsid w:val="00DF2674"/>
    <w:rsid w:val="00DF279D"/>
    <w:rsid w:val="00DF2855"/>
    <w:rsid w:val="00DF2998"/>
    <w:rsid w:val="00DF2BD6"/>
    <w:rsid w:val="00DF3524"/>
    <w:rsid w:val="00DF36D0"/>
    <w:rsid w:val="00DF3881"/>
    <w:rsid w:val="00DF3B54"/>
    <w:rsid w:val="00DF450F"/>
    <w:rsid w:val="00DF4946"/>
    <w:rsid w:val="00DF49F3"/>
    <w:rsid w:val="00DF4C5C"/>
    <w:rsid w:val="00DF4C8C"/>
    <w:rsid w:val="00DF4DAF"/>
    <w:rsid w:val="00DF5064"/>
    <w:rsid w:val="00DF50B7"/>
    <w:rsid w:val="00DF50FE"/>
    <w:rsid w:val="00DF51CA"/>
    <w:rsid w:val="00DF556D"/>
    <w:rsid w:val="00DF5575"/>
    <w:rsid w:val="00DF55B9"/>
    <w:rsid w:val="00DF5670"/>
    <w:rsid w:val="00DF5968"/>
    <w:rsid w:val="00DF59E4"/>
    <w:rsid w:val="00DF5B9D"/>
    <w:rsid w:val="00DF5BB1"/>
    <w:rsid w:val="00DF5DA8"/>
    <w:rsid w:val="00DF606D"/>
    <w:rsid w:val="00DF6747"/>
    <w:rsid w:val="00DF6785"/>
    <w:rsid w:val="00DF692F"/>
    <w:rsid w:val="00DF6996"/>
    <w:rsid w:val="00DF6BA8"/>
    <w:rsid w:val="00DF6DB1"/>
    <w:rsid w:val="00DF6F53"/>
    <w:rsid w:val="00DF716F"/>
    <w:rsid w:val="00DF7627"/>
    <w:rsid w:val="00DF7717"/>
    <w:rsid w:val="00DF7765"/>
    <w:rsid w:val="00DF77EF"/>
    <w:rsid w:val="00DF79A0"/>
    <w:rsid w:val="00DF7AF1"/>
    <w:rsid w:val="00E0013E"/>
    <w:rsid w:val="00E00247"/>
    <w:rsid w:val="00E0051B"/>
    <w:rsid w:val="00E00743"/>
    <w:rsid w:val="00E00863"/>
    <w:rsid w:val="00E008B6"/>
    <w:rsid w:val="00E00B95"/>
    <w:rsid w:val="00E00B99"/>
    <w:rsid w:val="00E00FA2"/>
    <w:rsid w:val="00E0151D"/>
    <w:rsid w:val="00E01534"/>
    <w:rsid w:val="00E015C2"/>
    <w:rsid w:val="00E015FB"/>
    <w:rsid w:val="00E016CD"/>
    <w:rsid w:val="00E0190A"/>
    <w:rsid w:val="00E0191F"/>
    <w:rsid w:val="00E01A00"/>
    <w:rsid w:val="00E01EB5"/>
    <w:rsid w:val="00E01EC1"/>
    <w:rsid w:val="00E01F65"/>
    <w:rsid w:val="00E02120"/>
    <w:rsid w:val="00E02215"/>
    <w:rsid w:val="00E0226D"/>
    <w:rsid w:val="00E02445"/>
    <w:rsid w:val="00E024EE"/>
    <w:rsid w:val="00E02733"/>
    <w:rsid w:val="00E0277C"/>
    <w:rsid w:val="00E02B0F"/>
    <w:rsid w:val="00E02E49"/>
    <w:rsid w:val="00E0318B"/>
    <w:rsid w:val="00E0324B"/>
    <w:rsid w:val="00E033FD"/>
    <w:rsid w:val="00E038C1"/>
    <w:rsid w:val="00E03A0D"/>
    <w:rsid w:val="00E03A4D"/>
    <w:rsid w:val="00E03A5F"/>
    <w:rsid w:val="00E042FF"/>
    <w:rsid w:val="00E044F2"/>
    <w:rsid w:val="00E046BF"/>
    <w:rsid w:val="00E04A76"/>
    <w:rsid w:val="00E04E4C"/>
    <w:rsid w:val="00E04E8D"/>
    <w:rsid w:val="00E05130"/>
    <w:rsid w:val="00E05317"/>
    <w:rsid w:val="00E0538E"/>
    <w:rsid w:val="00E05391"/>
    <w:rsid w:val="00E05A34"/>
    <w:rsid w:val="00E05B20"/>
    <w:rsid w:val="00E05B26"/>
    <w:rsid w:val="00E05E33"/>
    <w:rsid w:val="00E05F89"/>
    <w:rsid w:val="00E0647A"/>
    <w:rsid w:val="00E0677E"/>
    <w:rsid w:val="00E06798"/>
    <w:rsid w:val="00E067FC"/>
    <w:rsid w:val="00E06830"/>
    <w:rsid w:val="00E06845"/>
    <w:rsid w:val="00E0690F"/>
    <w:rsid w:val="00E06A67"/>
    <w:rsid w:val="00E06BD5"/>
    <w:rsid w:val="00E06E58"/>
    <w:rsid w:val="00E06F8C"/>
    <w:rsid w:val="00E073BE"/>
    <w:rsid w:val="00E07597"/>
    <w:rsid w:val="00E0762A"/>
    <w:rsid w:val="00E07908"/>
    <w:rsid w:val="00E07DFF"/>
    <w:rsid w:val="00E07E74"/>
    <w:rsid w:val="00E07EC8"/>
    <w:rsid w:val="00E100C8"/>
    <w:rsid w:val="00E10333"/>
    <w:rsid w:val="00E10982"/>
    <w:rsid w:val="00E10B05"/>
    <w:rsid w:val="00E10E0E"/>
    <w:rsid w:val="00E10E11"/>
    <w:rsid w:val="00E10FF2"/>
    <w:rsid w:val="00E11216"/>
    <w:rsid w:val="00E117FD"/>
    <w:rsid w:val="00E11AC1"/>
    <w:rsid w:val="00E11D8B"/>
    <w:rsid w:val="00E11F74"/>
    <w:rsid w:val="00E11FB3"/>
    <w:rsid w:val="00E11FBF"/>
    <w:rsid w:val="00E1257F"/>
    <w:rsid w:val="00E12BF8"/>
    <w:rsid w:val="00E12DD8"/>
    <w:rsid w:val="00E12E33"/>
    <w:rsid w:val="00E12F44"/>
    <w:rsid w:val="00E1305C"/>
    <w:rsid w:val="00E134A8"/>
    <w:rsid w:val="00E13754"/>
    <w:rsid w:val="00E140EB"/>
    <w:rsid w:val="00E14191"/>
    <w:rsid w:val="00E145C2"/>
    <w:rsid w:val="00E14785"/>
    <w:rsid w:val="00E14AB0"/>
    <w:rsid w:val="00E15021"/>
    <w:rsid w:val="00E1505D"/>
    <w:rsid w:val="00E150D9"/>
    <w:rsid w:val="00E152F0"/>
    <w:rsid w:val="00E15622"/>
    <w:rsid w:val="00E1570B"/>
    <w:rsid w:val="00E1586F"/>
    <w:rsid w:val="00E158E8"/>
    <w:rsid w:val="00E15B3F"/>
    <w:rsid w:val="00E15D8C"/>
    <w:rsid w:val="00E15DAC"/>
    <w:rsid w:val="00E161BD"/>
    <w:rsid w:val="00E16324"/>
    <w:rsid w:val="00E164C1"/>
    <w:rsid w:val="00E1652D"/>
    <w:rsid w:val="00E16561"/>
    <w:rsid w:val="00E16B1D"/>
    <w:rsid w:val="00E16C03"/>
    <w:rsid w:val="00E16E10"/>
    <w:rsid w:val="00E1716A"/>
    <w:rsid w:val="00E1745F"/>
    <w:rsid w:val="00E1751F"/>
    <w:rsid w:val="00E17EE4"/>
    <w:rsid w:val="00E17FB3"/>
    <w:rsid w:val="00E20106"/>
    <w:rsid w:val="00E202F6"/>
    <w:rsid w:val="00E203E3"/>
    <w:rsid w:val="00E203F7"/>
    <w:rsid w:val="00E20903"/>
    <w:rsid w:val="00E20D38"/>
    <w:rsid w:val="00E2114B"/>
    <w:rsid w:val="00E215E6"/>
    <w:rsid w:val="00E217B6"/>
    <w:rsid w:val="00E21868"/>
    <w:rsid w:val="00E21916"/>
    <w:rsid w:val="00E21E5E"/>
    <w:rsid w:val="00E22242"/>
    <w:rsid w:val="00E22289"/>
    <w:rsid w:val="00E223BF"/>
    <w:rsid w:val="00E226BF"/>
    <w:rsid w:val="00E2281B"/>
    <w:rsid w:val="00E22B8F"/>
    <w:rsid w:val="00E22EE4"/>
    <w:rsid w:val="00E22F4C"/>
    <w:rsid w:val="00E22F59"/>
    <w:rsid w:val="00E2312C"/>
    <w:rsid w:val="00E238ED"/>
    <w:rsid w:val="00E23BE7"/>
    <w:rsid w:val="00E23D0A"/>
    <w:rsid w:val="00E240E7"/>
    <w:rsid w:val="00E24129"/>
    <w:rsid w:val="00E242E9"/>
    <w:rsid w:val="00E24435"/>
    <w:rsid w:val="00E24470"/>
    <w:rsid w:val="00E2499A"/>
    <w:rsid w:val="00E24BE8"/>
    <w:rsid w:val="00E24C4D"/>
    <w:rsid w:val="00E24EAB"/>
    <w:rsid w:val="00E2506B"/>
    <w:rsid w:val="00E25087"/>
    <w:rsid w:val="00E2508A"/>
    <w:rsid w:val="00E2513C"/>
    <w:rsid w:val="00E251D8"/>
    <w:rsid w:val="00E2536C"/>
    <w:rsid w:val="00E25426"/>
    <w:rsid w:val="00E254EF"/>
    <w:rsid w:val="00E25994"/>
    <w:rsid w:val="00E25A3F"/>
    <w:rsid w:val="00E25A73"/>
    <w:rsid w:val="00E25D19"/>
    <w:rsid w:val="00E2623A"/>
    <w:rsid w:val="00E26359"/>
    <w:rsid w:val="00E264F4"/>
    <w:rsid w:val="00E2674E"/>
    <w:rsid w:val="00E26828"/>
    <w:rsid w:val="00E26AE8"/>
    <w:rsid w:val="00E27336"/>
    <w:rsid w:val="00E27CA1"/>
    <w:rsid w:val="00E27F38"/>
    <w:rsid w:val="00E300B5"/>
    <w:rsid w:val="00E302DD"/>
    <w:rsid w:val="00E303F3"/>
    <w:rsid w:val="00E30534"/>
    <w:rsid w:val="00E305C2"/>
    <w:rsid w:val="00E3069E"/>
    <w:rsid w:val="00E308AA"/>
    <w:rsid w:val="00E308DC"/>
    <w:rsid w:val="00E30C45"/>
    <w:rsid w:val="00E30D94"/>
    <w:rsid w:val="00E311BA"/>
    <w:rsid w:val="00E312D4"/>
    <w:rsid w:val="00E3136E"/>
    <w:rsid w:val="00E316C1"/>
    <w:rsid w:val="00E31727"/>
    <w:rsid w:val="00E3180C"/>
    <w:rsid w:val="00E3187A"/>
    <w:rsid w:val="00E31909"/>
    <w:rsid w:val="00E31F40"/>
    <w:rsid w:val="00E3204A"/>
    <w:rsid w:val="00E3240C"/>
    <w:rsid w:val="00E32418"/>
    <w:rsid w:val="00E32627"/>
    <w:rsid w:val="00E327B5"/>
    <w:rsid w:val="00E32BF0"/>
    <w:rsid w:val="00E331FB"/>
    <w:rsid w:val="00E3323D"/>
    <w:rsid w:val="00E33496"/>
    <w:rsid w:val="00E33A05"/>
    <w:rsid w:val="00E33A14"/>
    <w:rsid w:val="00E33B08"/>
    <w:rsid w:val="00E33EA6"/>
    <w:rsid w:val="00E3443D"/>
    <w:rsid w:val="00E3450C"/>
    <w:rsid w:val="00E346BC"/>
    <w:rsid w:val="00E349B9"/>
    <w:rsid w:val="00E34BBA"/>
    <w:rsid w:val="00E350D8"/>
    <w:rsid w:val="00E3561D"/>
    <w:rsid w:val="00E35C2F"/>
    <w:rsid w:val="00E36249"/>
    <w:rsid w:val="00E36357"/>
    <w:rsid w:val="00E367C9"/>
    <w:rsid w:val="00E36A47"/>
    <w:rsid w:val="00E373CA"/>
    <w:rsid w:val="00E374F9"/>
    <w:rsid w:val="00E37520"/>
    <w:rsid w:val="00E376E1"/>
    <w:rsid w:val="00E3773A"/>
    <w:rsid w:val="00E37ECB"/>
    <w:rsid w:val="00E40400"/>
    <w:rsid w:val="00E40653"/>
    <w:rsid w:val="00E408F8"/>
    <w:rsid w:val="00E40C82"/>
    <w:rsid w:val="00E4104D"/>
    <w:rsid w:val="00E4117D"/>
    <w:rsid w:val="00E41187"/>
    <w:rsid w:val="00E412CF"/>
    <w:rsid w:val="00E41305"/>
    <w:rsid w:val="00E41313"/>
    <w:rsid w:val="00E41356"/>
    <w:rsid w:val="00E4143E"/>
    <w:rsid w:val="00E4162F"/>
    <w:rsid w:val="00E41863"/>
    <w:rsid w:val="00E41C22"/>
    <w:rsid w:val="00E41C62"/>
    <w:rsid w:val="00E41EFB"/>
    <w:rsid w:val="00E4217B"/>
    <w:rsid w:val="00E42263"/>
    <w:rsid w:val="00E42311"/>
    <w:rsid w:val="00E42475"/>
    <w:rsid w:val="00E426F4"/>
    <w:rsid w:val="00E42C4D"/>
    <w:rsid w:val="00E430BB"/>
    <w:rsid w:val="00E43198"/>
    <w:rsid w:val="00E43292"/>
    <w:rsid w:val="00E43318"/>
    <w:rsid w:val="00E43696"/>
    <w:rsid w:val="00E43E07"/>
    <w:rsid w:val="00E4422F"/>
    <w:rsid w:val="00E44545"/>
    <w:rsid w:val="00E44665"/>
    <w:rsid w:val="00E44A51"/>
    <w:rsid w:val="00E44AB9"/>
    <w:rsid w:val="00E44B74"/>
    <w:rsid w:val="00E44E4F"/>
    <w:rsid w:val="00E451B5"/>
    <w:rsid w:val="00E45211"/>
    <w:rsid w:val="00E4536B"/>
    <w:rsid w:val="00E4544E"/>
    <w:rsid w:val="00E4550F"/>
    <w:rsid w:val="00E45656"/>
    <w:rsid w:val="00E4566C"/>
    <w:rsid w:val="00E457AC"/>
    <w:rsid w:val="00E45ACB"/>
    <w:rsid w:val="00E45B63"/>
    <w:rsid w:val="00E45C6F"/>
    <w:rsid w:val="00E45F5D"/>
    <w:rsid w:val="00E46058"/>
    <w:rsid w:val="00E460AF"/>
    <w:rsid w:val="00E46383"/>
    <w:rsid w:val="00E463AD"/>
    <w:rsid w:val="00E4649B"/>
    <w:rsid w:val="00E466B8"/>
    <w:rsid w:val="00E46A87"/>
    <w:rsid w:val="00E46AE2"/>
    <w:rsid w:val="00E46DB9"/>
    <w:rsid w:val="00E47006"/>
    <w:rsid w:val="00E47093"/>
    <w:rsid w:val="00E47399"/>
    <w:rsid w:val="00E4754C"/>
    <w:rsid w:val="00E477D4"/>
    <w:rsid w:val="00E47CCC"/>
    <w:rsid w:val="00E47E48"/>
    <w:rsid w:val="00E501A9"/>
    <w:rsid w:val="00E503A9"/>
    <w:rsid w:val="00E50899"/>
    <w:rsid w:val="00E50B59"/>
    <w:rsid w:val="00E50C0B"/>
    <w:rsid w:val="00E50C48"/>
    <w:rsid w:val="00E512F1"/>
    <w:rsid w:val="00E5134F"/>
    <w:rsid w:val="00E51387"/>
    <w:rsid w:val="00E51397"/>
    <w:rsid w:val="00E515E2"/>
    <w:rsid w:val="00E518F1"/>
    <w:rsid w:val="00E51B16"/>
    <w:rsid w:val="00E51E96"/>
    <w:rsid w:val="00E52001"/>
    <w:rsid w:val="00E52BD6"/>
    <w:rsid w:val="00E52C7F"/>
    <w:rsid w:val="00E53AEB"/>
    <w:rsid w:val="00E53E42"/>
    <w:rsid w:val="00E53FFF"/>
    <w:rsid w:val="00E5409D"/>
    <w:rsid w:val="00E543BB"/>
    <w:rsid w:val="00E54693"/>
    <w:rsid w:val="00E54C64"/>
    <w:rsid w:val="00E54E05"/>
    <w:rsid w:val="00E55058"/>
    <w:rsid w:val="00E55876"/>
    <w:rsid w:val="00E55BF4"/>
    <w:rsid w:val="00E55D04"/>
    <w:rsid w:val="00E55F79"/>
    <w:rsid w:val="00E5603A"/>
    <w:rsid w:val="00E56197"/>
    <w:rsid w:val="00E562EC"/>
    <w:rsid w:val="00E563D7"/>
    <w:rsid w:val="00E56700"/>
    <w:rsid w:val="00E56817"/>
    <w:rsid w:val="00E56841"/>
    <w:rsid w:val="00E56B5F"/>
    <w:rsid w:val="00E56C28"/>
    <w:rsid w:val="00E5724B"/>
    <w:rsid w:val="00E573C8"/>
    <w:rsid w:val="00E57503"/>
    <w:rsid w:val="00E601B9"/>
    <w:rsid w:val="00E60409"/>
    <w:rsid w:val="00E608EC"/>
    <w:rsid w:val="00E60957"/>
    <w:rsid w:val="00E60B05"/>
    <w:rsid w:val="00E60BF2"/>
    <w:rsid w:val="00E60F90"/>
    <w:rsid w:val="00E611F3"/>
    <w:rsid w:val="00E614A3"/>
    <w:rsid w:val="00E61504"/>
    <w:rsid w:val="00E61574"/>
    <w:rsid w:val="00E6167E"/>
    <w:rsid w:val="00E616B6"/>
    <w:rsid w:val="00E619D5"/>
    <w:rsid w:val="00E61E28"/>
    <w:rsid w:val="00E61F59"/>
    <w:rsid w:val="00E6221B"/>
    <w:rsid w:val="00E628C2"/>
    <w:rsid w:val="00E62990"/>
    <w:rsid w:val="00E62D2F"/>
    <w:rsid w:val="00E633C2"/>
    <w:rsid w:val="00E63640"/>
    <w:rsid w:val="00E63C42"/>
    <w:rsid w:val="00E63E55"/>
    <w:rsid w:val="00E6425D"/>
    <w:rsid w:val="00E64432"/>
    <w:rsid w:val="00E646EF"/>
    <w:rsid w:val="00E64AD3"/>
    <w:rsid w:val="00E64ADB"/>
    <w:rsid w:val="00E64D44"/>
    <w:rsid w:val="00E64E1C"/>
    <w:rsid w:val="00E65196"/>
    <w:rsid w:val="00E65692"/>
    <w:rsid w:val="00E656DA"/>
    <w:rsid w:val="00E65715"/>
    <w:rsid w:val="00E6586C"/>
    <w:rsid w:val="00E65891"/>
    <w:rsid w:val="00E658E5"/>
    <w:rsid w:val="00E65D6E"/>
    <w:rsid w:val="00E6613B"/>
    <w:rsid w:val="00E662EA"/>
    <w:rsid w:val="00E662F1"/>
    <w:rsid w:val="00E663EC"/>
    <w:rsid w:val="00E665C6"/>
    <w:rsid w:val="00E6680E"/>
    <w:rsid w:val="00E66977"/>
    <w:rsid w:val="00E66BF7"/>
    <w:rsid w:val="00E67134"/>
    <w:rsid w:val="00E677B1"/>
    <w:rsid w:val="00E67A00"/>
    <w:rsid w:val="00E67A72"/>
    <w:rsid w:val="00E67B6C"/>
    <w:rsid w:val="00E67B77"/>
    <w:rsid w:val="00E67CBB"/>
    <w:rsid w:val="00E67F14"/>
    <w:rsid w:val="00E67F36"/>
    <w:rsid w:val="00E67F94"/>
    <w:rsid w:val="00E70080"/>
    <w:rsid w:val="00E704C7"/>
    <w:rsid w:val="00E7050C"/>
    <w:rsid w:val="00E70708"/>
    <w:rsid w:val="00E71113"/>
    <w:rsid w:val="00E7111E"/>
    <w:rsid w:val="00E711AE"/>
    <w:rsid w:val="00E713F4"/>
    <w:rsid w:val="00E71486"/>
    <w:rsid w:val="00E71908"/>
    <w:rsid w:val="00E71B08"/>
    <w:rsid w:val="00E71CB3"/>
    <w:rsid w:val="00E71D74"/>
    <w:rsid w:val="00E71F4D"/>
    <w:rsid w:val="00E721F7"/>
    <w:rsid w:val="00E722CF"/>
    <w:rsid w:val="00E72315"/>
    <w:rsid w:val="00E7243D"/>
    <w:rsid w:val="00E72500"/>
    <w:rsid w:val="00E725FF"/>
    <w:rsid w:val="00E72A8D"/>
    <w:rsid w:val="00E72EA9"/>
    <w:rsid w:val="00E72F1A"/>
    <w:rsid w:val="00E72FBC"/>
    <w:rsid w:val="00E73113"/>
    <w:rsid w:val="00E73115"/>
    <w:rsid w:val="00E73143"/>
    <w:rsid w:val="00E731C4"/>
    <w:rsid w:val="00E732B9"/>
    <w:rsid w:val="00E73406"/>
    <w:rsid w:val="00E736BD"/>
    <w:rsid w:val="00E73963"/>
    <w:rsid w:val="00E73A62"/>
    <w:rsid w:val="00E73C0F"/>
    <w:rsid w:val="00E7430C"/>
    <w:rsid w:val="00E7441F"/>
    <w:rsid w:val="00E7473D"/>
    <w:rsid w:val="00E74A28"/>
    <w:rsid w:val="00E74A56"/>
    <w:rsid w:val="00E74A77"/>
    <w:rsid w:val="00E74B0A"/>
    <w:rsid w:val="00E74CBE"/>
    <w:rsid w:val="00E74DC4"/>
    <w:rsid w:val="00E7505D"/>
    <w:rsid w:val="00E75303"/>
    <w:rsid w:val="00E753DA"/>
    <w:rsid w:val="00E75512"/>
    <w:rsid w:val="00E756CD"/>
    <w:rsid w:val="00E757F9"/>
    <w:rsid w:val="00E761C4"/>
    <w:rsid w:val="00E7645F"/>
    <w:rsid w:val="00E76529"/>
    <w:rsid w:val="00E765D8"/>
    <w:rsid w:val="00E765DC"/>
    <w:rsid w:val="00E766BF"/>
    <w:rsid w:val="00E768CD"/>
    <w:rsid w:val="00E76C76"/>
    <w:rsid w:val="00E774FC"/>
    <w:rsid w:val="00E77646"/>
    <w:rsid w:val="00E77A2D"/>
    <w:rsid w:val="00E77AE4"/>
    <w:rsid w:val="00E77D0E"/>
    <w:rsid w:val="00E8038D"/>
    <w:rsid w:val="00E80539"/>
    <w:rsid w:val="00E806CD"/>
    <w:rsid w:val="00E80760"/>
    <w:rsid w:val="00E80C32"/>
    <w:rsid w:val="00E80C49"/>
    <w:rsid w:val="00E81089"/>
    <w:rsid w:val="00E81091"/>
    <w:rsid w:val="00E810BA"/>
    <w:rsid w:val="00E813D5"/>
    <w:rsid w:val="00E814C4"/>
    <w:rsid w:val="00E815BB"/>
    <w:rsid w:val="00E817E4"/>
    <w:rsid w:val="00E8185A"/>
    <w:rsid w:val="00E818E6"/>
    <w:rsid w:val="00E81BB3"/>
    <w:rsid w:val="00E81CC7"/>
    <w:rsid w:val="00E821CF"/>
    <w:rsid w:val="00E82441"/>
    <w:rsid w:val="00E82487"/>
    <w:rsid w:val="00E826E9"/>
    <w:rsid w:val="00E8272E"/>
    <w:rsid w:val="00E82A21"/>
    <w:rsid w:val="00E82C14"/>
    <w:rsid w:val="00E82EBD"/>
    <w:rsid w:val="00E8315D"/>
    <w:rsid w:val="00E8325C"/>
    <w:rsid w:val="00E8329C"/>
    <w:rsid w:val="00E83350"/>
    <w:rsid w:val="00E83717"/>
    <w:rsid w:val="00E83897"/>
    <w:rsid w:val="00E83B04"/>
    <w:rsid w:val="00E83BE1"/>
    <w:rsid w:val="00E83E3E"/>
    <w:rsid w:val="00E83ED0"/>
    <w:rsid w:val="00E83F74"/>
    <w:rsid w:val="00E83F9F"/>
    <w:rsid w:val="00E84480"/>
    <w:rsid w:val="00E846CA"/>
    <w:rsid w:val="00E846D6"/>
    <w:rsid w:val="00E848F3"/>
    <w:rsid w:val="00E84D9B"/>
    <w:rsid w:val="00E85335"/>
    <w:rsid w:val="00E858D1"/>
    <w:rsid w:val="00E85BE1"/>
    <w:rsid w:val="00E85C2D"/>
    <w:rsid w:val="00E8612A"/>
    <w:rsid w:val="00E8614E"/>
    <w:rsid w:val="00E86533"/>
    <w:rsid w:val="00E8668A"/>
    <w:rsid w:val="00E86700"/>
    <w:rsid w:val="00E869F2"/>
    <w:rsid w:val="00E86AAC"/>
    <w:rsid w:val="00E86BCB"/>
    <w:rsid w:val="00E86C45"/>
    <w:rsid w:val="00E871A8"/>
    <w:rsid w:val="00E87376"/>
    <w:rsid w:val="00E877FD"/>
    <w:rsid w:val="00E879D8"/>
    <w:rsid w:val="00E879F5"/>
    <w:rsid w:val="00E87A99"/>
    <w:rsid w:val="00E87E41"/>
    <w:rsid w:val="00E9014A"/>
    <w:rsid w:val="00E9061F"/>
    <w:rsid w:val="00E9066D"/>
    <w:rsid w:val="00E90673"/>
    <w:rsid w:val="00E9079C"/>
    <w:rsid w:val="00E90824"/>
    <w:rsid w:val="00E90852"/>
    <w:rsid w:val="00E9086E"/>
    <w:rsid w:val="00E9111A"/>
    <w:rsid w:val="00E9138E"/>
    <w:rsid w:val="00E913F3"/>
    <w:rsid w:val="00E916E2"/>
    <w:rsid w:val="00E9173D"/>
    <w:rsid w:val="00E91A5A"/>
    <w:rsid w:val="00E91B0E"/>
    <w:rsid w:val="00E92204"/>
    <w:rsid w:val="00E92749"/>
    <w:rsid w:val="00E92834"/>
    <w:rsid w:val="00E92FAB"/>
    <w:rsid w:val="00E93338"/>
    <w:rsid w:val="00E935A3"/>
    <w:rsid w:val="00E938A0"/>
    <w:rsid w:val="00E93B23"/>
    <w:rsid w:val="00E93E39"/>
    <w:rsid w:val="00E93F00"/>
    <w:rsid w:val="00E942D1"/>
    <w:rsid w:val="00E94F2E"/>
    <w:rsid w:val="00E9517D"/>
    <w:rsid w:val="00E95227"/>
    <w:rsid w:val="00E95264"/>
    <w:rsid w:val="00E95297"/>
    <w:rsid w:val="00E9557C"/>
    <w:rsid w:val="00E95987"/>
    <w:rsid w:val="00E959A4"/>
    <w:rsid w:val="00E95A61"/>
    <w:rsid w:val="00E95D44"/>
    <w:rsid w:val="00E95D5B"/>
    <w:rsid w:val="00E95E82"/>
    <w:rsid w:val="00E95FA8"/>
    <w:rsid w:val="00E96335"/>
    <w:rsid w:val="00E963C5"/>
    <w:rsid w:val="00E964E6"/>
    <w:rsid w:val="00E9677B"/>
    <w:rsid w:val="00E968D0"/>
    <w:rsid w:val="00E9691F"/>
    <w:rsid w:val="00E96A1F"/>
    <w:rsid w:val="00E96D20"/>
    <w:rsid w:val="00E96E5E"/>
    <w:rsid w:val="00E9701C"/>
    <w:rsid w:val="00E97030"/>
    <w:rsid w:val="00E971CA"/>
    <w:rsid w:val="00E9731A"/>
    <w:rsid w:val="00E975E7"/>
    <w:rsid w:val="00E9763E"/>
    <w:rsid w:val="00E9764C"/>
    <w:rsid w:val="00E97704"/>
    <w:rsid w:val="00E97889"/>
    <w:rsid w:val="00E978C7"/>
    <w:rsid w:val="00E97BC0"/>
    <w:rsid w:val="00E97BE9"/>
    <w:rsid w:val="00E97D77"/>
    <w:rsid w:val="00E97EE8"/>
    <w:rsid w:val="00EA00A7"/>
    <w:rsid w:val="00EA00D2"/>
    <w:rsid w:val="00EA019E"/>
    <w:rsid w:val="00EA03BC"/>
    <w:rsid w:val="00EA04DB"/>
    <w:rsid w:val="00EA0540"/>
    <w:rsid w:val="00EA0900"/>
    <w:rsid w:val="00EA0C08"/>
    <w:rsid w:val="00EA0DD5"/>
    <w:rsid w:val="00EA0EF1"/>
    <w:rsid w:val="00EA0F01"/>
    <w:rsid w:val="00EA0FF6"/>
    <w:rsid w:val="00EA113F"/>
    <w:rsid w:val="00EA1331"/>
    <w:rsid w:val="00EA1412"/>
    <w:rsid w:val="00EA1DF6"/>
    <w:rsid w:val="00EA1F68"/>
    <w:rsid w:val="00EA1F6E"/>
    <w:rsid w:val="00EA23D9"/>
    <w:rsid w:val="00EA248A"/>
    <w:rsid w:val="00EA2516"/>
    <w:rsid w:val="00EA252C"/>
    <w:rsid w:val="00EA27A3"/>
    <w:rsid w:val="00EA2A15"/>
    <w:rsid w:val="00EA2A57"/>
    <w:rsid w:val="00EA2BFB"/>
    <w:rsid w:val="00EA33F6"/>
    <w:rsid w:val="00EA3683"/>
    <w:rsid w:val="00EA38C7"/>
    <w:rsid w:val="00EA3A07"/>
    <w:rsid w:val="00EA3A8F"/>
    <w:rsid w:val="00EA3DFC"/>
    <w:rsid w:val="00EA41DC"/>
    <w:rsid w:val="00EA4200"/>
    <w:rsid w:val="00EA46AF"/>
    <w:rsid w:val="00EA49D1"/>
    <w:rsid w:val="00EA49DD"/>
    <w:rsid w:val="00EA4A8E"/>
    <w:rsid w:val="00EA4B99"/>
    <w:rsid w:val="00EA51A5"/>
    <w:rsid w:val="00EA55C9"/>
    <w:rsid w:val="00EA58EE"/>
    <w:rsid w:val="00EA5CB6"/>
    <w:rsid w:val="00EA5D30"/>
    <w:rsid w:val="00EA5E81"/>
    <w:rsid w:val="00EA5EAF"/>
    <w:rsid w:val="00EA65AB"/>
    <w:rsid w:val="00EA66C0"/>
    <w:rsid w:val="00EA6997"/>
    <w:rsid w:val="00EA6B16"/>
    <w:rsid w:val="00EA6B57"/>
    <w:rsid w:val="00EA707E"/>
    <w:rsid w:val="00EA76A3"/>
    <w:rsid w:val="00EA7ED9"/>
    <w:rsid w:val="00EB000C"/>
    <w:rsid w:val="00EB00C3"/>
    <w:rsid w:val="00EB0580"/>
    <w:rsid w:val="00EB0869"/>
    <w:rsid w:val="00EB094F"/>
    <w:rsid w:val="00EB0972"/>
    <w:rsid w:val="00EB09B0"/>
    <w:rsid w:val="00EB0B86"/>
    <w:rsid w:val="00EB131F"/>
    <w:rsid w:val="00EB1524"/>
    <w:rsid w:val="00EB1A7F"/>
    <w:rsid w:val="00EB1CAF"/>
    <w:rsid w:val="00EB1E8C"/>
    <w:rsid w:val="00EB1EA8"/>
    <w:rsid w:val="00EB1FC9"/>
    <w:rsid w:val="00EB2396"/>
    <w:rsid w:val="00EB23ED"/>
    <w:rsid w:val="00EB2484"/>
    <w:rsid w:val="00EB24E7"/>
    <w:rsid w:val="00EB2528"/>
    <w:rsid w:val="00EB268A"/>
    <w:rsid w:val="00EB270C"/>
    <w:rsid w:val="00EB28F2"/>
    <w:rsid w:val="00EB290E"/>
    <w:rsid w:val="00EB29B6"/>
    <w:rsid w:val="00EB2B29"/>
    <w:rsid w:val="00EB2FA8"/>
    <w:rsid w:val="00EB32AB"/>
    <w:rsid w:val="00EB33D9"/>
    <w:rsid w:val="00EB360C"/>
    <w:rsid w:val="00EB38FD"/>
    <w:rsid w:val="00EB3975"/>
    <w:rsid w:val="00EB3A73"/>
    <w:rsid w:val="00EB3AF4"/>
    <w:rsid w:val="00EB3C47"/>
    <w:rsid w:val="00EB3E9E"/>
    <w:rsid w:val="00EB3EE6"/>
    <w:rsid w:val="00EB43B8"/>
    <w:rsid w:val="00EB4615"/>
    <w:rsid w:val="00EB4690"/>
    <w:rsid w:val="00EB4999"/>
    <w:rsid w:val="00EB4B64"/>
    <w:rsid w:val="00EB4C05"/>
    <w:rsid w:val="00EB4E8F"/>
    <w:rsid w:val="00EB51D8"/>
    <w:rsid w:val="00EB540C"/>
    <w:rsid w:val="00EB5480"/>
    <w:rsid w:val="00EB555E"/>
    <w:rsid w:val="00EB5626"/>
    <w:rsid w:val="00EB579A"/>
    <w:rsid w:val="00EB5F31"/>
    <w:rsid w:val="00EB5F95"/>
    <w:rsid w:val="00EB6008"/>
    <w:rsid w:val="00EB60DE"/>
    <w:rsid w:val="00EB6590"/>
    <w:rsid w:val="00EB6E2B"/>
    <w:rsid w:val="00EB701E"/>
    <w:rsid w:val="00EB7593"/>
    <w:rsid w:val="00EB78E3"/>
    <w:rsid w:val="00EB7A9D"/>
    <w:rsid w:val="00EB7B6B"/>
    <w:rsid w:val="00EC02D3"/>
    <w:rsid w:val="00EC0353"/>
    <w:rsid w:val="00EC049C"/>
    <w:rsid w:val="00EC0521"/>
    <w:rsid w:val="00EC0773"/>
    <w:rsid w:val="00EC07C2"/>
    <w:rsid w:val="00EC0C1F"/>
    <w:rsid w:val="00EC0D22"/>
    <w:rsid w:val="00EC0F31"/>
    <w:rsid w:val="00EC0F4A"/>
    <w:rsid w:val="00EC103E"/>
    <w:rsid w:val="00EC13AB"/>
    <w:rsid w:val="00EC13B0"/>
    <w:rsid w:val="00EC1402"/>
    <w:rsid w:val="00EC16FB"/>
    <w:rsid w:val="00EC199E"/>
    <w:rsid w:val="00EC19EA"/>
    <w:rsid w:val="00EC1A64"/>
    <w:rsid w:val="00EC1B30"/>
    <w:rsid w:val="00EC1F45"/>
    <w:rsid w:val="00EC211A"/>
    <w:rsid w:val="00EC2194"/>
    <w:rsid w:val="00EC232B"/>
    <w:rsid w:val="00EC2377"/>
    <w:rsid w:val="00EC24CF"/>
    <w:rsid w:val="00EC2703"/>
    <w:rsid w:val="00EC2890"/>
    <w:rsid w:val="00EC2974"/>
    <w:rsid w:val="00EC29DB"/>
    <w:rsid w:val="00EC2A9E"/>
    <w:rsid w:val="00EC2B45"/>
    <w:rsid w:val="00EC2BE8"/>
    <w:rsid w:val="00EC2BFE"/>
    <w:rsid w:val="00EC2DBB"/>
    <w:rsid w:val="00EC2E2F"/>
    <w:rsid w:val="00EC303B"/>
    <w:rsid w:val="00EC31B6"/>
    <w:rsid w:val="00EC3332"/>
    <w:rsid w:val="00EC3350"/>
    <w:rsid w:val="00EC3357"/>
    <w:rsid w:val="00EC37D4"/>
    <w:rsid w:val="00EC3821"/>
    <w:rsid w:val="00EC3930"/>
    <w:rsid w:val="00EC3B11"/>
    <w:rsid w:val="00EC3F81"/>
    <w:rsid w:val="00EC3F8E"/>
    <w:rsid w:val="00EC4705"/>
    <w:rsid w:val="00EC4B80"/>
    <w:rsid w:val="00EC4DA4"/>
    <w:rsid w:val="00EC5004"/>
    <w:rsid w:val="00EC5176"/>
    <w:rsid w:val="00EC568D"/>
    <w:rsid w:val="00EC576F"/>
    <w:rsid w:val="00EC5BF6"/>
    <w:rsid w:val="00EC5D33"/>
    <w:rsid w:val="00EC5EBB"/>
    <w:rsid w:val="00EC6065"/>
    <w:rsid w:val="00EC68C6"/>
    <w:rsid w:val="00EC69B1"/>
    <w:rsid w:val="00EC6A10"/>
    <w:rsid w:val="00EC6C1F"/>
    <w:rsid w:val="00EC6E36"/>
    <w:rsid w:val="00EC6F34"/>
    <w:rsid w:val="00EC73C3"/>
    <w:rsid w:val="00EC7422"/>
    <w:rsid w:val="00EC7605"/>
    <w:rsid w:val="00EC77D9"/>
    <w:rsid w:val="00EC784B"/>
    <w:rsid w:val="00EC7B52"/>
    <w:rsid w:val="00EC7DEE"/>
    <w:rsid w:val="00EC7F84"/>
    <w:rsid w:val="00ED0097"/>
    <w:rsid w:val="00ED02ED"/>
    <w:rsid w:val="00ED04EF"/>
    <w:rsid w:val="00ED0783"/>
    <w:rsid w:val="00ED0921"/>
    <w:rsid w:val="00ED0989"/>
    <w:rsid w:val="00ED0A32"/>
    <w:rsid w:val="00ED0AAF"/>
    <w:rsid w:val="00ED0BD5"/>
    <w:rsid w:val="00ED0FE7"/>
    <w:rsid w:val="00ED10FC"/>
    <w:rsid w:val="00ED112A"/>
    <w:rsid w:val="00ED1822"/>
    <w:rsid w:val="00ED199D"/>
    <w:rsid w:val="00ED1FCB"/>
    <w:rsid w:val="00ED21CC"/>
    <w:rsid w:val="00ED2570"/>
    <w:rsid w:val="00ED2600"/>
    <w:rsid w:val="00ED2914"/>
    <w:rsid w:val="00ED2C46"/>
    <w:rsid w:val="00ED2DFF"/>
    <w:rsid w:val="00ED33F9"/>
    <w:rsid w:val="00ED36CC"/>
    <w:rsid w:val="00ED36FD"/>
    <w:rsid w:val="00ED389E"/>
    <w:rsid w:val="00ED398D"/>
    <w:rsid w:val="00ED3A8F"/>
    <w:rsid w:val="00ED3C05"/>
    <w:rsid w:val="00ED3DB8"/>
    <w:rsid w:val="00ED3FDE"/>
    <w:rsid w:val="00ED417D"/>
    <w:rsid w:val="00ED41E1"/>
    <w:rsid w:val="00ED4245"/>
    <w:rsid w:val="00ED4481"/>
    <w:rsid w:val="00ED455B"/>
    <w:rsid w:val="00ED45CF"/>
    <w:rsid w:val="00ED4AC6"/>
    <w:rsid w:val="00ED4C68"/>
    <w:rsid w:val="00ED4CC2"/>
    <w:rsid w:val="00ED4D1C"/>
    <w:rsid w:val="00ED4FE0"/>
    <w:rsid w:val="00ED5040"/>
    <w:rsid w:val="00ED50FA"/>
    <w:rsid w:val="00ED5281"/>
    <w:rsid w:val="00ED547C"/>
    <w:rsid w:val="00ED55F4"/>
    <w:rsid w:val="00ED5797"/>
    <w:rsid w:val="00ED589A"/>
    <w:rsid w:val="00ED5A27"/>
    <w:rsid w:val="00ED5D37"/>
    <w:rsid w:val="00ED6009"/>
    <w:rsid w:val="00ED64F5"/>
    <w:rsid w:val="00ED6595"/>
    <w:rsid w:val="00ED67F1"/>
    <w:rsid w:val="00ED6C4E"/>
    <w:rsid w:val="00ED6E18"/>
    <w:rsid w:val="00ED6EDC"/>
    <w:rsid w:val="00ED7673"/>
    <w:rsid w:val="00ED76A0"/>
    <w:rsid w:val="00ED775B"/>
    <w:rsid w:val="00ED78DF"/>
    <w:rsid w:val="00ED7B94"/>
    <w:rsid w:val="00ED7EAB"/>
    <w:rsid w:val="00ED7EBF"/>
    <w:rsid w:val="00ED7F63"/>
    <w:rsid w:val="00EE01D1"/>
    <w:rsid w:val="00EE022E"/>
    <w:rsid w:val="00EE07EB"/>
    <w:rsid w:val="00EE09EB"/>
    <w:rsid w:val="00EE0AA4"/>
    <w:rsid w:val="00EE11ED"/>
    <w:rsid w:val="00EE1318"/>
    <w:rsid w:val="00EE1534"/>
    <w:rsid w:val="00EE15AA"/>
    <w:rsid w:val="00EE165C"/>
    <w:rsid w:val="00EE16C8"/>
    <w:rsid w:val="00EE16EA"/>
    <w:rsid w:val="00EE174C"/>
    <w:rsid w:val="00EE1C6F"/>
    <w:rsid w:val="00EE1E9E"/>
    <w:rsid w:val="00EE23F3"/>
    <w:rsid w:val="00EE2896"/>
    <w:rsid w:val="00EE2F18"/>
    <w:rsid w:val="00EE2FCD"/>
    <w:rsid w:val="00EE3014"/>
    <w:rsid w:val="00EE3252"/>
    <w:rsid w:val="00EE3345"/>
    <w:rsid w:val="00EE33A7"/>
    <w:rsid w:val="00EE3843"/>
    <w:rsid w:val="00EE3C8F"/>
    <w:rsid w:val="00EE3D29"/>
    <w:rsid w:val="00EE3ECE"/>
    <w:rsid w:val="00EE3F6C"/>
    <w:rsid w:val="00EE408E"/>
    <w:rsid w:val="00EE4646"/>
    <w:rsid w:val="00EE4709"/>
    <w:rsid w:val="00EE47F5"/>
    <w:rsid w:val="00EE4A11"/>
    <w:rsid w:val="00EE4BD9"/>
    <w:rsid w:val="00EE5505"/>
    <w:rsid w:val="00EE582C"/>
    <w:rsid w:val="00EE582F"/>
    <w:rsid w:val="00EE5AB9"/>
    <w:rsid w:val="00EE5E73"/>
    <w:rsid w:val="00EE6194"/>
    <w:rsid w:val="00EE6497"/>
    <w:rsid w:val="00EE649B"/>
    <w:rsid w:val="00EE66A8"/>
    <w:rsid w:val="00EE67E2"/>
    <w:rsid w:val="00EE6AEF"/>
    <w:rsid w:val="00EE6B2A"/>
    <w:rsid w:val="00EE6D80"/>
    <w:rsid w:val="00EE6F4C"/>
    <w:rsid w:val="00EE6F8D"/>
    <w:rsid w:val="00EE71B0"/>
    <w:rsid w:val="00EE730C"/>
    <w:rsid w:val="00EE7A21"/>
    <w:rsid w:val="00EE7D89"/>
    <w:rsid w:val="00EE7ED5"/>
    <w:rsid w:val="00EF009F"/>
    <w:rsid w:val="00EF03A3"/>
    <w:rsid w:val="00EF075D"/>
    <w:rsid w:val="00EF0876"/>
    <w:rsid w:val="00EF0968"/>
    <w:rsid w:val="00EF0BC0"/>
    <w:rsid w:val="00EF0D1D"/>
    <w:rsid w:val="00EF0D9F"/>
    <w:rsid w:val="00EF0F33"/>
    <w:rsid w:val="00EF0FE7"/>
    <w:rsid w:val="00EF1010"/>
    <w:rsid w:val="00EF16B2"/>
    <w:rsid w:val="00EF1843"/>
    <w:rsid w:val="00EF1952"/>
    <w:rsid w:val="00EF1E14"/>
    <w:rsid w:val="00EF2339"/>
    <w:rsid w:val="00EF24A3"/>
    <w:rsid w:val="00EF2B14"/>
    <w:rsid w:val="00EF2DBC"/>
    <w:rsid w:val="00EF3169"/>
    <w:rsid w:val="00EF3195"/>
    <w:rsid w:val="00EF32BA"/>
    <w:rsid w:val="00EF37DF"/>
    <w:rsid w:val="00EF3B7D"/>
    <w:rsid w:val="00EF3BDF"/>
    <w:rsid w:val="00EF3C01"/>
    <w:rsid w:val="00EF4348"/>
    <w:rsid w:val="00EF4572"/>
    <w:rsid w:val="00EF45AD"/>
    <w:rsid w:val="00EF45D8"/>
    <w:rsid w:val="00EF4A42"/>
    <w:rsid w:val="00EF4E8B"/>
    <w:rsid w:val="00EF4F1F"/>
    <w:rsid w:val="00EF500D"/>
    <w:rsid w:val="00EF50A9"/>
    <w:rsid w:val="00EF50BF"/>
    <w:rsid w:val="00EF5189"/>
    <w:rsid w:val="00EF520A"/>
    <w:rsid w:val="00EF556B"/>
    <w:rsid w:val="00EF57DF"/>
    <w:rsid w:val="00EF57E3"/>
    <w:rsid w:val="00EF58F3"/>
    <w:rsid w:val="00EF5B0A"/>
    <w:rsid w:val="00EF5E7A"/>
    <w:rsid w:val="00EF68E9"/>
    <w:rsid w:val="00EF6CB1"/>
    <w:rsid w:val="00EF6DEF"/>
    <w:rsid w:val="00EF6F31"/>
    <w:rsid w:val="00EF7079"/>
    <w:rsid w:val="00EF721A"/>
    <w:rsid w:val="00EF7242"/>
    <w:rsid w:val="00EF7339"/>
    <w:rsid w:val="00EF7777"/>
    <w:rsid w:val="00EF77F0"/>
    <w:rsid w:val="00EF7A4F"/>
    <w:rsid w:val="00EF7CD2"/>
    <w:rsid w:val="00EF7E39"/>
    <w:rsid w:val="00F0019C"/>
    <w:rsid w:val="00F001D4"/>
    <w:rsid w:val="00F00206"/>
    <w:rsid w:val="00F0051C"/>
    <w:rsid w:val="00F006A0"/>
    <w:rsid w:val="00F0085D"/>
    <w:rsid w:val="00F00A18"/>
    <w:rsid w:val="00F00A39"/>
    <w:rsid w:val="00F00DFE"/>
    <w:rsid w:val="00F00E8F"/>
    <w:rsid w:val="00F01277"/>
    <w:rsid w:val="00F012B5"/>
    <w:rsid w:val="00F0147F"/>
    <w:rsid w:val="00F014D0"/>
    <w:rsid w:val="00F01575"/>
    <w:rsid w:val="00F0177B"/>
    <w:rsid w:val="00F01E66"/>
    <w:rsid w:val="00F01EE8"/>
    <w:rsid w:val="00F02131"/>
    <w:rsid w:val="00F0215D"/>
    <w:rsid w:val="00F022BD"/>
    <w:rsid w:val="00F02511"/>
    <w:rsid w:val="00F02586"/>
    <w:rsid w:val="00F025BF"/>
    <w:rsid w:val="00F025C8"/>
    <w:rsid w:val="00F0276C"/>
    <w:rsid w:val="00F02FC9"/>
    <w:rsid w:val="00F03476"/>
    <w:rsid w:val="00F0357E"/>
    <w:rsid w:val="00F035A8"/>
    <w:rsid w:val="00F036D9"/>
    <w:rsid w:val="00F03805"/>
    <w:rsid w:val="00F038FA"/>
    <w:rsid w:val="00F03E0A"/>
    <w:rsid w:val="00F03F53"/>
    <w:rsid w:val="00F040C6"/>
    <w:rsid w:val="00F04105"/>
    <w:rsid w:val="00F04132"/>
    <w:rsid w:val="00F04352"/>
    <w:rsid w:val="00F043BB"/>
    <w:rsid w:val="00F0451F"/>
    <w:rsid w:val="00F04578"/>
    <w:rsid w:val="00F045CB"/>
    <w:rsid w:val="00F046C4"/>
    <w:rsid w:val="00F04CB6"/>
    <w:rsid w:val="00F04D72"/>
    <w:rsid w:val="00F04F2D"/>
    <w:rsid w:val="00F0502D"/>
    <w:rsid w:val="00F05632"/>
    <w:rsid w:val="00F0620A"/>
    <w:rsid w:val="00F06229"/>
    <w:rsid w:val="00F06A0E"/>
    <w:rsid w:val="00F06A8B"/>
    <w:rsid w:val="00F06DAB"/>
    <w:rsid w:val="00F06EAC"/>
    <w:rsid w:val="00F072F8"/>
    <w:rsid w:val="00F073B2"/>
    <w:rsid w:val="00F0766D"/>
    <w:rsid w:val="00F076F3"/>
    <w:rsid w:val="00F07A17"/>
    <w:rsid w:val="00F07CE1"/>
    <w:rsid w:val="00F104D4"/>
    <w:rsid w:val="00F106F2"/>
    <w:rsid w:val="00F10A4D"/>
    <w:rsid w:val="00F10C7D"/>
    <w:rsid w:val="00F1103B"/>
    <w:rsid w:val="00F1123C"/>
    <w:rsid w:val="00F112C0"/>
    <w:rsid w:val="00F11674"/>
    <w:rsid w:val="00F11B9A"/>
    <w:rsid w:val="00F11F8E"/>
    <w:rsid w:val="00F1218C"/>
    <w:rsid w:val="00F12201"/>
    <w:rsid w:val="00F12289"/>
    <w:rsid w:val="00F123D8"/>
    <w:rsid w:val="00F1255D"/>
    <w:rsid w:val="00F12565"/>
    <w:rsid w:val="00F12705"/>
    <w:rsid w:val="00F1280B"/>
    <w:rsid w:val="00F12863"/>
    <w:rsid w:val="00F129E3"/>
    <w:rsid w:val="00F12ACF"/>
    <w:rsid w:val="00F12C46"/>
    <w:rsid w:val="00F12E7B"/>
    <w:rsid w:val="00F131C8"/>
    <w:rsid w:val="00F13633"/>
    <w:rsid w:val="00F1393C"/>
    <w:rsid w:val="00F13987"/>
    <w:rsid w:val="00F13B7C"/>
    <w:rsid w:val="00F13B9D"/>
    <w:rsid w:val="00F13CBA"/>
    <w:rsid w:val="00F142D6"/>
    <w:rsid w:val="00F14344"/>
    <w:rsid w:val="00F148E7"/>
    <w:rsid w:val="00F14B47"/>
    <w:rsid w:val="00F14BD0"/>
    <w:rsid w:val="00F14D6C"/>
    <w:rsid w:val="00F15021"/>
    <w:rsid w:val="00F15086"/>
    <w:rsid w:val="00F152BB"/>
    <w:rsid w:val="00F1535A"/>
    <w:rsid w:val="00F15697"/>
    <w:rsid w:val="00F15991"/>
    <w:rsid w:val="00F15EB0"/>
    <w:rsid w:val="00F1612C"/>
    <w:rsid w:val="00F16146"/>
    <w:rsid w:val="00F16381"/>
    <w:rsid w:val="00F163C8"/>
    <w:rsid w:val="00F165A3"/>
    <w:rsid w:val="00F16626"/>
    <w:rsid w:val="00F166F6"/>
    <w:rsid w:val="00F16BE6"/>
    <w:rsid w:val="00F16CBB"/>
    <w:rsid w:val="00F16CC7"/>
    <w:rsid w:val="00F16D2C"/>
    <w:rsid w:val="00F16DD4"/>
    <w:rsid w:val="00F179F6"/>
    <w:rsid w:val="00F17A09"/>
    <w:rsid w:val="00F17CA7"/>
    <w:rsid w:val="00F17F47"/>
    <w:rsid w:val="00F20394"/>
    <w:rsid w:val="00F212AD"/>
    <w:rsid w:val="00F213C9"/>
    <w:rsid w:val="00F2165E"/>
    <w:rsid w:val="00F21668"/>
    <w:rsid w:val="00F21856"/>
    <w:rsid w:val="00F21AB2"/>
    <w:rsid w:val="00F21C8D"/>
    <w:rsid w:val="00F22208"/>
    <w:rsid w:val="00F222C6"/>
    <w:rsid w:val="00F224E8"/>
    <w:rsid w:val="00F2299D"/>
    <w:rsid w:val="00F22D98"/>
    <w:rsid w:val="00F236F3"/>
    <w:rsid w:val="00F23FFF"/>
    <w:rsid w:val="00F24240"/>
    <w:rsid w:val="00F2424F"/>
    <w:rsid w:val="00F24655"/>
    <w:rsid w:val="00F2472E"/>
    <w:rsid w:val="00F247C4"/>
    <w:rsid w:val="00F24892"/>
    <w:rsid w:val="00F249DB"/>
    <w:rsid w:val="00F24A09"/>
    <w:rsid w:val="00F24B75"/>
    <w:rsid w:val="00F24FD8"/>
    <w:rsid w:val="00F2502F"/>
    <w:rsid w:val="00F250E7"/>
    <w:rsid w:val="00F25216"/>
    <w:rsid w:val="00F25217"/>
    <w:rsid w:val="00F25552"/>
    <w:rsid w:val="00F25731"/>
    <w:rsid w:val="00F2573D"/>
    <w:rsid w:val="00F257E9"/>
    <w:rsid w:val="00F25877"/>
    <w:rsid w:val="00F25953"/>
    <w:rsid w:val="00F259DE"/>
    <w:rsid w:val="00F25B1B"/>
    <w:rsid w:val="00F25D44"/>
    <w:rsid w:val="00F25E21"/>
    <w:rsid w:val="00F25FF7"/>
    <w:rsid w:val="00F25FF9"/>
    <w:rsid w:val="00F26022"/>
    <w:rsid w:val="00F26A53"/>
    <w:rsid w:val="00F26B75"/>
    <w:rsid w:val="00F26BD2"/>
    <w:rsid w:val="00F26DBD"/>
    <w:rsid w:val="00F26E60"/>
    <w:rsid w:val="00F26ED6"/>
    <w:rsid w:val="00F26EE0"/>
    <w:rsid w:val="00F27103"/>
    <w:rsid w:val="00F273B6"/>
    <w:rsid w:val="00F27523"/>
    <w:rsid w:val="00F275CA"/>
    <w:rsid w:val="00F2799F"/>
    <w:rsid w:val="00F27BB5"/>
    <w:rsid w:val="00F27BC0"/>
    <w:rsid w:val="00F27DCC"/>
    <w:rsid w:val="00F3054A"/>
    <w:rsid w:val="00F3089B"/>
    <w:rsid w:val="00F3145A"/>
    <w:rsid w:val="00F3172A"/>
    <w:rsid w:val="00F31779"/>
    <w:rsid w:val="00F31794"/>
    <w:rsid w:val="00F31A12"/>
    <w:rsid w:val="00F31AE1"/>
    <w:rsid w:val="00F31C38"/>
    <w:rsid w:val="00F31CCB"/>
    <w:rsid w:val="00F3225B"/>
    <w:rsid w:val="00F322DC"/>
    <w:rsid w:val="00F3268B"/>
    <w:rsid w:val="00F3283B"/>
    <w:rsid w:val="00F328DB"/>
    <w:rsid w:val="00F32E6A"/>
    <w:rsid w:val="00F32FD4"/>
    <w:rsid w:val="00F3334B"/>
    <w:rsid w:val="00F33AA8"/>
    <w:rsid w:val="00F33AAC"/>
    <w:rsid w:val="00F33B5F"/>
    <w:rsid w:val="00F33BC2"/>
    <w:rsid w:val="00F33DFA"/>
    <w:rsid w:val="00F33F4E"/>
    <w:rsid w:val="00F33FC0"/>
    <w:rsid w:val="00F34535"/>
    <w:rsid w:val="00F34618"/>
    <w:rsid w:val="00F34756"/>
    <w:rsid w:val="00F34775"/>
    <w:rsid w:val="00F34851"/>
    <w:rsid w:val="00F34898"/>
    <w:rsid w:val="00F34B2F"/>
    <w:rsid w:val="00F34DC4"/>
    <w:rsid w:val="00F350F2"/>
    <w:rsid w:val="00F353A2"/>
    <w:rsid w:val="00F359BC"/>
    <w:rsid w:val="00F35A69"/>
    <w:rsid w:val="00F35B98"/>
    <w:rsid w:val="00F36200"/>
    <w:rsid w:val="00F3631B"/>
    <w:rsid w:val="00F3668A"/>
    <w:rsid w:val="00F368B1"/>
    <w:rsid w:val="00F369CD"/>
    <w:rsid w:val="00F37175"/>
    <w:rsid w:val="00F373CB"/>
    <w:rsid w:val="00F37424"/>
    <w:rsid w:val="00F374E5"/>
    <w:rsid w:val="00F375A0"/>
    <w:rsid w:val="00F37949"/>
    <w:rsid w:val="00F37AAB"/>
    <w:rsid w:val="00F37B22"/>
    <w:rsid w:val="00F37E7E"/>
    <w:rsid w:val="00F4016E"/>
    <w:rsid w:val="00F4032D"/>
    <w:rsid w:val="00F4052B"/>
    <w:rsid w:val="00F4080E"/>
    <w:rsid w:val="00F40823"/>
    <w:rsid w:val="00F40975"/>
    <w:rsid w:val="00F40981"/>
    <w:rsid w:val="00F40B56"/>
    <w:rsid w:val="00F40E08"/>
    <w:rsid w:val="00F410E4"/>
    <w:rsid w:val="00F41155"/>
    <w:rsid w:val="00F4115D"/>
    <w:rsid w:val="00F411AB"/>
    <w:rsid w:val="00F41673"/>
    <w:rsid w:val="00F417FC"/>
    <w:rsid w:val="00F41BF9"/>
    <w:rsid w:val="00F41F1B"/>
    <w:rsid w:val="00F41FC0"/>
    <w:rsid w:val="00F421B8"/>
    <w:rsid w:val="00F421DD"/>
    <w:rsid w:val="00F42393"/>
    <w:rsid w:val="00F423C2"/>
    <w:rsid w:val="00F424A4"/>
    <w:rsid w:val="00F4257B"/>
    <w:rsid w:val="00F42B99"/>
    <w:rsid w:val="00F42F7B"/>
    <w:rsid w:val="00F43248"/>
    <w:rsid w:val="00F432C4"/>
    <w:rsid w:val="00F436F1"/>
    <w:rsid w:val="00F43A27"/>
    <w:rsid w:val="00F43ABB"/>
    <w:rsid w:val="00F43BB6"/>
    <w:rsid w:val="00F43E1D"/>
    <w:rsid w:val="00F440D4"/>
    <w:rsid w:val="00F44693"/>
    <w:rsid w:val="00F448C3"/>
    <w:rsid w:val="00F44967"/>
    <w:rsid w:val="00F44A1E"/>
    <w:rsid w:val="00F44B41"/>
    <w:rsid w:val="00F44E7A"/>
    <w:rsid w:val="00F44EAC"/>
    <w:rsid w:val="00F4511E"/>
    <w:rsid w:val="00F454F7"/>
    <w:rsid w:val="00F45503"/>
    <w:rsid w:val="00F45508"/>
    <w:rsid w:val="00F45635"/>
    <w:rsid w:val="00F45A55"/>
    <w:rsid w:val="00F45C7D"/>
    <w:rsid w:val="00F463D9"/>
    <w:rsid w:val="00F46447"/>
    <w:rsid w:val="00F46513"/>
    <w:rsid w:val="00F4678D"/>
    <w:rsid w:val="00F46AA0"/>
    <w:rsid w:val="00F46B44"/>
    <w:rsid w:val="00F46D81"/>
    <w:rsid w:val="00F46EB4"/>
    <w:rsid w:val="00F46EDE"/>
    <w:rsid w:val="00F46FAA"/>
    <w:rsid w:val="00F47162"/>
    <w:rsid w:val="00F47491"/>
    <w:rsid w:val="00F4791B"/>
    <w:rsid w:val="00F4795E"/>
    <w:rsid w:val="00F47B13"/>
    <w:rsid w:val="00F47DEB"/>
    <w:rsid w:val="00F47E10"/>
    <w:rsid w:val="00F50024"/>
    <w:rsid w:val="00F50156"/>
    <w:rsid w:val="00F5029D"/>
    <w:rsid w:val="00F504AE"/>
    <w:rsid w:val="00F508EF"/>
    <w:rsid w:val="00F50988"/>
    <w:rsid w:val="00F50B59"/>
    <w:rsid w:val="00F50E15"/>
    <w:rsid w:val="00F50E2A"/>
    <w:rsid w:val="00F50ED6"/>
    <w:rsid w:val="00F510B2"/>
    <w:rsid w:val="00F51361"/>
    <w:rsid w:val="00F51373"/>
    <w:rsid w:val="00F517AC"/>
    <w:rsid w:val="00F51C8A"/>
    <w:rsid w:val="00F5216D"/>
    <w:rsid w:val="00F52373"/>
    <w:rsid w:val="00F525F9"/>
    <w:rsid w:val="00F526D8"/>
    <w:rsid w:val="00F52709"/>
    <w:rsid w:val="00F52710"/>
    <w:rsid w:val="00F52A01"/>
    <w:rsid w:val="00F52BF1"/>
    <w:rsid w:val="00F52FCC"/>
    <w:rsid w:val="00F53833"/>
    <w:rsid w:val="00F5386C"/>
    <w:rsid w:val="00F53B00"/>
    <w:rsid w:val="00F53D1D"/>
    <w:rsid w:val="00F53DBA"/>
    <w:rsid w:val="00F54068"/>
    <w:rsid w:val="00F54377"/>
    <w:rsid w:val="00F5445B"/>
    <w:rsid w:val="00F5448A"/>
    <w:rsid w:val="00F549D5"/>
    <w:rsid w:val="00F54C80"/>
    <w:rsid w:val="00F54C93"/>
    <w:rsid w:val="00F54E1F"/>
    <w:rsid w:val="00F5518B"/>
    <w:rsid w:val="00F552CB"/>
    <w:rsid w:val="00F55403"/>
    <w:rsid w:val="00F55429"/>
    <w:rsid w:val="00F55697"/>
    <w:rsid w:val="00F55AA7"/>
    <w:rsid w:val="00F55B34"/>
    <w:rsid w:val="00F55CA9"/>
    <w:rsid w:val="00F561CA"/>
    <w:rsid w:val="00F56335"/>
    <w:rsid w:val="00F5644C"/>
    <w:rsid w:val="00F5646E"/>
    <w:rsid w:val="00F56679"/>
    <w:rsid w:val="00F569A5"/>
    <w:rsid w:val="00F569B6"/>
    <w:rsid w:val="00F56A4F"/>
    <w:rsid w:val="00F56B34"/>
    <w:rsid w:val="00F575BA"/>
    <w:rsid w:val="00F5771C"/>
    <w:rsid w:val="00F57890"/>
    <w:rsid w:val="00F57976"/>
    <w:rsid w:val="00F57A1F"/>
    <w:rsid w:val="00F57AF3"/>
    <w:rsid w:val="00F57CBA"/>
    <w:rsid w:val="00F57DDE"/>
    <w:rsid w:val="00F57E66"/>
    <w:rsid w:val="00F57F1C"/>
    <w:rsid w:val="00F60085"/>
    <w:rsid w:val="00F60087"/>
    <w:rsid w:val="00F602D2"/>
    <w:rsid w:val="00F6031E"/>
    <w:rsid w:val="00F603DA"/>
    <w:rsid w:val="00F6059C"/>
    <w:rsid w:val="00F608EB"/>
    <w:rsid w:val="00F609A2"/>
    <w:rsid w:val="00F60A35"/>
    <w:rsid w:val="00F60AD3"/>
    <w:rsid w:val="00F613E1"/>
    <w:rsid w:val="00F61558"/>
    <w:rsid w:val="00F6162E"/>
    <w:rsid w:val="00F61681"/>
    <w:rsid w:val="00F616C4"/>
    <w:rsid w:val="00F617A1"/>
    <w:rsid w:val="00F61877"/>
    <w:rsid w:val="00F61ACC"/>
    <w:rsid w:val="00F61BE1"/>
    <w:rsid w:val="00F61DD3"/>
    <w:rsid w:val="00F61F9B"/>
    <w:rsid w:val="00F621A8"/>
    <w:rsid w:val="00F621B6"/>
    <w:rsid w:val="00F622D6"/>
    <w:rsid w:val="00F62330"/>
    <w:rsid w:val="00F62490"/>
    <w:rsid w:val="00F6260C"/>
    <w:rsid w:val="00F627FD"/>
    <w:rsid w:val="00F62836"/>
    <w:rsid w:val="00F6293A"/>
    <w:rsid w:val="00F62B1F"/>
    <w:rsid w:val="00F62BA5"/>
    <w:rsid w:val="00F62D13"/>
    <w:rsid w:val="00F62E3D"/>
    <w:rsid w:val="00F6344E"/>
    <w:rsid w:val="00F6353E"/>
    <w:rsid w:val="00F63577"/>
    <w:rsid w:val="00F63618"/>
    <w:rsid w:val="00F637D5"/>
    <w:rsid w:val="00F63A80"/>
    <w:rsid w:val="00F63ACA"/>
    <w:rsid w:val="00F63D09"/>
    <w:rsid w:val="00F63DFF"/>
    <w:rsid w:val="00F63E83"/>
    <w:rsid w:val="00F63F04"/>
    <w:rsid w:val="00F63FE1"/>
    <w:rsid w:val="00F641AB"/>
    <w:rsid w:val="00F641DC"/>
    <w:rsid w:val="00F6428E"/>
    <w:rsid w:val="00F64418"/>
    <w:rsid w:val="00F6441B"/>
    <w:rsid w:val="00F64477"/>
    <w:rsid w:val="00F64758"/>
    <w:rsid w:val="00F64AD8"/>
    <w:rsid w:val="00F64B00"/>
    <w:rsid w:val="00F64CCD"/>
    <w:rsid w:val="00F64CD0"/>
    <w:rsid w:val="00F64CDB"/>
    <w:rsid w:val="00F64F37"/>
    <w:rsid w:val="00F65040"/>
    <w:rsid w:val="00F653B0"/>
    <w:rsid w:val="00F65B17"/>
    <w:rsid w:val="00F65E31"/>
    <w:rsid w:val="00F65E9C"/>
    <w:rsid w:val="00F65F14"/>
    <w:rsid w:val="00F661AA"/>
    <w:rsid w:val="00F6639C"/>
    <w:rsid w:val="00F66D5B"/>
    <w:rsid w:val="00F66DDE"/>
    <w:rsid w:val="00F66EED"/>
    <w:rsid w:val="00F67046"/>
    <w:rsid w:val="00F671F3"/>
    <w:rsid w:val="00F67557"/>
    <w:rsid w:val="00F67655"/>
    <w:rsid w:val="00F67767"/>
    <w:rsid w:val="00F677C0"/>
    <w:rsid w:val="00F679F9"/>
    <w:rsid w:val="00F67C62"/>
    <w:rsid w:val="00F67CA0"/>
    <w:rsid w:val="00F67CB0"/>
    <w:rsid w:val="00F67EE6"/>
    <w:rsid w:val="00F704C1"/>
    <w:rsid w:val="00F705A2"/>
    <w:rsid w:val="00F706F6"/>
    <w:rsid w:val="00F70B3D"/>
    <w:rsid w:val="00F70BAD"/>
    <w:rsid w:val="00F70C81"/>
    <w:rsid w:val="00F70C9B"/>
    <w:rsid w:val="00F70D7E"/>
    <w:rsid w:val="00F70E54"/>
    <w:rsid w:val="00F70E69"/>
    <w:rsid w:val="00F71273"/>
    <w:rsid w:val="00F717E1"/>
    <w:rsid w:val="00F71935"/>
    <w:rsid w:val="00F71D5F"/>
    <w:rsid w:val="00F71D64"/>
    <w:rsid w:val="00F721BC"/>
    <w:rsid w:val="00F721C8"/>
    <w:rsid w:val="00F7268D"/>
    <w:rsid w:val="00F7294A"/>
    <w:rsid w:val="00F7294D"/>
    <w:rsid w:val="00F72E91"/>
    <w:rsid w:val="00F72E9B"/>
    <w:rsid w:val="00F732C2"/>
    <w:rsid w:val="00F733FC"/>
    <w:rsid w:val="00F737FA"/>
    <w:rsid w:val="00F7384A"/>
    <w:rsid w:val="00F73C02"/>
    <w:rsid w:val="00F73F16"/>
    <w:rsid w:val="00F7432E"/>
    <w:rsid w:val="00F74351"/>
    <w:rsid w:val="00F744D6"/>
    <w:rsid w:val="00F74A7B"/>
    <w:rsid w:val="00F74AD6"/>
    <w:rsid w:val="00F74DAB"/>
    <w:rsid w:val="00F74DD1"/>
    <w:rsid w:val="00F75089"/>
    <w:rsid w:val="00F75237"/>
    <w:rsid w:val="00F7558E"/>
    <w:rsid w:val="00F75646"/>
    <w:rsid w:val="00F7574E"/>
    <w:rsid w:val="00F7579E"/>
    <w:rsid w:val="00F75914"/>
    <w:rsid w:val="00F75A6D"/>
    <w:rsid w:val="00F75E38"/>
    <w:rsid w:val="00F75EA9"/>
    <w:rsid w:val="00F75FAB"/>
    <w:rsid w:val="00F76029"/>
    <w:rsid w:val="00F7638F"/>
    <w:rsid w:val="00F76A29"/>
    <w:rsid w:val="00F76B33"/>
    <w:rsid w:val="00F77262"/>
    <w:rsid w:val="00F775B6"/>
    <w:rsid w:val="00F775E6"/>
    <w:rsid w:val="00F77D9D"/>
    <w:rsid w:val="00F77F31"/>
    <w:rsid w:val="00F77FAC"/>
    <w:rsid w:val="00F77FBD"/>
    <w:rsid w:val="00F8001D"/>
    <w:rsid w:val="00F80247"/>
    <w:rsid w:val="00F802A6"/>
    <w:rsid w:val="00F803C0"/>
    <w:rsid w:val="00F804B9"/>
    <w:rsid w:val="00F80881"/>
    <w:rsid w:val="00F80AA5"/>
    <w:rsid w:val="00F80C7C"/>
    <w:rsid w:val="00F80E21"/>
    <w:rsid w:val="00F80E6B"/>
    <w:rsid w:val="00F80F45"/>
    <w:rsid w:val="00F80FB5"/>
    <w:rsid w:val="00F81109"/>
    <w:rsid w:val="00F814A9"/>
    <w:rsid w:val="00F814EC"/>
    <w:rsid w:val="00F8187B"/>
    <w:rsid w:val="00F81C2A"/>
    <w:rsid w:val="00F81CAA"/>
    <w:rsid w:val="00F821A0"/>
    <w:rsid w:val="00F822BD"/>
    <w:rsid w:val="00F826AA"/>
    <w:rsid w:val="00F826F5"/>
    <w:rsid w:val="00F827C6"/>
    <w:rsid w:val="00F82860"/>
    <w:rsid w:val="00F82C78"/>
    <w:rsid w:val="00F82DA9"/>
    <w:rsid w:val="00F82E6F"/>
    <w:rsid w:val="00F82E7B"/>
    <w:rsid w:val="00F82EB9"/>
    <w:rsid w:val="00F83375"/>
    <w:rsid w:val="00F83B50"/>
    <w:rsid w:val="00F84098"/>
    <w:rsid w:val="00F8451A"/>
    <w:rsid w:val="00F84831"/>
    <w:rsid w:val="00F8493F"/>
    <w:rsid w:val="00F8494B"/>
    <w:rsid w:val="00F84A84"/>
    <w:rsid w:val="00F84D57"/>
    <w:rsid w:val="00F8518E"/>
    <w:rsid w:val="00F85480"/>
    <w:rsid w:val="00F85601"/>
    <w:rsid w:val="00F8571B"/>
    <w:rsid w:val="00F85851"/>
    <w:rsid w:val="00F85A26"/>
    <w:rsid w:val="00F85A44"/>
    <w:rsid w:val="00F85E6B"/>
    <w:rsid w:val="00F8603F"/>
    <w:rsid w:val="00F863B7"/>
    <w:rsid w:val="00F86559"/>
    <w:rsid w:val="00F86630"/>
    <w:rsid w:val="00F86859"/>
    <w:rsid w:val="00F8691D"/>
    <w:rsid w:val="00F86CFD"/>
    <w:rsid w:val="00F87623"/>
    <w:rsid w:val="00F8788F"/>
    <w:rsid w:val="00F87A16"/>
    <w:rsid w:val="00F87AE1"/>
    <w:rsid w:val="00F9082A"/>
    <w:rsid w:val="00F909CB"/>
    <w:rsid w:val="00F90D4A"/>
    <w:rsid w:val="00F91181"/>
    <w:rsid w:val="00F9118D"/>
    <w:rsid w:val="00F91730"/>
    <w:rsid w:val="00F9198B"/>
    <w:rsid w:val="00F91C10"/>
    <w:rsid w:val="00F91EB7"/>
    <w:rsid w:val="00F91ED2"/>
    <w:rsid w:val="00F92029"/>
    <w:rsid w:val="00F921C4"/>
    <w:rsid w:val="00F9275B"/>
    <w:rsid w:val="00F92F27"/>
    <w:rsid w:val="00F93599"/>
    <w:rsid w:val="00F93681"/>
    <w:rsid w:val="00F938DB"/>
    <w:rsid w:val="00F93F6F"/>
    <w:rsid w:val="00F93FA3"/>
    <w:rsid w:val="00F93FAF"/>
    <w:rsid w:val="00F9405B"/>
    <w:rsid w:val="00F942CE"/>
    <w:rsid w:val="00F947B7"/>
    <w:rsid w:val="00F94CFC"/>
    <w:rsid w:val="00F94F2C"/>
    <w:rsid w:val="00F95118"/>
    <w:rsid w:val="00F955C5"/>
    <w:rsid w:val="00F95722"/>
    <w:rsid w:val="00F958C4"/>
    <w:rsid w:val="00F95ABD"/>
    <w:rsid w:val="00F95AF8"/>
    <w:rsid w:val="00F96225"/>
    <w:rsid w:val="00F96630"/>
    <w:rsid w:val="00F967A9"/>
    <w:rsid w:val="00F967AF"/>
    <w:rsid w:val="00F96EE2"/>
    <w:rsid w:val="00F97084"/>
    <w:rsid w:val="00F97CFB"/>
    <w:rsid w:val="00F97E7E"/>
    <w:rsid w:val="00F97EDA"/>
    <w:rsid w:val="00FA00BA"/>
    <w:rsid w:val="00FA01EC"/>
    <w:rsid w:val="00FA0240"/>
    <w:rsid w:val="00FA1055"/>
    <w:rsid w:val="00FA11AF"/>
    <w:rsid w:val="00FA134A"/>
    <w:rsid w:val="00FA1385"/>
    <w:rsid w:val="00FA148C"/>
    <w:rsid w:val="00FA156C"/>
    <w:rsid w:val="00FA175A"/>
    <w:rsid w:val="00FA17E1"/>
    <w:rsid w:val="00FA18D2"/>
    <w:rsid w:val="00FA1A5B"/>
    <w:rsid w:val="00FA1AFA"/>
    <w:rsid w:val="00FA1BFB"/>
    <w:rsid w:val="00FA1C2D"/>
    <w:rsid w:val="00FA1CCB"/>
    <w:rsid w:val="00FA1D24"/>
    <w:rsid w:val="00FA1F94"/>
    <w:rsid w:val="00FA2000"/>
    <w:rsid w:val="00FA299B"/>
    <w:rsid w:val="00FA2A2D"/>
    <w:rsid w:val="00FA2D53"/>
    <w:rsid w:val="00FA2DFD"/>
    <w:rsid w:val="00FA2EC1"/>
    <w:rsid w:val="00FA3144"/>
    <w:rsid w:val="00FA33C0"/>
    <w:rsid w:val="00FA38AF"/>
    <w:rsid w:val="00FA3BF5"/>
    <w:rsid w:val="00FA3C99"/>
    <w:rsid w:val="00FA3DAF"/>
    <w:rsid w:val="00FA3E50"/>
    <w:rsid w:val="00FA3E9E"/>
    <w:rsid w:val="00FA3EB6"/>
    <w:rsid w:val="00FA3F26"/>
    <w:rsid w:val="00FA41F7"/>
    <w:rsid w:val="00FA4879"/>
    <w:rsid w:val="00FA4AA8"/>
    <w:rsid w:val="00FA4D65"/>
    <w:rsid w:val="00FA5412"/>
    <w:rsid w:val="00FA54AC"/>
    <w:rsid w:val="00FA561E"/>
    <w:rsid w:val="00FA5C65"/>
    <w:rsid w:val="00FA60E7"/>
    <w:rsid w:val="00FA6255"/>
    <w:rsid w:val="00FA627C"/>
    <w:rsid w:val="00FA6288"/>
    <w:rsid w:val="00FA6293"/>
    <w:rsid w:val="00FA64D4"/>
    <w:rsid w:val="00FA6666"/>
    <w:rsid w:val="00FA66B3"/>
    <w:rsid w:val="00FA6A06"/>
    <w:rsid w:val="00FA6B6D"/>
    <w:rsid w:val="00FA6E4D"/>
    <w:rsid w:val="00FA735D"/>
    <w:rsid w:val="00FA739B"/>
    <w:rsid w:val="00FA7C97"/>
    <w:rsid w:val="00FA7D19"/>
    <w:rsid w:val="00FA7DEA"/>
    <w:rsid w:val="00FA7E51"/>
    <w:rsid w:val="00FB025A"/>
    <w:rsid w:val="00FB0316"/>
    <w:rsid w:val="00FB04C5"/>
    <w:rsid w:val="00FB06F4"/>
    <w:rsid w:val="00FB09AD"/>
    <w:rsid w:val="00FB0D37"/>
    <w:rsid w:val="00FB130A"/>
    <w:rsid w:val="00FB1366"/>
    <w:rsid w:val="00FB1422"/>
    <w:rsid w:val="00FB1673"/>
    <w:rsid w:val="00FB1BBC"/>
    <w:rsid w:val="00FB1CDA"/>
    <w:rsid w:val="00FB2016"/>
    <w:rsid w:val="00FB20AA"/>
    <w:rsid w:val="00FB24BE"/>
    <w:rsid w:val="00FB24E0"/>
    <w:rsid w:val="00FB2727"/>
    <w:rsid w:val="00FB290D"/>
    <w:rsid w:val="00FB2923"/>
    <w:rsid w:val="00FB2AED"/>
    <w:rsid w:val="00FB2BC9"/>
    <w:rsid w:val="00FB2CBC"/>
    <w:rsid w:val="00FB2D41"/>
    <w:rsid w:val="00FB2DA7"/>
    <w:rsid w:val="00FB2DEA"/>
    <w:rsid w:val="00FB2DFF"/>
    <w:rsid w:val="00FB2EB4"/>
    <w:rsid w:val="00FB2F40"/>
    <w:rsid w:val="00FB3036"/>
    <w:rsid w:val="00FB3167"/>
    <w:rsid w:val="00FB373B"/>
    <w:rsid w:val="00FB3996"/>
    <w:rsid w:val="00FB399C"/>
    <w:rsid w:val="00FB3CA8"/>
    <w:rsid w:val="00FB3D42"/>
    <w:rsid w:val="00FB3E46"/>
    <w:rsid w:val="00FB3F05"/>
    <w:rsid w:val="00FB3FFA"/>
    <w:rsid w:val="00FB4160"/>
    <w:rsid w:val="00FB41C5"/>
    <w:rsid w:val="00FB41C6"/>
    <w:rsid w:val="00FB4322"/>
    <w:rsid w:val="00FB45AF"/>
    <w:rsid w:val="00FB4799"/>
    <w:rsid w:val="00FB495E"/>
    <w:rsid w:val="00FB4969"/>
    <w:rsid w:val="00FB499B"/>
    <w:rsid w:val="00FB4AE3"/>
    <w:rsid w:val="00FB4C20"/>
    <w:rsid w:val="00FB4CBC"/>
    <w:rsid w:val="00FB4D5B"/>
    <w:rsid w:val="00FB5827"/>
    <w:rsid w:val="00FB591B"/>
    <w:rsid w:val="00FB602F"/>
    <w:rsid w:val="00FB62E4"/>
    <w:rsid w:val="00FB634B"/>
    <w:rsid w:val="00FB6515"/>
    <w:rsid w:val="00FB6535"/>
    <w:rsid w:val="00FB6901"/>
    <w:rsid w:val="00FB6A78"/>
    <w:rsid w:val="00FB6AA8"/>
    <w:rsid w:val="00FB6D9E"/>
    <w:rsid w:val="00FB716D"/>
    <w:rsid w:val="00FB72D0"/>
    <w:rsid w:val="00FB7D01"/>
    <w:rsid w:val="00FB7E12"/>
    <w:rsid w:val="00FC03F0"/>
    <w:rsid w:val="00FC08F8"/>
    <w:rsid w:val="00FC10D2"/>
    <w:rsid w:val="00FC1202"/>
    <w:rsid w:val="00FC1341"/>
    <w:rsid w:val="00FC1360"/>
    <w:rsid w:val="00FC1572"/>
    <w:rsid w:val="00FC158D"/>
    <w:rsid w:val="00FC1BB8"/>
    <w:rsid w:val="00FC1BDD"/>
    <w:rsid w:val="00FC1BE0"/>
    <w:rsid w:val="00FC1CDF"/>
    <w:rsid w:val="00FC20E3"/>
    <w:rsid w:val="00FC23C7"/>
    <w:rsid w:val="00FC2507"/>
    <w:rsid w:val="00FC27CF"/>
    <w:rsid w:val="00FC2CBA"/>
    <w:rsid w:val="00FC2D88"/>
    <w:rsid w:val="00FC2EC6"/>
    <w:rsid w:val="00FC2EEA"/>
    <w:rsid w:val="00FC2FEB"/>
    <w:rsid w:val="00FC3217"/>
    <w:rsid w:val="00FC3344"/>
    <w:rsid w:val="00FC35B8"/>
    <w:rsid w:val="00FC36EE"/>
    <w:rsid w:val="00FC3729"/>
    <w:rsid w:val="00FC3888"/>
    <w:rsid w:val="00FC3B49"/>
    <w:rsid w:val="00FC3CF6"/>
    <w:rsid w:val="00FC3D13"/>
    <w:rsid w:val="00FC400B"/>
    <w:rsid w:val="00FC4844"/>
    <w:rsid w:val="00FC4979"/>
    <w:rsid w:val="00FC508A"/>
    <w:rsid w:val="00FC51DC"/>
    <w:rsid w:val="00FC5307"/>
    <w:rsid w:val="00FC536D"/>
    <w:rsid w:val="00FC595C"/>
    <w:rsid w:val="00FC5985"/>
    <w:rsid w:val="00FC5DC9"/>
    <w:rsid w:val="00FC6964"/>
    <w:rsid w:val="00FC69F6"/>
    <w:rsid w:val="00FC6B72"/>
    <w:rsid w:val="00FC6CF2"/>
    <w:rsid w:val="00FC7104"/>
    <w:rsid w:val="00FC72A6"/>
    <w:rsid w:val="00FC734B"/>
    <w:rsid w:val="00FC76A3"/>
    <w:rsid w:val="00FC76F9"/>
    <w:rsid w:val="00FC794E"/>
    <w:rsid w:val="00FC79A9"/>
    <w:rsid w:val="00FC79CC"/>
    <w:rsid w:val="00FC7AC4"/>
    <w:rsid w:val="00FD00CB"/>
    <w:rsid w:val="00FD00F7"/>
    <w:rsid w:val="00FD026C"/>
    <w:rsid w:val="00FD0355"/>
    <w:rsid w:val="00FD0567"/>
    <w:rsid w:val="00FD06AD"/>
    <w:rsid w:val="00FD0710"/>
    <w:rsid w:val="00FD0A3B"/>
    <w:rsid w:val="00FD0F25"/>
    <w:rsid w:val="00FD133E"/>
    <w:rsid w:val="00FD144E"/>
    <w:rsid w:val="00FD17D7"/>
    <w:rsid w:val="00FD1AD6"/>
    <w:rsid w:val="00FD1B31"/>
    <w:rsid w:val="00FD1CAC"/>
    <w:rsid w:val="00FD1F60"/>
    <w:rsid w:val="00FD2121"/>
    <w:rsid w:val="00FD26E7"/>
    <w:rsid w:val="00FD271B"/>
    <w:rsid w:val="00FD277E"/>
    <w:rsid w:val="00FD2DC6"/>
    <w:rsid w:val="00FD3160"/>
    <w:rsid w:val="00FD317A"/>
    <w:rsid w:val="00FD340B"/>
    <w:rsid w:val="00FD38C1"/>
    <w:rsid w:val="00FD3A4B"/>
    <w:rsid w:val="00FD3CB8"/>
    <w:rsid w:val="00FD3CED"/>
    <w:rsid w:val="00FD4257"/>
    <w:rsid w:val="00FD44E6"/>
    <w:rsid w:val="00FD46B1"/>
    <w:rsid w:val="00FD46DC"/>
    <w:rsid w:val="00FD4891"/>
    <w:rsid w:val="00FD4A94"/>
    <w:rsid w:val="00FD4ADE"/>
    <w:rsid w:val="00FD4BDC"/>
    <w:rsid w:val="00FD4F0B"/>
    <w:rsid w:val="00FD4FFC"/>
    <w:rsid w:val="00FD52D0"/>
    <w:rsid w:val="00FD5317"/>
    <w:rsid w:val="00FD59D2"/>
    <w:rsid w:val="00FD5ECF"/>
    <w:rsid w:val="00FD60CE"/>
    <w:rsid w:val="00FD6355"/>
    <w:rsid w:val="00FD63C3"/>
    <w:rsid w:val="00FD67D1"/>
    <w:rsid w:val="00FD684D"/>
    <w:rsid w:val="00FD687C"/>
    <w:rsid w:val="00FD6945"/>
    <w:rsid w:val="00FD6BC6"/>
    <w:rsid w:val="00FD723D"/>
    <w:rsid w:val="00FD754D"/>
    <w:rsid w:val="00FD75A6"/>
    <w:rsid w:val="00FD76E8"/>
    <w:rsid w:val="00FD7BA9"/>
    <w:rsid w:val="00FD7CC0"/>
    <w:rsid w:val="00FE00FF"/>
    <w:rsid w:val="00FE0132"/>
    <w:rsid w:val="00FE07C1"/>
    <w:rsid w:val="00FE0A1C"/>
    <w:rsid w:val="00FE0AA0"/>
    <w:rsid w:val="00FE0D8A"/>
    <w:rsid w:val="00FE0F8E"/>
    <w:rsid w:val="00FE1071"/>
    <w:rsid w:val="00FE10F6"/>
    <w:rsid w:val="00FE123F"/>
    <w:rsid w:val="00FE129A"/>
    <w:rsid w:val="00FE1361"/>
    <w:rsid w:val="00FE13B3"/>
    <w:rsid w:val="00FE15A2"/>
    <w:rsid w:val="00FE15AB"/>
    <w:rsid w:val="00FE19B4"/>
    <w:rsid w:val="00FE1AB5"/>
    <w:rsid w:val="00FE1D38"/>
    <w:rsid w:val="00FE1DAD"/>
    <w:rsid w:val="00FE1DC7"/>
    <w:rsid w:val="00FE1F85"/>
    <w:rsid w:val="00FE2080"/>
    <w:rsid w:val="00FE22A1"/>
    <w:rsid w:val="00FE22B3"/>
    <w:rsid w:val="00FE249D"/>
    <w:rsid w:val="00FE2563"/>
    <w:rsid w:val="00FE268C"/>
    <w:rsid w:val="00FE28FD"/>
    <w:rsid w:val="00FE29F7"/>
    <w:rsid w:val="00FE2A0F"/>
    <w:rsid w:val="00FE2C4A"/>
    <w:rsid w:val="00FE2D44"/>
    <w:rsid w:val="00FE2F22"/>
    <w:rsid w:val="00FE35A7"/>
    <w:rsid w:val="00FE3959"/>
    <w:rsid w:val="00FE39B7"/>
    <w:rsid w:val="00FE39B9"/>
    <w:rsid w:val="00FE3BAC"/>
    <w:rsid w:val="00FE3BD6"/>
    <w:rsid w:val="00FE3C7C"/>
    <w:rsid w:val="00FE3DFE"/>
    <w:rsid w:val="00FE3E49"/>
    <w:rsid w:val="00FE413A"/>
    <w:rsid w:val="00FE428B"/>
    <w:rsid w:val="00FE4490"/>
    <w:rsid w:val="00FE457E"/>
    <w:rsid w:val="00FE46FB"/>
    <w:rsid w:val="00FE48E3"/>
    <w:rsid w:val="00FE494A"/>
    <w:rsid w:val="00FE4A08"/>
    <w:rsid w:val="00FE4B66"/>
    <w:rsid w:val="00FE4CAE"/>
    <w:rsid w:val="00FE4E0C"/>
    <w:rsid w:val="00FE4F31"/>
    <w:rsid w:val="00FE5547"/>
    <w:rsid w:val="00FE5555"/>
    <w:rsid w:val="00FE56BB"/>
    <w:rsid w:val="00FE572D"/>
    <w:rsid w:val="00FE5930"/>
    <w:rsid w:val="00FE59B8"/>
    <w:rsid w:val="00FE5A6E"/>
    <w:rsid w:val="00FE5BDF"/>
    <w:rsid w:val="00FE5D46"/>
    <w:rsid w:val="00FE5D77"/>
    <w:rsid w:val="00FE5DE8"/>
    <w:rsid w:val="00FE5FCD"/>
    <w:rsid w:val="00FE6330"/>
    <w:rsid w:val="00FE64D5"/>
    <w:rsid w:val="00FE6509"/>
    <w:rsid w:val="00FE65A6"/>
    <w:rsid w:val="00FE667C"/>
    <w:rsid w:val="00FE696F"/>
    <w:rsid w:val="00FE6C40"/>
    <w:rsid w:val="00FE6D52"/>
    <w:rsid w:val="00FE7168"/>
    <w:rsid w:val="00FE74B2"/>
    <w:rsid w:val="00FE75D8"/>
    <w:rsid w:val="00FE7BD2"/>
    <w:rsid w:val="00FE7CE9"/>
    <w:rsid w:val="00FE7D34"/>
    <w:rsid w:val="00FE7D48"/>
    <w:rsid w:val="00FF0117"/>
    <w:rsid w:val="00FF0179"/>
    <w:rsid w:val="00FF01DF"/>
    <w:rsid w:val="00FF0355"/>
    <w:rsid w:val="00FF0362"/>
    <w:rsid w:val="00FF0404"/>
    <w:rsid w:val="00FF05D4"/>
    <w:rsid w:val="00FF067F"/>
    <w:rsid w:val="00FF08A5"/>
    <w:rsid w:val="00FF0A55"/>
    <w:rsid w:val="00FF0C28"/>
    <w:rsid w:val="00FF0D87"/>
    <w:rsid w:val="00FF0E52"/>
    <w:rsid w:val="00FF10D2"/>
    <w:rsid w:val="00FF10FA"/>
    <w:rsid w:val="00FF1725"/>
    <w:rsid w:val="00FF18EE"/>
    <w:rsid w:val="00FF18FD"/>
    <w:rsid w:val="00FF1BA3"/>
    <w:rsid w:val="00FF2106"/>
    <w:rsid w:val="00FF22CE"/>
    <w:rsid w:val="00FF2501"/>
    <w:rsid w:val="00FF2682"/>
    <w:rsid w:val="00FF26BE"/>
    <w:rsid w:val="00FF27DB"/>
    <w:rsid w:val="00FF2BF5"/>
    <w:rsid w:val="00FF2C5F"/>
    <w:rsid w:val="00FF3300"/>
    <w:rsid w:val="00FF350E"/>
    <w:rsid w:val="00FF360F"/>
    <w:rsid w:val="00FF370E"/>
    <w:rsid w:val="00FF37BA"/>
    <w:rsid w:val="00FF3884"/>
    <w:rsid w:val="00FF3F1D"/>
    <w:rsid w:val="00FF408D"/>
    <w:rsid w:val="00FF4223"/>
    <w:rsid w:val="00FF4430"/>
    <w:rsid w:val="00FF45D3"/>
    <w:rsid w:val="00FF462B"/>
    <w:rsid w:val="00FF4A65"/>
    <w:rsid w:val="00FF4CB8"/>
    <w:rsid w:val="00FF540A"/>
    <w:rsid w:val="00FF5425"/>
    <w:rsid w:val="00FF55A5"/>
    <w:rsid w:val="00FF61A3"/>
    <w:rsid w:val="00FF6CA8"/>
    <w:rsid w:val="00FF6D32"/>
    <w:rsid w:val="00FF6E0D"/>
    <w:rsid w:val="00FF7001"/>
    <w:rsid w:val="00FF734A"/>
    <w:rsid w:val="00FF73BA"/>
    <w:rsid w:val="00FF746E"/>
    <w:rsid w:val="00FF74F6"/>
    <w:rsid w:val="00FF763C"/>
    <w:rsid w:val="00FF7C3B"/>
    <w:rsid w:val="00FF7D3B"/>
    <w:rsid w:val="00FF7D89"/>
    <w:rsid w:val="00FF7DDA"/>
    <w:rsid w:val="52450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BA2D24"/>
  <w15:docId w15:val="{3C3DFFE4-0F40-4DE9-823C-1A19C6D48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4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C94"/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ACE"/>
    <w:pPr>
      <w:keepNext/>
      <w:keepLines/>
      <w:numPr>
        <w:numId w:val="9"/>
      </w:numPr>
      <w:spacing w:before="360"/>
      <w:ind w:left="357" w:hanging="357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F31"/>
    <w:pPr>
      <w:keepNext/>
      <w:keepLines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4F31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A1AFA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2909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F0F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6E0F0F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65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653B0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53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653B0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rsid w:val="007B3CBE"/>
    <w:pPr>
      <w:jc w:val="center"/>
    </w:pPr>
    <w:rPr>
      <w:rFonts w:eastAsia="DengXi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B3CBE"/>
    <w:rPr>
      <w:rFonts w:ascii="Times New Roman" w:eastAsia="DengXian" w:hAnsi="Times New Roman" w:cs="Times New Roman"/>
      <w:noProof/>
      <w:sz w:val="24"/>
      <w:lang w:val="en-GB"/>
    </w:rPr>
  </w:style>
  <w:style w:type="paragraph" w:customStyle="1" w:styleId="EndNoteBibliography">
    <w:name w:val="EndNote Bibliography"/>
    <w:basedOn w:val="Normal"/>
    <w:link w:val="EndNoteBibliographyChar"/>
    <w:qFormat/>
    <w:rsid w:val="0081353D"/>
    <w:rPr>
      <w:rFonts w:eastAsia="DengXi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1353D"/>
    <w:rPr>
      <w:rFonts w:ascii="Times New Roman" w:eastAsia="DengXian" w:hAnsi="Times New Roman" w:cs="Times New Roman"/>
      <w:noProof/>
      <w:sz w:val="24"/>
      <w:lang w:val="en-GB"/>
    </w:rPr>
  </w:style>
  <w:style w:type="character" w:styleId="Hyperlink">
    <w:name w:val="Hyperlink"/>
    <w:basedOn w:val="HTMLCite"/>
    <w:uiPriority w:val="99"/>
    <w:unhideWhenUsed/>
    <w:qFormat/>
    <w:rsid w:val="0081353D"/>
    <w:rPr>
      <w:rFonts w:ascii="Times New Roman" w:hAnsi="Times New Roman"/>
      <w:i w:val="0"/>
      <w:iCs/>
      <w:color w:val="auto"/>
      <w:sz w:val="20"/>
      <w:u w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32C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24C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F0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5C2D"/>
    <w:pPr>
      <w:ind w:firstLineChars="200" w:firstLine="420"/>
    </w:pPr>
  </w:style>
  <w:style w:type="table" w:customStyle="1" w:styleId="TableGridLight1">
    <w:name w:val="Table Grid Light1"/>
    <w:basedOn w:val="TableNormal"/>
    <w:uiPriority w:val="40"/>
    <w:rsid w:val="002822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uiPriority w:val="43"/>
    <w:rsid w:val="004025E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7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C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C3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C3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C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C34"/>
    <w:rPr>
      <w:rFonts w:ascii="Tahoma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577ACE"/>
    <w:rPr>
      <w:rFonts w:ascii="Times New Roman" w:eastAsiaTheme="majorEastAsia" w:hAnsi="Times New Roman" w:cstheme="majorBidi"/>
      <w:b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83241"/>
    <w:pPr>
      <w:spacing w:line="259" w:lineRule="auto"/>
      <w:outlineLvl w:val="9"/>
    </w:pPr>
    <w:rPr>
      <w:kern w:val="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E4F31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FE4F31"/>
    <w:rPr>
      <w:rFonts w:ascii="Times New Roman" w:eastAsiaTheme="majorEastAsia" w:hAnsi="Times New Roman" w:cstheme="majorBidi"/>
      <w:b/>
      <w:sz w:val="24"/>
      <w:szCs w:val="24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2A0779"/>
    <w:pPr>
      <w:tabs>
        <w:tab w:val="left" w:pos="1100"/>
        <w:tab w:val="left" w:pos="1540"/>
        <w:tab w:val="right" w:leader="hyphen" w:pos="8302"/>
      </w:tabs>
      <w:spacing w:after="0"/>
    </w:pPr>
    <w:rPr>
      <w:rFonts w:cs="Times New Roman"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819D5"/>
    <w:pPr>
      <w:tabs>
        <w:tab w:val="right" w:leader="hyphen" w:pos="8302"/>
      </w:tabs>
      <w:spacing w:after="100"/>
      <w:ind w:left="210"/>
    </w:pPr>
  </w:style>
  <w:style w:type="paragraph" w:styleId="TOC3">
    <w:name w:val="toc 3"/>
    <w:basedOn w:val="Normal"/>
    <w:next w:val="Normal"/>
    <w:autoRedefine/>
    <w:uiPriority w:val="39"/>
    <w:unhideWhenUsed/>
    <w:rsid w:val="007F03C7"/>
    <w:pPr>
      <w:spacing w:after="100"/>
      <w:ind w:left="420"/>
    </w:pPr>
  </w:style>
  <w:style w:type="paragraph" w:styleId="TOC4">
    <w:name w:val="toc 4"/>
    <w:basedOn w:val="Normal"/>
    <w:next w:val="Normal"/>
    <w:autoRedefine/>
    <w:uiPriority w:val="39"/>
    <w:unhideWhenUsed/>
    <w:rsid w:val="007F03C7"/>
    <w:pPr>
      <w:spacing w:after="100"/>
      <w:ind w:left="630"/>
    </w:pPr>
  </w:style>
  <w:style w:type="character" w:customStyle="1" w:styleId="Heading4Char">
    <w:name w:val="Heading 4 Char"/>
    <w:basedOn w:val="DefaultParagraphFont"/>
    <w:link w:val="Heading4"/>
    <w:uiPriority w:val="9"/>
    <w:rsid w:val="00FA1AFA"/>
    <w:rPr>
      <w:rFonts w:ascii="Times New Roman" w:eastAsiaTheme="majorEastAsia" w:hAnsi="Times New Roman" w:cstheme="majorBidi"/>
      <w:b/>
      <w:i/>
      <w:iCs/>
      <w:sz w:val="24"/>
      <w:lang w:val="en-GB"/>
    </w:rPr>
  </w:style>
  <w:style w:type="paragraph" w:styleId="Caption">
    <w:name w:val="caption"/>
    <w:aliases w:val="Table Caption"/>
    <w:basedOn w:val="Normal"/>
    <w:next w:val="Normal"/>
    <w:link w:val="CaptionChar"/>
    <w:autoRedefine/>
    <w:uiPriority w:val="35"/>
    <w:unhideWhenUsed/>
    <w:qFormat/>
    <w:rsid w:val="00F821A0"/>
    <w:pPr>
      <w:spacing w:before="120"/>
    </w:pPr>
    <w:rPr>
      <w:rFonts w:cs="Times New Roman"/>
      <w:b/>
      <w:bCs/>
      <w:iCs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4D606B"/>
  </w:style>
  <w:style w:type="character" w:styleId="UnresolvedMention">
    <w:name w:val="Unresolved Mention"/>
    <w:basedOn w:val="DefaultParagraphFont"/>
    <w:uiPriority w:val="99"/>
    <w:semiHidden/>
    <w:unhideWhenUsed/>
    <w:rsid w:val="00880A4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47814"/>
    <w:rPr>
      <w:color w:val="808080"/>
    </w:rPr>
  </w:style>
  <w:style w:type="table" w:styleId="PlainTable1">
    <w:name w:val="Plain Table 1"/>
    <w:basedOn w:val="TableNormal"/>
    <w:uiPriority w:val="41"/>
    <w:rsid w:val="00DE65A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22B4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002C0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val="en-GB"/>
    </w:rPr>
  </w:style>
  <w:style w:type="paragraph" w:customStyle="1" w:styleId="Appendix">
    <w:name w:val="Appendix"/>
    <w:basedOn w:val="TOC1"/>
    <w:next w:val="Normal"/>
    <w:link w:val="AppendixChar"/>
    <w:qFormat/>
    <w:rsid w:val="00A86565"/>
    <w:rPr>
      <w:b/>
      <w:iCs/>
      <w:color w:val="000000" w:themeColor="text1"/>
      <w:sz w:val="36"/>
    </w:rPr>
  </w:style>
  <w:style w:type="paragraph" w:styleId="Revision">
    <w:name w:val="Revision"/>
    <w:hidden/>
    <w:uiPriority w:val="99"/>
    <w:semiHidden/>
    <w:rsid w:val="008E4E97"/>
    <w:rPr>
      <w:rFonts w:ascii="Times New Roman" w:hAnsi="Times New Roman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796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796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NormalWeb">
    <w:name w:val="Normal (Web)"/>
    <w:basedOn w:val="Normal"/>
    <w:uiPriority w:val="99"/>
    <w:semiHidden/>
    <w:unhideWhenUsed/>
    <w:rsid w:val="009F7F9A"/>
    <w:pPr>
      <w:spacing w:before="100" w:beforeAutospacing="1" w:after="100" w:afterAutospacing="1"/>
    </w:pPr>
    <w:rPr>
      <w:rFonts w:eastAsia="Times New Roman" w:cs="Times New Roman"/>
      <w:kern w:val="0"/>
      <w:sz w:val="24"/>
      <w:szCs w:val="24"/>
    </w:rPr>
  </w:style>
  <w:style w:type="character" w:customStyle="1" w:styleId="AppendixChar">
    <w:name w:val="Appendix Char"/>
    <w:basedOn w:val="DefaultParagraphFont"/>
    <w:link w:val="Appendix"/>
    <w:rsid w:val="00226D92"/>
    <w:rPr>
      <w:rFonts w:ascii="Times New Roman" w:hAnsi="Times New Roman" w:cs="Times New Roman"/>
      <w:b/>
      <w:iCs/>
      <w:noProof/>
      <w:color w:val="000000" w:themeColor="text1"/>
      <w:sz w:val="36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002909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styleId="Strong">
    <w:name w:val="Strong"/>
    <w:basedOn w:val="DefaultParagraphFont"/>
    <w:uiPriority w:val="22"/>
    <w:qFormat/>
    <w:rsid w:val="00B63F0F"/>
    <w:rPr>
      <w:b/>
      <w:bCs/>
    </w:rPr>
  </w:style>
  <w:style w:type="paragraph" w:styleId="NoSpacing">
    <w:name w:val="No Spacing"/>
    <w:uiPriority w:val="1"/>
    <w:qFormat/>
    <w:rsid w:val="0011625B"/>
    <w:rPr>
      <w:rFonts w:ascii="Times New Roman" w:hAnsi="Times New Roman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8A6F9D"/>
  </w:style>
  <w:style w:type="character" w:customStyle="1" w:styleId="BodyTextChar">
    <w:name w:val="Body Text Char"/>
    <w:basedOn w:val="DefaultParagraphFont"/>
    <w:link w:val="BodyText"/>
    <w:uiPriority w:val="99"/>
    <w:semiHidden/>
    <w:rsid w:val="008A6F9D"/>
    <w:rPr>
      <w:rFonts w:ascii="Times New Roman" w:hAnsi="Times New Roman"/>
      <w:lang w:val="en-GB"/>
    </w:rPr>
  </w:style>
  <w:style w:type="character" w:customStyle="1" w:styleId="contentpasted0">
    <w:name w:val="contentpasted0"/>
    <w:basedOn w:val="DefaultParagraphFont"/>
    <w:rsid w:val="005D2D07"/>
  </w:style>
  <w:style w:type="paragraph" w:styleId="TOC5">
    <w:name w:val="toc 5"/>
    <w:basedOn w:val="Normal"/>
    <w:next w:val="Normal"/>
    <w:autoRedefine/>
    <w:uiPriority w:val="39"/>
    <w:unhideWhenUsed/>
    <w:rsid w:val="0094457F"/>
    <w:pPr>
      <w:spacing w:after="100" w:line="259" w:lineRule="auto"/>
      <w:ind w:left="880"/>
    </w:pPr>
    <w:rPr>
      <w:rFonts w:asciiTheme="minorHAnsi" w:hAnsiTheme="minorHAnsi"/>
      <w:sz w:val="22"/>
      <w:lang w:bidi="he-IL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94457F"/>
    <w:pPr>
      <w:spacing w:after="100" w:line="259" w:lineRule="auto"/>
      <w:ind w:left="1100"/>
    </w:pPr>
    <w:rPr>
      <w:rFonts w:asciiTheme="minorHAnsi" w:hAnsiTheme="minorHAnsi"/>
      <w:sz w:val="22"/>
      <w:lang w:bidi="he-IL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94457F"/>
    <w:pPr>
      <w:spacing w:after="100" w:line="259" w:lineRule="auto"/>
      <w:ind w:left="1320"/>
    </w:pPr>
    <w:rPr>
      <w:rFonts w:asciiTheme="minorHAnsi" w:hAnsiTheme="minorHAnsi"/>
      <w:sz w:val="22"/>
      <w:lang w:bidi="he-IL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94457F"/>
    <w:pPr>
      <w:spacing w:after="100" w:line="259" w:lineRule="auto"/>
      <w:ind w:left="1540"/>
    </w:pPr>
    <w:rPr>
      <w:rFonts w:asciiTheme="minorHAnsi" w:hAnsiTheme="minorHAnsi"/>
      <w:sz w:val="22"/>
      <w:lang w:bidi="he-IL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94457F"/>
    <w:pPr>
      <w:spacing w:after="100" w:line="259" w:lineRule="auto"/>
      <w:ind w:left="1760"/>
    </w:pPr>
    <w:rPr>
      <w:rFonts w:asciiTheme="minorHAnsi" w:hAnsiTheme="minorHAnsi"/>
      <w:sz w:val="22"/>
      <w:lang w:bidi="he-IL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224D03"/>
    <w:rPr>
      <w:b/>
      <w:bCs/>
      <w:smallCaps/>
      <w:color w:val="4472C4" w:themeColor="accent1"/>
      <w:spacing w:val="5"/>
    </w:rPr>
  </w:style>
  <w:style w:type="paragraph" w:customStyle="1" w:styleId="References">
    <w:name w:val="References"/>
    <w:basedOn w:val="Appendix"/>
    <w:next w:val="EndNoteBibliography"/>
    <w:link w:val="ReferencesChar"/>
    <w:qFormat/>
    <w:rsid w:val="00224D03"/>
  </w:style>
  <w:style w:type="character" w:customStyle="1" w:styleId="ReferencesChar">
    <w:name w:val="References Char"/>
    <w:basedOn w:val="AppendixChar"/>
    <w:link w:val="References"/>
    <w:rsid w:val="00224D03"/>
    <w:rPr>
      <w:rFonts w:ascii="Times New Roman" w:hAnsi="Times New Roman" w:cs="Times New Roman"/>
      <w:b/>
      <w:iCs/>
      <w:noProof/>
      <w:color w:val="000000" w:themeColor="text1"/>
      <w:sz w:val="36"/>
      <w:szCs w:val="24"/>
      <w:lang w:val="en-GB"/>
    </w:rPr>
  </w:style>
  <w:style w:type="character" w:styleId="SmartHyperlink">
    <w:name w:val="Smart Hyperlink"/>
    <w:basedOn w:val="DefaultParagraphFont"/>
    <w:uiPriority w:val="99"/>
    <w:semiHidden/>
    <w:unhideWhenUsed/>
    <w:rsid w:val="00224D03"/>
    <w:rPr>
      <w:u w:val="dotted"/>
    </w:rPr>
  </w:style>
  <w:style w:type="character" w:styleId="HTMLCite">
    <w:name w:val="HTML Cite"/>
    <w:basedOn w:val="DefaultParagraphFont"/>
    <w:uiPriority w:val="99"/>
    <w:semiHidden/>
    <w:unhideWhenUsed/>
    <w:rsid w:val="00224D03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224D03"/>
    <w:rPr>
      <w:vertAlign w:val="superscript"/>
    </w:rPr>
  </w:style>
  <w:style w:type="paragraph" w:customStyle="1" w:styleId="Figurecaption">
    <w:name w:val="Figure caption"/>
    <w:basedOn w:val="Caption"/>
    <w:next w:val="Normal"/>
    <w:link w:val="FigurecaptionChar"/>
    <w:autoRedefine/>
    <w:qFormat/>
    <w:rsid w:val="00583EF2"/>
  </w:style>
  <w:style w:type="paragraph" w:customStyle="1" w:styleId="footnote">
    <w:name w:val="footnote"/>
    <w:basedOn w:val="Normal"/>
    <w:link w:val="footnoteChar"/>
    <w:rsid w:val="0051216E"/>
    <w:pPr>
      <w:spacing w:line="200" w:lineRule="exact"/>
    </w:pPr>
    <w:rPr>
      <w:sz w:val="20"/>
      <w:szCs w:val="20"/>
      <w:vertAlign w:val="superscript"/>
    </w:rPr>
  </w:style>
  <w:style w:type="character" w:customStyle="1" w:styleId="CaptionChar">
    <w:name w:val="Caption Char"/>
    <w:aliases w:val="Table Caption Char"/>
    <w:basedOn w:val="DefaultParagraphFont"/>
    <w:link w:val="Caption"/>
    <w:uiPriority w:val="35"/>
    <w:rsid w:val="00F821A0"/>
    <w:rPr>
      <w:rFonts w:ascii="Times New Roman" w:hAnsi="Times New Roman" w:cs="Times New Roman"/>
      <w:b/>
      <w:bCs/>
      <w:iCs/>
      <w:sz w:val="22"/>
      <w:lang w:val="en-GB"/>
    </w:rPr>
  </w:style>
  <w:style w:type="character" w:customStyle="1" w:styleId="FigurecaptionChar">
    <w:name w:val="Figure caption Char"/>
    <w:basedOn w:val="CaptionChar"/>
    <w:link w:val="Figurecaption"/>
    <w:rsid w:val="00583EF2"/>
    <w:rPr>
      <w:rFonts w:asciiTheme="majorBidi" w:hAnsiTheme="majorBidi" w:cs="Times New Roman"/>
      <w:b/>
      <w:bCs/>
      <w:iCs/>
      <w:sz w:val="24"/>
      <w:szCs w:val="28"/>
      <w:vertAlign w:val="superscript"/>
      <w:lang w:val="en-GB"/>
    </w:rPr>
  </w:style>
  <w:style w:type="character" w:customStyle="1" w:styleId="footnoteChar">
    <w:name w:val="footnote Char"/>
    <w:basedOn w:val="DefaultParagraphFont"/>
    <w:link w:val="footnote"/>
    <w:rsid w:val="0051216E"/>
    <w:rPr>
      <w:rFonts w:ascii="Times New Roman" w:hAnsi="Times New Roman"/>
      <w:sz w:val="20"/>
      <w:szCs w:val="20"/>
      <w:vertAlign w:val="superscript"/>
      <w:lang w:val="en-GB"/>
    </w:rPr>
  </w:style>
  <w:style w:type="paragraph" w:customStyle="1" w:styleId="Heading61">
    <w:name w:val="Heading 61"/>
    <w:basedOn w:val="Heading1"/>
    <w:next w:val="Heading1"/>
    <w:rsid w:val="007146BC"/>
  </w:style>
  <w:style w:type="paragraph" w:customStyle="1" w:styleId="Title1">
    <w:name w:val="Title1"/>
    <w:basedOn w:val="Normal"/>
    <w:link w:val="titleChar0"/>
    <w:qFormat/>
    <w:rsid w:val="00577ACE"/>
    <w:pPr>
      <w:jc w:val="center"/>
    </w:pPr>
    <w:rPr>
      <w:b/>
      <w:sz w:val="36"/>
      <w:lang w:val="en-US" w:eastAsia="en-US"/>
    </w:rPr>
  </w:style>
  <w:style w:type="character" w:customStyle="1" w:styleId="titleChar0">
    <w:name w:val="title Char"/>
    <w:basedOn w:val="DefaultParagraphFont"/>
    <w:link w:val="Title1"/>
    <w:rsid w:val="00577ACE"/>
    <w:rPr>
      <w:rFonts w:ascii="Times New Roman" w:hAnsi="Times New Roman"/>
      <w:b/>
      <w:sz w:val="3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2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82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8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32CA19B-A019-4B3D-B0AC-FAF332172BA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0</TotalTime>
  <Pages>5</Pages>
  <Words>964</Words>
  <Characters>5966</Characters>
  <Application>Microsoft Office Word</Application>
  <DocSecurity>0</DocSecurity>
  <Lines>497</Lines>
  <Paragraphs>4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Links>
    <vt:vector size="558" baseType="variant">
      <vt:variant>
        <vt:i4>3801188</vt:i4>
      </vt:variant>
      <vt:variant>
        <vt:i4>481</vt:i4>
      </vt:variant>
      <vt:variant>
        <vt:i4>0</vt:i4>
      </vt:variant>
      <vt:variant>
        <vt:i4>5</vt:i4>
      </vt:variant>
      <vt:variant>
        <vt:lpwstr>https://g2aging.org/survey-overview</vt:lpwstr>
      </vt:variant>
      <vt:variant>
        <vt:lpwstr/>
      </vt:variant>
      <vt:variant>
        <vt:i4>5374078</vt:i4>
      </vt:variant>
      <vt:variant>
        <vt:i4>478</vt:i4>
      </vt:variant>
      <vt:variant>
        <vt:i4>0</vt:i4>
      </vt:variant>
      <vt:variant>
        <vt:i4>5</vt:i4>
      </vt:variant>
      <vt:variant>
        <vt:lpwstr>http://www.stats.gov.cn/tjsj/zxfb/201305/t20130527_12978.html</vt:lpwstr>
      </vt:variant>
      <vt:variant>
        <vt:lpwstr/>
      </vt:variant>
      <vt:variant>
        <vt:i4>7274567</vt:i4>
      </vt:variant>
      <vt:variant>
        <vt:i4>475</vt:i4>
      </vt:variant>
      <vt:variant>
        <vt:i4>0</vt:i4>
      </vt:variant>
      <vt:variant>
        <vt:i4>5</vt:i4>
      </vt:variant>
      <vt:variant>
        <vt:lpwstr>http://www.stats.gov.cn/tjsj/zxfb/202104/t20210430_1816933.html</vt:lpwstr>
      </vt:variant>
      <vt:variant>
        <vt:lpwstr/>
      </vt:variant>
      <vt:variant>
        <vt:i4>3473516</vt:i4>
      </vt:variant>
      <vt:variant>
        <vt:i4>472</vt:i4>
      </vt:variant>
      <vt:variant>
        <vt:i4>0</vt:i4>
      </vt:variant>
      <vt:variant>
        <vt:i4>5</vt:i4>
      </vt:variant>
      <vt:variant>
        <vt:lpwstr>https://data.stats.gov.cn/english/easyquery.htm?cn=C01</vt:lpwstr>
      </vt:variant>
      <vt:variant>
        <vt:lpwstr/>
      </vt:variant>
      <vt:variant>
        <vt:i4>327710</vt:i4>
      </vt:variant>
      <vt:variant>
        <vt:i4>469</vt:i4>
      </vt:variant>
      <vt:variant>
        <vt:i4>0</vt:i4>
      </vt:variant>
      <vt:variant>
        <vt:i4>5</vt:i4>
      </vt:variant>
      <vt:variant>
        <vt:lpwstr>https://data.worldbank.org/indicator/NY.GDP.PCAP.CD?view=chart&amp;locations=CN-JP-KR</vt:lpwstr>
      </vt:variant>
      <vt:variant>
        <vt:lpwstr/>
      </vt:variant>
      <vt:variant>
        <vt:i4>3014773</vt:i4>
      </vt:variant>
      <vt:variant>
        <vt:i4>466</vt:i4>
      </vt:variant>
      <vt:variant>
        <vt:i4>0</vt:i4>
      </vt:variant>
      <vt:variant>
        <vt:i4>5</vt:i4>
      </vt:variant>
      <vt:variant>
        <vt:lpwstr>http://www.sic.gov.cn/News/455/5900.htm</vt:lpwstr>
      </vt:variant>
      <vt:variant>
        <vt:lpwstr/>
      </vt:variant>
      <vt:variant>
        <vt:i4>7733307</vt:i4>
      </vt:variant>
      <vt:variant>
        <vt:i4>463</vt:i4>
      </vt:variant>
      <vt:variant>
        <vt:i4>0</vt:i4>
      </vt:variant>
      <vt:variant>
        <vt:i4>5</vt:i4>
      </vt:variant>
      <vt:variant>
        <vt:lpwstr>https://data.stats.gov.cn/adv.htm?m=advquery&amp;cn=C01</vt:lpwstr>
      </vt:variant>
      <vt:variant>
        <vt:lpwstr/>
      </vt:variant>
      <vt:variant>
        <vt:i4>1179693</vt:i4>
      </vt:variant>
      <vt:variant>
        <vt:i4>460</vt:i4>
      </vt:variant>
      <vt:variant>
        <vt:i4>0</vt:i4>
      </vt:variant>
      <vt:variant>
        <vt:i4>5</vt:i4>
      </vt:variant>
      <vt:variant>
        <vt:lpwstr>http://www.stats.gov.cn/english/PressRelease/202105/t20210510_1817185.html</vt:lpwstr>
      </vt:variant>
      <vt:variant>
        <vt:lpwstr/>
      </vt:variant>
      <vt:variant>
        <vt:i4>3407992</vt:i4>
      </vt:variant>
      <vt:variant>
        <vt:i4>457</vt:i4>
      </vt:variant>
      <vt:variant>
        <vt:i4>0</vt:i4>
      </vt:variant>
      <vt:variant>
        <vt:i4>5</vt:i4>
      </vt:variant>
      <vt:variant>
        <vt:lpwstr>https://population.un.org/wpp/</vt:lpwstr>
      </vt:variant>
      <vt:variant>
        <vt:lpwstr/>
      </vt:variant>
      <vt:variant>
        <vt:i4>6094913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TableA21</vt:lpwstr>
      </vt:variant>
      <vt:variant>
        <vt:i4>6094913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TableA21</vt:lpwstr>
      </vt:variant>
      <vt:variant>
        <vt:i4>6029377</vt:i4>
      </vt:variant>
      <vt:variant>
        <vt:i4>443</vt:i4>
      </vt:variant>
      <vt:variant>
        <vt:i4>0</vt:i4>
      </vt:variant>
      <vt:variant>
        <vt:i4>5</vt:i4>
      </vt:variant>
      <vt:variant>
        <vt:lpwstr/>
      </vt:variant>
      <vt:variant>
        <vt:lpwstr>TableA20</vt:lpwstr>
      </vt:variant>
      <vt:variant>
        <vt:i4>5177362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figureA6</vt:lpwstr>
      </vt:variant>
      <vt:variant>
        <vt:i4>4521995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5570626</vt:i4>
      </vt:variant>
      <vt:variant>
        <vt:i4>431</vt:i4>
      </vt:variant>
      <vt:variant>
        <vt:i4>0</vt:i4>
      </vt:variant>
      <vt:variant>
        <vt:i4>5</vt:i4>
      </vt:variant>
      <vt:variant>
        <vt:lpwstr/>
      </vt:variant>
      <vt:variant>
        <vt:lpwstr>TableA19</vt:lpwstr>
      </vt:variant>
      <vt:variant>
        <vt:i4>5570626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TableA19</vt:lpwstr>
      </vt:variant>
      <vt:variant>
        <vt:i4>5505090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TableA18</vt:lpwstr>
      </vt:variant>
      <vt:variant>
        <vt:i4>5963842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TableA17</vt:lpwstr>
      </vt:variant>
      <vt:variant>
        <vt:i4>452199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34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387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387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Pan</dc:creator>
  <cp:keywords/>
  <dc:description/>
  <cp:lastModifiedBy>Pan, Yuwei</cp:lastModifiedBy>
  <cp:revision>1008</cp:revision>
  <cp:lastPrinted>2021-01-20T16:13:00Z</cp:lastPrinted>
  <dcterms:created xsi:type="dcterms:W3CDTF">2025-04-27T13:48:00Z</dcterms:created>
  <dcterms:modified xsi:type="dcterms:W3CDTF">2026-01-0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83e1b85c5bf3014fafc04177537c9296dad89d0660aefd3f5a9e07bb0da2d5</vt:lpwstr>
  </property>
</Properties>
</file>